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theme/themeOverride1.xml" ContentType="application/vnd.openxmlformats-officedocument.themeOverride+xml"/>
  <Override PartName="/word/charts/chart4.xml" ContentType="application/vnd.openxmlformats-officedocument.drawingml.chart+xml"/>
  <Override PartName="/word/theme/themeOverride2.xml" ContentType="application/vnd.openxmlformats-officedocument.themeOverride+xml"/>
  <Override PartName="/word/charts/chart5.xml" ContentType="application/vnd.openxmlformats-officedocument.drawingml.chart+xml"/>
  <Override PartName="/word/theme/themeOverride3.xml" ContentType="application/vnd.openxmlformats-officedocument.themeOverride+xml"/>
  <Override PartName="/word/charts/chart6.xml" ContentType="application/vnd.openxmlformats-officedocument.drawingml.chart+xml"/>
  <Override PartName="/word/theme/themeOverride4.xml" ContentType="application/vnd.openxmlformats-officedocument.themeOverride+xml"/>
  <Override PartName="/word/charts/chart7.xml" ContentType="application/vnd.openxmlformats-officedocument.drawingml.chart+xml"/>
  <Override PartName="/word/theme/themeOverride5.xml" ContentType="application/vnd.openxmlformats-officedocument.themeOverride+xml"/>
  <Override PartName="/word/charts/chart8.xml" ContentType="application/vnd.openxmlformats-officedocument.drawingml.chart+xml"/>
  <Override PartName="/word/theme/themeOverride6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2B41C8" w14:textId="77777777" w:rsidR="00687A9F" w:rsidRDefault="00687A9F" w:rsidP="00687A9F">
      <w:pPr>
        <w:pStyle w:val="Title"/>
        <w:spacing w:before="0" w:line="276" w:lineRule="auto"/>
        <w:ind w:firstLine="720"/>
        <w:rPr>
          <w:rFonts w:ascii="Times New Roman" w:hAnsi="Times New Roman" w:cs="Times New Roman"/>
          <w:b/>
          <w:bCs/>
          <w:color w:val="auto"/>
          <w:sz w:val="28"/>
        </w:rPr>
      </w:pPr>
      <w:r>
        <w:rPr>
          <w:rFonts w:ascii="Times New Roman" w:hAnsi="Times New Roman" w:cs="Times New Roman"/>
          <w:b/>
          <w:bCs/>
          <w:color w:val="auto"/>
          <w:sz w:val="28"/>
        </w:rPr>
        <w:t>Supplementary Materials</w:t>
      </w:r>
    </w:p>
    <w:p w14:paraId="76786A12" w14:textId="77777777" w:rsidR="00687A9F" w:rsidRPr="00BA72FE" w:rsidRDefault="00687A9F" w:rsidP="00687A9F">
      <w:pPr>
        <w:spacing w:line="360" w:lineRule="auto"/>
        <w:jc w:val="center"/>
        <w:rPr>
          <w:rFonts w:ascii="Times New Roman" w:hAnsi="Times New Roman"/>
          <w:b/>
          <w:sz w:val="28"/>
          <w:szCs w:val="28"/>
        </w:rPr>
      </w:pPr>
      <w:r w:rsidRPr="00BA72FE">
        <w:rPr>
          <w:rFonts w:ascii="Times New Roman" w:hAnsi="Times New Roman"/>
          <w:b/>
          <w:sz w:val="28"/>
          <w:szCs w:val="28"/>
        </w:rPr>
        <w:t>Two-dimensional SiC/AlN based type-II van der Waals heterobilayer as a promising photocatalyst for overall water disassociation</w:t>
      </w:r>
    </w:p>
    <w:p w14:paraId="048A2A2E" w14:textId="77777777" w:rsidR="00687A9F" w:rsidRPr="001142D0" w:rsidRDefault="00687A9F" w:rsidP="00687A9F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1142D0">
        <w:rPr>
          <w:rFonts w:ascii="Times New Roman" w:hAnsi="Times New Roman"/>
          <w:sz w:val="24"/>
          <w:szCs w:val="24"/>
        </w:rPr>
        <w:t>Naim Ferdous</w:t>
      </w:r>
      <w:r w:rsidRPr="001142D0">
        <w:rPr>
          <w:rFonts w:ascii="Times New Roman" w:hAnsi="Times New Roman"/>
          <w:sz w:val="24"/>
          <w:szCs w:val="24"/>
          <w:vertAlign w:val="superscript"/>
        </w:rPr>
        <w:t>1</w:t>
      </w:r>
      <w:r w:rsidRPr="001142D0">
        <w:rPr>
          <w:rFonts w:ascii="Times New Roman" w:hAnsi="Times New Roman"/>
          <w:sz w:val="24"/>
          <w:szCs w:val="24"/>
        </w:rPr>
        <w:t>, Md. Sherajul Islam</w:t>
      </w:r>
      <w:r w:rsidRPr="001142D0">
        <w:rPr>
          <w:rFonts w:ascii="Times New Roman" w:hAnsi="Times New Roman"/>
          <w:sz w:val="24"/>
          <w:szCs w:val="24"/>
          <w:vertAlign w:val="superscript"/>
        </w:rPr>
        <w:t>1,2</w:t>
      </w:r>
      <w:r w:rsidRPr="001142D0">
        <w:rPr>
          <w:rFonts w:ascii="Times New Roman" w:hAnsi="Times New Roman"/>
          <w:sz w:val="24"/>
          <w:szCs w:val="24"/>
        </w:rPr>
        <w:t>*, Jeshurun Biney</w:t>
      </w:r>
      <w:r w:rsidRPr="001142D0">
        <w:rPr>
          <w:rFonts w:ascii="Times New Roman" w:hAnsi="Times New Roman"/>
          <w:sz w:val="24"/>
          <w:szCs w:val="24"/>
          <w:vertAlign w:val="superscript"/>
        </w:rPr>
        <w:t>1</w:t>
      </w:r>
      <w:r w:rsidRPr="001142D0">
        <w:rPr>
          <w:rFonts w:ascii="Times New Roman" w:hAnsi="Times New Roman"/>
          <w:sz w:val="24"/>
          <w:szCs w:val="24"/>
        </w:rPr>
        <w:t>, Catherine Stampfl</w:t>
      </w:r>
      <w:r w:rsidRPr="001142D0">
        <w:rPr>
          <w:rFonts w:ascii="Times New Roman" w:hAnsi="Times New Roman"/>
          <w:sz w:val="24"/>
          <w:szCs w:val="24"/>
          <w:vertAlign w:val="superscript"/>
        </w:rPr>
        <w:t>3</w:t>
      </w:r>
      <w:r w:rsidRPr="001142D0">
        <w:rPr>
          <w:rFonts w:ascii="Times New Roman" w:hAnsi="Times New Roman"/>
          <w:sz w:val="24"/>
          <w:szCs w:val="24"/>
        </w:rPr>
        <w:t xml:space="preserve"> &amp; </w:t>
      </w:r>
      <w:proofErr w:type="spellStart"/>
      <w:r w:rsidRPr="001142D0">
        <w:rPr>
          <w:rFonts w:ascii="Times New Roman" w:hAnsi="Times New Roman"/>
          <w:sz w:val="24"/>
          <w:szCs w:val="24"/>
        </w:rPr>
        <w:t>Jeongwon</w:t>
      </w:r>
      <w:proofErr w:type="spellEnd"/>
      <w:r w:rsidRPr="001142D0">
        <w:rPr>
          <w:rFonts w:ascii="Times New Roman" w:hAnsi="Times New Roman"/>
          <w:sz w:val="24"/>
          <w:szCs w:val="24"/>
        </w:rPr>
        <w:t xml:space="preserve"> Park</w:t>
      </w:r>
      <w:r w:rsidRPr="001142D0">
        <w:rPr>
          <w:rFonts w:ascii="Times New Roman" w:hAnsi="Times New Roman"/>
          <w:sz w:val="24"/>
          <w:szCs w:val="24"/>
          <w:vertAlign w:val="superscript"/>
        </w:rPr>
        <w:t>1,4</w:t>
      </w:r>
    </w:p>
    <w:p w14:paraId="4380E115" w14:textId="77777777" w:rsidR="00687A9F" w:rsidRPr="001142D0" w:rsidRDefault="00687A9F" w:rsidP="00687A9F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1142D0">
        <w:rPr>
          <w:rFonts w:ascii="Times New Roman" w:hAnsi="Times New Roman"/>
          <w:sz w:val="24"/>
          <w:szCs w:val="24"/>
          <w:vertAlign w:val="superscript"/>
        </w:rPr>
        <w:t>1</w:t>
      </w:r>
      <w:r w:rsidRPr="001142D0">
        <w:rPr>
          <w:rFonts w:ascii="Times New Roman" w:hAnsi="Times New Roman"/>
          <w:sz w:val="24"/>
          <w:szCs w:val="24"/>
        </w:rPr>
        <w:t>Department of Electrical &amp; Biomedical Engineering, University of Nevada, Reno, NV 89557, USA.</w:t>
      </w:r>
    </w:p>
    <w:p w14:paraId="4247A936" w14:textId="77777777" w:rsidR="00687A9F" w:rsidRPr="001142D0" w:rsidRDefault="00687A9F" w:rsidP="00687A9F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1142D0">
        <w:rPr>
          <w:rFonts w:ascii="Times New Roman" w:hAnsi="Times New Roman"/>
          <w:sz w:val="24"/>
          <w:szCs w:val="24"/>
          <w:vertAlign w:val="superscript"/>
        </w:rPr>
        <w:t>2</w:t>
      </w:r>
      <w:r w:rsidRPr="001142D0">
        <w:rPr>
          <w:rFonts w:ascii="Times New Roman" w:hAnsi="Times New Roman"/>
          <w:sz w:val="24"/>
          <w:szCs w:val="24"/>
        </w:rPr>
        <w:t>Department of Electrical and Electronic Engineering, Khulna University of Engineering &amp; Technology, Khulna 9203, Bangladesh.</w:t>
      </w:r>
    </w:p>
    <w:p w14:paraId="52335A80" w14:textId="77777777" w:rsidR="00687A9F" w:rsidRPr="001142D0" w:rsidRDefault="00687A9F" w:rsidP="00687A9F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1142D0">
        <w:rPr>
          <w:rFonts w:ascii="Times New Roman" w:hAnsi="Times New Roman"/>
          <w:sz w:val="24"/>
          <w:szCs w:val="24"/>
          <w:vertAlign w:val="superscript"/>
        </w:rPr>
        <w:t>3</w:t>
      </w:r>
      <w:r w:rsidRPr="001142D0">
        <w:rPr>
          <w:rFonts w:ascii="Times New Roman" w:hAnsi="Times New Roman"/>
          <w:sz w:val="24"/>
          <w:szCs w:val="24"/>
        </w:rPr>
        <w:t>School of Physics, The University of Sydney, Sydney, NSW 2006, Australia.</w:t>
      </w:r>
    </w:p>
    <w:p w14:paraId="54F2DB01" w14:textId="37696B9F" w:rsidR="00F76F84" w:rsidRPr="00F76F84" w:rsidRDefault="00687A9F" w:rsidP="00F76F84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1142D0">
        <w:rPr>
          <w:rFonts w:ascii="Times New Roman" w:hAnsi="Times New Roman"/>
          <w:sz w:val="24"/>
          <w:szCs w:val="24"/>
          <w:vertAlign w:val="superscript"/>
        </w:rPr>
        <w:t>4</w:t>
      </w:r>
      <w:r w:rsidRPr="001142D0">
        <w:rPr>
          <w:rFonts w:ascii="Times New Roman" w:hAnsi="Times New Roman"/>
          <w:sz w:val="24"/>
          <w:szCs w:val="24"/>
        </w:rPr>
        <w:t>School of Electrical Engineering and Computer Science, University of Ottawa, Ottawa, ON K1N6N5, Canada.</w:t>
      </w:r>
    </w:p>
    <w:p w14:paraId="3485D0F5" w14:textId="57F425FF" w:rsidR="00A9293C" w:rsidRDefault="00687A9F" w:rsidP="00F76F84">
      <w:pPr>
        <w:spacing w:line="360" w:lineRule="auto"/>
        <w:jc w:val="both"/>
        <w:rPr>
          <w:rStyle w:val="Hyperlink"/>
          <w:rFonts w:ascii="Times New Roman" w:hAnsi="Times New Roman"/>
          <w:sz w:val="24"/>
          <w:szCs w:val="24"/>
        </w:rPr>
      </w:pPr>
      <w:r w:rsidRPr="001142D0">
        <w:rPr>
          <w:rFonts w:ascii="Times New Roman" w:hAnsi="Times New Roman"/>
          <w:sz w:val="24"/>
          <w:szCs w:val="24"/>
        </w:rPr>
        <w:t xml:space="preserve">*Corresponding author. Email: </w:t>
      </w:r>
      <w:hyperlink r:id="rId5" w:history="1">
        <w:r w:rsidRPr="00015EA9">
          <w:rPr>
            <w:rStyle w:val="Hyperlink"/>
            <w:rFonts w:ascii="Times New Roman" w:hAnsi="Times New Roman"/>
            <w:sz w:val="24"/>
            <w:szCs w:val="24"/>
          </w:rPr>
          <w:t>sheraj_kuet@eee.kuet.ac.bd</w:t>
        </w:r>
      </w:hyperlink>
    </w:p>
    <w:p w14:paraId="17013E1A" w14:textId="77777777" w:rsidR="00A9293C" w:rsidRDefault="00A9293C" w:rsidP="00A9293C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BC4941">
        <w:rPr>
          <w:rFonts w:ascii="Times New Roman" w:hAnsi="Times New Roman"/>
          <w:b/>
          <w:sz w:val="24"/>
          <w:szCs w:val="24"/>
        </w:rPr>
        <w:t>Table S1:</w:t>
      </w:r>
      <w:r>
        <w:rPr>
          <w:rFonts w:ascii="Times New Roman" w:hAnsi="Times New Roman"/>
          <w:sz w:val="24"/>
          <w:szCs w:val="24"/>
        </w:rPr>
        <w:t xml:space="preserve"> Calculated binding energy (</w:t>
      </w:r>
      <w:r w:rsidRPr="001142D0">
        <w:rPr>
          <w:rFonts w:ascii="Times New Roman" w:hAnsi="Times New Roman"/>
          <w:sz w:val="24"/>
          <w:szCs w:val="24"/>
        </w:rPr>
        <w:t>meV/</w:t>
      </w:r>
      <m:oMath>
        <m:r>
          <w:rPr>
            <w:rFonts w:ascii="Cambria Math" w:eastAsia="Times New Roman" w:hAnsi="Cambria Math"/>
            <w:sz w:val="24"/>
            <w:szCs w:val="24"/>
          </w:rPr>
          <m:t xml:space="preserve"> </m:t>
        </m:r>
        <m:sSup>
          <m:sSupPr>
            <m:ctrlPr>
              <w:rPr>
                <w:rFonts w:ascii="Cambria Math" w:eastAsia="Times New Roman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="Times New Roman" w:hAnsi="Cambria Math"/>
                <w:sz w:val="24"/>
                <w:szCs w:val="24"/>
              </w:rPr>
              <m:t>Å</m:t>
            </m:r>
          </m:e>
          <m:sup>
            <m:r>
              <w:rPr>
                <w:rFonts w:ascii="Cambria Math" w:eastAsia="Times New Roman" w:hAnsi="Cambria Math"/>
                <w:sz w:val="24"/>
                <w:szCs w:val="24"/>
              </w:rPr>
              <m:t>2</m:t>
            </m:r>
          </m:sup>
        </m:sSup>
        <m:r>
          <w:rPr>
            <w:rFonts w:ascii="Cambria Math" w:eastAsia="Times New Roman" w:hAnsi="Cambria Math"/>
            <w:sz w:val="24"/>
            <w:szCs w:val="24"/>
          </w:rPr>
          <m:t>)</m:t>
        </m:r>
      </m:oMath>
      <w:r>
        <w:rPr>
          <w:rFonts w:ascii="Times New Roman" w:eastAsiaTheme="minorEastAsia" w:hAnsi="Times New Roman"/>
          <w:sz w:val="24"/>
          <w:szCs w:val="24"/>
        </w:rPr>
        <w:t xml:space="preserve">, optimized interlayer distance </w:t>
      </w:r>
      <w:r>
        <w:rPr>
          <w:rFonts w:ascii="Times New Roman" w:hAnsi="Times New Roman"/>
          <w:sz w:val="24"/>
          <w:szCs w:val="24"/>
        </w:rPr>
        <w:t>(</w:t>
      </w:r>
      <m:oMath>
        <m:r>
          <w:rPr>
            <w:rFonts w:ascii="Cambria Math" w:eastAsia="Times New Roman" w:hAnsi="Cambria Math"/>
            <w:sz w:val="24"/>
            <w:szCs w:val="24"/>
          </w:rPr>
          <m:t>Å)</m:t>
        </m:r>
      </m:oMath>
      <w:r>
        <w:rPr>
          <w:rFonts w:ascii="Times New Roman" w:eastAsiaTheme="minorEastAsia" w:hAnsi="Times New Roman"/>
          <w:sz w:val="24"/>
          <w:szCs w:val="24"/>
        </w:rPr>
        <w:t xml:space="preserve">, electronic band-gap calculated using </w:t>
      </w:r>
      <w:r w:rsidRPr="001142D0">
        <w:rPr>
          <w:rFonts w:ascii="Times New Roman" w:hAnsi="Times New Roman"/>
          <w:sz w:val="24"/>
          <w:szCs w:val="24"/>
        </w:rPr>
        <w:t>optB86b-vdW</w:t>
      </w:r>
      <w:r>
        <w:rPr>
          <w:rFonts w:ascii="Times New Roman" w:eastAsiaTheme="minorEastAsia" w:hAnsi="Times New Roman"/>
          <w:sz w:val="24"/>
          <w:szCs w:val="24"/>
        </w:rPr>
        <w:t xml:space="preserve"> (eV) and the positions of the </w:t>
      </w:r>
      <w:r w:rsidRPr="001142D0">
        <w:rPr>
          <w:rFonts w:ascii="Times New Roman" w:hAnsi="Times New Roman"/>
          <w:sz w:val="24"/>
          <w:szCs w:val="24"/>
        </w:rPr>
        <w:t>valence band maximum (VBM)</w:t>
      </w:r>
      <w:r>
        <w:rPr>
          <w:rFonts w:ascii="Times New Roman" w:hAnsi="Times New Roman"/>
          <w:sz w:val="24"/>
          <w:szCs w:val="24"/>
        </w:rPr>
        <w:t xml:space="preserve"> and </w:t>
      </w:r>
      <w:r w:rsidRPr="001142D0">
        <w:rPr>
          <w:rFonts w:ascii="Times New Roman" w:hAnsi="Times New Roman"/>
          <w:sz w:val="24"/>
          <w:szCs w:val="24"/>
        </w:rPr>
        <w:t>the conduction band minimum (CBM)</w:t>
      </w:r>
      <w:r>
        <w:rPr>
          <w:rFonts w:ascii="Times New Roman" w:hAnsi="Times New Roman"/>
          <w:sz w:val="24"/>
          <w:szCs w:val="24"/>
        </w:rPr>
        <w:t xml:space="preserve"> for the six configurations of the SiC/AlN bilayer heterostructur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3"/>
        <w:gridCol w:w="1557"/>
        <w:gridCol w:w="1557"/>
        <w:gridCol w:w="1978"/>
        <w:gridCol w:w="1350"/>
        <w:gridCol w:w="1345"/>
      </w:tblGrid>
      <w:tr w:rsidR="00A9293C" w14:paraId="2D068881" w14:textId="77777777" w:rsidTr="00402A20">
        <w:tc>
          <w:tcPr>
            <w:tcW w:w="1563" w:type="dxa"/>
          </w:tcPr>
          <w:p w14:paraId="25B81C9A" w14:textId="77777777" w:rsidR="00A9293C" w:rsidRDefault="00A9293C" w:rsidP="00402A20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acking Configuration</w:t>
            </w:r>
          </w:p>
        </w:tc>
        <w:tc>
          <w:tcPr>
            <w:tcW w:w="1557" w:type="dxa"/>
          </w:tcPr>
          <w:p w14:paraId="232DF96B" w14:textId="77777777" w:rsidR="00A9293C" w:rsidRDefault="00A9293C" w:rsidP="00402A20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inding energy (</w:t>
            </w:r>
            <w:r w:rsidRPr="001142D0">
              <w:rPr>
                <w:rFonts w:ascii="Times New Roman" w:hAnsi="Times New Roman"/>
                <w:sz w:val="24"/>
                <w:szCs w:val="24"/>
              </w:rPr>
              <w:t>meV/</w:t>
            </w:r>
            <m:oMath>
              <m:r>
                <w:rPr>
                  <w:rFonts w:ascii="Cambria Math" w:eastAsia="Times New Roman" w:hAnsi="Cambria Math"/>
                  <w:sz w:val="24"/>
                  <w:szCs w:val="24"/>
                </w:rPr>
                <m:t xml:space="preserve"> </m:t>
              </m:r>
              <m:sSup>
                <m:sSupPr>
                  <m:ctrlPr>
                    <w:rPr>
                      <w:rFonts w:ascii="Cambria Math" w:eastAsia="Times New Roman" w:hAnsi="Cambria Math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="Times New Roman" w:hAnsi="Cambria Math"/>
                      <w:sz w:val="24"/>
                      <w:szCs w:val="24"/>
                    </w:rPr>
                    <m:t>Å</m:t>
                  </m:r>
                </m:e>
                <m:sup>
                  <m:r>
                    <w:rPr>
                      <w:rFonts w:ascii="Cambria Math" w:eastAsia="Times New Roman" w:hAnsi="Cambria Math"/>
                      <w:sz w:val="24"/>
                      <w:szCs w:val="24"/>
                    </w:rPr>
                    <m:t>2</m:t>
                  </m:r>
                </m:sup>
              </m:sSup>
              <m:r>
                <w:rPr>
                  <w:rFonts w:ascii="Cambria Math" w:eastAsia="Times New Roman" w:hAnsi="Cambria Math"/>
                  <w:sz w:val="24"/>
                  <w:szCs w:val="24"/>
                </w:rPr>
                <m:t>)</m:t>
              </m:r>
            </m:oMath>
          </w:p>
        </w:tc>
        <w:tc>
          <w:tcPr>
            <w:tcW w:w="1557" w:type="dxa"/>
          </w:tcPr>
          <w:p w14:paraId="35C63D90" w14:textId="77777777" w:rsidR="00A9293C" w:rsidRDefault="00A9293C" w:rsidP="00402A20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ptimized interlayer distance (</w:t>
            </w:r>
            <m:oMath>
              <m:r>
                <w:rPr>
                  <w:rFonts w:ascii="Cambria Math" w:eastAsia="Times New Roman" w:hAnsi="Cambria Math"/>
                  <w:sz w:val="24"/>
                  <w:szCs w:val="24"/>
                </w:rPr>
                <m:t>Å)</m:t>
              </m:r>
            </m:oMath>
          </w:p>
        </w:tc>
        <w:tc>
          <w:tcPr>
            <w:tcW w:w="1978" w:type="dxa"/>
          </w:tcPr>
          <w:p w14:paraId="11347FED" w14:textId="77777777" w:rsidR="00A9293C" w:rsidRDefault="00A9293C" w:rsidP="00402A20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Band gap (calculated with </w:t>
            </w:r>
            <w:r w:rsidRPr="001142D0">
              <w:rPr>
                <w:rFonts w:ascii="Times New Roman" w:hAnsi="Times New Roman"/>
                <w:sz w:val="24"/>
                <w:szCs w:val="24"/>
              </w:rPr>
              <w:t xml:space="preserve">optB86b-vdW </w:t>
            </w:r>
            <w:r>
              <w:rPr>
                <w:rFonts w:ascii="Times New Roman" w:hAnsi="Times New Roman"/>
                <w:sz w:val="24"/>
                <w:szCs w:val="24"/>
              </w:rPr>
              <w:t>in eV)</w:t>
            </w:r>
          </w:p>
        </w:tc>
        <w:tc>
          <w:tcPr>
            <w:tcW w:w="1350" w:type="dxa"/>
          </w:tcPr>
          <w:p w14:paraId="261C6CEF" w14:textId="77777777" w:rsidR="00A9293C" w:rsidRDefault="00A9293C" w:rsidP="00402A20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BM Position</w:t>
            </w:r>
          </w:p>
        </w:tc>
        <w:tc>
          <w:tcPr>
            <w:tcW w:w="1345" w:type="dxa"/>
          </w:tcPr>
          <w:p w14:paraId="2B8BCB64" w14:textId="77777777" w:rsidR="00A9293C" w:rsidRDefault="00A9293C" w:rsidP="00402A20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BM Position</w:t>
            </w:r>
          </w:p>
        </w:tc>
      </w:tr>
      <w:tr w:rsidR="00A9293C" w14:paraId="7EAC66CC" w14:textId="77777777" w:rsidTr="00402A20">
        <w:tc>
          <w:tcPr>
            <w:tcW w:w="1563" w:type="dxa"/>
          </w:tcPr>
          <w:p w14:paraId="6EAF9A25" w14:textId="77777777" w:rsidR="00A9293C" w:rsidRDefault="00A9293C" w:rsidP="00402A20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A-1</w:t>
            </w:r>
          </w:p>
        </w:tc>
        <w:tc>
          <w:tcPr>
            <w:tcW w:w="1557" w:type="dxa"/>
          </w:tcPr>
          <w:p w14:paraId="61B9831D" w14:textId="77777777" w:rsidR="00A9293C" w:rsidRDefault="00A9293C" w:rsidP="00402A20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142D0">
              <w:rPr>
                <w:rFonts w:ascii="Times New Roman" w:hAnsi="Times New Roman"/>
                <w:sz w:val="24"/>
                <w:szCs w:val="24"/>
              </w:rPr>
              <w:t xml:space="preserve">-15.11 </w:t>
            </w:r>
          </w:p>
        </w:tc>
        <w:tc>
          <w:tcPr>
            <w:tcW w:w="1557" w:type="dxa"/>
          </w:tcPr>
          <w:p w14:paraId="24E7CB2D" w14:textId="77777777" w:rsidR="00A9293C" w:rsidRDefault="00A9293C" w:rsidP="00402A20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142D0">
              <w:rPr>
                <w:rFonts w:ascii="Times New Roman" w:hAnsi="Times New Roman"/>
                <w:sz w:val="24"/>
                <w:szCs w:val="24"/>
              </w:rPr>
              <w:t>3.98</w:t>
            </w:r>
          </w:p>
        </w:tc>
        <w:tc>
          <w:tcPr>
            <w:tcW w:w="1978" w:type="dxa"/>
          </w:tcPr>
          <w:p w14:paraId="6B6A3671" w14:textId="77777777" w:rsidR="00A9293C" w:rsidRDefault="00A9293C" w:rsidP="00402A20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142D0">
              <w:rPr>
                <w:rFonts w:ascii="Times New Roman" w:hAnsi="Times New Roman"/>
                <w:sz w:val="24"/>
                <w:szCs w:val="24"/>
              </w:rPr>
              <w:t>2.176</w:t>
            </w:r>
          </w:p>
        </w:tc>
        <w:tc>
          <w:tcPr>
            <w:tcW w:w="1350" w:type="dxa"/>
          </w:tcPr>
          <w:p w14:paraId="64B7769F" w14:textId="77777777" w:rsidR="00A9293C" w:rsidRDefault="00A9293C" w:rsidP="00402A20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142D0">
              <w:rPr>
                <w:rFonts w:ascii="Times New Roman" w:hAnsi="Times New Roman"/>
                <w:sz w:val="24"/>
                <w:szCs w:val="24"/>
              </w:rPr>
              <w:t>K point</w:t>
            </w:r>
          </w:p>
        </w:tc>
        <w:tc>
          <w:tcPr>
            <w:tcW w:w="1345" w:type="dxa"/>
          </w:tcPr>
          <w:p w14:paraId="6D4EAF6A" w14:textId="77777777" w:rsidR="00A9293C" w:rsidRDefault="00A9293C" w:rsidP="00402A20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142D0">
              <w:rPr>
                <w:rFonts w:ascii="Times New Roman" w:hAnsi="Times New Roman"/>
                <w:sz w:val="24"/>
                <w:szCs w:val="24"/>
              </w:rPr>
              <w:t>K point</w:t>
            </w:r>
          </w:p>
        </w:tc>
      </w:tr>
      <w:tr w:rsidR="00A9293C" w14:paraId="669FD68B" w14:textId="77777777" w:rsidTr="00402A20">
        <w:tc>
          <w:tcPr>
            <w:tcW w:w="1563" w:type="dxa"/>
          </w:tcPr>
          <w:p w14:paraId="36F09287" w14:textId="77777777" w:rsidR="00A9293C" w:rsidRDefault="00A9293C" w:rsidP="00402A20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A-2</w:t>
            </w:r>
          </w:p>
        </w:tc>
        <w:tc>
          <w:tcPr>
            <w:tcW w:w="1557" w:type="dxa"/>
          </w:tcPr>
          <w:p w14:paraId="4632069B" w14:textId="77777777" w:rsidR="00A9293C" w:rsidRDefault="00A9293C" w:rsidP="00402A20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142D0">
              <w:rPr>
                <w:rFonts w:ascii="Times New Roman" w:hAnsi="Times New Roman"/>
                <w:sz w:val="24"/>
                <w:szCs w:val="24"/>
              </w:rPr>
              <w:t>69.9</w:t>
            </w:r>
          </w:p>
        </w:tc>
        <w:tc>
          <w:tcPr>
            <w:tcW w:w="1557" w:type="dxa"/>
          </w:tcPr>
          <w:p w14:paraId="08343FAE" w14:textId="77777777" w:rsidR="00A9293C" w:rsidRDefault="00A9293C" w:rsidP="00402A20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31</w:t>
            </w:r>
          </w:p>
        </w:tc>
        <w:tc>
          <w:tcPr>
            <w:tcW w:w="1978" w:type="dxa"/>
          </w:tcPr>
          <w:p w14:paraId="577BA1BE" w14:textId="77777777" w:rsidR="00A9293C" w:rsidRDefault="00A9293C" w:rsidP="00402A20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142D0">
              <w:rPr>
                <w:rFonts w:ascii="Times New Roman" w:hAnsi="Times New Roman"/>
                <w:sz w:val="24"/>
                <w:szCs w:val="24"/>
              </w:rPr>
              <w:t>2.97</w:t>
            </w:r>
          </w:p>
        </w:tc>
        <w:tc>
          <w:tcPr>
            <w:tcW w:w="1350" w:type="dxa"/>
          </w:tcPr>
          <w:p w14:paraId="3CF8E452" w14:textId="77777777" w:rsidR="00A9293C" w:rsidRDefault="00A9293C" w:rsidP="00402A20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Γ</m:t>
              </m:r>
            </m:oMath>
            <w:r w:rsidRPr="001142D0">
              <w:rPr>
                <w:rFonts w:ascii="Times New Roman" w:hAnsi="Times New Roman"/>
                <w:sz w:val="24"/>
                <w:szCs w:val="24"/>
              </w:rPr>
              <w:t>-K route</w:t>
            </w:r>
          </w:p>
        </w:tc>
        <w:tc>
          <w:tcPr>
            <w:tcW w:w="1345" w:type="dxa"/>
          </w:tcPr>
          <w:p w14:paraId="335BDFA7" w14:textId="77777777" w:rsidR="00A9293C" w:rsidRDefault="00A9293C" w:rsidP="00402A20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Γ</m:t>
              </m:r>
            </m:oMath>
            <w:r w:rsidRPr="001142D0">
              <w:rPr>
                <w:rFonts w:ascii="Times New Roman" w:hAnsi="Times New Roman"/>
                <w:sz w:val="24"/>
                <w:szCs w:val="24"/>
              </w:rPr>
              <w:t xml:space="preserve"> point</w:t>
            </w:r>
          </w:p>
        </w:tc>
      </w:tr>
      <w:tr w:rsidR="00A9293C" w14:paraId="75AB195F" w14:textId="77777777" w:rsidTr="00402A20">
        <w:tc>
          <w:tcPr>
            <w:tcW w:w="1563" w:type="dxa"/>
          </w:tcPr>
          <w:p w14:paraId="1CF67A46" w14:textId="77777777" w:rsidR="00A9293C" w:rsidRDefault="00A9293C" w:rsidP="00402A20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B-1</w:t>
            </w:r>
          </w:p>
        </w:tc>
        <w:tc>
          <w:tcPr>
            <w:tcW w:w="1557" w:type="dxa"/>
          </w:tcPr>
          <w:p w14:paraId="36BD98DC" w14:textId="77777777" w:rsidR="00A9293C" w:rsidRDefault="00A9293C" w:rsidP="00402A20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142D0">
              <w:rPr>
                <w:rFonts w:ascii="Times New Roman" w:hAnsi="Times New Roman"/>
                <w:sz w:val="24"/>
                <w:szCs w:val="24"/>
              </w:rPr>
              <w:t>20.7</w:t>
            </w:r>
          </w:p>
        </w:tc>
        <w:tc>
          <w:tcPr>
            <w:tcW w:w="1557" w:type="dxa"/>
          </w:tcPr>
          <w:p w14:paraId="229E0A10" w14:textId="77777777" w:rsidR="00A9293C" w:rsidRDefault="00A9293C" w:rsidP="00402A20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142D0">
              <w:rPr>
                <w:rFonts w:ascii="Times New Roman" w:hAnsi="Times New Roman"/>
                <w:sz w:val="24"/>
                <w:szCs w:val="24"/>
              </w:rPr>
              <w:t xml:space="preserve">3.57 </w:t>
            </w:r>
          </w:p>
        </w:tc>
        <w:tc>
          <w:tcPr>
            <w:tcW w:w="1978" w:type="dxa"/>
          </w:tcPr>
          <w:p w14:paraId="23F4CEFF" w14:textId="77777777" w:rsidR="00A9293C" w:rsidRDefault="00A9293C" w:rsidP="00402A20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142D0">
              <w:rPr>
                <w:rFonts w:ascii="Times New Roman" w:hAnsi="Times New Roman"/>
                <w:sz w:val="24"/>
                <w:szCs w:val="24"/>
              </w:rPr>
              <w:t>2.16</w:t>
            </w:r>
          </w:p>
        </w:tc>
        <w:tc>
          <w:tcPr>
            <w:tcW w:w="1350" w:type="dxa"/>
          </w:tcPr>
          <w:p w14:paraId="01B5D58C" w14:textId="77777777" w:rsidR="00A9293C" w:rsidRDefault="00A9293C" w:rsidP="00402A20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142D0">
              <w:rPr>
                <w:rFonts w:ascii="Times New Roman" w:hAnsi="Times New Roman"/>
                <w:sz w:val="24"/>
                <w:szCs w:val="24"/>
              </w:rPr>
              <w:t>K point</w:t>
            </w:r>
          </w:p>
        </w:tc>
        <w:tc>
          <w:tcPr>
            <w:tcW w:w="1345" w:type="dxa"/>
          </w:tcPr>
          <w:p w14:paraId="37CE0538" w14:textId="77777777" w:rsidR="00A9293C" w:rsidRDefault="00A9293C" w:rsidP="00402A20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142D0">
              <w:rPr>
                <w:rFonts w:ascii="Times New Roman" w:hAnsi="Times New Roman"/>
                <w:sz w:val="24"/>
                <w:szCs w:val="24"/>
              </w:rPr>
              <w:t>K point</w:t>
            </w:r>
          </w:p>
        </w:tc>
      </w:tr>
      <w:tr w:rsidR="00A9293C" w14:paraId="1A0AE705" w14:textId="77777777" w:rsidTr="00402A20">
        <w:tc>
          <w:tcPr>
            <w:tcW w:w="1563" w:type="dxa"/>
          </w:tcPr>
          <w:p w14:paraId="3FF95529" w14:textId="77777777" w:rsidR="00A9293C" w:rsidRDefault="00A9293C" w:rsidP="00402A20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B-2</w:t>
            </w:r>
          </w:p>
        </w:tc>
        <w:tc>
          <w:tcPr>
            <w:tcW w:w="1557" w:type="dxa"/>
          </w:tcPr>
          <w:p w14:paraId="5B44E547" w14:textId="77777777" w:rsidR="00A9293C" w:rsidRDefault="00A9293C" w:rsidP="00402A20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142D0">
              <w:rPr>
                <w:rFonts w:ascii="Times New Roman" w:hAnsi="Times New Roman"/>
                <w:sz w:val="24"/>
                <w:szCs w:val="24"/>
              </w:rPr>
              <w:t>29.97</w:t>
            </w:r>
          </w:p>
        </w:tc>
        <w:tc>
          <w:tcPr>
            <w:tcW w:w="1557" w:type="dxa"/>
          </w:tcPr>
          <w:p w14:paraId="7D1CB765" w14:textId="77777777" w:rsidR="00A9293C" w:rsidRDefault="00A9293C" w:rsidP="00402A20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142D0">
              <w:rPr>
                <w:rFonts w:ascii="Times New Roman" w:hAnsi="Times New Roman"/>
                <w:sz w:val="24"/>
                <w:szCs w:val="24"/>
              </w:rPr>
              <w:t>3.11</w:t>
            </w:r>
          </w:p>
        </w:tc>
        <w:tc>
          <w:tcPr>
            <w:tcW w:w="1978" w:type="dxa"/>
          </w:tcPr>
          <w:p w14:paraId="51B49F64" w14:textId="77777777" w:rsidR="00A9293C" w:rsidRDefault="00A9293C" w:rsidP="00402A20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142D0">
              <w:rPr>
                <w:rFonts w:ascii="Times New Roman" w:hAnsi="Times New Roman"/>
                <w:sz w:val="24"/>
                <w:szCs w:val="24"/>
              </w:rPr>
              <w:t>2.324</w:t>
            </w:r>
          </w:p>
        </w:tc>
        <w:tc>
          <w:tcPr>
            <w:tcW w:w="1350" w:type="dxa"/>
          </w:tcPr>
          <w:p w14:paraId="1953A95B" w14:textId="77777777" w:rsidR="00A9293C" w:rsidRDefault="00A9293C" w:rsidP="00402A20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142D0">
              <w:rPr>
                <w:rFonts w:ascii="Times New Roman" w:hAnsi="Times New Roman"/>
                <w:sz w:val="24"/>
                <w:szCs w:val="24"/>
              </w:rPr>
              <w:t>K point</w:t>
            </w:r>
          </w:p>
        </w:tc>
        <w:tc>
          <w:tcPr>
            <w:tcW w:w="1345" w:type="dxa"/>
          </w:tcPr>
          <w:p w14:paraId="3994BC5C" w14:textId="77777777" w:rsidR="00A9293C" w:rsidRDefault="00A9293C" w:rsidP="00402A20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Γ</m:t>
              </m:r>
            </m:oMath>
            <w:r w:rsidRPr="001142D0">
              <w:rPr>
                <w:rFonts w:ascii="Times New Roman" w:hAnsi="Times New Roman"/>
                <w:sz w:val="24"/>
                <w:szCs w:val="24"/>
              </w:rPr>
              <w:t xml:space="preserve"> point</w:t>
            </w:r>
          </w:p>
        </w:tc>
      </w:tr>
      <w:tr w:rsidR="00A9293C" w14:paraId="786F2D5C" w14:textId="77777777" w:rsidTr="00402A20">
        <w:tc>
          <w:tcPr>
            <w:tcW w:w="1563" w:type="dxa"/>
          </w:tcPr>
          <w:p w14:paraId="2F4D7D3D" w14:textId="77777777" w:rsidR="00A9293C" w:rsidRDefault="00A9293C" w:rsidP="00402A20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C-1</w:t>
            </w:r>
          </w:p>
        </w:tc>
        <w:tc>
          <w:tcPr>
            <w:tcW w:w="1557" w:type="dxa"/>
          </w:tcPr>
          <w:p w14:paraId="4ACA5F82" w14:textId="77777777" w:rsidR="00A9293C" w:rsidRDefault="00A9293C" w:rsidP="00402A20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142D0">
              <w:rPr>
                <w:rFonts w:ascii="Times New Roman" w:hAnsi="Times New Roman"/>
                <w:sz w:val="24"/>
                <w:szCs w:val="24"/>
              </w:rPr>
              <w:t>32.38</w:t>
            </w:r>
          </w:p>
        </w:tc>
        <w:tc>
          <w:tcPr>
            <w:tcW w:w="1557" w:type="dxa"/>
          </w:tcPr>
          <w:p w14:paraId="50BEC99B" w14:textId="77777777" w:rsidR="00A9293C" w:rsidRDefault="00A9293C" w:rsidP="00402A20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142D0">
              <w:rPr>
                <w:rFonts w:ascii="Times New Roman" w:hAnsi="Times New Roman"/>
                <w:sz w:val="24"/>
                <w:szCs w:val="24"/>
              </w:rPr>
              <w:t>3.07</w:t>
            </w:r>
          </w:p>
        </w:tc>
        <w:tc>
          <w:tcPr>
            <w:tcW w:w="1978" w:type="dxa"/>
          </w:tcPr>
          <w:p w14:paraId="42490ECF" w14:textId="77777777" w:rsidR="00A9293C" w:rsidRDefault="00A9293C" w:rsidP="00402A20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142D0">
              <w:rPr>
                <w:rFonts w:ascii="Times New Roman" w:hAnsi="Times New Roman"/>
                <w:sz w:val="24"/>
                <w:szCs w:val="24"/>
              </w:rPr>
              <w:t>2.304</w:t>
            </w:r>
          </w:p>
        </w:tc>
        <w:tc>
          <w:tcPr>
            <w:tcW w:w="1350" w:type="dxa"/>
          </w:tcPr>
          <w:p w14:paraId="07C9EA54" w14:textId="77777777" w:rsidR="00A9293C" w:rsidRDefault="00A9293C" w:rsidP="00402A20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Γ</m:t>
              </m:r>
            </m:oMath>
            <w:r w:rsidRPr="001142D0">
              <w:rPr>
                <w:rFonts w:ascii="Times New Roman" w:hAnsi="Times New Roman"/>
                <w:sz w:val="24"/>
                <w:szCs w:val="24"/>
              </w:rPr>
              <w:t>-K route</w:t>
            </w:r>
          </w:p>
        </w:tc>
        <w:tc>
          <w:tcPr>
            <w:tcW w:w="1345" w:type="dxa"/>
          </w:tcPr>
          <w:p w14:paraId="682F44CC" w14:textId="77777777" w:rsidR="00A9293C" w:rsidRDefault="00A9293C" w:rsidP="00402A20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142D0">
              <w:rPr>
                <w:rFonts w:ascii="Times New Roman" w:hAnsi="Times New Roman"/>
                <w:sz w:val="24"/>
                <w:szCs w:val="24"/>
              </w:rPr>
              <w:t>K point</w:t>
            </w:r>
          </w:p>
        </w:tc>
      </w:tr>
      <w:tr w:rsidR="00A9293C" w14:paraId="2ECBB539" w14:textId="77777777" w:rsidTr="00402A20">
        <w:tc>
          <w:tcPr>
            <w:tcW w:w="1563" w:type="dxa"/>
          </w:tcPr>
          <w:p w14:paraId="5C2C07CC" w14:textId="77777777" w:rsidR="00A9293C" w:rsidRDefault="00A9293C" w:rsidP="00402A20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C-2</w:t>
            </w:r>
          </w:p>
        </w:tc>
        <w:tc>
          <w:tcPr>
            <w:tcW w:w="1557" w:type="dxa"/>
          </w:tcPr>
          <w:p w14:paraId="2034142C" w14:textId="77777777" w:rsidR="00A9293C" w:rsidRDefault="00A9293C" w:rsidP="00402A20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142D0">
              <w:rPr>
                <w:rFonts w:ascii="Times New Roman" w:hAnsi="Times New Roman"/>
                <w:sz w:val="24"/>
                <w:szCs w:val="24"/>
              </w:rPr>
              <w:t>-16.13</w:t>
            </w:r>
          </w:p>
        </w:tc>
        <w:tc>
          <w:tcPr>
            <w:tcW w:w="1557" w:type="dxa"/>
          </w:tcPr>
          <w:p w14:paraId="08F6A784" w14:textId="77777777" w:rsidR="00A9293C" w:rsidRDefault="00A9293C" w:rsidP="00402A20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142D0">
              <w:rPr>
                <w:rFonts w:ascii="Times New Roman" w:hAnsi="Times New Roman"/>
                <w:sz w:val="24"/>
                <w:szCs w:val="24"/>
              </w:rPr>
              <w:t>3.89</w:t>
            </w:r>
          </w:p>
        </w:tc>
        <w:tc>
          <w:tcPr>
            <w:tcW w:w="1978" w:type="dxa"/>
          </w:tcPr>
          <w:p w14:paraId="79852A06" w14:textId="77777777" w:rsidR="00A9293C" w:rsidRDefault="00A9293C" w:rsidP="00402A20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142D0">
              <w:rPr>
                <w:rFonts w:ascii="Times New Roman" w:hAnsi="Times New Roman"/>
                <w:sz w:val="24"/>
                <w:szCs w:val="24"/>
              </w:rPr>
              <w:t>2.176</w:t>
            </w:r>
          </w:p>
        </w:tc>
        <w:tc>
          <w:tcPr>
            <w:tcW w:w="1350" w:type="dxa"/>
          </w:tcPr>
          <w:p w14:paraId="04AA156E" w14:textId="77777777" w:rsidR="00A9293C" w:rsidRDefault="00A9293C" w:rsidP="00402A20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142D0">
              <w:rPr>
                <w:rFonts w:ascii="Times New Roman" w:hAnsi="Times New Roman"/>
                <w:sz w:val="24"/>
                <w:szCs w:val="24"/>
              </w:rPr>
              <w:t>K point</w:t>
            </w:r>
          </w:p>
        </w:tc>
        <w:tc>
          <w:tcPr>
            <w:tcW w:w="1345" w:type="dxa"/>
          </w:tcPr>
          <w:p w14:paraId="0C04CA25" w14:textId="77777777" w:rsidR="00A9293C" w:rsidRDefault="00A9293C" w:rsidP="00402A20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142D0">
              <w:rPr>
                <w:rFonts w:ascii="Times New Roman" w:hAnsi="Times New Roman"/>
                <w:sz w:val="24"/>
                <w:szCs w:val="24"/>
              </w:rPr>
              <w:t>M point</w:t>
            </w:r>
          </w:p>
        </w:tc>
      </w:tr>
    </w:tbl>
    <w:p w14:paraId="2704C518" w14:textId="77777777" w:rsidR="00A9293C" w:rsidRDefault="00A9293C" w:rsidP="00F76F84">
      <w:pPr>
        <w:spacing w:line="360" w:lineRule="auto"/>
        <w:jc w:val="both"/>
        <w:rPr>
          <w:rStyle w:val="Hyperlink"/>
          <w:rFonts w:ascii="Times New Roman" w:hAnsi="Times New Roman"/>
          <w:sz w:val="24"/>
          <w:szCs w:val="24"/>
        </w:rPr>
      </w:pPr>
    </w:p>
    <w:p w14:paraId="446D0EC8" w14:textId="77777777" w:rsidR="00A9293C" w:rsidRPr="001142D0" w:rsidRDefault="00A9293C" w:rsidP="00A9293C">
      <w:r w:rsidRPr="001142D0">
        <w:rPr>
          <w:rFonts w:ascii="Times New Roman" w:hAnsi="Times New Roman"/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4F36915C" wp14:editId="7B7367A3">
                <wp:simplePos x="0" y="0"/>
                <wp:positionH relativeFrom="margin">
                  <wp:posOffset>978010</wp:posOffset>
                </wp:positionH>
                <wp:positionV relativeFrom="paragraph">
                  <wp:posOffset>3013544</wp:posOffset>
                </wp:positionV>
                <wp:extent cx="4594860" cy="294199"/>
                <wp:effectExtent l="0" t="0" r="0" b="0"/>
                <wp:wrapNone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94860" cy="294199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1DC9255" w14:textId="77777777" w:rsidR="00A9293C" w:rsidRPr="00F84984" w:rsidRDefault="00A9293C" w:rsidP="00A9293C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F8498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                                                               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F8498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F84984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 (b)     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F36915C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77pt;margin-top:237.3pt;width:361.8pt;height:23.15pt;z-index:25167052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" filled="f" stroked="f">
                <v:textbox>
                  <w:txbxContent>
                    <w:p w14:paraId="41DC9255" w14:textId="77777777" w:rsidR="00A9293C" w:rsidRPr="00F84984" w:rsidRDefault="00A9293C" w:rsidP="00A9293C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 w:rsidRPr="00F8498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                                                               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Pr="00F8498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Pr="00F84984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  (b)       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1142D0">
        <w:rPr>
          <w:noProof/>
        </w:rPr>
        <w:drawing>
          <wp:anchor distT="0" distB="0" distL="114300" distR="114300" simplePos="0" relativeHeight="251669504" behindDoc="0" locked="0" layoutInCell="1" allowOverlap="1" wp14:anchorId="155BC3AA" wp14:editId="7C6E1683">
            <wp:simplePos x="0" y="0"/>
            <wp:positionH relativeFrom="column">
              <wp:posOffset>3371850</wp:posOffset>
            </wp:positionH>
            <wp:positionV relativeFrom="paragraph">
              <wp:posOffset>1441450</wp:posOffset>
            </wp:positionV>
            <wp:extent cx="784698" cy="558800"/>
            <wp:effectExtent l="0" t="0" r="0" b="0"/>
            <wp:wrapNone/>
            <wp:docPr id="59" name="Picture 59" descr="D:\Naim\SiC_AlN\AlN_optimized_middl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Naim\SiC_AlN\AlN_optimized_middle2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4698" cy="55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1142D0">
        <w:rPr>
          <w:noProof/>
        </w:rPr>
        <w:drawing>
          <wp:anchor distT="0" distB="0" distL="114300" distR="114300" simplePos="0" relativeHeight="251668480" behindDoc="0" locked="0" layoutInCell="1" allowOverlap="1" wp14:anchorId="2662A3EA" wp14:editId="31371975">
            <wp:simplePos x="0" y="0"/>
            <wp:positionH relativeFrom="column">
              <wp:posOffset>533400</wp:posOffset>
            </wp:positionH>
            <wp:positionV relativeFrom="paragraph">
              <wp:posOffset>762000</wp:posOffset>
            </wp:positionV>
            <wp:extent cx="765126" cy="558800"/>
            <wp:effectExtent l="0" t="0" r="0" b="0"/>
            <wp:wrapNone/>
            <wp:docPr id="60" name="Picture 60" descr="D:\Naim\SiC_AlN\SiC_optimized_middl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Naim\SiC_AlN\SiC_optimized_middle2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5126" cy="55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1142D0">
        <w:rPr>
          <w:noProof/>
        </w:rPr>
        <w:drawing>
          <wp:inline distT="0" distB="0" distL="0" distR="0" wp14:anchorId="29D861FD" wp14:editId="6D34017F">
            <wp:extent cx="2965450" cy="2990850"/>
            <wp:effectExtent l="0" t="0" r="6350" b="0"/>
            <wp:docPr id="61" name="Chart 6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 w:rsidRPr="001142D0">
        <w:rPr>
          <w:noProof/>
        </w:rPr>
        <w:drawing>
          <wp:inline distT="0" distB="0" distL="0" distR="0" wp14:anchorId="7F2A5620" wp14:editId="16370689">
            <wp:extent cx="2946400" cy="2990850"/>
            <wp:effectExtent l="0" t="0" r="6350" b="0"/>
            <wp:docPr id="201" name="Chart 20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26DCF3A9" w14:textId="77777777" w:rsidR="00A9293C" w:rsidRPr="001142D0" w:rsidRDefault="00A9293C" w:rsidP="00A9293C">
      <w:pPr>
        <w:rPr>
          <w:rFonts w:ascii="Times New Roman" w:hAnsi="Times New Roman"/>
        </w:rPr>
      </w:pPr>
    </w:p>
    <w:p w14:paraId="057C6E8B" w14:textId="77777777" w:rsidR="00A9293C" w:rsidRPr="001142D0" w:rsidRDefault="00A9293C" w:rsidP="00A9293C">
      <w:pPr>
        <w:jc w:val="center"/>
        <w:rPr>
          <w:rFonts w:ascii="Times New Roman" w:hAnsi="Times New Roman"/>
          <w:sz w:val="24"/>
        </w:rPr>
      </w:pPr>
      <w:r w:rsidRPr="001142D0">
        <w:rPr>
          <w:rFonts w:ascii="Times New Roman" w:hAnsi="Times New Roman"/>
          <w:noProof/>
        </w:rPr>
        <mc:AlternateContent>
          <mc:Choice Requires="wpg">
            <w:drawing>
              <wp:anchor distT="0" distB="0" distL="114300" distR="114300" simplePos="0" relativeHeight="251672576" behindDoc="0" locked="0" layoutInCell="1" allowOverlap="1" wp14:anchorId="58026174" wp14:editId="6E617502">
                <wp:simplePos x="0" y="0"/>
                <wp:positionH relativeFrom="column">
                  <wp:posOffset>1860605</wp:posOffset>
                </wp:positionH>
                <wp:positionV relativeFrom="paragraph">
                  <wp:posOffset>539253</wp:posOffset>
                </wp:positionV>
                <wp:extent cx="2679590" cy="1455060"/>
                <wp:effectExtent l="0" t="38100" r="0" b="0"/>
                <wp:wrapNone/>
                <wp:docPr id="33" name="Group 3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679590" cy="1455060"/>
                          <a:chOff x="0" y="0"/>
                          <a:chExt cx="2679590" cy="1455060"/>
                        </a:xfrm>
                      </wpg:grpSpPr>
                      <wpg:grpSp>
                        <wpg:cNvPr id="49" name="Group 49"/>
                        <wpg:cNvGrpSpPr/>
                        <wpg:grpSpPr>
                          <a:xfrm>
                            <a:off x="206734" y="0"/>
                            <a:ext cx="2472856" cy="1065006"/>
                            <a:chOff x="0" y="0"/>
                            <a:chExt cx="2472856" cy="1065006"/>
                          </a:xfrm>
                        </wpg:grpSpPr>
                        <wps:wsp>
                          <wps:cNvPr id="54" name="Straight Arrow Connector 54"/>
                          <wps:cNvCnPr/>
                          <wps:spPr>
                            <a:xfrm flipH="1">
                              <a:off x="55659" y="47708"/>
                              <a:ext cx="0" cy="962108"/>
                            </a:xfrm>
                            <a:prstGeom prst="straightConnector1">
                              <a:avLst/>
                            </a:prstGeom>
                            <a:ln w="19050">
                              <a:solidFill>
                                <a:srgbClr val="002060"/>
                              </a:solidFill>
                              <a:headEnd type="triangle"/>
                              <a:tailEnd type="triangle"/>
                            </a:ln>
                          </wps:spPr>
                          <wps:style>
                            <a:lnRef idx="2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1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55" name="Straight Arrow Connector 55"/>
                          <wps:cNvCnPr/>
                          <wps:spPr>
                            <a:xfrm flipH="1">
                              <a:off x="1661823" y="0"/>
                              <a:ext cx="0" cy="1065006"/>
                            </a:xfrm>
                            <a:prstGeom prst="straightConnector1">
                              <a:avLst/>
                            </a:prstGeom>
                            <a:ln w="19050">
                              <a:solidFill>
                                <a:srgbClr val="002060"/>
                              </a:solidFill>
                              <a:headEnd type="triangle"/>
                              <a:tailEnd type="triangle"/>
                            </a:ln>
                          </wps:spPr>
                          <wps:style>
                            <a:lnRef idx="2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1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56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349857"/>
                              <a:ext cx="2472856" cy="278296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8C52624" w14:textId="77777777" w:rsidR="00A9293C" w:rsidRPr="00BE0894" w:rsidRDefault="00A9293C" w:rsidP="00A9293C">
                                <w:pPr>
                                  <w:rPr>
                                    <w:rFonts w:ascii="Times New Roman" w:hAnsi="Times New Roman"/>
                                    <w:color w:val="002060"/>
                                  </w:rPr>
                                </w:pPr>
                                <w:r w:rsidRPr="00BE0894">
                                  <w:rPr>
                                    <w:rFonts w:ascii="Times New Roman" w:hAnsi="Times New Roman"/>
                                    <w:color w:val="002060"/>
                                  </w:rPr>
                                  <w:t xml:space="preserve">2.514 </w:t>
                                </w:r>
                                <w:r>
                                  <w:rPr>
                                    <w:rFonts w:ascii="Times New Roman" w:hAnsi="Times New Roman"/>
                                    <w:color w:val="002060"/>
                                  </w:rPr>
                                  <w:t>eV                                2.784</w:t>
                                </w:r>
                                <w:r w:rsidRPr="00BE0894">
                                  <w:rPr>
                                    <w:rFonts w:ascii="Times New Roman" w:hAnsi="Times New Roman"/>
                                    <w:color w:val="002060"/>
                                  </w:rPr>
                                  <w:t>4 eV</w:t>
                                </w:r>
                              </w:p>
                              <w:p w14:paraId="7E5509C4" w14:textId="77777777" w:rsidR="00A9293C" w:rsidRPr="00BE0894" w:rsidRDefault="00A9293C" w:rsidP="00A9293C">
                                <w:pPr>
                                  <w:rPr>
                                    <w:rFonts w:ascii="Times New Roman" w:hAnsi="Times New Roman"/>
                                    <w:color w:val="002060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s:wsp>
                        <wps:cNvPr id="5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1176793"/>
                            <a:ext cx="2472690" cy="27826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3ECD0FA" w14:textId="77777777" w:rsidR="00A9293C" w:rsidRPr="00A5112C" w:rsidRDefault="00A9293C" w:rsidP="00A9293C">
                              <w:pPr>
                                <w:rPr>
                                  <w:rFonts w:ascii="Times New Roman" w:hAnsi="Times New Roman"/>
                                  <w:b/>
                                  <w:color w:val="002060"/>
                                </w:rPr>
                              </w:pPr>
                              <w:r w:rsidRPr="00A5112C">
                                <w:rPr>
                                  <w:rFonts w:ascii="Times New Roman" w:hAnsi="Times New Roman"/>
                                  <w:b/>
                                  <w:color w:val="002060"/>
                                </w:rPr>
                                <w:t xml:space="preserve">2D </w:t>
                              </w:r>
                              <w:r w:rsidRPr="00A5112C">
                                <w:rPr>
                                  <w:rFonts w:ascii="Times New Roman" w:hAnsi="Times New Roman"/>
                                  <w:b/>
                                  <w:color w:val="002060"/>
                                </w:rPr>
                                <w:t xml:space="preserve">SiC                               </w:t>
                              </w:r>
                              <w:r>
                                <w:rPr>
                                  <w:rFonts w:ascii="Times New Roman" w:hAnsi="Times New Roman"/>
                                  <w:b/>
                                  <w:color w:val="002060"/>
                                </w:rPr>
                                <w:t xml:space="preserve"> </w:t>
                              </w:r>
                              <w:r w:rsidRPr="00A5112C">
                                <w:rPr>
                                  <w:rFonts w:ascii="Times New Roman" w:hAnsi="Times New Roman"/>
                                  <w:b/>
                                  <w:color w:val="002060"/>
                                </w:rPr>
                                <w:t xml:space="preserve"> 2D AlN</w:t>
                              </w:r>
                            </w:p>
                            <w:p w14:paraId="5F19EBAC" w14:textId="77777777" w:rsidR="00A9293C" w:rsidRPr="00BE0894" w:rsidRDefault="00A9293C" w:rsidP="00A9293C">
                              <w:pPr>
                                <w:rPr>
                                  <w:rFonts w:ascii="Times New Roman" w:hAnsi="Times New Roman"/>
                                  <w:color w:val="002060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8026174" id="Group 33" o:spid="_x0000_s1027" style="position:absolute;left:0;text-align:left;margin-left:146.5pt;margin-top:42.45pt;width:211pt;height:114.55pt;z-index:251672576" coordsize="26795,145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">
                <v:group id="Group 49" o:spid="_x0000_s1028" style="position:absolute;left:2067;width:24728;height:10650" coordsize="24728,106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"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54" o:spid="_x0000_s1029" type="#_x0000_t32" style="position:absolute;left:556;top:477;width:0;height:9621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" strokecolor="#002060" strokeweight="1.5pt">
                    <v:stroke startarrow="block" endarrow="block" joinstyle="miter"/>
                  </v:shape>
                  <v:shape id="Straight Arrow Connector 55" o:spid="_x0000_s1030" type="#_x0000_t32" style="position:absolute;left:16618;width:0;height:1065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" strokecolor="#002060" strokeweight="1.5pt">
                    <v:stroke startarrow="block" endarrow="block" joinstyle="miter"/>
                  </v:shape>
                  <v:shape id="_x0000_s1031" type="#_x0000_t202" style="position:absolute;top:3498;width:24728;height:27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" filled="f" stroked="f">
                    <v:textbox>
                      <w:txbxContent>
                        <w:p w14:paraId="38C52624" w14:textId="77777777" w:rsidR="00A9293C" w:rsidRPr="00BE0894" w:rsidRDefault="00A9293C" w:rsidP="00A9293C">
                          <w:pPr>
                            <w:rPr>
                              <w:rFonts w:ascii="Times New Roman" w:hAnsi="Times New Roman"/>
                              <w:color w:val="002060"/>
                            </w:rPr>
                          </w:pPr>
                          <w:r w:rsidRPr="00BE0894">
                            <w:rPr>
                              <w:rFonts w:ascii="Times New Roman" w:hAnsi="Times New Roman"/>
                              <w:color w:val="002060"/>
                            </w:rPr>
                            <w:t xml:space="preserve">2.514 </w:t>
                          </w:r>
                          <w:r>
                            <w:rPr>
                              <w:rFonts w:ascii="Times New Roman" w:hAnsi="Times New Roman"/>
                              <w:color w:val="002060"/>
                            </w:rPr>
                            <w:t>eV                                2.784</w:t>
                          </w:r>
                          <w:r w:rsidRPr="00BE0894">
                            <w:rPr>
                              <w:rFonts w:ascii="Times New Roman" w:hAnsi="Times New Roman"/>
                              <w:color w:val="002060"/>
                            </w:rPr>
                            <w:t>4 eV</w:t>
                          </w:r>
                        </w:p>
                        <w:p w14:paraId="7E5509C4" w14:textId="77777777" w:rsidR="00A9293C" w:rsidRPr="00BE0894" w:rsidRDefault="00A9293C" w:rsidP="00A9293C">
                          <w:pPr>
                            <w:rPr>
                              <w:rFonts w:ascii="Times New Roman" w:hAnsi="Times New Roman"/>
                              <w:color w:val="002060"/>
                            </w:rPr>
                          </w:pPr>
                        </w:p>
                      </w:txbxContent>
                    </v:textbox>
                  </v:shape>
                </v:group>
                <v:shape id="_x0000_s1032" type="#_x0000_t202" style="position:absolute;top:11767;width:24726;height:27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" filled="f" stroked="f">
                  <v:textbox>
                    <w:txbxContent>
                      <w:p w14:paraId="73ECD0FA" w14:textId="77777777" w:rsidR="00A9293C" w:rsidRPr="00A5112C" w:rsidRDefault="00A9293C" w:rsidP="00A9293C">
                        <w:pPr>
                          <w:rPr>
                            <w:rFonts w:ascii="Times New Roman" w:hAnsi="Times New Roman"/>
                            <w:b/>
                            <w:color w:val="002060"/>
                          </w:rPr>
                        </w:pPr>
                        <w:r w:rsidRPr="00A5112C">
                          <w:rPr>
                            <w:rFonts w:ascii="Times New Roman" w:hAnsi="Times New Roman"/>
                            <w:b/>
                            <w:color w:val="002060"/>
                          </w:rPr>
                          <w:t xml:space="preserve">2D </w:t>
                        </w:r>
                        <w:proofErr w:type="spellStart"/>
                        <w:r w:rsidRPr="00A5112C">
                          <w:rPr>
                            <w:rFonts w:ascii="Times New Roman" w:hAnsi="Times New Roman"/>
                            <w:b/>
                            <w:color w:val="002060"/>
                          </w:rPr>
                          <w:t>SiC</w:t>
                        </w:r>
                        <w:proofErr w:type="spellEnd"/>
                        <w:r w:rsidRPr="00A5112C">
                          <w:rPr>
                            <w:rFonts w:ascii="Times New Roman" w:hAnsi="Times New Roman"/>
                            <w:b/>
                            <w:color w:val="002060"/>
                          </w:rPr>
                          <w:t xml:space="preserve">                               </w:t>
                        </w:r>
                        <w:r>
                          <w:rPr>
                            <w:rFonts w:ascii="Times New Roman" w:hAnsi="Times New Roman"/>
                            <w:b/>
                            <w:color w:val="002060"/>
                          </w:rPr>
                          <w:t xml:space="preserve"> </w:t>
                        </w:r>
                        <w:r w:rsidRPr="00A5112C">
                          <w:rPr>
                            <w:rFonts w:ascii="Times New Roman" w:hAnsi="Times New Roman"/>
                            <w:b/>
                            <w:color w:val="002060"/>
                          </w:rPr>
                          <w:t xml:space="preserve"> 2D </w:t>
                        </w:r>
                        <w:proofErr w:type="spellStart"/>
                        <w:r w:rsidRPr="00A5112C">
                          <w:rPr>
                            <w:rFonts w:ascii="Times New Roman" w:hAnsi="Times New Roman"/>
                            <w:b/>
                            <w:color w:val="002060"/>
                          </w:rPr>
                          <w:t>AlN</w:t>
                        </w:r>
                        <w:proofErr w:type="spellEnd"/>
                      </w:p>
                      <w:p w14:paraId="5F19EBAC" w14:textId="77777777" w:rsidR="00A9293C" w:rsidRPr="00BE0894" w:rsidRDefault="00A9293C" w:rsidP="00A9293C">
                        <w:pPr>
                          <w:rPr>
                            <w:rFonts w:ascii="Times New Roman" w:hAnsi="Times New Roman"/>
                            <w:color w:val="002060"/>
                          </w:rPr>
                        </w:pPr>
                      </w:p>
                    </w:txbxContent>
                  </v:textbox>
                </v:shape>
              </v:group>
            </w:pict>
          </mc:Fallback>
        </mc:AlternateContent>
      </w:r>
      <w:r w:rsidRPr="001142D0">
        <w:rPr>
          <w:rFonts w:ascii="Times New Roman" w:hAnsi="Times New Roman"/>
          <w:noProof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2BD2ADB6" wp14:editId="4C5EECD1">
                <wp:simplePos x="0" y="0"/>
                <wp:positionH relativeFrom="margin">
                  <wp:posOffset>1936750</wp:posOffset>
                </wp:positionH>
                <wp:positionV relativeFrom="paragraph">
                  <wp:posOffset>2112976</wp:posOffset>
                </wp:positionV>
                <wp:extent cx="1984872" cy="286247"/>
                <wp:effectExtent l="0" t="0" r="0" b="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84872" cy="286247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98E443C" w14:textId="77777777" w:rsidR="00A9293C" w:rsidRPr="000257BA" w:rsidRDefault="00A9293C" w:rsidP="00A9293C">
                            <w:pPr>
                              <w:pStyle w:val="ListParagraph"/>
                              <w:ind w:left="1356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0257BA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(c)</w:t>
                            </w:r>
                            <w:r w:rsidRPr="000257BA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D2ADB6" id="_x0000_s1033" type="#_x0000_t202" style="position:absolute;left:0;text-align:left;margin-left:152.5pt;margin-top:166.4pt;width:156.3pt;height:22.55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" filled="f" stroked="f">
                <v:textbox>
                  <w:txbxContent>
                    <w:p w14:paraId="598E443C" w14:textId="77777777" w:rsidR="00A9293C" w:rsidRPr="000257BA" w:rsidRDefault="00A9293C" w:rsidP="00A9293C">
                      <w:pPr>
                        <w:pStyle w:val="ListParagraph"/>
                        <w:ind w:left="1356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 w:rsidRPr="000257BA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(c)</w:t>
                      </w:r>
                      <w:r w:rsidRPr="000257BA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   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1142D0">
        <w:rPr>
          <w:noProof/>
        </w:rPr>
        <w:drawing>
          <wp:inline distT="0" distB="0" distL="0" distR="0" wp14:anchorId="70AFF5A0" wp14:editId="296EE3F4">
            <wp:extent cx="3116910" cy="2150994"/>
            <wp:effectExtent l="0" t="0" r="7620" b="1905"/>
            <wp:docPr id="202" name="Graphic 2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>
                      <a:extLst>
                        <a:ext uri="{96DAC541-7B7A-43D3-8B79-37D633B846F1}">
                          <asvg:svgBlip xmlns:asvg="http://schemas.microsoft.com/office/drawing/2016/SVG/main" r:embed="rId11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24484" cy="21562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A97D4D" w14:textId="77777777" w:rsidR="00A9293C" w:rsidRPr="001142D0" w:rsidRDefault="00A9293C" w:rsidP="00A9293C">
      <w:pPr>
        <w:jc w:val="both"/>
        <w:rPr>
          <w:rFonts w:ascii="Times New Roman" w:hAnsi="Times New Roman"/>
          <w:sz w:val="24"/>
        </w:rPr>
      </w:pPr>
    </w:p>
    <w:p w14:paraId="2E38AC4B" w14:textId="4C627CC1" w:rsidR="00A9293C" w:rsidRPr="001142D0" w:rsidRDefault="00A9293C" w:rsidP="00A9293C">
      <w:pPr>
        <w:jc w:val="both"/>
        <w:rPr>
          <w:rFonts w:ascii="Times New Roman" w:hAnsi="Times New Roman"/>
          <w:sz w:val="24"/>
        </w:rPr>
      </w:pPr>
      <w:r w:rsidRPr="001142D0">
        <w:rPr>
          <w:rFonts w:ascii="Times New Roman" w:hAnsi="Times New Roman"/>
          <w:b/>
          <w:bCs/>
          <w:sz w:val="24"/>
        </w:rPr>
        <w:t xml:space="preserve">Figure </w:t>
      </w:r>
      <w:r>
        <w:rPr>
          <w:rFonts w:ascii="Times New Roman" w:hAnsi="Times New Roman"/>
          <w:b/>
          <w:bCs/>
          <w:sz w:val="24"/>
        </w:rPr>
        <w:t>S</w:t>
      </w:r>
      <w:r w:rsidRPr="001142D0">
        <w:rPr>
          <w:rFonts w:ascii="Times New Roman" w:hAnsi="Times New Roman"/>
          <w:b/>
          <w:bCs/>
          <w:sz w:val="24"/>
        </w:rPr>
        <w:t>1.</w:t>
      </w:r>
      <w:r w:rsidRPr="001142D0">
        <w:rPr>
          <w:rFonts w:ascii="Times New Roman" w:hAnsi="Times New Roman"/>
          <w:sz w:val="24"/>
        </w:rPr>
        <w:t xml:space="preserve"> </w:t>
      </w:r>
      <w:r w:rsidRPr="009A485B">
        <w:rPr>
          <w:rFonts w:ascii="Times New Roman" w:hAnsi="Times New Roman"/>
          <w:sz w:val="24"/>
        </w:rPr>
        <w:t xml:space="preserve">Calculated electronic band structures of (a) the free-standing SiC monolayer, and (b) the isolated AlN layer. </w:t>
      </w:r>
      <w:r w:rsidRPr="001142D0">
        <w:rPr>
          <w:rFonts w:ascii="Times New Roman" w:hAnsi="Times New Roman"/>
          <w:sz w:val="24"/>
        </w:rPr>
        <w:t>The insets show the top views of the SiC monolayer and the AlN monolayer. (c) Obtained electronic band gaps for the pristine SiC sheet and AlN sheet.</w:t>
      </w:r>
    </w:p>
    <w:p w14:paraId="73BD57C2" w14:textId="7E2C3D1F" w:rsidR="00A9293C" w:rsidRDefault="00A9293C" w:rsidP="00F76F84">
      <w:pPr>
        <w:spacing w:line="360" w:lineRule="auto"/>
        <w:jc w:val="both"/>
        <w:rPr>
          <w:rStyle w:val="Hyperlink"/>
          <w:rFonts w:ascii="Times New Roman" w:hAnsi="Times New Roman"/>
          <w:sz w:val="24"/>
          <w:szCs w:val="24"/>
        </w:rPr>
      </w:pPr>
    </w:p>
    <w:p w14:paraId="0231BC69" w14:textId="4915BC38" w:rsidR="00E014A8" w:rsidRDefault="00E014A8" w:rsidP="00F76F84">
      <w:pPr>
        <w:spacing w:line="360" w:lineRule="auto"/>
        <w:jc w:val="both"/>
        <w:rPr>
          <w:rStyle w:val="Hyperlink"/>
          <w:rFonts w:ascii="Times New Roman" w:hAnsi="Times New Roman"/>
          <w:sz w:val="24"/>
          <w:szCs w:val="24"/>
        </w:rPr>
      </w:pPr>
    </w:p>
    <w:p w14:paraId="61E29366" w14:textId="4C3DA5D7" w:rsidR="00E014A8" w:rsidRDefault="00E014A8" w:rsidP="00F76F84">
      <w:pPr>
        <w:spacing w:line="360" w:lineRule="auto"/>
        <w:jc w:val="both"/>
        <w:rPr>
          <w:rStyle w:val="Hyperlink"/>
          <w:rFonts w:ascii="Times New Roman" w:hAnsi="Times New Roman"/>
          <w:sz w:val="24"/>
          <w:szCs w:val="24"/>
        </w:rPr>
      </w:pPr>
    </w:p>
    <w:p w14:paraId="7410179F" w14:textId="28672BE5" w:rsidR="00E014A8" w:rsidRDefault="00E014A8" w:rsidP="00F76F84">
      <w:pPr>
        <w:spacing w:line="360" w:lineRule="auto"/>
        <w:jc w:val="both"/>
        <w:rPr>
          <w:rStyle w:val="Hyperlink"/>
          <w:rFonts w:ascii="Times New Roman" w:hAnsi="Times New Roman"/>
          <w:sz w:val="24"/>
          <w:szCs w:val="24"/>
        </w:rPr>
      </w:pPr>
    </w:p>
    <w:p w14:paraId="190BB0DB" w14:textId="421086F0" w:rsidR="00E014A8" w:rsidRDefault="00E014A8" w:rsidP="00F76F84">
      <w:pPr>
        <w:spacing w:line="360" w:lineRule="auto"/>
        <w:jc w:val="both"/>
        <w:rPr>
          <w:rStyle w:val="Hyperlink"/>
          <w:rFonts w:ascii="Times New Roman" w:hAnsi="Times New Roman"/>
          <w:sz w:val="24"/>
          <w:szCs w:val="24"/>
        </w:rPr>
      </w:pPr>
      <w:r w:rsidRPr="001142D0">
        <w:rPr>
          <w:rFonts w:ascii="Times New Roman" w:hAnsi="Times New Roman"/>
          <w:noProof/>
        </w:rPr>
        <w:lastRenderedPageBreak/>
        <mc:AlternateContent>
          <mc:Choice Requires="wpg">
            <w:drawing>
              <wp:anchor distT="0" distB="0" distL="114300" distR="114300" simplePos="0" relativeHeight="251674624" behindDoc="1" locked="0" layoutInCell="1" allowOverlap="1" wp14:anchorId="0F1573A4" wp14:editId="5E2427BE">
                <wp:simplePos x="0" y="0"/>
                <wp:positionH relativeFrom="column">
                  <wp:posOffset>619125</wp:posOffset>
                </wp:positionH>
                <wp:positionV relativeFrom="paragraph">
                  <wp:posOffset>0</wp:posOffset>
                </wp:positionV>
                <wp:extent cx="4961255" cy="7041515"/>
                <wp:effectExtent l="0" t="0" r="0" b="6985"/>
                <wp:wrapTight wrapText="bothSides">
                  <wp:wrapPolygon edited="0">
                    <wp:start x="0" y="0"/>
                    <wp:lineTo x="0" y="21563"/>
                    <wp:lineTo x="21481" y="21563"/>
                    <wp:lineTo x="21481" y="0"/>
                    <wp:lineTo x="0" y="0"/>
                  </wp:wrapPolygon>
                </wp:wrapTight>
                <wp:docPr id="35" name="Group 3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61255" cy="7041515"/>
                          <a:chOff x="0" y="0"/>
                          <a:chExt cx="4961255" cy="7041515"/>
                        </a:xfrm>
                      </wpg:grpSpPr>
                      <wpg:grpSp>
                        <wpg:cNvPr id="34" name="Group 34"/>
                        <wpg:cNvGrpSpPr/>
                        <wpg:grpSpPr>
                          <a:xfrm>
                            <a:off x="0" y="0"/>
                            <a:ext cx="4961255" cy="7041515"/>
                            <a:chOff x="0" y="0"/>
                            <a:chExt cx="4961255" cy="7041515"/>
                          </a:xfrm>
                        </wpg:grpSpPr>
                        <wpg:grpSp>
                          <wpg:cNvPr id="30" name="Group 30"/>
                          <wpg:cNvGrpSpPr/>
                          <wpg:grpSpPr>
                            <a:xfrm>
                              <a:off x="0" y="0"/>
                              <a:ext cx="4961255" cy="7041515"/>
                              <a:chOff x="0" y="0"/>
                              <a:chExt cx="4961255" cy="7041515"/>
                            </a:xfrm>
                          </wpg:grpSpPr>
                          <wpg:grpSp>
                            <wpg:cNvPr id="27" name="Group 27"/>
                            <wpg:cNvGrpSpPr/>
                            <wpg:grpSpPr>
                              <a:xfrm>
                                <a:off x="0" y="0"/>
                                <a:ext cx="4961255" cy="7041515"/>
                                <a:chOff x="0" y="0"/>
                                <a:chExt cx="4961255" cy="7041515"/>
                              </a:xfrm>
                            </wpg:grpSpPr>
                            <wpg:grpSp>
                              <wpg:cNvPr id="249" name="Group 249"/>
                              <wpg:cNvGrpSpPr/>
                              <wpg:grpSpPr>
                                <a:xfrm>
                                  <a:off x="0" y="0"/>
                                  <a:ext cx="4961255" cy="7041515"/>
                                  <a:chOff x="0" y="0"/>
                                  <a:chExt cx="4340557" cy="6043627"/>
                                </a:xfrm>
                              </wpg:grpSpPr>
                              <wpg:grpSp>
                                <wpg:cNvPr id="250" name="Group 250"/>
                                <wpg:cNvGrpSpPr/>
                                <wpg:grpSpPr>
                                  <a:xfrm>
                                    <a:off x="0" y="0"/>
                                    <a:ext cx="4340557" cy="6043627"/>
                                    <a:chOff x="0" y="0"/>
                                    <a:chExt cx="4340557" cy="6043627"/>
                                  </a:xfrm>
                                </wpg:grpSpPr>
                                <wpg:grpSp>
                                  <wpg:cNvPr id="251" name="Group 251"/>
                                  <wpg:cNvGrpSpPr/>
                                  <wpg:grpSpPr>
                                    <a:xfrm>
                                      <a:off x="0" y="0"/>
                                      <a:ext cx="4340557" cy="6043627"/>
                                      <a:chOff x="0" y="0"/>
                                      <a:chExt cx="4340557" cy="6043627"/>
                                    </a:xfrm>
                                  </wpg:grpSpPr>
                                  <wpg:grpSp>
                                    <wpg:cNvPr id="252" name="Group 252"/>
                                    <wpg:cNvGrpSpPr/>
                                    <wpg:grpSpPr>
                                      <a:xfrm>
                                        <a:off x="0" y="0"/>
                                        <a:ext cx="4340557" cy="6043627"/>
                                        <a:chOff x="0" y="0"/>
                                        <a:chExt cx="4340557" cy="6043627"/>
                                      </a:xfrm>
                                    </wpg:grpSpPr>
                                    <pic:pic xmlns:pic="http://schemas.openxmlformats.org/drawingml/2006/picture">
                                      <pic:nvPicPr>
                                        <pic:cNvPr id="253" name="Picture 253"/>
                                        <pic:cNvPicPr>
                                          <a:picLocks noChangeAspect="1"/>
                                        </pic:cNvPicPr>
                                      </pic:nvPicPr>
                                      <pic:blipFill>
                                        <a:blip r:embed="rId12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tretch>
                                          <a:fillRect/>
                                        </a:stretch>
                                      </pic:blipFill>
                                      <pic:spPr>
                                        <a:xfrm>
                                          <a:off x="0" y="0"/>
                                          <a:ext cx="4337685" cy="2014220"/>
                                        </a:xfrm>
                                        <a:prstGeom prst="rect">
                                          <a:avLst/>
                                        </a:prstGeom>
                                      </pic:spPr>
                                    </pic:pic>
                                    <pic:pic xmlns:pic="http://schemas.openxmlformats.org/drawingml/2006/picture">
                                      <pic:nvPicPr>
                                        <pic:cNvPr id="254" name="Picture 254"/>
                                        <pic:cNvPicPr>
                                          <a:picLocks noChangeAspect="1"/>
                                        </pic:cNvPicPr>
                                      </pic:nvPicPr>
                                      <pic:blipFill>
                                        <a:blip r:embed="rId13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tretch>
                                          <a:fillRect/>
                                        </a:stretch>
                                      </pic:blipFill>
                                      <pic:spPr>
                                        <a:xfrm>
                                          <a:off x="7952" y="2019632"/>
                                          <a:ext cx="4332605" cy="2011680"/>
                                        </a:xfrm>
                                        <a:prstGeom prst="rect">
                                          <a:avLst/>
                                        </a:prstGeom>
                                      </pic:spPr>
                                    </pic:pic>
                                    <pic:pic xmlns:pic="http://schemas.openxmlformats.org/drawingml/2006/picture">
                                      <pic:nvPicPr>
                                        <pic:cNvPr id="255" name="Picture 255"/>
                                        <pic:cNvPicPr>
                                          <a:picLocks noChangeAspect="1"/>
                                        </pic:cNvPicPr>
                                      </pic:nvPicPr>
                                      <pic:blipFill>
                                        <a:blip r:embed="rId14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tretch>
                                          <a:fillRect/>
                                        </a:stretch>
                                      </pic:blipFill>
                                      <pic:spPr>
                                        <a:xfrm>
                                          <a:off x="0" y="4031312"/>
                                          <a:ext cx="4333875" cy="2012315"/>
                                        </a:xfrm>
                                        <a:prstGeom prst="rect">
                                          <a:avLst/>
                                        </a:prstGeom>
                                      </pic:spPr>
                                    </pic:pic>
                                  </wpg:grpSp>
                                  <wps:wsp>
                                    <wps:cNvPr id="257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524786" y="174918"/>
                                        <a:ext cx="492760" cy="333375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14:paraId="180B20B7" w14:textId="77777777" w:rsidR="00E014A8" w:rsidRPr="00915675" w:rsidRDefault="00E014A8" w:rsidP="00E014A8">
                                          <w:pPr>
                                            <w:rPr>
                                              <w:rFonts w:ascii="Times New Roman" w:hAnsi="Times New Roman"/>
                                              <w:b/>
                                              <w:bCs/>
                                              <w:sz w:val="24"/>
                                              <w:szCs w:val="24"/>
                                            </w:rPr>
                                          </w:pPr>
                                          <w:r w:rsidRPr="00915675">
                                            <w:rPr>
                                              <w:rFonts w:ascii="Times New Roman" w:hAnsi="Times New Roman"/>
                                              <w:b/>
                                              <w:bCs/>
                                              <w:sz w:val="24"/>
                                              <w:szCs w:val="24"/>
                                            </w:rPr>
                                            <w:t>(a)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</wpg:grpSp>
                                <wps:wsp>
                                  <wps:cNvPr id="258" name="Text Box 2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524890" y="2162756"/>
                                      <a:ext cx="492736" cy="333357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txbx>
                                    <w:txbxContent>
                                      <w:p w14:paraId="7DF2C26D" w14:textId="77777777" w:rsidR="00E014A8" w:rsidRPr="00915675" w:rsidRDefault="00E014A8" w:rsidP="00E014A8">
                                        <w:pPr>
                                          <w:rPr>
                                            <w:rFonts w:ascii="Times New Roman" w:hAnsi="Times New Roman"/>
                                            <w:b/>
                                            <w:bCs/>
                                            <w:sz w:val="24"/>
                                            <w:szCs w:val="24"/>
                                          </w:rPr>
                                        </w:pPr>
                                        <w:r w:rsidRPr="00915675">
                                          <w:rPr>
                                            <w:rFonts w:ascii="Times New Roman" w:hAnsi="Times New Roman"/>
                                            <w:b/>
                                            <w:bCs/>
                                            <w:sz w:val="24"/>
                                            <w:szCs w:val="24"/>
                                          </w:rPr>
                                          <w:t>(b)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>
                                    <a:noAutofit/>
                                  </wps:bodyPr>
                                </wps:wsp>
                              </wpg:grpSp>
                              <wps:wsp>
                                <wps:cNvPr id="259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524300" y="4166484"/>
                                    <a:ext cx="492712" cy="333339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6519C768" w14:textId="77777777" w:rsidR="00E014A8" w:rsidRPr="00915675" w:rsidRDefault="00E014A8" w:rsidP="00E014A8">
                                      <w:pPr>
                                        <w:rPr>
                                          <w:rFonts w:ascii="Times New Roman" w:hAnsi="Times New Roman"/>
                                          <w:b/>
                                          <w:bCs/>
                                          <w:sz w:val="24"/>
                                          <w:szCs w:val="24"/>
                                        </w:rPr>
                                      </w:pPr>
                                      <w:r w:rsidRPr="00915675">
                                        <w:rPr>
                                          <w:rFonts w:ascii="Times New Roman" w:hAnsi="Times New Roman"/>
                                          <w:b/>
                                          <w:bCs/>
                                          <w:sz w:val="24"/>
                                          <w:szCs w:val="24"/>
                                        </w:rPr>
                                        <w:t>(c)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</wpg:grpSp>
                            <wps:wsp>
                              <wps:cNvPr id="26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2480807" y="5128591"/>
                                  <a:ext cx="436880" cy="3911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2903CBB5" w14:textId="77777777" w:rsidR="00E014A8" w:rsidRPr="00AE595E" w:rsidRDefault="00E014A8" w:rsidP="00E014A8">
                                    <w:pPr>
                                      <w:rPr>
                                        <w:rFonts w:ascii="Times New Roman" w:hAnsi="Times New Roman"/>
                                        <w:sz w:val="24"/>
                                      </w:rPr>
                                    </w:pPr>
                                    <w:r w:rsidRPr="00AE595E">
                                      <w:rPr>
                                        <w:rFonts w:ascii="Times New Roman" w:hAnsi="Times New Roman"/>
                                        <w:sz w:val="24"/>
                                      </w:rPr>
                                      <w:t>SiC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spAutoFit/>
                              </wps:bodyPr>
                            </wps:wsp>
                          </wpg:grpSp>
                          <wps:wsp>
                            <wps:cNvPr id="29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918128" y="5128591"/>
                                <a:ext cx="508635" cy="29400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1AA99F3" w14:textId="77777777" w:rsidR="00E014A8" w:rsidRPr="00C56256" w:rsidRDefault="00E014A8" w:rsidP="00E014A8">
                                  <w:pP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</w:rPr>
                                    <w:t>AlN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wpg:grpSp>
                        <wps:wsp>
                          <wps:cNvPr id="31" name="Straight Arrow Connector 31"/>
                          <wps:cNvCnPr/>
                          <wps:spPr>
                            <a:xfrm>
                              <a:off x="2480807" y="5096786"/>
                              <a:ext cx="822960" cy="0"/>
                            </a:xfrm>
                            <a:prstGeom prst="straightConnector1">
                              <a:avLst/>
                            </a:prstGeom>
                            <a:ln w="19050">
                              <a:solidFill>
                                <a:srgbClr val="006C3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3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751151" y="4842344"/>
                            <a:ext cx="508635" cy="29400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8E0C5C9" w14:textId="77777777" w:rsidR="00E014A8" w:rsidRPr="00DC26D3" w:rsidRDefault="00E014A8" w:rsidP="00E014A8">
                              <w:pPr>
                                <w:rPr>
                                  <w:rFonts w:ascii="Times New Roman" w:hAnsi="Times New Roman"/>
                                  <w:b/>
                                  <w:color w:val="006C31"/>
                                  <w:sz w:val="24"/>
                                  <w:vertAlign w:val="subscript"/>
                                </w:rPr>
                              </w:pPr>
                              <w:r w:rsidRPr="00DC26D3">
                                <w:rPr>
                                  <w:rFonts w:ascii="Times New Roman" w:hAnsi="Times New Roman"/>
                                  <w:b/>
                                  <w:color w:val="006C31"/>
                                  <w:sz w:val="24"/>
                                </w:rPr>
                                <w:t>E</w:t>
                              </w:r>
                              <w:r w:rsidRPr="00DC26D3">
                                <w:rPr>
                                  <w:rFonts w:ascii="Times New Roman" w:hAnsi="Times New Roman"/>
                                  <w:b/>
                                  <w:color w:val="006C31"/>
                                  <w:sz w:val="24"/>
                                  <w:vertAlign w:val="subscript"/>
                                </w:rPr>
                                <w:t>i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F1573A4" id="Group 35" o:spid="_x0000_s1034" style="position:absolute;left:0;text-align:left;margin-left:48.75pt;margin-top:0;width:390.65pt;height:554.45pt;z-index:-251641856" coordsize="49612,704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">
                <v:group id="Group 34" o:spid="_x0000_s1035" style="position:absolute;width:49612;height:70415" coordsize="49612,704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">
                  <v:group id="Group 30" o:spid="_x0000_s1036" style="position:absolute;width:49612;height:70415" coordsize="49612,704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">
                    <v:group id="Group 27" o:spid="_x0000_s1037" style="position:absolute;width:49612;height:70415" coordsize="49612,704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">
                      <v:group id="Group 249" o:spid="_x0000_s1038" style="position:absolute;width:49612;height:70415" coordsize="43405,604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">
                        <v:group id="Group 250" o:spid="_x0000_s1039" style="position:absolute;width:43405;height:60436" coordsize="43405,604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">
                          <v:group id="Group 251" o:spid="_x0000_s1040" style="position:absolute;width:43405;height:60436" coordsize="43405,604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">
                            <v:group id="Group 252" o:spid="_x0000_s1041" style="position:absolute;width:43405;height:60436" coordsize="43405,604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">
                              <v:shapetype id="_x0000_t75" coordsize="21600,21600" o:spt="75" o:preferrelative="t" path="m@4@5l@4@11@9@11@9@5xe" filled="f" stroked="f">
                                <v:stroke joinstyle="miter"/>
                                <v:formulas>
                                  <v:f eqn="if lineDrawn pixelLineWidth 0"/>
                                  <v:f eqn="sum @0 1 0"/>
                                  <v:f eqn="sum 0 0 @1"/>
                                  <v:f eqn="prod @2 1 2"/>
                                  <v:f eqn="prod @3 21600 pixelWidth"/>
                                  <v:f eqn="prod @3 21600 pixelHeight"/>
                                  <v:f eqn="sum @0 0 1"/>
                                  <v:f eqn="prod @6 1 2"/>
                                  <v:f eqn="prod @7 21600 pixelWidth"/>
                                  <v:f eqn="sum @8 21600 0"/>
                                  <v:f eqn="prod @7 21600 pixelHeight"/>
                                  <v:f eqn="sum @10 21600 0"/>
                                </v:formulas>
                                <v:path o:extrusionok="f" gradientshapeok="t" o:connecttype="rect"/>
                                <o:lock v:ext="edit" aspectratio="t"/>
                              </v:shapetype>
                              <v:shape id="Picture 253" o:spid="_x0000_s1042" type="#_x0000_t75" style="position:absolute;width:43376;height:2014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">
                                <v:imagedata r:id="rId15" o:title=""/>
                              </v:shape>
                              <v:shape id="Picture 254" o:spid="_x0000_s1043" type="#_x0000_t75" style="position:absolute;left:79;top:20196;width:43326;height:2011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">
                                <v:imagedata r:id="rId16" o:title=""/>
                              </v:shape>
                              <v:shape id="Picture 255" o:spid="_x0000_s1044" type="#_x0000_t75" style="position:absolute;top:40313;width:43338;height:2012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">
                                <v:imagedata r:id="rId17" o:title=""/>
                              </v:shape>
                            </v:group>
                            <v:shape id="_x0000_s1045" type="#_x0000_t202" style="position:absolute;left:5247;top:1749;width:4928;height:33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" filled="f" stroked="f">
                              <v:textbox>
                                <w:txbxContent>
                                  <w:p w14:paraId="180B20B7" w14:textId="77777777" w:rsidR="00E014A8" w:rsidRPr="00915675" w:rsidRDefault="00E014A8" w:rsidP="00E014A8">
                                    <w:pPr>
                                      <w:rPr>
                                        <w:rFonts w:ascii="Times New Roman" w:hAnsi="Times New Roman"/>
                                        <w:b/>
                                        <w:bCs/>
                                        <w:sz w:val="24"/>
                                        <w:szCs w:val="24"/>
                                      </w:rPr>
                                    </w:pPr>
                                    <w:r w:rsidRPr="00915675">
                                      <w:rPr>
                                        <w:rFonts w:ascii="Times New Roman" w:hAnsi="Times New Roman"/>
                                        <w:b/>
                                        <w:bCs/>
                                        <w:sz w:val="24"/>
                                        <w:szCs w:val="24"/>
                                      </w:rPr>
                                      <w:t>(a)</w:t>
                                    </w:r>
                                  </w:p>
                                </w:txbxContent>
                              </v:textbox>
                            </v:shape>
                          </v:group>
                          <v:shape id="_x0000_s1046" type="#_x0000_t202" style="position:absolute;left:5248;top:21627;width:4928;height:333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" filled="f" stroked="f">
                            <v:textbox>
                              <w:txbxContent>
                                <w:p w14:paraId="7DF2C26D" w14:textId="77777777" w:rsidR="00E014A8" w:rsidRPr="00915675" w:rsidRDefault="00E014A8" w:rsidP="00E014A8">
                                  <w:pP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915675"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(b)</w:t>
                                  </w:r>
                                </w:p>
                              </w:txbxContent>
                            </v:textbox>
                          </v:shape>
                        </v:group>
                        <v:shape id="_x0000_s1047" type="#_x0000_t202" style="position:absolute;left:5243;top:41664;width:4927;height:333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" filled="f" stroked="f">
                          <v:textbox>
                            <w:txbxContent>
                              <w:p w14:paraId="6519C768" w14:textId="77777777" w:rsidR="00E014A8" w:rsidRPr="00915675" w:rsidRDefault="00E014A8" w:rsidP="00E014A8">
                                <w:pPr>
                                  <w:rPr>
                                    <w:rFonts w:ascii="Times New Roman" w:hAnsi="Times New Roman"/>
                                    <w:b/>
                                    <w:bCs/>
                                    <w:sz w:val="24"/>
                                    <w:szCs w:val="24"/>
                                  </w:rPr>
                                </w:pPr>
                                <w:r w:rsidRPr="00915675">
                                  <w:rPr>
                                    <w:rFonts w:ascii="Times New Roman" w:hAnsi="Times New Roman"/>
                                    <w:b/>
                                    <w:bCs/>
                                    <w:sz w:val="24"/>
                                    <w:szCs w:val="24"/>
                                  </w:rPr>
                                  <w:t>(c)</w:t>
                                </w:r>
                              </w:p>
                            </w:txbxContent>
                          </v:textbox>
                        </v:shape>
                      </v:group>
                      <v:shape id="_x0000_s1048" type="#_x0000_t202" style="position:absolute;left:24808;top:51285;width:4368;height:39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" filled="f" stroked="f">
                        <v:textbox style="mso-fit-shape-to-text:t">
                          <w:txbxContent>
                            <w:p w14:paraId="2903CBB5" w14:textId="77777777" w:rsidR="00E014A8" w:rsidRPr="00AE595E" w:rsidRDefault="00E014A8" w:rsidP="00E014A8">
                              <w:pPr>
                                <w:rPr>
                                  <w:rFonts w:ascii="Times New Roman" w:hAnsi="Times New Roman"/>
                                  <w:sz w:val="24"/>
                                </w:rPr>
                              </w:pPr>
                              <w:proofErr w:type="spellStart"/>
                              <w:r w:rsidRPr="00AE595E">
                                <w:rPr>
                                  <w:rFonts w:ascii="Times New Roman" w:hAnsi="Times New Roman"/>
                                  <w:sz w:val="24"/>
                                </w:rPr>
                                <w:t>SiC</w:t>
                              </w:r>
                              <w:proofErr w:type="spellEnd"/>
                            </w:p>
                          </w:txbxContent>
                        </v:textbox>
                      </v:shape>
                    </v:group>
                    <v:shape id="_x0000_s1049" type="#_x0000_t202" style="position:absolute;left:29181;top:51285;width:5086;height:29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" filled="f" stroked="f">
                      <v:textbox>
                        <w:txbxContent>
                          <w:p w14:paraId="11AA99F3" w14:textId="77777777" w:rsidR="00E014A8" w:rsidRPr="00C56256" w:rsidRDefault="00E014A8" w:rsidP="00E014A8">
                            <w:pPr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AlN</w:t>
                            </w:r>
                            <w:proofErr w:type="spellEnd"/>
                          </w:p>
                        </w:txbxContent>
                      </v:textbox>
                    </v:shape>
                  </v:group>
                  <v:shape id="Straight Arrow Connector 31" o:spid="_x0000_s1050" type="#_x0000_t32" style="position:absolute;left:24808;top:50967;width:8229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" strokecolor="#006c31" strokeweight="1.5pt">
                    <v:stroke endarrow="block" joinstyle="miter"/>
                  </v:shape>
                </v:group>
                <v:shape id="_x0000_s1051" type="#_x0000_t202" style="position:absolute;left:27511;top:48423;width:5086;height:29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" filled="f" stroked="f">
                  <v:textbox>
                    <w:txbxContent>
                      <w:p w14:paraId="58E0C5C9" w14:textId="77777777" w:rsidR="00E014A8" w:rsidRPr="00DC26D3" w:rsidRDefault="00E014A8" w:rsidP="00E014A8">
                        <w:pPr>
                          <w:rPr>
                            <w:rFonts w:ascii="Times New Roman" w:hAnsi="Times New Roman"/>
                            <w:b/>
                            <w:color w:val="006C31"/>
                            <w:sz w:val="24"/>
                            <w:vertAlign w:val="subscript"/>
                          </w:rPr>
                        </w:pPr>
                        <w:proofErr w:type="spellStart"/>
                        <w:r w:rsidRPr="00DC26D3">
                          <w:rPr>
                            <w:rFonts w:ascii="Times New Roman" w:hAnsi="Times New Roman"/>
                            <w:b/>
                            <w:color w:val="006C31"/>
                            <w:sz w:val="24"/>
                          </w:rPr>
                          <w:t>E</w:t>
                        </w:r>
                        <w:r w:rsidRPr="00DC26D3">
                          <w:rPr>
                            <w:rFonts w:ascii="Times New Roman" w:hAnsi="Times New Roman"/>
                            <w:b/>
                            <w:color w:val="006C31"/>
                            <w:sz w:val="24"/>
                            <w:vertAlign w:val="subscript"/>
                          </w:rPr>
                          <w:t>i</w:t>
                        </w:r>
                        <w:proofErr w:type="spellEnd"/>
                      </w:p>
                    </w:txbxContent>
                  </v:textbox>
                </v:shape>
                <w10:wrap type="tight"/>
              </v:group>
            </w:pict>
          </mc:Fallback>
        </mc:AlternateContent>
      </w:r>
    </w:p>
    <w:p w14:paraId="5BCB19E4" w14:textId="19AD29B4" w:rsidR="00E014A8" w:rsidRDefault="00E014A8" w:rsidP="00F76F84">
      <w:pPr>
        <w:spacing w:line="360" w:lineRule="auto"/>
        <w:jc w:val="both"/>
        <w:rPr>
          <w:rStyle w:val="Hyperlink"/>
          <w:rFonts w:ascii="Times New Roman" w:hAnsi="Times New Roman"/>
          <w:sz w:val="24"/>
          <w:szCs w:val="24"/>
        </w:rPr>
      </w:pPr>
    </w:p>
    <w:p w14:paraId="2325AB1F" w14:textId="772277BC" w:rsidR="00E014A8" w:rsidRDefault="00E014A8" w:rsidP="00F76F84">
      <w:pPr>
        <w:spacing w:line="360" w:lineRule="auto"/>
        <w:jc w:val="both"/>
        <w:rPr>
          <w:rStyle w:val="Hyperlink"/>
          <w:rFonts w:ascii="Times New Roman" w:hAnsi="Times New Roman"/>
          <w:sz w:val="24"/>
          <w:szCs w:val="24"/>
        </w:rPr>
      </w:pPr>
    </w:p>
    <w:p w14:paraId="00585F56" w14:textId="594E196B" w:rsidR="00E014A8" w:rsidRDefault="00E014A8" w:rsidP="00F76F84">
      <w:pPr>
        <w:spacing w:line="360" w:lineRule="auto"/>
        <w:jc w:val="both"/>
        <w:rPr>
          <w:rStyle w:val="Hyperlink"/>
          <w:rFonts w:ascii="Times New Roman" w:hAnsi="Times New Roman"/>
          <w:sz w:val="24"/>
          <w:szCs w:val="24"/>
        </w:rPr>
      </w:pPr>
    </w:p>
    <w:p w14:paraId="2431FA09" w14:textId="2C51FD2B" w:rsidR="00E014A8" w:rsidRDefault="00E014A8" w:rsidP="00F76F84">
      <w:pPr>
        <w:spacing w:line="360" w:lineRule="auto"/>
        <w:jc w:val="both"/>
        <w:rPr>
          <w:rStyle w:val="Hyperlink"/>
          <w:rFonts w:ascii="Times New Roman" w:hAnsi="Times New Roman"/>
          <w:sz w:val="24"/>
          <w:szCs w:val="24"/>
        </w:rPr>
      </w:pPr>
    </w:p>
    <w:p w14:paraId="606A228D" w14:textId="62BC6372" w:rsidR="00E014A8" w:rsidRDefault="00E014A8" w:rsidP="00F76F84">
      <w:pPr>
        <w:spacing w:line="360" w:lineRule="auto"/>
        <w:jc w:val="both"/>
        <w:rPr>
          <w:rStyle w:val="Hyperlink"/>
          <w:rFonts w:ascii="Times New Roman" w:hAnsi="Times New Roman"/>
          <w:sz w:val="24"/>
          <w:szCs w:val="24"/>
        </w:rPr>
      </w:pPr>
    </w:p>
    <w:p w14:paraId="703FFFA7" w14:textId="623F9171" w:rsidR="00E014A8" w:rsidRDefault="00E014A8" w:rsidP="00F76F84">
      <w:pPr>
        <w:spacing w:line="360" w:lineRule="auto"/>
        <w:jc w:val="both"/>
        <w:rPr>
          <w:rStyle w:val="Hyperlink"/>
          <w:rFonts w:ascii="Times New Roman" w:hAnsi="Times New Roman"/>
          <w:sz w:val="24"/>
          <w:szCs w:val="24"/>
        </w:rPr>
      </w:pPr>
    </w:p>
    <w:p w14:paraId="3BBB8BEB" w14:textId="24F3977B" w:rsidR="00E014A8" w:rsidRDefault="00E014A8" w:rsidP="00F76F84">
      <w:pPr>
        <w:spacing w:line="360" w:lineRule="auto"/>
        <w:jc w:val="both"/>
        <w:rPr>
          <w:rStyle w:val="Hyperlink"/>
          <w:rFonts w:ascii="Times New Roman" w:hAnsi="Times New Roman"/>
          <w:sz w:val="24"/>
          <w:szCs w:val="24"/>
        </w:rPr>
      </w:pPr>
    </w:p>
    <w:p w14:paraId="30070CBF" w14:textId="1980C4AB" w:rsidR="00E014A8" w:rsidRDefault="00E014A8" w:rsidP="00F76F84">
      <w:pPr>
        <w:spacing w:line="360" w:lineRule="auto"/>
        <w:jc w:val="both"/>
        <w:rPr>
          <w:rStyle w:val="Hyperlink"/>
          <w:rFonts w:ascii="Times New Roman" w:hAnsi="Times New Roman"/>
          <w:sz w:val="24"/>
          <w:szCs w:val="24"/>
        </w:rPr>
      </w:pPr>
    </w:p>
    <w:p w14:paraId="7C05A052" w14:textId="7EE45F93" w:rsidR="00E014A8" w:rsidRDefault="00E014A8" w:rsidP="00F76F84">
      <w:pPr>
        <w:spacing w:line="360" w:lineRule="auto"/>
        <w:jc w:val="both"/>
        <w:rPr>
          <w:rStyle w:val="Hyperlink"/>
          <w:rFonts w:ascii="Times New Roman" w:hAnsi="Times New Roman"/>
          <w:sz w:val="24"/>
          <w:szCs w:val="24"/>
        </w:rPr>
      </w:pPr>
    </w:p>
    <w:p w14:paraId="1A3378ED" w14:textId="43B2CC94" w:rsidR="00E014A8" w:rsidRDefault="00E014A8" w:rsidP="00F76F84">
      <w:pPr>
        <w:spacing w:line="360" w:lineRule="auto"/>
        <w:jc w:val="both"/>
        <w:rPr>
          <w:rStyle w:val="Hyperlink"/>
          <w:rFonts w:ascii="Times New Roman" w:hAnsi="Times New Roman"/>
          <w:sz w:val="24"/>
          <w:szCs w:val="24"/>
        </w:rPr>
      </w:pPr>
    </w:p>
    <w:p w14:paraId="3D5F113F" w14:textId="032582AB" w:rsidR="00E014A8" w:rsidRDefault="00E014A8" w:rsidP="00F76F84">
      <w:pPr>
        <w:spacing w:line="360" w:lineRule="auto"/>
        <w:jc w:val="both"/>
        <w:rPr>
          <w:rStyle w:val="Hyperlink"/>
          <w:rFonts w:ascii="Times New Roman" w:hAnsi="Times New Roman"/>
          <w:sz w:val="24"/>
          <w:szCs w:val="24"/>
        </w:rPr>
      </w:pPr>
    </w:p>
    <w:p w14:paraId="5112995C" w14:textId="519243F4" w:rsidR="00E014A8" w:rsidRDefault="00E014A8" w:rsidP="00F76F84">
      <w:pPr>
        <w:spacing w:line="360" w:lineRule="auto"/>
        <w:jc w:val="both"/>
        <w:rPr>
          <w:rStyle w:val="Hyperlink"/>
          <w:rFonts w:ascii="Times New Roman" w:hAnsi="Times New Roman"/>
          <w:sz w:val="24"/>
          <w:szCs w:val="24"/>
        </w:rPr>
      </w:pPr>
    </w:p>
    <w:p w14:paraId="7345B6D6" w14:textId="54842FB8" w:rsidR="00E014A8" w:rsidRDefault="00E014A8" w:rsidP="00F76F84">
      <w:pPr>
        <w:spacing w:line="360" w:lineRule="auto"/>
        <w:jc w:val="both"/>
        <w:rPr>
          <w:rStyle w:val="Hyperlink"/>
          <w:rFonts w:ascii="Times New Roman" w:hAnsi="Times New Roman"/>
          <w:sz w:val="24"/>
          <w:szCs w:val="24"/>
        </w:rPr>
      </w:pPr>
    </w:p>
    <w:p w14:paraId="6E2788F9" w14:textId="7DBE9E35" w:rsidR="00E014A8" w:rsidRDefault="00E014A8" w:rsidP="00F76F84">
      <w:pPr>
        <w:spacing w:line="360" w:lineRule="auto"/>
        <w:jc w:val="both"/>
        <w:rPr>
          <w:rStyle w:val="Hyperlink"/>
          <w:rFonts w:ascii="Times New Roman" w:hAnsi="Times New Roman"/>
          <w:sz w:val="24"/>
          <w:szCs w:val="24"/>
        </w:rPr>
      </w:pPr>
    </w:p>
    <w:p w14:paraId="14C84ADF" w14:textId="62ED0AFA" w:rsidR="00E014A8" w:rsidRDefault="00E014A8" w:rsidP="00F76F84">
      <w:pPr>
        <w:spacing w:line="360" w:lineRule="auto"/>
        <w:jc w:val="both"/>
        <w:rPr>
          <w:rStyle w:val="Hyperlink"/>
          <w:rFonts w:ascii="Times New Roman" w:hAnsi="Times New Roman"/>
          <w:sz w:val="24"/>
          <w:szCs w:val="24"/>
        </w:rPr>
      </w:pPr>
    </w:p>
    <w:p w14:paraId="3ACAFAFA" w14:textId="77777777" w:rsidR="00E014A8" w:rsidRDefault="00E014A8" w:rsidP="00F76F84">
      <w:pPr>
        <w:spacing w:line="360" w:lineRule="auto"/>
        <w:jc w:val="both"/>
        <w:rPr>
          <w:rStyle w:val="Hyperlink"/>
          <w:rFonts w:ascii="Times New Roman" w:hAnsi="Times New Roman"/>
          <w:sz w:val="24"/>
          <w:szCs w:val="24"/>
        </w:rPr>
      </w:pPr>
    </w:p>
    <w:p w14:paraId="1A5777F9" w14:textId="28A2466D" w:rsidR="008E3C29" w:rsidRDefault="008E3C29" w:rsidP="0012063A">
      <w:pPr>
        <w:tabs>
          <w:tab w:val="left" w:pos="1200"/>
        </w:tabs>
        <w:jc w:val="both"/>
        <w:rPr>
          <w:rFonts w:ascii="Times New Roman" w:hAnsi="Times New Roman"/>
          <w:sz w:val="24"/>
          <w:szCs w:val="24"/>
        </w:rPr>
      </w:pPr>
    </w:p>
    <w:p w14:paraId="74749B90" w14:textId="2C157DCA" w:rsidR="008E3C29" w:rsidRDefault="008E3C29" w:rsidP="0012063A">
      <w:pPr>
        <w:tabs>
          <w:tab w:val="left" w:pos="1200"/>
        </w:tabs>
        <w:jc w:val="both"/>
        <w:rPr>
          <w:rFonts w:ascii="Times New Roman" w:hAnsi="Times New Roman"/>
          <w:sz w:val="24"/>
          <w:szCs w:val="24"/>
        </w:rPr>
      </w:pPr>
    </w:p>
    <w:p w14:paraId="4F877916" w14:textId="1B3D1E81" w:rsidR="00E014A8" w:rsidRDefault="00E014A8" w:rsidP="0012063A">
      <w:pPr>
        <w:tabs>
          <w:tab w:val="left" w:pos="1200"/>
        </w:tabs>
        <w:jc w:val="both"/>
        <w:rPr>
          <w:rFonts w:ascii="Times New Roman" w:hAnsi="Times New Roman"/>
          <w:sz w:val="24"/>
          <w:szCs w:val="24"/>
        </w:rPr>
      </w:pPr>
    </w:p>
    <w:p w14:paraId="36397EB1" w14:textId="56E3256D" w:rsidR="00E014A8" w:rsidRPr="001142D0" w:rsidRDefault="00E014A8" w:rsidP="00E014A8">
      <w:pPr>
        <w:jc w:val="both"/>
        <w:rPr>
          <w:rFonts w:ascii="Times New Roman" w:hAnsi="Times New Roman"/>
          <w:sz w:val="24"/>
        </w:rPr>
      </w:pPr>
      <w:r w:rsidRPr="001142D0">
        <w:rPr>
          <w:rFonts w:ascii="Times New Roman" w:hAnsi="Times New Roman"/>
          <w:b/>
          <w:bCs/>
          <w:sz w:val="24"/>
        </w:rPr>
        <w:t xml:space="preserve">Figure </w:t>
      </w:r>
      <w:r w:rsidRPr="00446C5D">
        <w:rPr>
          <w:rFonts w:ascii="Times New Roman" w:hAnsi="Times New Roman"/>
          <w:b/>
          <w:bCs/>
          <w:sz w:val="24"/>
        </w:rPr>
        <w:t>S2</w:t>
      </w:r>
      <w:r w:rsidRPr="001142D0">
        <w:rPr>
          <w:rFonts w:ascii="Times New Roman" w:hAnsi="Times New Roman"/>
          <w:b/>
          <w:bCs/>
          <w:sz w:val="24"/>
        </w:rPr>
        <w:t xml:space="preserve">. </w:t>
      </w:r>
      <w:r w:rsidRPr="001142D0">
        <w:rPr>
          <w:rFonts w:ascii="Times New Roman" w:hAnsi="Times New Roman"/>
          <w:sz w:val="24"/>
        </w:rPr>
        <w:t xml:space="preserve">The plane average electrostatic potential of (a) the SiC monolayer, (b) the AlN layer, and (c) the SiC/AlN van der Waals heterostructure. </w:t>
      </w:r>
      <w:proofErr w:type="spellStart"/>
      <w:r w:rsidRPr="001142D0">
        <w:rPr>
          <w:rFonts w:ascii="Times New Roman" w:hAnsi="Times New Roman"/>
          <w:sz w:val="24"/>
        </w:rPr>
        <w:t>E</w:t>
      </w:r>
      <w:r w:rsidRPr="001142D0">
        <w:rPr>
          <w:rFonts w:ascii="Times New Roman" w:hAnsi="Times New Roman"/>
          <w:sz w:val="24"/>
          <w:vertAlign w:val="subscript"/>
        </w:rPr>
        <w:t>i</w:t>
      </w:r>
      <w:proofErr w:type="spellEnd"/>
      <w:r w:rsidRPr="001142D0">
        <w:rPr>
          <w:rFonts w:ascii="Times New Roman" w:hAnsi="Times New Roman"/>
          <w:sz w:val="24"/>
        </w:rPr>
        <w:t xml:space="preserve"> refers to the built-in electric field at the heterostructure interface pointing from the SiC layer to the AlN layer.</w:t>
      </w:r>
    </w:p>
    <w:p w14:paraId="567F83B2" w14:textId="77777777" w:rsidR="00E014A8" w:rsidRPr="000D4C48" w:rsidRDefault="00E014A8" w:rsidP="0012063A">
      <w:pPr>
        <w:tabs>
          <w:tab w:val="left" w:pos="1200"/>
        </w:tabs>
        <w:jc w:val="both"/>
        <w:rPr>
          <w:rFonts w:ascii="Times New Roman" w:hAnsi="Times New Roman"/>
          <w:sz w:val="24"/>
          <w:szCs w:val="24"/>
        </w:rPr>
      </w:pPr>
    </w:p>
    <w:p w14:paraId="26A7B131" w14:textId="77777777" w:rsidR="00687A9F" w:rsidRPr="001142D0" w:rsidRDefault="00687A9F" w:rsidP="00687A9F">
      <w:r w:rsidRPr="001142D0"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58240" behindDoc="0" locked="0" layoutInCell="1" allowOverlap="1" wp14:anchorId="1424D67B" wp14:editId="599D818F">
                <wp:simplePos x="0" y="0"/>
                <wp:positionH relativeFrom="column">
                  <wp:posOffset>-429591</wp:posOffset>
                </wp:positionH>
                <wp:positionV relativeFrom="paragraph">
                  <wp:posOffset>734695</wp:posOffset>
                </wp:positionV>
                <wp:extent cx="898498" cy="405600"/>
                <wp:effectExtent l="0" t="0" r="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898498" cy="405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4A88D48" w14:textId="77777777" w:rsidR="00687A9F" w:rsidRPr="00A242E5" w:rsidRDefault="00687A9F" w:rsidP="00687A9F">
                            <w:pPr>
                              <w:rPr>
                                <w:rFonts w:ascii="Times New Roman" w:hAnsi="Times New Roman"/>
                              </w:rPr>
                            </w:pPr>
                            <w:r w:rsidRPr="00A242E5">
                              <w:rPr>
                                <w:rFonts w:ascii="Times New Roman" w:hAnsi="Times New Roman"/>
                              </w:rPr>
                              <w:t>Energy (eV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24D67B" id="_x0000_s1052" type="#_x0000_t202" style="position:absolute;margin-left:-33.85pt;margin-top:57.85pt;width:70.75pt;height:31.95pt;rotation:-90;z-index:2516582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" filled="f" stroked="f">
                <v:textbox>
                  <w:txbxContent>
                    <w:p w14:paraId="34A88D48" w14:textId="77777777" w:rsidR="00687A9F" w:rsidRPr="00A242E5" w:rsidRDefault="00687A9F" w:rsidP="00687A9F">
                      <w:pPr>
                        <w:rPr>
                          <w:rFonts w:ascii="Times New Roman" w:hAnsi="Times New Roman"/>
                        </w:rPr>
                      </w:pPr>
                      <w:r w:rsidRPr="00A242E5">
                        <w:rPr>
                          <w:rFonts w:ascii="Times New Roman" w:hAnsi="Times New Roman"/>
                        </w:rPr>
                        <w:t>Energy (eV)</w:t>
                      </w:r>
                    </w:p>
                  </w:txbxContent>
                </v:textbox>
              </v:shape>
            </w:pict>
          </mc:Fallback>
        </mc:AlternateContent>
      </w:r>
      <w:r w:rsidRPr="001142D0">
        <w:rPr>
          <w:noProof/>
        </w:rPr>
        <w:drawing>
          <wp:inline distT="0" distB="0" distL="0" distR="0" wp14:anchorId="4551E8C9" wp14:editId="0A804383">
            <wp:extent cx="1979875" cy="2019300"/>
            <wp:effectExtent l="0" t="0" r="1905" b="0"/>
            <wp:docPr id="9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  <w:r w:rsidRPr="001142D0">
        <w:rPr>
          <w:noProof/>
        </w:rPr>
        <w:drawing>
          <wp:inline distT="0" distB="0" distL="0" distR="0" wp14:anchorId="57F78C2E" wp14:editId="75AAB607">
            <wp:extent cx="1979875" cy="2019300"/>
            <wp:effectExtent l="0" t="0" r="1905" b="0"/>
            <wp:docPr id="13" name="Chart 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  <w:r w:rsidRPr="001142D0">
        <w:rPr>
          <w:noProof/>
        </w:rPr>
        <w:drawing>
          <wp:inline distT="0" distB="0" distL="0" distR="0" wp14:anchorId="2809DB96" wp14:editId="311628A6">
            <wp:extent cx="1963972" cy="2019300"/>
            <wp:effectExtent l="0" t="0" r="0" b="0"/>
            <wp:docPr id="14" name="Chart 1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inline>
        </w:drawing>
      </w:r>
    </w:p>
    <w:p w14:paraId="0A457068" w14:textId="77777777" w:rsidR="00687A9F" w:rsidRPr="001142D0" w:rsidRDefault="00687A9F" w:rsidP="00687A9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1142D0">
        <w:rPr>
          <w:rFonts w:ascii="Times New Roman" w:hAnsi="Times New Roman" w:cs="Times New Roman"/>
          <w:b/>
          <w:sz w:val="24"/>
          <w:szCs w:val="24"/>
        </w:rPr>
        <w:t xml:space="preserve">+2% Strain                       </w:t>
      </w:r>
      <w:proofErr w:type="gramStart"/>
      <w:r w:rsidRPr="001142D0">
        <w:rPr>
          <w:rFonts w:ascii="Times New Roman" w:hAnsi="Times New Roman" w:cs="Times New Roman"/>
          <w:b/>
          <w:sz w:val="24"/>
          <w:szCs w:val="24"/>
        </w:rPr>
        <w:t xml:space="preserve">   (</w:t>
      </w:r>
      <w:proofErr w:type="gramEnd"/>
      <w:r w:rsidRPr="001142D0">
        <w:rPr>
          <w:rFonts w:ascii="Times New Roman" w:hAnsi="Times New Roman" w:cs="Times New Roman"/>
          <w:b/>
          <w:sz w:val="24"/>
          <w:szCs w:val="24"/>
        </w:rPr>
        <w:t>b) +4% Strain                          (c) +6% Strain</w:t>
      </w:r>
    </w:p>
    <w:p w14:paraId="24F603D3" w14:textId="77777777" w:rsidR="00687A9F" w:rsidRPr="001142D0" w:rsidRDefault="00687A9F" w:rsidP="00687A9F">
      <w:r w:rsidRPr="001142D0"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4C88F6F4" wp14:editId="3A2236C1">
                <wp:simplePos x="0" y="0"/>
                <wp:positionH relativeFrom="column">
                  <wp:posOffset>-469596</wp:posOffset>
                </wp:positionH>
                <wp:positionV relativeFrom="paragraph">
                  <wp:posOffset>814705</wp:posOffset>
                </wp:positionV>
                <wp:extent cx="897890" cy="270537"/>
                <wp:effectExtent l="0" t="0" r="6350" b="0"/>
                <wp:wrapNone/>
                <wp:docPr id="5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897890" cy="270537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F5700B9" w14:textId="77777777" w:rsidR="00687A9F" w:rsidRPr="00A242E5" w:rsidRDefault="00687A9F" w:rsidP="00687A9F">
                            <w:pPr>
                              <w:rPr>
                                <w:rFonts w:ascii="Times New Roman" w:hAnsi="Times New Roman"/>
                              </w:rPr>
                            </w:pPr>
                            <w:r w:rsidRPr="00A242E5">
                              <w:rPr>
                                <w:rFonts w:ascii="Times New Roman" w:hAnsi="Times New Roman"/>
                              </w:rPr>
                              <w:t>Energy (eV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88F6F4" id="Text Box 5" o:spid="_x0000_s1053" type="#_x0000_t202" style="position:absolute;margin-left:-37pt;margin-top:64.15pt;width:70.7pt;height:21.3pt;rotation:-90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" filled="f" stroked="f">
                <v:textbox>
                  <w:txbxContent>
                    <w:p w14:paraId="6F5700B9" w14:textId="77777777" w:rsidR="00687A9F" w:rsidRPr="00A242E5" w:rsidRDefault="00687A9F" w:rsidP="00687A9F">
                      <w:pPr>
                        <w:rPr>
                          <w:rFonts w:ascii="Times New Roman" w:hAnsi="Times New Roman"/>
                        </w:rPr>
                      </w:pPr>
                      <w:r w:rsidRPr="00A242E5">
                        <w:rPr>
                          <w:rFonts w:ascii="Times New Roman" w:hAnsi="Times New Roman"/>
                        </w:rPr>
                        <w:t>Energy (eV)</w:t>
                      </w:r>
                    </w:p>
                  </w:txbxContent>
                </v:textbox>
              </v:shape>
            </w:pict>
          </mc:Fallback>
        </mc:AlternateContent>
      </w:r>
      <w:r w:rsidRPr="001142D0">
        <w:rPr>
          <w:noProof/>
        </w:rPr>
        <w:drawing>
          <wp:inline distT="0" distB="0" distL="0" distR="0" wp14:anchorId="111866CF" wp14:editId="4D9B6AC5">
            <wp:extent cx="1979295" cy="2016125"/>
            <wp:effectExtent l="0" t="0" r="1905" b="3175"/>
            <wp:docPr id="15" name="Chart 1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1"/>
              </a:graphicData>
            </a:graphic>
          </wp:inline>
        </w:drawing>
      </w:r>
      <w:r w:rsidRPr="001142D0">
        <w:rPr>
          <w:noProof/>
        </w:rPr>
        <w:drawing>
          <wp:inline distT="0" distB="0" distL="0" distR="0" wp14:anchorId="7F14006F" wp14:editId="5E5BED8B">
            <wp:extent cx="1979875" cy="2016125"/>
            <wp:effectExtent l="0" t="0" r="1905" b="3175"/>
            <wp:docPr id="16" name="Chart 1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2"/>
              </a:graphicData>
            </a:graphic>
          </wp:inline>
        </w:drawing>
      </w:r>
      <w:r w:rsidRPr="001142D0">
        <w:rPr>
          <w:noProof/>
        </w:rPr>
        <w:drawing>
          <wp:inline distT="0" distB="0" distL="0" distR="0" wp14:anchorId="62F305D3" wp14:editId="07B4CF82">
            <wp:extent cx="1963420" cy="2019438"/>
            <wp:effectExtent l="0" t="0" r="0" b="0"/>
            <wp:docPr id="17" name="Chart 1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3"/>
              </a:graphicData>
            </a:graphic>
          </wp:inline>
        </w:drawing>
      </w:r>
    </w:p>
    <w:p w14:paraId="0CFD786B" w14:textId="77777777" w:rsidR="00687A9F" w:rsidRPr="001142D0" w:rsidRDefault="00687A9F" w:rsidP="00687A9F">
      <w:pPr>
        <w:rPr>
          <w:b/>
          <w:sz w:val="24"/>
          <w:szCs w:val="24"/>
        </w:rPr>
      </w:pPr>
      <w:r w:rsidRPr="001142D0">
        <w:rPr>
          <w:rFonts w:ascii="Times New Roman" w:hAnsi="Times New Roman"/>
          <w:b/>
          <w:sz w:val="24"/>
          <w:szCs w:val="24"/>
        </w:rPr>
        <w:t xml:space="preserve">                    (d) -2% Strain                       </w:t>
      </w:r>
      <w:proofErr w:type="gramStart"/>
      <w:r w:rsidRPr="001142D0">
        <w:rPr>
          <w:rFonts w:ascii="Times New Roman" w:hAnsi="Times New Roman"/>
          <w:b/>
          <w:sz w:val="24"/>
          <w:szCs w:val="24"/>
        </w:rPr>
        <w:t xml:space="preserve">   (</w:t>
      </w:r>
      <w:proofErr w:type="gramEnd"/>
      <w:r w:rsidRPr="001142D0">
        <w:rPr>
          <w:rFonts w:ascii="Times New Roman" w:hAnsi="Times New Roman"/>
          <w:b/>
          <w:sz w:val="24"/>
          <w:szCs w:val="24"/>
        </w:rPr>
        <w:t>e) -4% Strain                          (f) -6% Strain</w:t>
      </w:r>
    </w:p>
    <w:p w14:paraId="73014E46" w14:textId="3EBA665D" w:rsidR="00687A9F" w:rsidRPr="001142D0" w:rsidRDefault="00687A9F" w:rsidP="00687A9F">
      <w:pPr>
        <w:jc w:val="both"/>
        <w:rPr>
          <w:rFonts w:ascii="Times New Roman" w:eastAsia="Times New Roman" w:hAnsi="Times New Roman"/>
          <w:sz w:val="24"/>
        </w:rPr>
      </w:pPr>
      <w:r w:rsidRPr="001142D0">
        <w:rPr>
          <w:rFonts w:ascii="Times New Roman" w:eastAsia="Times New Roman" w:hAnsi="Times New Roman"/>
          <w:b/>
          <w:bCs/>
          <w:sz w:val="24"/>
        </w:rPr>
        <w:t xml:space="preserve">Figure </w:t>
      </w:r>
      <w:r w:rsidR="0012063A">
        <w:rPr>
          <w:rFonts w:ascii="Times New Roman" w:eastAsia="Times New Roman" w:hAnsi="Times New Roman"/>
          <w:b/>
          <w:bCs/>
          <w:sz w:val="24"/>
        </w:rPr>
        <w:t>S</w:t>
      </w:r>
      <w:r w:rsidR="00B4668C">
        <w:rPr>
          <w:rFonts w:ascii="Times New Roman" w:eastAsia="Times New Roman" w:hAnsi="Times New Roman"/>
          <w:b/>
          <w:bCs/>
          <w:sz w:val="24"/>
        </w:rPr>
        <w:t>3</w:t>
      </w:r>
      <w:r w:rsidRPr="001142D0">
        <w:rPr>
          <w:rFonts w:ascii="Times New Roman" w:eastAsia="Times New Roman" w:hAnsi="Times New Roman"/>
          <w:b/>
          <w:bCs/>
          <w:sz w:val="24"/>
        </w:rPr>
        <w:t>.</w:t>
      </w:r>
      <w:r w:rsidRPr="001142D0">
        <w:rPr>
          <w:rFonts w:ascii="Times New Roman" w:eastAsia="Times New Roman" w:hAnsi="Times New Roman"/>
          <w:sz w:val="24"/>
        </w:rPr>
        <w:t xml:space="preserve"> Band structures of the SiC/AlN van der Waals heterostructure for the AA-2 configuration under varying biaxial strain: (a) +2% strain (b) +4% strain (c) +6% strain (d) -2% strain (e) -4% strain (f) -6% strain.</w:t>
      </w:r>
    </w:p>
    <w:p w14:paraId="42D4ACE2" w14:textId="7958DF23" w:rsidR="00591611" w:rsidRDefault="00591611" w:rsidP="00BC4941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6175388D" w14:textId="6907565B" w:rsidR="00A9293C" w:rsidRDefault="00A9293C" w:rsidP="00BC4941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5988D8CB" w14:textId="71F1C79F" w:rsidR="00A9293C" w:rsidRDefault="00A9293C" w:rsidP="00BC4941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638423D5" w14:textId="5F5F92FF" w:rsidR="00A9293C" w:rsidRDefault="00A9293C" w:rsidP="00BC4941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70971AB3" w14:textId="6FE82B9A" w:rsidR="00A9293C" w:rsidRDefault="00A9293C" w:rsidP="00BC4941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38DDA669" w14:textId="2A45E08A" w:rsidR="00A9293C" w:rsidRDefault="00A9293C" w:rsidP="00BC4941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55C3D22B" w14:textId="77777777" w:rsidR="00A9293C" w:rsidRDefault="00A9293C" w:rsidP="00BC4941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01887B20" w14:textId="5969970D" w:rsidR="00A07844" w:rsidRDefault="00FB2316" w:rsidP="00BC4941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w:lastRenderedPageBreak/>
        <mc:AlternateContent>
          <mc:Choice Requires="wpg">
            <w:drawing>
              <wp:anchor distT="0" distB="0" distL="114300" distR="114300" simplePos="0" relativeHeight="251666432" behindDoc="0" locked="0" layoutInCell="1" allowOverlap="1" wp14:anchorId="6697534A" wp14:editId="1F5A5922">
                <wp:simplePos x="0" y="0"/>
                <wp:positionH relativeFrom="column">
                  <wp:posOffset>141514</wp:posOffset>
                </wp:positionH>
                <wp:positionV relativeFrom="paragraph">
                  <wp:posOffset>-32657</wp:posOffset>
                </wp:positionV>
                <wp:extent cx="5658485" cy="3394710"/>
                <wp:effectExtent l="0" t="0" r="0" b="0"/>
                <wp:wrapNone/>
                <wp:docPr id="58" name="Group 5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58485" cy="3394710"/>
                          <a:chOff x="0" y="0"/>
                          <a:chExt cx="5658485" cy="3394710"/>
                        </a:xfrm>
                      </wpg:grpSpPr>
                      <pic:pic xmlns:pic="http://schemas.openxmlformats.org/drawingml/2006/picture">
                        <pic:nvPicPr>
                          <pic:cNvPr id="197" name="Picture 197"/>
                          <pic:cNvPicPr>
                            <a:picLocks noChangeAspect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58485" cy="339471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9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544286" y="206828"/>
                            <a:ext cx="4937760" cy="3911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E1AB621" w14:textId="77777777" w:rsidR="00FB2316" w:rsidRPr="00544A4E" w:rsidRDefault="00FB2316" w:rsidP="00FB2316">
                              <w:pPr>
                                <w:rPr>
                                  <w:rFonts w:ascii="Times New Roman" w:hAnsi="Times New Roman"/>
                                  <w:b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</w:rPr>
                                <w:t xml:space="preserve">        </w:t>
                              </w:r>
                              <w:r w:rsidRPr="00544A4E">
                                <w:rPr>
                                  <w:rFonts w:ascii="Times New Roman" w:hAnsi="Times New Roman"/>
                                  <w:b/>
                                  <w:sz w:val="24"/>
                                </w:rPr>
                                <w:t xml:space="preserve">Infrared      </w:t>
                              </w:r>
                              <w:r>
                                <w:rPr>
                                  <w:rFonts w:ascii="Times New Roman" w:hAnsi="Times New Roman"/>
                                  <w:b/>
                                  <w:sz w:val="24"/>
                                </w:rPr>
                                <w:t xml:space="preserve">                      </w:t>
                              </w:r>
                              <w:r w:rsidRPr="00544A4E">
                                <w:rPr>
                                  <w:rFonts w:ascii="Times New Roman" w:hAnsi="Times New Roman"/>
                                  <w:b/>
                                  <w:sz w:val="24"/>
                                </w:rPr>
                                <w:t xml:space="preserve"> Visible                               </w:t>
                              </w:r>
                              <w:r>
                                <w:rPr>
                                  <w:rFonts w:ascii="Times New Roman" w:hAnsi="Times New Roman"/>
                                  <w:b/>
                                  <w:sz w:val="24"/>
                                </w:rPr>
                                <w:t xml:space="preserve">  </w:t>
                              </w:r>
                              <w:r w:rsidRPr="00544A4E">
                                <w:rPr>
                                  <w:rFonts w:ascii="Times New Roman" w:hAnsi="Times New Roman"/>
                                  <w:b/>
                                  <w:sz w:val="24"/>
                                </w:rPr>
                                <w:t>Ultraviolet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697534A" id="Group 58" o:spid="_x0000_s1054" style="position:absolute;left:0;text-align:left;margin-left:11.15pt;margin-top:-2.55pt;width:445.55pt;height:267.3pt;z-index:251666432" coordsize="56584,3394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">
                <v:shape id="Picture 197" o:spid="_x0000_s1055" type="#_x0000_t75" style="position:absolute;width:56584;height:3394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">
                  <v:imagedata r:id="rId25" o:title=""/>
                </v:shape>
                <v:shape id="_x0000_s1056" type="#_x0000_t202" style="position:absolute;left:5442;top:2068;width:49378;height:39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" filled="f" stroked="f">
                  <v:textbox style="mso-fit-shape-to-text:t">
                    <w:txbxContent>
                      <w:p w14:paraId="6E1AB621" w14:textId="77777777" w:rsidR="00FB2316" w:rsidRPr="00544A4E" w:rsidRDefault="00FB2316" w:rsidP="00FB2316">
                        <w:pPr>
                          <w:rPr>
                            <w:rFonts w:ascii="Times New Roman" w:hAnsi="Times New Roman"/>
                            <w:b/>
                          </w:rPr>
                        </w:pPr>
                        <w:r>
                          <w:rPr>
                            <w:rFonts w:ascii="Times New Roman" w:hAnsi="Times New Roman"/>
                          </w:rPr>
                          <w:t xml:space="preserve">        </w:t>
                        </w:r>
                        <w:r w:rsidRPr="00544A4E">
                          <w:rPr>
                            <w:rFonts w:ascii="Times New Roman" w:hAnsi="Times New Roman"/>
                            <w:b/>
                            <w:sz w:val="24"/>
                          </w:rPr>
                          <w:t xml:space="preserve">Infrared      </w:t>
                        </w:r>
                        <w:r>
                          <w:rPr>
                            <w:rFonts w:ascii="Times New Roman" w:hAnsi="Times New Roman"/>
                            <w:b/>
                            <w:sz w:val="24"/>
                          </w:rPr>
                          <w:t xml:space="preserve">                      </w:t>
                        </w:r>
                        <w:r w:rsidRPr="00544A4E">
                          <w:rPr>
                            <w:rFonts w:ascii="Times New Roman" w:hAnsi="Times New Roman"/>
                            <w:b/>
                            <w:sz w:val="24"/>
                          </w:rPr>
                          <w:t xml:space="preserve"> Visible                               </w:t>
                        </w:r>
                        <w:r>
                          <w:rPr>
                            <w:rFonts w:ascii="Times New Roman" w:hAnsi="Times New Roman"/>
                            <w:b/>
                            <w:sz w:val="24"/>
                          </w:rPr>
                          <w:t xml:space="preserve">  </w:t>
                        </w:r>
                        <w:r w:rsidRPr="00544A4E">
                          <w:rPr>
                            <w:rFonts w:ascii="Times New Roman" w:hAnsi="Times New Roman"/>
                            <w:b/>
                            <w:sz w:val="24"/>
                          </w:rPr>
                          <w:t>Ultraviolet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67E4F2EF" w14:textId="5548A54C" w:rsidR="00A07844" w:rsidRDefault="00A07844" w:rsidP="00BC4941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5EFA32B8" w14:textId="3F789C14" w:rsidR="00A07844" w:rsidRDefault="00A07844" w:rsidP="00BC4941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11087FF0" w14:textId="0E20D768" w:rsidR="00A07844" w:rsidRDefault="00A07844" w:rsidP="00BC4941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1CF4739F" w14:textId="69044F22" w:rsidR="00A07844" w:rsidRDefault="00A07844" w:rsidP="00BC4941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655CCA47" w14:textId="33C8FA75" w:rsidR="00A07844" w:rsidRDefault="00A07844" w:rsidP="00BC4941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403D2D3A" w14:textId="05FCD1EE" w:rsidR="00A07844" w:rsidRDefault="00A07844" w:rsidP="00BC4941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4F0E525B" w14:textId="737A3E0E" w:rsidR="00A07844" w:rsidRDefault="00A07844" w:rsidP="00BC4941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3FE3595B" w14:textId="28DB2950" w:rsidR="00A07844" w:rsidRDefault="00A07844" w:rsidP="00BC4941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7ACCAE56" w14:textId="77777777" w:rsidR="008E3C29" w:rsidRDefault="008E3C29" w:rsidP="00BC4941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2CF17EFF" w14:textId="651EA9A4" w:rsidR="00A07844" w:rsidRDefault="00A07844" w:rsidP="00BC4941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igure S</w:t>
      </w:r>
      <w:r w:rsidR="00B4668C">
        <w:rPr>
          <w:rFonts w:ascii="Times New Roman" w:hAnsi="Times New Roman"/>
          <w:b/>
          <w:sz w:val="24"/>
          <w:szCs w:val="24"/>
        </w:rPr>
        <w:t>4</w:t>
      </w:r>
      <w:r>
        <w:rPr>
          <w:rFonts w:ascii="Times New Roman" w:hAnsi="Times New Roman"/>
          <w:b/>
          <w:sz w:val="24"/>
          <w:szCs w:val="24"/>
        </w:rPr>
        <w:t xml:space="preserve">. </w:t>
      </w:r>
      <w:r w:rsidRPr="001142D0">
        <w:rPr>
          <w:rFonts w:ascii="Times New Roman" w:hAnsi="Times New Roman"/>
          <w:sz w:val="24"/>
          <w:szCs w:val="24"/>
        </w:rPr>
        <w:t>Optical absorption spectra of the heterostructure (AA-2 configuration) with various percentages of biaxial strain applied to the heterostructure.</w:t>
      </w:r>
    </w:p>
    <w:p w14:paraId="760035DF" w14:textId="77777777" w:rsidR="00FB2316" w:rsidRPr="00FB2316" w:rsidRDefault="00FB2316" w:rsidP="00FB2316">
      <w:pPr>
        <w:rPr>
          <w:sz w:val="2"/>
          <w:szCs w:val="2"/>
        </w:rPr>
      </w:pPr>
    </w:p>
    <w:sectPr w:rsidR="00FB2316" w:rsidRPr="00FB23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3A1EC1"/>
    <w:multiLevelType w:val="hybridMultilevel"/>
    <w:tmpl w:val="EA766678"/>
    <w:lvl w:ilvl="0" w:tplc="F54E50D8">
      <w:start w:val="1"/>
      <w:numFmt w:val="lowerLetter"/>
      <w:lvlText w:val="(%1)"/>
      <w:lvlJc w:val="left"/>
      <w:pPr>
        <w:ind w:left="1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40" w:hanging="360"/>
      </w:pPr>
    </w:lvl>
    <w:lvl w:ilvl="2" w:tplc="0409001B" w:tentative="1">
      <w:start w:val="1"/>
      <w:numFmt w:val="lowerRoman"/>
      <w:lvlText w:val="%3."/>
      <w:lvlJc w:val="right"/>
      <w:pPr>
        <w:ind w:left="2860" w:hanging="180"/>
      </w:pPr>
    </w:lvl>
    <w:lvl w:ilvl="3" w:tplc="0409000F" w:tentative="1">
      <w:start w:val="1"/>
      <w:numFmt w:val="decimal"/>
      <w:lvlText w:val="%4."/>
      <w:lvlJc w:val="left"/>
      <w:pPr>
        <w:ind w:left="3580" w:hanging="360"/>
      </w:pPr>
    </w:lvl>
    <w:lvl w:ilvl="4" w:tplc="04090019" w:tentative="1">
      <w:start w:val="1"/>
      <w:numFmt w:val="lowerLetter"/>
      <w:lvlText w:val="%5."/>
      <w:lvlJc w:val="left"/>
      <w:pPr>
        <w:ind w:left="4300" w:hanging="360"/>
      </w:pPr>
    </w:lvl>
    <w:lvl w:ilvl="5" w:tplc="0409001B" w:tentative="1">
      <w:start w:val="1"/>
      <w:numFmt w:val="lowerRoman"/>
      <w:lvlText w:val="%6."/>
      <w:lvlJc w:val="right"/>
      <w:pPr>
        <w:ind w:left="5020" w:hanging="180"/>
      </w:pPr>
    </w:lvl>
    <w:lvl w:ilvl="6" w:tplc="0409000F" w:tentative="1">
      <w:start w:val="1"/>
      <w:numFmt w:val="decimal"/>
      <w:lvlText w:val="%7."/>
      <w:lvlJc w:val="left"/>
      <w:pPr>
        <w:ind w:left="5740" w:hanging="360"/>
      </w:pPr>
    </w:lvl>
    <w:lvl w:ilvl="7" w:tplc="04090019" w:tentative="1">
      <w:start w:val="1"/>
      <w:numFmt w:val="lowerLetter"/>
      <w:lvlText w:val="%8."/>
      <w:lvlJc w:val="left"/>
      <w:pPr>
        <w:ind w:left="6460" w:hanging="360"/>
      </w:pPr>
    </w:lvl>
    <w:lvl w:ilvl="8" w:tplc="0409001B" w:tentative="1">
      <w:start w:val="1"/>
      <w:numFmt w:val="lowerRoman"/>
      <w:lvlText w:val="%9."/>
      <w:lvlJc w:val="right"/>
      <w:pPr>
        <w:ind w:left="7180" w:hanging="180"/>
      </w:pPr>
    </w:lvl>
  </w:abstractNum>
  <w:abstractNum w:abstractNumId="1" w15:restartNumberingAfterBreak="0">
    <w:nsid w:val="7F356695"/>
    <w:multiLevelType w:val="hybridMultilevel"/>
    <w:tmpl w:val="1674ACC6"/>
    <w:lvl w:ilvl="0" w:tplc="BD2253BC">
      <w:start w:val="1"/>
      <w:numFmt w:val="lowerLetter"/>
      <w:lvlText w:val="(%1)"/>
      <w:lvlJc w:val="left"/>
      <w:pPr>
        <w:ind w:left="1356" w:hanging="360"/>
      </w:pPr>
      <w:rPr>
        <w:rFonts w:ascii="Times New Roman" w:hAnsi="Times New Roman" w:cs="Times New Roman" w:hint="default"/>
        <w:b/>
        <w:bCs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2076" w:hanging="360"/>
      </w:pPr>
    </w:lvl>
    <w:lvl w:ilvl="2" w:tplc="0409001B" w:tentative="1">
      <w:start w:val="1"/>
      <w:numFmt w:val="lowerRoman"/>
      <w:lvlText w:val="%3."/>
      <w:lvlJc w:val="right"/>
      <w:pPr>
        <w:ind w:left="2796" w:hanging="180"/>
      </w:pPr>
    </w:lvl>
    <w:lvl w:ilvl="3" w:tplc="0409000F" w:tentative="1">
      <w:start w:val="1"/>
      <w:numFmt w:val="decimal"/>
      <w:lvlText w:val="%4."/>
      <w:lvlJc w:val="left"/>
      <w:pPr>
        <w:ind w:left="3516" w:hanging="360"/>
      </w:pPr>
    </w:lvl>
    <w:lvl w:ilvl="4" w:tplc="04090019" w:tentative="1">
      <w:start w:val="1"/>
      <w:numFmt w:val="lowerLetter"/>
      <w:lvlText w:val="%5."/>
      <w:lvlJc w:val="left"/>
      <w:pPr>
        <w:ind w:left="4236" w:hanging="360"/>
      </w:pPr>
    </w:lvl>
    <w:lvl w:ilvl="5" w:tplc="0409001B" w:tentative="1">
      <w:start w:val="1"/>
      <w:numFmt w:val="lowerRoman"/>
      <w:lvlText w:val="%6."/>
      <w:lvlJc w:val="right"/>
      <w:pPr>
        <w:ind w:left="4956" w:hanging="180"/>
      </w:pPr>
    </w:lvl>
    <w:lvl w:ilvl="6" w:tplc="0409000F" w:tentative="1">
      <w:start w:val="1"/>
      <w:numFmt w:val="decimal"/>
      <w:lvlText w:val="%7."/>
      <w:lvlJc w:val="left"/>
      <w:pPr>
        <w:ind w:left="5676" w:hanging="360"/>
      </w:pPr>
    </w:lvl>
    <w:lvl w:ilvl="7" w:tplc="04090019" w:tentative="1">
      <w:start w:val="1"/>
      <w:numFmt w:val="lowerLetter"/>
      <w:lvlText w:val="%8."/>
      <w:lvlJc w:val="left"/>
      <w:pPr>
        <w:ind w:left="6396" w:hanging="360"/>
      </w:pPr>
    </w:lvl>
    <w:lvl w:ilvl="8" w:tplc="0409001B" w:tentative="1">
      <w:start w:val="1"/>
      <w:numFmt w:val="lowerRoman"/>
      <w:lvlText w:val="%9."/>
      <w:lvlJc w:val="right"/>
      <w:pPr>
        <w:ind w:left="7116" w:hanging="180"/>
      </w:pPr>
    </w:lvl>
  </w:abstractNum>
  <w:num w:numId="1" w16cid:durableId="1716152430">
    <w:abstractNumId w:val="0"/>
  </w:num>
  <w:num w:numId="2" w16cid:durableId="39466962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1C9C"/>
    <w:rsid w:val="000B7BAE"/>
    <w:rsid w:val="000D4C48"/>
    <w:rsid w:val="0012063A"/>
    <w:rsid w:val="0019735E"/>
    <w:rsid w:val="002C23A9"/>
    <w:rsid w:val="003C2C7D"/>
    <w:rsid w:val="003E351A"/>
    <w:rsid w:val="00446C5D"/>
    <w:rsid w:val="00541C9C"/>
    <w:rsid w:val="00591611"/>
    <w:rsid w:val="005F4386"/>
    <w:rsid w:val="00687A9F"/>
    <w:rsid w:val="006A0552"/>
    <w:rsid w:val="008E3C29"/>
    <w:rsid w:val="009103F4"/>
    <w:rsid w:val="00947B42"/>
    <w:rsid w:val="00952A8D"/>
    <w:rsid w:val="009A485B"/>
    <w:rsid w:val="009E6303"/>
    <w:rsid w:val="00A07844"/>
    <w:rsid w:val="00A645BA"/>
    <w:rsid w:val="00A9293C"/>
    <w:rsid w:val="00AB2B5C"/>
    <w:rsid w:val="00B4668C"/>
    <w:rsid w:val="00BA72FE"/>
    <w:rsid w:val="00BC4941"/>
    <w:rsid w:val="00BD4150"/>
    <w:rsid w:val="00E014A8"/>
    <w:rsid w:val="00E67AF6"/>
    <w:rsid w:val="00EC196A"/>
    <w:rsid w:val="00F5780E"/>
    <w:rsid w:val="00F57859"/>
    <w:rsid w:val="00F76F84"/>
    <w:rsid w:val="00FB2316"/>
    <w:rsid w:val="00FC4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EE88F9"/>
  <w15:chartTrackingRefBased/>
  <w15:docId w15:val="{C56B14DD-C59A-49AD-BE70-6BF5DF53B2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"/>
    <w:qFormat/>
    <w:rsid w:val="00687A9F"/>
    <w:pPr>
      <w:spacing w:before="2400" w:after="120" w:line="360" w:lineRule="auto"/>
      <w:contextualSpacing/>
      <w:jc w:val="center"/>
    </w:pPr>
    <w:rPr>
      <w:rFonts w:asciiTheme="majorHAnsi" w:eastAsiaTheme="majorEastAsia" w:hAnsiTheme="majorHAnsi" w:cstheme="majorBidi"/>
      <w:color w:val="000000" w:themeColor="text1"/>
      <w:sz w:val="24"/>
      <w:szCs w:val="24"/>
      <w:lang w:eastAsia="ja-JP"/>
    </w:rPr>
  </w:style>
  <w:style w:type="character" w:customStyle="1" w:styleId="TitleChar">
    <w:name w:val="Title Char"/>
    <w:basedOn w:val="DefaultParagraphFont"/>
    <w:link w:val="Title"/>
    <w:uiPriority w:val="1"/>
    <w:rsid w:val="00687A9F"/>
    <w:rPr>
      <w:rFonts w:asciiTheme="majorHAnsi" w:eastAsiaTheme="majorEastAsia" w:hAnsiTheme="majorHAnsi" w:cstheme="majorBidi"/>
      <w:color w:val="000000" w:themeColor="text1"/>
      <w:sz w:val="24"/>
      <w:szCs w:val="24"/>
      <w:lang w:eastAsia="ja-JP"/>
    </w:rPr>
  </w:style>
  <w:style w:type="paragraph" w:styleId="ListParagraph">
    <w:name w:val="List Paragraph"/>
    <w:basedOn w:val="Normal"/>
    <w:uiPriority w:val="34"/>
    <w:qFormat/>
    <w:rsid w:val="00687A9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87A9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87A9F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9E63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F5785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048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image" Target="media/image6.png"/><Relationship Id="rId18" Type="http://schemas.openxmlformats.org/officeDocument/2006/relationships/chart" Target="charts/chart3.xml"/><Relationship Id="rId26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chart" Target="charts/chart6.xml"/><Relationship Id="rId7" Type="http://schemas.openxmlformats.org/officeDocument/2006/relationships/image" Target="media/image2.png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image" Target="media/image12.png"/><Relationship Id="rId2" Type="http://schemas.openxmlformats.org/officeDocument/2006/relationships/styles" Target="styles.xml"/><Relationship Id="rId16" Type="http://schemas.openxmlformats.org/officeDocument/2006/relationships/image" Target="media/image9.png"/><Relationship Id="rId20" Type="http://schemas.openxmlformats.org/officeDocument/2006/relationships/chart" Target="charts/chart5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image" Target="media/image4.svg"/><Relationship Id="rId24" Type="http://schemas.openxmlformats.org/officeDocument/2006/relationships/image" Target="media/image11.png"/><Relationship Id="rId5" Type="http://schemas.openxmlformats.org/officeDocument/2006/relationships/hyperlink" Target="mailto:sheraj_kuet@eee.kuet.ac.bd" TargetMode="External"/><Relationship Id="rId15" Type="http://schemas.openxmlformats.org/officeDocument/2006/relationships/image" Target="media/image8.png"/><Relationship Id="rId23" Type="http://schemas.openxmlformats.org/officeDocument/2006/relationships/chart" Target="charts/chart8.xml"/><Relationship Id="rId10" Type="http://schemas.openxmlformats.org/officeDocument/2006/relationships/image" Target="media/image3.png"/><Relationship Id="rId19" Type="http://schemas.openxmlformats.org/officeDocument/2006/relationships/chart" Target="charts/chart4.xml"/><Relationship Id="rId4" Type="http://schemas.openxmlformats.org/officeDocument/2006/relationships/webSettings" Target="webSettings.xml"/><Relationship Id="rId9" Type="http://schemas.openxmlformats.org/officeDocument/2006/relationships/chart" Target="charts/chart2.xml"/><Relationship Id="rId14" Type="http://schemas.openxmlformats.org/officeDocument/2006/relationships/image" Target="media/image7.png"/><Relationship Id="rId22" Type="http://schemas.openxmlformats.org/officeDocument/2006/relationships/chart" Target="charts/chart7.xml"/><Relationship Id="rId27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Naim\SiC_AlN\SiC_optimized_BandStructure_job435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D:\Naim\SiC_AlN\AlN_optimized_BandStructure_job414.xlsx" TargetMode="Externa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oleObject" Target="file:///D:\Naim\SiC_AlN\s2_2pstrain_BandStructure_job472.xlsx" TargetMode="External"/><Relationship Id="rId1" Type="http://schemas.openxmlformats.org/officeDocument/2006/relationships/themeOverride" Target="../theme/themeOverride1.xml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oleObject" Target="file:///D:\Naim\SiC_AlN\s2_4pstrain_BandStructure_job472.xlsx" TargetMode="External"/><Relationship Id="rId1" Type="http://schemas.openxmlformats.org/officeDocument/2006/relationships/themeOverride" Target="../theme/themeOverride2.xml"/></Relationships>
</file>

<file path=word/charts/_rels/chart5.xml.rels><?xml version="1.0" encoding="UTF-8" standalone="yes"?>
<Relationships xmlns="http://schemas.openxmlformats.org/package/2006/relationships"><Relationship Id="rId2" Type="http://schemas.openxmlformats.org/officeDocument/2006/relationships/oleObject" Target="file:///D:\Naim\SiC_AlN\s2_6pstrain_BandStructure_job472.xlsx" TargetMode="External"/><Relationship Id="rId1" Type="http://schemas.openxmlformats.org/officeDocument/2006/relationships/themeOverride" Target="../theme/themeOverride3.xml"/></Relationships>
</file>

<file path=word/charts/_rels/chart6.xml.rels><?xml version="1.0" encoding="UTF-8" standalone="yes"?>
<Relationships xmlns="http://schemas.openxmlformats.org/package/2006/relationships"><Relationship Id="rId2" Type="http://schemas.openxmlformats.org/officeDocument/2006/relationships/oleObject" Target="file:///D:\Naim\SiC_AlN\s2_-2pstrain_BandStructure_job472.xlsx" TargetMode="External"/><Relationship Id="rId1" Type="http://schemas.openxmlformats.org/officeDocument/2006/relationships/themeOverride" Target="../theme/themeOverride4.xml"/></Relationships>
</file>

<file path=word/charts/_rels/chart7.xml.rels><?xml version="1.0" encoding="UTF-8" standalone="yes"?>
<Relationships xmlns="http://schemas.openxmlformats.org/package/2006/relationships"><Relationship Id="rId2" Type="http://schemas.openxmlformats.org/officeDocument/2006/relationships/oleObject" Target="file:///D:\Naim\SiC_AlN\s2_-4pstrain_BandStructure_job472.xlsx" TargetMode="External"/><Relationship Id="rId1" Type="http://schemas.openxmlformats.org/officeDocument/2006/relationships/themeOverride" Target="../theme/themeOverride5.xml"/></Relationships>
</file>

<file path=word/charts/_rels/chart8.xml.rels><?xml version="1.0" encoding="UTF-8" standalone="yes"?>
<Relationships xmlns="http://schemas.openxmlformats.org/package/2006/relationships"><Relationship Id="rId2" Type="http://schemas.openxmlformats.org/officeDocument/2006/relationships/oleObject" Target="file:///D:\Naim\SiC_AlN\s2_-6pstrain_BandStructure_job472.xlsx" TargetMode="External"/><Relationship Id="rId1" Type="http://schemas.openxmlformats.org/officeDocument/2006/relationships/themeOverride" Target="../theme/themeOverride6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185161133208865"/>
          <c:y val="3.7588311015263227E-2"/>
          <c:w val="0.84010715155450932"/>
          <c:h val="0.9010578932410519"/>
        </c:manualLayout>
      </c:layout>
      <c:scatterChart>
        <c:scatterStyle val="lineMarker"/>
        <c:varyColors val="0"/>
        <c:ser>
          <c:idx val="0"/>
          <c:order val="0"/>
          <c:tx>
            <c:v>Fake</c:v>
          </c:tx>
          <c:marker>
            <c:symbol val="none"/>
          </c:marker>
          <c:smooth val="0"/>
          <c:extLst>
            <c:ext xmlns:c16="http://schemas.microsoft.com/office/drawing/2014/chart" uri="{C3380CC4-5D6E-409C-BE32-E72D297353CC}">
              <c16:uniqueId val="{00000000-774E-44F0-94F1-423BB2DE0108}"/>
            </c:ext>
          </c:extLst>
        </c:ser>
        <c:ser>
          <c:idx val="1"/>
          <c:order val="1"/>
          <c:tx>
            <c:v>band 1</c:v>
          </c:tx>
          <c:spPr>
            <a:ln w="3175">
              <a:solidFill>
                <a:srgbClr val="FF0000"/>
              </a:solidFill>
              <a:prstDash val="solid"/>
            </a:ln>
          </c:spPr>
          <c:marker>
            <c:symbol val="none"/>
          </c:marker>
          <c:xVal>
            <c:numRef>
              <c:f>'Dispersion Data'!$A$1:$A$37</c:f>
              <c:numCache>
                <c:formatCode>General</c:formatCode>
                <c:ptCount val="37"/>
                <c:pt idx="0">
                  <c:v>0</c:v>
                </c:pt>
                <c:pt idx="1">
                  <c:v>1.7999999999999999E-2</c:v>
                </c:pt>
                <c:pt idx="2">
                  <c:v>3.5900000000000001E-2</c:v>
                </c:pt>
                <c:pt idx="3">
                  <c:v>5.3900000000000003E-2</c:v>
                </c:pt>
                <c:pt idx="4">
                  <c:v>7.1800000000000003E-2</c:v>
                </c:pt>
                <c:pt idx="5">
                  <c:v>8.9800000000000005E-2</c:v>
                </c:pt>
                <c:pt idx="6">
                  <c:v>0.1077</c:v>
                </c:pt>
                <c:pt idx="7">
                  <c:v>0.12570000000000001</c:v>
                </c:pt>
                <c:pt idx="8">
                  <c:v>0.14369999999999999</c:v>
                </c:pt>
                <c:pt idx="9">
                  <c:v>0.16159999999999999</c:v>
                </c:pt>
                <c:pt idx="10">
                  <c:v>0.17960000000000001</c:v>
                </c:pt>
                <c:pt idx="11">
                  <c:v>0.19750000000000001</c:v>
                </c:pt>
                <c:pt idx="12">
                  <c:v>0.2155</c:v>
                </c:pt>
                <c:pt idx="13">
                  <c:v>0.22450000000000001</c:v>
                </c:pt>
                <c:pt idx="14">
                  <c:v>0.2334</c:v>
                </c:pt>
                <c:pt idx="15">
                  <c:v>0.2424</c:v>
                </c:pt>
                <c:pt idx="16">
                  <c:v>0.25140000000000001</c:v>
                </c:pt>
                <c:pt idx="17">
                  <c:v>0.26040000000000002</c:v>
                </c:pt>
                <c:pt idx="18">
                  <c:v>0.26929999999999998</c:v>
                </c:pt>
                <c:pt idx="19">
                  <c:v>0.27829999999999999</c:v>
                </c:pt>
                <c:pt idx="20">
                  <c:v>0.2873</c:v>
                </c:pt>
                <c:pt idx="21">
                  <c:v>0.29630000000000001</c:v>
                </c:pt>
                <c:pt idx="22">
                  <c:v>0.30530000000000002</c:v>
                </c:pt>
                <c:pt idx="23">
                  <c:v>0.31419999999999998</c:v>
                </c:pt>
                <c:pt idx="24">
                  <c:v>0.32319999999999999</c:v>
                </c:pt>
                <c:pt idx="25">
                  <c:v>0.33879999999999999</c:v>
                </c:pt>
                <c:pt idx="26">
                  <c:v>0.3543</c:v>
                </c:pt>
                <c:pt idx="27">
                  <c:v>0.36990000000000001</c:v>
                </c:pt>
                <c:pt idx="28">
                  <c:v>0.38540000000000002</c:v>
                </c:pt>
                <c:pt idx="29">
                  <c:v>0.40100000000000002</c:v>
                </c:pt>
                <c:pt idx="30">
                  <c:v>0.41649999999999998</c:v>
                </c:pt>
                <c:pt idx="31">
                  <c:v>0.43209999999999998</c:v>
                </c:pt>
                <c:pt idx="32">
                  <c:v>0.4476</c:v>
                </c:pt>
                <c:pt idx="33">
                  <c:v>0.4632</c:v>
                </c:pt>
                <c:pt idx="34">
                  <c:v>0.47870000000000001</c:v>
                </c:pt>
                <c:pt idx="35">
                  <c:v>0.49430000000000002</c:v>
                </c:pt>
                <c:pt idx="36">
                  <c:v>0.50980000000000003</c:v>
                </c:pt>
              </c:numCache>
            </c:numRef>
          </c:xVal>
          <c:yVal>
            <c:numRef>
              <c:f>'Dispersion Data'!$B$1:$B$37</c:f>
              <c:numCache>
                <c:formatCode>General</c:formatCode>
                <c:ptCount val="37"/>
                <c:pt idx="0">
                  <c:v>-13.7355</c:v>
                </c:pt>
                <c:pt idx="1">
                  <c:v>-13.6974</c:v>
                </c:pt>
                <c:pt idx="2">
                  <c:v>-13.583600000000001</c:v>
                </c:pt>
                <c:pt idx="3">
                  <c:v>-13.3954</c:v>
                </c:pt>
                <c:pt idx="4">
                  <c:v>-13.135</c:v>
                </c:pt>
                <c:pt idx="5">
                  <c:v>-12.8064</c:v>
                </c:pt>
                <c:pt idx="6">
                  <c:v>-12.4156</c:v>
                </c:pt>
                <c:pt idx="7">
                  <c:v>-11.972799999999999</c:v>
                </c:pt>
                <c:pt idx="8">
                  <c:v>-11.4954</c:v>
                </c:pt>
                <c:pt idx="9">
                  <c:v>-11.015000000000001</c:v>
                </c:pt>
                <c:pt idx="10">
                  <c:v>-10.5878</c:v>
                </c:pt>
                <c:pt idx="11">
                  <c:v>-10.2972</c:v>
                </c:pt>
                <c:pt idx="12">
                  <c:v>-10.202999999999999</c:v>
                </c:pt>
                <c:pt idx="13">
                  <c:v>-10.2217</c:v>
                </c:pt>
                <c:pt idx="14">
                  <c:v>-10.27</c:v>
                </c:pt>
                <c:pt idx="15">
                  <c:v>-10.3363</c:v>
                </c:pt>
                <c:pt idx="16">
                  <c:v>-10.4114</c:v>
                </c:pt>
                <c:pt idx="17">
                  <c:v>-10.488200000000001</c:v>
                </c:pt>
                <c:pt idx="18">
                  <c:v>-10.5617</c:v>
                </c:pt>
                <c:pt idx="19">
                  <c:v>-10.628299999999999</c:v>
                </c:pt>
                <c:pt idx="20">
                  <c:v>-10.6854</c:v>
                </c:pt>
                <c:pt idx="21">
                  <c:v>-10.731400000000001</c:v>
                </c:pt>
                <c:pt idx="22">
                  <c:v>-10.765000000000001</c:v>
                </c:pt>
                <c:pt idx="23">
                  <c:v>-10.785399999999999</c:v>
                </c:pt>
                <c:pt idx="24">
                  <c:v>-10.792299999999999</c:v>
                </c:pt>
                <c:pt idx="25">
                  <c:v>-10.917999999999999</c:v>
                </c:pt>
                <c:pt idx="26">
                  <c:v>-11.227399999999999</c:v>
                </c:pt>
                <c:pt idx="27">
                  <c:v>-11.613899999999999</c:v>
                </c:pt>
                <c:pt idx="28">
                  <c:v>-12.012600000000001</c:v>
                </c:pt>
                <c:pt idx="29">
                  <c:v>-12.3917</c:v>
                </c:pt>
                <c:pt idx="30">
                  <c:v>-12.735099999999999</c:v>
                </c:pt>
                <c:pt idx="31">
                  <c:v>-13.034000000000001</c:v>
                </c:pt>
                <c:pt idx="32">
                  <c:v>-13.2834</c:v>
                </c:pt>
                <c:pt idx="33">
                  <c:v>-13.479900000000001</c:v>
                </c:pt>
                <c:pt idx="34">
                  <c:v>-13.621499999999999</c:v>
                </c:pt>
                <c:pt idx="35">
                  <c:v>-13.706899999999999</c:v>
                </c:pt>
                <c:pt idx="36">
                  <c:v>-13.735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774E-44F0-94F1-423BB2DE0108}"/>
            </c:ext>
          </c:extLst>
        </c:ser>
        <c:ser>
          <c:idx val="2"/>
          <c:order val="2"/>
          <c:tx>
            <c:v>band 2</c:v>
          </c:tx>
          <c:spPr>
            <a:ln w="28575">
              <a:solidFill>
                <a:srgbClr val="FF0000"/>
              </a:solidFill>
              <a:prstDash val="solid"/>
            </a:ln>
          </c:spPr>
          <c:marker>
            <c:symbol val="none"/>
          </c:marker>
          <c:xVal>
            <c:numRef>
              <c:f>'Dispersion Data'!$A$1:$A$37</c:f>
              <c:numCache>
                <c:formatCode>General</c:formatCode>
                <c:ptCount val="37"/>
                <c:pt idx="0">
                  <c:v>0</c:v>
                </c:pt>
                <c:pt idx="1">
                  <c:v>1.7999999999999999E-2</c:v>
                </c:pt>
                <c:pt idx="2">
                  <c:v>3.5900000000000001E-2</c:v>
                </c:pt>
                <c:pt idx="3">
                  <c:v>5.3900000000000003E-2</c:v>
                </c:pt>
                <c:pt idx="4">
                  <c:v>7.1800000000000003E-2</c:v>
                </c:pt>
                <c:pt idx="5">
                  <c:v>8.9800000000000005E-2</c:v>
                </c:pt>
                <c:pt idx="6">
                  <c:v>0.1077</c:v>
                </c:pt>
                <c:pt idx="7">
                  <c:v>0.12570000000000001</c:v>
                </c:pt>
                <c:pt idx="8">
                  <c:v>0.14369999999999999</c:v>
                </c:pt>
                <c:pt idx="9">
                  <c:v>0.16159999999999999</c:v>
                </c:pt>
                <c:pt idx="10">
                  <c:v>0.17960000000000001</c:v>
                </c:pt>
                <c:pt idx="11">
                  <c:v>0.19750000000000001</c:v>
                </c:pt>
                <c:pt idx="12">
                  <c:v>0.2155</c:v>
                </c:pt>
                <c:pt idx="13">
                  <c:v>0.22450000000000001</c:v>
                </c:pt>
                <c:pt idx="14">
                  <c:v>0.2334</c:v>
                </c:pt>
                <c:pt idx="15">
                  <c:v>0.2424</c:v>
                </c:pt>
                <c:pt idx="16">
                  <c:v>0.25140000000000001</c:v>
                </c:pt>
                <c:pt idx="17">
                  <c:v>0.26040000000000002</c:v>
                </c:pt>
                <c:pt idx="18">
                  <c:v>0.26929999999999998</c:v>
                </c:pt>
                <c:pt idx="19">
                  <c:v>0.27829999999999999</c:v>
                </c:pt>
                <c:pt idx="20">
                  <c:v>0.2873</c:v>
                </c:pt>
                <c:pt idx="21">
                  <c:v>0.29630000000000001</c:v>
                </c:pt>
                <c:pt idx="22">
                  <c:v>0.30530000000000002</c:v>
                </c:pt>
                <c:pt idx="23">
                  <c:v>0.31419999999999998</c:v>
                </c:pt>
                <c:pt idx="24">
                  <c:v>0.32319999999999999</c:v>
                </c:pt>
                <c:pt idx="25">
                  <c:v>0.33879999999999999</c:v>
                </c:pt>
                <c:pt idx="26">
                  <c:v>0.3543</c:v>
                </c:pt>
                <c:pt idx="27">
                  <c:v>0.36990000000000001</c:v>
                </c:pt>
                <c:pt idx="28">
                  <c:v>0.38540000000000002</c:v>
                </c:pt>
                <c:pt idx="29">
                  <c:v>0.40100000000000002</c:v>
                </c:pt>
                <c:pt idx="30">
                  <c:v>0.41649999999999998</c:v>
                </c:pt>
                <c:pt idx="31">
                  <c:v>0.43209999999999998</c:v>
                </c:pt>
                <c:pt idx="32">
                  <c:v>0.4476</c:v>
                </c:pt>
                <c:pt idx="33">
                  <c:v>0.4632</c:v>
                </c:pt>
                <c:pt idx="34">
                  <c:v>0.47870000000000001</c:v>
                </c:pt>
                <c:pt idx="35">
                  <c:v>0.49430000000000002</c:v>
                </c:pt>
                <c:pt idx="36">
                  <c:v>0.50980000000000003</c:v>
                </c:pt>
              </c:numCache>
            </c:numRef>
          </c:xVal>
          <c:yVal>
            <c:numRef>
              <c:f>'Dispersion Data'!$C$1:$C$37</c:f>
              <c:numCache>
                <c:formatCode>General</c:formatCode>
                <c:ptCount val="37"/>
                <c:pt idx="0">
                  <c:v>-3.8631000000000002</c:v>
                </c:pt>
                <c:pt idx="1">
                  <c:v>-3.8231000000000002</c:v>
                </c:pt>
                <c:pt idx="2">
                  <c:v>-3.7033</c:v>
                </c:pt>
                <c:pt idx="3">
                  <c:v>-3.5049999999999999</c:v>
                </c:pt>
                <c:pt idx="4">
                  <c:v>-3.4369999999999998</c:v>
                </c:pt>
                <c:pt idx="5">
                  <c:v>-4.1913</c:v>
                </c:pt>
                <c:pt idx="6">
                  <c:v>-4.9291999999999998</c:v>
                </c:pt>
                <c:pt idx="7">
                  <c:v>-5.6215000000000002</c:v>
                </c:pt>
                <c:pt idx="8">
                  <c:v>-6.2417999999999996</c:v>
                </c:pt>
                <c:pt idx="9">
                  <c:v>-6.7586000000000004</c:v>
                </c:pt>
                <c:pt idx="10">
                  <c:v>-7.1279000000000003</c:v>
                </c:pt>
                <c:pt idx="11">
                  <c:v>-7.3045999999999998</c:v>
                </c:pt>
                <c:pt idx="12">
                  <c:v>-7.3262</c:v>
                </c:pt>
                <c:pt idx="13">
                  <c:v>-7.3345000000000002</c:v>
                </c:pt>
                <c:pt idx="14">
                  <c:v>-7.3689</c:v>
                </c:pt>
                <c:pt idx="15">
                  <c:v>-7.4301000000000004</c:v>
                </c:pt>
                <c:pt idx="16">
                  <c:v>-7.5084</c:v>
                </c:pt>
                <c:pt idx="17">
                  <c:v>-7.5929000000000002</c:v>
                </c:pt>
                <c:pt idx="18">
                  <c:v>-7.6757999999999997</c:v>
                </c:pt>
                <c:pt idx="19">
                  <c:v>-7.7515000000000001</c:v>
                </c:pt>
                <c:pt idx="20">
                  <c:v>-7.8167</c:v>
                </c:pt>
                <c:pt idx="21">
                  <c:v>-7.8692000000000002</c:v>
                </c:pt>
                <c:pt idx="22">
                  <c:v>-7.9074999999999998</c:v>
                </c:pt>
                <c:pt idx="23">
                  <c:v>-7.9307999999999996</c:v>
                </c:pt>
                <c:pt idx="24">
                  <c:v>-7.9386999999999999</c:v>
                </c:pt>
                <c:pt idx="25">
                  <c:v>-7.7708000000000004</c:v>
                </c:pt>
                <c:pt idx="26">
                  <c:v>-7.3357999999999999</c:v>
                </c:pt>
                <c:pt idx="27">
                  <c:v>-6.7431000000000001</c:v>
                </c:pt>
                <c:pt idx="28">
                  <c:v>-6.0624000000000002</c:v>
                </c:pt>
                <c:pt idx="29">
                  <c:v>-5.3333000000000004</c:v>
                </c:pt>
                <c:pt idx="30">
                  <c:v>-4.5824999999999996</c:v>
                </c:pt>
                <c:pt idx="31">
                  <c:v>-3.8344</c:v>
                </c:pt>
                <c:pt idx="32">
                  <c:v>-3.387</c:v>
                </c:pt>
                <c:pt idx="33">
                  <c:v>-3.5939999999999999</c:v>
                </c:pt>
                <c:pt idx="34">
                  <c:v>-3.7431000000000001</c:v>
                </c:pt>
                <c:pt idx="35">
                  <c:v>-3.8331</c:v>
                </c:pt>
                <c:pt idx="36">
                  <c:v>-3.863100000000000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774E-44F0-94F1-423BB2DE0108}"/>
            </c:ext>
          </c:extLst>
        </c:ser>
        <c:ser>
          <c:idx val="3"/>
          <c:order val="3"/>
          <c:tx>
            <c:v>band 3</c:v>
          </c:tx>
          <c:spPr>
            <a:ln w="28575">
              <a:solidFill>
                <a:srgbClr val="FF0000"/>
              </a:solidFill>
              <a:prstDash val="solid"/>
            </a:ln>
          </c:spPr>
          <c:marker>
            <c:symbol val="none"/>
          </c:marker>
          <c:xVal>
            <c:numRef>
              <c:f>'Dispersion Data'!$A$1:$A$37</c:f>
              <c:numCache>
                <c:formatCode>General</c:formatCode>
                <c:ptCount val="37"/>
                <c:pt idx="0">
                  <c:v>0</c:v>
                </c:pt>
                <c:pt idx="1">
                  <c:v>1.7999999999999999E-2</c:v>
                </c:pt>
                <c:pt idx="2">
                  <c:v>3.5900000000000001E-2</c:v>
                </c:pt>
                <c:pt idx="3">
                  <c:v>5.3900000000000003E-2</c:v>
                </c:pt>
                <c:pt idx="4">
                  <c:v>7.1800000000000003E-2</c:v>
                </c:pt>
                <c:pt idx="5">
                  <c:v>8.9800000000000005E-2</c:v>
                </c:pt>
                <c:pt idx="6">
                  <c:v>0.1077</c:v>
                </c:pt>
                <c:pt idx="7">
                  <c:v>0.12570000000000001</c:v>
                </c:pt>
                <c:pt idx="8">
                  <c:v>0.14369999999999999</c:v>
                </c:pt>
                <c:pt idx="9">
                  <c:v>0.16159999999999999</c:v>
                </c:pt>
                <c:pt idx="10">
                  <c:v>0.17960000000000001</c:v>
                </c:pt>
                <c:pt idx="11">
                  <c:v>0.19750000000000001</c:v>
                </c:pt>
                <c:pt idx="12">
                  <c:v>0.2155</c:v>
                </c:pt>
                <c:pt idx="13">
                  <c:v>0.22450000000000001</c:v>
                </c:pt>
                <c:pt idx="14">
                  <c:v>0.2334</c:v>
                </c:pt>
                <c:pt idx="15">
                  <c:v>0.2424</c:v>
                </c:pt>
                <c:pt idx="16">
                  <c:v>0.25140000000000001</c:v>
                </c:pt>
                <c:pt idx="17">
                  <c:v>0.26040000000000002</c:v>
                </c:pt>
                <c:pt idx="18">
                  <c:v>0.26929999999999998</c:v>
                </c:pt>
                <c:pt idx="19">
                  <c:v>0.27829999999999999</c:v>
                </c:pt>
                <c:pt idx="20">
                  <c:v>0.2873</c:v>
                </c:pt>
                <c:pt idx="21">
                  <c:v>0.29630000000000001</c:v>
                </c:pt>
                <c:pt idx="22">
                  <c:v>0.30530000000000002</c:v>
                </c:pt>
                <c:pt idx="23">
                  <c:v>0.31419999999999998</c:v>
                </c:pt>
                <c:pt idx="24">
                  <c:v>0.32319999999999999</c:v>
                </c:pt>
                <c:pt idx="25">
                  <c:v>0.33879999999999999</c:v>
                </c:pt>
                <c:pt idx="26">
                  <c:v>0.3543</c:v>
                </c:pt>
                <c:pt idx="27">
                  <c:v>0.36990000000000001</c:v>
                </c:pt>
                <c:pt idx="28">
                  <c:v>0.38540000000000002</c:v>
                </c:pt>
                <c:pt idx="29">
                  <c:v>0.40100000000000002</c:v>
                </c:pt>
                <c:pt idx="30">
                  <c:v>0.41649999999999998</c:v>
                </c:pt>
                <c:pt idx="31">
                  <c:v>0.43209999999999998</c:v>
                </c:pt>
                <c:pt idx="32">
                  <c:v>0.4476</c:v>
                </c:pt>
                <c:pt idx="33">
                  <c:v>0.4632</c:v>
                </c:pt>
                <c:pt idx="34">
                  <c:v>0.47870000000000001</c:v>
                </c:pt>
                <c:pt idx="35">
                  <c:v>0.49430000000000002</c:v>
                </c:pt>
                <c:pt idx="36">
                  <c:v>0.50980000000000003</c:v>
                </c:pt>
              </c:numCache>
            </c:numRef>
          </c:xVal>
          <c:yVal>
            <c:numRef>
              <c:f>'Dispersion Data'!$D$1:$D$37</c:f>
              <c:numCache>
                <c:formatCode>General</c:formatCode>
                <c:ptCount val="37"/>
                <c:pt idx="0">
                  <c:v>-1.4315</c:v>
                </c:pt>
                <c:pt idx="1">
                  <c:v>-1.6032999999999999</c:v>
                </c:pt>
                <c:pt idx="2">
                  <c:v>-2.0649000000000002</c:v>
                </c:pt>
                <c:pt idx="3">
                  <c:v>-2.7073</c:v>
                </c:pt>
                <c:pt idx="4">
                  <c:v>-3.2305999999999999</c:v>
                </c:pt>
                <c:pt idx="5">
                  <c:v>-2.8839000000000001</c:v>
                </c:pt>
                <c:pt idx="6">
                  <c:v>-3.1280999999999999</c:v>
                </c:pt>
                <c:pt idx="7">
                  <c:v>-3.6613000000000002</c:v>
                </c:pt>
                <c:pt idx="8">
                  <c:v>-4.2043999999999997</c:v>
                </c:pt>
                <c:pt idx="9">
                  <c:v>-4.7275999999999998</c:v>
                </c:pt>
                <c:pt idx="10">
                  <c:v>-5.1973000000000003</c:v>
                </c:pt>
                <c:pt idx="11">
                  <c:v>-5.5620000000000003</c:v>
                </c:pt>
                <c:pt idx="12">
                  <c:v>-5.7180999999999997</c:v>
                </c:pt>
                <c:pt idx="13">
                  <c:v>-5.6704999999999997</c:v>
                </c:pt>
                <c:pt idx="14">
                  <c:v>-5.5273000000000003</c:v>
                </c:pt>
                <c:pt idx="15">
                  <c:v>-5.3010000000000002</c:v>
                </c:pt>
                <c:pt idx="16">
                  <c:v>-5.0141</c:v>
                </c:pt>
                <c:pt idx="17">
                  <c:v>-4.6887999999999996</c:v>
                </c:pt>
                <c:pt idx="18">
                  <c:v>-4.3445999999999998</c:v>
                </c:pt>
                <c:pt idx="19">
                  <c:v>-3.9994999999999998</c:v>
                </c:pt>
                <c:pt idx="20">
                  <c:v>-3.6715</c:v>
                </c:pt>
                <c:pt idx="21">
                  <c:v>-3.3807</c:v>
                </c:pt>
                <c:pt idx="22">
                  <c:v>-3.1488</c:v>
                </c:pt>
                <c:pt idx="23">
                  <c:v>-2.9979</c:v>
                </c:pt>
                <c:pt idx="24">
                  <c:v>-2.9453999999999998</c:v>
                </c:pt>
                <c:pt idx="25">
                  <c:v>-2.9255</c:v>
                </c:pt>
                <c:pt idx="26">
                  <c:v>-2.8662000000000001</c:v>
                </c:pt>
                <c:pt idx="27">
                  <c:v>-2.7694000000000001</c:v>
                </c:pt>
                <c:pt idx="28">
                  <c:v>-2.6381000000000001</c:v>
                </c:pt>
                <c:pt idx="29">
                  <c:v>-2.4773000000000001</c:v>
                </c:pt>
                <c:pt idx="30">
                  <c:v>-2.8092000000000001</c:v>
                </c:pt>
                <c:pt idx="31">
                  <c:v>-3.1242000000000001</c:v>
                </c:pt>
                <c:pt idx="32">
                  <c:v>-3.1166999999999998</c:v>
                </c:pt>
                <c:pt idx="33">
                  <c:v>-2.4647000000000001</c:v>
                </c:pt>
                <c:pt idx="34">
                  <c:v>-1.9262999999999999</c:v>
                </c:pt>
                <c:pt idx="35">
                  <c:v>-1.5619000000000001</c:v>
                </c:pt>
                <c:pt idx="36">
                  <c:v>-1.431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774E-44F0-94F1-423BB2DE0108}"/>
            </c:ext>
          </c:extLst>
        </c:ser>
        <c:ser>
          <c:idx val="4"/>
          <c:order val="4"/>
          <c:tx>
            <c:v>band 4</c:v>
          </c:tx>
          <c:spPr>
            <a:ln w="28575">
              <a:solidFill>
                <a:srgbClr val="FF0000"/>
              </a:solidFill>
              <a:prstDash val="solid"/>
            </a:ln>
          </c:spPr>
          <c:marker>
            <c:symbol val="none"/>
          </c:marker>
          <c:xVal>
            <c:numRef>
              <c:f>'Dispersion Data'!$A$1:$A$37</c:f>
              <c:numCache>
                <c:formatCode>General</c:formatCode>
                <c:ptCount val="37"/>
                <c:pt idx="0">
                  <c:v>0</c:v>
                </c:pt>
                <c:pt idx="1">
                  <c:v>1.7999999999999999E-2</c:v>
                </c:pt>
                <c:pt idx="2">
                  <c:v>3.5900000000000001E-2</c:v>
                </c:pt>
                <c:pt idx="3">
                  <c:v>5.3900000000000003E-2</c:v>
                </c:pt>
                <c:pt idx="4">
                  <c:v>7.1800000000000003E-2</c:v>
                </c:pt>
                <c:pt idx="5">
                  <c:v>8.9800000000000005E-2</c:v>
                </c:pt>
                <c:pt idx="6">
                  <c:v>0.1077</c:v>
                </c:pt>
                <c:pt idx="7">
                  <c:v>0.12570000000000001</c:v>
                </c:pt>
                <c:pt idx="8">
                  <c:v>0.14369999999999999</c:v>
                </c:pt>
                <c:pt idx="9">
                  <c:v>0.16159999999999999</c:v>
                </c:pt>
                <c:pt idx="10">
                  <c:v>0.17960000000000001</c:v>
                </c:pt>
                <c:pt idx="11">
                  <c:v>0.19750000000000001</c:v>
                </c:pt>
                <c:pt idx="12">
                  <c:v>0.2155</c:v>
                </c:pt>
                <c:pt idx="13">
                  <c:v>0.22450000000000001</c:v>
                </c:pt>
                <c:pt idx="14">
                  <c:v>0.2334</c:v>
                </c:pt>
                <c:pt idx="15">
                  <c:v>0.2424</c:v>
                </c:pt>
                <c:pt idx="16">
                  <c:v>0.25140000000000001</c:v>
                </c:pt>
                <c:pt idx="17">
                  <c:v>0.26040000000000002</c:v>
                </c:pt>
                <c:pt idx="18">
                  <c:v>0.26929999999999998</c:v>
                </c:pt>
                <c:pt idx="19">
                  <c:v>0.27829999999999999</c:v>
                </c:pt>
                <c:pt idx="20">
                  <c:v>0.2873</c:v>
                </c:pt>
                <c:pt idx="21">
                  <c:v>0.29630000000000001</c:v>
                </c:pt>
                <c:pt idx="22">
                  <c:v>0.30530000000000002</c:v>
                </c:pt>
                <c:pt idx="23">
                  <c:v>0.31419999999999998</c:v>
                </c:pt>
                <c:pt idx="24">
                  <c:v>0.32319999999999999</c:v>
                </c:pt>
                <c:pt idx="25">
                  <c:v>0.33879999999999999</c:v>
                </c:pt>
                <c:pt idx="26">
                  <c:v>0.3543</c:v>
                </c:pt>
                <c:pt idx="27">
                  <c:v>0.36990000000000001</c:v>
                </c:pt>
                <c:pt idx="28">
                  <c:v>0.38540000000000002</c:v>
                </c:pt>
                <c:pt idx="29">
                  <c:v>0.40100000000000002</c:v>
                </c:pt>
                <c:pt idx="30">
                  <c:v>0.41649999999999998</c:v>
                </c:pt>
                <c:pt idx="31">
                  <c:v>0.43209999999999998</c:v>
                </c:pt>
                <c:pt idx="32">
                  <c:v>0.4476</c:v>
                </c:pt>
                <c:pt idx="33">
                  <c:v>0.4632</c:v>
                </c:pt>
                <c:pt idx="34">
                  <c:v>0.47870000000000001</c:v>
                </c:pt>
                <c:pt idx="35">
                  <c:v>0.49430000000000002</c:v>
                </c:pt>
                <c:pt idx="36">
                  <c:v>0.50980000000000003</c:v>
                </c:pt>
              </c:numCache>
            </c:numRef>
          </c:xVal>
          <c:yVal>
            <c:numRef>
              <c:f>'Dispersion Data'!$E$1:$E$37</c:f>
              <c:numCache>
                <c:formatCode>General</c:formatCode>
                <c:ptCount val="37"/>
                <c:pt idx="0">
                  <c:v>-1.4314</c:v>
                </c:pt>
                <c:pt idx="1">
                  <c:v>-1.4787999999999999</c:v>
                </c:pt>
                <c:pt idx="2">
                  <c:v>-1.6225000000000001</c:v>
                </c:pt>
                <c:pt idx="3">
                  <c:v>-1.8654999999999999</c:v>
                </c:pt>
                <c:pt idx="4">
                  <c:v>-2.2061999999999999</c:v>
                </c:pt>
                <c:pt idx="5">
                  <c:v>-2.6339999999999999</c:v>
                </c:pt>
                <c:pt idx="6">
                  <c:v>-2.4712999999999998</c:v>
                </c:pt>
                <c:pt idx="7">
                  <c:v>-2.0030000000000001</c:v>
                </c:pt>
                <c:pt idx="8">
                  <c:v>-1.4966999999999999</c:v>
                </c:pt>
                <c:pt idx="9">
                  <c:v>-0.98309999999999997</c:v>
                </c:pt>
                <c:pt idx="10">
                  <c:v>-0.51790000000000003</c:v>
                </c:pt>
                <c:pt idx="11">
                  <c:v>-0.18920000000000001</c:v>
                </c:pt>
                <c:pt idx="12">
                  <c:v>-7.7799999999999994E-2</c:v>
                </c:pt>
                <c:pt idx="13">
                  <c:v>-0.1007</c:v>
                </c:pt>
                <c:pt idx="14">
                  <c:v>-0.1595</c:v>
                </c:pt>
                <c:pt idx="15">
                  <c:v>-0.2402</c:v>
                </c:pt>
                <c:pt idx="16">
                  <c:v>-0.33100000000000002</c:v>
                </c:pt>
                <c:pt idx="17">
                  <c:v>-0.42320000000000002</c:v>
                </c:pt>
                <c:pt idx="18">
                  <c:v>-0.51090000000000002</c:v>
                </c:pt>
                <c:pt idx="19">
                  <c:v>-0.58989999999999998</c:v>
                </c:pt>
                <c:pt idx="20">
                  <c:v>-0.65739999999999998</c:v>
                </c:pt>
                <c:pt idx="21">
                  <c:v>-0.71160000000000001</c:v>
                </c:pt>
                <c:pt idx="22">
                  <c:v>-0.751</c:v>
                </c:pt>
                <c:pt idx="23">
                  <c:v>-0.77500000000000002</c:v>
                </c:pt>
                <c:pt idx="24">
                  <c:v>-0.78310000000000002</c:v>
                </c:pt>
                <c:pt idx="25">
                  <c:v>-0.91059999999999997</c:v>
                </c:pt>
                <c:pt idx="26">
                  <c:v>-1.2286999999999999</c:v>
                </c:pt>
                <c:pt idx="27">
                  <c:v>-1.6308</c:v>
                </c:pt>
                <c:pt idx="28">
                  <c:v>-2.0487000000000002</c:v>
                </c:pt>
                <c:pt idx="29">
                  <c:v>-2.4474</c:v>
                </c:pt>
                <c:pt idx="30">
                  <c:v>-2.2936999999999999</c:v>
                </c:pt>
                <c:pt idx="31">
                  <c:v>-2.0968</c:v>
                </c:pt>
                <c:pt idx="32">
                  <c:v>-1.899</c:v>
                </c:pt>
                <c:pt idx="33">
                  <c:v>-1.716</c:v>
                </c:pt>
                <c:pt idx="34">
                  <c:v>-1.5658000000000001</c:v>
                </c:pt>
                <c:pt idx="35">
                  <c:v>-1.4663999999999999</c:v>
                </c:pt>
                <c:pt idx="36">
                  <c:v>-1.431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774E-44F0-94F1-423BB2DE0108}"/>
            </c:ext>
          </c:extLst>
        </c:ser>
        <c:ser>
          <c:idx val="5"/>
          <c:order val="5"/>
          <c:tx>
            <c:v>band 5</c:v>
          </c:tx>
          <c:spPr>
            <a:ln w="28575">
              <a:solidFill>
                <a:srgbClr val="FF0000"/>
              </a:solidFill>
              <a:prstDash val="solid"/>
            </a:ln>
          </c:spPr>
          <c:marker>
            <c:symbol val="none"/>
          </c:marker>
          <c:xVal>
            <c:numRef>
              <c:f>'Dispersion Data'!$A$1:$A$37</c:f>
              <c:numCache>
                <c:formatCode>General</c:formatCode>
                <c:ptCount val="37"/>
                <c:pt idx="0">
                  <c:v>0</c:v>
                </c:pt>
                <c:pt idx="1">
                  <c:v>1.7999999999999999E-2</c:v>
                </c:pt>
                <c:pt idx="2">
                  <c:v>3.5900000000000001E-2</c:v>
                </c:pt>
                <c:pt idx="3">
                  <c:v>5.3900000000000003E-2</c:v>
                </c:pt>
                <c:pt idx="4">
                  <c:v>7.1800000000000003E-2</c:v>
                </c:pt>
                <c:pt idx="5">
                  <c:v>8.9800000000000005E-2</c:v>
                </c:pt>
                <c:pt idx="6">
                  <c:v>0.1077</c:v>
                </c:pt>
                <c:pt idx="7">
                  <c:v>0.12570000000000001</c:v>
                </c:pt>
                <c:pt idx="8">
                  <c:v>0.14369999999999999</c:v>
                </c:pt>
                <c:pt idx="9">
                  <c:v>0.16159999999999999</c:v>
                </c:pt>
                <c:pt idx="10">
                  <c:v>0.17960000000000001</c:v>
                </c:pt>
                <c:pt idx="11">
                  <c:v>0.19750000000000001</c:v>
                </c:pt>
                <c:pt idx="12">
                  <c:v>0.2155</c:v>
                </c:pt>
                <c:pt idx="13">
                  <c:v>0.22450000000000001</c:v>
                </c:pt>
                <c:pt idx="14">
                  <c:v>0.2334</c:v>
                </c:pt>
                <c:pt idx="15">
                  <c:v>0.2424</c:v>
                </c:pt>
                <c:pt idx="16">
                  <c:v>0.25140000000000001</c:v>
                </c:pt>
                <c:pt idx="17">
                  <c:v>0.26040000000000002</c:v>
                </c:pt>
                <c:pt idx="18">
                  <c:v>0.26929999999999998</c:v>
                </c:pt>
                <c:pt idx="19">
                  <c:v>0.27829999999999999</c:v>
                </c:pt>
                <c:pt idx="20">
                  <c:v>0.2873</c:v>
                </c:pt>
                <c:pt idx="21">
                  <c:v>0.29630000000000001</c:v>
                </c:pt>
                <c:pt idx="22">
                  <c:v>0.30530000000000002</c:v>
                </c:pt>
                <c:pt idx="23">
                  <c:v>0.31419999999999998</c:v>
                </c:pt>
                <c:pt idx="24">
                  <c:v>0.32319999999999999</c:v>
                </c:pt>
                <c:pt idx="25">
                  <c:v>0.33879999999999999</c:v>
                </c:pt>
                <c:pt idx="26">
                  <c:v>0.3543</c:v>
                </c:pt>
                <c:pt idx="27">
                  <c:v>0.36990000000000001</c:v>
                </c:pt>
                <c:pt idx="28">
                  <c:v>0.38540000000000002</c:v>
                </c:pt>
                <c:pt idx="29">
                  <c:v>0.40100000000000002</c:v>
                </c:pt>
                <c:pt idx="30">
                  <c:v>0.41649999999999998</c:v>
                </c:pt>
                <c:pt idx="31">
                  <c:v>0.43209999999999998</c:v>
                </c:pt>
                <c:pt idx="32">
                  <c:v>0.4476</c:v>
                </c:pt>
                <c:pt idx="33">
                  <c:v>0.4632</c:v>
                </c:pt>
                <c:pt idx="34">
                  <c:v>0.47870000000000001</c:v>
                </c:pt>
                <c:pt idx="35">
                  <c:v>0.49430000000000002</c:v>
                </c:pt>
                <c:pt idx="36">
                  <c:v>0.50980000000000003</c:v>
                </c:pt>
              </c:numCache>
            </c:numRef>
          </c:xVal>
          <c:yVal>
            <c:numRef>
              <c:f>'Dispersion Data'!$F$1:$F$37</c:f>
              <c:numCache>
                <c:formatCode>General</c:formatCode>
                <c:ptCount val="37"/>
                <c:pt idx="0">
                  <c:v>2.7555000000000001</c:v>
                </c:pt>
                <c:pt idx="1">
                  <c:v>2.8191000000000002</c:v>
                </c:pt>
                <c:pt idx="2">
                  <c:v>2.9933000000000001</c:v>
                </c:pt>
                <c:pt idx="3">
                  <c:v>3.2532000000000001</c:v>
                </c:pt>
                <c:pt idx="4">
                  <c:v>3.5872000000000002</c:v>
                </c:pt>
                <c:pt idx="5">
                  <c:v>3.9916999999999998</c:v>
                </c:pt>
                <c:pt idx="6">
                  <c:v>4.4618000000000002</c:v>
                </c:pt>
                <c:pt idx="7">
                  <c:v>4.5186000000000002</c:v>
                </c:pt>
                <c:pt idx="8">
                  <c:v>3.8896000000000002</c:v>
                </c:pt>
                <c:pt idx="9">
                  <c:v>3.3033999999999999</c:v>
                </c:pt>
                <c:pt idx="10">
                  <c:v>2.8296999999999999</c:v>
                </c:pt>
                <c:pt idx="11">
                  <c:v>2.5339999999999998</c:v>
                </c:pt>
                <c:pt idx="12">
                  <c:v>2.4472</c:v>
                </c:pt>
                <c:pt idx="13">
                  <c:v>2.4603999999999999</c:v>
                </c:pt>
                <c:pt idx="14">
                  <c:v>2.4874000000000001</c:v>
                </c:pt>
                <c:pt idx="15">
                  <c:v>2.5125999999999999</c:v>
                </c:pt>
                <c:pt idx="16">
                  <c:v>2.5272999999999999</c:v>
                </c:pt>
                <c:pt idx="17">
                  <c:v>2.5291999999999999</c:v>
                </c:pt>
                <c:pt idx="18">
                  <c:v>2.5200999999999998</c:v>
                </c:pt>
                <c:pt idx="19">
                  <c:v>2.5036999999999998</c:v>
                </c:pt>
                <c:pt idx="20">
                  <c:v>2.4842</c:v>
                </c:pt>
                <c:pt idx="21">
                  <c:v>2.4651999999999998</c:v>
                </c:pt>
                <c:pt idx="22">
                  <c:v>2.4496000000000002</c:v>
                </c:pt>
                <c:pt idx="23">
                  <c:v>2.4394999999999998</c:v>
                </c:pt>
                <c:pt idx="24">
                  <c:v>2.4359999999999999</c:v>
                </c:pt>
                <c:pt idx="25">
                  <c:v>2.6055999999999999</c:v>
                </c:pt>
                <c:pt idx="26">
                  <c:v>3.0464000000000002</c:v>
                </c:pt>
                <c:pt idx="27">
                  <c:v>3.6402999999999999</c:v>
                </c:pt>
                <c:pt idx="28">
                  <c:v>4.069</c:v>
                </c:pt>
                <c:pt idx="29">
                  <c:v>4.0625</c:v>
                </c:pt>
                <c:pt idx="30">
                  <c:v>3.9045000000000001</c:v>
                </c:pt>
                <c:pt idx="31">
                  <c:v>3.6493000000000002</c:v>
                </c:pt>
                <c:pt idx="32">
                  <c:v>3.3788999999999998</c:v>
                </c:pt>
                <c:pt idx="33">
                  <c:v>3.1347</c:v>
                </c:pt>
                <c:pt idx="34">
                  <c:v>2.9369000000000001</c:v>
                </c:pt>
                <c:pt idx="35">
                  <c:v>2.8035000000000001</c:v>
                </c:pt>
                <c:pt idx="36">
                  <c:v>2.75550000000000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5-774E-44F0-94F1-423BB2DE0108}"/>
            </c:ext>
          </c:extLst>
        </c:ser>
        <c:ser>
          <c:idx val="6"/>
          <c:order val="6"/>
          <c:tx>
            <c:v>band 6</c:v>
          </c:tx>
          <c:spPr>
            <a:ln w="28575">
              <a:solidFill>
                <a:srgbClr val="FF0000"/>
              </a:solidFill>
              <a:prstDash val="solid"/>
            </a:ln>
          </c:spPr>
          <c:marker>
            <c:symbol val="none"/>
          </c:marker>
          <c:xVal>
            <c:numRef>
              <c:f>'Dispersion Data'!$A$1:$A$37</c:f>
              <c:numCache>
                <c:formatCode>General</c:formatCode>
                <c:ptCount val="37"/>
                <c:pt idx="0">
                  <c:v>0</c:v>
                </c:pt>
                <c:pt idx="1">
                  <c:v>1.7999999999999999E-2</c:v>
                </c:pt>
                <c:pt idx="2">
                  <c:v>3.5900000000000001E-2</c:v>
                </c:pt>
                <c:pt idx="3">
                  <c:v>5.3900000000000003E-2</c:v>
                </c:pt>
                <c:pt idx="4">
                  <c:v>7.1800000000000003E-2</c:v>
                </c:pt>
                <c:pt idx="5">
                  <c:v>8.9800000000000005E-2</c:v>
                </c:pt>
                <c:pt idx="6">
                  <c:v>0.1077</c:v>
                </c:pt>
                <c:pt idx="7">
                  <c:v>0.12570000000000001</c:v>
                </c:pt>
                <c:pt idx="8">
                  <c:v>0.14369999999999999</c:v>
                </c:pt>
                <c:pt idx="9">
                  <c:v>0.16159999999999999</c:v>
                </c:pt>
                <c:pt idx="10">
                  <c:v>0.17960000000000001</c:v>
                </c:pt>
                <c:pt idx="11">
                  <c:v>0.19750000000000001</c:v>
                </c:pt>
                <c:pt idx="12">
                  <c:v>0.2155</c:v>
                </c:pt>
                <c:pt idx="13">
                  <c:v>0.22450000000000001</c:v>
                </c:pt>
                <c:pt idx="14">
                  <c:v>0.2334</c:v>
                </c:pt>
                <c:pt idx="15">
                  <c:v>0.2424</c:v>
                </c:pt>
                <c:pt idx="16">
                  <c:v>0.25140000000000001</c:v>
                </c:pt>
                <c:pt idx="17">
                  <c:v>0.26040000000000002</c:v>
                </c:pt>
                <c:pt idx="18">
                  <c:v>0.26929999999999998</c:v>
                </c:pt>
                <c:pt idx="19">
                  <c:v>0.27829999999999999</c:v>
                </c:pt>
                <c:pt idx="20">
                  <c:v>0.2873</c:v>
                </c:pt>
                <c:pt idx="21">
                  <c:v>0.29630000000000001</c:v>
                </c:pt>
                <c:pt idx="22">
                  <c:v>0.30530000000000002</c:v>
                </c:pt>
                <c:pt idx="23">
                  <c:v>0.31419999999999998</c:v>
                </c:pt>
                <c:pt idx="24">
                  <c:v>0.32319999999999999</c:v>
                </c:pt>
                <c:pt idx="25">
                  <c:v>0.33879999999999999</c:v>
                </c:pt>
                <c:pt idx="26">
                  <c:v>0.3543</c:v>
                </c:pt>
                <c:pt idx="27">
                  <c:v>0.36990000000000001</c:v>
                </c:pt>
                <c:pt idx="28">
                  <c:v>0.38540000000000002</c:v>
                </c:pt>
                <c:pt idx="29">
                  <c:v>0.40100000000000002</c:v>
                </c:pt>
                <c:pt idx="30">
                  <c:v>0.41649999999999998</c:v>
                </c:pt>
                <c:pt idx="31">
                  <c:v>0.43209999999999998</c:v>
                </c:pt>
                <c:pt idx="32">
                  <c:v>0.4476</c:v>
                </c:pt>
                <c:pt idx="33">
                  <c:v>0.4632</c:v>
                </c:pt>
                <c:pt idx="34">
                  <c:v>0.47870000000000001</c:v>
                </c:pt>
                <c:pt idx="35">
                  <c:v>0.49430000000000002</c:v>
                </c:pt>
                <c:pt idx="36">
                  <c:v>0.50980000000000003</c:v>
                </c:pt>
              </c:numCache>
            </c:numRef>
          </c:xVal>
          <c:yVal>
            <c:numRef>
              <c:f>'Dispersion Data'!$G$1:$G$37</c:f>
              <c:numCache>
                <c:formatCode>General</c:formatCode>
                <c:ptCount val="37"/>
                <c:pt idx="0">
                  <c:v>4.1976000000000004</c:v>
                </c:pt>
                <c:pt idx="1">
                  <c:v>4.2420999999999998</c:v>
                </c:pt>
                <c:pt idx="2">
                  <c:v>4.3742000000000001</c:v>
                </c:pt>
                <c:pt idx="3">
                  <c:v>4.5884999999999998</c:v>
                </c:pt>
                <c:pt idx="4">
                  <c:v>4.8663999999999996</c:v>
                </c:pt>
                <c:pt idx="5">
                  <c:v>5.1279000000000003</c:v>
                </c:pt>
                <c:pt idx="6">
                  <c:v>5.0469999999999997</c:v>
                </c:pt>
                <c:pt idx="7">
                  <c:v>4.9869000000000003</c:v>
                </c:pt>
                <c:pt idx="8">
                  <c:v>5.5446</c:v>
                </c:pt>
                <c:pt idx="9">
                  <c:v>6.0956000000000001</c:v>
                </c:pt>
                <c:pt idx="10">
                  <c:v>6.5831</c:v>
                </c:pt>
                <c:pt idx="11">
                  <c:v>6.9329000000000001</c:v>
                </c:pt>
                <c:pt idx="12">
                  <c:v>6.8044000000000002</c:v>
                </c:pt>
                <c:pt idx="13">
                  <c:v>6.8403999999999998</c:v>
                </c:pt>
                <c:pt idx="14">
                  <c:v>6.9016000000000002</c:v>
                </c:pt>
                <c:pt idx="15">
                  <c:v>6.6642999999999999</c:v>
                </c:pt>
                <c:pt idx="16">
                  <c:v>6.3390000000000004</c:v>
                </c:pt>
                <c:pt idx="17">
                  <c:v>5.95</c:v>
                </c:pt>
                <c:pt idx="18">
                  <c:v>5.5270999999999999</c:v>
                </c:pt>
                <c:pt idx="19">
                  <c:v>5.0990000000000002</c:v>
                </c:pt>
                <c:pt idx="20">
                  <c:v>4.6931000000000003</c:v>
                </c:pt>
                <c:pt idx="21">
                  <c:v>4.3358999999999996</c:v>
                </c:pt>
                <c:pt idx="22">
                  <c:v>4.0538999999999996</c:v>
                </c:pt>
                <c:pt idx="23">
                  <c:v>3.8717999999999999</c:v>
                </c:pt>
                <c:pt idx="24">
                  <c:v>3.8088000000000002</c:v>
                </c:pt>
                <c:pt idx="25">
                  <c:v>3.8315000000000001</c:v>
                </c:pt>
                <c:pt idx="26">
                  <c:v>3.8959999999999999</c:v>
                </c:pt>
                <c:pt idx="27">
                  <c:v>3.9876999999999998</c:v>
                </c:pt>
                <c:pt idx="28">
                  <c:v>4.29</c:v>
                </c:pt>
                <c:pt idx="29">
                  <c:v>4.8752000000000004</c:v>
                </c:pt>
                <c:pt idx="30">
                  <c:v>5.1196999999999999</c:v>
                </c:pt>
                <c:pt idx="31">
                  <c:v>4.9584000000000001</c:v>
                </c:pt>
                <c:pt idx="32">
                  <c:v>4.7111000000000001</c:v>
                </c:pt>
                <c:pt idx="33">
                  <c:v>4.4931000000000001</c:v>
                </c:pt>
                <c:pt idx="34">
                  <c:v>4.3304</c:v>
                </c:pt>
                <c:pt idx="35">
                  <c:v>4.2309999999999999</c:v>
                </c:pt>
                <c:pt idx="36">
                  <c:v>4.197600000000000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6-774E-44F0-94F1-423BB2DE0108}"/>
            </c:ext>
          </c:extLst>
        </c:ser>
        <c:ser>
          <c:idx val="7"/>
          <c:order val="7"/>
          <c:tx>
            <c:v>band 7</c:v>
          </c:tx>
          <c:spPr>
            <a:ln w="3175">
              <a:solidFill>
                <a:srgbClr val="FF0000"/>
              </a:solidFill>
              <a:prstDash val="solid"/>
            </a:ln>
          </c:spPr>
          <c:marker>
            <c:symbol val="none"/>
          </c:marker>
          <c:xVal>
            <c:numRef>
              <c:f>'Dispersion Data'!$A$1:$A$37</c:f>
              <c:numCache>
                <c:formatCode>General</c:formatCode>
                <c:ptCount val="37"/>
                <c:pt idx="0">
                  <c:v>0</c:v>
                </c:pt>
                <c:pt idx="1">
                  <c:v>1.7999999999999999E-2</c:v>
                </c:pt>
                <c:pt idx="2">
                  <c:v>3.5900000000000001E-2</c:v>
                </c:pt>
                <c:pt idx="3">
                  <c:v>5.3900000000000003E-2</c:v>
                </c:pt>
                <c:pt idx="4">
                  <c:v>7.1800000000000003E-2</c:v>
                </c:pt>
                <c:pt idx="5">
                  <c:v>8.9800000000000005E-2</c:v>
                </c:pt>
                <c:pt idx="6">
                  <c:v>0.1077</c:v>
                </c:pt>
                <c:pt idx="7">
                  <c:v>0.12570000000000001</c:v>
                </c:pt>
                <c:pt idx="8">
                  <c:v>0.14369999999999999</c:v>
                </c:pt>
                <c:pt idx="9">
                  <c:v>0.16159999999999999</c:v>
                </c:pt>
                <c:pt idx="10">
                  <c:v>0.17960000000000001</c:v>
                </c:pt>
                <c:pt idx="11">
                  <c:v>0.19750000000000001</c:v>
                </c:pt>
                <c:pt idx="12">
                  <c:v>0.2155</c:v>
                </c:pt>
                <c:pt idx="13">
                  <c:v>0.22450000000000001</c:v>
                </c:pt>
                <c:pt idx="14">
                  <c:v>0.2334</c:v>
                </c:pt>
                <c:pt idx="15">
                  <c:v>0.2424</c:v>
                </c:pt>
                <c:pt idx="16">
                  <c:v>0.25140000000000001</c:v>
                </c:pt>
                <c:pt idx="17">
                  <c:v>0.26040000000000002</c:v>
                </c:pt>
                <c:pt idx="18">
                  <c:v>0.26929999999999998</c:v>
                </c:pt>
                <c:pt idx="19">
                  <c:v>0.27829999999999999</c:v>
                </c:pt>
                <c:pt idx="20">
                  <c:v>0.2873</c:v>
                </c:pt>
                <c:pt idx="21">
                  <c:v>0.29630000000000001</c:v>
                </c:pt>
                <c:pt idx="22">
                  <c:v>0.30530000000000002</c:v>
                </c:pt>
                <c:pt idx="23">
                  <c:v>0.31419999999999998</c:v>
                </c:pt>
                <c:pt idx="24">
                  <c:v>0.32319999999999999</c:v>
                </c:pt>
                <c:pt idx="25">
                  <c:v>0.33879999999999999</c:v>
                </c:pt>
                <c:pt idx="26">
                  <c:v>0.3543</c:v>
                </c:pt>
                <c:pt idx="27">
                  <c:v>0.36990000000000001</c:v>
                </c:pt>
                <c:pt idx="28">
                  <c:v>0.38540000000000002</c:v>
                </c:pt>
                <c:pt idx="29">
                  <c:v>0.40100000000000002</c:v>
                </c:pt>
                <c:pt idx="30">
                  <c:v>0.41649999999999998</c:v>
                </c:pt>
                <c:pt idx="31">
                  <c:v>0.43209999999999998</c:v>
                </c:pt>
                <c:pt idx="32">
                  <c:v>0.4476</c:v>
                </c:pt>
                <c:pt idx="33">
                  <c:v>0.4632</c:v>
                </c:pt>
                <c:pt idx="34">
                  <c:v>0.47870000000000001</c:v>
                </c:pt>
                <c:pt idx="35">
                  <c:v>0.49430000000000002</c:v>
                </c:pt>
                <c:pt idx="36">
                  <c:v>0.50980000000000003</c:v>
                </c:pt>
              </c:numCache>
            </c:numRef>
          </c:xVal>
          <c:yVal>
            <c:numRef>
              <c:f>'Dispersion Data'!$H$1:$H$37</c:f>
              <c:numCache>
                <c:formatCode>General</c:formatCode>
                <c:ptCount val="37"/>
                <c:pt idx="0">
                  <c:v>4.7712000000000003</c:v>
                </c:pt>
                <c:pt idx="1">
                  <c:v>4.8232999999999997</c:v>
                </c:pt>
                <c:pt idx="2">
                  <c:v>4.9744999999999999</c:v>
                </c:pt>
                <c:pt idx="3">
                  <c:v>5.2173999999999996</c:v>
                </c:pt>
                <c:pt idx="4">
                  <c:v>5.5449000000000002</c:v>
                </c:pt>
                <c:pt idx="5">
                  <c:v>5.9337999999999997</c:v>
                </c:pt>
                <c:pt idx="6">
                  <c:v>6.2789000000000001</c:v>
                </c:pt>
                <c:pt idx="7">
                  <c:v>6.5659999999999998</c:v>
                </c:pt>
                <c:pt idx="8">
                  <c:v>6.9253999999999998</c:v>
                </c:pt>
                <c:pt idx="9">
                  <c:v>7.3883999999999999</c:v>
                </c:pt>
                <c:pt idx="10">
                  <c:v>7.2558999999999996</c:v>
                </c:pt>
                <c:pt idx="11">
                  <c:v>6.9401999999999999</c:v>
                </c:pt>
                <c:pt idx="12">
                  <c:v>7.0829000000000004</c:v>
                </c:pt>
                <c:pt idx="13">
                  <c:v>7.0396999999999998</c:v>
                </c:pt>
                <c:pt idx="14">
                  <c:v>6.9508000000000001</c:v>
                </c:pt>
                <c:pt idx="15">
                  <c:v>7.1349999999999998</c:v>
                </c:pt>
                <c:pt idx="16">
                  <c:v>7.3860999999999999</c:v>
                </c:pt>
                <c:pt idx="17">
                  <c:v>7.6904000000000003</c:v>
                </c:pt>
                <c:pt idx="18">
                  <c:v>8.0265000000000004</c:v>
                </c:pt>
                <c:pt idx="19">
                  <c:v>7.9478</c:v>
                </c:pt>
                <c:pt idx="20">
                  <c:v>7.8739999999999997</c:v>
                </c:pt>
                <c:pt idx="21">
                  <c:v>7.8158000000000003</c:v>
                </c:pt>
                <c:pt idx="22">
                  <c:v>7.7736999999999998</c:v>
                </c:pt>
                <c:pt idx="23">
                  <c:v>7.7481999999999998</c:v>
                </c:pt>
                <c:pt idx="24">
                  <c:v>7.7397</c:v>
                </c:pt>
                <c:pt idx="25">
                  <c:v>7.3617999999999997</c:v>
                </c:pt>
                <c:pt idx="26">
                  <c:v>6.7617000000000003</c:v>
                </c:pt>
                <c:pt idx="27">
                  <c:v>6.1989000000000001</c:v>
                </c:pt>
                <c:pt idx="28">
                  <c:v>5.7457000000000003</c:v>
                </c:pt>
                <c:pt idx="29">
                  <c:v>5.4814999999999996</c:v>
                </c:pt>
                <c:pt idx="30">
                  <c:v>5.4493999999999998</c:v>
                </c:pt>
                <c:pt idx="31">
                  <c:v>5.4978999999999996</c:v>
                </c:pt>
                <c:pt idx="32">
                  <c:v>5.3341000000000003</c:v>
                </c:pt>
                <c:pt idx="33">
                  <c:v>5.1051000000000002</c:v>
                </c:pt>
                <c:pt idx="34">
                  <c:v>4.9242999999999997</c:v>
                </c:pt>
                <c:pt idx="35">
                  <c:v>4.8102999999999998</c:v>
                </c:pt>
                <c:pt idx="36">
                  <c:v>4.771200000000000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7-774E-44F0-94F1-423BB2DE0108}"/>
            </c:ext>
          </c:extLst>
        </c:ser>
        <c:ser>
          <c:idx val="8"/>
          <c:order val="8"/>
          <c:tx>
            <c:v>band 8</c:v>
          </c:tx>
          <c:spPr>
            <a:ln w="3175">
              <a:solidFill>
                <a:srgbClr val="FF0000"/>
              </a:solidFill>
              <a:prstDash val="solid"/>
            </a:ln>
          </c:spPr>
          <c:marker>
            <c:symbol val="none"/>
          </c:marker>
          <c:xVal>
            <c:numRef>
              <c:f>'Dispersion Data'!$A$1:$A$37</c:f>
              <c:numCache>
                <c:formatCode>General</c:formatCode>
                <c:ptCount val="37"/>
                <c:pt idx="0">
                  <c:v>0</c:v>
                </c:pt>
                <c:pt idx="1">
                  <c:v>1.7999999999999999E-2</c:v>
                </c:pt>
                <c:pt idx="2">
                  <c:v>3.5900000000000001E-2</c:v>
                </c:pt>
                <c:pt idx="3">
                  <c:v>5.3900000000000003E-2</c:v>
                </c:pt>
                <c:pt idx="4">
                  <c:v>7.1800000000000003E-2</c:v>
                </c:pt>
                <c:pt idx="5">
                  <c:v>8.9800000000000005E-2</c:v>
                </c:pt>
                <c:pt idx="6">
                  <c:v>0.1077</c:v>
                </c:pt>
                <c:pt idx="7">
                  <c:v>0.12570000000000001</c:v>
                </c:pt>
                <c:pt idx="8">
                  <c:v>0.14369999999999999</c:v>
                </c:pt>
                <c:pt idx="9">
                  <c:v>0.16159999999999999</c:v>
                </c:pt>
                <c:pt idx="10">
                  <c:v>0.17960000000000001</c:v>
                </c:pt>
                <c:pt idx="11">
                  <c:v>0.19750000000000001</c:v>
                </c:pt>
                <c:pt idx="12">
                  <c:v>0.2155</c:v>
                </c:pt>
                <c:pt idx="13">
                  <c:v>0.22450000000000001</c:v>
                </c:pt>
                <c:pt idx="14">
                  <c:v>0.2334</c:v>
                </c:pt>
                <c:pt idx="15">
                  <c:v>0.2424</c:v>
                </c:pt>
                <c:pt idx="16">
                  <c:v>0.25140000000000001</c:v>
                </c:pt>
                <c:pt idx="17">
                  <c:v>0.26040000000000002</c:v>
                </c:pt>
                <c:pt idx="18">
                  <c:v>0.26929999999999998</c:v>
                </c:pt>
                <c:pt idx="19">
                  <c:v>0.27829999999999999</c:v>
                </c:pt>
                <c:pt idx="20">
                  <c:v>0.2873</c:v>
                </c:pt>
                <c:pt idx="21">
                  <c:v>0.29630000000000001</c:v>
                </c:pt>
                <c:pt idx="22">
                  <c:v>0.30530000000000002</c:v>
                </c:pt>
                <c:pt idx="23">
                  <c:v>0.31419999999999998</c:v>
                </c:pt>
                <c:pt idx="24">
                  <c:v>0.32319999999999999</c:v>
                </c:pt>
                <c:pt idx="25">
                  <c:v>0.33879999999999999</c:v>
                </c:pt>
                <c:pt idx="26">
                  <c:v>0.3543</c:v>
                </c:pt>
                <c:pt idx="27">
                  <c:v>0.36990000000000001</c:v>
                </c:pt>
                <c:pt idx="28">
                  <c:v>0.38540000000000002</c:v>
                </c:pt>
                <c:pt idx="29">
                  <c:v>0.40100000000000002</c:v>
                </c:pt>
                <c:pt idx="30">
                  <c:v>0.41649999999999998</c:v>
                </c:pt>
                <c:pt idx="31">
                  <c:v>0.43209999999999998</c:v>
                </c:pt>
                <c:pt idx="32">
                  <c:v>0.4476</c:v>
                </c:pt>
                <c:pt idx="33">
                  <c:v>0.4632</c:v>
                </c:pt>
                <c:pt idx="34">
                  <c:v>0.47870000000000001</c:v>
                </c:pt>
                <c:pt idx="35">
                  <c:v>0.49430000000000002</c:v>
                </c:pt>
                <c:pt idx="36">
                  <c:v>0.50980000000000003</c:v>
                </c:pt>
              </c:numCache>
            </c:numRef>
          </c:xVal>
          <c:yVal>
            <c:numRef>
              <c:f>'Dispersion Data'!$I$1:$I$37</c:f>
              <c:numCache>
                <c:formatCode>General</c:formatCode>
                <c:ptCount val="37"/>
                <c:pt idx="0">
                  <c:v>5.4356999999999998</c:v>
                </c:pt>
                <c:pt idx="1">
                  <c:v>5.4965999999999999</c:v>
                </c:pt>
                <c:pt idx="2">
                  <c:v>5.6593</c:v>
                </c:pt>
                <c:pt idx="3">
                  <c:v>5.8844000000000003</c:v>
                </c:pt>
                <c:pt idx="4">
                  <c:v>6.1210000000000004</c:v>
                </c:pt>
                <c:pt idx="5">
                  <c:v>6.3209</c:v>
                </c:pt>
                <c:pt idx="6">
                  <c:v>6.3137999999999996</c:v>
                </c:pt>
                <c:pt idx="7">
                  <c:v>6.7214</c:v>
                </c:pt>
                <c:pt idx="8">
                  <c:v>7.2831000000000001</c:v>
                </c:pt>
                <c:pt idx="9">
                  <c:v>7.5677000000000003</c:v>
                </c:pt>
                <c:pt idx="10">
                  <c:v>7.9363999999999999</c:v>
                </c:pt>
                <c:pt idx="11">
                  <c:v>8.4663000000000004</c:v>
                </c:pt>
                <c:pt idx="12">
                  <c:v>8.7058999999999997</c:v>
                </c:pt>
                <c:pt idx="13">
                  <c:v>8.6529000000000007</c:v>
                </c:pt>
                <c:pt idx="14">
                  <c:v>8.5342000000000002</c:v>
                </c:pt>
                <c:pt idx="15">
                  <c:v>8.3942999999999994</c:v>
                </c:pt>
                <c:pt idx="16">
                  <c:v>8.2601999999999993</c:v>
                </c:pt>
                <c:pt idx="17">
                  <c:v>8.1405999999999992</c:v>
                </c:pt>
                <c:pt idx="18">
                  <c:v>8.0366</c:v>
                </c:pt>
                <c:pt idx="19">
                  <c:v>8.3621999999999996</c:v>
                </c:pt>
                <c:pt idx="20">
                  <c:v>8.7064000000000004</c:v>
                </c:pt>
                <c:pt idx="21">
                  <c:v>8.7958999999999996</c:v>
                </c:pt>
                <c:pt idx="22">
                  <c:v>8.7263999999999999</c:v>
                </c:pt>
                <c:pt idx="23">
                  <c:v>8.6873000000000005</c:v>
                </c:pt>
                <c:pt idx="24">
                  <c:v>8.6743000000000006</c:v>
                </c:pt>
                <c:pt idx="25">
                  <c:v>8.5061999999999998</c:v>
                </c:pt>
                <c:pt idx="26">
                  <c:v>7.8398000000000003</c:v>
                </c:pt>
                <c:pt idx="27">
                  <c:v>7.2176999999999998</c:v>
                </c:pt>
                <c:pt idx="28">
                  <c:v>6.6783000000000001</c:v>
                </c:pt>
                <c:pt idx="29">
                  <c:v>6.2873000000000001</c:v>
                </c:pt>
                <c:pt idx="30">
                  <c:v>6.1970000000000001</c:v>
                </c:pt>
                <c:pt idx="31">
                  <c:v>5.8932000000000002</c:v>
                </c:pt>
                <c:pt idx="32">
                  <c:v>5.8452999999999999</c:v>
                </c:pt>
                <c:pt idx="33">
                  <c:v>5.7584</c:v>
                </c:pt>
                <c:pt idx="34">
                  <c:v>5.6050000000000004</c:v>
                </c:pt>
                <c:pt idx="35">
                  <c:v>5.4817</c:v>
                </c:pt>
                <c:pt idx="36">
                  <c:v>5.435699999999999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8-774E-44F0-94F1-423BB2DE0108}"/>
            </c:ext>
          </c:extLst>
        </c:ser>
        <c:ser>
          <c:idx val="9"/>
          <c:order val="9"/>
          <c:tx>
            <c:v>g</c:v>
          </c:tx>
          <c:spPr>
            <a:ln w="3175">
              <a:solidFill>
                <a:srgbClr val="000000"/>
              </a:solidFill>
              <a:prstDash val="solid"/>
            </a:ln>
          </c:spPr>
          <c:marker>
            <c:symbol val="none"/>
          </c:marker>
          <c:dLbls>
            <c:dLbl>
              <c:idx val="0"/>
              <c:tx>
                <c:rich>
                  <a:bodyPr/>
                  <a:lstStyle/>
                  <a:p>
                    <a:pPr>
                      <a:defRPr>
                        <a:latin typeface="Symbol"/>
                        <a:ea typeface="Symbol"/>
                        <a:cs typeface="Symbol"/>
                      </a:defRPr>
                    </a:pPr>
                    <a:r>
                      <a:rPr lang="en-US"/>
                      <a:t>G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dLblPos val="b"/>
              <c:showLegendKey val="0"/>
              <c:showVal val="0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9-774E-44F0-94F1-423BB2DE0108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b"/>
              <c:showLegendKey val="0"/>
              <c:showVal val="0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A-774E-44F0-94F1-423BB2DE0108}"/>
                </c:ext>
              </c:extLst>
            </c:dLbl>
            <c:spPr>
              <a:noFill/>
              <a:ln>
                <a:noFill/>
              </a:ln>
              <a:effectLst/>
            </c:spPr>
            <c:dLblPos val="b"/>
            <c:showLegendKey val="0"/>
            <c:showVal val="0"/>
            <c:showCatName val="0"/>
            <c:showSerName val="1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'Symmetry Lines'!$B$1:$B$2</c:f>
              <c:numCache>
                <c:formatCode>General</c:formatCode>
                <c:ptCount val="2"/>
                <c:pt idx="0">
                  <c:v>0</c:v>
                </c:pt>
                <c:pt idx="1">
                  <c:v>0</c:v>
                </c:pt>
              </c:numCache>
            </c:numRef>
          </c:xVal>
          <c:yVal>
            <c:numRef>
              <c:f>'Symmetry Lines'!$C$1:$C$2</c:f>
              <c:numCache>
                <c:formatCode>General</c:formatCode>
                <c:ptCount val="2"/>
                <c:pt idx="0">
                  <c:v>-4</c:v>
                </c:pt>
                <c:pt idx="1">
                  <c:v>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B-774E-44F0-94F1-423BB2DE0108}"/>
            </c:ext>
          </c:extLst>
        </c:ser>
        <c:ser>
          <c:idx val="10"/>
          <c:order val="10"/>
          <c:tx>
            <c:v>K</c:v>
          </c:tx>
          <c:spPr>
            <a:ln w="28575">
              <a:solidFill>
                <a:srgbClr val="000000"/>
              </a:solidFill>
              <a:prstDash val="solid"/>
            </a:ln>
          </c:spPr>
          <c:marker>
            <c:symbol val="none"/>
          </c:marker>
          <c:dLbls>
            <c:dLbl>
              <c:idx val="1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b"/>
              <c:showLegendKey val="0"/>
              <c:showVal val="0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C-774E-44F0-94F1-423BB2DE0108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b"/>
            <c:showLegendKey val="0"/>
            <c:showVal val="0"/>
            <c:showCatName val="0"/>
            <c:showSerName val="1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'Symmetry Lines'!$B$3:$B$4</c:f>
              <c:numCache>
                <c:formatCode>General</c:formatCode>
                <c:ptCount val="2"/>
                <c:pt idx="0">
                  <c:v>0.21547609321606742</c:v>
                </c:pt>
                <c:pt idx="1">
                  <c:v>0.21547609321606742</c:v>
                </c:pt>
              </c:numCache>
            </c:numRef>
          </c:xVal>
          <c:yVal>
            <c:numRef>
              <c:f>'Symmetry Lines'!$C$3:$C$4</c:f>
              <c:numCache>
                <c:formatCode>General</c:formatCode>
                <c:ptCount val="2"/>
                <c:pt idx="0">
                  <c:v>-4</c:v>
                </c:pt>
                <c:pt idx="1">
                  <c:v>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D-774E-44F0-94F1-423BB2DE0108}"/>
            </c:ext>
          </c:extLst>
        </c:ser>
        <c:ser>
          <c:idx val="11"/>
          <c:order val="11"/>
          <c:tx>
            <c:v>B</c:v>
          </c:tx>
          <c:spPr>
            <a:ln w="38100">
              <a:solidFill>
                <a:srgbClr val="000000"/>
              </a:solidFill>
              <a:prstDash val="solid"/>
            </a:ln>
          </c:spPr>
          <c:marker>
            <c:symbol val="none"/>
          </c:marker>
          <c:dPt>
            <c:idx val="1"/>
            <c:bubble3D val="0"/>
            <c:spPr>
              <a:ln w="28575">
                <a:solidFill>
                  <a:srgbClr val="000000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0F-774E-44F0-94F1-423BB2DE0108}"/>
              </c:ext>
            </c:extLst>
          </c:dPt>
          <c:dLbls>
            <c:dLbl>
              <c:idx val="0"/>
              <c:tx>
                <c:rich>
                  <a:bodyPr wrap="square" lIns="38100" tIns="19050" rIns="38100" bIns="19050" anchor="ctr">
                    <a:noAutofit/>
                  </a:bodyPr>
                  <a:lstStyle/>
                  <a:p>
                    <a:pPr>
                      <a:defRPr/>
                    </a:pPr>
                    <a:r>
                      <a:rPr lang="en-US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M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dLblPos val="b"/>
              <c:showLegendKey val="0"/>
              <c:showVal val="0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spPr xmlns:c15="http://schemas.microsoft.com/office/drawing/2012/chart">
                    <a:prstGeom prst="rect">
                      <a:avLst/>
                    </a:prstGeom>
                  </c15:spPr>
                  <c15:showDataLabelsRange val="0"/>
                </c:ext>
                <c:ext xmlns:c16="http://schemas.microsoft.com/office/drawing/2014/chart" uri="{C3380CC4-5D6E-409C-BE32-E72D297353CC}">
                  <c16:uniqueId val="{00000010-774E-44F0-94F1-423BB2DE0108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b"/>
              <c:showLegendKey val="0"/>
              <c:showVal val="0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F-774E-44F0-94F1-423BB2DE0108}"/>
                </c:ext>
              </c:extLst>
            </c:dLbl>
            <c:spPr>
              <a:noFill/>
              <a:ln>
                <a:noFill/>
              </a:ln>
              <a:effectLst/>
            </c:spPr>
            <c:dLblPos val="b"/>
            <c:showLegendKey val="0"/>
            <c:showVal val="0"/>
            <c:showCatName val="0"/>
            <c:showSerName val="1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'Symmetry Lines'!$B$5:$B$6</c:f>
              <c:numCache>
                <c:formatCode>General</c:formatCode>
                <c:ptCount val="2"/>
                <c:pt idx="0">
                  <c:v>0.32321413999821347</c:v>
                </c:pt>
                <c:pt idx="1">
                  <c:v>0.32321413999821347</c:v>
                </c:pt>
              </c:numCache>
            </c:numRef>
          </c:xVal>
          <c:yVal>
            <c:numRef>
              <c:f>'Symmetry Lines'!$C$5:$C$6</c:f>
              <c:numCache>
                <c:formatCode>General</c:formatCode>
                <c:ptCount val="2"/>
                <c:pt idx="0">
                  <c:v>-4</c:v>
                </c:pt>
                <c:pt idx="1">
                  <c:v>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1-774E-44F0-94F1-423BB2DE0108}"/>
            </c:ext>
          </c:extLst>
        </c:ser>
        <c:ser>
          <c:idx val="12"/>
          <c:order val="12"/>
          <c:tx>
            <c:v>g</c:v>
          </c:tx>
          <c:spPr>
            <a:ln w="3175">
              <a:solidFill>
                <a:srgbClr val="000000"/>
              </a:solidFill>
              <a:prstDash val="solid"/>
            </a:ln>
          </c:spPr>
          <c:marker>
            <c:symbol val="none"/>
          </c:marker>
          <c:dLbls>
            <c:dLbl>
              <c:idx val="0"/>
              <c:tx>
                <c:rich>
                  <a:bodyPr/>
                  <a:lstStyle/>
                  <a:p>
                    <a:pPr>
                      <a:defRPr>
                        <a:latin typeface="Symbol"/>
                        <a:ea typeface="Symbol"/>
                        <a:cs typeface="Symbol"/>
                      </a:defRPr>
                    </a:pPr>
                    <a:r>
                      <a:rPr lang="en-US"/>
                      <a:t>G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dLblPos val="b"/>
              <c:showLegendKey val="0"/>
              <c:showVal val="0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2-774E-44F0-94F1-423BB2DE0108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b"/>
              <c:showLegendKey val="0"/>
              <c:showVal val="0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3-774E-44F0-94F1-423BB2DE0108}"/>
                </c:ext>
              </c:extLst>
            </c:dLbl>
            <c:spPr>
              <a:noFill/>
              <a:ln>
                <a:noFill/>
              </a:ln>
              <a:effectLst/>
            </c:spPr>
            <c:dLblPos val="b"/>
            <c:showLegendKey val="0"/>
            <c:showVal val="0"/>
            <c:showCatName val="0"/>
            <c:showSerName val="1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'Symmetry Lines'!$B$7:$B$8</c:f>
              <c:numCache>
                <c:formatCode>General</c:formatCode>
                <c:ptCount val="2"/>
                <c:pt idx="0">
                  <c:v>0.50982191046859515</c:v>
                </c:pt>
                <c:pt idx="1">
                  <c:v>0.50982191046859515</c:v>
                </c:pt>
              </c:numCache>
            </c:numRef>
          </c:xVal>
          <c:yVal>
            <c:numRef>
              <c:f>'Symmetry Lines'!$C$7:$C$8</c:f>
              <c:numCache>
                <c:formatCode>General</c:formatCode>
                <c:ptCount val="2"/>
                <c:pt idx="0">
                  <c:v>-4</c:v>
                </c:pt>
                <c:pt idx="1">
                  <c:v>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4-774E-44F0-94F1-423BB2DE010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772726384"/>
        <c:axId val="1772725136"/>
      </c:scatterChart>
      <c:valAx>
        <c:axId val="1772726384"/>
        <c:scaling>
          <c:orientation val="minMax"/>
          <c:max val="0.50982191046859515"/>
          <c:min val="0"/>
        </c:scaling>
        <c:delete val="0"/>
        <c:axPos val="b"/>
        <c:majorTickMark val="none"/>
        <c:minorTickMark val="none"/>
        <c:tickLblPos val="none"/>
        <c:crossAx val="1772725136"/>
        <c:crosses val="autoZero"/>
        <c:crossBetween val="midCat"/>
      </c:valAx>
      <c:valAx>
        <c:axId val="1772725136"/>
        <c:scaling>
          <c:orientation val="minMax"/>
          <c:max val="4"/>
          <c:min val="-4"/>
        </c:scaling>
        <c:delete val="0"/>
        <c:axPos val="l"/>
        <c:title>
          <c:tx>
            <c:rich>
              <a:bodyPr/>
              <a:lstStyle/>
              <a:p>
                <a:pPr>
                  <a:defRPr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Energy (eV)</a:t>
                </a:r>
              </a:p>
            </c:rich>
          </c:tx>
          <c:overlay val="0"/>
        </c:title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1772726384"/>
        <c:crosses val="autoZero"/>
        <c:crossBetween val="midCat"/>
      </c:valAx>
      <c:spPr>
        <a:noFill/>
        <a:ln w="3175">
          <a:solidFill>
            <a:sysClr val="windowText" lastClr="000000"/>
          </a:solidFill>
        </a:ln>
        <a:extLst>
          <a:ext uri="{909E8E84-426E-40DD-AFC4-6F175D3DCCD1}">
            <a14:hiddenFill xmlns:a14="http://schemas.microsoft.com/office/drawing/2010/main">
              <a:solidFill>
                <a:sysClr val="window" lastClr="FFFFFF"/>
              </a:solidFill>
            </a14:hiddenFill>
          </a:ext>
        </a:extLst>
      </c:spPr>
    </c:plotArea>
    <c:plotVisOnly val="1"/>
    <c:dispBlanksAs val="gap"/>
    <c:showDLblsOverMax val="0"/>
  </c:chart>
  <c:spPr>
    <a:ln>
      <a:solidFill>
        <a:schemeClr val="bg1"/>
      </a:solidFill>
    </a:ln>
  </c:spPr>
  <c:txPr>
    <a:bodyPr/>
    <a:lstStyle/>
    <a:p>
      <a:pPr>
        <a:defRPr sz="1200"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790304357650658"/>
          <c:y val="4.0955581189294016E-2"/>
          <c:w val="0.83353183501068984"/>
          <c:h val="0.89685741511610417"/>
        </c:manualLayout>
      </c:layout>
      <c:scatterChart>
        <c:scatterStyle val="lineMarker"/>
        <c:varyColors val="0"/>
        <c:ser>
          <c:idx val="0"/>
          <c:order val="0"/>
          <c:tx>
            <c:v>Fake</c:v>
          </c:tx>
          <c:marker>
            <c:symbol val="none"/>
          </c:marker>
          <c:smooth val="0"/>
          <c:extLst>
            <c:ext xmlns:c16="http://schemas.microsoft.com/office/drawing/2014/chart" uri="{C3380CC4-5D6E-409C-BE32-E72D297353CC}">
              <c16:uniqueId val="{00000000-7571-455D-81BF-48FF285AC0EA}"/>
            </c:ext>
          </c:extLst>
        </c:ser>
        <c:ser>
          <c:idx val="1"/>
          <c:order val="1"/>
          <c:tx>
            <c:v>band 1</c:v>
          </c:tx>
          <c:spPr>
            <a:ln w="3175">
              <a:solidFill>
                <a:srgbClr val="FF0000"/>
              </a:solidFill>
              <a:prstDash val="solid"/>
            </a:ln>
          </c:spPr>
          <c:marker>
            <c:symbol val="none"/>
          </c:marker>
          <c:xVal>
            <c:numRef>
              <c:f>'Dispersion Data'!$A$1:$A$37</c:f>
              <c:numCache>
                <c:formatCode>General</c:formatCode>
                <c:ptCount val="37"/>
                <c:pt idx="0">
                  <c:v>0</c:v>
                </c:pt>
                <c:pt idx="1">
                  <c:v>1.78E-2</c:v>
                </c:pt>
                <c:pt idx="2">
                  <c:v>3.5499999999999997E-2</c:v>
                </c:pt>
                <c:pt idx="3">
                  <c:v>5.33E-2</c:v>
                </c:pt>
                <c:pt idx="4">
                  <c:v>7.1099999999999997E-2</c:v>
                </c:pt>
                <c:pt idx="5">
                  <c:v>8.8900000000000007E-2</c:v>
                </c:pt>
                <c:pt idx="6">
                  <c:v>0.1066</c:v>
                </c:pt>
                <c:pt idx="7">
                  <c:v>0.1244</c:v>
                </c:pt>
                <c:pt idx="8">
                  <c:v>0.14219999999999999</c:v>
                </c:pt>
                <c:pt idx="9">
                  <c:v>0.15989999999999999</c:v>
                </c:pt>
                <c:pt idx="10">
                  <c:v>0.1777</c:v>
                </c:pt>
                <c:pt idx="11">
                  <c:v>0.19550000000000001</c:v>
                </c:pt>
                <c:pt idx="12">
                  <c:v>0.21329999999999999</c:v>
                </c:pt>
                <c:pt idx="13">
                  <c:v>0.22220000000000001</c:v>
                </c:pt>
                <c:pt idx="14">
                  <c:v>0.23100000000000001</c:v>
                </c:pt>
                <c:pt idx="15">
                  <c:v>0.2399</c:v>
                </c:pt>
                <c:pt idx="16">
                  <c:v>0.24879999999999999</c:v>
                </c:pt>
                <c:pt idx="17">
                  <c:v>0.25769999999999998</c:v>
                </c:pt>
                <c:pt idx="18">
                  <c:v>0.2666</c:v>
                </c:pt>
                <c:pt idx="19">
                  <c:v>0.27550000000000002</c:v>
                </c:pt>
                <c:pt idx="20">
                  <c:v>0.28439999999999999</c:v>
                </c:pt>
                <c:pt idx="21">
                  <c:v>0.29320000000000002</c:v>
                </c:pt>
                <c:pt idx="22">
                  <c:v>0.30209999999999998</c:v>
                </c:pt>
                <c:pt idx="23">
                  <c:v>0.311</c:v>
                </c:pt>
                <c:pt idx="24">
                  <c:v>0.31990000000000002</c:v>
                </c:pt>
                <c:pt idx="25">
                  <c:v>0.33529999999999999</c:v>
                </c:pt>
                <c:pt idx="26">
                  <c:v>0.35070000000000001</c:v>
                </c:pt>
                <c:pt idx="27">
                  <c:v>0.36609999999999998</c:v>
                </c:pt>
                <c:pt idx="28">
                  <c:v>0.38150000000000001</c:v>
                </c:pt>
                <c:pt idx="29">
                  <c:v>0.39689999999999998</c:v>
                </c:pt>
                <c:pt idx="30">
                  <c:v>0.41220000000000001</c:v>
                </c:pt>
                <c:pt idx="31">
                  <c:v>0.42759999999999998</c:v>
                </c:pt>
                <c:pt idx="32">
                  <c:v>0.443</c:v>
                </c:pt>
                <c:pt idx="33">
                  <c:v>0.45839999999999997</c:v>
                </c:pt>
                <c:pt idx="34">
                  <c:v>0.4738</c:v>
                </c:pt>
                <c:pt idx="35">
                  <c:v>0.48920000000000002</c:v>
                </c:pt>
                <c:pt idx="36">
                  <c:v>0.50460000000000005</c:v>
                </c:pt>
              </c:numCache>
            </c:numRef>
          </c:xVal>
          <c:yVal>
            <c:numRef>
              <c:f>'Dispersion Data'!$B$1:$B$37</c:f>
              <c:numCache>
                <c:formatCode>General</c:formatCode>
                <c:ptCount val="37"/>
                <c:pt idx="0">
                  <c:v>-13.692299999999999</c:v>
                </c:pt>
                <c:pt idx="1">
                  <c:v>-13.667400000000001</c:v>
                </c:pt>
                <c:pt idx="2">
                  <c:v>-13.5937</c:v>
                </c:pt>
                <c:pt idx="3">
                  <c:v>-13.474500000000001</c:v>
                </c:pt>
                <c:pt idx="4">
                  <c:v>-13.3157</c:v>
                </c:pt>
                <c:pt idx="5">
                  <c:v>-13.126099999999999</c:v>
                </c:pt>
                <c:pt idx="6">
                  <c:v>-12.917299999999999</c:v>
                </c:pt>
                <c:pt idx="7">
                  <c:v>-12.7043</c:v>
                </c:pt>
                <c:pt idx="8">
                  <c:v>-12.5047</c:v>
                </c:pt>
                <c:pt idx="9">
                  <c:v>-12.336</c:v>
                </c:pt>
                <c:pt idx="10">
                  <c:v>-12.2127</c:v>
                </c:pt>
                <c:pt idx="11">
                  <c:v>-12.1416</c:v>
                </c:pt>
                <c:pt idx="12">
                  <c:v>-12.12</c:v>
                </c:pt>
                <c:pt idx="13">
                  <c:v>-12.124599999999999</c:v>
                </c:pt>
                <c:pt idx="14">
                  <c:v>-12.137</c:v>
                </c:pt>
                <c:pt idx="15">
                  <c:v>-12.1554</c:v>
                </c:pt>
                <c:pt idx="16">
                  <c:v>-12.1776</c:v>
                </c:pt>
                <c:pt idx="17">
                  <c:v>-12.2019</c:v>
                </c:pt>
                <c:pt idx="18">
                  <c:v>-12.2265</c:v>
                </c:pt>
                <c:pt idx="19">
                  <c:v>-12.2499</c:v>
                </c:pt>
                <c:pt idx="20">
                  <c:v>-12.2707</c:v>
                </c:pt>
                <c:pt idx="21">
                  <c:v>-12.2881</c:v>
                </c:pt>
                <c:pt idx="22">
                  <c:v>-12.301</c:v>
                </c:pt>
                <c:pt idx="23">
                  <c:v>-12.308999999999999</c:v>
                </c:pt>
                <c:pt idx="24">
                  <c:v>-12.3117</c:v>
                </c:pt>
                <c:pt idx="25">
                  <c:v>-12.342499999999999</c:v>
                </c:pt>
                <c:pt idx="26">
                  <c:v>-12.4306</c:v>
                </c:pt>
                <c:pt idx="27">
                  <c:v>-12.564399999999999</c:v>
                </c:pt>
                <c:pt idx="28">
                  <c:v>-12.7287</c:v>
                </c:pt>
                <c:pt idx="29">
                  <c:v>-12.9078</c:v>
                </c:pt>
                <c:pt idx="30">
                  <c:v>-13.0876</c:v>
                </c:pt>
                <c:pt idx="31">
                  <c:v>-13.256399999999999</c:v>
                </c:pt>
                <c:pt idx="32">
                  <c:v>-13.4054</c:v>
                </c:pt>
                <c:pt idx="33">
                  <c:v>-13.5275</c:v>
                </c:pt>
                <c:pt idx="34">
                  <c:v>-13.618</c:v>
                </c:pt>
                <c:pt idx="35">
                  <c:v>-13.6736</c:v>
                </c:pt>
                <c:pt idx="36">
                  <c:v>-13.6922999999999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7571-455D-81BF-48FF285AC0EA}"/>
            </c:ext>
          </c:extLst>
        </c:ser>
        <c:ser>
          <c:idx val="2"/>
          <c:order val="2"/>
          <c:tx>
            <c:v>band 2</c:v>
          </c:tx>
          <c:spPr>
            <a:ln w="3175">
              <a:solidFill>
                <a:srgbClr val="FF0000"/>
              </a:solidFill>
              <a:prstDash val="solid"/>
            </a:ln>
          </c:spPr>
          <c:marker>
            <c:symbol val="none"/>
          </c:marker>
          <c:xVal>
            <c:numRef>
              <c:f>'Dispersion Data'!$A$1:$A$37</c:f>
              <c:numCache>
                <c:formatCode>General</c:formatCode>
                <c:ptCount val="37"/>
                <c:pt idx="0">
                  <c:v>0</c:v>
                </c:pt>
                <c:pt idx="1">
                  <c:v>1.78E-2</c:v>
                </c:pt>
                <c:pt idx="2">
                  <c:v>3.5499999999999997E-2</c:v>
                </c:pt>
                <c:pt idx="3">
                  <c:v>5.33E-2</c:v>
                </c:pt>
                <c:pt idx="4">
                  <c:v>7.1099999999999997E-2</c:v>
                </c:pt>
                <c:pt idx="5">
                  <c:v>8.8900000000000007E-2</c:v>
                </c:pt>
                <c:pt idx="6">
                  <c:v>0.1066</c:v>
                </c:pt>
                <c:pt idx="7">
                  <c:v>0.1244</c:v>
                </c:pt>
                <c:pt idx="8">
                  <c:v>0.14219999999999999</c:v>
                </c:pt>
                <c:pt idx="9">
                  <c:v>0.15989999999999999</c:v>
                </c:pt>
                <c:pt idx="10">
                  <c:v>0.1777</c:v>
                </c:pt>
                <c:pt idx="11">
                  <c:v>0.19550000000000001</c:v>
                </c:pt>
                <c:pt idx="12">
                  <c:v>0.21329999999999999</c:v>
                </c:pt>
                <c:pt idx="13">
                  <c:v>0.22220000000000001</c:v>
                </c:pt>
                <c:pt idx="14">
                  <c:v>0.23100000000000001</c:v>
                </c:pt>
                <c:pt idx="15">
                  <c:v>0.2399</c:v>
                </c:pt>
                <c:pt idx="16">
                  <c:v>0.24879999999999999</c:v>
                </c:pt>
                <c:pt idx="17">
                  <c:v>0.25769999999999998</c:v>
                </c:pt>
                <c:pt idx="18">
                  <c:v>0.2666</c:v>
                </c:pt>
                <c:pt idx="19">
                  <c:v>0.27550000000000002</c:v>
                </c:pt>
                <c:pt idx="20">
                  <c:v>0.28439999999999999</c:v>
                </c:pt>
                <c:pt idx="21">
                  <c:v>0.29320000000000002</c:v>
                </c:pt>
                <c:pt idx="22">
                  <c:v>0.30209999999999998</c:v>
                </c:pt>
                <c:pt idx="23">
                  <c:v>0.311</c:v>
                </c:pt>
                <c:pt idx="24">
                  <c:v>0.31990000000000002</c:v>
                </c:pt>
                <c:pt idx="25">
                  <c:v>0.33529999999999999</c:v>
                </c:pt>
                <c:pt idx="26">
                  <c:v>0.35070000000000001</c:v>
                </c:pt>
                <c:pt idx="27">
                  <c:v>0.36609999999999998</c:v>
                </c:pt>
                <c:pt idx="28">
                  <c:v>0.38150000000000001</c:v>
                </c:pt>
                <c:pt idx="29">
                  <c:v>0.39689999999999998</c:v>
                </c:pt>
                <c:pt idx="30">
                  <c:v>0.41220000000000001</c:v>
                </c:pt>
                <c:pt idx="31">
                  <c:v>0.42759999999999998</c:v>
                </c:pt>
                <c:pt idx="32">
                  <c:v>0.443</c:v>
                </c:pt>
                <c:pt idx="33">
                  <c:v>0.45839999999999997</c:v>
                </c:pt>
                <c:pt idx="34">
                  <c:v>0.4738</c:v>
                </c:pt>
                <c:pt idx="35">
                  <c:v>0.48920000000000002</c:v>
                </c:pt>
                <c:pt idx="36">
                  <c:v>0.50460000000000005</c:v>
                </c:pt>
              </c:numCache>
            </c:numRef>
          </c:xVal>
          <c:yVal>
            <c:numRef>
              <c:f>'Dispersion Data'!$C$1:$C$37</c:f>
              <c:numCache>
                <c:formatCode>General</c:formatCode>
                <c:ptCount val="37"/>
                <c:pt idx="0">
                  <c:v>-2.3369</c:v>
                </c:pt>
                <c:pt idx="1">
                  <c:v>-2.3050000000000002</c:v>
                </c:pt>
                <c:pt idx="2">
                  <c:v>-2.21</c:v>
                </c:pt>
                <c:pt idx="3">
                  <c:v>-2.0548999999999999</c:v>
                </c:pt>
                <c:pt idx="4">
                  <c:v>-2.2887</c:v>
                </c:pt>
                <c:pt idx="5">
                  <c:v>-2.8191000000000002</c:v>
                </c:pt>
                <c:pt idx="6">
                  <c:v>-3.3028</c:v>
                </c:pt>
                <c:pt idx="7">
                  <c:v>-3.7063999999999999</c:v>
                </c:pt>
                <c:pt idx="8">
                  <c:v>-4.0016999999999996</c:v>
                </c:pt>
                <c:pt idx="9">
                  <c:v>-4.1658999999999997</c:v>
                </c:pt>
                <c:pt idx="10">
                  <c:v>-4.1847000000000003</c:v>
                </c:pt>
                <c:pt idx="11">
                  <c:v>-4.0587</c:v>
                </c:pt>
                <c:pt idx="12">
                  <c:v>-3.8778999999999999</c:v>
                </c:pt>
                <c:pt idx="13">
                  <c:v>-3.9621</c:v>
                </c:pt>
                <c:pt idx="14">
                  <c:v>-4.0997000000000003</c:v>
                </c:pt>
                <c:pt idx="15">
                  <c:v>-4.2363</c:v>
                </c:pt>
                <c:pt idx="16">
                  <c:v>-4.3632999999999997</c:v>
                </c:pt>
                <c:pt idx="17">
                  <c:v>-4.4782999999999999</c:v>
                </c:pt>
                <c:pt idx="18">
                  <c:v>-4.5796999999999999</c:v>
                </c:pt>
                <c:pt idx="19">
                  <c:v>-4.6669</c:v>
                </c:pt>
                <c:pt idx="20">
                  <c:v>-4.7389999999999999</c:v>
                </c:pt>
                <c:pt idx="21">
                  <c:v>-4.7954999999999997</c:v>
                </c:pt>
                <c:pt idx="22">
                  <c:v>-4.8361999999999998</c:v>
                </c:pt>
                <c:pt idx="23">
                  <c:v>-4.8606999999999996</c:v>
                </c:pt>
                <c:pt idx="24">
                  <c:v>-4.8688000000000002</c:v>
                </c:pt>
                <c:pt idx="25">
                  <c:v>-4.8068999999999997</c:v>
                </c:pt>
                <c:pt idx="26">
                  <c:v>-4.6260000000000003</c:v>
                </c:pt>
                <c:pt idx="27">
                  <c:v>-4.3395999999999999</c:v>
                </c:pt>
                <c:pt idx="28">
                  <c:v>-3.9662999999999999</c:v>
                </c:pt>
                <c:pt idx="29">
                  <c:v>-3.5268999999999999</c:v>
                </c:pt>
                <c:pt idx="30">
                  <c:v>-3.0430000000000001</c:v>
                </c:pt>
                <c:pt idx="31">
                  <c:v>-2.5367999999999999</c:v>
                </c:pt>
                <c:pt idx="32">
                  <c:v>-2.0329000000000002</c:v>
                </c:pt>
                <c:pt idx="33">
                  <c:v>-2.1242000000000001</c:v>
                </c:pt>
                <c:pt idx="34">
                  <c:v>-2.2414999999999998</c:v>
                </c:pt>
                <c:pt idx="35">
                  <c:v>-2.3129</c:v>
                </c:pt>
                <c:pt idx="36">
                  <c:v>-2.336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7571-455D-81BF-48FF285AC0EA}"/>
            </c:ext>
          </c:extLst>
        </c:ser>
        <c:ser>
          <c:idx val="3"/>
          <c:order val="3"/>
          <c:tx>
            <c:v>band 3</c:v>
          </c:tx>
          <c:spPr>
            <a:ln w="28575">
              <a:solidFill>
                <a:srgbClr val="FF0000"/>
              </a:solidFill>
              <a:prstDash val="solid"/>
            </a:ln>
          </c:spPr>
          <c:marker>
            <c:symbol val="none"/>
          </c:marker>
          <c:xVal>
            <c:numRef>
              <c:f>'Dispersion Data'!$A$1:$A$37</c:f>
              <c:numCache>
                <c:formatCode>General</c:formatCode>
                <c:ptCount val="37"/>
                <c:pt idx="0">
                  <c:v>0</c:v>
                </c:pt>
                <c:pt idx="1">
                  <c:v>1.78E-2</c:v>
                </c:pt>
                <c:pt idx="2">
                  <c:v>3.5499999999999997E-2</c:v>
                </c:pt>
                <c:pt idx="3">
                  <c:v>5.33E-2</c:v>
                </c:pt>
                <c:pt idx="4">
                  <c:v>7.1099999999999997E-2</c:v>
                </c:pt>
                <c:pt idx="5">
                  <c:v>8.8900000000000007E-2</c:v>
                </c:pt>
                <c:pt idx="6">
                  <c:v>0.1066</c:v>
                </c:pt>
                <c:pt idx="7">
                  <c:v>0.1244</c:v>
                </c:pt>
                <c:pt idx="8">
                  <c:v>0.14219999999999999</c:v>
                </c:pt>
                <c:pt idx="9">
                  <c:v>0.15989999999999999</c:v>
                </c:pt>
                <c:pt idx="10">
                  <c:v>0.1777</c:v>
                </c:pt>
                <c:pt idx="11">
                  <c:v>0.19550000000000001</c:v>
                </c:pt>
                <c:pt idx="12">
                  <c:v>0.21329999999999999</c:v>
                </c:pt>
                <c:pt idx="13">
                  <c:v>0.22220000000000001</c:v>
                </c:pt>
                <c:pt idx="14">
                  <c:v>0.23100000000000001</c:v>
                </c:pt>
                <c:pt idx="15">
                  <c:v>0.2399</c:v>
                </c:pt>
                <c:pt idx="16">
                  <c:v>0.24879999999999999</c:v>
                </c:pt>
                <c:pt idx="17">
                  <c:v>0.25769999999999998</c:v>
                </c:pt>
                <c:pt idx="18">
                  <c:v>0.2666</c:v>
                </c:pt>
                <c:pt idx="19">
                  <c:v>0.27550000000000002</c:v>
                </c:pt>
                <c:pt idx="20">
                  <c:v>0.28439999999999999</c:v>
                </c:pt>
                <c:pt idx="21">
                  <c:v>0.29320000000000002</c:v>
                </c:pt>
                <c:pt idx="22">
                  <c:v>0.30209999999999998</c:v>
                </c:pt>
                <c:pt idx="23">
                  <c:v>0.311</c:v>
                </c:pt>
                <c:pt idx="24">
                  <c:v>0.31990000000000002</c:v>
                </c:pt>
                <c:pt idx="25">
                  <c:v>0.33529999999999999</c:v>
                </c:pt>
                <c:pt idx="26">
                  <c:v>0.35070000000000001</c:v>
                </c:pt>
                <c:pt idx="27">
                  <c:v>0.36609999999999998</c:v>
                </c:pt>
                <c:pt idx="28">
                  <c:v>0.38150000000000001</c:v>
                </c:pt>
                <c:pt idx="29">
                  <c:v>0.39689999999999998</c:v>
                </c:pt>
                <c:pt idx="30">
                  <c:v>0.41220000000000001</c:v>
                </c:pt>
                <c:pt idx="31">
                  <c:v>0.42759999999999998</c:v>
                </c:pt>
                <c:pt idx="32">
                  <c:v>0.443</c:v>
                </c:pt>
                <c:pt idx="33">
                  <c:v>0.45839999999999997</c:v>
                </c:pt>
                <c:pt idx="34">
                  <c:v>0.4738</c:v>
                </c:pt>
                <c:pt idx="35">
                  <c:v>0.48920000000000002</c:v>
                </c:pt>
                <c:pt idx="36">
                  <c:v>0.50460000000000005</c:v>
                </c:pt>
              </c:numCache>
            </c:numRef>
          </c:xVal>
          <c:yVal>
            <c:numRef>
              <c:f>'Dispersion Data'!$D$1:$D$37</c:f>
              <c:numCache>
                <c:formatCode>General</c:formatCode>
                <c:ptCount val="37"/>
                <c:pt idx="0">
                  <c:v>-0.78439999999999999</c:v>
                </c:pt>
                <c:pt idx="1">
                  <c:v>-0.91710000000000003</c:v>
                </c:pt>
                <c:pt idx="2">
                  <c:v>-1.27</c:v>
                </c:pt>
                <c:pt idx="3">
                  <c:v>-1.7534000000000001</c:v>
                </c:pt>
                <c:pt idx="4">
                  <c:v>-1.8448</c:v>
                </c:pt>
                <c:pt idx="5">
                  <c:v>-1.5879000000000001</c:v>
                </c:pt>
                <c:pt idx="6">
                  <c:v>-1.5958000000000001</c:v>
                </c:pt>
                <c:pt idx="7">
                  <c:v>-1.9098999999999999</c:v>
                </c:pt>
                <c:pt idx="8">
                  <c:v>-2.2627999999999999</c:v>
                </c:pt>
                <c:pt idx="9">
                  <c:v>-2.6394000000000002</c:v>
                </c:pt>
                <c:pt idx="10">
                  <c:v>-3.0221</c:v>
                </c:pt>
                <c:pt idx="11">
                  <c:v>-3.3900999999999999</c:v>
                </c:pt>
                <c:pt idx="12">
                  <c:v>-3.6497000000000002</c:v>
                </c:pt>
                <c:pt idx="13">
                  <c:v>-3.5470000000000002</c:v>
                </c:pt>
                <c:pt idx="14">
                  <c:v>-3.3559999999999999</c:v>
                </c:pt>
                <c:pt idx="15">
                  <c:v>-3.1352000000000002</c:v>
                </c:pt>
                <c:pt idx="16">
                  <c:v>-2.8980999999999999</c:v>
                </c:pt>
                <c:pt idx="17">
                  <c:v>-2.6532</c:v>
                </c:pt>
                <c:pt idx="18">
                  <c:v>-2.4089</c:v>
                </c:pt>
                <c:pt idx="19">
                  <c:v>-2.1745999999999999</c:v>
                </c:pt>
                <c:pt idx="20">
                  <c:v>-1.9603999999999999</c:v>
                </c:pt>
                <c:pt idx="21">
                  <c:v>-1.7773000000000001</c:v>
                </c:pt>
                <c:pt idx="22">
                  <c:v>-1.6363000000000001</c:v>
                </c:pt>
                <c:pt idx="23">
                  <c:v>-1.5469999999999999</c:v>
                </c:pt>
                <c:pt idx="24">
                  <c:v>-1.5164</c:v>
                </c:pt>
                <c:pt idx="25">
                  <c:v>-1.5054000000000001</c:v>
                </c:pt>
                <c:pt idx="26">
                  <c:v>-1.4729000000000001</c:v>
                </c:pt>
                <c:pt idx="27">
                  <c:v>-1.4204000000000001</c:v>
                </c:pt>
                <c:pt idx="28">
                  <c:v>-1.3505</c:v>
                </c:pt>
                <c:pt idx="29">
                  <c:v>-1.2814000000000001</c:v>
                </c:pt>
                <c:pt idx="30">
                  <c:v>-1.5343</c:v>
                </c:pt>
                <c:pt idx="31">
                  <c:v>-1.7649999999999999</c:v>
                </c:pt>
                <c:pt idx="32">
                  <c:v>-1.9639</c:v>
                </c:pt>
                <c:pt idx="33">
                  <c:v>-1.5613999999999999</c:v>
                </c:pt>
                <c:pt idx="34">
                  <c:v>-1.1617</c:v>
                </c:pt>
                <c:pt idx="35">
                  <c:v>-0.88490000000000002</c:v>
                </c:pt>
                <c:pt idx="36">
                  <c:v>-0.784399999999999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7571-455D-81BF-48FF285AC0EA}"/>
            </c:ext>
          </c:extLst>
        </c:ser>
        <c:ser>
          <c:idx val="4"/>
          <c:order val="4"/>
          <c:tx>
            <c:v>band 4</c:v>
          </c:tx>
          <c:spPr>
            <a:ln w="28575">
              <a:solidFill>
                <a:srgbClr val="FF0000"/>
              </a:solidFill>
              <a:prstDash val="solid"/>
            </a:ln>
          </c:spPr>
          <c:marker>
            <c:symbol val="none"/>
          </c:marker>
          <c:xVal>
            <c:numRef>
              <c:f>'Dispersion Data'!$A$1:$A$37</c:f>
              <c:numCache>
                <c:formatCode>General</c:formatCode>
                <c:ptCount val="37"/>
                <c:pt idx="0">
                  <c:v>0</c:v>
                </c:pt>
                <c:pt idx="1">
                  <c:v>1.78E-2</c:v>
                </c:pt>
                <c:pt idx="2">
                  <c:v>3.5499999999999997E-2</c:v>
                </c:pt>
                <c:pt idx="3">
                  <c:v>5.33E-2</c:v>
                </c:pt>
                <c:pt idx="4">
                  <c:v>7.1099999999999997E-2</c:v>
                </c:pt>
                <c:pt idx="5">
                  <c:v>8.8900000000000007E-2</c:v>
                </c:pt>
                <c:pt idx="6">
                  <c:v>0.1066</c:v>
                </c:pt>
                <c:pt idx="7">
                  <c:v>0.1244</c:v>
                </c:pt>
                <c:pt idx="8">
                  <c:v>0.14219999999999999</c:v>
                </c:pt>
                <c:pt idx="9">
                  <c:v>0.15989999999999999</c:v>
                </c:pt>
                <c:pt idx="10">
                  <c:v>0.1777</c:v>
                </c:pt>
                <c:pt idx="11">
                  <c:v>0.19550000000000001</c:v>
                </c:pt>
                <c:pt idx="12">
                  <c:v>0.21329999999999999</c:v>
                </c:pt>
                <c:pt idx="13">
                  <c:v>0.22220000000000001</c:v>
                </c:pt>
                <c:pt idx="14">
                  <c:v>0.23100000000000001</c:v>
                </c:pt>
                <c:pt idx="15">
                  <c:v>0.2399</c:v>
                </c:pt>
                <c:pt idx="16">
                  <c:v>0.24879999999999999</c:v>
                </c:pt>
                <c:pt idx="17">
                  <c:v>0.25769999999999998</c:v>
                </c:pt>
                <c:pt idx="18">
                  <c:v>0.2666</c:v>
                </c:pt>
                <c:pt idx="19">
                  <c:v>0.27550000000000002</c:v>
                </c:pt>
                <c:pt idx="20">
                  <c:v>0.28439999999999999</c:v>
                </c:pt>
                <c:pt idx="21">
                  <c:v>0.29320000000000002</c:v>
                </c:pt>
                <c:pt idx="22">
                  <c:v>0.30209999999999998</c:v>
                </c:pt>
                <c:pt idx="23">
                  <c:v>0.311</c:v>
                </c:pt>
                <c:pt idx="24">
                  <c:v>0.31990000000000002</c:v>
                </c:pt>
                <c:pt idx="25">
                  <c:v>0.33529999999999999</c:v>
                </c:pt>
                <c:pt idx="26">
                  <c:v>0.35070000000000001</c:v>
                </c:pt>
                <c:pt idx="27">
                  <c:v>0.36609999999999998</c:v>
                </c:pt>
                <c:pt idx="28">
                  <c:v>0.38150000000000001</c:v>
                </c:pt>
                <c:pt idx="29">
                  <c:v>0.39689999999999998</c:v>
                </c:pt>
                <c:pt idx="30">
                  <c:v>0.41220000000000001</c:v>
                </c:pt>
                <c:pt idx="31">
                  <c:v>0.42759999999999998</c:v>
                </c:pt>
                <c:pt idx="32">
                  <c:v>0.443</c:v>
                </c:pt>
                <c:pt idx="33">
                  <c:v>0.45839999999999997</c:v>
                </c:pt>
                <c:pt idx="34">
                  <c:v>0.4738</c:v>
                </c:pt>
                <c:pt idx="35">
                  <c:v>0.48920000000000002</c:v>
                </c:pt>
                <c:pt idx="36">
                  <c:v>0.50460000000000005</c:v>
                </c:pt>
              </c:numCache>
            </c:numRef>
          </c:xVal>
          <c:yVal>
            <c:numRef>
              <c:f>'Dispersion Data'!$E$1:$E$37</c:f>
              <c:numCache>
                <c:formatCode>General</c:formatCode>
                <c:ptCount val="37"/>
                <c:pt idx="0">
                  <c:v>-0.78439999999999999</c:v>
                </c:pt>
                <c:pt idx="1">
                  <c:v>-0.80369999999999997</c:v>
                </c:pt>
                <c:pt idx="2">
                  <c:v>-0.86329999999999996</c:v>
                </c:pt>
                <c:pt idx="3">
                  <c:v>-0.96760000000000002</c:v>
                </c:pt>
                <c:pt idx="4">
                  <c:v>-1.1223000000000001</c:v>
                </c:pt>
                <c:pt idx="5">
                  <c:v>-1.3314999999999999</c:v>
                </c:pt>
                <c:pt idx="6">
                  <c:v>-1.2964</c:v>
                </c:pt>
                <c:pt idx="7">
                  <c:v>-0.98809999999999998</c:v>
                </c:pt>
                <c:pt idx="8">
                  <c:v>-0.68700000000000006</c:v>
                </c:pt>
                <c:pt idx="9">
                  <c:v>-0.42199999999999999</c:v>
                </c:pt>
                <c:pt idx="10">
                  <c:v>-0.222</c:v>
                </c:pt>
                <c:pt idx="11">
                  <c:v>-0.1046</c:v>
                </c:pt>
                <c:pt idx="12">
                  <c:v>-6.9000000000000006E-2</c:v>
                </c:pt>
                <c:pt idx="13">
                  <c:v>-7.6399999999999996E-2</c:v>
                </c:pt>
                <c:pt idx="14">
                  <c:v>-9.64E-2</c:v>
                </c:pt>
                <c:pt idx="15">
                  <c:v>-0.12540000000000001</c:v>
                </c:pt>
                <c:pt idx="16">
                  <c:v>-0.1603</c:v>
                </c:pt>
                <c:pt idx="17">
                  <c:v>-0.1978</c:v>
                </c:pt>
                <c:pt idx="18">
                  <c:v>-0.2354</c:v>
                </c:pt>
                <c:pt idx="19">
                  <c:v>-0.2707</c:v>
                </c:pt>
                <c:pt idx="20">
                  <c:v>-0.30199999999999999</c:v>
                </c:pt>
                <c:pt idx="21">
                  <c:v>-0.32779999999999998</c:v>
                </c:pt>
                <c:pt idx="22">
                  <c:v>-0.34699999999999998</c:v>
                </c:pt>
                <c:pt idx="23">
                  <c:v>-0.35880000000000001</c:v>
                </c:pt>
                <c:pt idx="24">
                  <c:v>-0.36280000000000001</c:v>
                </c:pt>
                <c:pt idx="25">
                  <c:v>-0.41460000000000002</c:v>
                </c:pt>
                <c:pt idx="26">
                  <c:v>-0.55930000000000002</c:v>
                </c:pt>
                <c:pt idx="27">
                  <c:v>-0.77110000000000001</c:v>
                </c:pt>
                <c:pt idx="28">
                  <c:v>-1.0205</c:v>
                </c:pt>
                <c:pt idx="29">
                  <c:v>-1.2668999999999999</c:v>
                </c:pt>
                <c:pt idx="30">
                  <c:v>-1.1742999999999999</c:v>
                </c:pt>
                <c:pt idx="31">
                  <c:v>-1.0786</c:v>
                </c:pt>
                <c:pt idx="32">
                  <c:v>-0.98629999999999995</c:v>
                </c:pt>
                <c:pt idx="33">
                  <c:v>-0.90449999999999997</c:v>
                </c:pt>
                <c:pt idx="34">
                  <c:v>-0.84</c:v>
                </c:pt>
                <c:pt idx="35">
                  <c:v>-0.79869999999999997</c:v>
                </c:pt>
                <c:pt idx="36">
                  <c:v>-0.784399999999999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7571-455D-81BF-48FF285AC0EA}"/>
            </c:ext>
          </c:extLst>
        </c:ser>
        <c:ser>
          <c:idx val="5"/>
          <c:order val="5"/>
          <c:tx>
            <c:v>band 5</c:v>
          </c:tx>
          <c:spPr>
            <a:ln w="28575">
              <a:solidFill>
                <a:srgbClr val="FF0000"/>
              </a:solidFill>
              <a:prstDash val="solid"/>
            </a:ln>
          </c:spPr>
          <c:marker>
            <c:symbol val="none"/>
          </c:marker>
          <c:xVal>
            <c:numRef>
              <c:f>'Dispersion Data'!$A$1:$A$37</c:f>
              <c:numCache>
                <c:formatCode>General</c:formatCode>
                <c:ptCount val="37"/>
                <c:pt idx="0">
                  <c:v>0</c:v>
                </c:pt>
                <c:pt idx="1">
                  <c:v>1.78E-2</c:v>
                </c:pt>
                <c:pt idx="2">
                  <c:v>3.5499999999999997E-2</c:v>
                </c:pt>
                <c:pt idx="3">
                  <c:v>5.33E-2</c:v>
                </c:pt>
                <c:pt idx="4">
                  <c:v>7.1099999999999997E-2</c:v>
                </c:pt>
                <c:pt idx="5">
                  <c:v>8.8900000000000007E-2</c:v>
                </c:pt>
                <c:pt idx="6">
                  <c:v>0.1066</c:v>
                </c:pt>
                <c:pt idx="7">
                  <c:v>0.1244</c:v>
                </c:pt>
                <c:pt idx="8">
                  <c:v>0.14219999999999999</c:v>
                </c:pt>
                <c:pt idx="9">
                  <c:v>0.15989999999999999</c:v>
                </c:pt>
                <c:pt idx="10">
                  <c:v>0.1777</c:v>
                </c:pt>
                <c:pt idx="11">
                  <c:v>0.19550000000000001</c:v>
                </c:pt>
                <c:pt idx="12">
                  <c:v>0.21329999999999999</c:v>
                </c:pt>
                <c:pt idx="13">
                  <c:v>0.22220000000000001</c:v>
                </c:pt>
                <c:pt idx="14">
                  <c:v>0.23100000000000001</c:v>
                </c:pt>
                <c:pt idx="15">
                  <c:v>0.2399</c:v>
                </c:pt>
                <c:pt idx="16">
                  <c:v>0.24879999999999999</c:v>
                </c:pt>
                <c:pt idx="17">
                  <c:v>0.25769999999999998</c:v>
                </c:pt>
                <c:pt idx="18">
                  <c:v>0.2666</c:v>
                </c:pt>
                <c:pt idx="19">
                  <c:v>0.27550000000000002</c:v>
                </c:pt>
                <c:pt idx="20">
                  <c:v>0.28439999999999999</c:v>
                </c:pt>
                <c:pt idx="21">
                  <c:v>0.29320000000000002</c:v>
                </c:pt>
                <c:pt idx="22">
                  <c:v>0.30209999999999998</c:v>
                </c:pt>
                <c:pt idx="23">
                  <c:v>0.311</c:v>
                </c:pt>
                <c:pt idx="24">
                  <c:v>0.31990000000000002</c:v>
                </c:pt>
                <c:pt idx="25">
                  <c:v>0.33529999999999999</c:v>
                </c:pt>
                <c:pt idx="26">
                  <c:v>0.35070000000000001</c:v>
                </c:pt>
                <c:pt idx="27">
                  <c:v>0.36609999999999998</c:v>
                </c:pt>
                <c:pt idx="28">
                  <c:v>0.38150000000000001</c:v>
                </c:pt>
                <c:pt idx="29">
                  <c:v>0.39689999999999998</c:v>
                </c:pt>
                <c:pt idx="30">
                  <c:v>0.41220000000000001</c:v>
                </c:pt>
                <c:pt idx="31">
                  <c:v>0.42759999999999998</c:v>
                </c:pt>
                <c:pt idx="32">
                  <c:v>0.443</c:v>
                </c:pt>
                <c:pt idx="33">
                  <c:v>0.45839999999999997</c:v>
                </c:pt>
                <c:pt idx="34">
                  <c:v>0.4738</c:v>
                </c:pt>
                <c:pt idx="35">
                  <c:v>0.48920000000000002</c:v>
                </c:pt>
                <c:pt idx="36">
                  <c:v>0.50460000000000005</c:v>
                </c:pt>
              </c:numCache>
            </c:numRef>
          </c:xVal>
          <c:yVal>
            <c:numRef>
              <c:f>'Dispersion Data'!$F$1:$F$37</c:f>
              <c:numCache>
                <c:formatCode>General</c:formatCode>
                <c:ptCount val="37"/>
                <c:pt idx="0">
                  <c:v>2.7153999999999998</c:v>
                </c:pt>
                <c:pt idx="1">
                  <c:v>2.8028</c:v>
                </c:pt>
                <c:pt idx="2">
                  <c:v>3.0356999999999998</c:v>
                </c:pt>
                <c:pt idx="3">
                  <c:v>3.3654999999999999</c:v>
                </c:pt>
                <c:pt idx="4">
                  <c:v>3.7650999999999999</c:v>
                </c:pt>
                <c:pt idx="5">
                  <c:v>4.2275</c:v>
                </c:pt>
                <c:pt idx="6">
                  <c:v>4.7522000000000002</c:v>
                </c:pt>
                <c:pt idx="7">
                  <c:v>5.3380999999999998</c:v>
                </c:pt>
                <c:pt idx="8">
                  <c:v>5.7248999999999999</c:v>
                </c:pt>
                <c:pt idx="9">
                  <c:v>5.7337999999999996</c:v>
                </c:pt>
                <c:pt idx="10">
                  <c:v>5.7742000000000004</c:v>
                </c:pt>
                <c:pt idx="11">
                  <c:v>5.8554000000000004</c:v>
                </c:pt>
                <c:pt idx="12">
                  <c:v>5.9062000000000001</c:v>
                </c:pt>
                <c:pt idx="13">
                  <c:v>5.8893000000000004</c:v>
                </c:pt>
                <c:pt idx="14">
                  <c:v>5.8399000000000001</c:v>
                </c:pt>
                <c:pt idx="15">
                  <c:v>5.7651000000000003</c:v>
                </c:pt>
                <c:pt idx="16">
                  <c:v>5.6756000000000002</c:v>
                </c:pt>
                <c:pt idx="17">
                  <c:v>5.5814000000000004</c:v>
                </c:pt>
                <c:pt idx="18">
                  <c:v>5.4898999999999996</c:v>
                </c:pt>
                <c:pt idx="19">
                  <c:v>5.4065000000000003</c:v>
                </c:pt>
                <c:pt idx="20">
                  <c:v>5.3346999999999998</c:v>
                </c:pt>
                <c:pt idx="21">
                  <c:v>5.2767999999999997</c:v>
                </c:pt>
                <c:pt idx="22">
                  <c:v>5.2346000000000004</c:v>
                </c:pt>
                <c:pt idx="23">
                  <c:v>5.2088999999999999</c:v>
                </c:pt>
                <c:pt idx="24">
                  <c:v>5.2001999999999997</c:v>
                </c:pt>
                <c:pt idx="25">
                  <c:v>5.2488000000000001</c:v>
                </c:pt>
                <c:pt idx="26">
                  <c:v>5.3720999999999997</c:v>
                </c:pt>
                <c:pt idx="27">
                  <c:v>5.5084999999999997</c:v>
                </c:pt>
                <c:pt idx="28">
                  <c:v>5.1159999999999997</c:v>
                </c:pt>
                <c:pt idx="29">
                  <c:v>4.6938000000000004</c:v>
                </c:pt>
                <c:pt idx="30">
                  <c:v>4.2794999999999996</c:v>
                </c:pt>
                <c:pt idx="31">
                  <c:v>3.8906000000000001</c:v>
                </c:pt>
                <c:pt idx="32">
                  <c:v>3.5356999999999998</c:v>
                </c:pt>
                <c:pt idx="33">
                  <c:v>3.2218</c:v>
                </c:pt>
                <c:pt idx="34">
                  <c:v>2.9618000000000002</c:v>
                </c:pt>
                <c:pt idx="35">
                  <c:v>2.7814999999999999</c:v>
                </c:pt>
                <c:pt idx="36">
                  <c:v>2.715399999999999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5-7571-455D-81BF-48FF285AC0EA}"/>
            </c:ext>
          </c:extLst>
        </c:ser>
        <c:ser>
          <c:idx val="6"/>
          <c:order val="6"/>
          <c:tx>
            <c:v>band 6</c:v>
          </c:tx>
          <c:spPr>
            <a:ln w="28575">
              <a:solidFill>
                <a:srgbClr val="FF0000"/>
              </a:solidFill>
              <a:prstDash val="solid"/>
            </a:ln>
          </c:spPr>
          <c:marker>
            <c:symbol val="none"/>
          </c:marker>
          <c:xVal>
            <c:numRef>
              <c:f>'Dispersion Data'!$A$1:$A$37</c:f>
              <c:numCache>
                <c:formatCode>General</c:formatCode>
                <c:ptCount val="37"/>
                <c:pt idx="0">
                  <c:v>0</c:v>
                </c:pt>
                <c:pt idx="1">
                  <c:v>1.78E-2</c:v>
                </c:pt>
                <c:pt idx="2">
                  <c:v>3.5499999999999997E-2</c:v>
                </c:pt>
                <c:pt idx="3">
                  <c:v>5.33E-2</c:v>
                </c:pt>
                <c:pt idx="4">
                  <c:v>7.1099999999999997E-2</c:v>
                </c:pt>
                <c:pt idx="5">
                  <c:v>8.8900000000000007E-2</c:v>
                </c:pt>
                <c:pt idx="6">
                  <c:v>0.1066</c:v>
                </c:pt>
                <c:pt idx="7">
                  <c:v>0.1244</c:v>
                </c:pt>
                <c:pt idx="8">
                  <c:v>0.14219999999999999</c:v>
                </c:pt>
                <c:pt idx="9">
                  <c:v>0.15989999999999999</c:v>
                </c:pt>
                <c:pt idx="10">
                  <c:v>0.1777</c:v>
                </c:pt>
                <c:pt idx="11">
                  <c:v>0.19550000000000001</c:v>
                </c:pt>
                <c:pt idx="12">
                  <c:v>0.21329999999999999</c:v>
                </c:pt>
                <c:pt idx="13">
                  <c:v>0.22220000000000001</c:v>
                </c:pt>
                <c:pt idx="14">
                  <c:v>0.23100000000000001</c:v>
                </c:pt>
                <c:pt idx="15">
                  <c:v>0.2399</c:v>
                </c:pt>
                <c:pt idx="16">
                  <c:v>0.24879999999999999</c:v>
                </c:pt>
                <c:pt idx="17">
                  <c:v>0.25769999999999998</c:v>
                </c:pt>
                <c:pt idx="18">
                  <c:v>0.2666</c:v>
                </c:pt>
                <c:pt idx="19">
                  <c:v>0.27550000000000002</c:v>
                </c:pt>
                <c:pt idx="20">
                  <c:v>0.28439999999999999</c:v>
                </c:pt>
                <c:pt idx="21">
                  <c:v>0.29320000000000002</c:v>
                </c:pt>
                <c:pt idx="22">
                  <c:v>0.30209999999999998</c:v>
                </c:pt>
                <c:pt idx="23">
                  <c:v>0.311</c:v>
                </c:pt>
                <c:pt idx="24">
                  <c:v>0.31990000000000002</c:v>
                </c:pt>
                <c:pt idx="25">
                  <c:v>0.33529999999999999</c:v>
                </c:pt>
                <c:pt idx="26">
                  <c:v>0.35070000000000001</c:v>
                </c:pt>
                <c:pt idx="27">
                  <c:v>0.36609999999999998</c:v>
                </c:pt>
                <c:pt idx="28">
                  <c:v>0.38150000000000001</c:v>
                </c:pt>
                <c:pt idx="29">
                  <c:v>0.39689999999999998</c:v>
                </c:pt>
                <c:pt idx="30">
                  <c:v>0.41220000000000001</c:v>
                </c:pt>
                <c:pt idx="31">
                  <c:v>0.42759999999999998</c:v>
                </c:pt>
                <c:pt idx="32">
                  <c:v>0.443</c:v>
                </c:pt>
                <c:pt idx="33">
                  <c:v>0.45839999999999997</c:v>
                </c:pt>
                <c:pt idx="34">
                  <c:v>0.4738</c:v>
                </c:pt>
                <c:pt idx="35">
                  <c:v>0.48920000000000002</c:v>
                </c:pt>
                <c:pt idx="36">
                  <c:v>0.50460000000000005</c:v>
                </c:pt>
              </c:numCache>
            </c:numRef>
          </c:xVal>
          <c:yVal>
            <c:numRef>
              <c:f>'Dispersion Data'!$G$1:$G$37</c:f>
              <c:numCache>
                <c:formatCode>General</c:formatCode>
                <c:ptCount val="37"/>
                <c:pt idx="0">
                  <c:v>4.4154999999999998</c:v>
                </c:pt>
                <c:pt idx="1">
                  <c:v>4.4550999999999998</c:v>
                </c:pt>
                <c:pt idx="2">
                  <c:v>4.5720999999999998</c:v>
                </c:pt>
                <c:pt idx="3">
                  <c:v>4.7603999999999997</c:v>
                </c:pt>
                <c:pt idx="4">
                  <c:v>5.0063000000000004</c:v>
                </c:pt>
                <c:pt idx="5">
                  <c:v>5.2805</c:v>
                </c:pt>
                <c:pt idx="6">
                  <c:v>5.5274000000000001</c:v>
                </c:pt>
                <c:pt idx="7">
                  <c:v>5.6787999999999998</c:v>
                </c:pt>
                <c:pt idx="8">
                  <c:v>5.9779999999999998</c:v>
                </c:pt>
                <c:pt idx="9">
                  <c:v>6.6513</c:v>
                </c:pt>
                <c:pt idx="10">
                  <c:v>7.3018999999999998</c:v>
                </c:pt>
                <c:pt idx="11">
                  <c:v>7.7884000000000002</c:v>
                </c:pt>
                <c:pt idx="12">
                  <c:v>7.9493999999999998</c:v>
                </c:pt>
                <c:pt idx="13">
                  <c:v>7.9161999999999999</c:v>
                </c:pt>
                <c:pt idx="14">
                  <c:v>7.8232999999999997</c:v>
                </c:pt>
                <c:pt idx="15">
                  <c:v>7.6783999999999999</c:v>
                </c:pt>
                <c:pt idx="16">
                  <c:v>7.4893999999999998</c:v>
                </c:pt>
                <c:pt idx="17">
                  <c:v>7.2678000000000003</c:v>
                </c:pt>
                <c:pt idx="18">
                  <c:v>7.0285000000000002</c:v>
                </c:pt>
                <c:pt idx="19">
                  <c:v>6.7872000000000003</c:v>
                </c:pt>
                <c:pt idx="20">
                  <c:v>6.5597000000000003</c:v>
                </c:pt>
                <c:pt idx="21">
                  <c:v>6.3617999999999997</c:v>
                </c:pt>
                <c:pt idx="22">
                  <c:v>6.2077</c:v>
                </c:pt>
                <c:pt idx="23">
                  <c:v>6.1096000000000004</c:v>
                </c:pt>
                <c:pt idx="24">
                  <c:v>6.0759999999999996</c:v>
                </c:pt>
                <c:pt idx="25">
                  <c:v>6.0166000000000004</c:v>
                </c:pt>
                <c:pt idx="26">
                  <c:v>5.8276000000000003</c:v>
                </c:pt>
                <c:pt idx="27">
                  <c:v>5.5118999999999998</c:v>
                </c:pt>
                <c:pt idx="28">
                  <c:v>5.5738000000000003</c:v>
                </c:pt>
                <c:pt idx="29">
                  <c:v>5.5065999999999997</c:v>
                </c:pt>
                <c:pt idx="30">
                  <c:v>5.3243999999999998</c:v>
                </c:pt>
                <c:pt idx="31">
                  <c:v>5.0937999999999999</c:v>
                </c:pt>
                <c:pt idx="32">
                  <c:v>4.8682999999999996</c:v>
                </c:pt>
                <c:pt idx="33">
                  <c:v>4.6767000000000003</c:v>
                </c:pt>
                <c:pt idx="34">
                  <c:v>4.5334000000000003</c:v>
                </c:pt>
                <c:pt idx="35">
                  <c:v>4.4451999999999998</c:v>
                </c:pt>
                <c:pt idx="36">
                  <c:v>4.415499999999999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6-7571-455D-81BF-48FF285AC0EA}"/>
            </c:ext>
          </c:extLst>
        </c:ser>
        <c:ser>
          <c:idx val="7"/>
          <c:order val="7"/>
          <c:tx>
            <c:v>band 7</c:v>
          </c:tx>
          <c:spPr>
            <a:ln w="28575">
              <a:solidFill>
                <a:srgbClr val="FF0000"/>
              </a:solidFill>
              <a:prstDash val="solid"/>
            </a:ln>
          </c:spPr>
          <c:marker>
            <c:symbol val="none"/>
          </c:marker>
          <c:xVal>
            <c:numRef>
              <c:f>'Dispersion Data'!$A$1:$A$37</c:f>
              <c:numCache>
                <c:formatCode>General</c:formatCode>
                <c:ptCount val="37"/>
                <c:pt idx="0">
                  <c:v>0</c:v>
                </c:pt>
                <c:pt idx="1">
                  <c:v>1.78E-2</c:v>
                </c:pt>
                <c:pt idx="2">
                  <c:v>3.5499999999999997E-2</c:v>
                </c:pt>
                <c:pt idx="3">
                  <c:v>5.33E-2</c:v>
                </c:pt>
                <c:pt idx="4">
                  <c:v>7.1099999999999997E-2</c:v>
                </c:pt>
                <c:pt idx="5">
                  <c:v>8.8900000000000007E-2</c:v>
                </c:pt>
                <c:pt idx="6">
                  <c:v>0.1066</c:v>
                </c:pt>
                <c:pt idx="7">
                  <c:v>0.1244</c:v>
                </c:pt>
                <c:pt idx="8">
                  <c:v>0.14219999999999999</c:v>
                </c:pt>
                <c:pt idx="9">
                  <c:v>0.15989999999999999</c:v>
                </c:pt>
                <c:pt idx="10">
                  <c:v>0.1777</c:v>
                </c:pt>
                <c:pt idx="11">
                  <c:v>0.19550000000000001</c:v>
                </c:pt>
                <c:pt idx="12">
                  <c:v>0.21329999999999999</c:v>
                </c:pt>
                <c:pt idx="13">
                  <c:v>0.22220000000000001</c:v>
                </c:pt>
                <c:pt idx="14">
                  <c:v>0.23100000000000001</c:v>
                </c:pt>
                <c:pt idx="15">
                  <c:v>0.2399</c:v>
                </c:pt>
                <c:pt idx="16">
                  <c:v>0.24879999999999999</c:v>
                </c:pt>
                <c:pt idx="17">
                  <c:v>0.25769999999999998</c:v>
                </c:pt>
                <c:pt idx="18">
                  <c:v>0.2666</c:v>
                </c:pt>
                <c:pt idx="19">
                  <c:v>0.27550000000000002</c:v>
                </c:pt>
                <c:pt idx="20">
                  <c:v>0.28439999999999999</c:v>
                </c:pt>
                <c:pt idx="21">
                  <c:v>0.29320000000000002</c:v>
                </c:pt>
                <c:pt idx="22">
                  <c:v>0.30209999999999998</c:v>
                </c:pt>
                <c:pt idx="23">
                  <c:v>0.311</c:v>
                </c:pt>
                <c:pt idx="24">
                  <c:v>0.31990000000000002</c:v>
                </c:pt>
                <c:pt idx="25">
                  <c:v>0.33529999999999999</c:v>
                </c:pt>
                <c:pt idx="26">
                  <c:v>0.35070000000000001</c:v>
                </c:pt>
                <c:pt idx="27">
                  <c:v>0.36609999999999998</c:v>
                </c:pt>
                <c:pt idx="28">
                  <c:v>0.38150000000000001</c:v>
                </c:pt>
                <c:pt idx="29">
                  <c:v>0.39689999999999998</c:v>
                </c:pt>
                <c:pt idx="30">
                  <c:v>0.41220000000000001</c:v>
                </c:pt>
                <c:pt idx="31">
                  <c:v>0.42759999999999998</c:v>
                </c:pt>
                <c:pt idx="32">
                  <c:v>0.443</c:v>
                </c:pt>
                <c:pt idx="33">
                  <c:v>0.45839999999999997</c:v>
                </c:pt>
                <c:pt idx="34">
                  <c:v>0.4738</c:v>
                </c:pt>
                <c:pt idx="35">
                  <c:v>0.48920000000000002</c:v>
                </c:pt>
                <c:pt idx="36">
                  <c:v>0.50460000000000005</c:v>
                </c:pt>
              </c:numCache>
            </c:numRef>
          </c:xVal>
          <c:yVal>
            <c:numRef>
              <c:f>'Dispersion Data'!$H$1:$H$37</c:f>
              <c:numCache>
                <c:formatCode>General</c:formatCode>
                <c:ptCount val="37"/>
                <c:pt idx="0">
                  <c:v>5.0023999999999997</c:v>
                </c:pt>
                <c:pt idx="1">
                  <c:v>5.0557999999999996</c:v>
                </c:pt>
                <c:pt idx="2">
                  <c:v>5.2125000000000004</c:v>
                </c:pt>
                <c:pt idx="3">
                  <c:v>5.4657999999999998</c:v>
                </c:pt>
                <c:pt idx="4">
                  <c:v>5.8106</c:v>
                </c:pt>
                <c:pt idx="5">
                  <c:v>6.2446999999999999</c:v>
                </c:pt>
                <c:pt idx="6">
                  <c:v>6.7672999999999996</c:v>
                </c:pt>
                <c:pt idx="7">
                  <c:v>7.3768000000000002</c:v>
                </c:pt>
                <c:pt idx="8">
                  <c:v>8.0508000000000006</c:v>
                </c:pt>
                <c:pt idx="9">
                  <c:v>8.6236999999999995</c:v>
                </c:pt>
                <c:pt idx="10">
                  <c:v>8.6898999999999997</c:v>
                </c:pt>
                <c:pt idx="11">
                  <c:v>8.3475999999999999</c:v>
                </c:pt>
                <c:pt idx="12">
                  <c:v>8.1973000000000003</c:v>
                </c:pt>
                <c:pt idx="13">
                  <c:v>8.2370999999999999</c:v>
                </c:pt>
                <c:pt idx="14">
                  <c:v>8.3498999999999999</c:v>
                </c:pt>
                <c:pt idx="15">
                  <c:v>8.5157000000000007</c:v>
                </c:pt>
                <c:pt idx="16">
                  <c:v>8.6301000000000005</c:v>
                </c:pt>
                <c:pt idx="17">
                  <c:v>8.5069999999999997</c:v>
                </c:pt>
                <c:pt idx="18">
                  <c:v>8.4023000000000003</c:v>
                </c:pt>
                <c:pt idx="19">
                  <c:v>8.3148999999999997</c:v>
                </c:pt>
                <c:pt idx="20">
                  <c:v>8.2438000000000002</c:v>
                </c:pt>
                <c:pt idx="21">
                  <c:v>8.1884999999999994</c:v>
                </c:pt>
                <c:pt idx="22">
                  <c:v>8.1489999999999991</c:v>
                </c:pt>
                <c:pt idx="23">
                  <c:v>8.1251999999999995</c:v>
                </c:pt>
                <c:pt idx="24">
                  <c:v>8.1172000000000004</c:v>
                </c:pt>
                <c:pt idx="25">
                  <c:v>7.9942000000000002</c:v>
                </c:pt>
                <c:pt idx="26">
                  <c:v>7.7782999999999998</c:v>
                </c:pt>
                <c:pt idx="27">
                  <c:v>7.5675999999999997</c:v>
                </c:pt>
                <c:pt idx="28">
                  <c:v>7.2207999999999997</c:v>
                </c:pt>
                <c:pt idx="29">
                  <c:v>6.7645</c:v>
                </c:pt>
                <c:pt idx="30">
                  <c:v>6.3251999999999997</c:v>
                </c:pt>
                <c:pt idx="31">
                  <c:v>5.9382999999999999</c:v>
                </c:pt>
                <c:pt idx="32">
                  <c:v>5.6128</c:v>
                </c:pt>
                <c:pt idx="33">
                  <c:v>5.3524000000000003</c:v>
                </c:pt>
                <c:pt idx="34">
                  <c:v>5.1607000000000003</c:v>
                </c:pt>
                <c:pt idx="35">
                  <c:v>5.0425000000000004</c:v>
                </c:pt>
                <c:pt idx="36">
                  <c:v>5.0023999999999997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7-7571-455D-81BF-48FF285AC0EA}"/>
            </c:ext>
          </c:extLst>
        </c:ser>
        <c:ser>
          <c:idx val="8"/>
          <c:order val="8"/>
          <c:tx>
            <c:v>band 8</c:v>
          </c:tx>
          <c:spPr>
            <a:ln w="28575">
              <a:solidFill>
                <a:srgbClr val="FF0000"/>
              </a:solidFill>
              <a:prstDash val="solid"/>
            </a:ln>
          </c:spPr>
          <c:marker>
            <c:symbol val="none"/>
          </c:marker>
          <c:xVal>
            <c:numRef>
              <c:f>'Dispersion Data'!$A$1:$A$37</c:f>
              <c:numCache>
                <c:formatCode>General</c:formatCode>
                <c:ptCount val="37"/>
                <c:pt idx="0">
                  <c:v>0</c:v>
                </c:pt>
                <c:pt idx="1">
                  <c:v>1.78E-2</c:v>
                </c:pt>
                <c:pt idx="2">
                  <c:v>3.5499999999999997E-2</c:v>
                </c:pt>
                <c:pt idx="3">
                  <c:v>5.33E-2</c:v>
                </c:pt>
                <c:pt idx="4">
                  <c:v>7.1099999999999997E-2</c:v>
                </c:pt>
                <c:pt idx="5">
                  <c:v>8.8900000000000007E-2</c:v>
                </c:pt>
                <c:pt idx="6">
                  <c:v>0.1066</c:v>
                </c:pt>
                <c:pt idx="7">
                  <c:v>0.1244</c:v>
                </c:pt>
                <c:pt idx="8">
                  <c:v>0.14219999999999999</c:v>
                </c:pt>
                <c:pt idx="9">
                  <c:v>0.15989999999999999</c:v>
                </c:pt>
                <c:pt idx="10">
                  <c:v>0.1777</c:v>
                </c:pt>
                <c:pt idx="11">
                  <c:v>0.19550000000000001</c:v>
                </c:pt>
                <c:pt idx="12">
                  <c:v>0.21329999999999999</c:v>
                </c:pt>
                <c:pt idx="13">
                  <c:v>0.22220000000000001</c:v>
                </c:pt>
                <c:pt idx="14">
                  <c:v>0.23100000000000001</c:v>
                </c:pt>
                <c:pt idx="15">
                  <c:v>0.2399</c:v>
                </c:pt>
                <c:pt idx="16">
                  <c:v>0.24879999999999999</c:v>
                </c:pt>
                <c:pt idx="17">
                  <c:v>0.25769999999999998</c:v>
                </c:pt>
                <c:pt idx="18">
                  <c:v>0.2666</c:v>
                </c:pt>
                <c:pt idx="19">
                  <c:v>0.27550000000000002</c:v>
                </c:pt>
                <c:pt idx="20">
                  <c:v>0.28439999999999999</c:v>
                </c:pt>
                <c:pt idx="21">
                  <c:v>0.29320000000000002</c:v>
                </c:pt>
                <c:pt idx="22">
                  <c:v>0.30209999999999998</c:v>
                </c:pt>
                <c:pt idx="23">
                  <c:v>0.311</c:v>
                </c:pt>
                <c:pt idx="24">
                  <c:v>0.31990000000000002</c:v>
                </c:pt>
                <c:pt idx="25">
                  <c:v>0.33529999999999999</c:v>
                </c:pt>
                <c:pt idx="26">
                  <c:v>0.35070000000000001</c:v>
                </c:pt>
                <c:pt idx="27">
                  <c:v>0.36609999999999998</c:v>
                </c:pt>
                <c:pt idx="28">
                  <c:v>0.38150000000000001</c:v>
                </c:pt>
                <c:pt idx="29">
                  <c:v>0.39689999999999998</c:v>
                </c:pt>
                <c:pt idx="30">
                  <c:v>0.41220000000000001</c:v>
                </c:pt>
                <c:pt idx="31">
                  <c:v>0.42759999999999998</c:v>
                </c:pt>
                <c:pt idx="32">
                  <c:v>0.443</c:v>
                </c:pt>
                <c:pt idx="33">
                  <c:v>0.45839999999999997</c:v>
                </c:pt>
                <c:pt idx="34">
                  <c:v>0.4738</c:v>
                </c:pt>
                <c:pt idx="35">
                  <c:v>0.48920000000000002</c:v>
                </c:pt>
                <c:pt idx="36">
                  <c:v>0.50460000000000005</c:v>
                </c:pt>
              </c:numCache>
            </c:numRef>
          </c:xVal>
          <c:yVal>
            <c:numRef>
              <c:f>'Dispersion Data'!$I$1:$I$37</c:f>
              <c:numCache>
                <c:formatCode>General</c:formatCode>
                <c:ptCount val="37"/>
                <c:pt idx="0">
                  <c:v>5.6622000000000003</c:v>
                </c:pt>
                <c:pt idx="1">
                  <c:v>5.7203999999999997</c:v>
                </c:pt>
                <c:pt idx="2">
                  <c:v>5.8907999999999996</c:v>
                </c:pt>
                <c:pt idx="3">
                  <c:v>6.1630000000000003</c:v>
                </c:pt>
                <c:pt idx="4">
                  <c:v>6.5262000000000002</c:v>
                </c:pt>
                <c:pt idx="5">
                  <c:v>6.8808999999999996</c:v>
                </c:pt>
                <c:pt idx="6">
                  <c:v>7.1779000000000002</c:v>
                </c:pt>
                <c:pt idx="7">
                  <c:v>7.5498000000000003</c:v>
                </c:pt>
                <c:pt idx="8">
                  <c:v>8.0653000000000006</c:v>
                </c:pt>
                <c:pt idx="9">
                  <c:v>8.6751000000000005</c:v>
                </c:pt>
                <c:pt idx="10">
                  <c:v>8.7777999999999992</c:v>
                </c:pt>
                <c:pt idx="11">
                  <c:v>8.9337</c:v>
                </c:pt>
                <c:pt idx="12">
                  <c:v>9.0772999999999993</c:v>
                </c:pt>
                <c:pt idx="13">
                  <c:v>9.0300999999999991</c:v>
                </c:pt>
                <c:pt idx="14">
                  <c:v>8.9101999999999997</c:v>
                </c:pt>
                <c:pt idx="15">
                  <c:v>8.7675000000000001</c:v>
                </c:pt>
                <c:pt idx="16">
                  <c:v>8.7050999999999998</c:v>
                </c:pt>
                <c:pt idx="17">
                  <c:v>8.8833000000000002</c:v>
                </c:pt>
                <c:pt idx="18">
                  <c:v>9.0195000000000007</c:v>
                </c:pt>
                <c:pt idx="19">
                  <c:v>9.0998999999999999</c:v>
                </c:pt>
                <c:pt idx="20">
                  <c:v>9.1339000000000006</c:v>
                </c:pt>
                <c:pt idx="21">
                  <c:v>9.1402000000000001</c:v>
                </c:pt>
                <c:pt idx="22">
                  <c:v>9.1350999999999996</c:v>
                </c:pt>
                <c:pt idx="23">
                  <c:v>9.1285000000000007</c:v>
                </c:pt>
                <c:pt idx="24">
                  <c:v>9.1258999999999997</c:v>
                </c:pt>
                <c:pt idx="25">
                  <c:v>8.8361999999999998</c:v>
                </c:pt>
                <c:pt idx="26">
                  <c:v>8.3252000000000006</c:v>
                </c:pt>
                <c:pt idx="27">
                  <c:v>7.8395000000000001</c:v>
                </c:pt>
                <c:pt idx="28">
                  <c:v>7.4490999999999996</c:v>
                </c:pt>
                <c:pt idx="29">
                  <c:v>7.1604999999999999</c:v>
                </c:pt>
                <c:pt idx="30">
                  <c:v>6.9229000000000003</c:v>
                </c:pt>
                <c:pt idx="31">
                  <c:v>6.6448999999999998</c:v>
                </c:pt>
                <c:pt idx="32">
                  <c:v>6.3151000000000002</c:v>
                </c:pt>
                <c:pt idx="33">
                  <c:v>6.0410000000000004</c:v>
                </c:pt>
                <c:pt idx="34">
                  <c:v>5.8346</c:v>
                </c:pt>
                <c:pt idx="35">
                  <c:v>5.7058999999999997</c:v>
                </c:pt>
                <c:pt idx="36">
                  <c:v>5.662200000000000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8-7571-455D-81BF-48FF285AC0EA}"/>
            </c:ext>
          </c:extLst>
        </c:ser>
        <c:ser>
          <c:idx val="9"/>
          <c:order val="9"/>
          <c:tx>
            <c:v>g</c:v>
          </c:tx>
          <c:spPr>
            <a:ln w="3175">
              <a:solidFill>
                <a:srgbClr val="000000"/>
              </a:solidFill>
              <a:prstDash val="solid"/>
            </a:ln>
          </c:spPr>
          <c:marker>
            <c:symbol val="none"/>
          </c:marker>
          <c:dLbls>
            <c:dLbl>
              <c:idx val="0"/>
              <c:tx>
                <c:rich>
                  <a:bodyPr/>
                  <a:lstStyle/>
                  <a:p>
                    <a:pPr>
                      <a:defRPr>
                        <a:latin typeface="Symbol"/>
                        <a:ea typeface="Symbol"/>
                        <a:cs typeface="Symbol"/>
                      </a:defRPr>
                    </a:pPr>
                    <a:r>
                      <a:rPr lang="en-US"/>
                      <a:t>G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dLblPos val="b"/>
              <c:showLegendKey val="0"/>
              <c:showVal val="0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9-7571-455D-81BF-48FF285AC0EA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b"/>
              <c:showLegendKey val="0"/>
              <c:showVal val="0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A-7571-455D-81BF-48FF285AC0EA}"/>
                </c:ext>
              </c:extLst>
            </c:dLbl>
            <c:spPr>
              <a:noFill/>
              <a:ln>
                <a:noFill/>
              </a:ln>
              <a:effectLst/>
            </c:spPr>
            <c:dLblPos val="b"/>
            <c:showLegendKey val="0"/>
            <c:showVal val="0"/>
            <c:showCatName val="0"/>
            <c:showSerName val="1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'Symmetry Lines'!$B$1:$B$2</c:f>
              <c:numCache>
                <c:formatCode>General</c:formatCode>
                <c:ptCount val="2"/>
                <c:pt idx="0">
                  <c:v>0</c:v>
                </c:pt>
                <c:pt idx="1">
                  <c:v>0</c:v>
                </c:pt>
              </c:numCache>
            </c:numRef>
          </c:xVal>
          <c:yVal>
            <c:numRef>
              <c:f>'Symmetry Lines'!$C$1:$C$2</c:f>
              <c:numCache>
                <c:formatCode>General</c:formatCode>
                <c:ptCount val="2"/>
                <c:pt idx="0">
                  <c:v>-2</c:v>
                </c:pt>
                <c:pt idx="1">
                  <c:v>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B-7571-455D-81BF-48FF285AC0EA}"/>
            </c:ext>
          </c:extLst>
        </c:ser>
        <c:ser>
          <c:idx val="10"/>
          <c:order val="10"/>
          <c:tx>
            <c:v>K</c:v>
          </c:tx>
          <c:spPr>
            <a:ln w="3175">
              <a:solidFill>
                <a:srgbClr val="000000"/>
              </a:solidFill>
              <a:prstDash val="solid"/>
            </a:ln>
          </c:spPr>
          <c:marker>
            <c:symbol val="none"/>
          </c:marker>
          <c:dPt>
            <c:idx val="1"/>
            <c:bubble3D val="0"/>
            <c:spPr>
              <a:ln w="28575">
                <a:solidFill>
                  <a:srgbClr val="000000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0D-7571-455D-81BF-48FF285AC0EA}"/>
              </c:ext>
            </c:extLst>
          </c:dPt>
          <c:dLbls>
            <c:dLbl>
              <c:idx val="1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b"/>
              <c:showLegendKey val="0"/>
              <c:showVal val="0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D-7571-455D-81BF-48FF285AC0EA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b"/>
            <c:showLegendKey val="0"/>
            <c:showVal val="0"/>
            <c:showCatName val="0"/>
            <c:showSerName val="1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'Symmetry Lines'!$B$3:$B$4</c:f>
              <c:numCache>
                <c:formatCode>General</c:formatCode>
                <c:ptCount val="2"/>
                <c:pt idx="0">
                  <c:v>0.21326637852558428</c:v>
                </c:pt>
                <c:pt idx="1">
                  <c:v>0.21326637852558428</c:v>
                </c:pt>
              </c:numCache>
            </c:numRef>
          </c:xVal>
          <c:yVal>
            <c:numRef>
              <c:f>'Symmetry Lines'!$C$3:$C$4</c:f>
              <c:numCache>
                <c:formatCode>General</c:formatCode>
                <c:ptCount val="2"/>
                <c:pt idx="0">
                  <c:v>-2</c:v>
                </c:pt>
                <c:pt idx="1">
                  <c:v>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E-7571-455D-81BF-48FF285AC0EA}"/>
            </c:ext>
          </c:extLst>
        </c:ser>
        <c:ser>
          <c:idx val="11"/>
          <c:order val="11"/>
          <c:tx>
            <c:v>B</c:v>
          </c:tx>
          <c:spPr>
            <a:ln w="28575">
              <a:solidFill>
                <a:srgbClr val="000000"/>
              </a:solidFill>
              <a:prstDash val="solid"/>
            </a:ln>
          </c:spPr>
          <c:marker>
            <c:symbol val="none"/>
          </c:marker>
          <c:dLbls>
            <c:dLbl>
              <c:idx val="0"/>
              <c:tx>
                <c:rich>
                  <a:bodyPr/>
                  <a:lstStyle/>
                  <a:p>
                    <a:r>
                      <a:rPr lang="en-US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M</a:t>
                    </a:r>
                  </a:p>
                </c:rich>
              </c:tx>
              <c:dLblPos val="b"/>
              <c:showLegendKey val="0"/>
              <c:showVal val="0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F-7571-455D-81BF-48FF285AC0EA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b"/>
              <c:showLegendKey val="0"/>
              <c:showVal val="0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0-7571-455D-81BF-48FF285AC0EA}"/>
                </c:ext>
              </c:extLst>
            </c:dLbl>
            <c:spPr>
              <a:noFill/>
              <a:ln>
                <a:noFill/>
              </a:ln>
              <a:effectLst/>
            </c:spPr>
            <c:dLblPos val="b"/>
            <c:showLegendKey val="0"/>
            <c:showVal val="0"/>
            <c:showCatName val="0"/>
            <c:showSerName val="1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'Symmetry Lines'!$B$5:$B$6</c:f>
              <c:numCache>
                <c:formatCode>General</c:formatCode>
                <c:ptCount val="2"/>
                <c:pt idx="0">
                  <c:v>0.31989956761781685</c:v>
                </c:pt>
                <c:pt idx="1">
                  <c:v>0.31989956761781685</c:v>
                </c:pt>
              </c:numCache>
            </c:numRef>
          </c:xVal>
          <c:yVal>
            <c:numRef>
              <c:f>'Symmetry Lines'!$C$5:$C$6</c:f>
              <c:numCache>
                <c:formatCode>General</c:formatCode>
                <c:ptCount val="2"/>
                <c:pt idx="0">
                  <c:v>-2</c:v>
                </c:pt>
                <c:pt idx="1">
                  <c:v>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1-7571-455D-81BF-48FF285AC0EA}"/>
            </c:ext>
          </c:extLst>
        </c:ser>
        <c:ser>
          <c:idx val="12"/>
          <c:order val="12"/>
          <c:tx>
            <c:v>g</c:v>
          </c:tx>
          <c:spPr>
            <a:ln w="3175">
              <a:solidFill>
                <a:srgbClr val="000000"/>
              </a:solidFill>
              <a:prstDash val="solid"/>
            </a:ln>
          </c:spPr>
          <c:marker>
            <c:symbol val="none"/>
          </c:marker>
          <c:dLbls>
            <c:dLbl>
              <c:idx val="0"/>
              <c:tx>
                <c:rich>
                  <a:bodyPr/>
                  <a:lstStyle/>
                  <a:p>
                    <a:pPr>
                      <a:defRPr>
                        <a:latin typeface="Symbol"/>
                        <a:ea typeface="Symbol"/>
                        <a:cs typeface="Symbol"/>
                      </a:defRPr>
                    </a:pPr>
                    <a:r>
                      <a:rPr lang="en-US"/>
                      <a:t>G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dLblPos val="b"/>
              <c:showLegendKey val="0"/>
              <c:showVal val="0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2-7571-455D-81BF-48FF285AC0EA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b"/>
              <c:showLegendKey val="0"/>
              <c:showVal val="0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3-7571-455D-81BF-48FF285AC0EA}"/>
                </c:ext>
              </c:extLst>
            </c:dLbl>
            <c:spPr>
              <a:noFill/>
              <a:ln>
                <a:noFill/>
              </a:ln>
              <a:effectLst/>
            </c:spPr>
            <c:dLblPos val="b"/>
            <c:showLegendKey val="0"/>
            <c:showVal val="0"/>
            <c:showCatName val="0"/>
            <c:showSerName val="1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'Symmetry Lines'!$B$7:$B$8</c:f>
              <c:numCache>
                <c:formatCode>General</c:formatCode>
                <c:ptCount val="2"/>
                <c:pt idx="0">
                  <c:v>0.50459366934111105</c:v>
                </c:pt>
                <c:pt idx="1">
                  <c:v>0.50459366934111105</c:v>
                </c:pt>
              </c:numCache>
            </c:numRef>
          </c:xVal>
          <c:yVal>
            <c:numRef>
              <c:f>'Symmetry Lines'!$C$7:$C$8</c:f>
              <c:numCache>
                <c:formatCode>General</c:formatCode>
                <c:ptCount val="2"/>
                <c:pt idx="0">
                  <c:v>-2</c:v>
                </c:pt>
                <c:pt idx="1">
                  <c:v>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4-7571-455D-81BF-48FF285AC0E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244158032"/>
        <c:axId val="1244850560"/>
      </c:scatterChart>
      <c:valAx>
        <c:axId val="1244158032"/>
        <c:scaling>
          <c:orientation val="minMax"/>
          <c:max val="0.50459366934111105"/>
          <c:min val="0"/>
        </c:scaling>
        <c:delete val="0"/>
        <c:axPos val="b"/>
        <c:majorTickMark val="none"/>
        <c:minorTickMark val="none"/>
        <c:tickLblPos val="none"/>
        <c:crossAx val="1244850560"/>
        <c:crosses val="autoZero"/>
        <c:crossBetween val="midCat"/>
      </c:valAx>
      <c:valAx>
        <c:axId val="1244850560"/>
        <c:scaling>
          <c:orientation val="minMax"/>
          <c:max val="6"/>
          <c:min val="-2"/>
        </c:scaling>
        <c:delete val="0"/>
        <c:axPos val="l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1244158032"/>
        <c:crosses val="autoZero"/>
        <c:crossBetween val="midCat"/>
      </c:valAx>
      <c:spPr>
        <a:noFill/>
        <a:ln w="3175">
          <a:solidFill>
            <a:sysClr val="windowText" lastClr="000000"/>
          </a:solidFill>
        </a:ln>
        <a:extLst>
          <a:ext uri="{909E8E84-426E-40DD-AFC4-6F175D3DCCD1}">
            <a14:hiddenFill xmlns:a14="http://schemas.microsoft.com/office/drawing/2010/main">
              <a:solidFill>
                <a:sysClr val="window" lastClr="FFFFFF"/>
              </a:solidFill>
            </a14:hiddenFill>
          </a:ext>
        </a:extLst>
      </c:spPr>
    </c:plotArea>
    <c:plotVisOnly val="1"/>
    <c:dispBlanksAs val="gap"/>
    <c:showDLblsOverMax val="0"/>
  </c:chart>
  <c:spPr>
    <a:ln>
      <a:solidFill>
        <a:schemeClr val="bg1"/>
      </a:solidFill>
    </a:ln>
  </c:spPr>
  <c:txPr>
    <a:bodyPr/>
    <a:lstStyle/>
    <a:p>
      <a:pPr>
        <a:defRPr sz="1200"/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v>Fake</c:v>
          </c:tx>
          <c:marker>
            <c:symbol val="none"/>
          </c:marker>
          <c:smooth val="0"/>
          <c:extLst>
            <c:ext xmlns:c16="http://schemas.microsoft.com/office/drawing/2014/chart" uri="{C3380CC4-5D6E-409C-BE32-E72D297353CC}">
              <c16:uniqueId val="{00000000-0B5C-46A7-825A-6D23A14A14AC}"/>
            </c:ext>
          </c:extLst>
        </c:ser>
        <c:ser>
          <c:idx val="1"/>
          <c:order val="1"/>
          <c:tx>
            <c:v>band 1</c:v>
          </c:tx>
          <c:spPr>
            <a:ln w="3175">
              <a:solidFill>
                <a:srgbClr val="FF0000"/>
              </a:solidFill>
              <a:prstDash val="solid"/>
            </a:ln>
          </c:spPr>
          <c:marker>
            <c:symbol val="none"/>
          </c:marker>
          <c:xVal>
            <c:numRef>
              <c:f>'Dispersion Data'!$A$1:$A$37</c:f>
              <c:numCache>
                <c:formatCode>General</c:formatCode>
                <c:ptCount val="37"/>
                <c:pt idx="0">
                  <c:v>0</c:v>
                </c:pt>
                <c:pt idx="1">
                  <c:v>1.7399999999999999E-2</c:v>
                </c:pt>
                <c:pt idx="2">
                  <c:v>3.4799999999999998E-2</c:v>
                </c:pt>
                <c:pt idx="3">
                  <c:v>5.2299999999999999E-2</c:v>
                </c:pt>
                <c:pt idx="4">
                  <c:v>6.9699999999999998E-2</c:v>
                </c:pt>
                <c:pt idx="5">
                  <c:v>8.7099999999999997E-2</c:v>
                </c:pt>
                <c:pt idx="6">
                  <c:v>0.1045</c:v>
                </c:pt>
                <c:pt idx="7">
                  <c:v>0.122</c:v>
                </c:pt>
                <c:pt idx="8">
                  <c:v>0.1394</c:v>
                </c:pt>
                <c:pt idx="9">
                  <c:v>0.15679999999999999</c:v>
                </c:pt>
                <c:pt idx="10">
                  <c:v>0.17419999999999999</c:v>
                </c:pt>
                <c:pt idx="11">
                  <c:v>0.19170000000000001</c:v>
                </c:pt>
                <c:pt idx="12">
                  <c:v>0.20910000000000001</c:v>
                </c:pt>
                <c:pt idx="13">
                  <c:v>0.21779999999999999</c:v>
                </c:pt>
                <c:pt idx="14">
                  <c:v>0.22650000000000001</c:v>
                </c:pt>
                <c:pt idx="15">
                  <c:v>0.23519999999999999</c:v>
                </c:pt>
                <c:pt idx="16">
                  <c:v>0.24390000000000001</c:v>
                </c:pt>
                <c:pt idx="17">
                  <c:v>0.25259999999999999</c:v>
                </c:pt>
                <c:pt idx="18">
                  <c:v>0.26140000000000002</c:v>
                </c:pt>
                <c:pt idx="19">
                  <c:v>0.27010000000000001</c:v>
                </c:pt>
                <c:pt idx="20">
                  <c:v>0.27879999999999999</c:v>
                </c:pt>
                <c:pt idx="21">
                  <c:v>0.28749999999999998</c:v>
                </c:pt>
                <c:pt idx="22">
                  <c:v>0.29620000000000002</c:v>
                </c:pt>
                <c:pt idx="23">
                  <c:v>0.3049</c:v>
                </c:pt>
                <c:pt idx="24">
                  <c:v>0.31359999999999999</c:v>
                </c:pt>
                <c:pt idx="25">
                  <c:v>0.32869999999999999</c:v>
                </c:pt>
                <c:pt idx="26">
                  <c:v>0.34379999999999999</c:v>
                </c:pt>
                <c:pt idx="27">
                  <c:v>0.3589</c:v>
                </c:pt>
                <c:pt idx="28">
                  <c:v>0.374</c:v>
                </c:pt>
                <c:pt idx="29">
                  <c:v>0.3891</c:v>
                </c:pt>
                <c:pt idx="30">
                  <c:v>0.4042</c:v>
                </c:pt>
                <c:pt idx="31">
                  <c:v>0.41930000000000001</c:v>
                </c:pt>
                <c:pt idx="32">
                  <c:v>0.43430000000000002</c:v>
                </c:pt>
                <c:pt idx="33">
                  <c:v>0.44940000000000002</c:v>
                </c:pt>
                <c:pt idx="34">
                  <c:v>0.46450000000000002</c:v>
                </c:pt>
                <c:pt idx="35">
                  <c:v>0.47960000000000003</c:v>
                </c:pt>
                <c:pt idx="36">
                  <c:v>0.49469999999999997</c:v>
                </c:pt>
              </c:numCache>
            </c:numRef>
          </c:xVal>
          <c:yVal>
            <c:numRef>
              <c:f>'Dispersion Data'!$B$1:$B$37</c:f>
              <c:numCache>
                <c:formatCode>General</c:formatCode>
                <c:ptCount val="37"/>
                <c:pt idx="0">
                  <c:v>-15.4703</c:v>
                </c:pt>
                <c:pt idx="1">
                  <c:v>-15.4421</c:v>
                </c:pt>
                <c:pt idx="2">
                  <c:v>-15.358599999999999</c:v>
                </c:pt>
                <c:pt idx="3">
                  <c:v>-15.222899999999999</c:v>
                </c:pt>
                <c:pt idx="4">
                  <c:v>-15.0406</c:v>
                </c:pt>
                <c:pt idx="5">
                  <c:v>-14.8203</c:v>
                </c:pt>
                <c:pt idx="6">
                  <c:v>-14.5745</c:v>
                </c:pt>
                <c:pt idx="7">
                  <c:v>-14.32</c:v>
                </c:pt>
                <c:pt idx="8">
                  <c:v>-14.0777</c:v>
                </c:pt>
                <c:pt idx="9">
                  <c:v>-13.8706</c:v>
                </c:pt>
                <c:pt idx="10">
                  <c:v>-13.7181</c:v>
                </c:pt>
                <c:pt idx="11">
                  <c:v>-13.6302</c:v>
                </c:pt>
                <c:pt idx="12">
                  <c:v>-13.6036</c:v>
                </c:pt>
                <c:pt idx="13">
                  <c:v>-13.6091</c:v>
                </c:pt>
                <c:pt idx="14">
                  <c:v>-13.6242</c:v>
                </c:pt>
                <c:pt idx="15">
                  <c:v>-13.6462</c:v>
                </c:pt>
                <c:pt idx="16">
                  <c:v>-13.672700000000001</c:v>
                </c:pt>
                <c:pt idx="17">
                  <c:v>-13.701599999999999</c:v>
                </c:pt>
                <c:pt idx="18">
                  <c:v>-13.730600000000001</c:v>
                </c:pt>
                <c:pt idx="19">
                  <c:v>-13.758100000000001</c:v>
                </c:pt>
                <c:pt idx="20">
                  <c:v>-13.7826</c:v>
                </c:pt>
                <c:pt idx="21">
                  <c:v>-13.8028</c:v>
                </c:pt>
                <c:pt idx="22">
                  <c:v>-13.8179</c:v>
                </c:pt>
                <c:pt idx="23">
                  <c:v>-13.827199999999999</c:v>
                </c:pt>
                <c:pt idx="24">
                  <c:v>-13.830399999999999</c:v>
                </c:pt>
                <c:pt idx="25">
                  <c:v>-13.8695</c:v>
                </c:pt>
                <c:pt idx="26">
                  <c:v>-13.9803</c:v>
                </c:pt>
                <c:pt idx="27">
                  <c:v>-14.1465</c:v>
                </c:pt>
                <c:pt idx="28">
                  <c:v>-14.347200000000001</c:v>
                </c:pt>
                <c:pt idx="29">
                  <c:v>-14.5623</c:v>
                </c:pt>
                <c:pt idx="30">
                  <c:v>-14.774900000000001</c:v>
                </c:pt>
                <c:pt idx="31">
                  <c:v>-14.9719</c:v>
                </c:pt>
                <c:pt idx="32">
                  <c:v>-15.143700000000001</c:v>
                </c:pt>
                <c:pt idx="33">
                  <c:v>-15.2834</c:v>
                </c:pt>
                <c:pt idx="34">
                  <c:v>-15.386200000000001</c:v>
                </c:pt>
                <c:pt idx="35">
                  <c:v>-15.4491</c:v>
                </c:pt>
                <c:pt idx="36">
                  <c:v>-15.470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0B5C-46A7-825A-6D23A14A14AC}"/>
            </c:ext>
          </c:extLst>
        </c:ser>
        <c:ser>
          <c:idx val="2"/>
          <c:order val="2"/>
          <c:tx>
            <c:v>band 2</c:v>
          </c:tx>
          <c:spPr>
            <a:ln w="3175">
              <a:solidFill>
                <a:srgbClr val="FF0000"/>
              </a:solidFill>
              <a:prstDash val="solid"/>
            </a:ln>
          </c:spPr>
          <c:marker>
            <c:symbol val="none"/>
          </c:marker>
          <c:xVal>
            <c:numRef>
              <c:f>'Dispersion Data'!$A$1:$A$37</c:f>
              <c:numCache>
                <c:formatCode>General</c:formatCode>
                <c:ptCount val="37"/>
                <c:pt idx="0">
                  <c:v>0</c:v>
                </c:pt>
                <c:pt idx="1">
                  <c:v>1.7399999999999999E-2</c:v>
                </c:pt>
                <c:pt idx="2">
                  <c:v>3.4799999999999998E-2</c:v>
                </c:pt>
                <c:pt idx="3">
                  <c:v>5.2299999999999999E-2</c:v>
                </c:pt>
                <c:pt idx="4">
                  <c:v>6.9699999999999998E-2</c:v>
                </c:pt>
                <c:pt idx="5">
                  <c:v>8.7099999999999997E-2</c:v>
                </c:pt>
                <c:pt idx="6">
                  <c:v>0.1045</c:v>
                </c:pt>
                <c:pt idx="7">
                  <c:v>0.122</c:v>
                </c:pt>
                <c:pt idx="8">
                  <c:v>0.1394</c:v>
                </c:pt>
                <c:pt idx="9">
                  <c:v>0.15679999999999999</c:v>
                </c:pt>
                <c:pt idx="10">
                  <c:v>0.17419999999999999</c:v>
                </c:pt>
                <c:pt idx="11">
                  <c:v>0.19170000000000001</c:v>
                </c:pt>
                <c:pt idx="12">
                  <c:v>0.20910000000000001</c:v>
                </c:pt>
                <c:pt idx="13">
                  <c:v>0.21779999999999999</c:v>
                </c:pt>
                <c:pt idx="14">
                  <c:v>0.22650000000000001</c:v>
                </c:pt>
                <c:pt idx="15">
                  <c:v>0.23519999999999999</c:v>
                </c:pt>
                <c:pt idx="16">
                  <c:v>0.24390000000000001</c:v>
                </c:pt>
                <c:pt idx="17">
                  <c:v>0.25259999999999999</c:v>
                </c:pt>
                <c:pt idx="18">
                  <c:v>0.26140000000000002</c:v>
                </c:pt>
                <c:pt idx="19">
                  <c:v>0.27010000000000001</c:v>
                </c:pt>
                <c:pt idx="20">
                  <c:v>0.27879999999999999</c:v>
                </c:pt>
                <c:pt idx="21">
                  <c:v>0.28749999999999998</c:v>
                </c:pt>
                <c:pt idx="22">
                  <c:v>0.29620000000000002</c:v>
                </c:pt>
                <c:pt idx="23">
                  <c:v>0.3049</c:v>
                </c:pt>
                <c:pt idx="24">
                  <c:v>0.31359999999999999</c:v>
                </c:pt>
                <c:pt idx="25">
                  <c:v>0.32869999999999999</c:v>
                </c:pt>
                <c:pt idx="26">
                  <c:v>0.34379999999999999</c:v>
                </c:pt>
                <c:pt idx="27">
                  <c:v>0.3589</c:v>
                </c:pt>
                <c:pt idx="28">
                  <c:v>0.374</c:v>
                </c:pt>
                <c:pt idx="29">
                  <c:v>0.3891</c:v>
                </c:pt>
                <c:pt idx="30">
                  <c:v>0.4042</c:v>
                </c:pt>
                <c:pt idx="31">
                  <c:v>0.41930000000000001</c:v>
                </c:pt>
                <c:pt idx="32">
                  <c:v>0.43430000000000002</c:v>
                </c:pt>
                <c:pt idx="33">
                  <c:v>0.44940000000000002</c:v>
                </c:pt>
                <c:pt idx="34">
                  <c:v>0.46450000000000002</c:v>
                </c:pt>
                <c:pt idx="35">
                  <c:v>0.47960000000000003</c:v>
                </c:pt>
                <c:pt idx="36">
                  <c:v>0.49469999999999997</c:v>
                </c:pt>
              </c:numCache>
            </c:numRef>
          </c:xVal>
          <c:yVal>
            <c:numRef>
              <c:f>'Dispersion Data'!$C$1:$C$37</c:f>
              <c:numCache>
                <c:formatCode>General</c:formatCode>
                <c:ptCount val="37"/>
                <c:pt idx="0">
                  <c:v>-12.6943</c:v>
                </c:pt>
                <c:pt idx="1">
                  <c:v>-12.6654</c:v>
                </c:pt>
                <c:pt idx="2">
                  <c:v>-12.5794</c:v>
                </c:pt>
                <c:pt idx="3">
                  <c:v>-12.438499999999999</c:v>
                </c:pt>
                <c:pt idx="4">
                  <c:v>-12.245900000000001</c:v>
                </c:pt>
                <c:pt idx="5">
                  <c:v>-12.007199999999999</c:v>
                </c:pt>
                <c:pt idx="6">
                  <c:v>-11.729799999999999</c:v>
                </c:pt>
                <c:pt idx="7">
                  <c:v>-11.4245</c:v>
                </c:pt>
                <c:pt idx="8">
                  <c:v>-11.1069</c:v>
                </c:pt>
                <c:pt idx="9">
                  <c:v>-10.800700000000001</c:v>
                </c:pt>
                <c:pt idx="10">
                  <c:v>-10.5412</c:v>
                </c:pt>
                <c:pt idx="11">
                  <c:v>-10.371600000000001</c:v>
                </c:pt>
                <c:pt idx="12">
                  <c:v>-10.316700000000001</c:v>
                </c:pt>
                <c:pt idx="13">
                  <c:v>-10.328200000000001</c:v>
                </c:pt>
                <c:pt idx="14">
                  <c:v>-10.3588</c:v>
                </c:pt>
                <c:pt idx="15">
                  <c:v>-10.4023</c:v>
                </c:pt>
                <c:pt idx="16">
                  <c:v>-10.4533</c:v>
                </c:pt>
                <c:pt idx="17">
                  <c:v>-10.5068</c:v>
                </c:pt>
                <c:pt idx="18">
                  <c:v>-10.559200000000001</c:v>
                </c:pt>
                <c:pt idx="19">
                  <c:v>-10.6076</c:v>
                </c:pt>
                <c:pt idx="20">
                  <c:v>-10.6496</c:v>
                </c:pt>
                <c:pt idx="21">
                  <c:v>-10.6838</c:v>
                </c:pt>
                <c:pt idx="22">
                  <c:v>-10.709</c:v>
                </c:pt>
                <c:pt idx="23">
                  <c:v>-10.724399999999999</c:v>
                </c:pt>
                <c:pt idx="24">
                  <c:v>-10.7296</c:v>
                </c:pt>
                <c:pt idx="25">
                  <c:v>-10.794700000000001</c:v>
                </c:pt>
                <c:pt idx="26">
                  <c:v>-10.9671</c:v>
                </c:pt>
                <c:pt idx="27">
                  <c:v>-11.2012</c:v>
                </c:pt>
                <c:pt idx="28">
                  <c:v>-11.459099999999999</c:v>
                </c:pt>
                <c:pt idx="29">
                  <c:v>-11.716100000000001</c:v>
                </c:pt>
                <c:pt idx="30">
                  <c:v>-11.957100000000001</c:v>
                </c:pt>
                <c:pt idx="31">
                  <c:v>-12.1724</c:v>
                </c:pt>
                <c:pt idx="32">
                  <c:v>-12.3553</c:v>
                </c:pt>
                <c:pt idx="33">
                  <c:v>-12.5016</c:v>
                </c:pt>
                <c:pt idx="34">
                  <c:v>-12.608000000000001</c:v>
                </c:pt>
                <c:pt idx="35">
                  <c:v>-12.672599999999999</c:v>
                </c:pt>
                <c:pt idx="36">
                  <c:v>-12.694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0B5C-46A7-825A-6D23A14A14AC}"/>
            </c:ext>
          </c:extLst>
        </c:ser>
        <c:ser>
          <c:idx val="3"/>
          <c:order val="3"/>
          <c:tx>
            <c:v>band 3</c:v>
          </c:tx>
          <c:spPr>
            <a:ln w="3175">
              <a:solidFill>
                <a:srgbClr val="FF0000"/>
              </a:solidFill>
              <a:prstDash val="solid"/>
            </a:ln>
          </c:spPr>
          <c:marker>
            <c:symbol val="none"/>
          </c:marker>
          <c:xVal>
            <c:numRef>
              <c:f>'Dispersion Data'!$A$1:$A$37</c:f>
              <c:numCache>
                <c:formatCode>General</c:formatCode>
                <c:ptCount val="37"/>
                <c:pt idx="0">
                  <c:v>0</c:v>
                </c:pt>
                <c:pt idx="1">
                  <c:v>1.7399999999999999E-2</c:v>
                </c:pt>
                <c:pt idx="2">
                  <c:v>3.4799999999999998E-2</c:v>
                </c:pt>
                <c:pt idx="3">
                  <c:v>5.2299999999999999E-2</c:v>
                </c:pt>
                <c:pt idx="4">
                  <c:v>6.9699999999999998E-2</c:v>
                </c:pt>
                <c:pt idx="5">
                  <c:v>8.7099999999999997E-2</c:v>
                </c:pt>
                <c:pt idx="6">
                  <c:v>0.1045</c:v>
                </c:pt>
                <c:pt idx="7">
                  <c:v>0.122</c:v>
                </c:pt>
                <c:pt idx="8">
                  <c:v>0.1394</c:v>
                </c:pt>
                <c:pt idx="9">
                  <c:v>0.15679999999999999</c:v>
                </c:pt>
                <c:pt idx="10">
                  <c:v>0.17419999999999999</c:v>
                </c:pt>
                <c:pt idx="11">
                  <c:v>0.19170000000000001</c:v>
                </c:pt>
                <c:pt idx="12">
                  <c:v>0.20910000000000001</c:v>
                </c:pt>
                <c:pt idx="13">
                  <c:v>0.21779999999999999</c:v>
                </c:pt>
                <c:pt idx="14">
                  <c:v>0.22650000000000001</c:v>
                </c:pt>
                <c:pt idx="15">
                  <c:v>0.23519999999999999</c:v>
                </c:pt>
                <c:pt idx="16">
                  <c:v>0.24390000000000001</c:v>
                </c:pt>
                <c:pt idx="17">
                  <c:v>0.25259999999999999</c:v>
                </c:pt>
                <c:pt idx="18">
                  <c:v>0.26140000000000002</c:v>
                </c:pt>
                <c:pt idx="19">
                  <c:v>0.27010000000000001</c:v>
                </c:pt>
                <c:pt idx="20">
                  <c:v>0.27879999999999999</c:v>
                </c:pt>
                <c:pt idx="21">
                  <c:v>0.28749999999999998</c:v>
                </c:pt>
                <c:pt idx="22">
                  <c:v>0.29620000000000002</c:v>
                </c:pt>
                <c:pt idx="23">
                  <c:v>0.3049</c:v>
                </c:pt>
                <c:pt idx="24">
                  <c:v>0.31359999999999999</c:v>
                </c:pt>
                <c:pt idx="25">
                  <c:v>0.32869999999999999</c:v>
                </c:pt>
                <c:pt idx="26">
                  <c:v>0.34379999999999999</c:v>
                </c:pt>
                <c:pt idx="27">
                  <c:v>0.3589</c:v>
                </c:pt>
                <c:pt idx="28">
                  <c:v>0.374</c:v>
                </c:pt>
                <c:pt idx="29">
                  <c:v>0.3891</c:v>
                </c:pt>
                <c:pt idx="30">
                  <c:v>0.4042</c:v>
                </c:pt>
                <c:pt idx="31">
                  <c:v>0.41930000000000001</c:v>
                </c:pt>
                <c:pt idx="32">
                  <c:v>0.43430000000000002</c:v>
                </c:pt>
                <c:pt idx="33">
                  <c:v>0.44940000000000002</c:v>
                </c:pt>
                <c:pt idx="34">
                  <c:v>0.46450000000000002</c:v>
                </c:pt>
                <c:pt idx="35">
                  <c:v>0.47960000000000003</c:v>
                </c:pt>
                <c:pt idx="36">
                  <c:v>0.49469999999999997</c:v>
                </c:pt>
              </c:numCache>
            </c:numRef>
          </c:xVal>
          <c:yVal>
            <c:numRef>
              <c:f>'Dispersion Data'!$D$1:$D$37</c:f>
              <c:numCache>
                <c:formatCode>General</c:formatCode>
                <c:ptCount val="37"/>
                <c:pt idx="0">
                  <c:v>-4.8992000000000004</c:v>
                </c:pt>
                <c:pt idx="1">
                  <c:v>-4.8685999999999998</c:v>
                </c:pt>
                <c:pt idx="2">
                  <c:v>-4.7782</c:v>
                </c:pt>
                <c:pt idx="3">
                  <c:v>-4.633</c:v>
                </c:pt>
                <c:pt idx="4">
                  <c:v>-4.4473000000000003</c:v>
                </c:pt>
                <c:pt idx="5">
                  <c:v>-4.7373000000000003</c:v>
                </c:pt>
                <c:pt idx="6">
                  <c:v>-5.3457999999999997</c:v>
                </c:pt>
                <c:pt idx="7">
                  <c:v>-5.9012000000000002</c:v>
                </c:pt>
                <c:pt idx="8">
                  <c:v>-6.3815</c:v>
                </c:pt>
                <c:pt idx="9">
                  <c:v>-6.7618</c:v>
                </c:pt>
                <c:pt idx="10">
                  <c:v>-7.0110999999999999</c:v>
                </c:pt>
                <c:pt idx="11">
                  <c:v>-7.1092000000000004</c:v>
                </c:pt>
                <c:pt idx="12">
                  <c:v>-7.1093000000000002</c:v>
                </c:pt>
                <c:pt idx="13">
                  <c:v>-7.1204999999999998</c:v>
                </c:pt>
                <c:pt idx="14">
                  <c:v>-7.1608999999999998</c:v>
                </c:pt>
                <c:pt idx="15">
                  <c:v>-7.2268999999999997</c:v>
                </c:pt>
                <c:pt idx="16">
                  <c:v>-7.3071000000000002</c:v>
                </c:pt>
                <c:pt idx="17">
                  <c:v>-7.3910999999999998</c:v>
                </c:pt>
                <c:pt idx="18">
                  <c:v>-7.4718999999999998</c:v>
                </c:pt>
                <c:pt idx="19">
                  <c:v>-7.5449999999999999</c:v>
                </c:pt>
                <c:pt idx="20">
                  <c:v>-7.6075999999999997</c:v>
                </c:pt>
                <c:pt idx="21">
                  <c:v>-7.6577000000000002</c:v>
                </c:pt>
                <c:pt idx="22">
                  <c:v>-7.6942000000000004</c:v>
                </c:pt>
                <c:pt idx="23">
                  <c:v>-7.7163000000000004</c:v>
                </c:pt>
                <c:pt idx="24">
                  <c:v>-7.7237999999999998</c:v>
                </c:pt>
                <c:pt idx="25">
                  <c:v>-7.6158000000000001</c:v>
                </c:pt>
                <c:pt idx="26">
                  <c:v>-7.3164999999999996</c:v>
                </c:pt>
                <c:pt idx="27">
                  <c:v>-6.8758999999999997</c:v>
                </c:pt>
                <c:pt idx="28">
                  <c:v>-6.3391999999999999</c:v>
                </c:pt>
                <c:pt idx="29">
                  <c:v>-5.7403000000000004</c:v>
                </c:pt>
                <c:pt idx="30">
                  <c:v>-5.1066000000000003</c:v>
                </c:pt>
                <c:pt idx="31">
                  <c:v>-4.4717000000000002</c:v>
                </c:pt>
                <c:pt idx="32">
                  <c:v>-4.5507</c:v>
                </c:pt>
                <c:pt idx="33">
                  <c:v>-4.6974999999999998</c:v>
                </c:pt>
                <c:pt idx="34">
                  <c:v>-4.8080999999999996</c:v>
                </c:pt>
                <c:pt idx="35">
                  <c:v>-4.8761999999999999</c:v>
                </c:pt>
                <c:pt idx="36">
                  <c:v>-4.899200000000000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0B5C-46A7-825A-6D23A14A14AC}"/>
            </c:ext>
          </c:extLst>
        </c:ser>
        <c:ser>
          <c:idx val="4"/>
          <c:order val="4"/>
          <c:tx>
            <c:v>band 4</c:v>
          </c:tx>
          <c:spPr>
            <a:ln w="3175">
              <a:solidFill>
                <a:srgbClr val="FF0000"/>
              </a:solidFill>
              <a:prstDash val="solid"/>
            </a:ln>
          </c:spPr>
          <c:marker>
            <c:symbol val="none"/>
          </c:marker>
          <c:xVal>
            <c:numRef>
              <c:f>'Dispersion Data'!$A$1:$A$37</c:f>
              <c:numCache>
                <c:formatCode>General</c:formatCode>
                <c:ptCount val="37"/>
                <c:pt idx="0">
                  <c:v>0</c:v>
                </c:pt>
                <c:pt idx="1">
                  <c:v>1.7399999999999999E-2</c:v>
                </c:pt>
                <c:pt idx="2">
                  <c:v>3.4799999999999998E-2</c:v>
                </c:pt>
                <c:pt idx="3">
                  <c:v>5.2299999999999999E-2</c:v>
                </c:pt>
                <c:pt idx="4">
                  <c:v>6.9699999999999998E-2</c:v>
                </c:pt>
                <c:pt idx="5">
                  <c:v>8.7099999999999997E-2</c:v>
                </c:pt>
                <c:pt idx="6">
                  <c:v>0.1045</c:v>
                </c:pt>
                <c:pt idx="7">
                  <c:v>0.122</c:v>
                </c:pt>
                <c:pt idx="8">
                  <c:v>0.1394</c:v>
                </c:pt>
                <c:pt idx="9">
                  <c:v>0.15679999999999999</c:v>
                </c:pt>
                <c:pt idx="10">
                  <c:v>0.17419999999999999</c:v>
                </c:pt>
                <c:pt idx="11">
                  <c:v>0.19170000000000001</c:v>
                </c:pt>
                <c:pt idx="12">
                  <c:v>0.20910000000000001</c:v>
                </c:pt>
                <c:pt idx="13">
                  <c:v>0.21779999999999999</c:v>
                </c:pt>
                <c:pt idx="14">
                  <c:v>0.22650000000000001</c:v>
                </c:pt>
                <c:pt idx="15">
                  <c:v>0.23519999999999999</c:v>
                </c:pt>
                <c:pt idx="16">
                  <c:v>0.24390000000000001</c:v>
                </c:pt>
                <c:pt idx="17">
                  <c:v>0.25259999999999999</c:v>
                </c:pt>
                <c:pt idx="18">
                  <c:v>0.26140000000000002</c:v>
                </c:pt>
                <c:pt idx="19">
                  <c:v>0.27010000000000001</c:v>
                </c:pt>
                <c:pt idx="20">
                  <c:v>0.27879999999999999</c:v>
                </c:pt>
                <c:pt idx="21">
                  <c:v>0.28749999999999998</c:v>
                </c:pt>
                <c:pt idx="22">
                  <c:v>0.29620000000000002</c:v>
                </c:pt>
                <c:pt idx="23">
                  <c:v>0.3049</c:v>
                </c:pt>
                <c:pt idx="24">
                  <c:v>0.31359999999999999</c:v>
                </c:pt>
                <c:pt idx="25">
                  <c:v>0.32869999999999999</c:v>
                </c:pt>
                <c:pt idx="26">
                  <c:v>0.34379999999999999</c:v>
                </c:pt>
                <c:pt idx="27">
                  <c:v>0.3589</c:v>
                </c:pt>
                <c:pt idx="28">
                  <c:v>0.374</c:v>
                </c:pt>
                <c:pt idx="29">
                  <c:v>0.3891</c:v>
                </c:pt>
                <c:pt idx="30">
                  <c:v>0.4042</c:v>
                </c:pt>
                <c:pt idx="31">
                  <c:v>0.41930000000000001</c:v>
                </c:pt>
                <c:pt idx="32">
                  <c:v>0.43430000000000002</c:v>
                </c:pt>
                <c:pt idx="33">
                  <c:v>0.44940000000000002</c:v>
                </c:pt>
                <c:pt idx="34">
                  <c:v>0.46450000000000002</c:v>
                </c:pt>
                <c:pt idx="35">
                  <c:v>0.47960000000000003</c:v>
                </c:pt>
                <c:pt idx="36">
                  <c:v>0.49469999999999997</c:v>
                </c:pt>
              </c:numCache>
            </c:numRef>
          </c:xVal>
          <c:yVal>
            <c:numRef>
              <c:f>'Dispersion Data'!$E$1:$E$37</c:f>
              <c:numCache>
                <c:formatCode>General</c:formatCode>
                <c:ptCount val="37"/>
                <c:pt idx="0">
                  <c:v>-2.1356000000000002</c:v>
                </c:pt>
                <c:pt idx="1">
                  <c:v>-2.3586999999999998</c:v>
                </c:pt>
                <c:pt idx="2">
                  <c:v>-2.8519999999999999</c:v>
                </c:pt>
                <c:pt idx="3">
                  <c:v>-3.4525999999999999</c:v>
                </c:pt>
                <c:pt idx="4">
                  <c:v>-4.0921000000000003</c:v>
                </c:pt>
                <c:pt idx="5">
                  <c:v>-4.2645</c:v>
                </c:pt>
                <c:pt idx="6">
                  <c:v>-4.3846999999999996</c:v>
                </c:pt>
                <c:pt idx="7">
                  <c:v>-4.8030999999999997</c:v>
                </c:pt>
                <c:pt idx="8">
                  <c:v>-5.1837999999999997</c:v>
                </c:pt>
                <c:pt idx="9">
                  <c:v>-5.4756</c:v>
                </c:pt>
                <c:pt idx="10">
                  <c:v>-5.7032999999999996</c:v>
                </c:pt>
                <c:pt idx="11">
                  <c:v>-5.9021999999999997</c:v>
                </c:pt>
                <c:pt idx="12">
                  <c:v>-6.0045999999999999</c:v>
                </c:pt>
                <c:pt idx="13">
                  <c:v>-5.9694000000000003</c:v>
                </c:pt>
                <c:pt idx="14">
                  <c:v>-5.8634000000000004</c:v>
                </c:pt>
                <c:pt idx="15">
                  <c:v>-5.7073</c:v>
                </c:pt>
                <c:pt idx="16">
                  <c:v>-5.5487000000000002</c:v>
                </c:pt>
                <c:pt idx="17">
                  <c:v>-5.4550999999999998</c:v>
                </c:pt>
                <c:pt idx="18">
                  <c:v>-5.4424000000000001</c:v>
                </c:pt>
                <c:pt idx="19">
                  <c:v>-5.4687999999999999</c:v>
                </c:pt>
                <c:pt idx="20">
                  <c:v>-5.5053000000000001</c:v>
                </c:pt>
                <c:pt idx="21">
                  <c:v>-5.5396000000000001</c:v>
                </c:pt>
                <c:pt idx="22">
                  <c:v>-5.5663999999999998</c:v>
                </c:pt>
                <c:pt idx="23">
                  <c:v>-5.5833000000000004</c:v>
                </c:pt>
                <c:pt idx="24">
                  <c:v>-5.5890000000000004</c:v>
                </c:pt>
                <c:pt idx="25">
                  <c:v>-5.5240999999999998</c:v>
                </c:pt>
                <c:pt idx="26">
                  <c:v>-5.3367000000000004</c:v>
                </c:pt>
                <c:pt idx="27">
                  <c:v>-5.0468999999999999</c:v>
                </c:pt>
                <c:pt idx="28">
                  <c:v>-4.6901000000000002</c:v>
                </c:pt>
                <c:pt idx="29">
                  <c:v>-4.3510999999999997</c:v>
                </c:pt>
                <c:pt idx="30">
                  <c:v>-4.2496999999999998</c:v>
                </c:pt>
                <c:pt idx="31">
                  <c:v>-4.3696999999999999</c:v>
                </c:pt>
                <c:pt idx="32">
                  <c:v>-3.8277999999999999</c:v>
                </c:pt>
                <c:pt idx="33">
                  <c:v>-3.2368000000000001</c:v>
                </c:pt>
                <c:pt idx="34">
                  <c:v>-2.7145999999999999</c:v>
                </c:pt>
                <c:pt idx="35">
                  <c:v>-2.3088000000000002</c:v>
                </c:pt>
                <c:pt idx="36">
                  <c:v>-2.135600000000000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0B5C-46A7-825A-6D23A14A14AC}"/>
            </c:ext>
          </c:extLst>
        </c:ser>
        <c:ser>
          <c:idx val="5"/>
          <c:order val="5"/>
          <c:tx>
            <c:v>band 5</c:v>
          </c:tx>
          <c:spPr>
            <a:ln w="3175">
              <a:solidFill>
                <a:srgbClr val="FF0000"/>
              </a:solidFill>
              <a:prstDash val="solid"/>
            </a:ln>
          </c:spPr>
          <c:marker>
            <c:symbol val="none"/>
          </c:marker>
          <c:xVal>
            <c:numRef>
              <c:f>'Dispersion Data'!$A$1:$A$37</c:f>
              <c:numCache>
                <c:formatCode>General</c:formatCode>
                <c:ptCount val="37"/>
                <c:pt idx="0">
                  <c:v>0</c:v>
                </c:pt>
                <c:pt idx="1">
                  <c:v>1.7399999999999999E-2</c:v>
                </c:pt>
                <c:pt idx="2">
                  <c:v>3.4799999999999998E-2</c:v>
                </c:pt>
                <c:pt idx="3">
                  <c:v>5.2299999999999999E-2</c:v>
                </c:pt>
                <c:pt idx="4">
                  <c:v>6.9699999999999998E-2</c:v>
                </c:pt>
                <c:pt idx="5">
                  <c:v>8.7099999999999997E-2</c:v>
                </c:pt>
                <c:pt idx="6">
                  <c:v>0.1045</c:v>
                </c:pt>
                <c:pt idx="7">
                  <c:v>0.122</c:v>
                </c:pt>
                <c:pt idx="8">
                  <c:v>0.1394</c:v>
                </c:pt>
                <c:pt idx="9">
                  <c:v>0.15679999999999999</c:v>
                </c:pt>
                <c:pt idx="10">
                  <c:v>0.17419999999999999</c:v>
                </c:pt>
                <c:pt idx="11">
                  <c:v>0.19170000000000001</c:v>
                </c:pt>
                <c:pt idx="12">
                  <c:v>0.20910000000000001</c:v>
                </c:pt>
                <c:pt idx="13">
                  <c:v>0.21779999999999999</c:v>
                </c:pt>
                <c:pt idx="14">
                  <c:v>0.22650000000000001</c:v>
                </c:pt>
                <c:pt idx="15">
                  <c:v>0.23519999999999999</c:v>
                </c:pt>
                <c:pt idx="16">
                  <c:v>0.24390000000000001</c:v>
                </c:pt>
                <c:pt idx="17">
                  <c:v>0.25259999999999999</c:v>
                </c:pt>
                <c:pt idx="18">
                  <c:v>0.26140000000000002</c:v>
                </c:pt>
                <c:pt idx="19">
                  <c:v>0.27010000000000001</c:v>
                </c:pt>
                <c:pt idx="20">
                  <c:v>0.27879999999999999</c:v>
                </c:pt>
                <c:pt idx="21">
                  <c:v>0.28749999999999998</c:v>
                </c:pt>
                <c:pt idx="22">
                  <c:v>0.29620000000000002</c:v>
                </c:pt>
                <c:pt idx="23">
                  <c:v>0.3049</c:v>
                </c:pt>
                <c:pt idx="24">
                  <c:v>0.31359999999999999</c:v>
                </c:pt>
                <c:pt idx="25">
                  <c:v>0.32869999999999999</c:v>
                </c:pt>
                <c:pt idx="26">
                  <c:v>0.34379999999999999</c:v>
                </c:pt>
                <c:pt idx="27">
                  <c:v>0.3589</c:v>
                </c:pt>
                <c:pt idx="28">
                  <c:v>0.374</c:v>
                </c:pt>
                <c:pt idx="29">
                  <c:v>0.3891</c:v>
                </c:pt>
                <c:pt idx="30">
                  <c:v>0.4042</c:v>
                </c:pt>
                <c:pt idx="31">
                  <c:v>0.41930000000000001</c:v>
                </c:pt>
                <c:pt idx="32">
                  <c:v>0.43430000000000002</c:v>
                </c:pt>
                <c:pt idx="33">
                  <c:v>0.44940000000000002</c:v>
                </c:pt>
                <c:pt idx="34">
                  <c:v>0.46450000000000002</c:v>
                </c:pt>
                <c:pt idx="35">
                  <c:v>0.47960000000000003</c:v>
                </c:pt>
                <c:pt idx="36">
                  <c:v>0.49469999999999997</c:v>
                </c:pt>
              </c:numCache>
            </c:numRef>
          </c:xVal>
          <c:yVal>
            <c:numRef>
              <c:f>'Dispersion Data'!$F$1:$F$37</c:f>
              <c:numCache>
                <c:formatCode>General</c:formatCode>
                <c:ptCount val="37"/>
                <c:pt idx="0">
                  <c:v>-2.1328</c:v>
                </c:pt>
                <c:pt idx="1">
                  <c:v>-2.1718000000000002</c:v>
                </c:pt>
                <c:pt idx="2">
                  <c:v>-2.298</c:v>
                </c:pt>
                <c:pt idx="3">
                  <c:v>-2.5798999999999999</c:v>
                </c:pt>
                <c:pt idx="4">
                  <c:v>-3.0552999999999999</c:v>
                </c:pt>
                <c:pt idx="5">
                  <c:v>-3.5733000000000001</c:v>
                </c:pt>
                <c:pt idx="6">
                  <c:v>-3.7945000000000002</c:v>
                </c:pt>
                <c:pt idx="7">
                  <c:v>-3.8555000000000001</c:v>
                </c:pt>
                <c:pt idx="8">
                  <c:v>-4.1569000000000003</c:v>
                </c:pt>
                <c:pt idx="9">
                  <c:v>-4.5072000000000001</c:v>
                </c:pt>
                <c:pt idx="10">
                  <c:v>-4.7647000000000004</c:v>
                </c:pt>
                <c:pt idx="11">
                  <c:v>-4.8586</c:v>
                </c:pt>
                <c:pt idx="12">
                  <c:v>-4.8529999999999998</c:v>
                </c:pt>
                <c:pt idx="13">
                  <c:v>-4.8628999999999998</c:v>
                </c:pt>
                <c:pt idx="14">
                  <c:v>-4.8912000000000004</c:v>
                </c:pt>
                <c:pt idx="15">
                  <c:v>-4.9189999999999996</c:v>
                </c:pt>
                <c:pt idx="16">
                  <c:v>-4.9057000000000004</c:v>
                </c:pt>
                <c:pt idx="17">
                  <c:v>-4.7934999999999999</c:v>
                </c:pt>
                <c:pt idx="18">
                  <c:v>-4.5772000000000004</c:v>
                </c:pt>
                <c:pt idx="19">
                  <c:v>-4.3099999999999996</c:v>
                </c:pt>
                <c:pt idx="20">
                  <c:v>-4.0350999999999999</c:v>
                </c:pt>
                <c:pt idx="21">
                  <c:v>-3.7810999999999999</c:v>
                </c:pt>
                <c:pt idx="22">
                  <c:v>-3.5733000000000001</c:v>
                </c:pt>
                <c:pt idx="23">
                  <c:v>-3.4355000000000002</c:v>
                </c:pt>
                <c:pt idx="24">
                  <c:v>-3.3868999999999998</c:v>
                </c:pt>
                <c:pt idx="25">
                  <c:v>-3.3693</c:v>
                </c:pt>
                <c:pt idx="26">
                  <c:v>-3.3172000000000001</c:v>
                </c:pt>
                <c:pt idx="27">
                  <c:v>-3.2323</c:v>
                </c:pt>
                <c:pt idx="28">
                  <c:v>-3.3155000000000001</c:v>
                </c:pt>
                <c:pt idx="29">
                  <c:v>-3.4830999999999999</c:v>
                </c:pt>
                <c:pt idx="30">
                  <c:v>-3.3426999999999998</c:v>
                </c:pt>
                <c:pt idx="31">
                  <c:v>-2.9115000000000002</c:v>
                </c:pt>
                <c:pt idx="32">
                  <c:v>-2.4977999999999998</c:v>
                </c:pt>
                <c:pt idx="33">
                  <c:v>-2.3523000000000001</c:v>
                </c:pt>
                <c:pt idx="34">
                  <c:v>-2.2361</c:v>
                </c:pt>
                <c:pt idx="35">
                  <c:v>-2.1608999999999998</c:v>
                </c:pt>
                <c:pt idx="36">
                  <c:v>-2.132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5-0B5C-46A7-825A-6D23A14A14AC}"/>
            </c:ext>
          </c:extLst>
        </c:ser>
        <c:ser>
          <c:idx val="6"/>
          <c:order val="6"/>
          <c:tx>
            <c:v>band 6</c:v>
          </c:tx>
          <c:spPr>
            <a:ln w="12700">
              <a:solidFill>
                <a:srgbClr val="FF0000"/>
              </a:solidFill>
              <a:prstDash val="solid"/>
            </a:ln>
          </c:spPr>
          <c:marker>
            <c:symbol val="none"/>
          </c:marker>
          <c:xVal>
            <c:numRef>
              <c:f>'Dispersion Data'!$A$1:$A$37</c:f>
              <c:numCache>
                <c:formatCode>General</c:formatCode>
                <c:ptCount val="37"/>
                <c:pt idx="0">
                  <c:v>0</c:v>
                </c:pt>
                <c:pt idx="1">
                  <c:v>1.7399999999999999E-2</c:v>
                </c:pt>
                <c:pt idx="2">
                  <c:v>3.4799999999999998E-2</c:v>
                </c:pt>
                <c:pt idx="3">
                  <c:v>5.2299999999999999E-2</c:v>
                </c:pt>
                <c:pt idx="4">
                  <c:v>6.9699999999999998E-2</c:v>
                </c:pt>
                <c:pt idx="5">
                  <c:v>8.7099999999999997E-2</c:v>
                </c:pt>
                <c:pt idx="6">
                  <c:v>0.1045</c:v>
                </c:pt>
                <c:pt idx="7">
                  <c:v>0.122</c:v>
                </c:pt>
                <c:pt idx="8">
                  <c:v>0.1394</c:v>
                </c:pt>
                <c:pt idx="9">
                  <c:v>0.15679999999999999</c:v>
                </c:pt>
                <c:pt idx="10">
                  <c:v>0.17419999999999999</c:v>
                </c:pt>
                <c:pt idx="11">
                  <c:v>0.19170000000000001</c:v>
                </c:pt>
                <c:pt idx="12">
                  <c:v>0.20910000000000001</c:v>
                </c:pt>
                <c:pt idx="13">
                  <c:v>0.21779999999999999</c:v>
                </c:pt>
                <c:pt idx="14">
                  <c:v>0.22650000000000001</c:v>
                </c:pt>
                <c:pt idx="15">
                  <c:v>0.23519999999999999</c:v>
                </c:pt>
                <c:pt idx="16">
                  <c:v>0.24390000000000001</c:v>
                </c:pt>
                <c:pt idx="17">
                  <c:v>0.25259999999999999</c:v>
                </c:pt>
                <c:pt idx="18">
                  <c:v>0.26140000000000002</c:v>
                </c:pt>
                <c:pt idx="19">
                  <c:v>0.27010000000000001</c:v>
                </c:pt>
                <c:pt idx="20">
                  <c:v>0.27879999999999999</c:v>
                </c:pt>
                <c:pt idx="21">
                  <c:v>0.28749999999999998</c:v>
                </c:pt>
                <c:pt idx="22">
                  <c:v>0.29620000000000002</c:v>
                </c:pt>
                <c:pt idx="23">
                  <c:v>0.3049</c:v>
                </c:pt>
                <c:pt idx="24">
                  <c:v>0.31359999999999999</c:v>
                </c:pt>
                <c:pt idx="25">
                  <c:v>0.32869999999999999</c:v>
                </c:pt>
                <c:pt idx="26">
                  <c:v>0.34379999999999999</c:v>
                </c:pt>
                <c:pt idx="27">
                  <c:v>0.3589</c:v>
                </c:pt>
                <c:pt idx="28">
                  <c:v>0.374</c:v>
                </c:pt>
                <c:pt idx="29">
                  <c:v>0.3891</c:v>
                </c:pt>
                <c:pt idx="30">
                  <c:v>0.4042</c:v>
                </c:pt>
                <c:pt idx="31">
                  <c:v>0.41930000000000001</c:v>
                </c:pt>
                <c:pt idx="32">
                  <c:v>0.43430000000000002</c:v>
                </c:pt>
                <c:pt idx="33">
                  <c:v>0.44940000000000002</c:v>
                </c:pt>
                <c:pt idx="34">
                  <c:v>0.46450000000000002</c:v>
                </c:pt>
                <c:pt idx="35">
                  <c:v>0.47960000000000003</c:v>
                </c:pt>
                <c:pt idx="36">
                  <c:v>0.49469999999999997</c:v>
                </c:pt>
              </c:numCache>
            </c:numRef>
          </c:xVal>
          <c:yVal>
            <c:numRef>
              <c:f>'Dispersion Data'!$G$1:$G$37</c:f>
              <c:numCache>
                <c:formatCode>General</c:formatCode>
                <c:ptCount val="37"/>
                <c:pt idx="0">
                  <c:v>-1.2499</c:v>
                </c:pt>
                <c:pt idx="1">
                  <c:v>-1.2217</c:v>
                </c:pt>
                <c:pt idx="2">
                  <c:v>-1.5465</c:v>
                </c:pt>
                <c:pt idx="3">
                  <c:v>-1.9662999999999999</c:v>
                </c:pt>
                <c:pt idx="4">
                  <c:v>-2.3142</c:v>
                </c:pt>
                <c:pt idx="5">
                  <c:v>-2.6362000000000001</c:v>
                </c:pt>
                <c:pt idx="6">
                  <c:v>-2.9403999999999999</c:v>
                </c:pt>
                <c:pt idx="7">
                  <c:v>-3.0407000000000002</c:v>
                </c:pt>
                <c:pt idx="8">
                  <c:v>-2.8290000000000002</c:v>
                </c:pt>
                <c:pt idx="9">
                  <c:v>-3.1722000000000001</c:v>
                </c:pt>
                <c:pt idx="10">
                  <c:v>-3.5051999999999999</c:v>
                </c:pt>
                <c:pt idx="11">
                  <c:v>-3.7761</c:v>
                </c:pt>
                <c:pt idx="12">
                  <c:v>-3.8961000000000001</c:v>
                </c:pt>
                <c:pt idx="13">
                  <c:v>-3.8597999999999999</c:v>
                </c:pt>
                <c:pt idx="14">
                  <c:v>-3.7534000000000001</c:v>
                </c:pt>
                <c:pt idx="15">
                  <c:v>-3.5912999999999999</c:v>
                </c:pt>
                <c:pt idx="16">
                  <c:v>-3.3919000000000001</c:v>
                </c:pt>
                <c:pt idx="17">
                  <c:v>-3.1720000000000002</c:v>
                </c:pt>
                <c:pt idx="18">
                  <c:v>-2.9477000000000002</c:v>
                </c:pt>
                <c:pt idx="19">
                  <c:v>-2.7397</c:v>
                </c:pt>
                <c:pt idx="20">
                  <c:v>-2.5848</c:v>
                </c:pt>
                <c:pt idx="21">
                  <c:v>-2.5204</c:v>
                </c:pt>
                <c:pt idx="22">
                  <c:v>-2.5125000000000002</c:v>
                </c:pt>
                <c:pt idx="23">
                  <c:v>-2.5179</c:v>
                </c:pt>
                <c:pt idx="24">
                  <c:v>-2.5209999999999999</c:v>
                </c:pt>
                <c:pt idx="25">
                  <c:v>-2.5981000000000001</c:v>
                </c:pt>
                <c:pt idx="26">
                  <c:v>-2.7972999999999999</c:v>
                </c:pt>
                <c:pt idx="27">
                  <c:v>-3.0565000000000002</c:v>
                </c:pt>
                <c:pt idx="28">
                  <c:v>-3.1181000000000001</c:v>
                </c:pt>
                <c:pt idx="29">
                  <c:v>-2.9796</c:v>
                </c:pt>
                <c:pt idx="30">
                  <c:v>-2.8235999999999999</c:v>
                </c:pt>
                <c:pt idx="31">
                  <c:v>-2.6591999999999998</c:v>
                </c:pt>
                <c:pt idx="32">
                  <c:v>-2.3996</c:v>
                </c:pt>
                <c:pt idx="33">
                  <c:v>-1.8939999999999999</c:v>
                </c:pt>
                <c:pt idx="34">
                  <c:v>-1.4581999999999999</c:v>
                </c:pt>
                <c:pt idx="35">
                  <c:v>-1.2117</c:v>
                </c:pt>
                <c:pt idx="36">
                  <c:v>-1.24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6-0B5C-46A7-825A-6D23A14A14AC}"/>
            </c:ext>
          </c:extLst>
        </c:ser>
        <c:ser>
          <c:idx val="7"/>
          <c:order val="7"/>
          <c:tx>
            <c:v>band 7</c:v>
          </c:tx>
          <c:spPr>
            <a:ln w="12700">
              <a:solidFill>
                <a:srgbClr val="FF0000"/>
              </a:solidFill>
              <a:prstDash val="solid"/>
            </a:ln>
          </c:spPr>
          <c:marker>
            <c:symbol val="none"/>
          </c:marker>
          <c:xVal>
            <c:numRef>
              <c:f>'Dispersion Data'!$A$1:$A$37</c:f>
              <c:numCache>
                <c:formatCode>General</c:formatCode>
                <c:ptCount val="37"/>
                <c:pt idx="0">
                  <c:v>0</c:v>
                </c:pt>
                <c:pt idx="1">
                  <c:v>1.7399999999999999E-2</c:v>
                </c:pt>
                <c:pt idx="2">
                  <c:v>3.4799999999999998E-2</c:v>
                </c:pt>
                <c:pt idx="3">
                  <c:v>5.2299999999999999E-2</c:v>
                </c:pt>
                <c:pt idx="4">
                  <c:v>6.9699999999999998E-2</c:v>
                </c:pt>
                <c:pt idx="5">
                  <c:v>8.7099999999999997E-2</c:v>
                </c:pt>
                <c:pt idx="6">
                  <c:v>0.1045</c:v>
                </c:pt>
                <c:pt idx="7">
                  <c:v>0.122</c:v>
                </c:pt>
                <c:pt idx="8">
                  <c:v>0.1394</c:v>
                </c:pt>
                <c:pt idx="9">
                  <c:v>0.15679999999999999</c:v>
                </c:pt>
                <c:pt idx="10">
                  <c:v>0.17419999999999999</c:v>
                </c:pt>
                <c:pt idx="11">
                  <c:v>0.19170000000000001</c:v>
                </c:pt>
                <c:pt idx="12">
                  <c:v>0.20910000000000001</c:v>
                </c:pt>
                <c:pt idx="13">
                  <c:v>0.21779999999999999</c:v>
                </c:pt>
                <c:pt idx="14">
                  <c:v>0.22650000000000001</c:v>
                </c:pt>
                <c:pt idx="15">
                  <c:v>0.23519999999999999</c:v>
                </c:pt>
                <c:pt idx="16">
                  <c:v>0.24390000000000001</c:v>
                </c:pt>
                <c:pt idx="17">
                  <c:v>0.25259999999999999</c:v>
                </c:pt>
                <c:pt idx="18">
                  <c:v>0.26140000000000002</c:v>
                </c:pt>
                <c:pt idx="19">
                  <c:v>0.27010000000000001</c:v>
                </c:pt>
                <c:pt idx="20">
                  <c:v>0.27879999999999999</c:v>
                </c:pt>
                <c:pt idx="21">
                  <c:v>0.28749999999999998</c:v>
                </c:pt>
                <c:pt idx="22">
                  <c:v>0.29620000000000002</c:v>
                </c:pt>
                <c:pt idx="23">
                  <c:v>0.3049</c:v>
                </c:pt>
                <c:pt idx="24">
                  <c:v>0.31359999999999999</c:v>
                </c:pt>
                <c:pt idx="25">
                  <c:v>0.32869999999999999</c:v>
                </c:pt>
                <c:pt idx="26">
                  <c:v>0.34379999999999999</c:v>
                </c:pt>
                <c:pt idx="27">
                  <c:v>0.3589</c:v>
                </c:pt>
                <c:pt idx="28">
                  <c:v>0.374</c:v>
                </c:pt>
                <c:pt idx="29">
                  <c:v>0.3891</c:v>
                </c:pt>
                <c:pt idx="30">
                  <c:v>0.4042</c:v>
                </c:pt>
                <c:pt idx="31">
                  <c:v>0.41930000000000001</c:v>
                </c:pt>
                <c:pt idx="32">
                  <c:v>0.43430000000000002</c:v>
                </c:pt>
                <c:pt idx="33">
                  <c:v>0.44940000000000002</c:v>
                </c:pt>
                <c:pt idx="34">
                  <c:v>0.46450000000000002</c:v>
                </c:pt>
                <c:pt idx="35">
                  <c:v>0.47960000000000003</c:v>
                </c:pt>
                <c:pt idx="36">
                  <c:v>0.49469999999999997</c:v>
                </c:pt>
              </c:numCache>
            </c:numRef>
          </c:xVal>
          <c:yVal>
            <c:numRef>
              <c:f>'Dispersion Data'!$H$1:$H$37</c:f>
              <c:numCache>
                <c:formatCode>General</c:formatCode>
                <c:ptCount val="37"/>
                <c:pt idx="0">
                  <c:v>-0.98799999999999999</c:v>
                </c:pt>
                <c:pt idx="1">
                  <c:v>-1.0407</c:v>
                </c:pt>
                <c:pt idx="2">
                  <c:v>-1.1224000000000001</c:v>
                </c:pt>
                <c:pt idx="3">
                  <c:v>-1.2899</c:v>
                </c:pt>
                <c:pt idx="4">
                  <c:v>-1.5226999999999999</c:v>
                </c:pt>
                <c:pt idx="5">
                  <c:v>-1.8057000000000001</c:v>
                </c:pt>
                <c:pt idx="6">
                  <c:v>-2.1227999999999998</c:v>
                </c:pt>
                <c:pt idx="7">
                  <c:v>-2.4632000000000001</c:v>
                </c:pt>
                <c:pt idx="8">
                  <c:v>-2.8174999999999999</c:v>
                </c:pt>
                <c:pt idx="9">
                  <c:v>-2.52</c:v>
                </c:pt>
                <c:pt idx="10">
                  <c:v>-2.2324999999999999</c:v>
                </c:pt>
                <c:pt idx="11">
                  <c:v>-2.0362</c:v>
                </c:pt>
                <c:pt idx="12">
                  <c:v>-1.9713000000000001</c:v>
                </c:pt>
                <c:pt idx="13">
                  <c:v>-1.9847999999999999</c:v>
                </c:pt>
                <c:pt idx="14">
                  <c:v>-2.0198999999999998</c:v>
                </c:pt>
                <c:pt idx="15">
                  <c:v>-2.0686</c:v>
                </c:pt>
                <c:pt idx="16">
                  <c:v>-2.1236000000000002</c:v>
                </c:pt>
                <c:pt idx="17">
                  <c:v>-2.1783000000000001</c:v>
                </c:pt>
                <c:pt idx="18">
                  <c:v>-2.2256</c:v>
                </c:pt>
                <c:pt idx="19">
                  <c:v>-2.2541000000000002</c:v>
                </c:pt>
                <c:pt idx="20">
                  <c:v>-2.2368999999999999</c:v>
                </c:pt>
                <c:pt idx="21">
                  <c:v>-2.1478000000000002</c:v>
                </c:pt>
                <c:pt idx="22">
                  <c:v>-2.0333000000000001</c:v>
                </c:pt>
                <c:pt idx="23">
                  <c:v>-1.9483999999999999</c:v>
                </c:pt>
                <c:pt idx="24">
                  <c:v>-1.9177999999999999</c:v>
                </c:pt>
                <c:pt idx="25">
                  <c:v>-1.9052</c:v>
                </c:pt>
                <c:pt idx="26">
                  <c:v>-1.8677999999999999</c:v>
                </c:pt>
                <c:pt idx="27">
                  <c:v>-1.8069999999999999</c:v>
                </c:pt>
                <c:pt idx="28">
                  <c:v>-1.7251000000000001</c:v>
                </c:pt>
                <c:pt idx="29">
                  <c:v>-1.6255999999999999</c:v>
                </c:pt>
                <c:pt idx="30">
                  <c:v>-1.5127999999999999</c:v>
                </c:pt>
                <c:pt idx="31">
                  <c:v>-1.3926000000000001</c:v>
                </c:pt>
                <c:pt idx="32">
                  <c:v>-1.2722</c:v>
                </c:pt>
                <c:pt idx="33">
                  <c:v>-1.1609</c:v>
                </c:pt>
                <c:pt idx="34">
                  <c:v>-1.0691999999999999</c:v>
                </c:pt>
                <c:pt idx="35">
                  <c:v>-1.0359</c:v>
                </c:pt>
                <c:pt idx="36">
                  <c:v>-0.987999999999999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7-0B5C-46A7-825A-6D23A14A14AC}"/>
            </c:ext>
          </c:extLst>
        </c:ser>
        <c:ser>
          <c:idx val="8"/>
          <c:order val="8"/>
          <c:tx>
            <c:v>band 8</c:v>
          </c:tx>
          <c:spPr>
            <a:ln w="12700">
              <a:solidFill>
                <a:srgbClr val="FF0000"/>
              </a:solidFill>
              <a:prstDash val="solid"/>
            </a:ln>
          </c:spPr>
          <c:marker>
            <c:symbol val="none"/>
          </c:marker>
          <c:xVal>
            <c:numRef>
              <c:f>'Dispersion Data'!$A$1:$A$37</c:f>
              <c:numCache>
                <c:formatCode>General</c:formatCode>
                <c:ptCount val="37"/>
                <c:pt idx="0">
                  <c:v>0</c:v>
                </c:pt>
                <c:pt idx="1">
                  <c:v>1.7399999999999999E-2</c:v>
                </c:pt>
                <c:pt idx="2">
                  <c:v>3.4799999999999998E-2</c:v>
                </c:pt>
                <c:pt idx="3">
                  <c:v>5.2299999999999999E-2</c:v>
                </c:pt>
                <c:pt idx="4">
                  <c:v>6.9699999999999998E-2</c:v>
                </c:pt>
                <c:pt idx="5">
                  <c:v>8.7099999999999997E-2</c:v>
                </c:pt>
                <c:pt idx="6">
                  <c:v>0.1045</c:v>
                </c:pt>
                <c:pt idx="7">
                  <c:v>0.122</c:v>
                </c:pt>
                <c:pt idx="8">
                  <c:v>0.1394</c:v>
                </c:pt>
                <c:pt idx="9">
                  <c:v>0.15679999999999999</c:v>
                </c:pt>
                <c:pt idx="10">
                  <c:v>0.17419999999999999</c:v>
                </c:pt>
                <c:pt idx="11">
                  <c:v>0.19170000000000001</c:v>
                </c:pt>
                <c:pt idx="12">
                  <c:v>0.20910000000000001</c:v>
                </c:pt>
                <c:pt idx="13">
                  <c:v>0.21779999999999999</c:v>
                </c:pt>
                <c:pt idx="14">
                  <c:v>0.22650000000000001</c:v>
                </c:pt>
                <c:pt idx="15">
                  <c:v>0.23519999999999999</c:v>
                </c:pt>
                <c:pt idx="16">
                  <c:v>0.24390000000000001</c:v>
                </c:pt>
                <c:pt idx="17">
                  <c:v>0.25259999999999999</c:v>
                </c:pt>
                <c:pt idx="18">
                  <c:v>0.26140000000000002</c:v>
                </c:pt>
                <c:pt idx="19">
                  <c:v>0.27010000000000001</c:v>
                </c:pt>
                <c:pt idx="20">
                  <c:v>0.27879999999999999</c:v>
                </c:pt>
                <c:pt idx="21">
                  <c:v>0.28749999999999998</c:v>
                </c:pt>
                <c:pt idx="22">
                  <c:v>0.29620000000000002</c:v>
                </c:pt>
                <c:pt idx="23">
                  <c:v>0.3049</c:v>
                </c:pt>
                <c:pt idx="24">
                  <c:v>0.31359999999999999</c:v>
                </c:pt>
                <c:pt idx="25">
                  <c:v>0.32869999999999999</c:v>
                </c:pt>
                <c:pt idx="26">
                  <c:v>0.34379999999999999</c:v>
                </c:pt>
                <c:pt idx="27">
                  <c:v>0.3589</c:v>
                </c:pt>
                <c:pt idx="28">
                  <c:v>0.374</c:v>
                </c:pt>
                <c:pt idx="29">
                  <c:v>0.3891</c:v>
                </c:pt>
                <c:pt idx="30">
                  <c:v>0.4042</c:v>
                </c:pt>
                <c:pt idx="31">
                  <c:v>0.41930000000000001</c:v>
                </c:pt>
                <c:pt idx="32">
                  <c:v>0.43430000000000002</c:v>
                </c:pt>
                <c:pt idx="33">
                  <c:v>0.44940000000000002</c:v>
                </c:pt>
                <c:pt idx="34">
                  <c:v>0.46450000000000002</c:v>
                </c:pt>
                <c:pt idx="35">
                  <c:v>0.47960000000000003</c:v>
                </c:pt>
                <c:pt idx="36">
                  <c:v>0.49469999999999997</c:v>
                </c:pt>
              </c:numCache>
            </c:numRef>
          </c:xVal>
          <c:yVal>
            <c:numRef>
              <c:f>'Dispersion Data'!$I$1:$I$37</c:f>
              <c:numCache>
                <c:formatCode>General</c:formatCode>
                <c:ptCount val="37"/>
                <c:pt idx="0">
                  <c:v>-0.98270000000000002</c:v>
                </c:pt>
                <c:pt idx="1">
                  <c:v>-1.0095000000000001</c:v>
                </c:pt>
                <c:pt idx="2">
                  <c:v>-0.84950000000000003</c:v>
                </c:pt>
                <c:pt idx="3">
                  <c:v>-0.64119999999999999</c:v>
                </c:pt>
                <c:pt idx="4">
                  <c:v>-0.4491</c:v>
                </c:pt>
                <c:pt idx="5">
                  <c:v>-0.28050000000000003</c:v>
                </c:pt>
                <c:pt idx="6">
                  <c:v>-0.15</c:v>
                </c:pt>
                <c:pt idx="7">
                  <c:v>-7.8299999999999995E-2</c:v>
                </c:pt>
                <c:pt idx="8">
                  <c:v>-8.0600000000000005E-2</c:v>
                </c:pt>
                <c:pt idx="9">
                  <c:v>-0.15060000000000001</c:v>
                </c:pt>
                <c:pt idx="10">
                  <c:v>-0.25330000000000003</c:v>
                </c:pt>
                <c:pt idx="11">
                  <c:v>-0.33589999999999998</c:v>
                </c:pt>
                <c:pt idx="12">
                  <c:v>-0.36299999999999999</c:v>
                </c:pt>
                <c:pt idx="13">
                  <c:v>-0.35870000000000002</c:v>
                </c:pt>
                <c:pt idx="14">
                  <c:v>-0.35020000000000001</c:v>
                </c:pt>
                <c:pt idx="15">
                  <c:v>-0.34350000000000003</c:v>
                </c:pt>
                <c:pt idx="16">
                  <c:v>-0.34300000000000003</c:v>
                </c:pt>
                <c:pt idx="17">
                  <c:v>-0.35120000000000001</c:v>
                </c:pt>
                <c:pt idx="18">
                  <c:v>-0.36930000000000002</c:v>
                </c:pt>
                <c:pt idx="19">
                  <c:v>-0.39689999999999998</c:v>
                </c:pt>
                <c:pt idx="20">
                  <c:v>-0.43240000000000001</c:v>
                </c:pt>
                <c:pt idx="21">
                  <c:v>-0.47270000000000001</c:v>
                </c:pt>
                <c:pt idx="22">
                  <c:v>-0.51190000000000002</c:v>
                </c:pt>
                <c:pt idx="23">
                  <c:v>-0.5413</c:v>
                </c:pt>
                <c:pt idx="24">
                  <c:v>-0.5524</c:v>
                </c:pt>
                <c:pt idx="25">
                  <c:v>-0.50939999999999996</c:v>
                </c:pt>
                <c:pt idx="26">
                  <c:v>-0.41199999999999998</c:v>
                </c:pt>
                <c:pt idx="27">
                  <c:v>-0.31809999999999999</c:v>
                </c:pt>
                <c:pt idx="28">
                  <c:v>-0.2666</c:v>
                </c:pt>
                <c:pt idx="29">
                  <c:v>-0.27139999999999997</c:v>
                </c:pt>
                <c:pt idx="30">
                  <c:v>-0.32990000000000003</c:v>
                </c:pt>
                <c:pt idx="31">
                  <c:v>-0.43230000000000002</c:v>
                </c:pt>
                <c:pt idx="32">
                  <c:v>-0.56859999999999999</c:v>
                </c:pt>
                <c:pt idx="33">
                  <c:v>-0.73140000000000005</c:v>
                </c:pt>
                <c:pt idx="34">
                  <c:v>-0.91139999999999999</c:v>
                </c:pt>
                <c:pt idx="35">
                  <c:v>-1.008</c:v>
                </c:pt>
                <c:pt idx="36">
                  <c:v>-0.9827000000000000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8-0B5C-46A7-825A-6D23A14A14AC}"/>
            </c:ext>
          </c:extLst>
        </c:ser>
        <c:ser>
          <c:idx val="9"/>
          <c:order val="9"/>
          <c:tx>
            <c:v>band 9</c:v>
          </c:tx>
          <c:spPr>
            <a:ln w="12700">
              <a:solidFill>
                <a:srgbClr val="FF0000"/>
              </a:solidFill>
              <a:prstDash val="solid"/>
            </a:ln>
          </c:spPr>
          <c:marker>
            <c:symbol val="none"/>
          </c:marker>
          <c:xVal>
            <c:numRef>
              <c:f>'Dispersion Data'!$A$1:$A$37</c:f>
              <c:numCache>
                <c:formatCode>General</c:formatCode>
                <c:ptCount val="37"/>
                <c:pt idx="0">
                  <c:v>0</c:v>
                </c:pt>
                <c:pt idx="1">
                  <c:v>1.7399999999999999E-2</c:v>
                </c:pt>
                <c:pt idx="2">
                  <c:v>3.4799999999999998E-2</c:v>
                </c:pt>
                <c:pt idx="3">
                  <c:v>5.2299999999999999E-2</c:v>
                </c:pt>
                <c:pt idx="4">
                  <c:v>6.9699999999999998E-2</c:v>
                </c:pt>
                <c:pt idx="5">
                  <c:v>8.7099999999999997E-2</c:v>
                </c:pt>
                <c:pt idx="6">
                  <c:v>0.1045</c:v>
                </c:pt>
                <c:pt idx="7">
                  <c:v>0.122</c:v>
                </c:pt>
                <c:pt idx="8">
                  <c:v>0.1394</c:v>
                </c:pt>
                <c:pt idx="9">
                  <c:v>0.15679999999999999</c:v>
                </c:pt>
                <c:pt idx="10">
                  <c:v>0.17419999999999999</c:v>
                </c:pt>
                <c:pt idx="11">
                  <c:v>0.19170000000000001</c:v>
                </c:pt>
                <c:pt idx="12">
                  <c:v>0.20910000000000001</c:v>
                </c:pt>
                <c:pt idx="13">
                  <c:v>0.21779999999999999</c:v>
                </c:pt>
                <c:pt idx="14">
                  <c:v>0.22650000000000001</c:v>
                </c:pt>
                <c:pt idx="15">
                  <c:v>0.23519999999999999</c:v>
                </c:pt>
                <c:pt idx="16">
                  <c:v>0.24390000000000001</c:v>
                </c:pt>
                <c:pt idx="17">
                  <c:v>0.25259999999999999</c:v>
                </c:pt>
                <c:pt idx="18">
                  <c:v>0.26140000000000002</c:v>
                </c:pt>
                <c:pt idx="19">
                  <c:v>0.27010000000000001</c:v>
                </c:pt>
                <c:pt idx="20">
                  <c:v>0.27879999999999999</c:v>
                </c:pt>
                <c:pt idx="21">
                  <c:v>0.28749999999999998</c:v>
                </c:pt>
                <c:pt idx="22">
                  <c:v>0.29620000000000002</c:v>
                </c:pt>
                <c:pt idx="23">
                  <c:v>0.3049</c:v>
                </c:pt>
                <c:pt idx="24">
                  <c:v>0.31359999999999999</c:v>
                </c:pt>
                <c:pt idx="25">
                  <c:v>0.32869999999999999</c:v>
                </c:pt>
                <c:pt idx="26">
                  <c:v>0.34379999999999999</c:v>
                </c:pt>
                <c:pt idx="27">
                  <c:v>0.3589</c:v>
                </c:pt>
                <c:pt idx="28">
                  <c:v>0.374</c:v>
                </c:pt>
                <c:pt idx="29">
                  <c:v>0.3891</c:v>
                </c:pt>
                <c:pt idx="30">
                  <c:v>0.4042</c:v>
                </c:pt>
                <c:pt idx="31">
                  <c:v>0.41930000000000001</c:v>
                </c:pt>
                <c:pt idx="32">
                  <c:v>0.43430000000000002</c:v>
                </c:pt>
                <c:pt idx="33">
                  <c:v>0.44940000000000002</c:v>
                </c:pt>
                <c:pt idx="34">
                  <c:v>0.46450000000000002</c:v>
                </c:pt>
                <c:pt idx="35">
                  <c:v>0.47960000000000003</c:v>
                </c:pt>
                <c:pt idx="36">
                  <c:v>0.49469999999999997</c:v>
                </c:pt>
              </c:numCache>
            </c:numRef>
          </c:xVal>
          <c:yVal>
            <c:numRef>
              <c:f>'Dispersion Data'!$J$1:$J$37</c:f>
              <c:numCache>
                <c:formatCode>General</c:formatCode>
                <c:ptCount val="37"/>
                <c:pt idx="0">
                  <c:v>3.27</c:v>
                </c:pt>
                <c:pt idx="1">
                  <c:v>3.3332999999999999</c:v>
                </c:pt>
                <c:pt idx="2">
                  <c:v>3.4977999999999998</c:v>
                </c:pt>
                <c:pt idx="3">
                  <c:v>3.7214999999999998</c:v>
                </c:pt>
                <c:pt idx="4">
                  <c:v>3.9742999999999999</c:v>
                </c:pt>
                <c:pt idx="5">
                  <c:v>4.2252000000000001</c:v>
                </c:pt>
                <c:pt idx="6">
                  <c:v>4.4195000000000002</c:v>
                </c:pt>
                <c:pt idx="7">
                  <c:v>4.4939999999999998</c:v>
                </c:pt>
                <c:pt idx="8">
                  <c:v>4.4981999999999998</c:v>
                </c:pt>
                <c:pt idx="9">
                  <c:v>4.5296000000000003</c:v>
                </c:pt>
                <c:pt idx="10">
                  <c:v>4.609</c:v>
                </c:pt>
                <c:pt idx="11">
                  <c:v>4.7121000000000004</c:v>
                </c:pt>
                <c:pt idx="12">
                  <c:v>4.7744</c:v>
                </c:pt>
                <c:pt idx="13">
                  <c:v>4.7492999999999999</c:v>
                </c:pt>
                <c:pt idx="14">
                  <c:v>4.6691000000000003</c:v>
                </c:pt>
                <c:pt idx="15">
                  <c:v>4.5389999999999997</c:v>
                </c:pt>
                <c:pt idx="16">
                  <c:v>4.3704999999999998</c:v>
                </c:pt>
                <c:pt idx="17">
                  <c:v>4.1722999999999999</c:v>
                </c:pt>
                <c:pt idx="18">
                  <c:v>3.9502999999999999</c:v>
                </c:pt>
                <c:pt idx="19">
                  <c:v>3.7111999999999998</c:v>
                </c:pt>
                <c:pt idx="20">
                  <c:v>3.4672999999999998</c:v>
                </c:pt>
                <c:pt idx="21">
                  <c:v>3.2382</c:v>
                </c:pt>
                <c:pt idx="22">
                  <c:v>3.0484</c:v>
                </c:pt>
                <c:pt idx="23">
                  <c:v>2.9222000000000001</c:v>
                </c:pt>
                <c:pt idx="24">
                  <c:v>2.8780000000000001</c:v>
                </c:pt>
                <c:pt idx="25">
                  <c:v>2.9352</c:v>
                </c:pt>
                <c:pt idx="26">
                  <c:v>3.1034000000000002</c:v>
                </c:pt>
                <c:pt idx="27">
                  <c:v>3.3696000000000002</c:v>
                </c:pt>
                <c:pt idx="28">
                  <c:v>3.7067999999999999</c:v>
                </c:pt>
                <c:pt idx="29">
                  <c:v>4.0521000000000003</c:v>
                </c:pt>
                <c:pt idx="30">
                  <c:v>4.1581999999999999</c:v>
                </c:pt>
                <c:pt idx="31">
                  <c:v>4.0160999999999998</c:v>
                </c:pt>
                <c:pt idx="32">
                  <c:v>3.8214000000000001</c:v>
                </c:pt>
                <c:pt idx="33">
                  <c:v>3.6227</c:v>
                </c:pt>
                <c:pt idx="34">
                  <c:v>3.4459</c:v>
                </c:pt>
                <c:pt idx="35">
                  <c:v>3.3178999999999998</c:v>
                </c:pt>
                <c:pt idx="36">
                  <c:v>3.27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9-0B5C-46A7-825A-6D23A14A14AC}"/>
            </c:ext>
          </c:extLst>
        </c:ser>
        <c:ser>
          <c:idx val="10"/>
          <c:order val="10"/>
          <c:tx>
            <c:v>band 10</c:v>
          </c:tx>
          <c:spPr>
            <a:ln w="12700">
              <a:solidFill>
                <a:srgbClr val="FF0000"/>
              </a:solidFill>
              <a:prstDash val="solid"/>
            </a:ln>
          </c:spPr>
          <c:marker>
            <c:symbol val="none"/>
          </c:marker>
          <c:xVal>
            <c:numRef>
              <c:f>'Dispersion Data'!$A$1:$A$37</c:f>
              <c:numCache>
                <c:formatCode>General</c:formatCode>
                <c:ptCount val="37"/>
                <c:pt idx="0">
                  <c:v>0</c:v>
                </c:pt>
                <c:pt idx="1">
                  <c:v>1.7399999999999999E-2</c:v>
                </c:pt>
                <c:pt idx="2">
                  <c:v>3.4799999999999998E-2</c:v>
                </c:pt>
                <c:pt idx="3">
                  <c:v>5.2299999999999999E-2</c:v>
                </c:pt>
                <c:pt idx="4">
                  <c:v>6.9699999999999998E-2</c:v>
                </c:pt>
                <c:pt idx="5">
                  <c:v>8.7099999999999997E-2</c:v>
                </c:pt>
                <c:pt idx="6">
                  <c:v>0.1045</c:v>
                </c:pt>
                <c:pt idx="7">
                  <c:v>0.122</c:v>
                </c:pt>
                <c:pt idx="8">
                  <c:v>0.1394</c:v>
                </c:pt>
                <c:pt idx="9">
                  <c:v>0.15679999999999999</c:v>
                </c:pt>
                <c:pt idx="10">
                  <c:v>0.17419999999999999</c:v>
                </c:pt>
                <c:pt idx="11">
                  <c:v>0.19170000000000001</c:v>
                </c:pt>
                <c:pt idx="12">
                  <c:v>0.20910000000000001</c:v>
                </c:pt>
                <c:pt idx="13">
                  <c:v>0.21779999999999999</c:v>
                </c:pt>
                <c:pt idx="14">
                  <c:v>0.22650000000000001</c:v>
                </c:pt>
                <c:pt idx="15">
                  <c:v>0.23519999999999999</c:v>
                </c:pt>
                <c:pt idx="16">
                  <c:v>0.24390000000000001</c:v>
                </c:pt>
                <c:pt idx="17">
                  <c:v>0.25259999999999999</c:v>
                </c:pt>
                <c:pt idx="18">
                  <c:v>0.26140000000000002</c:v>
                </c:pt>
                <c:pt idx="19">
                  <c:v>0.27010000000000001</c:v>
                </c:pt>
                <c:pt idx="20">
                  <c:v>0.27879999999999999</c:v>
                </c:pt>
                <c:pt idx="21">
                  <c:v>0.28749999999999998</c:v>
                </c:pt>
                <c:pt idx="22">
                  <c:v>0.29620000000000002</c:v>
                </c:pt>
                <c:pt idx="23">
                  <c:v>0.3049</c:v>
                </c:pt>
                <c:pt idx="24">
                  <c:v>0.31359999999999999</c:v>
                </c:pt>
                <c:pt idx="25">
                  <c:v>0.32869999999999999</c:v>
                </c:pt>
                <c:pt idx="26">
                  <c:v>0.34379999999999999</c:v>
                </c:pt>
                <c:pt idx="27">
                  <c:v>0.3589</c:v>
                </c:pt>
                <c:pt idx="28">
                  <c:v>0.374</c:v>
                </c:pt>
                <c:pt idx="29">
                  <c:v>0.3891</c:v>
                </c:pt>
                <c:pt idx="30">
                  <c:v>0.4042</c:v>
                </c:pt>
                <c:pt idx="31">
                  <c:v>0.41930000000000001</c:v>
                </c:pt>
                <c:pt idx="32">
                  <c:v>0.43430000000000002</c:v>
                </c:pt>
                <c:pt idx="33">
                  <c:v>0.44940000000000002</c:v>
                </c:pt>
                <c:pt idx="34">
                  <c:v>0.46450000000000002</c:v>
                </c:pt>
                <c:pt idx="35">
                  <c:v>0.47960000000000003</c:v>
                </c:pt>
                <c:pt idx="36">
                  <c:v>0.49469999999999997</c:v>
                </c:pt>
              </c:numCache>
            </c:numRef>
          </c:xVal>
          <c:yVal>
            <c:numRef>
              <c:f>'Dispersion Data'!$K$1:$K$37</c:f>
              <c:numCache>
                <c:formatCode>General</c:formatCode>
                <c:ptCount val="37"/>
                <c:pt idx="0">
                  <c:v>4.4714999999999998</c:v>
                </c:pt>
                <c:pt idx="1">
                  <c:v>4.5175000000000001</c:v>
                </c:pt>
                <c:pt idx="2">
                  <c:v>4.6463000000000001</c:v>
                </c:pt>
                <c:pt idx="3">
                  <c:v>4.8341000000000003</c:v>
                </c:pt>
                <c:pt idx="4">
                  <c:v>5.0439999999999996</c:v>
                </c:pt>
                <c:pt idx="5">
                  <c:v>5.1958000000000002</c:v>
                </c:pt>
                <c:pt idx="6">
                  <c:v>5.2061999999999999</c:v>
                </c:pt>
                <c:pt idx="7">
                  <c:v>5.2458</c:v>
                </c:pt>
                <c:pt idx="8">
                  <c:v>5.3844000000000003</c:v>
                </c:pt>
                <c:pt idx="9">
                  <c:v>5.5528000000000004</c:v>
                </c:pt>
                <c:pt idx="10">
                  <c:v>5.7130000000000001</c:v>
                </c:pt>
                <c:pt idx="11">
                  <c:v>5.8289</c:v>
                </c:pt>
                <c:pt idx="12">
                  <c:v>5.8489000000000004</c:v>
                </c:pt>
                <c:pt idx="13">
                  <c:v>5.8606999999999996</c:v>
                </c:pt>
                <c:pt idx="14">
                  <c:v>5.9039000000000001</c:v>
                </c:pt>
                <c:pt idx="15">
                  <c:v>5.9595000000000002</c:v>
                </c:pt>
                <c:pt idx="16">
                  <c:v>5.9913999999999996</c:v>
                </c:pt>
                <c:pt idx="17">
                  <c:v>5.9775</c:v>
                </c:pt>
                <c:pt idx="18">
                  <c:v>5.8944000000000001</c:v>
                </c:pt>
                <c:pt idx="19">
                  <c:v>5.6961000000000004</c:v>
                </c:pt>
                <c:pt idx="20">
                  <c:v>5.4492000000000003</c:v>
                </c:pt>
                <c:pt idx="21">
                  <c:v>5.2352999999999996</c:v>
                </c:pt>
                <c:pt idx="22">
                  <c:v>5.0768000000000004</c:v>
                </c:pt>
                <c:pt idx="23">
                  <c:v>4.9800000000000004</c:v>
                </c:pt>
                <c:pt idx="24">
                  <c:v>4.9474</c:v>
                </c:pt>
                <c:pt idx="25">
                  <c:v>4.8997999999999999</c:v>
                </c:pt>
                <c:pt idx="26">
                  <c:v>4.7878999999999996</c:v>
                </c:pt>
                <c:pt idx="27">
                  <c:v>4.6632999999999996</c:v>
                </c:pt>
                <c:pt idx="28">
                  <c:v>4.5551000000000004</c:v>
                </c:pt>
                <c:pt idx="29">
                  <c:v>4.4869000000000003</c:v>
                </c:pt>
                <c:pt idx="30">
                  <c:v>4.6487999999999996</c:v>
                </c:pt>
                <c:pt idx="31">
                  <c:v>4.9852999999999996</c:v>
                </c:pt>
                <c:pt idx="32">
                  <c:v>4.9264999999999999</c:v>
                </c:pt>
                <c:pt idx="33">
                  <c:v>4.7525000000000004</c:v>
                </c:pt>
                <c:pt idx="34">
                  <c:v>4.6047000000000002</c:v>
                </c:pt>
                <c:pt idx="35">
                  <c:v>4.5061999999999998</c:v>
                </c:pt>
                <c:pt idx="36">
                  <c:v>4.471499999999999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A-0B5C-46A7-825A-6D23A14A14AC}"/>
            </c:ext>
          </c:extLst>
        </c:ser>
        <c:ser>
          <c:idx val="11"/>
          <c:order val="11"/>
          <c:tx>
            <c:v>band 11</c:v>
          </c:tx>
          <c:spPr>
            <a:ln w="12700">
              <a:solidFill>
                <a:srgbClr val="FF0000"/>
              </a:solidFill>
              <a:prstDash val="solid"/>
            </a:ln>
          </c:spPr>
          <c:marker>
            <c:symbol val="none"/>
          </c:marker>
          <c:xVal>
            <c:numRef>
              <c:f>'Dispersion Data'!$A$1:$A$37</c:f>
              <c:numCache>
                <c:formatCode>General</c:formatCode>
                <c:ptCount val="37"/>
                <c:pt idx="0">
                  <c:v>0</c:v>
                </c:pt>
                <c:pt idx="1">
                  <c:v>1.7399999999999999E-2</c:v>
                </c:pt>
                <c:pt idx="2">
                  <c:v>3.4799999999999998E-2</c:v>
                </c:pt>
                <c:pt idx="3">
                  <c:v>5.2299999999999999E-2</c:v>
                </c:pt>
                <c:pt idx="4">
                  <c:v>6.9699999999999998E-2</c:v>
                </c:pt>
                <c:pt idx="5">
                  <c:v>8.7099999999999997E-2</c:v>
                </c:pt>
                <c:pt idx="6">
                  <c:v>0.1045</c:v>
                </c:pt>
                <c:pt idx="7">
                  <c:v>0.122</c:v>
                </c:pt>
                <c:pt idx="8">
                  <c:v>0.1394</c:v>
                </c:pt>
                <c:pt idx="9">
                  <c:v>0.15679999999999999</c:v>
                </c:pt>
                <c:pt idx="10">
                  <c:v>0.17419999999999999</c:v>
                </c:pt>
                <c:pt idx="11">
                  <c:v>0.19170000000000001</c:v>
                </c:pt>
                <c:pt idx="12">
                  <c:v>0.20910000000000001</c:v>
                </c:pt>
                <c:pt idx="13">
                  <c:v>0.21779999999999999</c:v>
                </c:pt>
                <c:pt idx="14">
                  <c:v>0.22650000000000001</c:v>
                </c:pt>
                <c:pt idx="15">
                  <c:v>0.23519999999999999</c:v>
                </c:pt>
                <c:pt idx="16">
                  <c:v>0.24390000000000001</c:v>
                </c:pt>
                <c:pt idx="17">
                  <c:v>0.25259999999999999</c:v>
                </c:pt>
                <c:pt idx="18">
                  <c:v>0.26140000000000002</c:v>
                </c:pt>
                <c:pt idx="19">
                  <c:v>0.27010000000000001</c:v>
                </c:pt>
                <c:pt idx="20">
                  <c:v>0.27879999999999999</c:v>
                </c:pt>
                <c:pt idx="21">
                  <c:v>0.28749999999999998</c:v>
                </c:pt>
                <c:pt idx="22">
                  <c:v>0.29620000000000002</c:v>
                </c:pt>
                <c:pt idx="23">
                  <c:v>0.3049</c:v>
                </c:pt>
                <c:pt idx="24">
                  <c:v>0.31359999999999999</c:v>
                </c:pt>
                <c:pt idx="25">
                  <c:v>0.32869999999999999</c:v>
                </c:pt>
                <c:pt idx="26">
                  <c:v>0.34379999999999999</c:v>
                </c:pt>
                <c:pt idx="27">
                  <c:v>0.3589</c:v>
                </c:pt>
                <c:pt idx="28">
                  <c:v>0.374</c:v>
                </c:pt>
                <c:pt idx="29">
                  <c:v>0.3891</c:v>
                </c:pt>
                <c:pt idx="30">
                  <c:v>0.4042</c:v>
                </c:pt>
                <c:pt idx="31">
                  <c:v>0.41930000000000001</c:v>
                </c:pt>
                <c:pt idx="32">
                  <c:v>0.43430000000000002</c:v>
                </c:pt>
                <c:pt idx="33">
                  <c:v>0.44940000000000002</c:v>
                </c:pt>
                <c:pt idx="34">
                  <c:v>0.46450000000000002</c:v>
                </c:pt>
                <c:pt idx="35">
                  <c:v>0.47960000000000003</c:v>
                </c:pt>
                <c:pt idx="36">
                  <c:v>0.49469999999999997</c:v>
                </c:pt>
              </c:numCache>
            </c:numRef>
          </c:xVal>
          <c:yVal>
            <c:numRef>
              <c:f>'Dispersion Data'!$L$1:$L$37</c:f>
              <c:numCache>
                <c:formatCode>General</c:formatCode>
                <c:ptCount val="37"/>
                <c:pt idx="0">
                  <c:v>4.9901999999999997</c:v>
                </c:pt>
                <c:pt idx="1">
                  <c:v>5.0427</c:v>
                </c:pt>
                <c:pt idx="2">
                  <c:v>5.194</c:v>
                </c:pt>
                <c:pt idx="3">
                  <c:v>5.4336000000000002</c:v>
                </c:pt>
                <c:pt idx="4">
                  <c:v>5.7519</c:v>
                </c:pt>
                <c:pt idx="5">
                  <c:v>5.7283999999999997</c:v>
                </c:pt>
                <c:pt idx="6">
                  <c:v>5.8605</c:v>
                </c:pt>
                <c:pt idx="7">
                  <c:v>6.1632999999999996</c:v>
                </c:pt>
                <c:pt idx="8">
                  <c:v>6.5321999999999996</c:v>
                </c:pt>
                <c:pt idx="9">
                  <c:v>6.8261000000000003</c:v>
                </c:pt>
                <c:pt idx="10">
                  <c:v>6.7590000000000003</c:v>
                </c:pt>
                <c:pt idx="11">
                  <c:v>6.4973000000000001</c:v>
                </c:pt>
                <c:pt idx="12">
                  <c:v>6.3891999999999998</c:v>
                </c:pt>
                <c:pt idx="13">
                  <c:v>6.4084000000000003</c:v>
                </c:pt>
                <c:pt idx="14">
                  <c:v>6.4596</c:v>
                </c:pt>
                <c:pt idx="15">
                  <c:v>6.5431999999999997</c:v>
                </c:pt>
                <c:pt idx="16">
                  <c:v>6.6268000000000002</c:v>
                </c:pt>
                <c:pt idx="17">
                  <c:v>6.5124000000000004</c:v>
                </c:pt>
                <c:pt idx="18">
                  <c:v>6.2423999999999999</c:v>
                </c:pt>
                <c:pt idx="19">
                  <c:v>6.0631000000000004</c:v>
                </c:pt>
                <c:pt idx="20">
                  <c:v>5.9676999999999998</c:v>
                </c:pt>
                <c:pt idx="21">
                  <c:v>5.8973000000000004</c:v>
                </c:pt>
                <c:pt idx="22">
                  <c:v>5.8423999999999996</c:v>
                </c:pt>
                <c:pt idx="23">
                  <c:v>5.8067000000000002</c:v>
                </c:pt>
                <c:pt idx="24">
                  <c:v>5.7942</c:v>
                </c:pt>
                <c:pt idx="25">
                  <c:v>5.8072999999999997</c:v>
                </c:pt>
                <c:pt idx="26">
                  <c:v>5.8207000000000004</c:v>
                </c:pt>
                <c:pt idx="27">
                  <c:v>5.7854000000000001</c:v>
                </c:pt>
                <c:pt idx="28">
                  <c:v>5.6741000000000001</c:v>
                </c:pt>
                <c:pt idx="29">
                  <c:v>5.5115999999999996</c:v>
                </c:pt>
                <c:pt idx="30">
                  <c:v>5.3377999999999997</c:v>
                </c:pt>
                <c:pt idx="31">
                  <c:v>5.1940999999999997</c:v>
                </c:pt>
                <c:pt idx="32">
                  <c:v>5.4486999999999997</c:v>
                </c:pt>
                <c:pt idx="33">
                  <c:v>5.3239999999999998</c:v>
                </c:pt>
                <c:pt idx="34">
                  <c:v>5.1440000000000001</c:v>
                </c:pt>
                <c:pt idx="35">
                  <c:v>5.0297000000000001</c:v>
                </c:pt>
                <c:pt idx="36">
                  <c:v>4.9901999999999997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B-0B5C-46A7-825A-6D23A14A14AC}"/>
            </c:ext>
          </c:extLst>
        </c:ser>
        <c:ser>
          <c:idx val="12"/>
          <c:order val="12"/>
          <c:tx>
            <c:v>band 12</c:v>
          </c:tx>
          <c:spPr>
            <a:ln w="12700">
              <a:solidFill>
                <a:srgbClr val="FF0000"/>
              </a:solidFill>
              <a:prstDash val="solid"/>
            </a:ln>
          </c:spPr>
          <c:marker>
            <c:symbol val="none"/>
          </c:marker>
          <c:xVal>
            <c:numRef>
              <c:f>'Dispersion Data'!$A$1:$A$37</c:f>
              <c:numCache>
                <c:formatCode>General</c:formatCode>
                <c:ptCount val="37"/>
                <c:pt idx="0">
                  <c:v>0</c:v>
                </c:pt>
                <c:pt idx="1">
                  <c:v>1.7399999999999999E-2</c:v>
                </c:pt>
                <c:pt idx="2">
                  <c:v>3.4799999999999998E-2</c:v>
                </c:pt>
                <c:pt idx="3">
                  <c:v>5.2299999999999999E-2</c:v>
                </c:pt>
                <c:pt idx="4">
                  <c:v>6.9699999999999998E-2</c:v>
                </c:pt>
                <c:pt idx="5">
                  <c:v>8.7099999999999997E-2</c:v>
                </c:pt>
                <c:pt idx="6">
                  <c:v>0.1045</c:v>
                </c:pt>
                <c:pt idx="7">
                  <c:v>0.122</c:v>
                </c:pt>
                <c:pt idx="8">
                  <c:v>0.1394</c:v>
                </c:pt>
                <c:pt idx="9">
                  <c:v>0.15679999999999999</c:v>
                </c:pt>
                <c:pt idx="10">
                  <c:v>0.17419999999999999</c:v>
                </c:pt>
                <c:pt idx="11">
                  <c:v>0.19170000000000001</c:v>
                </c:pt>
                <c:pt idx="12">
                  <c:v>0.20910000000000001</c:v>
                </c:pt>
                <c:pt idx="13">
                  <c:v>0.21779999999999999</c:v>
                </c:pt>
                <c:pt idx="14">
                  <c:v>0.22650000000000001</c:v>
                </c:pt>
                <c:pt idx="15">
                  <c:v>0.23519999999999999</c:v>
                </c:pt>
                <c:pt idx="16">
                  <c:v>0.24390000000000001</c:v>
                </c:pt>
                <c:pt idx="17">
                  <c:v>0.25259999999999999</c:v>
                </c:pt>
                <c:pt idx="18">
                  <c:v>0.26140000000000002</c:v>
                </c:pt>
                <c:pt idx="19">
                  <c:v>0.27010000000000001</c:v>
                </c:pt>
                <c:pt idx="20">
                  <c:v>0.27879999999999999</c:v>
                </c:pt>
                <c:pt idx="21">
                  <c:v>0.28749999999999998</c:v>
                </c:pt>
                <c:pt idx="22">
                  <c:v>0.29620000000000002</c:v>
                </c:pt>
                <c:pt idx="23">
                  <c:v>0.3049</c:v>
                </c:pt>
                <c:pt idx="24">
                  <c:v>0.31359999999999999</c:v>
                </c:pt>
                <c:pt idx="25">
                  <c:v>0.32869999999999999</c:v>
                </c:pt>
                <c:pt idx="26">
                  <c:v>0.34379999999999999</c:v>
                </c:pt>
                <c:pt idx="27">
                  <c:v>0.3589</c:v>
                </c:pt>
                <c:pt idx="28">
                  <c:v>0.374</c:v>
                </c:pt>
                <c:pt idx="29">
                  <c:v>0.3891</c:v>
                </c:pt>
                <c:pt idx="30">
                  <c:v>0.4042</c:v>
                </c:pt>
                <c:pt idx="31">
                  <c:v>0.41930000000000001</c:v>
                </c:pt>
                <c:pt idx="32">
                  <c:v>0.43430000000000002</c:v>
                </c:pt>
                <c:pt idx="33">
                  <c:v>0.44940000000000002</c:v>
                </c:pt>
                <c:pt idx="34">
                  <c:v>0.46450000000000002</c:v>
                </c:pt>
                <c:pt idx="35">
                  <c:v>0.47960000000000003</c:v>
                </c:pt>
                <c:pt idx="36">
                  <c:v>0.49469999999999997</c:v>
                </c:pt>
              </c:numCache>
            </c:numRef>
          </c:xVal>
          <c:yVal>
            <c:numRef>
              <c:f>'Dispersion Data'!$M$1:$M$37</c:f>
              <c:numCache>
                <c:formatCode>General</c:formatCode>
                <c:ptCount val="37"/>
                <c:pt idx="0">
                  <c:v>5.7111999999999998</c:v>
                </c:pt>
                <c:pt idx="1">
                  <c:v>5.7731000000000003</c:v>
                </c:pt>
                <c:pt idx="2">
                  <c:v>5.9225000000000003</c:v>
                </c:pt>
                <c:pt idx="3">
                  <c:v>6.0331999999999999</c:v>
                </c:pt>
                <c:pt idx="4">
                  <c:v>5.8357999999999999</c:v>
                </c:pt>
                <c:pt idx="5">
                  <c:v>6.1440000000000001</c:v>
                </c:pt>
                <c:pt idx="6">
                  <c:v>6.5998000000000001</c:v>
                </c:pt>
                <c:pt idx="7">
                  <c:v>7.1169000000000002</c:v>
                </c:pt>
                <c:pt idx="8">
                  <c:v>7.5042</c:v>
                </c:pt>
                <c:pt idx="9">
                  <c:v>7.6424000000000003</c:v>
                </c:pt>
                <c:pt idx="10">
                  <c:v>7.7362000000000002</c:v>
                </c:pt>
                <c:pt idx="11">
                  <c:v>7.9321999999999999</c:v>
                </c:pt>
                <c:pt idx="12">
                  <c:v>8.0275999999999996</c:v>
                </c:pt>
                <c:pt idx="13">
                  <c:v>7.9930000000000003</c:v>
                </c:pt>
                <c:pt idx="14">
                  <c:v>7.8574999999999999</c:v>
                </c:pt>
                <c:pt idx="15">
                  <c:v>7.5658000000000003</c:v>
                </c:pt>
                <c:pt idx="16">
                  <c:v>7.2465999999999999</c:v>
                </c:pt>
                <c:pt idx="17">
                  <c:v>7.1807999999999996</c:v>
                </c:pt>
                <c:pt idx="18">
                  <c:v>7.3502999999999998</c:v>
                </c:pt>
                <c:pt idx="19">
                  <c:v>7.1733000000000002</c:v>
                </c:pt>
                <c:pt idx="20">
                  <c:v>7.0297999999999998</c:v>
                </c:pt>
                <c:pt idx="21">
                  <c:v>6.9111000000000002</c:v>
                </c:pt>
                <c:pt idx="22">
                  <c:v>6.8258999999999999</c:v>
                </c:pt>
                <c:pt idx="23">
                  <c:v>6.7752999999999997</c:v>
                </c:pt>
                <c:pt idx="24">
                  <c:v>6.7586000000000004</c:v>
                </c:pt>
                <c:pt idx="25">
                  <c:v>6.7769000000000004</c:v>
                </c:pt>
                <c:pt idx="26">
                  <c:v>6.8052999999999999</c:v>
                </c:pt>
                <c:pt idx="27">
                  <c:v>6.7946</c:v>
                </c:pt>
                <c:pt idx="28">
                  <c:v>6.6962000000000002</c:v>
                </c:pt>
                <c:pt idx="29">
                  <c:v>6.4676999999999998</c:v>
                </c:pt>
                <c:pt idx="30">
                  <c:v>6.1647999999999996</c:v>
                </c:pt>
                <c:pt idx="31">
                  <c:v>5.8540000000000001</c:v>
                </c:pt>
                <c:pt idx="32">
                  <c:v>5.5808</c:v>
                </c:pt>
                <c:pt idx="33">
                  <c:v>5.8239999999999998</c:v>
                </c:pt>
                <c:pt idx="34">
                  <c:v>5.8678999999999997</c:v>
                </c:pt>
                <c:pt idx="35">
                  <c:v>5.7587000000000002</c:v>
                </c:pt>
                <c:pt idx="36">
                  <c:v>5.71269999999999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C-0B5C-46A7-825A-6D23A14A14AC}"/>
            </c:ext>
          </c:extLst>
        </c:ser>
        <c:ser>
          <c:idx val="13"/>
          <c:order val="13"/>
          <c:tx>
            <c:v>g</c:v>
          </c:tx>
          <c:spPr>
            <a:ln w="3175">
              <a:solidFill>
                <a:srgbClr val="000000"/>
              </a:solidFill>
              <a:prstDash val="solid"/>
            </a:ln>
          </c:spPr>
          <c:marker>
            <c:symbol val="none"/>
          </c:marker>
          <c:dLbls>
            <c:dLbl>
              <c:idx val="0"/>
              <c:tx>
                <c:rich>
                  <a:bodyPr/>
                  <a:lstStyle/>
                  <a:p>
                    <a:pPr>
                      <a:defRPr>
                        <a:latin typeface="Symbol"/>
                        <a:ea typeface="Symbol"/>
                        <a:cs typeface="Symbol"/>
                      </a:defRPr>
                    </a:pPr>
                    <a:r>
                      <a:rPr lang="en-US"/>
                      <a:t>G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dLblPos val="b"/>
              <c:showLegendKey val="0"/>
              <c:showVal val="0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D-0B5C-46A7-825A-6D23A14A14AC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b"/>
              <c:showLegendKey val="0"/>
              <c:showVal val="0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E-0B5C-46A7-825A-6D23A14A14AC}"/>
                </c:ext>
              </c:extLst>
            </c:dLbl>
            <c:spPr>
              <a:noFill/>
              <a:ln>
                <a:noFill/>
              </a:ln>
              <a:effectLst/>
            </c:spPr>
            <c:dLblPos val="b"/>
            <c:showLegendKey val="0"/>
            <c:showVal val="0"/>
            <c:showCatName val="0"/>
            <c:showSerName val="1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'Symmetry Lines'!$B$1:$B$2</c:f>
              <c:numCache>
                <c:formatCode>General</c:formatCode>
                <c:ptCount val="2"/>
                <c:pt idx="0">
                  <c:v>0</c:v>
                </c:pt>
                <c:pt idx="1">
                  <c:v>0</c:v>
                </c:pt>
              </c:numCache>
            </c:numRef>
          </c:xVal>
          <c:yVal>
            <c:numRef>
              <c:f>'Symmetry Lines'!$C$1:$C$2</c:f>
              <c:numCache>
                <c:formatCode>General</c:formatCode>
                <c:ptCount val="2"/>
                <c:pt idx="0">
                  <c:v>-2</c:v>
                </c:pt>
                <c:pt idx="1">
                  <c:v>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F-0B5C-46A7-825A-6D23A14A14AC}"/>
            </c:ext>
          </c:extLst>
        </c:ser>
        <c:ser>
          <c:idx val="14"/>
          <c:order val="14"/>
          <c:tx>
            <c:v>K</c:v>
          </c:tx>
          <c:spPr>
            <a:ln w="3175">
              <a:solidFill>
                <a:srgbClr val="000000"/>
              </a:solidFill>
              <a:prstDash val="solid"/>
            </a:ln>
          </c:spPr>
          <c:marker>
            <c:symbol val="none"/>
          </c:marker>
          <c:dLbls>
            <c:dLbl>
              <c:idx val="1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b"/>
              <c:showLegendKey val="0"/>
              <c:showVal val="0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0-0B5C-46A7-825A-6D23A14A14AC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b"/>
            <c:showLegendKey val="0"/>
            <c:showVal val="0"/>
            <c:showCatName val="0"/>
            <c:showSerName val="1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'Symmetry Lines'!$B$3:$B$4</c:f>
              <c:numCache>
                <c:formatCode>General</c:formatCode>
                <c:ptCount val="2"/>
                <c:pt idx="0">
                  <c:v>0.20908475183679515</c:v>
                </c:pt>
                <c:pt idx="1">
                  <c:v>0.20908475183679515</c:v>
                </c:pt>
              </c:numCache>
            </c:numRef>
          </c:xVal>
          <c:yVal>
            <c:numRef>
              <c:f>'Symmetry Lines'!$C$3:$C$4</c:f>
              <c:numCache>
                <c:formatCode>General</c:formatCode>
                <c:ptCount val="2"/>
                <c:pt idx="0">
                  <c:v>-2</c:v>
                </c:pt>
                <c:pt idx="1">
                  <c:v>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1-0B5C-46A7-825A-6D23A14A14AC}"/>
            </c:ext>
          </c:extLst>
        </c:ser>
        <c:ser>
          <c:idx val="15"/>
          <c:order val="15"/>
          <c:tx>
            <c:v>B</c:v>
          </c:tx>
          <c:spPr>
            <a:ln w="3175">
              <a:solidFill>
                <a:srgbClr val="000000"/>
              </a:solidFill>
              <a:prstDash val="solid"/>
            </a:ln>
          </c:spPr>
          <c:marker>
            <c:symbol val="none"/>
          </c:marker>
          <c:dLbls>
            <c:dLbl>
              <c:idx val="0"/>
              <c:tx>
                <c:rich>
                  <a:bodyPr/>
                  <a:lstStyle/>
                  <a:p>
                    <a:r>
                      <a:rPr lang="en-US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M</a:t>
                    </a:r>
                  </a:p>
                </c:rich>
              </c:tx>
              <c:dLblPos val="b"/>
              <c:showLegendKey val="0"/>
              <c:showVal val="0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2-0B5C-46A7-825A-6D23A14A14AC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b"/>
              <c:showLegendKey val="0"/>
              <c:showVal val="0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3-0B5C-46A7-825A-6D23A14A14AC}"/>
                </c:ext>
              </c:extLst>
            </c:dLbl>
            <c:spPr>
              <a:noFill/>
              <a:ln>
                <a:noFill/>
              </a:ln>
              <a:effectLst/>
            </c:spPr>
            <c:dLblPos val="b"/>
            <c:showLegendKey val="0"/>
            <c:showVal val="0"/>
            <c:showCatName val="0"/>
            <c:showSerName val="1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'Symmetry Lines'!$B$5:$B$6</c:f>
              <c:numCache>
                <c:formatCode>General</c:formatCode>
                <c:ptCount val="2"/>
                <c:pt idx="0">
                  <c:v>0.31362712791912933</c:v>
                </c:pt>
                <c:pt idx="1">
                  <c:v>0.31362712791912933</c:v>
                </c:pt>
              </c:numCache>
            </c:numRef>
          </c:xVal>
          <c:yVal>
            <c:numRef>
              <c:f>'Symmetry Lines'!$C$5:$C$6</c:f>
              <c:numCache>
                <c:formatCode>General</c:formatCode>
                <c:ptCount val="2"/>
                <c:pt idx="0">
                  <c:v>-2</c:v>
                </c:pt>
                <c:pt idx="1">
                  <c:v>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4-0B5C-46A7-825A-6D23A14A14AC}"/>
            </c:ext>
          </c:extLst>
        </c:ser>
        <c:ser>
          <c:idx val="16"/>
          <c:order val="16"/>
          <c:tx>
            <c:v>g</c:v>
          </c:tx>
          <c:spPr>
            <a:ln w="3175">
              <a:solidFill>
                <a:srgbClr val="000000"/>
              </a:solidFill>
              <a:prstDash val="solid"/>
            </a:ln>
          </c:spPr>
          <c:marker>
            <c:symbol val="none"/>
          </c:marker>
          <c:dLbls>
            <c:dLbl>
              <c:idx val="0"/>
              <c:tx>
                <c:rich>
                  <a:bodyPr/>
                  <a:lstStyle/>
                  <a:p>
                    <a:pPr>
                      <a:defRPr>
                        <a:latin typeface="Symbol"/>
                        <a:ea typeface="Symbol"/>
                        <a:cs typeface="Symbol"/>
                      </a:defRPr>
                    </a:pPr>
                    <a:r>
                      <a:rPr lang="en-US"/>
                      <a:t>G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dLblPos val="b"/>
              <c:showLegendKey val="0"/>
              <c:showVal val="0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5-0B5C-46A7-825A-6D23A14A14AC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b"/>
              <c:showLegendKey val="0"/>
              <c:showVal val="0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6-0B5C-46A7-825A-6D23A14A14AC}"/>
                </c:ext>
              </c:extLst>
            </c:dLbl>
            <c:spPr>
              <a:noFill/>
              <a:ln>
                <a:noFill/>
              </a:ln>
              <a:effectLst/>
            </c:spPr>
            <c:dLblPos val="b"/>
            <c:showLegendKey val="0"/>
            <c:showVal val="0"/>
            <c:showCatName val="0"/>
            <c:showSerName val="1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'Symmetry Lines'!$B$7:$B$8</c:f>
              <c:numCache>
                <c:formatCode>General</c:formatCode>
                <c:ptCount val="2"/>
                <c:pt idx="0">
                  <c:v>0.49469983450461708</c:v>
                </c:pt>
                <c:pt idx="1">
                  <c:v>0.49469983450461708</c:v>
                </c:pt>
              </c:numCache>
            </c:numRef>
          </c:xVal>
          <c:yVal>
            <c:numRef>
              <c:f>'Symmetry Lines'!$C$7:$C$8</c:f>
              <c:numCache>
                <c:formatCode>General</c:formatCode>
                <c:ptCount val="2"/>
                <c:pt idx="0">
                  <c:v>-2</c:v>
                </c:pt>
                <c:pt idx="1">
                  <c:v>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7-0B5C-46A7-825A-6D23A14A14A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24211872"/>
        <c:axId val="1424213536"/>
      </c:scatterChart>
      <c:valAx>
        <c:axId val="1424211872"/>
        <c:scaling>
          <c:orientation val="minMax"/>
          <c:max val="0.49469983450461708"/>
          <c:min val="0"/>
        </c:scaling>
        <c:delete val="0"/>
        <c:axPos val="b"/>
        <c:majorTickMark val="none"/>
        <c:minorTickMark val="none"/>
        <c:tickLblPos val="none"/>
        <c:crossAx val="1424213536"/>
        <c:crosses val="autoZero"/>
        <c:crossBetween val="midCat"/>
      </c:valAx>
      <c:valAx>
        <c:axId val="1424213536"/>
        <c:scaling>
          <c:orientation val="minMax"/>
          <c:max val="6"/>
          <c:min val="-2"/>
        </c:scaling>
        <c:delete val="0"/>
        <c:axPos val="l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1424211872"/>
        <c:crosses val="autoZero"/>
        <c:crossBetween val="midCat"/>
      </c:valAx>
      <c:spPr>
        <a:noFill/>
        <a:ln w="3175">
          <a:solidFill>
            <a:sysClr val="windowText" lastClr="000000"/>
          </a:solidFill>
        </a:ln>
        <a:extLst>
          <a:ext uri="{909E8E84-426E-40DD-AFC4-6F175D3DCCD1}">
            <a14:hiddenFill xmlns:a14="http://schemas.microsoft.com/office/drawing/2010/main">
              <a:solidFill>
                <a:sysClr val="window" lastClr="FFFFFF"/>
              </a:solidFill>
            </a14:hiddenFill>
          </a:ext>
        </a:extLst>
      </c:spPr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1200"/>
      </a:pPr>
      <a:endParaRPr lang="en-US"/>
    </a:p>
  </c:txPr>
  <c:externalData r:id="rId2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v>Fake</c:v>
          </c:tx>
          <c:marker>
            <c:symbol val="none"/>
          </c:marker>
          <c:smooth val="0"/>
          <c:extLst>
            <c:ext xmlns:c16="http://schemas.microsoft.com/office/drawing/2014/chart" uri="{C3380CC4-5D6E-409C-BE32-E72D297353CC}">
              <c16:uniqueId val="{00000000-A07B-4662-B588-32C9974028B0}"/>
            </c:ext>
          </c:extLst>
        </c:ser>
        <c:ser>
          <c:idx val="1"/>
          <c:order val="1"/>
          <c:tx>
            <c:v>band 1</c:v>
          </c:tx>
          <c:spPr>
            <a:ln w="3175">
              <a:solidFill>
                <a:srgbClr val="FF0000"/>
              </a:solidFill>
              <a:prstDash val="solid"/>
            </a:ln>
          </c:spPr>
          <c:marker>
            <c:symbol val="none"/>
          </c:marker>
          <c:xVal>
            <c:numRef>
              <c:f>'Dispersion Data'!$A$1:$A$37</c:f>
              <c:numCache>
                <c:formatCode>General</c:formatCode>
                <c:ptCount val="37"/>
                <c:pt idx="0">
                  <c:v>0</c:v>
                </c:pt>
                <c:pt idx="1">
                  <c:v>1.7100000000000001E-2</c:v>
                </c:pt>
                <c:pt idx="2">
                  <c:v>3.4200000000000001E-2</c:v>
                </c:pt>
                <c:pt idx="3">
                  <c:v>5.1299999999999998E-2</c:v>
                </c:pt>
                <c:pt idx="4">
                  <c:v>6.8400000000000002E-2</c:v>
                </c:pt>
                <c:pt idx="5">
                  <c:v>8.5400000000000004E-2</c:v>
                </c:pt>
                <c:pt idx="6">
                  <c:v>0.10249999999999999</c:v>
                </c:pt>
                <c:pt idx="7">
                  <c:v>0.1196</c:v>
                </c:pt>
                <c:pt idx="8">
                  <c:v>0.13669999999999999</c:v>
                </c:pt>
                <c:pt idx="9">
                  <c:v>0.15379999999999999</c:v>
                </c:pt>
                <c:pt idx="10">
                  <c:v>0.1709</c:v>
                </c:pt>
                <c:pt idx="11">
                  <c:v>0.188</c:v>
                </c:pt>
                <c:pt idx="12">
                  <c:v>0.2051</c:v>
                </c:pt>
                <c:pt idx="13">
                  <c:v>0.21360000000000001</c:v>
                </c:pt>
                <c:pt idx="14">
                  <c:v>0.22220000000000001</c:v>
                </c:pt>
                <c:pt idx="15">
                  <c:v>0.23069999999999999</c:v>
                </c:pt>
                <c:pt idx="16">
                  <c:v>0.2392</c:v>
                </c:pt>
                <c:pt idx="17">
                  <c:v>0.24779999999999999</c:v>
                </c:pt>
                <c:pt idx="18">
                  <c:v>0.25629999999999997</c:v>
                </c:pt>
                <c:pt idx="19">
                  <c:v>0.26490000000000002</c:v>
                </c:pt>
                <c:pt idx="20">
                  <c:v>0.27339999999999998</c:v>
                </c:pt>
                <c:pt idx="21">
                  <c:v>0.28199999999999997</c:v>
                </c:pt>
                <c:pt idx="22">
                  <c:v>0.29049999999999998</c:v>
                </c:pt>
                <c:pt idx="23">
                  <c:v>0.29909999999999998</c:v>
                </c:pt>
                <c:pt idx="24">
                  <c:v>0.30759999999999998</c:v>
                </c:pt>
                <c:pt idx="25">
                  <c:v>0.32240000000000002</c:v>
                </c:pt>
                <c:pt idx="26">
                  <c:v>0.3372</c:v>
                </c:pt>
                <c:pt idx="27">
                  <c:v>0.35199999999999998</c:v>
                </c:pt>
                <c:pt idx="28">
                  <c:v>0.36680000000000001</c:v>
                </c:pt>
                <c:pt idx="29">
                  <c:v>0.38159999999999999</c:v>
                </c:pt>
                <c:pt idx="30">
                  <c:v>0.39639999999999997</c:v>
                </c:pt>
                <c:pt idx="31">
                  <c:v>0.41120000000000001</c:v>
                </c:pt>
                <c:pt idx="32">
                  <c:v>0.42599999999999999</c:v>
                </c:pt>
                <c:pt idx="33">
                  <c:v>0.44080000000000003</c:v>
                </c:pt>
                <c:pt idx="34">
                  <c:v>0.4556</c:v>
                </c:pt>
                <c:pt idx="35">
                  <c:v>0.47039999999999998</c:v>
                </c:pt>
                <c:pt idx="36">
                  <c:v>0.48520000000000002</c:v>
                </c:pt>
              </c:numCache>
            </c:numRef>
          </c:xVal>
          <c:yVal>
            <c:numRef>
              <c:f>'Dispersion Data'!$B$1:$B$37</c:f>
              <c:numCache>
                <c:formatCode>General</c:formatCode>
                <c:ptCount val="37"/>
                <c:pt idx="0">
                  <c:v>-15.460100000000001</c:v>
                </c:pt>
                <c:pt idx="1">
                  <c:v>-15.4338</c:v>
                </c:pt>
                <c:pt idx="2">
                  <c:v>-15.356</c:v>
                </c:pt>
                <c:pt idx="3">
                  <c:v>-15.2296</c:v>
                </c:pt>
                <c:pt idx="4">
                  <c:v>-15.0602</c:v>
                </c:pt>
                <c:pt idx="5">
                  <c:v>-14.8558</c:v>
                </c:pt>
                <c:pt idx="6">
                  <c:v>-14.628399999999999</c:v>
                </c:pt>
                <c:pt idx="7">
                  <c:v>-14.393599999999999</c:v>
                </c:pt>
                <c:pt idx="8">
                  <c:v>-14.1707</c:v>
                </c:pt>
                <c:pt idx="9">
                  <c:v>-13.980499999999999</c:v>
                </c:pt>
                <c:pt idx="10">
                  <c:v>-13.8406</c:v>
                </c:pt>
                <c:pt idx="11">
                  <c:v>-13.7598</c:v>
                </c:pt>
                <c:pt idx="12">
                  <c:v>-13.7354</c:v>
                </c:pt>
                <c:pt idx="13">
                  <c:v>-13.740500000000001</c:v>
                </c:pt>
                <c:pt idx="14">
                  <c:v>-13.7544</c:v>
                </c:pt>
                <c:pt idx="15">
                  <c:v>-13.774800000000001</c:v>
                </c:pt>
                <c:pt idx="16">
                  <c:v>-13.7994</c:v>
                </c:pt>
                <c:pt idx="17">
                  <c:v>-13.8262</c:v>
                </c:pt>
                <c:pt idx="18">
                  <c:v>-13.853199999999999</c:v>
                </c:pt>
                <c:pt idx="19">
                  <c:v>-13.8788</c:v>
                </c:pt>
                <c:pt idx="20">
                  <c:v>-13.9016</c:v>
                </c:pt>
                <c:pt idx="21">
                  <c:v>-13.920400000000001</c:v>
                </c:pt>
                <c:pt idx="22">
                  <c:v>-13.9345</c:v>
                </c:pt>
                <c:pt idx="23">
                  <c:v>-13.943199999999999</c:v>
                </c:pt>
                <c:pt idx="24">
                  <c:v>-13.946099999999999</c:v>
                </c:pt>
                <c:pt idx="25">
                  <c:v>-13.9817</c:v>
                </c:pt>
                <c:pt idx="26">
                  <c:v>-14.0829</c:v>
                </c:pt>
                <c:pt idx="27">
                  <c:v>-14.234999999999999</c:v>
                </c:pt>
                <c:pt idx="28">
                  <c:v>-14.4193</c:v>
                </c:pt>
                <c:pt idx="29">
                  <c:v>-14.6174</c:v>
                </c:pt>
                <c:pt idx="30">
                  <c:v>-14.8139</c:v>
                </c:pt>
                <c:pt idx="31">
                  <c:v>-14.9964</c:v>
                </c:pt>
                <c:pt idx="32">
                  <c:v>-15.156000000000001</c:v>
                </c:pt>
                <c:pt idx="33">
                  <c:v>-15.286</c:v>
                </c:pt>
                <c:pt idx="34">
                  <c:v>-15.3818</c:v>
                </c:pt>
                <c:pt idx="35">
                  <c:v>-15.440300000000001</c:v>
                </c:pt>
                <c:pt idx="36">
                  <c:v>-15.4601000000000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A07B-4662-B588-32C9974028B0}"/>
            </c:ext>
          </c:extLst>
        </c:ser>
        <c:ser>
          <c:idx val="2"/>
          <c:order val="2"/>
          <c:tx>
            <c:v>band 2</c:v>
          </c:tx>
          <c:spPr>
            <a:ln w="3175">
              <a:solidFill>
                <a:srgbClr val="FF0000"/>
              </a:solidFill>
              <a:prstDash val="solid"/>
            </a:ln>
          </c:spPr>
          <c:marker>
            <c:symbol val="none"/>
          </c:marker>
          <c:xVal>
            <c:numRef>
              <c:f>'Dispersion Data'!$A$1:$A$37</c:f>
              <c:numCache>
                <c:formatCode>General</c:formatCode>
                <c:ptCount val="37"/>
                <c:pt idx="0">
                  <c:v>0</c:v>
                </c:pt>
                <c:pt idx="1">
                  <c:v>1.7100000000000001E-2</c:v>
                </c:pt>
                <c:pt idx="2">
                  <c:v>3.4200000000000001E-2</c:v>
                </c:pt>
                <c:pt idx="3">
                  <c:v>5.1299999999999998E-2</c:v>
                </c:pt>
                <c:pt idx="4">
                  <c:v>6.8400000000000002E-2</c:v>
                </c:pt>
                <c:pt idx="5">
                  <c:v>8.5400000000000004E-2</c:v>
                </c:pt>
                <c:pt idx="6">
                  <c:v>0.10249999999999999</c:v>
                </c:pt>
                <c:pt idx="7">
                  <c:v>0.1196</c:v>
                </c:pt>
                <c:pt idx="8">
                  <c:v>0.13669999999999999</c:v>
                </c:pt>
                <c:pt idx="9">
                  <c:v>0.15379999999999999</c:v>
                </c:pt>
                <c:pt idx="10">
                  <c:v>0.1709</c:v>
                </c:pt>
                <c:pt idx="11">
                  <c:v>0.188</c:v>
                </c:pt>
                <c:pt idx="12">
                  <c:v>0.2051</c:v>
                </c:pt>
                <c:pt idx="13">
                  <c:v>0.21360000000000001</c:v>
                </c:pt>
                <c:pt idx="14">
                  <c:v>0.22220000000000001</c:v>
                </c:pt>
                <c:pt idx="15">
                  <c:v>0.23069999999999999</c:v>
                </c:pt>
                <c:pt idx="16">
                  <c:v>0.2392</c:v>
                </c:pt>
                <c:pt idx="17">
                  <c:v>0.24779999999999999</c:v>
                </c:pt>
                <c:pt idx="18">
                  <c:v>0.25629999999999997</c:v>
                </c:pt>
                <c:pt idx="19">
                  <c:v>0.26490000000000002</c:v>
                </c:pt>
                <c:pt idx="20">
                  <c:v>0.27339999999999998</c:v>
                </c:pt>
                <c:pt idx="21">
                  <c:v>0.28199999999999997</c:v>
                </c:pt>
                <c:pt idx="22">
                  <c:v>0.29049999999999998</c:v>
                </c:pt>
                <c:pt idx="23">
                  <c:v>0.29909999999999998</c:v>
                </c:pt>
                <c:pt idx="24">
                  <c:v>0.30759999999999998</c:v>
                </c:pt>
                <c:pt idx="25">
                  <c:v>0.32240000000000002</c:v>
                </c:pt>
                <c:pt idx="26">
                  <c:v>0.3372</c:v>
                </c:pt>
                <c:pt idx="27">
                  <c:v>0.35199999999999998</c:v>
                </c:pt>
                <c:pt idx="28">
                  <c:v>0.36680000000000001</c:v>
                </c:pt>
                <c:pt idx="29">
                  <c:v>0.38159999999999999</c:v>
                </c:pt>
                <c:pt idx="30">
                  <c:v>0.39639999999999997</c:v>
                </c:pt>
                <c:pt idx="31">
                  <c:v>0.41120000000000001</c:v>
                </c:pt>
                <c:pt idx="32">
                  <c:v>0.42599999999999999</c:v>
                </c:pt>
                <c:pt idx="33">
                  <c:v>0.44080000000000003</c:v>
                </c:pt>
                <c:pt idx="34">
                  <c:v>0.4556</c:v>
                </c:pt>
                <c:pt idx="35">
                  <c:v>0.47039999999999998</c:v>
                </c:pt>
                <c:pt idx="36">
                  <c:v>0.48520000000000002</c:v>
                </c:pt>
              </c:numCache>
            </c:numRef>
          </c:xVal>
          <c:yVal>
            <c:numRef>
              <c:f>'Dispersion Data'!$C$1:$C$37</c:f>
              <c:numCache>
                <c:formatCode>General</c:formatCode>
                <c:ptCount val="37"/>
                <c:pt idx="0">
                  <c:v>-12.4213</c:v>
                </c:pt>
                <c:pt idx="1">
                  <c:v>-12.394399999999999</c:v>
                </c:pt>
                <c:pt idx="2">
                  <c:v>-12.3142</c:v>
                </c:pt>
                <c:pt idx="3">
                  <c:v>-12.1829</c:v>
                </c:pt>
                <c:pt idx="4">
                  <c:v>-12.004200000000001</c:v>
                </c:pt>
                <c:pt idx="5">
                  <c:v>-11.783799999999999</c:v>
                </c:pt>
                <c:pt idx="6">
                  <c:v>-11.5298</c:v>
                </c:pt>
                <c:pt idx="7">
                  <c:v>-11.2532</c:v>
                </c:pt>
                <c:pt idx="8">
                  <c:v>-10.9697</c:v>
                </c:pt>
                <c:pt idx="9">
                  <c:v>-10.7013</c:v>
                </c:pt>
                <c:pt idx="10">
                  <c:v>-10.478400000000001</c:v>
                </c:pt>
                <c:pt idx="11">
                  <c:v>-10.3348</c:v>
                </c:pt>
                <c:pt idx="12">
                  <c:v>-10.288399999999999</c:v>
                </c:pt>
                <c:pt idx="13">
                  <c:v>-10.298299999999999</c:v>
                </c:pt>
                <c:pt idx="14">
                  <c:v>-10.3246</c:v>
                </c:pt>
                <c:pt idx="15">
                  <c:v>-10.362500000000001</c:v>
                </c:pt>
                <c:pt idx="16">
                  <c:v>-10.407299999999999</c:v>
                </c:pt>
                <c:pt idx="17">
                  <c:v>-10.454700000000001</c:v>
                </c:pt>
                <c:pt idx="18">
                  <c:v>-10.5014</c:v>
                </c:pt>
                <c:pt idx="19">
                  <c:v>-10.544700000000001</c:v>
                </c:pt>
                <c:pt idx="20">
                  <c:v>-10.582599999999999</c:v>
                </c:pt>
                <c:pt idx="21">
                  <c:v>-10.6134</c:v>
                </c:pt>
                <c:pt idx="22">
                  <c:v>-10.636200000000001</c:v>
                </c:pt>
                <c:pt idx="23">
                  <c:v>-10.6502</c:v>
                </c:pt>
                <c:pt idx="24">
                  <c:v>-10.6549</c:v>
                </c:pt>
                <c:pt idx="25">
                  <c:v>-10.7088</c:v>
                </c:pt>
                <c:pt idx="26">
                  <c:v>-10.8544</c:v>
                </c:pt>
                <c:pt idx="27">
                  <c:v>-11.057399999999999</c:v>
                </c:pt>
                <c:pt idx="28">
                  <c:v>-11.286099999999999</c:v>
                </c:pt>
                <c:pt idx="29">
                  <c:v>-11.518000000000001</c:v>
                </c:pt>
                <c:pt idx="30">
                  <c:v>-11.738099999999999</c:v>
                </c:pt>
                <c:pt idx="31">
                  <c:v>-11.936199999999999</c:v>
                </c:pt>
                <c:pt idx="32">
                  <c:v>-12.105700000000001</c:v>
                </c:pt>
                <c:pt idx="33">
                  <c:v>-12.2416</c:v>
                </c:pt>
                <c:pt idx="34">
                  <c:v>-12.3408</c:v>
                </c:pt>
                <c:pt idx="35">
                  <c:v>-12.4011</c:v>
                </c:pt>
                <c:pt idx="36">
                  <c:v>-12.421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A07B-4662-B588-32C9974028B0}"/>
            </c:ext>
          </c:extLst>
        </c:ser>
        <c:ser>
          <c:idx val="3"/>
          <c:order val="3"/>
          <c:tx>
            <c:v>band 3</c:v>
          </c:tx>
          <c:spPr>
            <a:ln w="3175">
              <a:solidFill>
                <a:srgbClr val="FF0000"/>
              </a:solidFill>
              <a:prstDash val="solid"/>
            </a:ln>
          </c:spPr>
          <c:marker>
            <c:symbol val="none"/>
          </c:marker>
          <c:xVal>
            <c:numRef>
              <c:f>'Dispersion Data'!$A$1:$A$37</c:f>
              <c:numCache>
                <c:formatCode>General</c:formatCode>
                <c:ptCount val="37"/>
                <c:pt idx="0">
                  <c:v>0</c:v>
                </c:pt>
                <c:pt idx="1">
                  <c:v>1.7100000000000001E-2</c:v>
                </c:pt>
                <c:pt idx="2">
                  <c:v>3.4200000000000001E-2</c:v>
                </c:pt>
                <c:pt idx="3">
                  <c:v>5.1299999999999998E-2</c:v>
                </c:pt>
                <c:pt idx="4">
                  <c:v>6.8400000000000002E-2</c:v>
                </c:pt>
                <c:pt idx="5">
                  <c:v>8.5400000000000004E-2</c:v>
                </c:pt>
                <c:pt idx="6">
                  <c:v>0.10249999999999999</c:v>
                </c:pt>
                <c:pt idx="7">
                  <c:v>0.1196</c:v>
                </c:pt>
                <c:pt idx="8">
                  <c:v>0.13669999999999999</c:v>
                </c:pt>
                <c:pt idx="9">
                  <c:v>0.15379999999999999</c:v>
                </c:pt>
                <c:pt idx="10">
                  <c:v>0.1709</c:v>
                </c:pt>
                <c:pt idx="11">
                  <c:v>0.188</c:v>
                </c:pt>
                <c:pt idx="12">
                  <c:v>0.2051</c:v>
                </c:pt>
                <c:pt idx="13">
                  <c:v>0.21360000000000001</c:v>
                </c:pt>
                <c:pt idx="14">
                  <c:v>0.22220000000000001</c:v>
                </c:pt>
                <c:pt idx="15">
                  <c:v>0.23069999999999999</c:v>
                </c:pt>
                <c:pt idx="16">
                  <c:v>0.2392</c:v>
                </c:pt>
                <c:pt idx="17">
                  <c:v>0.24779999999999999</c:v>
                </c:pt>
                <c:pt idx="18">
                  <c:v>0.25629999999999997</c:v>
                </c:pt>
                <c:pt idx="19">
                  <c:v>0.26490000000000002</c:v>
                </c:pt>
                <c:pt idx="20">
                  <c:v>0.27339999999999998</c:v>
                </c:pt>
                <c:pt idx="21">
                  <c:v>0.28199999999999997</c:v>
                </c:pt>
                <c:pt idx="22">
                  <c:v>0.29049999999999998</c:v>
                </c:pt>
                <c:pt idx="23">
                  <c:v>0.29909999999999998</c:v>
                </c:pt>
                <c:pt idx="24">
                  <c:v>0.30759999999999998</c:v>
                </c:pt>
                <c:pt idx="25">
                  <c:v>0.32240000000000002</c:v>
                </c:pt>
                <c:pt idx="26">
                  <c:v>0.3372</c:v>
                </c:pt>
                <c:pt idx="27">
                  <c:v>0.35199999999999998</c:v>
                </c:pt>
                <c:pt idx="28">
                  <c:v>0.36680000000000001</c:v>
                </c:pt>
                <c:pt idx="29">
                  <c:v>0.38159999999999999</c:v>
                </c:pt>
                <c:pt idx="30">
                  <c:v>0.39639999999999997</c:v>
                </c:pt>
                <c:pt idx="31">
                  <c:v>0.41120000000000001</c:v>
                </c:pt>
                <c:pt idx="32">
                  <c:v>0.42599999999999999</c:v>
                </c:pt>
                <c:pt idx="33">
                  <c:v>0.44080000000000003</c:v>
                </c:pt>
                <c:pt idx="34">
                  <c:v>0.4556</c:v>
                </c:pt>
                <c:pt idx="35">
                  <c:v>0.47039999999999998</c:v>
                </c:pt>
                <c:pt idx="36">
                  <c:v>0.48520000000000002</c:v>
                </c:pt>
              </c:numCache>
            </c:numRef>
          </c:xVal>
          <c:yVal>
            <c:numRef>
              <c:f>'Dispersion Data'!$D$1:$D$37</c:f>
              <c:numCache>
                <c:formatCode>General</c:formatCode>
                <c:ptCount val="37"/>
                <c:pt idx="0">
                  <c:v>-4.7653999999999996</c:v>
                </c:pt>
                <c:pt idx="1">
                  <c:v>-4.7371999999999996</c:v>
                </c:pt>
                <c:pt idx="2">
                  <c:v>-4.6539999999999999</c:v>
                </c:pt>
                <c:pt idx="3">
                  <c:v>-4.5221</c:v>
                </c:pt>
                <c:pt idx="4">
                  <c:v>-4.3890000000000002</c:v>
                </c:pt>
                <c:pt idx="5">
                  <c:v>-4.9050000000000002</c:v>
                </c:pt>
                <c:pt idx="6">
                  <c:v>-5.4782999999999999</c:v>
                </c:pt>
                <c:pt idx="7">
                  <c:v>-5.9931000000000001</c:v>
                </c:pt>
                <c:pt idx="8">
                  <c:v>-6.4298000000000002</c:v>
                </c:pt>
                <c:pt idx="9">
                  <c:v>-6.7686999999999999</c:v>
                </c:pt>
                <c:pt idx="10">
                  <c:v>-6.9866999999999999</c:v>
                </c:pt>
                <c:pt idx="11">
                  <c:v>-7.0717999999999996</c:v>
                </c:pt>
                <c:pt idx="12">
                  <c:v>-7.0726000000000004</c:v>
                </c:pt>
                <c:pt idx="13">
                  <c:v>-7.0816999999999997</c:v>
                </c:pt>
                <c:pt idx="14">
                  <c:v>-7.1151</c:v>
                </c:pt>
                <c:pt idx="15">
                  <c:v>-7.1715999999999998</c:v>
                </c:pt>
                <c:pt idx="16">
                  <c:v>-7.242</c:v>
                </c:pt>
                <c:pt idx="17">
                  <c:v>-7.3171999999999997</c:v>
                </c:pt>
                <c:pt idx="18">
                  <c:v>-7.3905000000000003</c:v>
                </c:pt>
                <c:pt idx="19">
                  <c:v>-7.4573999999999998</c:v>
                </c:pt>
                <c:pt idx="20">
                  <c:v>-7.5148999999999999</c:v>
                </c:pt>
                <c:pt idx="21">
                  <c:v>-7.5612000000000004</c:v>
                </c:pt>
                <c:pt idx="22">
                  <c:v>-7.5949999999999998</c:v>
                </c:pt>
                <c:pt idx="23">
                  <c:v>-7.6155999999999997</c:v>
                </c:pt>
                <c:pt idx="24">
                  <c:v>-7.6224999999999996</c:v>
                </c:pt>
                <c:pt idx="25">
                  <c:v>-7.5294999999999996</c:v>
                </c:pt>
                <c:pt idx="26">
                  <c:v>-7.2675999999999998</c:v>
                </c:pt>
                <c:pt idx="27">
                  <c:v>-6.8741000000000003</c:v>
                </c:pt>
                <c:pt idx="28">
                  <c:v>-6.3856999999999999</c:v>
                </c:pt>
                <c:pt idx="29">
                  <c:v>-5.8324999999999996</c:v>
                </c:pt>
                <c:pt idx="30">
                  <c:v>-5.24</c:v>
                </c:pt>
                <c:pt idx="31">
                  <c:v>-4.6364999999999998</c:v>
                </c:pt>
                <c:pt idx="32">
                  <c:v>-4.4511000000000003</c:v>
                </c:pt>
                <c:pt idx="33">
                  <c:v>-4.5803000000000003</c:v>
                </c:pt>
                <c:pt idx="34">
                  <c:v>-4.6814</c:v>
                </c:pt>
                <c:pt idx="35">
                  <c:v>-4.7442000000000002</c:v>
                </c:pt>
                <c:pt idx="36">
                  <c:v>-4.7653999999999996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A07B-4662-B588-32C9974028B0}"/>
            </c:ext>
          </c:extLst>
        </c:ser>
        <c:ser>
          <c:idx val="4"/>
          <c:order val="4"/>
          <c:tx>
            <c:v>band 4</c:v>
          </c:tx>
          <c:spPr>
            <a:ln w="3175">
              <a:solidFill>
                <a:srgbClr val="FF0000"/>
              </a:solidFill>
              <a:prstDash val="solid"/>
            </a:ln>
          </c:spPr>
          <c:marker>
            <c:symbol val="none"/>
          </c:marker>
          <c:xVal>
            <c:numRef>
              <c:f>'Dispersion Data'!$A$1:$A$37</c:f>
              <c:numCache>
                <c:formatCode>General</c:formatCode>
                <c:ptCount val="37"/>
                <c:pt idx="0">
                  <c:v>0</c:v>
                </c:pt>
                <c:pt idx="1">
                  <c:v>1.7100000000000001E-2</c:v>
                </c:pt>
                <c:pt idx="2">
                  <c:v>3.4200000000000001E-2</c:v>
                </c:pt>
                <c:pt idx="3">
                  <c:v>5.1299999999999998E-2</c:v>
                </c:pt>
                <c:pt idx="4">
                  <c:v>6.8400000000000002E-2</c:v>
                </c:pt>
                <c:pt idx="5">
                  <c:v>8.5400000000000004E-2</c:v>
                </c:pt>
                <c:pt idx="6">
                  <c:v>0.10249999999999999</c:v>
                </c:pt>
                <c:pt idx="7">
                  <c:v>0.1196</c:v>
                </c:pt>
                <c:pt idx="8">
                  <c:v>0.13669999999999999</c:v>
                </c:pt>
                <c:pt idx="9">
                  <c:v>0.15379999999999999</c:v>
                </c:pt>
                <c:pt idx="10">
                  <c:v>0.1709</c:v>
                </c:pt>
                <c:pt idx="11">
                  <c:v>0.188</c:v>
                </c:pt>
                <c:pt idx="12">
                  <c:v>0.2051</c:v>
                </c:pt>
                <c:pt idx="13">
                  <c:v>0.21360000000000001</c:v>
                </c:pt>
                <c:pt idx="14">
                  <c:v>0.22220000000000001</c:v>
                </c:pt>
                <c:pt idx="15">
                  <c:v>0.23069999999999999</c:v>
                </c:pt>
                <c:pt idx="16">
                  <c:v>0.2392</c:v>
                </c:pt>
                <c:pt idx="17">
                  <c:v>0.24779999999999999</c:v>
                </c:pt>
                <c:pt idx="18">
                  <c:v>0.25629999999999997</c:v>
                </c:pt>
                <c:pt idx="19">
                  <c:v>0.26490000000000002</c:v>
                </c:pt>
                <c:pt idx="20">
                  <c:v>0.27339999999999998</c:v>
                </c:pt>
                <c:pt idx="21">
                  <c:v>0.28199999999999997</c:v>
                </c:pt>
                <c:pt idx="22">
                  <c:v>0.29049999999999998</c:v>
                </c:pt>
                <c:pt idx="23">
                  <c:v>0.29909999999999998</c:v>
                </c:pt>
                <c:pt idx="24">
                  <c:v>0.30759999999999998</c:v>
                </c:pt>
                <c:pt idx="25">
                  <c:v>0.32240000000000002</c:v>
                </c:pt>
                <c:pt idx="26">
                  <c:v>0.3372</c:v>
                </c:pt>
                <c:pt idx="27">
                  <c:v>0.35199999999999998</c:v>
                </c:pt>
                <c:pt idx="28">
                  <c:v>0.36680000000000001</c:v>
                </c:pt>
                <c:pt idx="29">
                  <c:v>0.38159999999999999</c:v>
                </c:pt>
                <c:pt idx="30">
                  <c:v>0.39639999999999997</c:v>
                </c:pt>
                <c:pt idx="31">
                  <c:v>0.41120000000000001</c:v>
                </c:pt>
                <c:pt idx="32">
                  <c:v>0.42599999999999999</c:v>
                </c:pt>
                <c:pt idx="33">
                  <c:v>0.44080000000000003</c:v>
                </c:pt>
                <c:pt idx="34">
                  <c:v>0.4556</c:v>
                </c:pt>
                <c:pt idx="35">
                  <c:v>0.47039999999999998</c:v>
                </c:pt>
                <c:pt idx="36">
                  <c:v>0.48520000000000002</c:v>
                </c:pt>
              </c:numCache>
            </c:numRef>
          </c:xVal>
          <c:yVal>
            <c:numRef>
              <c:f>'Dispersion Data'!$E$1:$E$37</c:f>
              <c:numCache>
                <c:formatCode>General</c:formatCode>
                <c:ptCount val="37"/>
                <c:pt idx="0">
                  <c:v>-2.3220999999999998</c:v>
                </c:pt>
                <c:pt idx="1">
                  <c:v>-2.5535999999999999</c:v>
                </c:pt>
                <c:pt idx="2">
                  <c:v>-3.0545</c:v>
                </c:pt>
                <c:pt idx="3">
                  <c:v>-3.6509</c:v>
                </c:pt>
                <c:pt idx="4">
                  <c:v>-4.2408999999999999</c:v>
                </c:pt>
                <c:pt idx="5">
                  <c:v>-4.1947999999999999</c:v>
                </c:pt>
                <c:pt idx="6">
                  <c:v>-4.3865999999999996</c:v>
                </c:pt>
                <c:pt idx="7">
                  <c:v>-4.8163999999999998</c:v>
                </c:pt>
                <c:pt idx="8">
                  <c:v>-5.1962999999999999</c:v>
                </c:pt>
                <c:pt idx="9">
                  <c:v>-5.4851000000000001</c:v>
                </c:pt>
                <c:pt idx="10">
                  <c:v>-5.7011000000000003</c:v>
                </c:pt>
                <c:pt idx="11">
                  <c:v>-5.8771000000000004</c:v>
                </c:pt>
                <c:pt idx="12">
                  <c:v>-5.9652000000000003</c:v>
                </c:pt>
                <c:pt idx="13">
                  <c:v>-5.9349999999999996</c:v>
                </c:pt>
                <c:pt idx="14">
                  <c:v>-5.8430999999999997</c:v>
                </c:pt>
                <c:pt idx="15">
                  <c:v>-5.7042000000000002</c:v>
                </c:pt>
                <c:pt idx="16">
                  <c:v>-5.5556000000000001</c:v>
                </c:pt>
                <c:pt idx="17">
                  <c:v>-5.452</c:v>
                </c:pt>
                <c:pt idx="18">
                  <c:v>-5.4189999999999996</c:v>
                </c:pt>
                <c:pt idx="19">
                  <c:v>-5.4291999999999998</c:v>
                </c:pt>
                <c:pt idx="20">
                  <c:v>-5.4545000000000003</c:v>
                </c:pt>
                <c:pt idx="21">
                  <c:v>-5.4810999999999996</c:v>
                </c:pt>
                <c:pt idx="22">
                  <c:v>-5.5027999999999997</c:v>
                </c:pt>
                <c:pt idx="23">
                  <c:v>-5.5167999999999999</c:v>
                </c:pt>
                <c:pt idx="24">
                  <c:v>-5.5216000000000003</c:v>
                </c:pt>
                <c:pt idx="25">
                  <c:v>-5.4587000000000003</c:v>
                </c:pt>
                <c:pt idx="26">
                  <c:v>-5.2767999999999997</c:v>
                </c:pt>
                <c:pt idx="27">
                  <c:v>-4.9954000000000001</c:v>
                </c:pt>
                <c:pt idx="28">
                  <c:v>-4.6483999999999996</c:v>
                </c:pt>
                <c:pt idx="29">
                  <c:v>-4.3125</c:v>
                </c:pt>
                <c:pt idx="30">
                  <c:v>-4.1848000000000001</c:v>
                </c:pt>
                <c:pt idx="31">
                  <c:v>-4.2790999999999997</c:v>
                </c:pt>
                <c:pt idx="32">
                  <c:v>-4.0076000000000001</c:v>
                </c:pt>
                <c:pt idx="33">
                  <c:v>-3.4346000000000001</c:v>
                </c:pt>
                <c:pt idx="34">
                  <c:v>-2.9144999999999999</c:v>
                </c:pt>
                <c:pt idx="35">
                  <c:v>-2.5017</c:v>
                </c:pt>
                <c:pt idx="36">
                  <c:v>-2.322099999999999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A07B-4662-B588-32C9974028B0}"/>
            </c:ext>
          </c:extLst>
        </c:ser>
        <c:ser>
          <c:idx val="5"/>
          <c:order val="5"/>
          <c:tx>
            <c:v>band 5</c:v>
          </c:tx>
          <c:spPr>
            <a:ln w="3175">
              <a:solidFill>
                <a:srgbClr val="FF0000"/>
              </a:solidFill>
              <a:prstDash val="solid"/>
            </a:ln>
          </c:spPr>
          <c:marker>
            <c:symbol val="none"/>
          </c:marker>
          <c:xVal>
            <c:numRef>
              <c:f>'Dispersion Data'!$A$1:$A$37</c:f>
              <c:numCache>
                <c:formatCode>General</c:formatCode>
                <c:ptCount val="37"/>
                <c:pt idx="0">
                  <c:v>0</c:v>
                </c:pt>
                <c:pt idx="1">
                  <c:v>1.7100000000000001E-2</c:v>
                </c:pt>
                <c:pt idx="2">
                  <c:v>3.4200000000000001E-2</c:v>
                </c:pt>
                <c:pt idx="3">
                  <c:v>5.1299999999999998E-2</c:v>
                </c:pt>
                <c:pt idx="4">
                  <c:v>6.8400000000000002E-2</c:v>
                </c:pt>
                <c:pt idx="5">
                  <c:v>8.5400000000000004E-2</c:v>
                </c:pt>
                <c:pt idx="6">
                  <c:v>0.10249999999999999</c:v>
                </c:pt>
                <c:pt idx="7">
                  <c:v>0.1196</c:v>
                </c:pt>
                <c:pt idx="8">
                  <c:v>0.13669999999999999</c:v>
                </c:pt>
                <c:pt idx="9">
                  <c:v>0.15379999999999999</c:v>
                </c:pt>
                <c:pt idx="10">
                  <c:v>0.1709</c:v>
                </c:pt>
                <c:pt idx="11">
                  <c:v>0.188</c:v>
                </c:pt>
                <c:pt idx="12">
                  <c:v>0.2051</c:v>
                </c:pt>
                <c:pt idx="13">
                  <c:v>0.21360000000000001</c:v>
                </c:pt>
                <c:pt idx="14">
                  <c:v>0.22220000000000001</c:v>
                </c:pt>
                <c:pt idx="15">
                  <c:v>0.23069999999999999</c:v>
                </c:pt>
                <c:pt idx="16">
                  <c:v>0.2392</c:v>
                </c:pt>
                <c:pt idx="17">
                  <c:v>0.24779999999999999</c:v>
                </c:pt>
                <c:pt idx="18">
                  <c:v>0.25629999999999997</c:v>
                </c:pt>
                <c:pt idx="19">
                  <c:v>0.26490000000000002</c:v>
                </c:pt>
                <c:pt idx="20">
                  <c:v>0.27339999999999998</c:v>
                </c:pt>
                <c:pt idx="21">
                  <c:v>0.28199999999999997</c:v>
                </c:pt>
                <c:pt idx="22">
                  <c:v>0.29049999999999998</c:v>
                </c:pt>
                <c:pt idx="23">
                  <c:v>0.29909999999999998</c:v>
                </c:pt>
                <c:pt idx="24">
                  <c:v>0.30759999999999998</c:v>
                </c:pt>
                <c:pt idx="25">
                  <c:v>0.32240000000000002</c:v>
                </c:pt>
                <c:pt idx="26">
                  <c:v>0.3372</c:v>
                </c:pt>
                <c:pt idx="27">
                  <c:v>0.35199999999999998</c:v>
                </c:pt>
                <c:pt idx="28">
                  <c:v>0.36680000000000001</c:v>
                </c:pt>
                <c:pt idx="29">
                  <c:v>0.38159999999999999</c:v>
                </c:pt>
                <c:pt idx="30">
                  <c:v>0.39639999999999997</c:v>
                </c:pt>
                <c:pt idx="31">
                  <c:v>0.41120000000000001</c:v>
                </c:pt>
                <c:pt idx="32">
                  <c:v>0.42599999999999999</c:v>
                </c:pt>
                <c:pt idx="33">
                  <c:v>0.44080000000000003</c:v>
                </c:pt>
                <c:pt idx="34">
                  <c:v>0.4556</c:v>
                </c:pt>
                <c:pt idx="35">
                  <c:v>0.47039999999999998</c:v>
                </c:pt>
                <c:pt idx="36">
                  <c:v>0.48520000000000002</c:v>
                </c:pt>
              </c:numCache>
            </c:numRef>
          </c:xVal>
          <c:yVal>
            <c:numRef>
              <c:f>'Dispersion Data'!$F$1:$F$37</c:f>
              <c:numCache>
                <c:formatCode>General</c:formatCode>
                <c:ptCount val="37"/>
                <c:pt idx="0">
                  <c:v>-2.3212999999999999</c:v>
                </c:pt>
                <c:pt idx="1">
                  <c:v>-2.3576000000000001</c:v>
                </c:pt>
                <c:pt idx="2">
                  <c:v>-2.4777</c:v>
                </c:pt>
                <c:pt idx="3">
                  <c:v>-2.7299000000000002</c:v>
                </c:pt>
                <c:pt idx="4">
                  <c:v>-3.1518999999999999</c:v>
                </c:pt>
                <c:pt idx="5">
                  <c:v>-3.6267</c:v>
                </c:pt>
                <c:pt idx="6">
                  <c:v>-3.8010000000000002</c:v>
                </c:pt>
                <c:pt idx="7">
                  <c:v>-3.8891</c:v>
                </c:pt>
                <c:pt idx="8">
                  <c:v>-4.1825000000000001</c:v>
                </c:pt>
                <c:pt idx="9">
                  <c:v>-4.5152999999999999</c:v>
                </c:pt>
                <c:pt idx="10">
                  <c:v>-4.7702999999999998</c:v>
                </c:pt>
                <c:pt idx="11">
                  <c:v>-4.8832000000000004</c:v>
                </c:pt>
                <c:pt idx="12">
                  <c:v>-4.8941999999999997</c:v>
                </c:pt>
                <c:pt idx="13">
                  <c:v>-4.8982000000000001</c:v>
                </c:pt>
                <c:pt idx="14">
                  <c:v>-4.9115000000000002</c:v>
                </c:pt>
                <c:pt idx="15">
                  <c:v>-4.9238</c:v>
                </c:pt>
                <c:pt idx="16">
                  <c:v>-4.9059999999999997</c:v>
                </c:pt>
                <c:pt idx="17">
                  <c:v>-4.8125</c:v>
                </c:pt>
                <c:pt idx="18">
                  <c:v>-4.6272000000000002</c:v>
                </c:pt>
                <c:pt idx="19">
                  <c:v>-4.3880999999999997</c:v>
                </c:pt>
                <c:pt idx="20">
                  <c:v>-4.1363000000000003</c:v>
                </c:pt>
                <c:pt idx="21">
                  <c:v>-3.9009</c:v>
                </c:pt>
                <c:pt idx="22">
                  <c:v>-3.7069000000000001</c:v>
                </c:pt>
                <c:pt idx="23">
                  <c:v>-3.5777000000000001</c:v>
                </c:pt>
                <c:pt idx="24">
                  <c:v>-3.5320999999999998</c:v>
                </c:pt>
                <c:pt idx="25">
                  <c:v>-3.5152000000000001</c:v>
                </c:pt>
                <c:pt idx="26">
                  <c:v>-3.4651999999999998</c:v>
                </c:pt>
                <c:pt idx="27">
                  <c:v>-3.3837999999999999</c:v>
                </c:pt>
                <c:pt idx="28">
                  <c:v>-3.2749000000000001</c:v>
                </c:pt>
                <c:pt idx="29">
                  <c:v>-3.4266000000000001</c:v>
                </c:pt>
                <c:pt idx="30">
                  <c:v>-3.3029999999999999</c:v>
                </c:pt>
                <c:pt idx="31">
                  <c:v>-2.8938000000000001</c:v>
                </c:pt>
                <c:pt idx="32">
                  <c:v>-2.6764000000000001</c:v>
                </c:pt>
                <c:pt idx="33">
                  <c:v>-2.5348999999999999</c:v>
                </c:pt>
                <c:pt idx="34">
                  <c:v>-2.4213</c:v>
                </c:pt>
                <c:pt idx="35">
                  <c:v>-2.3475000000000001</c:v>
                </c:pt>
                <c:pt idx="36">
                  <c:v>-2.32129999999999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5-A07B-4662-B588-32C9974028B0}"/>
            </c:ext>
          </c:extLst>
        </c:ser>
        <c:ser>
          <c:idx val="6"/>
          <c:order val="6"/>
          <c:tx>
            <c:v>band 6</c:v>
          </c:tx>
          <c:spPr>
            <a:ln w="12700">
              <a:solidFill>
                <a:srgbClr val="FF0000"/>
              </a:solidFill>
              <a:prstDash val="solid"/>
            </a:ln>
          </c:spPr>
          <c:marker>
            <c:symbol val="none"/>
          </c:marker>
          <c:xVal>
            <c:numRef>
              <c:f>'Dispersion Data'!$A$1:$A$37</c:f>
              <c:numCache>
                <c:formatCode>General</c:formatCode>
                <c:ptCount val="37"/>
                <c:pt idx="0">
                  <c:v>0</c:v>
                </c:pt>
                <c:pt idx="1">
                  <c:v>1.7100000000000001E-2</c:v>
                </c:pt>
                <c:pt idx="2">
                  <c:v>3.4200000000000001E-2</c:v>
                </c:pt>
                <c:pt idx="3">
                  <c:v>5.1299999999999998E-2</c:v>
                </c:pt>
                <c:pt idx="4">
                  <c:v>6.8400000000000002E-2</c:v>
                </c:pt>
                <c:pt idx="5">
                  <c:v>8.5400000000000004E-2</c:v>
                </c:pt>
                <c:pt idx="6">
                  <c:v>0.10249999999999999</c:v>
                </c:pt>
                <c:pt idx="7">
                  <c:v>0.1196</c:v>
                </c:pt>
                <c:pt idx="8">
                  <c:v>0.13669999999999999</c:v>
                </c:pt>
                <c:pt idx="9">
                  <c:v>0.15379999999999999</c:v>
                </c:pt>
                <c:pt idx="10">
                  <c:v>0.1709</c:v>
                </c:pt>
                <c:pt idx="11">
                  <c:v>0.188</c:v>
                </c:pt>
                <c:pt idx="12">
                  <c:v>0.2051</c:v>
                </c:pt>
                <c:pt idx="13">
                  <c:v>0.21360000000000001</c:v>
                </c:pt>
                <c:pt idx="14">
                  <c:v>0.22220000000000001</c:v>
                </c:pt>
                <c:pt idx="15">
                  <c:v>0.23069999999999999</c:v>
                </c:pt>
                <c:pt idx="16">
                  <c:v>0.2392</c:v>
                </c:pt>
                <c:pt idx="17">
                  <c:v>0.24779999999999999</c:v>
                </c:pt>
                <c:pt idx="18">
                  <c:v>0.25629999999999997</c:v>
                </c:pt>
                <c:pt idx="19">
                  <c:v>0.26490000000000002</c:v>
                </c:pt>
                <c:pt idx="20">
                  <c:v>0.27339999999999998</c:v>
                </c:pt>
                <c:pt idx="21">
                  <c:v>0.28199999999999997</c:v>
                </c:pt>
                <c:pt idx="22">
                  <c:v>0.29049999999999998</c:v>
                </c:pt>
                <c:pt idx="23">
                  <c:v>0.29909999999999998</c:v>
                </c:pt>
                <c:pt idx="24">
                  <c:v>0.30759999999999998</c:v>
                </c:pt>
                <c:pt idx="25">
                  <c:v>0.32240000000000002</c:v>
                </c:pt>
                <c:pt idx="26">
                  <c:v>0.3372</c:v>
                </c:pt>
                <c:pt idx="27">
                  <c:v>0.35199999999999998</c:v>
                </c:pt>
                <c:pt idx="28">
                  <c:v>0.36680000000000001</c:v>
                </c:pt>
                <c:pt idx="29">
                  <c:v>0.38159999999999999</c:v>
                </c:pt>
                <c:pt idx="30">
                  <c:v>0.39639999999999997</c:v>
                </c:pt>
                <c:pt idx="31">
                  <c:v>0.41120000000000001</c:v>
                </c:pt>
                <c:pt idx="32">
                  <c:v>0.42599999999999999</c:v>
                </c:pt>
                <c:pt idx="33">
                  <c:v>0.44080000000000003</c:v>
                </c:pt>
                <c:pt idx="34">
                  <c:v>0.4556</c:v>
                </c:pt>
                <c:pt idx="35">
                  <c:v>0.47039999999999998</c:v>
                </c:pt>
                <c:pt idx="36">
                  <c:v>0.48520000000000002</c:v>
                </c:pt>
              </c:numCache>
            </c:numRef>
          </c:xVal>
          <c:yVal>
            <c:numRef>
              <c:f>'Dispersion Data'!$G$1:$G$37</c:f>
              <c:numCache>
                <c:formatCode>General</c:formatCode>
                <c:ptCount val="37"/>
                <c:pt idx="0">
                  <c:v>-1.3289</c:v>
                </c:pt>
                <c:pt idx="1">
                  <c:v>-1.2705</c:v>
                </c:pt>
                <c:pt idx="2">
                  <c:v>-1.5629</c:v>
                </c:pt>
                <c:pt idx="3">
                  <c:v>-1.9966999999999999</c:v>
                </c:pt>
                <c:pt idx="4">
                  <c:v>-2.3736000000000002</c:v>
                </c:pt>
                <c:pt idx="5">
                  <c:v>-2.6956000000000002</c:v>
                </c:pt>
                <c:pt idx="6">
                  <c:v>-2.9653</c:v>
                </c:pt>
                <c:pt idx="7">
                  <c:v>-3.0209999999999999</c:v>
                </c:pt>
                <c:pt idx="8">
                  <c:v>-2.8254999999999999</c:v>
                </c:pt>
                <c:pt idx="9">
                  <c:v>-3.0794000000000001</c:v>
                </c:pt>
                <c:pt idx="10">
                  <c:v>-3.3866000000000001</c:v>
                </c:pt>
                <c:pt idx="11">
                  <c:v>-3.6273</c:v>
                </c:pt>
                <c:pt idx="12">
                  <c:v>-3.7288999999999999</c:v>
                </c:pt>
                <c:pt idx="13">
                  <c:v>-3.6989999999999998</c:v>
                </c:pt>
                <c:pt idx="14">
                  <c:v>-3.6093999999999999</c:v>
                </c:pt>
                <c:pt idx="15">
                  <c:v>-3.4683000000000002</c:v>
                </c:pt>
                <c:pt idx="16">
                  <c:v>-3.2896000000000001</c:v>
                </c:pt>
                <c:pt idx="17">
                  <c:v>-3.089</c:v>
                </c:pt>
                <c:pt idx="18">
                  <c:v>-2.8845000000000001</c:v>
                </c:pt>
                <c:pt idx="19">
                  <c:v>-2.7025999999999999</c:v>
                </c:pt>
                <c:pt idx="20">
                  <c:v>-2.5884999999999998</c:v>
                </c:pt>
                <c:pt idx="21">
                  <c:v>-2.5554999999999999</c:v>
                </c:pt>
                <c:pt idx="22">
                  <c:v>-2.5577999999999999</c:v>
                </c:pt>
                <c:pt idx="23">
                  <c:v>-2.5659999999999998</c:v>
                </c:pt>
                <c:pt idx="24">
                  <c:v>-2.5697000000000001</c:v>
                </c:pt>
                <c:pt idx="25">
                  <c:v>-2.6364000000000001</c:v>
                </c:pt>
                <c:pt idx="26">
                  <c:v>-2.8113000000000001</c:v>
                </c:pt>
                <c:pt idx="27">
                  <c:v>-3.0421999999999998</c:v>
                </c:pt>
                <c:pt idx="28">
                  <c:v>-3.2742</c:v>
                </c:pt>
                <c:pt idx="29">
                  <c:v>-3.1412</c:v>
                </c:pt>
                <c:pt idx="30">
                  <c:v>-2.9910999999999999</c:v>
                </c:pt>
                <c:pt idx="31">
                  <c:v>-2.8325999999999998</c:v>
                </c:pt>
                <c:pt idx="32">
                  <c:v>-2.3961000000000001</c:v>
                </c:pt>
                <c:pt idx="33">
                  <c:v>-1.9006000000000001</c:v>
                </c:pt>
                <c:pt idx="34">
                  <c:v>-1.4742</c:v>
                </c:pt>
                <c:pt idx="35">
                  <c:v>-1.2702</c:v>
                </c:pt>
                <c:pt idx="36">
                  <c:v>-1.328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6-A07B-4662-B588-32C9974028B0}"/>
            </c:ext>
          </c:extLst>
        </c:ser>
        <c:ser>
          <c:idx val="7"/>
          <c:order val="7"/>
          <c:tx>
            <c:v>band 7</c:v>
          </c:tx>
          <c:spPr>
            <a:ln w="12700">
              <a:solidFill>
                <a:srgbClr val="FF0000"/>
              </a:solidFill>
              <a:prstDash val="solid"/>
            </a:ln>
          </c:spPr>
          <c:marker>
            <c:symbol val="none"/>
          </c:marker>
          <c:xVal>
            <c:numRef>
              <c:f>'Dispersion Data'!$A$1:$A$37</c:f>
              <c:numCache>
                <c:formatCode>General</c:formatCode>
                <c:ptCount val="37"/>
                <c:pt idx="0">
                  <c:v>0</c:v>
                </c:pt>
                <c:pt idx="1">
                  <c:v>1.7100000000000001E-2</c:v>
                </c:pt>
                <c:pt idx="2">
                  <c:v>3.4200000000000001E-2</c:v>
                </c:pt>
                <c:pt idx="3">
                  <c:v>5.1299999999999998E-2</c:v>
                </c:pt>
                <c:pt idx="4">
                  <c:v>6.8400000000000002E-2</c:v>
                </c:pt>
                <c:pt idx="5">
                  <c:v>8.5400000000000004E-2</c:v>
                </c:pt>
                <c:pt idx="6">
                  <c:v>0.10249999999999999</c:v>
                </c:pt>
                <c:pt idx="7">
                  <c:v>0.1196</c:v>
                </c:pt>
                <c:pt idx="8">
                  <c:v>0.13669999999999999</c:v>
                </c:pt>
                <c:pt idx="9">
                  <c:v>0.15379999999999999</c:v>
                </c:pt>
                <c:pt idx="10">
                  <c:v>0.1709</c:v>
                </c:pt>
                <c:pt idx="11">
                  <c:v>0.188</c:v>
                </c:pt>
                <c:pt idx="12">
                  <c:v>0.2051</c:v>
                </c:pt>
                <c:pt idx="13">
                  <c:v>0.21360000000000001</c:v>
                </c:pt>
                <c:pt idx="14">
                  <c:v>0.22220000000000001</c:v>
                </c:pt>
                <c:pt idx="15">
                  <c:v>0.23069999999999999</c:v>
                </c:pt>
                <c:pt idx="16">
                  <c:v>0.2392</c:v>
                </c:pt>
                <c:pt idx="17">
                  <c:v>0.24779999999999999</c:v>
                </c:pt>
                <c:pt idx="18">
                  <c:v>0.25629999999999997</c:v>
                </c:pt>
                <c:pt idx="19">
                  <c:v>0.26490000000000002</c:v>
                </c:pt>
                <c:pt idx="20">
                  <c:v>0.27339999999999998</c:v>
                </c:pt>
                <c:pt idx="21">
                  <c:v>0.28199999999999997</c:v>
                </c:pt>
                <c:pt idx="22">
                  <c:v>0.29049999999999998</c:v>
                </c:pt>
                <c:pt idx="23">
                  <c:v>0.29909999999999998</c:v>
                </c:pt>
                <c:pt idx="24">
                  <c:v>0.30759999999999998</c:v>
                </c:pt>
                <c:pt idx="25">
                  <c:v>0.32240000000000002</c:v>
                </c:pt>
                <c:pt idx="26">
                  <c:v>0.3372</c:v>
                </c:pt>
                <c:pt idx="27">
                  <c:v>0.35199999999999998</c:v>
                </c:pt>
                <c:pt idx="28">
                  <c:v>0.36680000000000001</c:v>
                </c:pt>
                <c:pt idx="29">
                  <c:v>0.38159999999999999</c:v>
                </c:pt>
                <c:pt idx="30">
                  <c:v>0.39639999999999997</c:v>
                </c:pt>
                <c:pt idx="31">
                  <c:v>0.41120000000000001</c:v>
                </c:pt>
                <c:pt idx="32">
                  <c:v>0.42599999999999999</c:v>
                </c:pt>
                <c:pt idx="33">
                  <c:v>0.44080000000000003</c:v>
                </c:pt>
                <c:pt idx="34">
                  <c:v>0.4556</c:v>
                </c:pt>
                <c:pt idx="35">
                  <c:v>0.47039999999999998</c:v>
                </c:pt>
                <c:pt idx="36">
                  <c:v>0.48520000000000002</c:v>
                </c:pt>
              </c:numCache>
            </c:numRef>
          </c:xVal>
          <c:yVal>
            <c:numRef>
              <c:f>'Dispersion Data'!$H$1:$H$37</c:f>
              <c:numCache>
                <c:formatCode>General</c:formatCode>
                <c:ptCount val="37"/>
                <c:pt idx="0">
                  <c:v>-0.98150000000000004</c:v>
                </c:pt>
                <c:pt idx="1">
                  <c:v>-1.0506</c:v>
                </c:pt>
                <c:pt idx="2">
                  <c:v>-1.1109</c:v>
                </c:pt>
                <c:pt idx="3">
                  <c:v>-1.2682</c:v>
                </c:pt>
                <c:pt idx="4">
                  <c:v>-1.49</c:v>
                </c:pt>
                <c:pt idx="5">
                  <c:v>-1.7630999999999999</c:v>
                </c:pt>
                <c:pt idx="6">
                  <c:v>-2.0714999999999999</c:v>
                </c:pt>
                <c:pt idx="7">
                  <c:v>-2.4016000000000002</c:v>
                </c:pt>
                <c:pt idx="8">
                  <c:v>-2.7362000000000002</c:v>
                </c:pt>
                <c:pt idx="9">
                  <c:v>-2.5407000000000002</c:v>
                </c:pt>
                <c:pt idx="10">
                  <c:v>-2.2881999999999998</c:v>
                </c:pt>
                <c:pt idx="11">
                  <c:v>-2.1191</c:v>
                </c:pt>
                <c:pt idx="12">
                  <c:v>-2.0640999999999998</c:v>
                </c:pt>
                <c:pt idx="13">
                  <c:v>-2.0754999999999999</c:v>
                </c:pt>
                <c:pt idx="14">
                  <c:v>-2.1053999999999999</c:v>
                </c:pt>
                <c:pt idx="15">
                  <c:v>-2.1472000000000002</c:v>
                </c:pt>
                <c:pt idx="16">
                  <c:v>-2.1941999999999999</c:v>
                </c:pt>
                <c:pt idx="17">
                  <c:v>-2.2399</c:v>
                </c:pt>
                <c:pt idx="18">
                  <c:v>-2.2757000000000001</c:v>
                </c:pt>
                <c:pt idx="19">
                  <c:v>-2.2846000000000002</c:v>
                </c:pt>
                <c:pt idx="20">
                  <c:v>-2.2317999999999998</c:v>
                </c:pt>
                <c:pt idx="21">
                  <c:v>-2.1152000000000002</c:v>
                </c:pt>
                <c:pt idx="22">
                  <c:v>-1.9935</c:v>
                </c:pt>
                <c:pt idx="23">
                  <c:v>-1.9076</c:v>
                </c:pt>
                <c:pt idx="24">
                  <c:v>-1.8769</c:v>
                </c:pt>
                <c:pt idx="25">
                  <c:v>-1.8645</c:v>
                </c:pt>
                <c:pt idx="26">
                  <c:v>-1.8279000000000001</c:v>
                </c:pt>
                <c:pt idx="27">
                  <c:v>-1.7683</c:v>
                </c:pt>
                <c:pt idx="28">
                  <c:v>-1.6882999999999999</c:v>
                </c:pt>
                <c:pt idx="29">
                  <c:v>-1.5911</c:v>
                </c:pt>
                <c:pt idx="30">
                  <c:v>-1.4815</c:v>
                </c:pt>
                <c:pt idx="31">
                  <c:v>-1.3653999999999999</c:v>
                </c:pt>
                <c:pt idx="32">
                  <c:v>-1.2501</c:v>
                </c:pt>
                <c:pt idx="33">
                  <c:v>-1.1443000000000001</c:v>
                </c:pt>
                <c:pt idx="34">
                  <c:v>-1.0580000000000001</c:v>
                </c:pt>
                <c:pt idx="35">
                  <c:v>-1.042</c:v>
                </c:pt>
                <c:pt idx="36">
                  <c:v>-0.9815000000000000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7-A07B-4662-B588-32C9974028B0}"/>
            </c:ext>
          </c:extLst>
        </c:ser>
        <c:ser>
          <c:idx val="8"/>
          <c:order val="8"/>
          <c:tx>
            <c:v>band 8</c:v>
          </c:tx>
          <c:spPr>
            <a:ln w="12700">
              <a:solidFill>
                <a:srgbClr val="FF0000"/>
              </a:solidFill>
              <a:prstDash val="solid"/>
            </a:ln>
          </c:spPr>
          <c:marker>
            <c:symbol val="none"/>
          </c:marker>
          <c:xVal>
            <c:numRef>
              <c:f>'Dispersion Data'!$A$1:$A$37</c:f>
              <c:numCache>
                <c:formatCode>General</c:formatCode>
                <c:ptCount val="37"/>
                <c:pt idx="0">
                  <c:v>0</c:v>
                </c:pt>
                <c:pt idx="1">
                  <c:v>1.7100000000000001E-2</c:v>
                </c:pt>
                <c:pt idx="2">
                  <c:v>3.4200000000000001E-2</c:v>
                </c:pt>
                <c:pt idx="3">
                  <c:v>5.1299999999999998E-2</c:v>
                </c:pt>
                <c:pt idx="4">
                  <c:v>6.8400000000000002E-2</c:v>
                </c:pt>
                <c:pt idx="5">
                  <c:v>8.5400000000000004E-2</c:v>
                </c:pt>
                <c:pt idx="6">
                  <c:v>0.10249999999999999</c:v>
                </c:pt>
                <c:pt idx="7">
                  <c:v>0.1196</c:v>
                </c:pt>
                <c:pt idx="8">
                  <c:v>0.13669999999999999</c:v>
                </c:pt>
                <c:pt idx="9">
                  <c:v>0.15379999999999999</c:v>
                </c:pt>
                <c:pt idx="10">
                  <c:v>0.1709</c:v>
                </c:pt>
                <c:pt idx="11">
                  <c:v>0.188</c:v>
                </c:pt>
                <c:pt idx="12">
                  <c:v>0.2051</c:v>
                </c:pt>
                <c:pt idx="13">
                  <c:v>0.21360000000000001</c:v>
                </c:pt>
                <c:pt idx="14">
                  <c:v>0.22220000000000001</c:v>
                </c:pt>
                <c:pt idx="15">
                  <c:v>0.23069999999999999</c:v>
                </c:pt>
                <c:pt idx="16">
                  <c:v>0.2392</c:v>
                </c:pt>
                <c:pt idx="17">
                  <c:v>0.24779999999999999</c:v>
                </c:pt>
                <c:pt idx="18">
                  <c:v>0.25629999999999997</c:v>
                </c:pt>
                <c:pt idx="19">
                  <c:v>0.26490000000000002</c:v>
                </c:pt>
                <c:pt idx="20">
                  <c:v>0.27339999999999998</c:v>
                </c:pt>
                <c:pt idx="21">
                  <c:v>0.28199999999999997</c:v>
                </c:pt>
                <c:pt idx="22">
                  <c:v>0.29049999999999998</c:v>
                </c:pt>
                <c:pt idx="23">
                  <c:v>0.29909999999999998</c:v>
                </c:pt>
                <c:pt idx="24">
                  <c:v>0.30759999999999998</c:v>
                </c:pt>
                <c:pt idx="25">
                  <c:v>0.32240000000000002</c:v>
                </c:pt>
                <c:pt idx="26">
                  <c:v>0.3372</c:v>
                </c:pt>
                <c:pt idx="27">
                  <c:v>0.35199999999999998</c:v>
                </c:pt>
                <c:pt idx="28">
                  <c:v>0.36680000000000001</c:v>
                </c:pt>
                <c:pt idx="29">
                  <c:v>0.38159999999999999</c:v>
                </c:pt>
                <c:pt idx="30">
                  <c:v>0.39639999999999997</c:v>
                </c:pt>
                <c:pt idx="31">
                  <c:v>0.41120000000000001</c:v>
                </c:pt>
                <c:pt idx="32">
                  <c:v>0.42599999999999999</c:v>
                </c:pt>
                <c:pt idx="33">
                  <c:v>0.44080000000000003</c:v>
                </c:pt>
                <c:pt idx="34">
                  <c:v>0.4556</c:v>
                </c:pt>
                <c:pt idx="35">
                  <c:v>0.47039999999999998</c:v>
                </c:pt>
                <c:pt idx="36">
                  <c:v>0.48520000000000002</c:v>
                </c:pt>
              </c:numCache>
            </c:numRef>
          </c:xVal>
          <c:yVal>
            <c:numRef>
              <c:f>'Dispersion Data'!$I$1:$I$37</c:f>
              <c:numCache>
                <c:formatCode>General</c:formatCode>
                <c:ptCount val="37"/>
                <c:pt idx="0">
                  <c:v>-0.9798</c:v>
                </c:pt>
                <c:pt idx="1">
                  <c:v>-1.0046999999999999</c:v>
                </c:pt>
                <c:pt idx="2">
                  <c:v>-0.86570000000000003</c:v>
                </c:pt>
                <c:pt idx="3">
                  <c:v>-0.63690000000000002</c:v>
                </c:pt>
                <c:pt idx="4">
                  <c:v>-0.43240000000000001</c:v>
                </c:pt>
                <c:pt idx="5">
                  <c:v>-0.26169999999999999</c:v>
                </c:pt>
                <c:pt idx="6">
                  <c:v>-0.13669999999999999</c:v>
                </c:pt>
                <c:pt idx="7">
                  <c:v>-7.3700000000000002E-2</c:v>
                </c:pt>
                <c:pt idx="8">
                  <c:v>-8.1900000000000001E-2</c:v>
                </c:pt>
                <c:pt idx="9">
                  <c:v>-0.14979999999999999</c:v>
                </c:pt>
                <c:pt idx="10">
                  <c:v>-0.2419</c:v>
                </c:pt>
                <c:pt idx="11">
                  <c:v>-0.31190000000000001</c:v>
                </c:pt>
                <c:pt idx="12">
                  <c:v>-0.3337</c:v>
                </c:pt>
                <c:pt idx="13">
                  <c:v>-0.33040000000000003</c:v>
                </c:pt>
                <c:pt idx="14">
                  <c:v>-0.32419999999999999</c:v>
                </c:pt>
                <c:pt idx="15">
                  <c:v>-0.32029999999999997</c:v>
                </c:pt>
                <c:pt idx="16">
                  <c:v>-0.3226</c:v>
                </c:pt>
                <c:pt idx="17">
                  <c:v>-0.3337</c:v>
                </c:pt>
                <c:pt idx="18">
                  <c:v>-0.35510000000000003</c:v>
                </c:pt>
                <c:pt idx="19">
                  <c:v>-0.38669999999999999</c:v>
                </c:pt>
                <c:pt idx="20">
                  <c:v>-0.42709999999999998</c:v>
                </c:pt>
                <c:pt idx="21">
                  <c:v>-0.4728</c:v>
                </c:pt>
                <c:pt idx="22">
                  <c:v>-0.5171</c:v>
                </c:pt>
                <c:pt idx="23">
                  <c:v>-0.55049999999999999</c:v>
                </c:pt>
                <c:pt idx="24">
                  <c:v>-0.56310000000000004</c:v>
                </c:pt>
                <c:pt idx="25">
                  <c:v>-0.52529999999999999</c:v>
                </c:pt>
                <c:pt idx="26">
                  <c:v>-0.43680000000000002</c:v>
                </c:pt>
                <c:pt idx="27">
                  <c:v>-0.34499999999999997</c:v>
                </c:pt>
                <c:pt idx="28">
                  <c:v>-0.28620000000000001</c:v>
                </c:pt>
                <c:pt idx="29">
                  <c:v>-0.27800000000000002</c:v>
                </c:pt>
                <c:pt idx="30">
                  <c:v>-0.32419999999999999</c:v>
                </c:pt>
                <c:pt idx="31">
                  <c:v>-0.42049999999999998</c:v>
                </c:pt>
                <c:pt idx="32">
                  <c:v>-0.5605</c:v>
                </c:pt>
                <c:pt idx="33">
                  <c:v>-0.73699999999999999</c:v>
                </c:pt>
                <c:pt idx="34">
                  <c:v>-0.93530000000000002</c:v>
                </c:pt>
                <c:pt idx="35">
                  <c:v>-1.0009999999999999</c:v>
                </c:pt>
                <c:pt idx="36">
                  <c:v>-0.979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8-A07B-4662-B588-32C9974028B0}"/>
            </c:ext>
          </c:extLst>
        </c:ser>
        <c:ser>
          <c:idx val="9"/>
          <c:order val="9"/>
          <c:tx>
            <c:v>band 9</c:v>
          </c:tx>
          <c:spPr>
            <a:ln w="12700">
              <a:solidFill>
                <a:srgbClr val="FF0000"/>
              </a:solidFill>
              <a:prstDash val="solid"/>
            </a:ln>
          </c:spPr>
          <c:marker>
            <c:symbol val="none"/>
          </c:marker>
          <c:xVal>
            <c:numRef>
              <c:f>'Dispersion Data'!$A$1:$A$37</c:f>
              <c:numCache>
                <c:formatCode>General</c:formatCode>
                <c:ptCount val="37"/>
                <c:pt idx="0">
                  <c:v>0</c:v>
                </c:pt>
                <c:pt idx="1">
                  <c:v>1.7100000000000001E-2</c:v>
                </c:pt>
                <c:pt idx="2">
                  <c:v>3.4200000000000001E-2</c:v>
                </c:pt>
                <c:pt idx="3">
                  <c:v>5.1299999999999998E-2</c:v>
                </c:pt>
                <c:pt idx="4">
                  <c:v>6.8400000000000002E-2</c:v>
                </c:pt>
                <c:pt idx="5">
                  <c:v>8.5400000000000004E-2</c:v>
                </c:pt>
                <c:pt idx="6">
                  <c:v>0.10249999999999999</c:v>
                </c:pt>
                <c:pt idx="7">
                  <c:v>0.1196</c:v>
                </c:pt>
                <c:pt idx="8">
                  <c:v>0.13669999999999999</c:v>
                </c:pt>
                <c:pt idx="9">
                  <c:v>0.15379999999999999</c:v>
                </c:pt>
                <c:pt idx="10">
                  <c:v>0.1709</c:v>
                </c:pt>
                <c:pt idx="11">
                  <c:v>0.188</c:v>
                </c:pt>
                <c:pt idx="12">
                  <c:v>0.2051</c:v>
                </c:pt>
                <c:pt idx="13">
                  <c:v>0.21360000000000001</c:v>
                </c:pt>
                <c:pt idx="14">
                  <c:v>0.22220000000000001</c:v>
                </c:pt>
                <c:pt idx="15">
                  <c:v>0.23069999999999999</c:v>
                </c:pt>
                <c:pt idx="16">
                  <c:v>0.2392</c:v>
                </c:pt>
                <c:pt idx="17">
                  <c:v>0.24779999999999999</c:v>
                </c:pt>
                <c:pt idx="18">
                  <c:v>0.25629999999999997</c:v>
                </c:pt>
                <c:pt idx="19">
                  <c:v>0.26490000000000002</c:v>
                </c:pt>
                <c:pt idx="20">
                  <c:v>0.27339999999999998</c:v>
                </c:pt>
                <c:pt idx="21">
                  <c:v>0.28199999999999997</c:v>
                </c:pt>
                <c:pt idx="22">
                  <c:v>0.29049999999999998</c:v>
                </c:pt>
                <c:pt idx="23">
                  <c:v>0.29909999999999998</c:v>
                </c:pt>
                <c:pt idx="24">
                  <c:v>0.30759999999999998</c:v>
                </c:pt>
                <c:pt idx="25">
                  <c:v>0.32240000000000002</c:v>
                </c:pt>
                <c:pt idx="26">
                  <c:v>0.3372</c:v>
                </c:pt>
                <c:pt idx="27">
                  <c:v>0.35199999999999998</c:v>
                </c:pt>
                <c:pt idx="28">
                  <c:v>0.36680000000000001</c:v>
                </c:pt>
                <c:pt idx="29">
                  <c:v>0.38159999999999999</c:v>
                </c:pt>
                <c:pt idx="30">
                  <c:v>0.39639999999999997</c:v>
                </c:pt>
                <c:pt idx="31">
                  <c:v>0.41120000000000001</c:v>
                </c:pt>
                <c:pt idx="32">
                  <c:v>0.42599999999999999</c:v>
                </c:pt>
                <c:pt idx="33">
                  <c:v>0.44080000000000003</c:v>
                </c:pt>
                <c:pt idx="34">
                  <c:v>0.4556</c:v>
                </c:pt>
                <c:pt idx="35">
                  <c:v>0.47039999999999998</c:v>
                </c:pt>
                <c:pt idx="36">
                  <c:v>0.48520000000000002</c:v>
                </c:pt>
              </c:numCache>
            </c:numRef>
          </c:xVal>
          <c:yVal>
            <c:numRef>
              <c:f>'Dispersion Data'!$J$1:$J$37</c:f>
              <c:numCache>
                <c:formatCode>General</c:formatCode>
                <c:ptCount val="37"/>
                <c:pt idx="0">
                  <c:v>3.0285000000000002</c:v>
                </c:pt>
                <c:pt idx="1">
                  <c:v>3.0954999999999999</c:v>
                </c:pt>
                <c:pt idx="2">
                  <c:v>3.2633999999999999</c:v>
                </c:pt>
                <c:pt idx="3">
                  <c:v>3.4801000000000002</c:v>
                </c:pt>
                <c:pt idx="4">
                  <c:v>3.7153999999999998</c:v>
                </c:pt>
                <c:pt idx="5">
                  <c:v>3.9476</c:v>
                </c:pt>
                <c:pt idx="6">
                  <c:v>4.1448999999999998</c:v>
                </c:pt>
                <c:pt idx="7">
                  <c:v>4.2717999999999998</c:v>
                </c:pt>
                <c:pt idx="8">
                  <c:v>4.3514999999999997</c:v>
                </c:pt>
                <c:pt idx="9">
                  <c:v>4.4493999999999998</c:v>
                </c:pt>
                <c:pt idx="10">
                  <c:v>4.5811999999999999</c:v>
                </c:pt>
                <c:pt idx="11">
                  <c:v>4.7195999999999998</c:v>
                </c:pt>
                <c:pt idx="12">
                  <c:v>4.7953999999999999</c:v>
                </c:pt>
                <c:pt idx="13">
                  <c:v>4.7656999999999998</c:v>
                </c:pt>
                <c:pt idx="14">
                  <c:v>4.6703000000000001</c:v>
                </c:pt>
                <c:pt idx="15">
                  <c:v>4.5148999999999999</c:v>
                </c:pt>
                <c:pt idx="16">
                  <c:v>4.3136000000000001</c:v>
                </c:pt>
                <c:pt idx="17">
                  <c:v>4.0784000000000002</c:v>
                </c:pt>
                <c:pt idx="18">
                  <c:v>3.819</c:v>
                </c:pt>
                <c:pt idx="19">
                  <c:v>3.5468999999999999</c:v>
                </c:pt>
                <c:pt idx="20">
                  <c:v>3.2787000000000002</c:v>
                </c:pt>
                <c:pt idx="21">
                  <c:v>3.0352000000000001</c:v>
                </c:pt>
                <c:pt idx="22">
                  <c:v>2.8391999999999999</c:v>
                </c:pt>
                <c:pt idx="23">
                  <c:v>2.7115999999999998</c:v>
                </c:pt>
                <c:pt idx="24">
                  <c:v>2.6671999999999998</c:v>
                </c:pt>
                <c:pt idx="25">
                  <c:v>2.7210999999999999</c:v>
                </c:pt>
                <c:pt idx="26">
                  <c:v>2.8788</c:v>
                </c:pt>
                <c:pt idx="27">
                  <c:v>3.1271</c:v>
                </c:pt>
                <c:pt idx="28">
                  <c:v>3.4407000000000001</c:v>
                </c:pt>
                <c:pt idx="29">
                  <c:v>3.7635000000000001</c:v>
                </c:pt>
                <c:pt idx="30">
                  <c:v>3.8742000000000001</c:v>
                </c:pt>
                <c:pt idx="31">
                  <c:v>3.7469000000000001</c:v>
                </c:pt>
                <c:pt idx="32">
                  <c:v>3.5701999999999998</c:v>
                </c:pt>
                <c:pt idx="33">
                  <c:v>3.3845000000000001</c:v>
                </c:pt>
                <c:pt idx="34">
                  <c:v>3.2111000000000001</c:v>
                </c:pt>
                <c:pt idx="35">
                  <c:v>3.0794000000000001</c:v>
                </c:pt>
                <c:pt idx="36">
                  <c:v>3.028500000000000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9-A07B-4662-B588-32C9974028B0}"/>
            </c:ext>
          </c:extLst>
        </c:ser>
        <c:ser>
          <c:idx val="10"/>
          <c:order val="10"/>
          <c:tx>
            <c:v>band 10</c:v>
          </c:tx>
          <c:spPr>
            <a:ln w="12700">
              <a:solidFill>
                <a:srgbClr val="FF0000"/>
              </a:solidFill>
              <a:prstDash val="solid"/>
            </a:ln>
          </c:spPr>
          <c:marker>
            <c:symbol val="none"/>
          </c:marker>
          <c:xVal>
            <c:numRef>
              <c:f>'Dispersion Data'!$A$1:$A$37</c:f>
              <c:numCache>
                <c:formatCode>General</c:formatCode>
                <c:ptCount val="37"/>
                <c:pt idx="0">
                  <c:v>0</c:v>
                </c:pt>
                <c:pt idx="1">
                  <c:v>1.7100000000000001E-2</c:v>
                </c:pt>
                <c:pt idx="2">
                  <c:v>3.4200000000000001E-2</c:v>
                </c:pt>
                <c:pt idx="3">
                  <c:v>5.1299999999999998E-2</c:v>
                </c:pt>
                <c:pt idx="4">
                  <c:v>6.8400000000000002E-2</c:v>
                </c:pt>
                <c:pt idx="5">
                  <c:v>8.5400000000000004E-2</c:v>
                </c:pt>
                <c:pt idx="6">
                  <c:v>0.10249999999999999</c:v>
                </c:pt>
                <c:pt idx="7">
                  <c:v>0.1196</c:v>
                </c:pt>
                <c:pt idx="8">
                  <c:v>0.13669999999999999</c:v>
                </c:pt>
                <c:pt idx="9">
                  <c:v>0.15379999999999999</c:v>
                </c:pt>
                <c:pt idx="10">
                  <c:v>0.1709</c:v>
                </c:pt>
                <c:pt idx="11">
                  <c:v>0.188</c:v>
                </c:pt>
                <c:pt idx="12">
                  <c:v>0.2051</c:v>
                </c:pt>
                <c:pt idx="13">
                  <c:v>0.21360000000000001</c:v>
                </c:pt>
                <c:pt idx="14">
                  <c:v>0.22220000000000001</c:v>
                </c:pt>
                <c:pt idx="15">
                  <c:v>0.23069999999999999</c:v>
                </c:pt>
                <c:pt idx="16">
                  <c:v>0.2392</c:v>
                </c:pt>
                <c:pt idx="17">
                  <c:v>0.24779999999999999</c:v>
                </c:pt>
                <c:pt idx="18">
                  <c:v>0.25629999999999997</c:v>
                </c:pt>
                <c:pt idx="19">
                  <c:v>0.26490000000000002</c:v>
                </c:pt>
                <c:pt idx="20">
                  <c:v>0.27339999999999998</c:v>
                </c:pt>
                <c:pt idx="21">
                  <c:v>0.28199999999999997</c:v>
                </c:pt>
                <c:pt idx="22">
                  <c:v>0.29049999999999998</c:v>
                </c:pt>
                <c:pt idx="23">
                  <c:v>0.29909999999999998</c:v>
                </c:pt>
                <c:pt idx="24">
                  <c:v>0.30759999999999998</c:v>
                </c:pt>
                <c:pt idx="25">
                  <c:v>0.32240000000000002</c:v>
                </c:pt>
                <c:pt idx="26">
                  <c:v>0.3372</c:v>
                </c:pt>
                <c:pt idx="27">
                  <c:v>0.35199999999999998</c:v>
                </c:pt>
                <c:pt idx="28">
                  <c:v>0.36680000000000001</c:v>
                </c:pt>
                <c:pt idx="29">
                  <c:v>0.38159999999999999</c:v>
                </c:pt>
                <c:pt idx="30">
                  <c:v>0.39639999999999997</c:v>
                </c:pt>
                <c:pt idx="31">
                  <c:v>0.41120000000000001</c:v>
                </c:pt>
                <c:pt idx="32">
                  <c:v>0.42599999999999999</c:v>
                </c:pt>
                <c:pt idx="33">
                  <c:v>0.44080000000000003</c:v>
                </c:pt>
                <c:pt idx="34">
                  <c:v>0.4556</c:v>
                </c:pt>
                <c:pt idx="35">
                  <c:v>0.47039999999999998</c:v>
                </c:pt>
                <c:pt idx="36">
                  <c:v>0.48520000000000002</c:v>
                </c:pt>
              </c:numCache>
            </c:numRef>
          </c:xVal>
          <c:yVal>
            <c:numRef>
              <c:f>'Dispersion Data'!$K$1:$K$37</c:f>
              <c:numCache>
                <c:formatCode>General</c:formatCode>
                <c:ptCount val="37"/>
                <c:pt idx="0">
                  <c:v>4.3517999999999999</c:v>
                </c:pt>
                <c:pt idx="1">
                  <c:v>4.4040999999999997</c:v>
                </c:pt>
                <c:pt idx="2">
                  <c:v>4.5491999999999999</c:v>
                </c:pt>
                <c:pt idx="3">
                  <c:v>4.7545999999999999</c:v>
                </c:pt>
                <c:pt idx="4">
                  <c:v>4.9672999999999998</c:v>
                </c:pt>
                <c:pt idx="5">
                  <c:v>5.0571000000000002</c:v>
                </c:pt>
                <c:pt idx="6">
                  <c:v>4.9917999999999996</c:v>
                </c:pt>
                <c:pt idx="7">
                  <c:v>4.9954000000000001</c:v>
                </c:pt>
                <c:pt idx="8">
                  <c:v>5.1158000000000001</c:v>
                </c:pt>
                <c:pt idx="9">
                  <c:v>5.2953000000000001</c:v>
                </c:pt>
                <c:pt idx="10">
                  <c:v>5.4962999999999997</c:v>
                </c:pt>
                <c:pt idx="11">
                  <c:v>5.7106000000000003</c:v>
                </c:pt>
                <c:pt idx="12">
                  <c:v>5.9217000000000004</c:v>
                </c:pt>
                <c:pt idx="13">
                  <c:v>5.8449</c:v>
                </c:pt>
                <c:pt idx="14">
                  <c:v>5.8044000000000002</c:v>
                </c:pt>
                <c:pt idx="15">
                  <c:v>5.7944000000000004</c:v>
                </c:pt>
                <c:pt idx="16">
                  <c:v>5.7911999999999999</c:v>
                </c:pt>
                <c:pt idx="17">
                  <c:v>5.7811000000000003</c:v>
                </c:pt>
                <c:pt idx="18">
                  <c:v>5.7592999999999996</c:v>
                </c:pt>
                <c:pt idx="19">
                  <c:v>5.6688000000000001</c:v>
                </c:pt>
                <c:pt idx="20">
                  <c:v>5.4081999999999999</c:v>
                </c:pt>
                <c:pt idx="21">
                  <c:v>5.1935000000000002</c:v>
                </c:pt>
                <c:pt idx="22">
                  <c:v>5.0347999999999997</c:v>
                </c:pt>
                <c:pt idx="23">
                  <c:v>4.9370000000000003</c:v>
                </c:pt>
                <c:pt idx="24">
                  <c:v>4.9039999999999999</c:v>
                </c:pt>
                <c:pt idx="25">
                  <c:v>4.8407</c:v>
                </c:pt>
                <c:pt idx="26">
                  <c:v>4.6890000000000001</c:v>
                </c:pt>
                <c:pt idx="27">
                  <c:v>4.5114999999999998</c:v>
                </c:pt>
                <c:pt idx="28">
                  <c:v>4.3479000000000001</c:v>
                </c:pt>
                <c:pt idx="29">
                  <c:v>4.2344999999999997</c:v>
                </c:pt>
                <c:pt idx="30">
                  <c:v>4.3567</c:v>
                </c:pt>
                <c:pt idx="31">
                  <c:v>4.7055999999999996</c:v>
                </c:pt>
                <c:pt idx="32">
                  <c:v>4.8474000000000004</c:v>
                </c:pt>
                <c:pt idx="33">
                  <c:v>4.6660000000000004</c:v>
                </c:pt>
                <c:pt idx="34">
                  <c:v>4.5026000000000002</c:v>
                </c:pt>
                <c:pt idx="35">
                  <c:v>4.3912000000000004</c:v>
                </c:pt>
                <c:pt idx="36">
                  <c:v>4.35179999999999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A-A07B-4662-B588-32C9974028B0}"/>
            </c:ext>
          </c:extLst>
        </c:ser>
        <c:ser>
          <c:idx val="11"/>
          <c:order val="11"/>
          <c:tx>
            <c:v>band 11</c:v>
          </c:tx>
          <c:spPr>
            <a:ln w="12700">
              <a:solidFill>
                <a:srgbClr val="FF0000"/>
              </a:solidFill>
              <a:prstDash val="solid"/>
            </a:ln>
          </c:spPr>
          <c:marker>
            <c:symbol val="none"/>
          </c:marker>
          <c:xVal>
            <c:numRef>
              <c:f>'Dispersion Data'!$A$1:$A$37</c:f>
              <c:numCache>
                <c:formatCode>General</c:formatCode>
                <c:ptCount val="37"/>
                <c:pt idx="0">
                  <c:v>0</c:v>
                </c:pt>
                <c:pt idx="1">
                  <c:v>1.7100000000000001E-2</c:v>
                </c:pt>
                <c:pt idx="2">
                  <c:v>3.4200000000000001E-2</c:v>
                </c:pt>
                <c:pt idx="3">
                  <c:v>5.1299999999999998E-2</c:v>
                </c:pt>
                <c:pt idx="4">
                  <c:v>6.8400000000000002E-2</c:v>
                </c:pt>
                <c:pt idx="5">
                  <c:v>8.5400000000000004E-2</c:v>
                </c:pt>
                <c:pt idx="6">
                  <c:v>0.10249999999999999</c:v>
                </c:pt>
                <c:pt idx="7">
                  <c:v>0.1196</c:v>
                </c:pt>
                <c:pt idx="8">
                  <c:v>0.13669999999999999</c:v>
                </c:pt>
                <c:pt idx="9">
                  <c:v>0.15379999999999999</c:v>
                </c:pt>
                <c:pt idx="10">
                  <c:v>0.1709</c:v>
                </c:pt>
                <c:pt idx="11">
                  <c:v>0.188</c:v>
                </c:pt>
                <c:pt idx="12">
                  <c:v>0.2051</c:v>
                </c:pt>
                <c:pt idx="13">
                  <c:v>0.21360000000000001</c:v>
                </c:pt>
                <c:pt idx="14">
                  <c:v>0.22220000000000001</c:v>
                </c:pt>
                <c:pt idx="15">
                  <c:v>0.23069999999999999</c:v>
                </c:pt>
                <c:pt idx="16">
                  <c:v>0.2392</c:v>
                </c:pt>
                <c:pt idx="17">
                  <c:v>0.24779999999999999</c:v>
                </c:pt>
                <c:pt idx="18">
                  <c:v>0.25629999999999997</c:v>
                </c:pt>
                <c:pt idx="19">
                  <c:v>0.26490000000000002</c:v>
                </c:pt>
                <c:pt idx="20">
                  <c:v>0.27339999999999998</c:v>
                </c:pt>
                <c:pt idx="21">
                  <c:v>0.28199999999999997</c:v>
                </c:pt>
                <c:pt idx="22">
                  <c:v>0.29049999999999998</c:v>
                </c:pt>
                <c:pt idx="23">
                  <c:v>0.29909999999999998</c:v>
                </c:pt>
                <c:pt idx="24">
                  <c:v>0.30759999999999998</c:v>
                </c:pt>
                <c:pt idx="25">
                  <c:v>0.32240000000000002</c:v>
                </c:pt>
                <c:pt idx="26">
                  <c:v>0.3372</c:v>
                </c:pt>
                <c:pt idx="27">
                  <c:v>0.35199999999999998</c:v>
                </c:pt>
                <c:pt idx="28">
                  <c:v>0.36680000000000001</c:v>
                </c:pt>
                <c:pt idx="29">
                  <c:v>0.38159999999999999</c:v>
                </c:pt>
                <c:pt idx="30">
                  <c:v>0.39639999999999997</c:v>
                </c:pt>
                <c:pt idx="31">
                  <c:v>0.41120000000000001</c:v>
                </c:pt>
                <c:pt idx="32">
                  <c:v>0.42599999999999999</c:v>
                </c:pt>
                <c:pt idx="33">
                  <c:v>0.44080000000000003</c:v>
                </c:pt>
                <c:pt idx="34">
                  <c:v>0.4556</c:v>
                </c:pt>
                <c:pt idx="35">
                  <c:v>0.47039999999999998</c:v>
                </c:pt>
                <c:pt idx="36">
                  <c:v>0.48520000000000002</c:v>
                </c:pt>
              </c:numCache>
            </c:numRef>
          </c:xVal>
          <c:yVal>
            <c:numRef>
              <c:f>'Dispersion Data'!$L$1:$L$37</c:f>
              <c:numCache>
                <c:formatCode>General</c:formatCode>
                <c:ptCount val="37"/>
                <c:pt idx="0">
                  <c:v>4.8387000000000002</c:v>
                </c:pt>
                <c:pt idx="1">
                  <c:v>4.8895999999999997</c:v>
                </c:pt>
                <c:pt idx="2">
                  <c:v>5.0309999999999997</c:v>
                </c:pt>
                <c:pt idx="3">
                  <c:v>5.2519999999999998</c:v>
                </c:pt>
                <c:pt idx="4">
                  <c:v>5.5038999999999998</c:v>
                </c:pt>
                <c:pt idx="5">
                  <c:v>5.4657999999999998</c:v>
                </c:pt>
                <c:pt idx="6">
                  <c:v>5.6676000000000002</c:v>
                </c:pt>
                <c:pt idx="7">
                  <c:v>5.9703999999999997</c:v>
                </c:pt>
                <c:pt idx="8">
                  <c:v>6.3185000000000002</c:v>
                </c:pt>
                <c:pt idx="9">
                  <c:v>6.6234000000000002</c:v>
                </c:pt>
                <c:pt idx="10">
                  <c:v>6.6006</c:v>
                </c:pt>
                <c:pt idx="11">
                  <c:v>6.2539999999999996</c:v>
                </c:pt>
                <c:pt idx="12">
                  <c:v>5.9543999999999997</c:v>
                </c:pt>
                <c:pt idx="13">
                  <c:v>6.0632000000000001</c:v>
                </c:pt>
                <c:pt idx="14">
                  <c:v>6.2012999999999998</c:v>
                </c:pt>
                <c:pt idx="15">
                  <c:v>6.3502999999999998</c:v>
                </c:pt>
                <c:pt idx="16">
                  <c:v>6.4409000000000001</c:v>
                </c:pt>
                <c:pt idx="17">
                  <c:v>6.2847999999999997</c:v>
                </c:pt>
                <c:pt idx="18">
                  <c:v>5.9813000000000001</c:v>
                </c:pt>
                <c:pt idx="19">
                  <c:v>5.7371999999999996</c:v>
                </c:pt>
                <c:pt idx="20">
                  <c:v>5.6955999999999998</c:v>
                </c:pt>
                <c:pt idx="21">
                  <c:v>5.6578999999999997</c:v>
                </c:pt>
                <c:pt idx="22">
                  <c:v>5.6254999999999997</c:v>
                </c:pt>
                <c:pt idx="23">
                  <c:v>5.6036999999999999</c:v>
                </c:pt>
                <c:pt idx="24">
                  <c:v>5.5959000000000003</c:v>
                </c:pt>
                <c:pt idx="25">
                  <c:v>5.6069000000000004</c:v>
                </c:pt>
                <c:pt idx="26">
                  <c:v>5.6223000000000001</c:v>
                </c:pt>
                <c:pt idx="27">
                  <c:v>5.6074999999999999</c:v>
                </c:pt>
                <c:pt idx="28">
                  <c:v>5.5336999999999996</c:v>
                </c:pt>
                <c:pt idx="29">
                  <c:v>5.4042000000000003</c:v>
                </c:pt>
                <c:pt idx="30">
                  <c:v>5.2443999999999997</c:v>
                </c:pt>
                <c:pt idx="31">
                  <c:v>5.0711000000000004</c:v>
                </c:pt>
                <c:pt idx="32">
                  <c:v>5.1151</c:v>
                </c:pt>
                <c:pt idx="33">
                  <c:v>5.1493000000000002</c:v>
                </c:pt>
                <c:pt idx="34">
                  <c:v>4.9844999999999997</c:v>
                </c:pt>
                <c:pt idx="35">
                  <c:v>4.8771000000000004</c:v>
                </c:pt>
                <c:pt idx="36">
                  <c:v>4.838700000000000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B-A07B-4662-B588-32C9974028B0}"/>
            </c:ext>
          </c:extLst>
        </c:ser>
        <c:ser>
          <c:idx val="12"/>
          <c:order val="12"/>
          <c:tx>
            <c:v>band 12</c:v>
          </c:tx>
          <c:spPr>
            <a:ln w="12700">
              <a:solidFill>
                <a:srgbClr val="FF0000"/>
              </a:solidFill>
              <a:prstDash val="solid"/>
            </a:ln>
          </c:spPr>
          <c:marker>
            <c:symbol val="none"/>
          </c:marker>
          <c:xVal>
            <c:numRef>
              <c:f>'Dispersion Data'!$A$1:$A$37</c:f>
              <c:numCache>
                <c:formatCode>General</c:formatCode>
                <c:ptCount val="37"/>
                <c:pt idx="0">
                  <c:v>0</c:v>
                </c:pt>
                <c:pt idx="1">
                  <c:v>1.7100000000000001E-2</c:v>
                </c:pt>
                <c:pt idx="2">
                  <c:v>3.4200000000000001E-2</c:v>
                </c:pt>
                <c:pt idx="3">
                  <c:v>5.1299999999999998E-2</c:v>
                </c:pt>
                <c:pt idx="4">
                  <c:v>6.8400000000000002E-2</c:v>
                </c:pt>
                <c:pt idx="5">
                  <c:v>8.5400000000000004E-2</c:v>
                </c:pt>
                <c:pt idx="6">
                  <c:v>0.10249999999999999</c:v>
                </c:pt>
                <c:pt idx="7">
                  <c:v>0.1196</c:v>
                </c:pt>
                <c:pt idx="8">
                  <c:v>0.13669999999999999</c:v>
                </c:pt>
                <c:pt idx="9">
                  <c:v>0.15379999999999999</c:v>
                </c:pt>
                <c:pt idx="10">
                  <c:v>0.1709</c:v>
                </c:pt>
                <c:pt idx="11">
                  <c:v>0.188</c:v>
                </c:pt>
                <c:pt idx="12">
                  <c:v>0.2051</c:v>
                </c:pt>
                <c:pt idx="13">
                  <c:v>0.21360000000000001</c:v>
                </c:pt>
                <c:pt idx="14">
                  <c:v>0.22220000000000001</c:v>
                </c:pt>
                <c:pt idx="15">
                  <c:v>0.23069999999999999</c:v>
                </c:pt>
                <c:pt idx="16">
                  <c:v>0.2392</c:v>
                </c:pt>
                <c:pt idx="17">
                  <c:v>0.24779999999999999</c:v>
                </c:pt>
                <c:pt idx="18">
                  <c:v>0.25629999999999997</c:v>
                </c:pt>
                <c:pt idx="19">
                  <c:v>0.26490000000000002</c:v>
                </c:pt>
                <c:pt idx="20">
                  <c:v>0.27339999999999998</c:v>
                </c:pt>
                <c:pt idx="21">
                  <c:v>0.28199999999999997</c:v>
                </c:pt>
                <c:pt idx="22">
                  <c:v>0.29049999999999998</c:v>
                </c:pt>
                <c:pt idx="23">
                  <c:v>0.29909999999999998</c:v>
                </c:pt>
                <c:pt idx="24">
                  <c:v>0.30759999999999998</c:v>
                </c:pt>
                <c:pt idx="25">
                  <c:v>0.32240000000000002</c:v>
                </c:pt>
                <c:pt idx="26">
                  <c:v>0.3372</c:v>
                </c:pt>
                <c:pt idx="27">
                  <c:v>0.35199999999999998</c:v>
                </c:pt>
                <c:pt idx="28">
                  <c:v>0.36680000000000001</c:v>
                </c:pt>
                <c:pt idx="29">
                  <c:v>0.38159999999999999</c:v>
                </c:pt>
                <c:pt idx="30">
                  <c:v>0.39639999999999997</c:v>
                </c:pt>
                <c:pt idx="31">
                  <c:v>0.41120000000000001</c:v>
                </c:pt>
                <c:pt idx="32">
                  <c:v>0.42599999999999999</c:v>
                </c:pt>
                <c:pt idx="33">
                  <c:v>0.44080000000000003</c:v>
                </c:pt>
                <c:pt idx="34">
                  <c:v>0.4556</c:v>
                </c:pt>
                <c:pt idx="35">
                  <c:v>0.47039999999999998</c:v>
                </c:pt>
                <c:pt idx="36">
                  <c:v>0.48520000000000002</c:v>
                </c:pt>
              </c:numCache>
            </c:numRef>
          </c:xVal>
          <c:yVal>
            <c:numRef>
              <c:f>'Dispersion Data'!$M$1:$M$37</c:f>
              <c:numCache>
                <c:formatCode>General</c:formatCode>
                <c:ptCount val="37"/>
                <c:pt idx="0">
                  <c:v>5.3692000000000002</c:v>
                </c:pt>
                <c:pt idx="1">
                  <c:v>5.4623999999999997</c:v>
                </c:pt>
                <c:pt idx="2">
                  <c:v>5.6807999999999996</c:v>
                </c:pt>
                <c:pt idx="3">
                  <c:v>5.6904000000000003</c:v>
                </c:pt>
                <c:pt idx="4">
                  <c:v>5.5548999999999999</c:v>
                </c:pt>
                <c:pt idx="5">
                  <c:v>5.9225000000000003</c:v>
                </c:pt>
                <c:pt idx="6">
                  <c:v>6.3616000000000001</c:v>
                </c:pt>
                <c:pt idx="7">
                  <c:v>6.8373999999999997</c:v>
                </c:pt>
                <c:pt idx="8">
                  <c:v>7.1999000000000004</c:v>
                </c:pt>
                <c:pt idx="9">
                  <c:v>7.4654999999999996</c:v>
                </c:pt>
                <c:pt idx="10">
                  <c:v>7.3817000000000004</c:v>
                </c:pt>
                <c:pt idx="11">
                  <c:v>7.5319000000000003</c:v>
                </c:pt>
                <c:pt idx="12">
                  <c:v>7.6161000000000003</c:v>
                </c:pt>
                <c:pt idx="13">
                  <c:v>7.5872999999999999</c:v>
                </c:pt>
                <c:pt idx="14">
                  <c:v>7.4854000000000003</c:v>
                </c:pt>
                <c:pt idx="15">
                  <c:v>7.2816999999999998</c:v>
                </c:pt>
                <c:pt idx="16">
                  <c:v>7.0807000000000002</c:v>
                </c:pt>
                <c:pt idx="17">
                  <c:v>7.0976999999999997</c:v>
                </c:pt>
                <c:pt idx="18">
                  <c:v>7.0551000000000004</c:v>
                </c:pt>
                <c:pt idx="19">
                  <c:v>6.8856000000000002</c:v>
                </c:pt>
                <c:pt idx="20">
                  <c:v>6.7442000000000002</c:v>
                </c:pt>
                <c:pt idx="21">
                  <c:v>6.6322000000000001</c:v>
                </c:pt>
                <c:pt idx="22">
                  <c:v>6.5526</c:v>
                </c:pt>
                <c:pt idx="23">
                  <c:v>6.5054999999999996</c:v>
                </c:pt>
                <c:pt idx="24">
                  <c:v>6.49</c:v>
                </c:pt>
                <c:pt idx="25">
                  <c:v>6.5216000000000003</c:v>
                </c:pt>
                <c:pt idx="26">
                  <c:v>6.5770999999999997</c:v>
                </c:pt>
                <c:pt idx="27">
                  <c:v>6.5837000000000003</c:v>
                </c:pt>
                <c:pt idx="28">
                  <c:v>6.4824999999999999</c:v>
                </c:pt>
                <c:pt idx="29">
                  <c:v>6.2480000000000002</c:v>
                </c:pt>
                <c:pt idx="30">
                  <c:v>5.9438000000000004</c:v>
                </c:pt>
                <c:pt idx="31">
                  <c:v>5.6418999999999997</c:v>
                </c:pt>
                <c:pt idx="32">
                  <c:v>5.3761000000000001</c:v>
                </c:pt>
                <c:pt idx="33">
                  <c:v>5.4447000000000001</c:v>
                </c:pt>
                <c:pt idx="34">
                  <c:v>5.5693000000000001</c:v>
                </c:pt>
                <c:pt idx="35">
                  <c:v>5.4372999999999996</c:v>
                </c:pt>
                <c:pt idx="36">
                  <c:v>5.3686999999999996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C-A07B-4662-B588-32C9974028B0}"/>
            </c:ext>
          </c:extLst>
        </c:ser>
        <c:ser>
          <c:idx val="13"/>
          <c:order val="13"/>
          <c:tx>
            <c:v>g</c:v>
          </c:tx>
          <c:spPr>
            <a:ln w="3175">
              <a:solidFill>
                <a:srgbClr val="000000"/>
              </a:solidFill>
              <a:prstDash val="solid"/>
            </a:ln>
          </c:spPr>
          <c:marker>
            <c:symbol val="none"/>
          </c:marker>
          <c:dLbls>
            <c:dLbl>
              <c:idx val="0"/>
              <c:tx>
                <c:rich>
                  <a:bodyPr/>
                  <a:lstStyle/>
                  <a:p>
                    <a:pPr>
                      <a:defRPr>
                        <a:latin typeface="Symbol"/>
                        <a:ea typeface="Symbol"/>
                        <a:cs typeface="Symbol"/>
                      </a:defRPr>
                    </a:pPr>
                    <a:r>
                      <a:rPr lang="en-US"/>
                      <a:t>G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dLblPos val="b"/>
              <c:showLegendKey val="0"/>
              <c:showVal val="0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D-A07B-4662-B588-32C9974028B0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b"/>
              <c:showLegendKey val="0"/>
              <c:showVal val="0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E-A07B-4662-B588-32C9974028B0}"/>
                </c:ext>
              </c:extLst>
            </c:dLbl>
            <c:spPr>
              <a:noFill/>
              <a:ln>
                <a:noFill/>
              </a:ln>
              <a:effectLst/>
            </c:spPr>
            <c:dLblPos val="b"/>
            <c:showLegendKey val="0"/>
            <c:showVal val="0"/>
            <c:showCatName val="0"/>
            <c:showSerName val="1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'Symmetry Lines'!$B$1:$B$2</c:f>
              <c:numCache>
                <c:formatCode>General</c:formatCode>
                <c:ptCount val="2"/>
                <c:pt idx="0">
                  <c:v>0</c:v>
                </c:pt>
                <c:pt idx="1">
                  <c:v>0</c:v>
                </c:pt>
              </c:numCache>
            </c:numRef>
          </c:xVal>
          <c:yVal>
            <c:numRef>
              <c:f>'Symmetry Lines'!$C$1:$C$2</c:f>
              <c:numCache>
                <c:formatCode>General</c:formatCode>
                <c:ptCount val="2"/>
                <c:pt idx="0">
                  <c:v>-2</c:v>
                </c:pt>
                <c:pt idx="1">
                  <c:v>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F-A07B-4662-B588-32C9974028B0}"/>
            </c:ext>
          </c:extLst>
        </c:ser>
        <c:ser>
          <c:idx val="14"/>
          <c:order val="14"/>
          <c:tx>
            <c:v>K</c:v>
          </c:tx>
          <c:spPr>
            <a:ln w="3175">
              <a:solidFill>
                <a:srgbClr val="000000"/>
              </a:solidFill>
              <a:prstDash val="solid"/>
            </a:ln>
          </c:spPr>
          <c:marker>
            <c:symbol val="none"/>
          </c:marker>
          <c:dLbls>
            <c:dLbl>
              <c:idx val="1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b"/>
              <c:showLegendKey val="0"/>
              <c:showVal val="0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0-A07B-4662-B588-32C9974028B0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b"/>
            <c:showLegendKey val="0"/>
            <c:showVal val="0"/>
            <c:showCatName val="0"/>
            <c:showSerName val="1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'Symmetry Lines'!$B$3:$B$4</c:f>
              <c:numCache>
                <c:formatCode>General</c:formatCode>
                <c:ptCount val="2"/>
                <c:pt idx="0">
                  <c:v>0.20506383440604856</c:v>
                </c:pt>
                <c:pt idx="1">
                  <c:v>0.20506383440604856</c:v>
                </c:pt>
              </c:numCache>
            </c:numRef>
          </c:xVal>
          <c:yVal>
            <c:numRef>
              <c:f>'Symmetry Lines'!$C$3:$C$4</c:f>
              <c:numCache>
                <c:formatCode>General</c:formatCode>
                <c:ptCount val="2"/>
                <c:pt idx="0">
                  <c:v>-2</c:v>
                </c:pt>
                <c:pt idx="1">
                  <c:v>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1-A07B-4662-B588-32C9974028B0}"/>
            </c:ext>
          </c:extLst>
        </c:ser>
        <c:ser>
          <c:idx val="15"/>
          <c:order val="15"/>
          <c:tx>
            <c:v>B</c:v>
          </c:tx>
          <c:spPr>
            <a:ln w="3175">
              <a:solidFill>
                <a:srgbClr val="000000"/>
              </a:solidFill>
              <a:prstDash val="solid"/>
            </a:ln>
          </c:spPr>
          <c:marker>
            <c:symbol val="none"/>
          </c:marker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M</a:t>
                    </a:r>
                  </a:p>
                </c:rich>
              </c:tx>
              <c:dLblPos val="b"/>
              <c:showLegendKey val="0"/>
              <c:showVal val="0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2-A07B-4662-B588-32C9974028B0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b"/>
              <c:showLegendKey val="0"/>
              <c:showVal val="0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3-A07B-4662-B588-32C9974028B0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b"/>
            <c:showLegendKey val="0"/>
            <c:showVal val="0"/>
            <c:showCatName val="0"/>
            <c:showSerName val="1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'Symmetry Lines'!$B$5:$B$6</c:f>
              <c:numCache>
                <c:formatCode>General</c:formatCode>
                <c:ptCount val="2"/>
                <c:pt idx="0">
                  <c:v>0.30759575145138096</c:v>
                </c:pt>
                <c:pt idx="1">
                  <c:v>0.30759575145138096</c:v>
                </c:pt>
              </c:numCache>
            </c:numRef>
          </c:xVal>
          <c:yVal>
            <c:numRef>
              <c:f>'Symmetry Lines'!$C$5:$C$6</c:f>
              <c:numCache>
                <c:formatCode>General</c:formatCode>
                <c:ptCount val="2"/>
                <c:pt idx="0">
                  <c:v>-2</c:v>
                </c:pt>
                <c:pt idx="1">
                  <c:v>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4-A07B-4662-B588-32C9974028B0}"/>
            </c:ext>
          </c:extLst>
        </c:ser>
        <c:ser>
          <c:idx val="16"/>
          <c:order val="16"/>
          <c:tx>
            <c:v>g</c:v>
          </c:tx>
          <c:spPr>
            <a:ln w="3175">
              <a:solidFill>
                <a:srgbClr val="000000"/>
              </a:solidFill>
              <a:prstDash val="solid"/>
            </a:ln>
          </c:spPr>
          <c:marker>
            <c:symbol val="none"/>
          </c:marker>
          <c:dLbls>
            <c:dLbl>
              <c:idx val="0"/>
              <c:tx>
                <c:rich>
                  <a:bodyPr/>
                  <a:lstStyle/>
                  <a:p>
                    <a:pPr>
                      <a:defRPr>
                        <a:latin typeface="Symbol"/>
                        <a:ea typeface="Symbol"/>
                        <a:cs typeface="Symbol"/>
                      </a:defRPr>
                    </a:pPr>
                    <a:r>
                      <a:rPr lang="en-US"/>
                      <a:t>G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dLblPos val="b"/>
              <c:showLegendKey val="0"/>
              <c:showVal val="0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5-A07B-4662-B588-32C9974028B0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b"/>
              <c:showLegendKey val="0"/>
              <c:showVal val="0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6-A07B-4662-B588-32C9974028B0}"/>
                </c:ext>
              </c:extLst>
            </c:dLbl>
            <c:spPr>
              <a:noFill/>
              <a:ln>
                <a:noFill/>
              </a:ln>
              <a:effectLst/>
            </c:spPr>
            <c:dLblPos val="b"/>
            <c:showLegendKey val="0"/>
            <c:showVal val="0"/>
            <c:showCatName val="0"/>
            <c:showSerName val="1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'Symmetry Lines'!$B$7:$B$8</c:f>
              <c:numCache>
                <c:formatCode>General</c:formatCode>
                <c:ptCount val="2"/>
                <c:pt idx="0">
                  <c:v>0.4851862416729249</c:v>
                </c:pt>
                <c:pt idx="1">
                  <c:v>0.4851862416729249</c:v>
                </c:pt>
              </c:numCache>
            </c:numRef>
          </c:xVal>
          <c:yVal>
            <c:numRef>
              <c:f>'Symmetry Lines'!$C$7:$C$8</c:f>
              <c:numCache>
                <c:formatCode>General</c:formatCode>
                <c:ptCount val="2"/>
                <c:pt idx="0">
                  <c:v>-2</c:v>
                </c:pt>
                <c:pt idx="1">
                  <c:v>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7-A07B-4662-B588-32C9974028B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81855344"/>
        <c:axId val="1881855760"/>
      </c:scatterChart>
      <c:valAx>
        <c:axId val="1881855344"/>
        <c:scaling>
          <c:orientation val="minMax"/>
          <c:max val="0.4851862416729249"/>
          <c:min val="0"/>
        </c:scaling>
        <c:delete val="0"/>
        <c:axPos val="b"/>
        <c:majorTickMark val="none"/>
        <c:minorTickMark val="none"/>
        <c:tickLblPos val="none"/>
        <c:crossAx val="1881855760"/>
        <c:crosses val="autoZero"/>
        <c:crossBetween val="midCat"/>
      </c:valAx>
      <c:valAx>
        <c:axId val="1881855760"/>
        <c:scaling>
          <c:orientation val="minMax"/>
          <c:max val="6"/>
          <c:min val="-2"/>
        </c:scaling>
        <c:delete val="0"/>
        <c:axPos val="l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1881855344"/>
        <c:crosses val="autoZero"/>
        <c:crossBetween val="midCat"/>
      </c:valAx>
      <c:spPr>
        <a:noFill/>
        <a:ln w="3175">
          <a:solidFill>
            <a:sysClr val="windowText" lastClr="000000"/>
          </a:solidFill>
        </a:ln>
        <a:extLst>
          <a:ext uri="{909E8E84-426E-40DD-AFC4-6F175D3DCCD1}">
            <a14:hiddenFill xmlns:a14="http://schemas.microsoft.com/office/drawing/2010/main">
              <a:solidFill>
                <a:sysClr val="window" lastClr="FFFFFF"/>
              </a:solidFill>
            </a14:hiddenFill>
          </a:ext>
        </a:extLst>
      </c:spPr>
    </c:plotArea>
    <c:plotVisOnly val="1"/>
    <c:dispBlanksAs val="gap"/>
    <c:showDLblsOverMax val="0"/>
  </c:chart>
  <c:spPr>
    <a:ln w="3175">
      <a:noFill/>
    </a:ln>
  </c:spPr>
  <c:txPr>
    <a:bodyPr/>
    <a:lstStyle/>
    <a:p>
      <a:pPr>
        <a:defRPr sz="1200"/>
      </a:pPr>
      <a:endParaRPr lang="en-US"/>
    </a:p>
  </c:txPr>
  <c:externalData r:id="rId2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v>Fake</c:v>
          </c:tx>
          <c:marker>
            <c:symbol val="none"/>
          </c:marker>
          <c:smooth val="0"/>
          <c:extLst>
            <c:ext xmlns:c16="http://schemas.microsoft.com/office/drawing/2014/chart" uri="{C3380CC4-5D6E-409C-BE32-E72D297353CC}">
              <c16:uniqueId val="{00000000-E1E5-4DDB-B32F-B71027C7E234}"/>
            </c:ext>
          </c:extLst>
        </c:ser>
        <c:ser>
          <c:idx val="1"/>
          <c:order val="1"/>
          <c:tx>
            <c:v>band 1</c:v>
          </c:tx>
          <c:spPr>
            <a:ln w="3175">
              <a:solidFill>
                <a:srgbClr val="FF0000"/>
              </a:solidFill>
              <a:prstDash val="solid"/>
            </a:ln>
          </c:spPr>
          <c:marker>
            <c:symbol val="none"/>
          </c:marker>
          <c:xVal>
            <c:numRef>
              <c:f>'Dispersion Data'!$A$1:$A$37</c:f>
              <c:numCache>
                <c:formatCode>General</c:formatCode>
                <c:ptCount val="37"/>
                <c:pt idx="0">
                  <c:v>0</c:v>
                </c:pt>
                <c:pt idx="1">
                  <c:v>1.6799999999999999E-2</c:v>
                </c:pt>
                <c:pt idx="2">
                  <c:v>3.3500000000000002E-2</c:v>
                </c:pt>
                <c:pt idx="3">
                  <c:v>5.0299999999999997E-2</c:v>
                </c:pt>
                <c:pt idx="4">
                  <c:v>6.7100000000000007E-2</c:v>
                </c:pt>
                <c:pt idx="5">
                  <c:v>8.3799999999999999E-2</c:v>
                </c:pt>
                <c:pt idx="6">
                  <c:v>0.10059999999999999</c:v>
                </c:pt>
                <c:pt idx="7">
                  <c:v>0.1174</c:v>
                </c:pt>
                <c:pt idx="8">
                  <c:v>0.1341</c:v>
                </c:pt>
                <c:pt idx="9">
                  <c:v>0.15090000000000001</c:v>
                </c:pt>
                <c:pt idx="10">
                  <c:v>0.16769999999999999</c:v>
                </c:pt>
                <c:pt idx="11">
                  <c:v>0.18440000000000001</c:v>
                </c:pt>
                <c:pt idx="12">
                  <c:v>0.20119999999999999</c:v>
                </c:pt>
                <c:pt idx="13">
                  <c:v>0.20960000000000001</c:v>
                </c:pt>
                <c:pt idx="14">
                  <c:v>0.218</c:v>
                </c:pt>
                <c:pt idx="15">
                  <c:v>0.2263</c:v>
                </c:pt>
                <c:pt idx="16">
                  <c:v>0.23469999999999999</c:v>
                </c:pt>
                <c:pt idx="17">
                  <c:v>0.24310000000000001</c:v>
                </c:pt>
                <c:pt idx="18">
                  <c:v>0.2515</c:v>
                </c:pt>
                <c:pt idx="19">
                  <c:v>0.25990000000000002</c:v>
                </c:pt>
                <c:pt idx="20">
                  <c:v>0.26829999999999998</c:v>
                </c:pt>
                <c:pt idx="21">
                  <c:v>0.27660000000000001</c:v>
                </c:pt>
                <c:pt idx="22">
                  <c:v>0.28499999999999998</c:v>
                </c:pt>
                <c:pt idx="23">
                  <c:v>0.29339999999999999</c:v>
                </c:pt>
                <c:pt idx="24">
                  <c:v>0.30180000000000001</c:v>
                </c:pt>
                <c:pt idx="25">
                  <c:v>0.31630000000000003</c:v>
                </c:pt>
                <c:pt idx="26">
                  <c:v>0.33079999999999998</c:v>
                </c:pt>
                <c:pt idx="27">
                  <c:v>0.34539999999999998</c:v>
                </c:pt>
                <c:pt idx="28">
                  <c:v>0.3599</c:v>
                </c:pt>
                <c:pt idx="29">
                  <c:v>0.37440000000000001</c:v>
                </c:pt>
                <c:pt idx="30">
                  <c:v>0.38890000000000002</c:v>
                </c:pt>
                <c:pt idx="31">
                  <c:v>0.40339999999999998</c:v>
                </c:pt>
                <c:pt idx="32">
                  <c:v>0.41799999999999998</c:v>
                </c:pt>
                <c:pt idx="33">
                  <c:v>0.4325</c:v>
                </c:pt>
                <c:pt idx="34">
                  <c:v>0.44700000000000001</c:v>
                </c:pt>
                <c:pt idx="35">
                  <c:v>0.46150000000000002</c:v>
                </c:pt>
                <c:pt idx="36">
                  <c:v>0.47599999999999998</c:v>
                </c:pt>
              </c:numCache>
            </c:numRef>
          </c:xVal>
          <c:yVal>
            <c:numRef>
              <c:f>'Dispersion Data'!$B$1:$B$37</c:f>
              <c:numCache>
                <c:formatCode>General</c:formatCode>
                <c:ptCount val="37"/>
                <c:pt idx="0">
                  <c:v>-15.408099999999999</c:v>
                </c:pt>
                <c:pt idx="1">
                  <c:v>-15.383699999999999</c:v>
                </c:pt>
                <c:pt idx="2">
                  <c:v>-15.311199999999999</c:v>
                </c:pt>
                <c:pt idx="3">
                  <c:v>-15.1938</c:v>
                </c:pt>
                <c:pt idx="4">
                  <c:v>-15.0366</c:v>
                </c:pt>
                <c:pt idx="5">
                  <c:v>-14.8474</c:v>
                </c:pt>
                <c:pt idx="6">
                  <c:v>-14.637499999999999</c:v>
                </c:pt>
                <c:pt idx="7">
                  <c:v>-14.4215</c:v>
                </c:pt>
                <c:pt idx="8">
                  <c:v>-14.2172</c:v>
                </c:pt>
                <c:pt idx="9">
                  <c:v>-14.0433</c:v>
                </c:pt>
                <c:pt idx="10">
                  <c:v>-13.9156</c:v>
                </c:pt>
                <c:pt idx="11">
                  <c:v>-13.841900000000001</c:v>
                </c:pt>
                <c:pt idx="12">
                  <c:v>-13.8195</c:v>
                </c:pt>
                <c:pt idx="13">
                  <c:v>-13.824199999999999</c:v>
                </c:pt>
                <c:pt idx="14">
                  <c:v>-13.837</c:v>
                </c:pt>
                <c:pt idx="15">
                  <c:v>-13.855700000000001</c:v>
                </c:pt>
                <c:pt idx="16">
                  <c:v>-13.878399999999999</c:v>
                </c:pt>
                <c:pt idx="17">
                  <c:v>-13.9032</c:v>
                </c:pt>
                <c:pt idx="18">
                  <c:v>-13.928100000000001</c:v>
                </c:pt>
                <c:pt idx="19">
                  <c:v>-13.9518</c:v>
                </c:pt>
                <c:pt idx="20">
                  <c:v>-13.972899999999999</c:v>
                </c:pt>
                <c:pt idx="21">
                  <c:v>-13.990399999999999</c:v>
                </c:pt>
                <c:pt idx="22">
                  <c:v>-14.003399999999999</c:v>
                </c:pt>
                <c:pt idx="23">
                  <c:v>-14.0115</c:v>
                </c:pt>
                <c:pt idx="24">
                  <c:v>-14.014200000000001</c:v>
                </c:pt>
                <c:pt idx="25">
                  <c:v>-14.0465</c:v>
                </c:pt>
                <c:pt idx="26">
                  <c:v>-14.138400000000001</c:v>
                </c:pt>
                <c:pt idx="27">
                  <c:v>-14.276999999999999</c:v>
                </c:pt>
                <c:pt idx="28">
                  <c:v>-14.445600000000001</c:v>
                </c:pt>
                <c:pt idx="29">
                  <c:v>-14.627599999999999</c:v>
                </c:pt>
                <c:pt idx="30">
                  <c:v>-14.8088</c:v>
                </c:pt>
                <c:pt idx="31">
                  <c:v>-14.977600000000001</c:v>
                </c:pt>
                <c:pt idx="32">
                  <c:v>-15.125500000000001</c:v>
                </c:pt>
                <c:pt idx="33">
                  <c:v>-15.2462</c:v>
                </c:pt>
                <c:pt idx="34">
                  <c:v>-15.3352</c:v>
                </c:pt>
                <c:pt idx="35">
                  <c:v>-15.389799999999999</c:v>
                </c:pt>
                <c:pt idx="36">
                  <c:v>-15.4080999999999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E1E5-4DDB-B32F-B71027C7E234}"/>
            </c:ext>
          </c:extLst>
        </c:ser>
        <c:ser>
          <c:idx val="2"/>
          <c:order val="2"/>
          <c:tx>
            <c:v>band 2</c:v>
          </c:tx>
          <c:spPr>
            <a:ln w="3175">
              <a:solidFill>
                <a:srgbClr val="FF0000"/>
              </a:solidFill>
              <a:prstDash val="solid"/>
            </a:ln>
          </c:spPr>
          <c:marker>
            <c:symbol val="none"/>
          </c:marker>
          <c:xVal>
            <c:numRef>
              <c:f>'Dispersion Data'!$A$1:$A$37</c:f>
              <c:numCache>
                <c:formatCode>General</c:formatCode>
                <c:ptCount val="37"/>
                <c:pt idx="0">
                  <c:v>0</c:v>
                </c:pt>
                <c:pt idx="1">
                  <c:v>1.6799999999999999E-2</c:v>
                </c:pt>
                <c:pt idx="2">
                  <c:v>3.3500000000000002E-2</c:v>
                </c:pt>
                <c:pt idx="3">
                  <c:v>5.0299999999999997E-2</c:v>
                </c:pt>
                <c:pt idx="4">
                  <c:v>6.7100000000000007E-2</c:v>
                </c:pt>
                <c:pt idx="5">
                  <c:v>8.3799999999999999E-2</c:v>
                </c:pt>
                <c:pt idx="6">
                  <c:v>0.10059999999999999</c:v>
                </c:pt>
                <c:pt idx="7">
                  <c:v>0.1174</c:v>
                </c:pt>
                <c:pt idx="8">
                  <c:v>0.1341</c:v>
                </c:pt>
                <c:pt idx="9">
                  <c:v>0.15090000000000001</c:v>
                </c:pt>
                <c:pt idx="10">
                  <c:v>0.16769999999999999</c:v>
                </c:pt>
                <c:pt idx="11">
                  <c:v>0.18440000000000001</c:v>
                </c:pt>
                <c:pt idx="12">
                  <c:v>0.20119999999999999</c:v>
                </c:pt>
                <c:pt idx="13">
                  <c:v>0.20960000000000001</c:v>
                </c:pt>
                <c:pt idx="14">
                  <c:v>0.218</c:v>
                </c:pt>
                <c:pt idx="15">
                  <c:v>0.2263</c:v>
                </c:pt>
                <c:pt idx="16">
                  <c:v>0.23469999999999999</c:v>
                </c:pt>
                <c:pt idx="17">
                  <c:v>0.24310000000000001</c:v>
                </c:pt>
                <c:pt idx="18">
                  <c:v>0.2515</c:v>
                </c:pt>
                <c:pt idx="19">
                  <c:v>0.25990000000000002</c:v>
                </c:pt>
                <c:pt idx="20">
                  <c:v>0.26829999999999998</c:v>
                </c:pt>
                <c:pt idx="21">
                  <c:v>0.27660000000000001</c:v>
                </c:pt>
                <c:pt idx="22">
                  <c:v>0.28499999999999998</c:v>
                </c:pt>
                <c:pt idx="23">
                  <c:v>0.29339999999999999</c:v>
                </c:pt>
                <c:pt idx="24">
                  <c:v>0.30180000000000001</c:v>
                </c:pt>
                <c:pt idx="25">
                  <c:v>0.31630000000000003</c:v>
                </c:pt>
                <c:pt idx="26">
                  <c:v>0.33079999999999998</c:v>
                </c:pt>
                <c:pt idx="27">
                  <c:v>0.34539999999999998</c:v>
                </c:pt>
                <c:pt idx="28">
                  <c:v>0.3599</c:v>
                </c:pt>
                <c:pt idx="29">
                  <c:v>0.37440000000000001</c:v>
                </c:pt>
                <c:pt idx="30">
                  <c:v>0.38890000000000002</c:v>
                </c:pt>
                <c:pt idx="31">
                  <c:v>0.40339999999999998</c:v>
                </c:pt>
                <c:pt idx="32">
                  <c:v>0.41799999999999998</c:v>
                </c:pt>
                <c:pt idx="33">
                  <c:v>0.4325</c:v>
                </c:pt>
                <c:pt idx="34">
                  <c:v>0.44700000000000001</c:v>
                </c:pt>
                <c:pt idx="35">
                  <c:v>0.46150000000000002</c:v>
                </c:pt>
                <c:pt idx="36">
                  <c:v>0.47599999999999998</c:v>
                </c:pt>
              </c:numCache>
            </c:numRef>
          </c:xVal>
          <c:yVal>
            <c:numRef>
              <c:f>'Dispersion Data'!$C$1:$C$37</c:f>
              <c:numCache>
                <c:formatCode>General</c:formatCode>
                <c:ptCount val="37"/>
                <c:pt idx="0">
                  <c:v>-12.151</c:v>
                </c:pt>
                <c:pt idx="1">
                  <c:v>-12.1259</c:v>
                </c:pt>
                <c:pt idx="2">
                  <c:v>-12.0512</c:v>
                </c:pt>
                <c:pt idx="3">
                  <c:v>-11.9292</c:v>
                </c:pt>
                <c:pt idx="4">
                  <c:v>-11.7637</c:v>
                </c:pt>
                <c:pt idx="5">
                  <c:v>-11.560700000000001</c:v>
                </c:pt>
                <c:pt idx="6">
                  <c:v>-11.3285</c:v>
                </c:pt>
                <c:pt idx="7">
                  <c:v>-11.0785</c:v>
                </c:pt>
                <c:pt idx="8">
                  <c:v>-10.826000000000001</c:v>
                </c:pt>
                <c:pt idx="9">
                  <c:v>-10.591100000000001</c:v>
                </c:pt>
                <c:pt idx="10">
                  <c:v>-10.3996</c:v>
                </c:pt>
                <c:pt idx="11">
                  <c:v>-10.277799999999999</c:v>
                </c:pt>
                <c:pt idx="12">
                  <c:v>-10.2386</c:v>
                </c:pt>
                <c:pt idx="13">
                  <c:v>-10.247</c:v>
                </c:pt>
                <c:pt idx="14">
                  <c:v>-10.2697</c:v>
                </c:pt>
                <c:pt idx="15">
                  <c:v>-10.3026</c:v>
                </c:pt>
                <c:pt idx="16">
                  <c:v>-10.341799999999999</c:v>
                </c:pt>
                <c:pt idx="17">
                  <c:v>-10.383699999999999</c:v>
                </c:pt>
                <c:pt idx="18">
                  <c:v>-10.4252</c:v>
                </c:pt>
                <c:pt idx="19">
                  <c:v>-10.463900000000001</c:v>
                </c:pt>
                <c:pt idx="20">
                  <c:v>-10.4979</c:v>
                </c:pt>
                <c:pt idx="21">
                  <c:v>-10.525700000000001</c:v>
                </c:pt>
                <c:pt idx="22">
                  <c:v>-10.5463</c:v>
                </c:pt>
                <c:pt idx="23">
                  <c:v>-10.5589</c:v>
                </c:pt>
                <c:pt idx="24">
                  <c:v>-10.5632</c:v>
                </c:pt>
                <c:pt idx="25">
                  <c:v>-10.6081</c:v>
                </c:pt>
                <c:pt idx="26">
                  <c:v>-10.731400000000001</c:v>
                </c:pt>
                <c:pt idx="27">
                  <c:v>-10.907299999999999</c:v>
                </c:pt>
                <c:pt idx="28">
                  <c:v>-11.1098</c:v>
                </c:pt>
                <c:pt idx="29">
                  <c:v>-11.3185</c:v>
                </c:pt>
                <c:pt idx="30">
                  <c:v>-11.519</c:v>
                </c:pt>
                <c:pt idx="31">
                  <c:v>-11.701000000000001</c:v>
                </c:pt>
                <c:pt idx="32">
                  <c:v>-11.8576</c:v>
                </c:pt>
                <c:pt idx="33">
                  <c:v>-11.983700000000001</c:v>
                </c:pt>
                <c:pt idx="34">
                  <c:v>-12.076000000000001</c:v>
                </c:pt>
                <c:pt idx="35">
                  <c:v>-12.132199999999999</c:v>
                </c:pt>
                <c:pt idx="36">
                  <c:v>-12.15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E1E5-4DDB-B32F-B71027C7E234}"/>
            </c:ext>
          </c:extLst>
        </c:ser>
        <c:ser>
          <c:idx val="3"/>
          <c:order val="3"/>
          <c:tx>
            <c:v>band 3</c:v>
          </c:tx>
          <c:spPr>
            <a:ln w="3175">
              <a:solidFill>
                <a:srgbClr val="FF0000"/>
              </a:solidFill>
              <a:prstDash val="solid"/>
            </a:ln>
          </c:spPr>
          <c:marker>
            <c:symbol val="none"/>
          </c:marker>
          <c:xVal>
            <c:numRef>
              <c:f>'Dispersion Data'!$A$1:$A$37</c:f>
              <c:numCache>
                <c:formatCode>General</c:formatCode>
                <c:ptCount val="37"/>
                <c:pt idx="0">
                  <c:v>0</c:v>
                </c:pt>
                <c:pt idx="1">
                  <c:v>1.6799999999999999E-2</c:v>
                </c:pt>
                <c:pt idx="2">
                  <c:v>3.3500000000000002E-2</c:v>
                </c:pt>
                <c:pt idx="3">
                  <c:v>5.0299999999999997E-2</c:v>
                </c:pt>
                <c:pt idx="4">
                  <c:v>6.7100000000000007E-2</c:v>
                </c:pt>
                <c:pt idx="5">
                  <c:v>8.3799999999999999E-2</c:v>
                </c:pt>
                <c:pt idx="6">
                  <c:v>0.10059999999999999</c:v>
                </c:pt>
                <c:pt idx="7">
                  <c:v>0.1174</c:v>
                </c:pt>
                <c:pt idx="8">
                  <c:v>0.1341</c:v>
                </c:pt>
                <c:pt idx="9">
                  <c:v>0.15090000000000001</c:v>
                </c:pt>
                <c:pt idx="10">
                  <c:v>0.16769999999999999</c:v>
                </c:pt>
                <c:pt idx="11">
                  <c:v>0.18440000000000001</c:v>
                </c:pt>
                <c:pt idx="12">
                  <c:v>0.20119999999999999</c:v>
                </c:pt>
                <c:pt idx="13">
                  <c:v>0.20960000000000001</c:v>
                </c:pt>
                <c:pt idx="14">
                  <c:v>0.218</c:v>
                </c:pt>
                <c:pt idx="15">
                  <c:v>0.2263</c:v>
                </c:pt>
                <c:pt idx="16">
                  <c:v>0.23469999999999999</c:v>
                </c:pt>
                <c:pt idx="17">
                  <c:v>0.24310000000000001</c:v>
                </c:pt>
                <c:pt idx="18">
                  <c:v>0.2515</c:v>
                </c:pt>
                <c:pt idx="19">
                  <c:v>0.25990000000000002</c:v>
                </c:pt>
                <c:pt idx="20">
                  <c:v>0.26829999999999998</c:v>
                </c:pt>
                <c:pt idx="21">
                  <c:v>0.27660000000000001</c:v>
                </c:pt>
                <c:pt idx="22">
                  <c:v>0.28499999999999998</c:v>
                </c:pt>
                <c:pt idx="23">
                  <c:v>0.29339999999999999</c:v>
                </c:pt>
                <c:pt idx="24">
                  <c:v>0.30180000000000001</c:v>
                </c:pt>
                <c:pt idx="25">
                  <c:v>0.31630000000000003</c:v>
                </c:pt>
                <c:pt idx="26">
                  <c:v>0.33079999999999998</c:v>
                </c:pt>
                <c:pt idx="27">
                  <c:v>0.34539999999999998</c:v>
                </c:pt>
                <c:pt idx="28">
                  <c:v>0.3599</c:v>
                </c:pt>
                <c:pt idx="29">
                  <c:v>0.37440000000000001</c:v>
                </c:pt>
                <c:pt idx="30">
                  <c:v>0.38890000000000002</c:v>
                </c:pt>
                <c:pt idx="31">
                  <c:v>0.40339999999999998</c:v>
                </c:pt>
                <c:pt idx="32">
                  <c:v>0.41799999999999998</c:v>
                </c:pt>
                <c:pt idx="33">
                  <c:v>0.4325</c:v>
                </c:pt>
                <c:pt idx="34">
                  <c:v>0.44700000000000001</c:v>
                </c:pt>
                <c:pt idx="35">
                  <c:v>0.46150000000000002</c:v>
                </c:pt>
                <c:pt idx="36">
                  <c:v>0.47599999999999998</c:v>
                </c:pt>
              </c:numCache>
            </c:numRef>
          </c:xVal>
          <c:yVal>
            <c:numRef>
              <c:f>'Dispersion Data'!$D$1:$D$37</c:f>
              <c:numCache>
                <c:formatCode>General</c:formatCode>
                <c:ptCount val="37"/>
                <c:pt idx="0">
                  <c:v>-4.6227</c:v>
                </c:pt>
                <c:pt idx="1">
                  <c:v>-4.5968999999999998</c:v>
                </c:pt>
                <c:pt idx="2">
                  <c:v>-4.5216000000000003</c:v>
                </c:pt>
                <c:pt idx="3">
                  <c:v>-4.4081999999999999</c:v>
                </c:pt>
                <c:pt idx="4">
                  <c:v>-4.4732000000000003</c:v>
                </c:pt>
                <c:pt idx="5">
                  <c:v>-5.0304000000000002</c:v>
                </c:pt>
                <c:pt idx="6">
                  <c:v>-5.5717999999999996</c:v>
                </c:pt>
                <c:pt idx="7">
                  <c:v>-6.0503999999999998</c:v>
                </c:pt>
                <c:pt idx="8">
                  <c:v>-6.4486999999999997</c:v>
                </c:pt>
                <c:pt idx="9">
                  <c:v>-6.7510000000000003</c:v>
                </c:pt>
                <c:pt idx="10">
                  <c:v>-6.9414999999999996</c:v>
                </c:pt>
                <c:pt idx="11">
                  <c:v>-7.0152000000000001</c:v>
                </c:pt>
                <c:pt idx="12">
                  <c:v>-7.0166000000000004</c:v>
                </c:pt>
                <c:pt idx="13">
                  <c:v>-7.024</c:v>
                </c:pt>
                <c:pt idx="14">
                  <c:v>-7.0515999999999996</c:v>
                </c:pt>
                <c:pt idx="15">
                  <c:v>-7.0995999999999997</c:v>
                </c:pt>
                <c:pt idx="16">
                  <c:v>-7.1611000000000002</c:v>
                </c:pt>
                <c:pt idx="17">
                  <c:v>-7.2282000000000002</c:v>
                </c:pt>
                <c:pt idx="18">
                  <c:v>-7.2945000000000002</c:v>
                </c:pt>
                <c:pt idx="19">
                  <c:v>-7.3555000000000001</c:v>
                </c:pt>
                <c:pt idx="20">
                  <c:v>-7.4082999999999997</c:v>
                </c:pt>
                <c:pt idx="21">
                  <c:v>-7.4509999999999996</c:v>
                </c:pt>
                <c:pt idx="22">
                  <c:v>-7.4823000000000004</c:v>
                </c:pt>
                <c:pt idx="23">
                  <c:v>-7.5014000000000003</c:v>
                </c:pt>
                <c:pt idx="24">
                  <c:v>-7.5077999999999996</c:v>
                </c:pt>
                <c:pt idx="25">
                  <c:v>-7.4271000000000003</c:v>
                </c:pt>
                <c:pt idx="26">
                  <c:v>-7.1970999999999998</c:v>
                </c:pt>
                <c:pt idx="27">
                  <c:v>-6.8449</c:v>
                </c:pt>
                <c:pt idx="28">
                  <c:v>-6.4</c:v>
                </c:pt>
                <c:pt idx="29">
                  <c:v>-5.8886000000000003</c:v>
                </c:pt>
                <c:pt idx="30">
                  <c:v>-5.3342999999999998</c:v>
                </c:pt>
                <c:pt idx="31">
                  <c:v>-4.7633000000000001</c:v>
                </c:pt>
                <c:pt idx="32">
                  <c:v>-4.3710000000000004</c:v>
                </c:pt>
                <c:pt idx="33">
                  <c:v>-4.4568000000000003</c:v>
                </c:pt>
                <c:pt idx="34">
                  <c:v>-4.5462999999999996</c:v>
                </c:pt>
                <c:pt idx="35">
                  <c:v>-4.6032999999999999</c:v>
                </c:pt>
                <c:pt idx="36">
                  <c:v>-4.6227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E1E5-4DDB-B32F-B71027C7E234}"/>
            </c:ext>
          </c:extLst>
        </c:ser>
        <c:ser>
          <c:idx val="4"/>
          <c:order val="4"/>
          <c:tx>
            <c:v>band 4</c:v>
          </c:tx>
          <c:spPr>
            <a:ln w="3175">
              <a:solidFill>
                <a:srgbClr val="FF0000"/>
              </a:solidFill>
              <a:prstDash val="solid"/>
            </a:ln>
          </c:spPr>
          <c:marker>
            <c:symbol val="none"/>
          </c:marker>
          <c:xVal>
            <c:numRef>
              <c:f>'Dispersion Data'!$A$1:$A$37</c:f>
              <c:numCache>
                <c:formatCode>General</c:formatCode>
                <c:ptCount val="37"/>
                <c:pt idx="0">
                  <c:v>0</c:v>
                </c:pt>
                <c:pt idx="1">
                  <c:v>1.6799999999999999E-2</c:v>
                </c:pt>
                <c:pt idx="2">
                  <c:v>3.3500000000000002E-2</c:v>
                </c:pt>
                <c:pt idx="3">
                  <c:v>5.0299999999999997E-2</c:v>
                </c:pt>
                <c:pt idx="4">
                  <c:v>6.7100000000000007E-2</c:v>
                </c:pt>
                <c:pt idx="5">
                  <c:v>8.3799999999999999E-2</c:v>
                </c:pt>
                <c:pt idx="6">
                  <c:v>0.10059999999999999</c:v>
                </c:pt>
                <c:pt idx="7">
                  <c:v>0.1174</c:v>
                </c:pt>
                <c:pt idx="8">
                  <c:v>0.1341</c:v>
                </c:pt>
                <c:pt idx="9">
                  <c:v>0.15090000000000001</c:v>
                </c:pt>
                <c:pt idx="10">
                  <c:v>0.16769999999999999</c:v>
                </c:pt>
                <c:pt idx="11">
                  <c:v>0.18440000000000001</c:v>
                </c:pt>
                <c:pt idx="12">
                  <c:v>0.20119999999999999</c:v>
                </c:pt>
                <c:pt idx="13">
                  <c:v>0.20960000000000001</c:v>
                </c:pt>
                <c:pt idx="14">
                  <c:v>0.218</c:v>
                </c:pt>
                <c:pt idx="15">
                  <c:v>0.2263</c:v>
                </c:pt>
                <c:pt idx="16">
                  <c:v>0.23469999999999999</c:v>
                </c:pt>
                <c:pt idx="17">
                  <c:v>0.24310000000000001</c:v>
                </c:pt>
                <c:pt idx="18">
                  <c:v>0.2515</c:v>
                </c:pt>
                <c:pt idx="19">
                  <c:v>0.25990000000000002</c:v>
                </c:pt>
                <c:pt idx="20">
                  <c:v>0.26829999999999998</c:v>
                </c:pt>
                <c:pt idx="21">
                  <c:v>0.27660000000000001</c:v>
                </c:pt>
                <c:pt idx="22">
                  <c:v>0.28499999999999998</c:v>
                </c:pt>
                <c:pt idx="23">
                  <c:v>0.29339999999999999</c:v>
                </c:pt>
                <c:pt idx="24">
                  <c:v>0.30180000000000001</c:v>
                </c:pt>
                <c:pt idx="25">
                  <c:v>0.31630000000000003</c:v>
                </c:pt>
                <c:pt idx="26">
                  <c:v>0.33079999999999998</c:v>
                </c:pt>
                <c:pt idx="27">
                  <c:v>0.34539999999999998</c:v>
                </c:pt>
                <c:pt idx="28">
                  <c:v>0.3599</c:v>
                </c:pt>
                <c:pt idx="29">
                  <c:v>0.37440000000000001</c:v>
                </c:pt>
                <c:pt idx="30">
                  <c:v>0.38890000000000002</c:v>
                </c:pt>
                <c:pt idx="31">
                  <c:v>0.40339999999999998</c:v>
                </c:pt>
                <c:pt idx="32">
                  <c:v>0.41799999999999998</c:v>
                </c:pt>
                <c:pt idx="33">
                  <c:v>0.4325</c:v>
                </c:pt>
                <c:pt idx="34">
                  <c:v>0.44700000000000001</c:v>
                </c:pt>
                <c:pt idx="35">
                  <c:v>0.46150000000000002</c:v>
                </c:pt>
                <c:pt idx="36">
                  <c:v>0.47599999999999998</c:v>
                </c:pt>
              </c:numCache>
            </c:numRef>
          </c:xVal>
          <c:yVal>
            <c:numRef>
              <c:f>'Dispersion Data'!$E$1:$E$37</c:f>
              <c:numCache>
                <c:formatCode>General</c:formatCode>
                <c:ptCount val="37"/>
                <c:pt idx="0">
                  <c:v>-2.4624999999999999</c:v>
                </c:pt>
                <c:pt idx="1">
                  <c:v>-2.7039</c:v>
                </c:pt>
                <c:pt idx="2">
                  <c:v>-3.2107999999999999</c:v>
                </c:pt>
                <c:pt idx="3">
                  <c:v>-3.7953000000000001</c:v>
                </c:pt>
                <c:pt idx="4">
                  <c:v>-4.1889000000000003</c:v>
                </c:pt>
                <c:pt idx="5">
                  <c:v>-4.1120999999999999</c:v>
                </c:pt>
                <c:pt idx="6">
                  <c:v>-4.3662000000000001</c:v>
                </c:pt>
                <c:pt idx="7">
                  <c:v>-4.7962999999999996</c:v>
                </c:pt>
                <c:pt idx="8">
                  <c:v>-5.1700999999999997</c:v>
                </c:pt>
                <c:pt idx="9">
                  <c:v>-5.4539999999999997</c:v>
                </c:pt>
                <c:pt idx="10">
                  <c:v>-5.6612999999999998</c:v>
                </c:pt>
                <c:pt idx="11">
                  <c:v>-5.8209</c:v>
                </c:pt>
                <c:pt idx="12">
                  <c:v>-5.8981000000000003</c:v>
                </c:pt>
                <c:pt idx="13">
                  <c:v>-5.8719000000000001</c:v>
                </c:pt>
                <c:pt idx="14">
                  <c:v>-5.7911999999999999</c:v>
                </c:pt>
                <c:pt idx="15">
                  <c:v>-5.6665000000000001</c:v>
                </c:pt>
                <c:pt idx="16">
                  <c:v>-5.5263999999999998</c:v>
                </c:pt>
                <c:pt idx="17">
                  <c:v>-5.4154999999999998</c:v>
                </c:pt>
                <c:pt idx="18">
                  <c:v>-5.3647</c:v>
                </c:pt>
                <c:pt idx="19">
                  <c:v>-5.3593999999999999</c:v>
                </c:pt>
                <c:pt idx="20">
                  <c:v>-5.3737000000000004</c:v>
                </c:pt>
                <c:pt idx="21">
                  <c:v>-5.3928000000000003</c:v>
                </c:pt>
                <c:pt idx="22">
                  <c:v>-5.4096000000000002</c:v>
                </c:pt>
                <c:pt idx="23">
                  <c:v>-5.4207000000000001</c:v>
                </c:pt>
                <c:pt idx="24">
                  <c:v>-5.4245000000000001</c:v>
                </c:pt>
                <c:pt idx="25">
                  <c:v>-5.3638000000000003</c:v>
                </c:pt>
                <c:pt idx="26">
                  <c:v>-5.1883999999999997</c:v>
                </c:pt>
                <c:pt idx="27">
                  <c:v>-4.9168000000000003</c:v>
                </c:pt>
                <c:pt idx="28">
                  <c:v>-4.5814000000000004</c:v>
                </c:pt>
                <c:pt idx="29">
                  <c:v>-4.2519999999999998</c:v>
                </c:pt>
                <c:pt idx="30">
                  <c:v>-4.1036000000000001</c:v>
                </c:pt>
                <c:pt idx="31">
                  <c:v>-4.1700999999999997</c:v>
                </c:pt>
                <c:pt idx="32">
                  <c:v>-4.1113999999999997</c:v>
                </c:pt>
                <c:pt idx="33">
                  <c:v>-3.5834999999999999</c:v>
                </c:pt>
                <c:pt idx="34">
                  <c:v>-3.0695000000000001</c:v>
                </c:pt>
                <c:pt idx="35">
                  <c:v>-2.6501999999999999</c:v>
                </c:pt>
                <c:pt idx="36">
                  <c:v>-2.46249999999999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E1E5-4DDB-B32F-B71027C7E234}"/>
            </c:ext>
          </c:extLst>
        </c:ser>
        <c:ser>
          <c:idx val="5"/>
          <c:order val="5"/>
          <c:tx>
            <c:v>band 5</c:v>
          </c:tx>
          <c:spPr>
            <a:ln w="3175">
              <a:solidFill>
                <a:srgbClr val="FF0000"/>
              </a:solidFill>
              <a:prstDash val="solid"/>
            </a:ln>
          </c:spPr>
          <c:marker>
            <c:symbol val="none"/>
          </c:marker>
          <c:xVal>
            <c:numRef>
              <c:f>'Dispersion Data'!$A$1:$A$37</c:f>
              <c:numCache>
                <c:formatCode>General</c:formatCode>
                <c:ptCount val="37"/>
                <c:pt idx="0">
                  <c:v>0</c:v>
                </c:pt>
                <c:pt idx="1">
                  <c:v>1.6799999999999999E-2</c:v>
                </c:pt>
                <c:pt idx="2">
                  <c:v>3.3500000000000002E-2</c:v>
                </c:pt>
                <c:pt idx="3">
                  <c:v>5.0299999999999997E-2</c:v>
                </c:pt>
                <c:pt idx="4">
                  <c:v>6.7100000000000007E-2</c:v>
                </c:pt>
                <c:pt idx="5">
                  <c:v>8.3799999999999999E-2</c:v>
                </c:pt>
                <c:pt idx="6">
                  <c:v>0.10059999999999999</c:v>
                </c:pt>
                <c:pt idx="7">
                  <c:v>0.1174</c:v>
                </c:pt>
                <c:pt idx="8">
                  <c:v>0.1341</c:v>
                </c:pt>
                <c:pt idx="9">
                  <c:v>0.15090000000000001</c:v>
                </c:pt>
                <c:pt idx="10">
                  <c:v>0.16769999999999999</c:v>
                </c:pt>
                <c:pt idx="11">
                  <c:v>0.18440000000000001</c:v>
                </c:pt>
                <c:pt idx="12">
                  <c:v>0.20119999999999999</c:v>
                </c:pt>
                <c:pt idx="13">
                  <c:v>0.20960000000000001</c:v>
                </c:pt>
                <c:pt idx="14">
                  <c:v>0.218</c:v>
                </c:pt>
                <c:pt idx="15">
                  <c:v>0.2263</c:v>
                </c:pt>
                <c:pt idx="16">
                  <c:v>0.23469999999999999</c:v>
                </c:pt>
                <c:pt idx="17">
                  <c:v>0.24310000000000001</c:v>
                </c:pt>
                <c:pt idx="18">
                  <c:v>0.2515</c:v>
                </c:pt>
                <c:pt idx="19">
                  <c:v>0.25990000000000002</c:v>
                </c:pt>
                <c:pt idx="20">
                  <c:v>0.26829999999999998</c:v>
                </c:pt>
                <c:pt idx="21">
                  <c:v>0.27660000000000001</c:v>
                </c:pt>
                <c:pt idx="22">
                  <c:v>0.28499999999999998</c:v>
                </c:pt>
                <c:pt idx="23">
                  <c:v>0.29339999999999999</c:v>
                </c:pt>
                <c:pt idx="24">
                  <c:v>0.30180000000000001</c:v>
                </c:pt>
                <c:pt idx="25">
                  <c:v>0.31630000000000003</c:v>
                </c:pt>
                <c:pt idx="26">
                  <c:v>0.33079999999999998</c:v>
                </c:pt>
                <c:pt idx="27">
                  <c:v>0.34539999999999998</c:v>
                </c:pt>
                <c:pt idx="28">
                  <c:v>0.3599</c:v>
                </c:pt>
                <c:pt idx="29">
                  <c:v>0.37440000000000001</c:v>
                </c:pt>
                <c:pt idx="30">
                  <c:v>0.38890000000000002</c:v>
                </c:pt>
                <c:pt idx="31">
                  <c:v>0.40339999999999998</c:v>
                </c:pt>
                <c:pt idx="32">
                  <c:v>0.41799999999999998</c:v>
                </c:pt>
                <c:pt idx="33">
                  <c:v>0.4325</c:v>
                </c:pt>
                <c:pt idx="34">
                  <c:v>0.44700000000000001</c:v>
                </c:pt>
                <c:pt idx="35">
                  <c:v>0.46150000000000002</c:v>
                </c:pt>
                <c:pt idx="36">
                  <c:v>0.47599999999999998</c:v>
                </c:pt>
              </c:numCache>
            </c:numRef>
          </c:xVal>
          <c:yVal>
            <c:numRef>
              <c:f>'Dispersion Data'!$F$1:$F$37</c:f>
              <c:numCache>
                <c:formatCode>General</c:formatCode>
                <c:ptCount val="37"/>
                <c:pt idx="0">
                  <c:v>-2.4624000000000001</c:v>
                </c:pt>
                <c:pt idx="1">
                  <c:v>-2.4971999999999999</c:v>
                </c:pt>
                <c:pt idx="2">
                  <c:v>-2.6126</c:v>
                </c:pt>
                <c:pt idx="3">
                  <c:v>-2.8448000000000002</c:v>
                </c:pt>
                <c:pt idx="4">
                  <c:v>-3.2246000000000001</c:v>
                </c:pt>
                <c:pt idx="5">
                  <c:v>-3.6526000000000001</c:v>
                </c:pt>
                <c:pt idx="6">
                  <c:v>-3.7829000000000002</c:v>
                </c:pt>
                <c:pt idx="7">
                  <c:v>-3.8959000000000001</c:v>
                </c:pt>
                <c:pt idx="8">
                  <c:v>-4.1829999999999998</c:v>
                </c:pt>
                <c:pt idx="9">
                  <c:v>-4.5003000000000002</c:v>
                </c:pt>
                <c:pt idx="10">
                  <c:v>-4.7491000000000003</c:v>
                </c:pt>
                <c:pt idx="11">
                  <c:v>-4.8712999999999997</c:v>
                </c:pt>
                <c:pt idx="12">
                  <c:v>-4.8917999999999999</c:v>
                </c:pt>
                <c:pt idx="13">
                  <c:v>-4.8922999999999996</c:v>
                </c:pt>
                <c:pt idx="14">
                  <c:v>-4.8962000000000003</c:v>
                </c:pt>
                <c:pt idx="15">
                  <c:v>-4.8982000000000001</c:v>
                </c:pt>
                <c:pt idx="16">
                  <c:v>-4.8780000000000001</c:v>
                </c:pt>
                <c:pt idx="17">
                  <c:v>-4.7999000000000001</c:v>
                </c:pt>
                <c:pt idx="18">
                  <c:v>-4.6420000000000003</c:v>
                </c:pt>
                <c:pt idx="19">
                  <c:v>-4.4290000000000003</c:v>
                </c:pt>
                <c:pt idx="20">
                  <c:v>-4.1986999999999997</c:v>
                </c:pt>
                <c:pt idx="21">
                  <c:v>-3.9805000000000001</c:v>
                </c:pt>
                <c:pt idx="22">
                  <c:v>-3.7991999999999999</c:v>
                </c:pt>
                <c:pt idx="23">
                  <c:v>-3.6779999999999999</c:v>
                </c:pt>
                <c:pt idx="24">
                  <c:v>-3.6351</c:v>
                </c:pt>
                <c:pt idx="25">
                  <c:v>-3.6187999999999998</c:v>
                </c:pt>
                <c:pt idx="26">
                  <c:v>-3.5707</c:v>
                </c:pt>
                <c:pt idx="27">
                  <c:v>-3.4923999999999999</c:v>
                </c:pt>
                <c:pt idx="28">
                  <c:v>-3.3868</c:v>
                </c:pt>
                <c:pt idx="29">
                  <c:v>-3.3492000000000002</c:v>
                </c:pt>
                <c:pt idx="30">
                  <c:v>-3.2402000000000002</c:v>
                </c:pt>
                <c:pt idx="31">
                  <c:v>-2.9601999999999999</c:v>
                </c:pt>
                <c:pt idx="32">
                  <c:v>-2.8087</c:v>
                </c:pt>
                <c:pt idx="33">
                  <c:v>-2.6709999999999998</c:v>
                </c:pt>
                <c:pt idx="34">
                  <c:v>-2.56</c:v>
                </c:pt>
                <c:pt idx="35">
                  <c:v>-2.4876</c:v>
                </c:pt>
                <c:pt idx="36">
                  <c:v>-2.46240000000000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5-E1E5-4DDB-B32F-B71027C7E234}"/>
            </c:ext>
          </c:extLst>
        </c:ser>
        <c:ser>
          <c:idx val="6"/>
          <c:order val="6"/>
          <c:tx>
            <c:v>band 6</c:v>
          </c:tx>
          <c:spPr>
            <a:ln w="12700">
              <a:solidFill>
                <a:srgbClr val="FF0000"/>
              </a:solidFill>
              <a:prstDash val="solid"/>
            </a:ln>
          </c:spPr>
          <c:marker>
            <c:symbol val="none"/>
          </c:marker>
          <c:xVal>
            <c:numRef>
              <c:f>'Dispersion Data'!$A$1:$A$37</c:f>
              <c:numCache>
                <c:formatCode>General</c:formatCode>
                <c:ptCount val="37"/>
                <c:pt idx="0">
                  <c:v>0</c:v>
                </c:pt>
                <c:pt idx="1">
                  <c:v>1.6799999999999999E-2</c:v>
                </c:pt>
                <c:pt idx="2">
                  <c:v>3.3500000000000002E-2</c:v>
                </c:pt>
                <c:pt idx="3">
                  <c:v>5.0299999999999997E-2</c:v>
                </c:pt>
                <c:pt idx="4">
                  <c:v>6.7100000000000007E-2</c:v>
                </c:pt>
                <c:pt idx="5">
                  <c:v>8.3799999999999999E-2</c:v>
                </c:pt>
                <c:pt idx="6">
                  <c:v>0.10059999999999999</c:v>
                </c:pt>
                <c:pt idx="7">
                  <c:v>0.1174</c:v>
                </c:pt>
                <c:pt idx="8">
                  <c:v>0.1341</c:v>
                </c:pt>
                <c:pt idx="9">
                  <c:v>0.15090000000000001</c:v>
                </c:pt>
                <c:pt idx="10">
                  <c:v>0.16769999999999999</c:v>
                </c:pt>
                <c:pt idx="11">
                  <c:v>0.18440000000000001</c:v>
                </c:pt>
                <c:pt idx="12">
                  <c:v>0.20119999999999999</c:v>
                </c:pt>
                <c:pt idx="13">
                  <c:v>0.20960000000000001</c:v>
                </c:pt>
                <c:pt idx="14">
                  <c:v>0.218</c:v>
                </c:pt>
                <c:pt idx="15">
                  <c:v>0.2263</c:v>
                </c:pt>
                <c:pt idx="16">
                  <c:v>0.23469999999999999</c:v>
                </c:pt>
                <c:pt idx="17">
                  <c:v>0.24310000000000001</c:v>
                </c:pt>
                <c:pt idx="18">
                  <c:v>0.2515</c:v>
                </c:pt>
                <c:pt idx="19">
                  <c:v>0.25990000000000002</c:v>
                </c:pt>
                <c:pt idx="20">
                  <c:v>0.26829999999999998</c:v>
                </c:pt>
                <c:pt idx="21">
                  <c:v>0.27660000000000001</c:v>
                </c:pt>
                <c:pt idx="22">
                  <c:v>0.28499999999999998</c:v>
                </c:pt>
                <c:pt idx="23">
                  <c:v>0.29339999999999999</c:v>
                </c:pt>
                <c:pt idx="24">
                  <c:v>0.30180000000000001</c:v>
                </c:pt>
                <c:pt idx="25">
                  <c:v>0.31630000000000003</c:v>
                </c:pt>
                <c:pt idx="26">
                  <c:v>0.33079999999999998</c:v>
                </c:pt>
                <c:pt idx="27">
                  <c:v>0.34539999999999998</c:v>
                </c:pt>
                <c:pt idx="28">
                  <c:v>0.3599</c:v>
                </c:pt>
                <c:pt idx="29">
                  <c:v>0.37440000000000001</c:v>
                </c:pt>
                <c:pt idx="30">
                  <c:v>0.38890000000000002</c:v>
                </c:pt>
                <c:pt idx="31">
                  <c:v>0.40339999999999998</c:v>
                </c:pt>
                <c:pt idx="32">
                  <c:v>0.41799999999999998</c:v>
                </c:pt>
                <c:pt idx="33">
                  <c:v>0.4325</c:v>
                </c:pt>
                <c:pt idx="34">
                  <c:v>0.44700000000000001</c:v>
                </c:pt>
                <c:pt idx="35">
                  <c:v>0.46150000000000002</c:v>
                </c:pt>
                <c:pt idx="36">
                  <c:v>0.47599999999999998</c:v>
                </c:pt>
              </c:numCache>
            </c:numRef>
          </c:xVal>
          <c:yVal>
            <c:numRef>
              <c:f>'Dispersion Data'!$G$1:$G$37</c:f>
              <c:numCache>
                <c:formatCode>General</c:formatCode>
                <c:ptCount val="37"/>
                <c:pt idx="0">
                  <c:v>-1.4414</c:v>
                </c:pt>
                <c:pt idx="1">
                  <c:v>-1.3411</c:v>
                </c:pt>
                <c:pt idx="2">
                  <c:v>-1.5633999999999999</c:v>
                </c:pt>
                <c:pt idx="3">
                  <c:v>-1.9979</c:v>
                </c:pt>
                <c:pt idx="4">
                  <c:v>-2.3919999999999999</c:v>
                </c:pt>
                <c:pt idx="5">
                  <c:v>-2.7158000000000002</c:v>
                </c:pt>
                <c:pt idx="6">
                  <c:v>-2.9567999999999999</c:v>
                </c:pt>
                <c:pt idx="7">
                  <c:v>-2.9794999999999998</c:v>
                </c:pt>
                <c:pt idx="8">
                  <c:v>-2.7961999999999998</c:v>
                </c:pt>
                <c:pt idx="9">
                  <c:v>-2.9539</c:v>
                </c:pt>
                <c:pt idx="10">
                  <c:v>-3.2368000000000001</c:v>
                </c:pt>
                <c:pt idx="11">
                  <c:v>-3.4529999999999998</c:v>
                </c:pt>
                <c:pt idx="12">
                  <c:v>-3.5413999999999999</c:v>
                </c:pt>
                <c:pt idx="13">
                  <c:v>-3.5158999999999998</c:v>
                </c:pt>
                <c:pt idx="14">
                  <c:v>-3.4386000000000001</c:v>
                </c:pt>
                <c:pt idx="15">
                  <c:v>-3.3146</c:v>
                </c:pt>
                <c:pt idx="16">
                  <c:v>-3.1547000000000001</c:v>
                </c:pt>
                <c:pt idx="17">
                  <c:v>-2.9737</c:v>
                </c:pt>
                <c:pt idx="18">
                  <c:v>-2.7915999999999999</c:v>
                </c:pt>
                <c:pt idx="19">
                  <c:v>-2.6433</c:v>
                </c:pt>
                <c:pt idx="20">
                  <c:v>-2.5722</c:v>
                </c:pt>
                <c:pt idx="21">
                  <c:v>-2.5617999999999999</c:v>
                </c:pt>
                <c:pt idx="22">
                  <c:v>-2.5710999999999999</c:v>
                </c:pt>
                <c:pt idx="23">
                  <c:v>-2.5817000000000001</c:v>
                </c:pt>
                <c:pt idx="24">
                  <c:v>-2.5859999999999999</c:v>
                </c:pt>
                <c:pt idx="25">
                  <c:v>-2.6440999999999999</c:v>
                </c:pt>
                <c:pt idx="26">
                  <c:v>-2.7982</c:v>
                </c:pt>
                <c:pt idx="27">
                  <c:v>-3.004</c:v>
                </c:pt>
                <c:pt idx="28">
                  <c:v>-3.2128000000000001</c:v>
                </c:pt>
                <c:pt idx="29">
                  <c:v>-3.2585000000000002</c:v>
                </c:pt>
                <c:pt idx="30">
                  <c:v>-3.1135000000000002</c:v>
                </c:pt>
                <c:pt idx="31">
                  <c:v>-2.8549000000000002</c:v>
                </c:pt>
                <c:pt idx="32">
                  <c:v>-2.3736999999999999</c:v>
                </c:pt>
                <c:pt idx="33">
                  <c:v>-1.8905000000000001</c:v>
                </c:pt>
                <c:pt idx="34">
                  <c:v>-1.4798</c:v>
                </c:pt>
                <c:pt idx="35">
                  <c:v>-1.3542000000000001</c:v>
                </c:pt>
                <c:pt idx="36">
                  <c:v>-1.441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6-E1E5-4DDB-B32F-B71027C7E234}"/>
            </c:ext>
          </c:extLst>
        </c:ser>
        <c:ser>
          <c:idx val="7"/>
          <c:order val="7"/>
          <c:tx>
            <c:v>band 7</c:v>
          </c:tx>
          <c:spPr>
            <a:ln w="12700">
              <a:solidFill>
                <a:srgbClr val="FF0000"/>
              </a:solidFill>
              <a:prstDash val="solid"/>
            </a:ln>
          </c:spPr>
          <c:marker>
            <c:symbol val="none"/>
          </c:marker>
          <c:xVal>
            <c:numRef>
              <c:f>'Dispersion Data'!$A$1:$A$37</c:f>
              <c:numCache>
                <c:formatCode>General</c:formatCode>
                <c:ptCount val="37"/>
                <c:pt idx="0">
                  <c:v>0</c:v>
                </c:pt>
                <c:pt idx="1">
                  <c:v>1.6799999999999999E-2</c:v>
                </c:pt>
                <c:pt idx="2">
                  <c:v>3.3500000000000002E-2</c:v>
                </c:pt>
                <c:pt idx="3">
                  <c:v>5.0299999999999997E-2</c:v>
                </c:pt>
                <c:pt idx="4">
                  <c:v>6.7100000000000007E-2</c:v>
                </c:pt>
                <c:pt idx="5">
                  <c:v>8.3799999999999999E-2</c:v>
                </c:pt>
                <c:pt idx="6">
                  <c:v>0.10059999999999999</c:v>
                </c:pt>
                <c:pt idx="7">
                  <c:v>0.1174</c:v>
                </c:pt>
                <c:pt idx="8">
                  <c:v>0.1341</c:v>
                </c:pt>
                <c:pt idx="9">
                  <c:v>0.15090000000000001</c:v>
                </c:pt>
                <c:pt idx="10">
                  <c:v>0.16769999999999999</c:v>
                </c:pt>
                <c:pt idx="11">
                  <c:v>0.18440000000000001</c:v>
                </c:pt>
                <c:pt idx="12">
                  <c:v>0.20119999999999999</c:v>
                </c:pt>
                <c:pt idx="13">
                  <c:v>0.20960000000000001</c:v>
                </c:pt>
                <c:pt idx="14">
                  <c:v>0.218</c:v>
                </c:pt>
                <c:pt idx="15">
                  <c:v>0.2263</c:v>
                </c:pt>
                <c:pt idx="16">
                  <c:v>0.23469999999999999</c:v>
                </c:pt>
                <c:pt idx="17">
                  <c:v>0.24310000000000001</c:v>
                </c:pt>
                <c:pt idx="18">
                  <c:v>0.2515</c:v>
                </c:pt>
                <c:pt idx="19">
                  <c:v>0.25990000000000002</c:v>
                </c:pt>
                <c:pt idx="20">
                  <c:v>0.26829999999999998</c:v>
                </c:pt>
                <c:pt idx="21">
                  <c:v>0.27660000000000001</c:v>
                </c:pt>
                <c:pt idx="22">
                  <c:v>0.28499999999999998</c:v>
                </c:pt>
                <c:pt idx="23">
                  <c:v>0.29339999999999999</c:v>
                </c:pt>
                <c:pt idx="24">
                  <c:v>0.30180000000000001</c:v>
                </c:pt>
                <c:pt idx="25">
                  <c:v>0.31630000000000003</c:v>
                </c:pt>
                <c:pt idx="26">
                  <c:v>0.33079999999999998</c:v>
                </c:pt>
                <c:pt idx="27">
                  <c:v>0.34539999999999998</c:v>
                </c:pt>
                <c:pt idx="28">
                  <c:v>0.3599</c:v>
                </c:pt>
                <c:pt idx="29">
                  <c:v>0.37440000000000001</c:v>
                </c:pt>
                <c:pt idx="30">
                  <c:v>0.38890000000000002</c:v>
                </c:pt>
                <c:pt idx="31">
                  <c:v>0.40339999999999998</c:v>
                </c:pt>
                <c:pt idx="32">
                  <c:v>0.41799999999999998</c:v>
                </c:pt>
                <c:pt idx="33">
                  <c:v>0.4325</c:v>
                </c:pt>
                <c:pt idx="34">
                  <c:v>0.44700000000000001</c:v>
                </c:pt>
                <c:pt idx="35">
                  <c:v>0.46150000000000002</c:v>
                </c:pt>
                <c:pt idx="36">
                  <c:v>0.47599999999999998</c:v>
                </c:pt>
              </c:numCache>
            </c:numRef>
          </c:xVal>
          <c:yVal>
            <c:numRef>
              <c:f>'Dispersion Data'!$H$1:$H$37</c:f>
              <c:numCache>
                <c:formatCode>General</c:formatCode>
                <c:ptCount val="37"/>
                <c:pt idx="0">
                  <c:v>-0.95799999999999996</c:v>
                </c:pt>
                <c:pt idx="1">
                  <c:v>-1.0512999999999999</c:v>
                </c:pt>
                <c:pt idx="2">
                  <c:v>-1.0868</c:v>
                </c:pt>
                <c:pt idx="3">
                  <c:v>-1.2297</c:v>
                </c:pt>
                <c:pt idx="4">
                  <c:v>-1.4378</c:v>
                </c:pt>
                <c:pt idx="5">
                  <c:v>-1.6970000000000001</c:v>
                </c:pt>
                <c:pt idx="6">
                  <c:v>-1.9919</c:v>
                </c:pt>
                <c:pt idx="7">
                  <c:v>-2.3075000000000001</c:v>
                </c:pt>
                <c:pt idx="8">
                  <c:v>-2.6246999999999998</c:v>
                </c:pt>
                <c:pt idx="9">
                  <c:v>-2.5335000000000001</c:v>
                </c:pt>
                <c:pt idx="10">
                  <c:v>-2.3113000000000001</c:v>
                </c:pt>
                <c:pt idx="11">
                  <c:v>-2.1644000000000001</c:v>
                </c:pt>
                <c:pt idx="12">
                  <c:v>-2.1171000000000002</c:v>
                </c:pt>
                <c:pt idx="13">
                  <c:v>-2.1269</c:v>
                </c:pt>
                <c:pt idx="14">
                  <c:v>-2.1526999999999998</c:v>
                </c:pt>
                <c:pt idx="15">
                  <c:v>-2.1886999999999999</c:v>
                </c:pt>
                <c:pt idx="16">
                  <c:v>-2.2286999999999999</c:v>
                </c:pt>
                <c:pt idx="17">
                  <c:v>-2.2658</c:v>
                </c:pt>
                <c:pt idx="18">
                  <c:v>-2.2887</c:v>
                </c:pt>
                <c:pt idx="19">
                  <c:v>-2.2722000000000002</c:v>
                </c:pt>
                <c:pt idx="20">
                  <c:v>-2.1833</c:v>
                </c:pt>
                <c:pt idx="21">
                  <c:v>-2.0499999999999998</c:v>
                </c:pt>
                <c:pt idx="22">
                  <c:v>-1.9255</c:v>
                </c:pt>
                <c:pt idx="23">
                  <c:v>-1.8401000000000001</c:v>
                </c:pt>
                <c:pt idx="24">
                  <c:v>-1.8097000000000001</c:v>
                </c:pt>
                <c:pt idx="25">
                  <c:v>-1.7977000000000001</c:v>
                </c:pt>
                <c:pt idx="26">
                  <c:v>-1.7622</c:v>
                </c:pt>
                <c:pt idx="27">
                  <c:v>-1.7044999999999999</c:v>
                </c:pt>
                <c:pt idx="28">
                  <c:v>-1.6272</c:v>
                </c:pt>
                <c:pt idx="29">
                  <c:v>-1.5336000000000001</c:v>
                </c:pt>
                <c:pt idx="30">
                  <c:v>-1.4285000000000001</c:v>
                </c:pt>
                <c:pt idx="31">
                  <c:v>-1.3178000000000001</c:v>
                </c:pt>
                <c:pt idx="32">
                  <c:v>-1.2084999999999999</c:v>
                </c:pt>
                <c:pt idx="33">
                  <c:v>-1.1092</c:v>
                </c:pt>
                <c:pt idx="34">
                  <c:v>-1.0288999999999999</c:v>
                </c:pt>
                <c:pt idx="35">
                  <c:v>-1.0345</c:v>
                </c:pt>
                <c:pt idx="36">
                  <c:v>-0.95799999999999996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7-E1E5-4DDB-B32F-B71027C7E234}"/>
            </c:ext>
          </c:extLst>
        </c:ser>
        <c:ser>
          <c:idx val="8"/>
          <c:order val="8"/>
          <c:tx>
            <c:v>band 8</c:v>
          </c:tx>
          <c:spPr>
            <a:ln w="12700">
              <a:solidFill>
                <a:srgbClr val="FF0000"/>
              </a:solidFill>
              <a:prstDash val="solid"/>
            </a:ln>
          </c:spPr>
          <c:marker>
            <c:symbol val="none"/>
          </c:marker>
          <c:xVal>
            <c:numRef>
              <c:f>'Dispersion Data'!$A$1:$A$37</c:f>
              <c:numCache>
                <c:formatCode>General</c:formatCode>
                <c:ptCount val="37"/>
                <c:pt idx="0">
                  <c:v>0</c:v>
                </c:pt>
                <c:pt idx="1">
                  <c:v>1.6799999999999999E-2</c:v>
                </c:pt>
                <c:pt idx="2">
                  <c:v>3.3500000000000002E-2</c:v>
                </c:pt>
                <c:pt idx="3">
                  <c:v>5.0299999999999997E-2</c:v>
                </c:pt>
                <c:pt idx="4">
                  <c:v>6.7100000000000007E-2</c:v>
                </c:pt>
                <c:pt idx="5">
                  <c:v>8.3799999999999999E-2</c:v>
                </c:pt>
                <c:pt idx="6">
                  <c:v>0.10059999999999999</c:v>
                </c:pt>
                <c:pt idx="7">
                  <c:v>0.1174</c:v>
                </c:pt>
                <c:pt idx="8">
                  <c:v>0.1341</c:v>
                </c:pt>
                <c:pt idx="9">
                  <c:v>0.15090000000000001</c:v>
                </c:pt>
                <c:pt idx="10">
                  <c:v>0.16769999999999999</c:v>
                </c:pt>
                <c:pt idx="11">
                  <c:v>0.18440000000000001</c:v>
                </c:pt>
                <c:pt idx="12">
                  <c:v>0.20119999999999999</c:v>
                </c:pt>
                <c:pt idx="13">
                  <c:v>0.20960000000000001</c:v>
                </c:pt>
                <c:pt idx="14">
                  <c:v>0.218</c:v>
                </c:pt>
                <c:pt idx="15">
                  <c:v>0.2263</c:v>
                </c:pt>
                <c:pt idx="16">
                  <c:v>0.23469999999999999</c:v>
                </c:pt>
                <c:pt idx="17">
                  <c:v>0.24310000000000001</c:v>
                </c:pt>
                <c:pt idx="18">
                  <c:v>0.2515</c:v>
                </c:pt>
                <c:pt idx="19">
                  <c:v>0.25990000000000002</c:v>
                </c:pt>
                <c:pt idx="20">
                  <c:v>0.26829999999999998</c:v>
                </c:pt>
                <c:pt idx="21">
                  <c:v>0.27660000000000001</c:v>
                </c:pt>
                <c:pt idx="22">
                  <c:v>0.28499999999999998</c:v>
                </c:pt>
                <c:pt idx="23">
                  <c:v>0.29339999999999999</c:v>
                </c:pt>
                <c:pt idx="24">
                  <c:v>0.30180000000000001</c:v>
                </c:pt>
                <c:pt idx="25">
                  <c:v>0.31630000000000003</c:v>
                </c:pt>
                <c:pt idx="26">
                  <c:v>0.33079999999999998</c:v>
                </c:pt>
                <c:pt idx="27">
                  <c:v>0.34539999999999998</c:v>
                </c:pt>
                <c:pt idx="28">
                  <c:v>0.3599</c:v>
                </c:pt>
                <c:pt idx="29">
                  <c:v>0.37440000000000001</c:v>
                </c:pt>
                <c:pt idx="30">
                  <c:v>0.38890000000000002</c:v>
                </c:pt>
                <c:pt idx="31">
                  <c:v>0.40339999999999998</c:v>
                </c:pt>
                <c:pt idx="32">
                  <c:v>0.41799999999999998</c:v>
                </c:pt>
                <c:pt idx="33">
                  <c:v>0.4325</c:v>
                </c:pt>
                <c:pt idx="34">
                  <c:v>0.44700000000000001</c:v>
                </c:pt>
                <c:pt idx="35">
                  <c:v>0.46150000000000002</c:v>
                </c:pt>
                <c:pt idx="36">
                  <c:v>0.47599999999999998</c:v>
                </c:pt>
              </c:numCache>
            </c:numRef>
          </c:xVal>
          <c:yVal>
            <c:numRef>
              <c:f>'Dispersion Data'!$I$1:$I$37</c:f>
              <c:numCache>
                <c:formatCode>General</c:formatCode>
                <c:ptCount val="37"/>
                <c:pt idx="0">
                  <c:v>-0.9577</c:v>
                </c:pt>
                <c:pt idx="1">
                  <c:v>-0.98099999999999998</c:v>
                </c:pt>
                <c:pt idx="2">
                  <c:v>-0.9012</c:v>
                </c:pt>
                <c:pt idx="3">
                  <c:v>-0.65739999999999998</c:v>
                </c:pt>
                <c:pt idx="4">
                  <c:v>-0.43830000000000002</c:v>
                </c:pt>
                <c:pt idx="5">
                  <c:v>-0.26090000000000002</c:v>
                </c:pt>
                <c:pt idx="6">
                  <c:v>-0.1351</c:v>
                </c:pt>
                <c:pt idx="7">
                  <c:v>-7.3099999999999998E-2</c:v>
                </c:pt>
                <c:pt idx="8">
                  <c:v>-7.9799999999999996E-2</c:v>
                </c:pt>
                <c:pt idx="9">
                  <c:v>-0.1404</c:v>
                </c:pt>
                <c:pt idx="10">
                  <c:v>-0.2203</c:v>
                </c:pt>
                <c:pt idx="11">
                  <c:v>-0.27889999999999998</c:v>
                </c:pt>
                <c:pt idx="12">
                  <c:v>-0.29649999999999999</c:v>
                </c:pt>
                <c:pt idx="13">
                  <c:v>-0.29399999999999998</c:v>
                </c:pt>
                <c:pt idx="14">
                  <c:v>-0.2898</c:v>
                </c:pt>
                <c:pt idx="15">
                  <c:v>-0.2883</c:v>
                </c:pt>
                <c:pt idx="16">
                  <c:v>-0.29339999999999999</c:v>
                </c:pt>
                <c:pt idx="17">
                  <c:v>-0.30769999999999997</c:v>
                </c:pt>
                <c:pt idx="18">
                  <c:v>-0.33279999999999998</c:v>
                </c:pt>
                <c:pt idx="19">
                  <c:v>-0.36880000000000002</c:v>
                </c:pt>
                <c:pt idx="20">
                  <c:v>-0.41439999999999999</c:v>
                </c:pt>
                <c:pt idx="21">
                  <c:v>-0.4657</c:v>
                </c:pt>
                <c:pt idx="22">
                  <c:v>-0.51519999999999999</c:v>
                </c:pt>
                <c:pt idx="23">
                  <c:v>-0.5524</c:v>
                </c:pt>
                <c:pt idx="24">
                  <c:v>-0.56640000000000001</c:v>
                </c:pt>
                <c:pt idx="25">
                  <c:v>-0.53349999999999997</c:v>
                </c:pt>
                <c:pt idx="26">
                  <c:v>-0.45440000000000003</c:v>
                </c:pt>
                <c:pt idx="27">
                  <c:v>-0.36830000000000002</c:v>
                </c:pt>
                <c:pt idx="28">
                  <c:v>-0.30819999999999997</c:v>
                </c:pt>
                <c:pt idx="29">
                  <c:v>-0.29409999999999997</c:v>
                </c:pt>
                <c:pt idx="30">
                  <c:v>-0.33439999999999998</c:v>
                </c:pt>
                <c:pt idx="31">
                  <c:v>-0.4299</c:v>
                </c:pt>
                <c:pt idx="32">
                  <c:v>-0.57709999999999995</c:v>
                </c:pt>
                <c:pt idx="33">
                  <c:v>-0.76849999999999996</c:v>
                </c:pt>
                <c:pt idx="34">
                  <c:v>-0.97989999999999999</c:v>
                </c:pt>
                <c:pt idx="35">
                  <c:v>-0.97629999999999995</c:v>
                </c:pt>
                <c:pt idx="36">
                  <c:v>-0.9577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8-E1E5-4DDB-B32F-B71027C7E234}"/>
            </c:ext>
          </c:extLst>
        </c:ser>
        <c:ser>
          <c:idx val="9"/>
          <c:order val="9"/>
          <c:tx>
            <c:v>band 9</c:v>
          </c:tx>
          <c:spPr>
            <a:ln w="12700">
              <a:solidFill>
                <a:srgbClr val="FF0000"/>
              </a:solidFill>
              <a:prstDash val="solid"/>
            </a:ln>
          </c:spPr>
          <c:marker>
            <c:symbol val="none"/>
          </c:marker>
          <c:xVal>
            <c:numRef>
              <c:f>'Dispersion Data'!$A$1:$A$37</c:f>
              <c:numCache>
                <c:formatCode>General</c:formatCode>
                <c:ptCount val="37"/>
                <c:pt idx="0">
                  <c:v>0</c:v>
                </c:pt>
                <c:pt idx="1">
                  <c:v>1.6799999999999999E-2</c:v>
                </c:pt>
                <c:pt idx="2">
                  <c:v>3.3500000000000002E-2</c:v>
                </c:pt>
                <c:pt idx="3">
                  <c:v>5.0299999999999997E-2</c:v>
                </c:pt>
                <c:pt idx="4">
                  <c:v>6.7100000000000007E-2</c:v>
                </c:pt>
                <c:pt idx="5">
                  <c:v>8.3799999999999999E-2</c:v>
                </c:pt>
                <c:pt idx="6">
                  <c:v>0.10059999999999999</c:v>
                </c:pt>
                <c:pt idx="7">
                  <c:v>0.1174</c:v>
                </c:pt>
                <c:pt idx="8">
                  <c:v>0.1341</c:v>
                </c:pt>
                <c:pt idx="9">
                  <c:v>0.15090000000000001</c:v>
                </c:pt>
                <c:pt idx="10">
                  <c:v>0.16769999999999999</c:v>
                </c:pt>
                <c:pt idx="11">
                  <c:v>0.18440000000000001</c:v>
                </c:pt>
                <c:pt idx="12">
                  <c:v>0.20119999999999999</c:v>
                </c:pt>
                <c:pt idx="13">
                  <c:v>0.20960000000000001</c:v>
                </c:pt>
                <c:pt idx="14">
                  <c:v>0.218</c:v>
                </c:pt>
                <c:pt idx="15">
                  <c:v>0.2263</c:v>
                </c:pt>
                <c:pt idx="16">
                  <c:v>0.23469999999999999</c:v>
                </c:pt>
                <c:pt idx="17">
                  <c:v>0.24310000000000001</c:v>
                </c:pt>
                <c:pt idx="18">
                  <c:v>0.2515</c:v>
                </c:pt>
                <c:pt idx="19">
                  <c:v>0.25990000000000002</c:v>
                </c:pt>
                <c:pt idx="20">
                  <c:v>0.26829999999999998</c:v>
                </c:pt>
                <c:pt idx="21">
                  <c:v>0.27660000000000001</c:v>
                </c:pt>
                <c:pt idx="22">
                  <c:v>0.28499999999999998</c:v>
                </c:pt>
                <c:pt idx="23">
                  <c:v>0.29339999999999999</c:v>
                </c:pt>
                <c:pt idx="24">
                  <c:v>0.30180000000000001</c:v>
                </c:pt>
                <c:pt idx="25">
                  <c:v>0.31630000000000003</c:v>
                </c:pt>
                <c:pt idx="26">
                  <c:v>0.33079999999999998</c:v>
                </c:pt>
                <c:pt idx="27">
                  <c:v>0.34539999999999998</c:v>
                </c:pt>
                <c:pt idx="28">
                  <c:v>0.3599</c:v>
                </c:pt>
                <c:pt idx="29">
                  <c:v>0.37440000000000001</c:v>
                </c:pt>
                <c:pt idx="30">
                  <c:v>0.38890000000000002</c:v>
                </c:pt>
                <c:pt idx="31">
                  <c:v>0.40339999999999998</c:v>
                </c:pt>
                <c:pt idx="32">
                  <c:v>0.41799999999999998</c:v>
                </c:pt>
                <c:pt idx="33">
                  <c:v>0.4325</c:v>
                </c:pt>
                <c:pt idx="34">
                  <c:v>0.44700000000000001</c:v>
                </c:pt>
                <c:pt idx="35">
                  <c:v>0.46150000000000002</c:v>
                </c:pt>
                <c:pt idx="36">
                  <c:v>0.47599999999999998</c:v>
                </c:pt>
              </c:numCache>
            </c:numRef>
          </c:xVal>
          <c:yVal>
            <c:numRef>
              <c:f>'Dispersion Data'!$J$1:$J$37</c:f>
              <c:numCache>
                <c:formatCode>General</c:formatCode>
                <c:ptCount val="37"/>
                <c:pt idx="0">
                  <c:v>2.7770999999999999</c:v>
                </c:pt>
                <c:pt idx="1">
                  <c:v>2.8519000000000001</c:v>
                </c:pt>
                <c:pt idx="2">
                  <c:v>3.0318999999999998</c:v>
                </c:pt>
                <c:pt idx="3">
                  <c:v>3.2515000000000001</c:v>
                </c:pt>
                <c:pt idx="4">
                  <c:v>3.4792999999999998</c:v>
                </c:pt>
                <c:pt idx="5">
                  <c:v>3.7006000000000001</c:v>
                </c:pt>
                <c:pt idx="6">
                  <c:v>3.8969</c:v>
                </c:pt>
                <c:pt idx="7">
                  <c:v>4.0496999999999996</c:v>
                </c:pt>
                <c:pt idx="8">
                  <c:v>4.1772999999999998</c:v>
                </c:pt>
                <c:pt idx="9">
                  <c:v>4.3249000000000004</c:v>
                </c:pt>
                <c:pt idx="10">
                  <c:v>4.5023</c:v>
                </c:pt>
                <c:pt idx="11">
                  <c:v>4.6769999999999996</c:v>
                </c:pt>
                <c:pt idx="12">
                  <c:v>4.7697000000000003</c:v>
                </c:pt>
                <c:pt idx="13">
                  <c:v>4.7332999999999998</c:v>
                </c:pt>
                <c:pt idx="14">
                  <c:v>4.6177000000000001</c:v>
                </c:pt>
                <c:pt idx="15">
                  <c:v>4.4335000000000004</c:v>
                </c:pt>
                <c:pt idx="16">
                  <c:v>4.2011000000000003</c:v>
                </c:pt>
                <c:pt idx="17">
                  <c:v>3.9361999999999999</c:v>
                </c:pt>
                <c:pt idx="18">
                  <c:v>3.6516999999999999</c:v>
                </c:pt>
                <c:pt idx="19">
                  <c:v>3.3620000000000001</c:v>
                </c:pt>
                <c:pt idx="20">
                  <c:v>3.0847000000000002</c:v>
                </c:pt>
                <c:pt idx="21">
                  <c:v>2.8395000000000001</c:v>
                </c:pt>
                <c:pt idx="22">
                  <c:v>2.6461999999999999</c:v>
                </c:pt>
                <c:pt idx="23">
                  <c:v>2.5219999999999998</c:v>
                </c:pt>
                <c:pt idx="24">
                  <c:v>2.4792000000000001</c:v>
                </c:pt>
                <c:pt idx="25">
                  <c:v>2.5299999999999998</c:v>
                </c:pt>
                <c:pt idx="26">
                  <c:v>2.6783000000000001</c:v>
                </c:pt>
                <c:pt idx="27">
                  <c:v>2.9106999999999998</c:v>
                </c:pt>
                <c:pt idx="28">
                  <c:v>3.2033</c:v>
                </c:pt>
                <c:pt idx="29">
                  <c:v>3.5045999999999999</c:v>
                </c:pt>
                <c:pt idx="30">
                  <c:v>3.6187</c:v>
                </c:pt>
                <c:pt idx="31">
                  <c:v>3.5030000000000001</c:v>
                </c:pt>
                <c:pt idx="32">
                  <c:v>3.3363</c:v>
                </c:pt>
                <c:pt idx="33">
                  <c:v>3.1551</c:v>
                </c:pt>
                <c:pt idx="34">
                  <c:v>2.9767999999999999</c:v>
                </c:pt>
                <c:pt idx="35">
                  <c:v>2.8340999999999998</c:v>
                </c:pt>
                <c:pt idx="36">
                  <c:v>2.77709999999999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9-E1E5-4DDB-B32F-B71027C7E234}"/>
            </c:ext>
          </c:extLst>
        </c:ser>
        <c:ser>
          <c:idx val="10"/>
          <c:order val="10"/>
          <c:tx>
            <c:v>band 10</c:v>
          </c:tx>
          <c:spPr>
            <a:ln w="12700">
              <a:solidFill>
                <a:srgbClr val="FF0000"/>
              </a:solidFill>
              <a:prstDash val="solid"/>
            </a:ln>
          </c:spPr>
          <c:marker>
            <c:symbol val="none"/>
          </c:marker>
          <c:xVal>
            <c:numRef>
              <c:f>'Dispersion Data'!$A$1:$A$37</c:f>
              <c:numCache>
                <c:formatCode>General</c:formatCode>
                <c:ptCount val="37"/>
                <c:pt idx="0">
                  <c:v>0</c:v>
                </c:pt>
                <c:pt idx="1">
                  <c:v>1.6799999999999999E-2</c:v>
                </c:pt>
                <c:pt idx="2">
                  <c:v>3.3500000000000002E-2</c:v>
                </c:pt>
                <c:pt idx="3">
                  <c:v>5.0299999999999997E-2</c:v>
                </c:pt>
                <c:pt idx="4">
                  <c:v>6.7100000000000007E-2</c:v>
                </c:pt>
                <c:pt idx="5">
                  <c:v>8.3799999999999999E-2</c:v>
                </c:pt>
                <c:pt idx="6">
                  <c:v>0.10059999999999999</c:v>
                </c:pt>
                <c:pt idx="7">
                  <c:v>0.1174</c:v>
                </c:pt>
                <c:pt idx="8">
                  <c:v>0.1341</c:v>
                </c:pt>
                <c:pt idx="9">
                  <c:v>0.15090000000000001</c:v>
                </c:pt>
                <c:pt idx="10">
                  <c:v>0.16769999999999999</c:v>
                </c:pt>
                <c:pt idx="11">
                  <c:v>0.18440000000000001</c:v>
                </c:pt>
                <c:pt idx="12">
                  <c:v>0.20119999999999999</c:v>
                </c:pt>
                <c:pt idx="13">
                  <c:v>0.20960000000000001</c:v>
                </c:pt>
                <c:pt idx="14">
                  <c:v>0.218</c:v>
                </c:pt>
                <c:pt idx="15">
                  <c:v>0.2263</c:v>
                </c:pt>
                <c:pt idx="16">
                  <c:v>0.23469999999999999</c:v>
                </c:pt>
                <c:pt idx="17">
                  <c:v>0.24310000000000001</c:v>
                </c:pt>
                <c:pt idx="18">
                  <c:v>0.2515</c:v>
                </c:pt>
                <c:pt idx="19">
                  <c:v>0.25990000000000002</c:v>
                </c:pt>
                <c:pt idx="20">
                  <c:v>0.26829999999999998</c:v>
                </c:pt>
                <c:pt idx="21">
                  <c:v>0.27660000000000001</c:v>
                </c:pt>
                <c:pt idx="22">
                  <c:v>0.28499999999999998</c:v>
                </c:pt>
                <c:pt idx="23">
                  <c:v>0.29339999999999999</c:v>
                </c:pt>
                <c:pt idx="24">
                  <c:v>0.30180000000000001</c:v>
                </c:pt>
                <c:pt idx="25">
                  <c:v>0.31630000000000003</c:v>
                </c:pt>
                <c:pt idx="26">
                  <c:v>0.33079999999999998</c:v>
                </c:pt>
                <c:pt idx="27">
                  <c:v>0.34539999999999998</c:v>
                </c:pt>
                <c:pt idx="28">
                  <c:v>0.3599</c:v>
                </c:pt>
                <c:pt idx="29">
                  <c:v>0.37440000000000001</c:v>
                </c:pt>
                <c:pt idx="30">
                  <c:v>0.38890000000000002</c:v>
                </c:pt>
                <c:pt idx="31">
                  <c:v>0.40339999999999998</c:v>
                </c:pt>
                <c:pt idx="32">
                  <c:v>0.41799999999999998</c:v>
                </c:pt>
                <c:pt idx="33">
                  <c:v>0.4325</c:v>
                </c:pt>
                <c:pt idx="34">
                  <c:v>0.44700000000000001</c:v>
                </c:pt>
                <c:pt idx="35">
                  <c:v>0.46150000000000002</c:v>
                </c:pt>
                <c:pt idx="36">
                  <c:v>0.47599999999999998</c:v>
                </c:pt>
              </c:numCache>
            </c:numRef>
          </c:xVal>
          <c:yVal>
            <c:numRef>
              <c:f>'Dispersion Data'!$K$1:$K$37</c:f>
              <c:numCache>
                <c:formatCode>General</c:formatCode>
                <c:ptCount val="37"/>
                <c:pt idx="0">
                  <c:v>4.2119999999999997</c:v>
                </c:pt>
                <c:pt idx="1">
                  <c:v>4.2686000000000002</c:v>
                </c:pt>
                <c:pt idx="2">
                  <c:v>4.4273999999999996</c:v>
                </c:pt>
                <c:pt idx="3">
                  <c:v>4.6536999999999997</c:v>
                </c:pt>
                <c:pt idx="4">
                  <c:v>4.8680000000000003</c:v>
                </c:pt>
                <c:pt idx="5">
                  <c:v>4.8628</c:v>
                </c:pt>
                <c:pt idx="6">
                  <c:v>4.7653999999999996</c:v>
                </c:pt>
                <c:pt idx="7">
                  <c:v>4.7633999999999999</c:v>
                </c:pt>
                <c:pt idx="8">
                  <c:v>4.8735999999999997</c:v>
                </c:pt>
                <c:pt idx="9">
                  <c:v>5.0468999999999999</c:v>
                </c:pt>
                <c:pt idx="10">
                  <c:v>5.2435</c:v>
                </c:pt>
                <c:pt idx="11">
                  <c:v>5.4405999999999999</c:v>
                </c:pt>
                <c:pt idx="12">
                  <c:v>5.5496999999999996</c:v>
                </c:pt>
                <c:pt idx="13">
                  <c:v>5.5328999999999997</c:v>
                </c:pt>
                <c:pt idx="14">
                  <c:v>5.5193000000000003</c:v>
                </c:pt>
                <c:pt idx="15">
                  <c:v>5.5232999999999999</c:v>
                </c:pt>
                <c:pt idx="16">
                  <c:v>5.5312999999999999</c:v>
                </c:pt>
                <c:pt idx="17">
                  <c:v>5.5298999999999996</c:v>
                </c:pt>
                <c:pt idx="18">
                  <c:v>5.5049000000000001</c:v>
                </c:pt>
                <c:pt idx="19">
                  <c:v>5.4138999999999999</c:v>
                </c:pt>
                <c:pt idx="20">
                  <c:v>5.2286999999999999</c:v>
                </c:pt>
                <c:pt idx="21">
                  <c:v>5.0381999999999998</c:v>
                </c:pt>
                <c:pt idx="22">
                  <c:v>4.8882000000000003</c:v>
                </c:pt>
                <c:pt idx="23">
                  <c:v>4.7934999999999999</c:v>
                </c:pt>
                <c:pt idx="24">
                  <c:v>4.7610999999999999</c:v>
                </c:pt>
                <c:pt idx="25">
                  <c:v>4.6990999999999996</c:v>
                </c:pt>
                <c:pt idx="26">
                  <c:v>4.5400999999999998</c:v>
                </c:pt>
                <c:pt idx="27">
                  <c:v>4.3411999999999997</c:v>
                </c:pt>
                <c:pt idx="28">
                  <c:v>4.1498999999999997</c:v>
                </c:pt>
                <c:pt idx="29">
                  <c:v>4.0119999999999996</c:v>
                </c:pt>
                <c:pt idx="30">
                  <c:v>4.0991</c:v>
                </c:pt>
                <c:pt idx="31">
                  <c:v>4.4241000000000001</c:v>
                </c:pt>
                <c:pt idx="32">
                  <c:v>4.7237</c:v>
                </c:pt>
                <c:pt idx="33">
                  <c:v>4.5557999999999996</c:v>
                </c:pt>
                <c:pt idx="34">
                  <c:v>4.3761999999999999</c:v>
                </c:pt>
                <c:pt idx="35">
                  <c:v>4.2545999999999999</c:v>
                </c:pt>
                <c:pt idx="36">
                  <c:v>4.2119999999999997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A-E1E5-4DDB-B32F-B71027C7E234}"/>
            </c:ext>
          </c:extLst>
        </c:ser>
        <c:ser>
          <c:idx val="11"/>
          <c:order val="11"/>
          <c:tx>
            <c:v>band 11</c:v>
          </c:tx>
          <c:spPr>
            <a:ln w="12700">
              <a:solidFill>
                <a:srgbClr val="FF0000"/>
              </a:solidFill>
              <a:prstDash val="solid"/>
            </a:ln>
          </c:spPr>
          <c:marker>
            <c:symbol val="none"/>
          </c:marker>
          <c:xVal>
            <c:numRef>
              <c:f>'Dispersion Data'!$A$1:$A$37</c:f>
              <c:numCache>
                <c:formatCode>General</c:formatCode>
                <c:ptCount val="37"/>
                <c:pt idx="0">
                  <c:v>0</c:v>
                </c:pt>
                <c:pt idx="1">
                  <c:v>1.6799999999999999E-2</c:v>
                </c:pt>
                <c:pt idx="2">
                  <c:v>3.3500000000000002E-2</c:v>
                </c:pt>
                <c:pt idx="3">
                  <c:v>5.0299999999999997E-2</c:v>
                </c:pt>
                <c:pt idx="4">
                  <c:v>6.7100000000000007E-2</c:v>
                </c:pt>
                <c:pt idx="5">
                  <c:v>8.3799999999999999E-2</c:v>
                </c:pt>
                <c:pt idx="6">
                  <c:v>0.10059999999999999</c:v>
                </c:pt>
                <c:pt idx="7">
                  <c:v>0.1174</c:v>
                </c:pt>
                <c:pt idx="8">
                  <c:v>0.1341</c:v>
                </c:pt>
                <c:pt idx="9">
                  <c:v>0.15090000000000001</c:v>
                </c:pt>
                <c:pt idx="10">
                  <c:v>0.16769999999999999</c:v>
                </c:pt>
                <c:pt idx="11">
                  <c:v>0.18440000000000001</c:v>
                </c:pt>
                <c:pt idx="12">
                  <c:v>0.20119999999999999</c:v>
                </c:pt>
                <c:pt idx="13">
                  <c:v>0.20960000000000001</c:v>
                </c:pt>
                <c:pt idx="14">
                  <c:v>0.218</c:v>
                </c:pt>
                <c:pt idx="15">
                  <c:v>0.2263</c:v>
                </c:pt>
                <c:pt idx="16">
                  <c:v>0.23469999999999999</c:v>
                </c:pt>
                <c:pt idx="17">
                  <c:v>0.24310000000000001</c:v>
                </c:pt>
                <c:pt idx="18">
                  <c:v>0.2515</c:v>
                </c:pt>
                <c:pt idx="19">
                  <c:v>0.25990000000000002</c:v>
                </c:pt>
                <c:pt idx="20">
                  <c:v>0.26829999999999998</c:v>
                </c:pt>
                <c:pt idx="21">
                  <c:v>0.27660000000000001</c:v>
                </c:pt>
                <c:pt idx="22">
                  <c:v>0.28499999999999998</c:v>
                </c:pt>
                <c:pt idx="23">
                  <c:v>0.29339999999999999</c:v>
                </c:pt>
                <c:pt idx="24">
                  <c:v>0.30180000000000001</c:v>
                </c:pt>
                <c:pt idx="25">
                  <c:v>0.31630000000000003</c:v>
                </c:pt>
                <c:pt idx="26">
                  <c:v>0.33079999999999998</c:v>
                </c:pt>
                <c:pt idx="27">
                  <c:v>0.34539999999999998</c:v>
                </c:pt>
                <c:pt idx="28">
                  <c:v>0.3599</c:v>
                </c:pt>
                <c:pt idx="29">
                  <c:v>0.37440000000000001</c:v>
                </c:pt>
                <c:pt idx="30">
                  <c:v>0.38890000000000002</c:v>
                </c:pt>
                <c:pt idx="31">
                  <c:v>0.40339999999999998</c:v>
                </c:pt>
                <c:pt idx="32">
                  <c:v>0.41799999999999998</c:v>
                </c:pt>
                <c:pt idx="33">
                  <c:v>0.4325</c:v>
                </c:pt>
                <c:pt idx="34">
                  <c:v>0.44700000000000001</c:v>
                </c:pt>
                <c:pt idx="35">
                  <c:v>0.46150000000000002</c:v>
                </c:pt>
                <c:pt idx="36">
                  <c:v>0.47599999999999998</c:v>
                </c:pt>
              </c:numCache>
            </c:numRef>
          </c:xVal>
          <c:yVal>
            <c:numRef>
              <c:f>'Dispersion Data'!$L$1:$L$37</c:f>
              <c:numCache>
                <c:formatCode>General</c:formatCode>
                <c:ptCount val="37"/>
                <c:pt idx="0">
                  <c:v>4.7015000000000002</c:v>
                </c:pt>
                <c:pt idx="1">
                  <c:v>4.7610999999999999</c:v>
                </c:pt>
                <c:pt idx="2">
                  <c:v>4.9048999999999996</c:v>
                </c:pt>
                <c:pt idx="3">
                  <c:v>5.1021000000000001</c:v>
                </c:pt>
                <c:pt idx="4">
                  <c:v>5.2104999999999997</c:v>
                </c:pt>
                <c:pt idx="5">
                  <c:v>5.2778</c:v>
                </c:pt>
                <c:pt idx="6">
                  <c:v>5.5014000000000003</c:v>
                </c:pt>
                <c:pt idx="7">
                  <c:v>5.7824</c:v>
                </c:pt>
                <c:pt idx="8">
                  <c:v>6.1063000000000001</c:v>
                </c:pt>
                <c:pt idx="9">
                  <c:v>6.4203999999999999</c:v>
                </c:pt>
                <c:pt idx="10">
                  <c:v>6.5049999999999999</c:v>
                </c:pt>
                <c:pt idx="11">
                  <c:v>6.2016</c:v>
                </c:pt>
                <c:pt idx="12">
                  <c:v>6.0014000000000003</c:v>
                </c:pt>
                <c:pt idx="13">
                  <c:v>6.0529000000000002</c:v>
                </c:pt>
                <c:pt idx="14">
                  <c:v>6.1707999999999998</c:v>
                </c:pt>
                <c:pt idx="15">
                  <c:v>6.3037000000000001</c:v>
                </c:pt>
                <c:pt idx="16">
                  <c:v>6.3399000000000001</c:v>
                </c:pt>
                <c:pt idx="17">
                  <c:v>6.149</c:v>
                </c:pt>
                <c:pt idx="18">
                  <c:v>5.8795000000000002</c:v>
                </c:pt>
                <c:pt idx="19">
                  <c:v>5.6727999999999996</c:v>
                </c:pt>
                <c:pt idx="20">
                  <c:v>5.5873999999999997</c:v>
                </c:pt>
                <c:pt idx="21">
                  <c:v>5.5495999999999999</c:v>
                </c:pt>
                <c:pt idx="22">
                  <c:v>5.5254000000000003</c:v>
                </c:pt>
                <c:pt idx="23">
                  <c:v>5.5105000000000004</c:v>
                </c:pt>
                <c:pt idx="24">
                  <c:v>5.5053999999999998</c:v>
                </c:pt>
                <c:pt idx="25">
                  <c:v>5.4955999999999996</c:v>
                </c:pt>
                <c:pt idx="26">
                  <c:v>5.4824999999999999</c:v>
                </c:pt>
                <c:pt idx="27">
                  <c:v>5.4630999999999998</c:v>
                </c:pt>
                <c:pt idx="28">
                  <c:v>5.407</c:v>
                </c:pt>
                <c:pt idx="29">
                  <c:v>5.2996999999999996</c:v>
                </c:pt>
                <c:pt idx="30">
                  <c:v>5.1531000000000002</c:v>
                </c:pt>
                <c:pt idx="31">
                  <c:v>4.9794</c:v>
                </c:pt>
                <c:pt idx="32">
                  <c:v>4.8358999999999996</c:v>
                </c:pt>
                <c:pt idx="33">
                  <c:v>5.0053999999999998</c:v>
                </c:pt>
                <c:pt idx="34">
                  <c:v>4.8589000000000002</c:v>
                </c:pt>
                <c:pt idx="35">
                  <c:v>4.7469999999999999</c:v>
                </c:pt>
                <c:pt idx="36">
                  <c:v>4.701500000000000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B-E1E5-4DDB-B32F-B71027C7E234}"/>
            </c:ext>
          </c:extLst>
        </c:ser>
        <c:ser>
          <c:idx val="12"/>
          <c:order val="12"/>
          <c:tx>
            <c:v>band 12</c:v>
          </c:tx>
          <c:spPr>
            <a:ln w="12700">
              <a:solidFill>
                <a:srgbClr val="FF0000"/>
              </a:solidFill>
              <a:prstDash val="solid"/>
            </a:ln>
          </c:spPr>
          <c:marker>
            <c:symbol val="none"/>
          </c:marker>
          <c:xVal>
            <c:numRef>
              <c:f>'Dispersion Data'!$A$1:$A$37</c:f>
              <c:numCache>
                <c:formatCode>General</c:formatCode>
                <c:ptCount val="37"/>
                <c:pt idx="0">
                  <c:v>0</c:v>
                </c:pt>
                <c:pt idx="1">
                  <c:v>1.6799999999999999E-2</c:v>
                </c:pt>
                <c:pt idx="2">
                  <c:v>3.3500000000000002E-2</c:v>
                </c:pt>
                <c:pt idx="3">
                  <c:v>5.0299999999999997E-2</c:v>
                </c:pt>
                <c:pt idx="4">
                  <c:v>6.7100000000000007E-2</c:v>
                </c:pt>
                <c:pt idx="5">
                  <c:v>8.3799999999999999E-2</c:v>
                </c:pt>
                <c:pt idx="6">
                  <c:v>0.10059999999999999</c:v>
                </c:pt>
                <c:pt idx="7">
                  <c:v>0.1174</c:v>
                </c:pt>
                <c:pt idx="8">
                  <c:v>0.1341</c:v>
                </c:pt>
                <c:pt idx="9">
                  <c:v>0.15090000000000001</c:v>
                </c:pt>
                <c:pt idx="10">
                  <c:v>0.16769999999999999</c:v>
                </c:pt>
                <c:pt idx="11">
                  <c:v>0.18440000000000001</c:v>
                </c:pt>
                <c:pt idx="12">
                  <c:v>0.20119999999999999</c:v>
                </c:pt>
                <c:pt idx="13">
                  <c:v>0.20960000000000001</c:v>
                </c:pt>
                <c:pt idx="14">
                  <c:v>0.218</c:v>
                </c:pt>
                <c:pt idx="15">
                  <c:v>0.2263</c:v>
                </c:pt>
                <c:pt idx="16">
                  <c:v>0.23469999999999999</c:v>
                </c:pt>
                <c:pt idx="17">
                  <c:v>0.24310000000000001</c:v>
                </c:pt>
                <c:pt idx="18">
                  <c:v>0.2515</c:v>
                </c:pt>
                <c:pt idx="19">
                  <c:v>0.25990000000000002</c:v>
                </c:pt>
                <c:pt idx="20">
                  <c:v>0.26829999999999998</c:v>
                </c:pt>
                <c:pt idx="21">
                  <c:v>0.27660000000000001</c:v>
                </c:pt>
                <c:pt idx="22">
                  <c:v>0.28499999999999998</c:v>
                </c:pt>
                <c:pt idx="23">
                  <c:v>0.29339999999999999</c:v>
                </c:pt>
                <c:pt idx="24">
                  <c:v>0.30180000000000001</c:v>
                </c:pt>
                <c:pt idx="25">
                  <c:v>0.31630000000000003</c:v>
                </c:pt>
                <c:pt idx="26">
                  <c:v>0.33079999999999998</c:v>
                </c:pt>
                <c:pt idx="27">
                  <c:v>0.34539999999999998</c:v>
                </c:pt>
                <c:pt idx="28">
                  <c:v>0.3599</c:v>
                </c:pt>
                <c:pt idx="29">
                  <c:v>0.37440000000000001</c:v>
                </c:pt>
                <c:pt idx="30">
                  <c:v>0.38890000000000002</c:v>
                </c:pt>
                <c:pt idx="31">
                  <c:v>0.40339999999999998</c:v>
                </c:pt>
                <c:pt idx="32">
                  <c:v>0.41799999999999998</c:v>
                </c:pt>
                <c:pt idx="33">
                  <c:v>0.4325</c:v>
                </c:pt>
                <c:pt idx="34">
                  <c:v>0.44700000000000001</c:v>
                </c:pt>
                <c:pt idx="35">
                  <c:v>0.46150000000000002</c:v>
                </c:pt>
                <c:pt idx="36">
                  <c:v>0.47599999999999998</c:v>
                </c:pt>
              </c:numCache>
            </c:numRef>
          </c:xVal>
          <c:yVal>
            <c:numRef>
              <c:f>'Dispersion Data'!$M$1:$M$37</c:f>
              <c:numCache>
                <c:formatCode>General</c:formatCode>
                <c:ptCount val="37"/>
                <c:pt idx="0">
                  <c:v>5.0075000000000003</c:v>
                </c:pt>
                <c:pt idx="1">
                  <c:v>5.0759999999999996</c:v>
                </c:pt>
                <c:pt idx="2">
                  <c:v>5.2390999999999996</c:v>
                </c:pt>
                <c:pt idx="3">
                  <c:v>5.3463000000000003</c:v>
                </c:pt>
                <c:pt idx="4">
                  <c:v>5.3830999999999998</c:v>
                </c:pt>
                <c:pt idx="5">
                  <c:v>5.7050999999999998</c:v>
                </c:pt>
                <c:pt idx="6">
                  <c:v>6.1048</c:v>
                </c:pt>
                <c:pt idx="7">
                  <c:v>6.5111999999999997</c:v>
                </c:pt>
                <c:pt idx="8">
                  <c:v>6.8719000000000001</c:v>
                </c:pt>
                <c:pt idx="9">
                  <c:v>7.1868999999999996</c:v>
                </c:pt>
                <c:pt idx="10">
                  <c:v>7.08</c:v>
                </c:pt>
                <c:pt idx="11">
                  <c:v>7.1882000000000001</c:v>
                </c:pt>
                <c:pt idx="12">
                  <c:v>7.2637</c:v>
                </c:pt>
                <c:pt idx="13">
                  <c:v>7.2393999999999998</c:v>
                </c:pt>
                <c:pt idx="14">
                  <c:v>7.1595000000000004</c:v>
                </c:pt>
                <c:pt idx="15">
                  <c:v>7.0228000000000002</c:v>
                </c:pt>
                <c:pt idx="16">
                  <c:v>6.9199000000000002</c:v>
                </c:pt>
                <c:pt idx="17">
                  <c:v>6.9626999999999999</c:v>
                </c:pt>
                <c:pt idx="18">
                  <c:v>6.7763999999999998</c:v>
                </c:pt>
                <c:pt idx="19">
                  <c:v>6.6177999999999999</c:v>
                </c:pt>
                <c:pt idx="20">
                  <c:v>6.4846000000000004</c:v>
                </c:pt>
                <c:pt idx="21">
                  <c:v>6.38</c:v>
                </c:pt>
                <c:pt idx="22">
                  <c:v>6.3057999999999996</c:v>
                </c:pt>
                <c:pt idx="23">
                  <c:v>6.2618999999999998</c:v>
                </c:pt>
                <c:pt idx="24">
                  <c:v>6.2473000000000001</c:v>
                </c:pt>
                <c:pt idx="25">
                  <c:v>6.2957999999999998</c:v>
                </c:pt>
                <c:pt idx="26">
                  <c:v>6.3798000000000004</c:v>
                </c:pt>
                <c:pt idx="27">
                  <c:v>6.3978999999999999</c:v>
                </c:pt>
                <c:pt idx="28">
                  <c:v>6.2843</c:v>
                </c:pt>
                <c:pt idx="29">
                  <c:v>6.0419</c:v>
                </c:pt>
                <c:pt idx="30">
                  <c:v>5.7426000000000004</c:v>
                </c:pt>
                <c:pt idx="31">
                  <c:v>5.4530000000000003</c:v>
                </c:pt>
                <c:pt idx="32">
                  <c:v>5.2084000000000001</c:v>
                </c:pt>
                <c:pt idx="33">
                  <c:v>5.1002999999999998</c:v>
                </c:pt>
                <c:pt idx="34">
                  <c:v>5.1695000000000002</c:v>
                </c:pt>
                <c:pt idx="35">
                  <c:v>5.0586000000000002</c:v>
                </c:pt>
                <c:pt idx="36">
                  <c:v>5.00729999999999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C-E1E5-4DDB-B32F-B71027C7E234}"/>
            </c:ext>
          </c:extLst>
        </c:ser>
        <c:ser>
          <c:idx val="13"/>
          <c:order val="13"/>
          <c:tx>
            <c:v>g</c:v>
          </c:tx>
          <c:spPr>
            <a:ln w="3175">
              <a:solidFill>
                <a:srgbClr val="000000"/>
              </a:solidFill>
              <a:prstDash val="solid"/>
            </a:ln>
          </c:spPr>
          <c:marker>
            <c:symbol val="none"/>
          </c:marker>
          <c:dLbls>
            <c:dLbl>
              <c:idx val="0"/>
              <c:tx>
                <c:rich>
                  <a:bodyPr/>
                  <a:lstStyle/>
                  <a:p>
                    <a:pPr>
                      <a:defRPr>
                        <a:latin typeface="Symbol"/>
                        <a:ea typeface="Symbol"/>
                        <a:cs typeface="Symbol"/>
                      </a:defRPr>
                    </a:pPr>
                    <a:r>
                      <a:rPr lang="en-US"/>
                      <a:t>G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dLblPos val="b"/>
              <c:showLegendKey val="0"/>
              <c:showVal val="0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D-E1E5-4DDB-B32F-B71027C7E234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b"/>
              <c:showLegendKey val="0"/>
              <c:showVal val="0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E-E1E5-4DDB-B32F-B71027C7E234}"/>
                </c:ext>
              </c:extLst>
            </c:dLbl>
            <c:spPr>
              <a:noFill/>
              <a:ln>
                <a:noFill/>
              </a:ln>
              <a:effectLst/>
            </c:spPr>
            <c:dLblPos val="b"/>
            <c:showLegendKey val="0"/>
            <c:showVal val="0"/>
            <c:showCatName val="0"/>
            <c:showSerName val="1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'Symmetry Lines'!$B$1:$B$2</c:f>
              <c:numCache>
                <c:formatCode>General</c:formatCode>
                <c:ptCount val="2"/>
                <c:pt idx="0">
                  <c:v>0</c:v>
                </c:pt>
                <c:pt idx="1">
                  <c:v>0</c:v>
                </c:pt>
              </c:numCache>
            </c:numRef>
          </c:xVal>
          <c:yVal>
            <c:numRef>
              <c:f>'Symmetry Lines'!$C$1:$C$2</c:f>
              <c:numCache>
                <c:formatCode>General</c:formatCode>
                <c:ptCount val="2"/>
                <c:pt idx="0">
                  <c:v>-2</c:v>
                </c:pt>
                <c:pt idx="1">
                  <c:v>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F-E1E5-4DDB-B32F-B71027C7E234}"/>
            </c:ext>
          </c:extLst>
        </c:ser>
        <c:ser>
          <c:idx val="14"/>
          <c:order val="14"/>
          <c:tx>
            <c:v>K</c:v>
          </c:tx>
          <c:spPr>
            <a:ln w="3175">
              <a:solidFill>
                <a:srgbClr val="000000"/>
              </a:solidFill>
              <a:prstDash val="solid"/>
            </a:ln>
          </c:spPr>
          <c:marker>
            <c:symbol val="none"/>
          </c:marker>
          <c:dLbls>
            <c:dLbl>
              <c:idx val="1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b"/>
              <c:showLegendKey val="0"/>
              <c:showVal val="0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0-E1E5-4DDB-B32F-B71027C7E234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b"/>
            <c:showLegendKey val="0"/>
            <c:showVal val="0"/>
            <c:showCatName val="0"/>
            <c:showSerName val="1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'Symmetry Lines'!$B$3:$B$4</c:f>
              <c:numCache>
                <c:formatCode>General</c:formatCode>
                <c:ptCount val="2"/>
                <c:pt idx="0">
                  <c:v>0.20119469526244127</c:v>
                </c:pt>
                <c:pt idx="1">
                  <c:v>0.20119469526244127</c:v>
                </c:pt>
              </c:numCache>
            </c:numRef>
          </c:xVal>
          <c:yVal>
            <c:numRef>
              <c:f>'Symmetry Lines'!$C$3:$C$4</c:f>
              <c:numCache>
                <c:formatCode>General</c:formatCode>
                <c:ptCount val="2"/>
                <c:pt idx="0">
                  <c:v>-2</c:v>
                </c:pt>
                <c:pt idx="1">
                  <c:v>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1-E1E5-4DDB-B32F-B71027C7E234}"/>
            </c:ext>
          </c:extLst>
        </c:ser>
        <c:ser>
          <c:idx val="15"/>
          <c:order val="15"/>
          <c:tx>
            <c:v>B</c:v>
          </c:tx>
          <c:spPr>
            <a:ln w="3175">
              <a:solidFill>
                <a:srgbClr val="000000"/>
              </a:solidFill>
              <a:prstDash val="solid"/>
            </a:ln>
          </c:spPr>
          <c:marker>
            <c:symbol val="none"/>
          </c:marker>
          <c:dLbls>
            <c:dLbl>
              <c:idx val="0"/>
              <c:tx>
                <c:rich>
                  <a:bodyPr/>
                  <a:lstStyle/>
                  <a:p>
                    <a:r>
                      <a:rPr lang="en-US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M</a:t>
                    </a:r>
                  </a:p>
                </c:rich>
              </c:tx>
              <c:dLblPos val="b"/>
              <c:showLegendKey val="0"/>
              <c:showVal val="0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2-E1E5-4DDB-B32F-B71027C7E234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b"/>
              <c:showLegendKey val="0"/>
              <c:showVal val="0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3-E1E5-4DDB-B32F-B71027C7E234}"/>
                </c:ext>
              </c:extLst>
            </c:dLbl>
            <c:spPr>
              <a:noFill/>
              <a:ln>
                <a:noFill/>
              </a:ln>
              <a:effectLst/>
            </c:spPr>
            <c:dLblPos val="b"/>
            <c:showLegendKey val="0"/>
            <c:showVal val="0"/>
            <c:showCatName val="0"/>
            <c:showSerName val="1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'Symmetry Lines'!$B$5:$B$6</c:f>
              <c:numCache>
                <c:formatCode>General</c:formatCode>
                <c:ptCount val="2"/>
                <c:pt idx="0">
                  <c:v>0.3017920428936619</c:v>
                </c:pt>
                <c:pt idx="1">
                  <c:v>0.3017920428936619</c:v>
                </c:pt>
              </c:numCache>
            </c:numRef>
          </c:xVal>
          <c:yVal>
            <c:numRef>
              <c:f>'Symmetry Lines'!$C$5:$C$6</c:f>
              <c:numCache>
                <c:formatCode>General</c:formatCode>
                <c:ptCount val="2"/>
                <c:pt idx="0">
                  <c:v>-2</c:v>
                </c:pt>
                <c:pt idx="1">
                  <c:v>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4-E1E5-4DDB-B32F-B71027C7E234}"/>
            </c:ext>
          </c:extLst>
        </c:ser>
        <c:ser>
          <c:idx val="16"/>
          <c:order val="16"/>
          <c:tx>
            <c:v>g</c:v>
          </c:tx>
          <c:spPr>
            <a:ln w="3175">
              <a:solidFill>
                <a:srgbClr val="000000"/>
              </a:solidFill>
              <a:prstDash val="solid"/>
            </a:ln>
          </c:spPr>
          <c:marker>
            <c:symbol val="none"/>
          </c:marker>
          <c:dLbls>
            <c:dLbl>
              <c:idx val="0"/>
              <c:tx>
                <c:rich>
                  <a:bodyPr/>
                  <a:lstStyle/>
                  <a:p>
                    <a:pPr>
                      <a:defRPr>
                        <a:latin typeface="Symbol"/>
                        <a:ea typeface="Symbol"/>
                        <a:cs typeface="Symbol"/>
                      </a:defRPr>
                    </a:pPr>
                    <a:r>
                      <a:rPr lang="en-US"/>
                      <a:t>G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dLblPos val="b"/>
              <c:showLegendKey val="0"/>
              <c:showVal val="0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5-E1E5-4DDB-B32F-B71027C7E234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b"/>
              <c:showLegendKey val="0"/>
              <c:showVal val="0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6-E1E5-4DDB-B32F-B71027C7E234}"/>
                </c:ext>
              </c:extLst>
            </c:dLbl>
            <c:spPr>
              <a:noFill/>
              <a:ln>
                <a:noFill/>
              </a:ln>
              <a:effectLst/>
            </c:spPr>
            <c:dLblPos val="b"/>
            <c:showLegendKey val="0"/>
            <c:showVal val="0"/>
            <c:showCatName val="0"/>
            <c:showSerName val="1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'Symmetry Lines'!$B$7:$B$8</c:f>
              <c:numCache>
                <c:formatCode>General</c:formatCode>
                <c:ptCount val="2"/>
                <c:pt idx="0">
                  <c:v>0.47603176012385406</c:v>
                </c:pt>
                <c:pt idx="1">
                  <c:v>0.47603176012385406</c:v>
                </c:pt>
              </c:numCache>
            </c:numRef>
          </c:xVal>
          <c:yVal>
            <c:numRef>
              <c:f>'Symmetry Lines'!$C$7:$C$8</c:f>
              <c:numCache>
                <c:formatCode>General</c:formatCode>
                <c:ptCount val="2"/>
                <c:pt idx="0">
                  <c:v>-2</c:v>
                </c:pt>
                <c:pt idx="1">
                  <c:v>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7-E1E5-4DDB-B32F-B71027C7E23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59701808"/>
        <c:axId val="659702224"/>
      </c:scatterChart>
      <c:valAx>
        <c:axId val="659701808"/>
        <c:scaling>
          <c:orientation val="minMax"/>
          <c:max val="0.47603176012385406"/>
          <c:min val="0"/>
        </c:scaling>
        <c:delete val="0"/>
        <c:axPos val="b"/>
        <c:majorTickMark val="none"/>
        <c:minorTickMark val="none"/>
        <c:tickLblPos val="none"/>
        <c:crossAx val="659702224"/>
        <c:crosses val="autoZero"/>
        <c:crossBetween val="midCat"/>
      </c:valAx>
      <c:valAx>
        <c:axId val="659702224"/>
        <c:scaling>
          <c:orientation val="minMax"/>
          <c:max val="6"/>
          <c:min val="-2"/>
        </c:scaling>
        <c:delete val="0"/>
        <c:axPos val="l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659701808"/>
        <c:crosses val="autoZero"/>
        <c:crossBetween val="midCat"/>
      </c:valAx>
      <c:spPr>
        <a:noFill/>
        <a:ln w="3175">
          <a:solidFill>
            <a:sysClr val="windowText" lastClr="000000"/>
          </a:solidFill>
        </a:ln>
        <a:extLst>
          <a:ext uri="{909E8E84-426E-40DD-AFC4-6F175D3DCCD1}">
            <a14:hiddenFill xmlns:a14="http://schemas.microsoft.com/office/drawing/2010/main">
              <a:solidFill>
                <a:sysClr val="window" lastClr="FFFFFF"/>
              </a:solidFill>
            </a14:hiddenFill>
          </a:ext>
        </a:extLst>
      </c:spPr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1200"/>
      </a:pPr>
      <a:endParaRPr lang="en-US"/>
    </a:p>
  </c:txPr>
  <c:externalData r:id="rId2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v>Fake</c:v>
          </c:tx>
          <c:marker>
            <c:symbol val="none"/>
          </c:marker>
          <c:smooth val="0"/>
          <c:extLst>
            <c:ext xmlns:c16="http://schemas.microsoft.com/office/drawing/2014/chart" uri="{C3380CC4-5D6E-409C-BE32-E72D297353CC}">
              <c16:uniqueId val="{00000000-DC49-415C-8A0C-084D5158EBF6}"/>
            </c:ext>
          </c:extLst>
        </c:ser>
        <c:ser>
          <c:idx val="1"/>
          <c:order val="1"/>
          <c:tx>
            <c:v>band 1</c:v>
          </c:tx>
          <c:spPr>
            <a:ln w="3175">
              <a:solidFill>
                <a:srgbClr val="FF0000"/>
              </a:solidFill>
              <a:prstDash val="solid"/>
            </a:ln>
          </c:spPr>
          <c:marker>
            <c:symbol val="none"/>
          </c:marker>
          <c:xVal>
            <c:numRef>
              <c:f>'Dispersion Data'!$A$1:$A$37</c:f>
              <c:numCache>
                <c:formatCode>General</c:formatCode>
                <c:ptCount val="37"/>
                <c:pt idx="0">
                  <c:v>0</c:v>
                </c:pt>
                <c:pt idx="1">
                  <c:v>1.8100000000000002E-2</c:v>
                </c:pt>
                <c:pt idx="2">
                  <c:v>3.6299999999999999E-2</c:v>
                </c:pt>
                <c:pt idx="3">
                  <c:v>5.4399999999999997E-2</c:v>
                </c:pt>
                <c:pt idx="4">
                  <c:v>7.2499999999999995E-2</c:v>
                </c:pt>
                <c:pt idx="5">
                  <c:v>9.0700000000000003E-2</c:v>
                </c:pt>
                <c:pt idx="6">
                  <c:v>0.10879999999999999</c:v>
                </c:pt>
                <c:pt idx="7">
                  <c:v>0.12690000000000001</c:v>
                </c:pt>
                <c:pt idx="8">
                  <c:v>0.14510000000000001</c:v>
                </c:pt>
                <c:pt idx="9">
                  <c:v>0.16320000000000001</c:v>
                </c:pt>
                <c:pt idx="10">
                  <c:v>0.18129999999999999</c:v>
                </c:pt>
                <c:pt idx="11">
                  <c:v>0.19950000000000001</c:v>
                </c:pt>
                <c:pt idx="12">
                  <c:v>0.21759999999999999</c:v>
                </c:pt>
                <c:pt idx="13">
                  <c:v>0.22670000000000001</c:v>
                </c:pt>
                <c:pt idx="14">
                  <c:v>0.23580000000000001</c:v>
                </c:pt>
                <c:pt idx="15">
                  <c:v>0.24479999999999999</c:v>
                </c:pt>
                <c:pt idx="16">
                  <c:v>0.25390000000000001</c:v>
                </c:pt>
                <c:pt idx="17">
                  <c:v>0.26300000000000001</c:v>
                </c:pt>
                <c:pt idx="18">
                  <c:v>0.27200000000000002</c:v>
                </c:pt>
                <c:pt idx="19">
                  <c:v>0.28110000000000002</c:v>
                </c:pt>
                <c:pt idx="20">
                  <c:v>0.29020000000000001</c:v>
                </c:pt>
                <c:pt idx="21">
                  <c:v>0.29920000000000002</c:v>
                </c:pt>
                <c:pt idx="22">
                  <c:v>0.30830000000000002</c:v>
                </c:pt>
                <c:pt idx="23">
                  <c:v>0.31740000000000002</c:v>
                </c:pt>
                <c:pt idx="24">
                  <c:v>0.32640000000000002</c:v>
                </c:pt>
                <c:pt idx="25">
                  <c:v>0.34210000000000002</c:v>
                </c:pt>
                <c:pt idx="26">
                  <c:v>0.35780000000000001</c:v>
                </c:pt>
                <c:pt idx="27">
                  <c:v>0.3735</c:v>
                </c:pt>
                <c:pt idx="28">
                  <c:v>0.38919999999999999</c:v>
                </c:pt>
                <c:pt idx="29">
                  <c:v>0.40500000000000003</c:v>
                </c:pt>
                <c:pt idx="30">
                  <c:v>0.42070000000000002</c:v>
                </c:pt>
                <c:pt idx="31">
                  <c:v>0.43640000000000001</c:v>
                </c:pt>
                <c:pt idx="32">
                  <c:v>0.4521</c:v>
                </c:pt>
                <c:pt idx="33">
                  <c:v>0.46779999999999999</c:v>
                </c:pt>
                <c:pt idx="34">
                  <c:v>0.48349999999999999</c:v>
                </c:pt>
                <c:pt idx="35">
                  <c:v>0.49919999999999998</c:v>
                </c:pt>
                <c:pt idx="36">
                  <c:v>0.51490000000000002</c:v>
                </c:pt>
              </c:numCache>
            </c:numRef>
          </c:xVal>
          <c:yVal>
            <c:numRef>
              <c:f>'Dispersion Data'!$B$1:$B$37</c:f>
              <c:numCache>
                <c:formatCode>General</c:formatCode>
                <c:ptCount val="37"/>
                <c:pt idx="0">
                  <c:v>-15.3712</c:v>
                </c:pt>
                <c:pt idx="1">
                  <c:v>-15.339</c:v>
                </c:pt>
                <c:pt idx="2">
                  <c:v>-15.243399999999999</c:v>
                </c:pt>
                <c:pt idx="3">
                  <c:v>-15.0878</c:v>
                </c:pt>
                <c:pt idx="4">
                  <c:v>-14.878299999999999</c:v>
                </c:pt>
                <c:pt idx="5">
                  <c:v>-14.624499999999999</c:v>
                </c:pt>
                <c:pt idx="6">
                  <c:v>-14.340400000000001</c:v>
                </c:pt>
                <c:pt idx="7">
                  <c:v>-14.045500000000001</c:v>
                </c:pt>
                <c:pt idx="8">
                  <c:v>-13.764200000000001</c:v>
                </c:pt>
                <c:pt idx="9">
                  <c:v>-13.5238</c:v>
                </c:pt>
                <c:pt idx="10">
                  <c:v>-13.347200000000001</c:v>
                </c:pt>
                <c:pt idx="11">
                  <c:v>-13.245900000000001</c:v>
                </c:pt>
                <c:pt idx="12">
                  <c:v>-13.2155</c:v>
                </c:pt>
                <c:pt idx="13">
                  <c:v>-13.2218</c:v>
                </c:pt>
                <c:pt idx="14">
                  <c:v>-13.238899999999999</c:v>
                </c:pt>
                <c:pt idx="15">
                  <c:v>-13.2638</c:v>
                </c:pt>
                <c:pt idx="16">
                  <c:v>-13.293900000000001</c:v>
                </c:pt>
                <c:pt idx="17">
                  <c:v>-13.3264</c:v>
                </c:pt>
                <c:pt idx="18">
                  <c:v>-13.3592</c:v>
                </c:pt>
                <c:pt idx="19">
                  <c:v>-13.3901</c:v>
                </c:pt>
                <c:pt idx="20">
                  <c:v>-13.4177</c:v>
                </c:pt>
                <c:pt idx="21">
                  <c:v>-13.4404</c:v>
                </c:pt>
                <c:pt idx="22">
                  <c:v>-13.4573</c:v>
                </c:pt>
                <c:pt idx="23">
                  <c:v>-13.4678</c:v>
                </c:pt>
                <c:pt idx="24">
                  <c:v>-13.471299999999999</c:v>
                </c:pt>
                <c:pt idx="25">
                  <c:v>-13.517200000000001</c:v>
                </c:pt>
                <c:pt idx="26">
                  <c:v>-13.6473</c:v>
                </c:pt>
                <c:pt idx="27">
                  <c:v>-13.841699999999999</c:v>
                </c:pt>
                <c:pt idx="28">
                  <c:v>-14.075799999999999</c:v>
                </c:pt>
                <c:pt idx="29">
                  <c:v>-14.325799999999999</c:v>
                </c:pt>
                <c:pt idx="30">
                  <c:v>-14.571899999999999</c:v>
                </c:pt>
                <c:pt idx="31">
                  <c:v>-14.799200000000001</c:v>
                </c:pt>
                <c:pt idx="32">
                  <c:v>-14.9969</c:v>
                </c:pt>
                <c:pt idx="33">
                  <c:v>-15.157299999999999</c:v>
                </c:pt>
                <c:pt idx="34">
                  <c:v>-15.2751</c:v>
                </c:pt>
                <c:pt idx="35">
                  <c:v>-15.347</c:v>
                </c:pt>
                <c:pt idx="36">
                  <c:v>-15.371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DC49-415C-8A0C-084D5158EBF6}"/>
            </c:ext>
          </c:extLst>
        </c:ser>
        <c:ser>
          <c:idx val="2"/>
          <c:order val="2"/>
          <c:tx>
            <c:v>band 2</c:v>
          </c:tx>
          <c:spPr>
            <a:ln w="3175">
              <a:solidFill>
                <a:srgbClr val="FF0000"/>
              </a:solidFill>
              <a:prstDash val="solid"/>
            </a:ln>
          </c:spPr>
          <c:marker>
            <c:symbol val="none"/>
          </c:marker>
          <c:xVal>
            <c:numRef>
              <c:f>'Dispersion Data'!$A$1:$A$37</c:f>
              <c:numCache>
                <c:formatCode>General</c:formatCode>
                <c:ptCount val="37"/>
                <c:pt idx="0">
                  <c:v>0</c:v>
                </c:pt>
                <c:pt idx="1">
                  <c:v>1.8100000000000002E-2</c:v>
                </c:pt>
                <c:pt idx="2">
                  <c:v>3.6299999999999999E-2</c:v>
                </c:pt>
                <c:pt idx="3">
                  <c:v>5.4399999999999997E-2</c:v>
                </c:pt>
                <c:pt idx="4">
                  <c:v>7.2499999999999995E-2</c:v>
                </c:pt>
                <c:pt idx="5">
                  <c:v>9.0700000000000003E-2</c:v>
                </c:pt>
                <c:pt idx="6">
                  <c:v>0.10879999999999999</c:v>
                </c:pt>
                <c:pt idx="7">
                  <c:v>0.12690000000000001</c:v>
                </c:pt>
                <c:pt idx="8">
                  <c:v>0.14510000000000001</c:v>
                </c:pt>
                <c:pt idx="9">
                  <c:v>0.16320000000000001</c:v>
                </c:pt>
                <c:pt idx="10">
                  <c:v>0.18129999999999999</c:v>
                </c:pt>
                <c:pt idx="11">
                  <c:v>0.19950000000000001</c:v>
                </c:pt>
                <c:pt idx="12">
                  <c:v>0.21759999999999999</c:v>
                </c:pt>
                <c:pt idx="13">
                  <c:v>0.22670000000000001</c:v>
                </c:pt>
                <c:pt idx="14">
                  <c:v>0.23580000000000001</c:v>
                </c:pt>
                <c:pt idx="15">
                  <c:v>0.24479999999999999</c:v>
                </c:pt>
                <c:pt idx="16">
                  <c:v>0.25390000000000001</c:v>
                </c:pt>
                <c:pt idx="17">
                  <c:v>0.26300000000000001</c:v>
                </c:pt>
                <c:pt idx="18">
                  <c:v>0.27200000000000002</c:v>
                </c:pt>
                <c:pt idx="19">
                  <c:v>0.28110000000000002</c:v>
                </c:pt>
                <c:pt idx="20">
                  <c:v>0.29020000000000001</c:v>
                </c:pt>
                <c:pt idx="21">
                  <c:v>0.29920000000000002</c:v>
                </c:pt>
                <c:pt idx="22">
                  <c:v>0.30830000000000002</c:v>
                </c:pt>
                <c:pt idx="23">
                  <c:v>0.31740000000000002</c:v>
                </c:pt>
                <c:pt idx="24">
                  <c:v>0.32640000000000002</c:v>
                </c:pt>
                <c:pt idx="25">
                  <c:v>0.34210000000000002</c:v>
                </c:pt>
                <c:pt idx="26">
                  <c:v>0.35780000000000001</c:v>
                </c:pt>
                <c:pt idx="27">
                  <c:v>0.3735</c:v>
                </c:pt>
                <c:pt idx="28">
                  <c:v>0.38919999999999999</c:v>
                </c:pt>
                <c:pt idx="29">
                  <c:v>0.40500000000000003</c:v>
                </c:pt>
                <c:pt idx="30">
                  <c:v>0.42070000000000002</c:v>
                </c:pt>
                <c:pt idx="31">
                  <c:v>0.43640000000000001</c:v>
                </c:pt>
                <c:pt idx="32">
                  <c:v>0.4521</c:v>
                </c:pt>
                <c:pt idx="33">
                  <c:v>0.46779999999999999</c:v>
                </c:pt>
                <c:pt idx="34">
                  <c:v>0.48349999999999999</c:v>
                </c:pt>
                <c:pt idx="35">
                  <c:v>0.49919999999999998</c:v>
                </c:pt>
                <c:pt idx="36">
                  <c:v>0.51490000000000002</c:v>
                </c:pt>
              </c:numCache>
            </c:numRef>
          </c:xVal>
          <c:yVal>
            <c:numRef>
              <c:f>'Dispersion Data'!$C$1:$C$37</c:f>
              <c:numCache>
                <c:formatCode>General</c:formatCode>
                <c:ptCount val="37"/>
                <c:pt idx="0">
                  <c:v>-13.235099999999999</c:v>
                </c:pt>
                <c:pt idx="1">
                  <c:v>-13.202199999999999</c:v>
                </c:pt>
                <c:pt idx="2">
                  <c:v>-13.104100000000001</c:v>
                </c:pt>
                <c:pt idx="3">
                  <c:v>-12.942500000000001</c:v>
                </c:pt>
                <c:pt idx="4">
                  <c:v>-12.7203</c:v>
                </c:pt>
                <c:pt idx="5">
                  <c:v>-12.4421</c:v>
                </c:pt>
                <c:pt idx="6">
                  <c:v>-12.114100000000001</c:v>
                </c:pt>
                <c:pt idx="7">
                  <c:v>-11.7454</c:v>
                </c:pt>
                <c:pt idx="8">
                  <c:v>-11.3508</c:v>
                </c:pt>
                <c:pt idx="9">
                  <c:v>-10.956300000000001</c:v>
                </c:pt>
                <c:pt idx="10">
                  <c:v>-10.608499999999999</c:v>
                </c:pt>
                <c:pt idx="11">
                  <c:v>-10.373900000000001</c:v>
                </c:pt>
                <c:pt idx="12">
                  <c:v>-10.297599999999999</c:v>
                </c:pt>
                <c:pt idx="13">
                  <c:v>-10.3131</c:v>
                </c:pt>
                <c:pt idx="14">
                  <c:v>-10.3537</c:v>
                </c:pt>
                <c:pt idx="15">
                  <c:v>-10.410399999999999</c:v>
                </c:pt>
                <c:pt idx="16">
                  <c:v>-10.4755</c:v>
                </c:pt>
                <c:pt idx="17">
                  <c:v>-10.5428</c:v>
                </c:pt>
                <c:pt idx="18">
                  <c:v>-10.607799999999999</c:v>
                </c:pt>
                <c:pt idx="19">
                  <c:v>-10.667199999999999</c:v>
                </c:pt>
                <c:pt idx="20">
                  <c:v>-10.718299999999999</c:v>
                </c:pt>
                <c:pt idx="21">
                  <c:v>-10.7597</c:v>
                </c:pt>
                <c:pt idx="22">
                  <c:v>-10.79</c:v>
                </c:pt>
                <c:pt idx="23">
                  <c:v>-10.808400000000001</c:v>
                </c:pt>
                <c:pt idx="24">
                  <c:v>-10.8146</c:v>
                </c:pt>
                <c:pt idx="25">
                  <c:v>-10.909700000000001</c:v>
                </c:pt>
                <c:pt idx="26">
                  <c:v>-11.1501</c:v>
                </c:pt>
                <c:pt idx="27">
                  <c:v>-11.4587</c:v>
                </c:pt>
                <c:pt idx="28">
                  <c:v>-11.783200000000001</c:v>
                </c:pt>
                <c:pt idx="29">
                  <c:v>-12.0961</c:v>
                </c:pt>
                <c:pt idx="30">
                  <c:v>-12.3828</c:v>
                </c:pt>
                <c:pt idx="31">
                  <c:v>-12.6348</c:v>
                </c:pt>
                <c:pt idx="32">
                  <c:v>-12.8468</c:v>
                </c:pt>
                <c:pt idx="33">
                  <c:v>-13.014900000000001</c:v>
                </c:pt>
                <c:pt idx="34">
                  <c:v>-13.136699999999999</c:v>
                </c:pt>
                <c:pt idx="35">
                  <c:v>-13.2105</c:v>
                </c:pt>
                <c:pt idx="36">
                  <c:v>-13.2350999999999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DC49-415C-8A0C-084D5158EBF6}"/>
            </c:ext>
          </c:extLst>
        </c:ser>
        <c:ser>
          <c:idx val="3"/>
          <c:order val="3"/>
          <c:tx>
            <c:v>band 3</c:v>
          </c:tx>
          <c:spPr>
            <a:ln w="3175">
              <a:solidFill>
                <a:srgbClr val="FF0000"/>
              </a:solidFill>
              <a:prstDash val="solid"/>
            </a:ln>
          </c:spPr>
          <c:marker>
            <c:symbol val="none"/>
          </c:marker>
          <c:xVal>
            <c:numRef>
              <c:f>'Dispersion Data'!$A$1:$A$37</c:f>
              <c:numCache>
                <c:formatCode>General</c:formatCode>
                <c:ptCount val="37"/>
                <c:pt idx="0">
                  <c:v>0</c:v>
                </c:pt>
                <c:pt idx="1">
                  <c:v>1.8100000000000002E-2</c:v>
                </c:pt>
                <c:pt idx="2">
                  <c:v>3.6299999999999999E-2</c:v>
                </c:pt>
                <c:pt idx="3">
                  <c:v>5.4399999999999997E-2</c:v>
                </c:pt>
                <c:pt idx="4">
                  <c:v>7.2499999999999995E-2</c:v>
                </c:pt>
                <c:pt idx="5">
                  <c:v>9.0700000000000003E-2</c:v>
                </c:pt>
                <c:pt idx="6">
                  <c:v>0.10879999999999999</c:v>
                </c:pt>
                <c:pt idx="7">
                  <c:v>0.12690000000000001</c:v>
                </c:pt>
                <c:pt idx="8">
                  <c:v>0.14510000000000001</c:v>
                </c:pt>
                <c:pt idx="9">
                  <c:v>0.16320000000000001</c:v>
                </c:pt>
                <c:pt idx="10">
                  <c:v>0.18129999999999999</c:v>
                </c:pt>
                <c:pt idx="11">
                  <c:v>0.19950000000000001</c:v>
                </c:pt>
                <c:pt idx="12">
                  <c:v>0.21759999999999999</c:v>
                </c:pt>
                <c:pt idx="13">
                  <c:v>0.22670000000000001</c:v>
                </c:pt>
                <c:pt idx="14">
                  <c:v>0.23580000000000001</c:v>
                </c:pt>
                <c:pt idx="15">
                  <c:v>0.24479999999999999</c:v>
                </c:pt>
                <c:pt idx="16">
                  <c:v>0.25390000000000001</c:v>
                </c:pt>
                <c:pt idx="17">
                  <c:v>0.26300000000000001</c:v>
                </c:pt>
                <c:pt idx="18">
                  <c:v>0.27200000000000002</c:v>
                </c:pt>
                <c:pt idx="19">
                  <c:v>0.28110000000000002</c:v>
                </c:pt>
                <c:pt idx="20">
                  <c:v>0.29020000000000001</c:v>
                </c:pt>
                <c:pt idx="21">
                  <c:v>0.29920000000000002</c:v>
                </c:pt>
                <c:pt idx="22">
                  <c:v>0.30830000000000002</c:v>
                </c:pt>
                <c:pt idx="23">
                  <c:v>0.31740000000000002</c:v>
                </c:pt>
                <c:pt idx="24">
                  <c:v>0.32640000000000002</c:v>
                </c:pt>
                <c:pt idx="25">
                  <c:v>0.34210000000000002</c:v>
                </c:pt>
                <c:pt idx="26">
                  <c:v>0.35780000000000001</c:v>
                </c:pt>
                <c:pt idx="27">
                  <c:v>0.3735</c:v>
                </c:pt>
                <c:pt idx="28">
                  <c:v>0.38919999999999999</c:v>
                </c:pt>
                <c:pt idx="29">
                  <c:v>0.40500000000000003</c:v>
                </c:pt>
                <c:pt idx="30">
                  <c:v>0.42070000000000002</c:v>
                </c:pt>
                <c:pt idx="31">
                  <c:v>0.43640000000000001</c:v>
                </c:pt>
                <c:pt idx="32">
                  <c:v>0.4521</c:v>
                </c:pt>
                <c:pt idx="33">
                  <c:v>0.46779999999999999</c:v>
                </c:pt>
                <c:pt idx="34">
                  <c:v>0.48349999999999999</c:v>
                </c:pt>
                <c:pt idx="35">
                  <c:v>0.49919999999999998</c:v>
                </c:pt>
                <c:pt idx="36">
                  <c:v>0.51490000000000002</c:v>
                </c:pt>
              </c:numCache>
            </c:numRef>
          </c:xVal>
          <c:yVal>
            <c:numRef>
              <c:f>'Dispersion Data'!$D$1:$D$37</c:f>
              <c:numCache>
                <c:formatCode>General</c:formatCode>
                <c:ptCount val="37"/>
                <c:pt idx="0">
                  <c:v>-5.1247999999999996</c:v>
                </c:pt>
                <c:pt idx="1">
                  <c:v>-5.0894000000000004</c:v>
                </c:pt>
                <c:pt idx="2">
                  <c:v>-4.9844999999999997</c:v>
                </c:pt>
                <c:pt idx="3">
                  <c:v>-4.8140000000000001</c:v>
                </c:pt>
                <c:pt idx="4">
                  <c:v>-4.5888999999999998</c:v>
                </c:pt>
                <c:pt idx="5">
                  <c:v>-4.3472999999999997</c:v>
                </c:pt>
                <c:pt idx="6">
                  <c:v>-4.9950999999999999</c:v>
                </c:pt>
                <c:pt idx="7">
                  <c:v>-5.6406000000000001</c:v>
                </c:pt>
                <c:pt idx="8">
                  <c:v>-6.2141000000000002</c:v>
                </c:pt>
                <c:pt idx="9">
                  <c:v>-6.6806000000000001</c:v>
                </c:pt>
                <c:pt idx="10">
                  <c:v>-6.9942000000000002</c:v>
                </c:pt>
                <c:pt idx="11">
                  <c:v>-7.1154999999999999</c:v>
                </c:pt>
                <c:pt idx="12">
                  <c:v>-7.1063999999999998</c:v>
                </c:pt>
                <c:pt idx="13">
                  <c:v>-7.1254</c:v>
                </c:pt>
                <c:pt idx="14">
                  <c:v>-7.1868999999999996</c:v>
                </c:pt>
                <c:pt idx="15">
                  <c:v>-7.2788000000000004</c:v>
                </c:pt>
                <c:pt idx="16">
                  <c:v>-7.3834999999999997</c:v>
                </c:pt>
                <c:pt idx="17">
                  <c:v>-7.4886999999999997</c:v>
                </c:pt>
                <c:pt idx="18">
                  <c:v>-7.5871000000000004</c:v>
                </c:pt>
                <c:pt idx="19">
                  <c:v>-7.6745000000000001</c:v>
                </c:pt>
                <c:pt idx="20">
                  <c:v>-7.7483000000000004</c:v>
                </c:pt>
                <c:pt idx="21">
                  <c:v>-7.8070000000000004</c:v>
                </c:pt>
                <c:pt idx="22">
                  <c:v>-7.8495999999999997</c:v>
                </c:pt>
                <c:pt idx="23">
                  <c:v>-7.8753000000000002</c:v>
                </c:pt>
                <c:pt idx="24">
                  <c:v>-7.8838999999999997</c:v>
                </c:pt>
                <c:pt idx="25">
                  <c:v>-7.7389000000000001</c:v>
                </c:pt>
                <c:pt idx="26">
                  <c:v>-7.3513999999999999</c:v>
                </c:pt>
                <c:pt idx="27">
                  <c:v>-6.8052000000000001</c:v>
                </c:pt>
                <c:pt idx="28">
                  <c:v>-6.1631</c:v>
                </c:pt>
                <c:pt idx="29">
                  <c:v>-5.4657999999999998</c:v>
                </c:pt>
                <c:pt idx="30">
                  <c:v>-4.7447999999999997</c:v>
                </c:pt>
                <c:pt idx="31">
                  <c:v>-4.5098000000000003</c:v>
                </c:pt>
                <c:pt idx="32">
                  <c:v>-4.7156000000000002</c:v>
                </c:pt>
                <c:pt idx="33">
                  <c:v>-4.8899999999999997</c:v>
                </c:pt>
                <c:pt idx="34">
                  <c:v>-5.0193000000000003</c:v>
                </c:pt>
                <c:pt idx="35">
                  <c:v>-5.0983000000000001</c:v>
                </c:pt>
                <c:pt idx="36">
                  <c:v>-5.1247999999999996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DC49-415C-8A0C-084D5158EBF6}"/>
            </c:ext>
          </c:extLst>
        </c:ser>
        <c:ser>
          <c:idx val="4"/>
          <c:order val="4"/>
          <c:tx>
            <c:v>band 4</c:v>
          </c:tx>
          <c:spPr>
            <a:ln w="3175">
              <a:solidFill>
                <a:srgbClr val="FF0000"/>
              </a:solidFill>
              <a:prstDash val="solid"/>
            </a:ln>
          </c:spPr>
          <c:marker>
            <c:symbol val="none"/>
          </c:marker>
          <c:xVal>
            <c:numRef>
              <c:f>'Dispersion Data'!$A$1:$A$37</c:f>
              <c:numCache>
                <c:formatCode>General</c:formatCode>
                <c:ptCount val="37"/>
                <c:pt idx="0">
                  <c:v>0</c:v>
                </c:pt>
                <c:pt idx="1">
                  <c:v>1.8100000000000002E-2</c:v>
                </c:pt>
                <c:pt idx="2">
                  <c:v>3.6299999999999999E-2</c:v>
                </c:pt>
                <c:pt idx="3">
                  <c:v>5.4399999999999997E-2</c:v>
                </c:pt>
                <c:pt idx="4">
                  <c:v>7.2499999999999995E-2</c:v>
                </c:pt>
                <c:pt idx="5">
                  <c:v>9.0700000000000003E-2</c:v>
                </c:pt>
                <c:pt idx="6">
                  <c:v>0.10879999999999999</c:v>
                </c:pt>
                <c:pt idx="7">
                  <c:v>0.12690000000000001</c:v>
                </c:pt>
                <c:pt idx="8">
                  <c:v>0.14510000000000001</c:v>
                </c:pt>
                <c:pt idx="9">
                  <c:v>0.16320000000000001</c:v>
                </c:pt>
                <c:pt idx="10">
                  <c:v>0.18129999999999999</c:v>
                </c:pt>
                <c:pt idx="11">
                  <c:v>0.19950000000000001</c:v>
                </c:pt>
                <c:pt idx="12">
                  <c:v>0.21759999999999999</c:v>
                </c:pt>
                <c:pt idx="13">
                  <c:v>0.22670000000000001</c:v>
                </c:pt>
                <c:pt idx="14">
                  <c:v>0.23580000000000001</c:v>
                </c:pt>
                <c:pt idx="15">
                  <c:v>0.24479999999999999</c:v>
                </c:pt>
                <c:pt idx="16">
                  <c:v>0.25390000000000001</c:v>
                </c:pt>
                <c:pt idx="17">
                  <c:v>0.26300000000000001</c:v>
                </c:pt>
                <c:pt idx="18">
                  <c:v>0.27200000000000002</c:v>
                </c:pt>
                <c:pt idx="19">
                  <c:v>0.28110000000000002</c:v>
                </c:pt>
                <c:pt idx="20">
                  <c:v>0.29020000000000001</c:v>
                </c:pt>
                <c:pt idx="21">
                  <c:v>0.29920000000000002</c:v>
                </c:pt>
                <c:pt idx="22">
                  <c:v>0.30830000000000002</c:v>
                </c:pt>
                <c:pt idx="23">
                  <c:v>0.31740000000000002</c:v>
                </c:pt>
                <c:pt idx="24">
                  <c:v>0.32640000000000002</c:v>
                </c:pt>
                <c:pt idx="25">
                  <c:v>0.34210000000000002</c:v>
                </c:pt>
                <c:pt idx="26">
                  <c:v>0.35780000000000001</c:v>
                </c:pt>
                <c:pt idx="27">
                  <c:v>0.3735</c:v>
                </c:pt>
                <c:pt idx="28">
                  <c:v>0.38919999999999999</c:v>
                </c:pt>
                <c:pt idx="29">
                  <c:v>0.40500000000000003</c:v>
                </c:pt>
                <c:pt idx="30">
                  <c:v>0.42070000000000002</c:v>
                </c:pt>
                <c:pt idx="31">
                  <c:v>0.43640000000000001</c:v>
                </c:pt>
                <c:pt idx="32">
                  <c:v>0.4521</c:v>
                </c:pt>
                <c:pt idx="33">
                  <c:v>0.46779999999999999</c:v>
                </c:pt>
                <c:pt idx="34">
                  <c:v>0.48349999999999999</c:v>
                </c:pt>
                <c:pt idx="35">
                  <c:v>0.49919999999999998</c:v>
                </c:pt>
                <c:pt idx="36">
                  <c:v>0.51490000000000002</c:v>
                </c:pt>
              </c:numCache>
            </c:numRef>
          </c:xVal>
          <c:yVal>
            <c:numRef>
              <c:f>'Dispersion Data'!$E$1:$E$37</c:f>
              <c:numCache>
                <c:formatCode>General</c:formatCode>
                <c:ptCount val="37"/>
                <c:pt idx="0">
                  <c:v>-1.637</c:v>
                </c:pt>
                <c:pt idx="1">
                  <c:v>-1.8680000000000001</c:v>
                </c:pt>
                <c:pt idx="2">
                  <c:v>-2.3412000000000002</c:v>
                </c:pt>
                <c:pt idx="3">
                  <c:v>-2.9394</c:v>
                </c:pt>
                <c:pt idx="4">
                  <c:v>-3.6097000000000001</c:v>
                </c:pt>
                <c:pt idx="5">
                  <c:v>-4.3067000000000002</c:v>
                </c:pt>
                <c:pt idx="6">
                  <c:v>-4.3045999999999998</c:v>
                </c:pt>
                <c:pt idx="7">
                  <c:v>-4.6558999999999999</c:v>
                </c:pt>
                <c:pt idx="8">
                  <c:v>-5.0237999999999996</c:v>
                </c:pt>
                <c:pt idx="9">
                  <c:v>-5.3224999999999998</c:v>
                </c:pt>
                <c:pt idx="10">
                  <c:v>-5.5970000000000004</c:v>
                </c:pt>
                <c:pt idx="11">
                  <c:v>-5.8757000000000001</c:v>
                </c:pt>
                <c:pt idx="12">
                  <c:v>-6.0243000000000002</c:v>
                </c:pt>
                <c:pt idx="13">
                  <c:v>-5.9737</c:v>
                </c:pt>
                <c:pt idx="14">
                  <c:v>-5.8265000000000002</c:v>
                </c:pt>
                <c:pt idx="15">
                  <c:v>-5.6185</c:v>
                </c:pt>
                <c:pt idx="16">
                  <c:v>-5.4250999999999996</c:v>
                </c:pt>
                <c:pt idx="17">
                  <c:v>-5.3539000000000003</c:v>
                </c:pt>
                <c:pt idx="18">
                  <c:v>-5.3846999999999996</c:v>
                </c:pt>
                <c:pt idx="19">
                  <c:v>-5.4432</c:v>
                </c:pt>
                <c:pt idx="20">
                  <c:v>-5.5015000000000001</c:v>
                </c:pt>
                <c:pt idx="21">
                  <c:v>-5.5507</c:v>
                </c:pt>
                <c:pt idx="22">
                  <c:v>-5.5872999999999999</c:v>
                </c:pt>
                <c:pt idx="23">
                  <c:v>-5.6097999999999999</c:v>
                </c:pt>
                <c:pt idx="24">
                  <c:v>-5.6173999999999999</c:v>
                </c:pt>
                <c:pt idx="25">
                  <c:v>-5.5487000000000002</c:v>
                </c:pt>
                <c:pt idx="26">
                  <c:v>-5.3505000000000003</c:v>
                </c:pt>
                <c:pt idx="27">
                  <c:v>-5.0452000000000004</c:v>
                </c:pt>
                <c:pt idx="28">
                  <c:v>-4.6733000000000002</c:v>
                </c:pt>
                <c:pt idx="29">
                  <c:v>-4.3419999999999996</c:v>
                </c:pt>
                <c:pt idx="30">
                  <c:v>-4.3156999999999996</c:v>
                </c:pt>
                <c:pt idx="31">
                  <c:v>-4.0243000000000002</c:v>
                </c:pt>
                <c:pt idx="32">
                  <c:v>-3.3426999999999998</c:v>
                </c:pt>
                <c:pt idx="33">
                  <c:v>-2.7275999999999998</c:v>
                </c:pt>
                <c:pt idx="34">
                  <c:v>-2.2101000000000002</c:v>
                </c:pt>
                <c:pt idx="35">
                  <c:v>-1.8190999999999999</c:v>
                </c:pt>
                <c:pt idx="36">
                  <c:v>-1.637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DC49-415C-8A0C-084D5158EBF6}"/>
            </c:ext>
          </c:extLst>
        </c:ser>
        <c:ser>
          <c:idx val="5"/>
          <c:order val="5"/>
          <c:tx>
            <c:v>band 5</c:v>
          </c:tx>
          <c:spPr>
            <a:ln w="12700">
              <a:solidFill>
                <a:srgbClr val="FF0000"/>
              </a:solidFill>
              <a:prstDash val="solid"/>
            </a:ln>
          </c:spPr>
          <c:marker>
            <c:symbol val="none"/>
          </c:marker>
          <c:xVal>
            <c:numRef>
              <c:f>'Dispersion Data'!$A$1:$A$37</c:f>
              <c:numCache>
                <c:formatCode>General</c:formatCode>
                <c:ptCount val="37"/>
                <c:pt idx="0">
                  <c:v>0</c:v>
                </c:pt>
                <c:pt idx="1">
                  <c:v>1.8100000000000002E-2</c:v>
                </c:pt>
                <c:pt idx="2">
                  <c:v>3.6299999999999999E-2</c:v>
                </c:pt>
                <c:pt idx="3">
                  <c:v>5.4399999999999997E-2</c:v>
                </c:pt>
                <c:pt idx="4">
                  <c:v>7.2499999999999995E-2</c:v>
                </c:pt>
                <c:pt idx="5">
                  <c:v>9.0700000000000003E-2</c:v>
                </c:pt>
                <c:pt idx="6">
                  <c:v>0.10879999999999999</c:v>
                </c:pt>
                <c:pt idx="7">
                  <c:v>0.12690000000000001</c:v>
                </c:pt>
                <c:pt idx="8">
                  <c:v>0.14510000000000001</c:v>
                </c:pt>
                <c:pt idx="9">
                  <c:v>0.16320000000000001</c:v>
                </c:pt>
                <c:pt idx="10">
                  <c:v>0.18129999999999999</c:v>
                </c:pt>
                <c:pt idx="11">
                  <c:v>0.19950000000000001</c:v>
                </c:pt>
                <c:pt idx="12">
                  <c:v>0.21759999999999999</c:v>
                </c:pt>
                <c:pt idx="13">
                  <c:v>0.22670000000000001</c:v>
                </c:pt>
                <c:pt idx="14">
                  <c:v>0.23580000000000001</c:v>
                </c:pt>
                <c:pt idx="15">
                  <c:v>0.24479999999999999</c:v>
                </c:pt>
                <c:pt idx="16">
                  <c:v>0.25390000000000001</c:v>
                </c:pt>
                <c:pt idx="17">
                  <c:v>0.26300000000000001</c:v>
                </c:pt>
                <c:pt idx="18">
                  <c:v>0.27200000000000002</c:v>
                </c:pt>
                <c:pt idx="19">
                  <c:v>0.28110000000000002</c:v>
                </c:pt>
                <c:pt idx="20">
                  <c:v>0.29020000000000001</c:v>
                </c:pt>
                <c:pt idx="21">
                  <c:v>0.29920000000000002</c:v>
                </c:pt>
                <c:pt idx="22">
                  <c:v>0.30830000000000002</c:v>
                </c:pt>
                <c:pt idx="23">
                  <c:v>0.31740000000000002</c:v>
                </c:pt>
                <c:pt idx="24">
                  <c:v>0.32640000000000002</c:v>
                </c:pt>
                <c:pt idx="25">
                  <c:v>0.34210000000000002</c:v>
                </c:pt>
                <c:pt idx="26">
                  <c:v>0.35780000000000001</c:v>
                </c:pt>
                <c:pt idx="27">
                  <c:v>0.3735</c:v>
                </c:pt>
                <c:pt idx="28">
                  <c:v>0.38919999999999999</c:v>
                </c:pt>
                <c:pt idx="29">
                  <c:v>0.40500000000000003</c:v>
                </c:pt>
                <c:pt idx="30">
                  <c:v>0.42070000000000002</c:v>
                </c:pt>
                <c:pt idx="31">
                  <c:v>0.43640000000000001</c:v>
                </c:pt>
                <c:pt idx="32">
                  <c:v>0.4521</c:v>
                </c:pt>
                <c:pt idx="33">
                  <c:v>0.46779999999999999</c:v>
                </c:pt>
                <c:pt idx="34">
                  <c:v>0.48349999999999999</c:v>
                </c:pt>
                <c:pt idx="35">
                  <c:v>0.49919999999999998</c:v>
                </c:pt>
                <c:pt idx="36">
                  <c:v>0.51490000000000002</c:v>
                </c:pt>
              </c:numCache>
            </c:numRef>
          </c:xVal>
          <c:yVal>
            <c:numRef>
              <c:f>'Dispersion Data'!$F$1:$F$37</c:f>
              <c:numCache>
                <c:formatCode>General</c:formatCode>
                <c:ptCount val="37"/>
                <c:pt idx="0">
                  <c:v>-1.6362000000000001</c:v>
                </c:pt>
                <c:pt idx="1">
                  <c:v>-1.675</c:v>
                </c:pt>
                <c:pt idx="2">
                  <c:v>-1.8257000000000001</c:v>
                </c:pt>
                <c:pt idx="3">
                  <c:v>-2.2305999999999999</c:v>
                </c:pt>
                <c:pt idx="4">
                  <c:v>-2.8138999999999998</c:v>
                </c:pt>
                <c:pt idx="5">
                  <c:v>-3.3843999999999999</c:v>
                </c:pt>
                <c:pt idx="6">
                  <c:v>-3.6943000000000001</c:v>
                </c:pt>
                <c:pt idx="7">
                  <c:v>-3.7157</c:v>
                </c:pt>
                <c:pt idx="8">
                  <c:v>-4.0544000000000002</c:v>
                </c:pt>
                <c:pt idx="9">
                  <c:v>-4.4494999999999996</c:v>
                </c:pt>
                <c:pt idx="10">
                  <c:v>-4.6951000000000001</c:v>
                </c:pt>
                <c:pt idx="11">
                  <c:v>-4.7083000000000004</c:v>
                </c:pt>
                <c:pt idx="12">
                  <c:v>-4.6227</c:v>
                </c:pt>
                <c:pt idx="13">
                  <c:v>-4.6638999999999999</c:v>
                </c:pt>
                <c:pt idx="14">
                  <c:v>-4.7526999999999999</c:v>
                </c:pt>
                <c:pt idx="15">
                  <c:v>-4.8337000000000003</c:v>
                </c:pt>
                <c:pt idx="16">
                  <c:v>-4.8414999999999999</c:v>
                </c:pt>
                <c:pt idx="17">
                  <c:v>-4.6844999999999999</c:v>
                </c:pt>
                <c:pt idx="18">
                  <c:v>-4.3975999999999997</c:v>
                </c:pt>
                <c:pt idx="19">
                  <c:v>-4.0698999999999996</c:v>
                </c:pt>
                <c:pt idx="20">
                  <c:v>-3.7452999999999999</c:v>
                </c:pt>
                <c:pt idx="21">
                  <c:v>-3.4512999999999998</c:v>
                </c:pt>
                <c:pt idx="22">
                  <c:v>-3.2134</c:v>
                </c:pt>
                <c:pt idx="23">
                  <c:v>-3.0566</c:v>
                </c:pt>
                <c:pt idx="24">
                  <c:v>-3.0015000000000001</c:v>
                </c:pt>
                <c:pt idx="25">
                  <c:v>-2.9821</c:v>
                </c:pt>
                <c:pt idx="26">
                  <c:v>-2.9245000000000001</c:v>
                </c:pt>
                <c:pt idx="27">
                  <c:v>-3.0026999999999999</c:v>
                </c:pt>
                <c:pt idx="28">
                  <c:v>-3.3199000000000001</c:v>
                </c:pt>
                <c:pt idx="29">
                  <c:v>-3.5148999999999999</c:v>
                </c:pt>
                <c:pt idx="30">
                  <c:v>-3.3277999999999999</c:v>
                </c:pt>
                <c:pt idx="31">
                  <c:v>-2.8597000000000001</c:v>
                </c:pt>
                <c:pt idx="32">
                  <c:v>-2.3290999999999999</c:v>
                </c:pt>
                <c:pt idx="33">
                  <c:v>-1.8649</c:v>
                </c:pt>
                <c:pt idx="34">
                  <c:v>-1.7418</c:v>
                </c:pt>
                <c:pt idx="35">
                  <c:v>-1.6636</c:v>
                </c:pt>
                <c:pt idx="36">
                  <c:v>-1.63620000000000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5-DC49-415C-8A0C-084D5158EBF6}"/>
            </c:ext>
          </c:extLst>
        </c:ser>
        <c:ser>
          <c:idx val="6"/>
          <c:order val="6"/>
          <c:tx>
            <c:v>band 6</c:v>
          </c:tx>
          <c:spPr>
            <a:ln w="12700">
              <a:solidFill>
                <a:srgbClr val="FF0000"/>
              </a:solidFill>
              <a:prstDash val="solid"/>
            </a:ln>
          </c:spPr>
          <c:marker>
            <c:symbol val="none"/>
          </c:marker>
          <c:xVal>
            <c:numRef>
              <c:f>'Dispersion Data'!$A$1:$A$37</c:f>
              <c:numCache>
                <c:formatCode>General</c:formatCode>
                <c:ptCount val="37"/>
                <c:pt idx="0">
                  <c:v>0</c:v>
                </c:pt>
                <c:pt idx="1">
                  <c:v>1.8100000000000002E-2</c:v>
                </c:pt>
                <c:pt idx="2">
                  <c:v>3.6299999999999999E-2</c:v>
                </c:pt>
                <c:pt idx="3">
                  <c:v>5.4399999999999997E-2</c:v>
                </c:pt>
                <c:pt idx="4">
                  <c:v>7.2499999999999995E-2</c:v>
                </c:pt>
                <c:pt idx="5">
                  <c:v>9.0700000000000003E-2</c:v>
                </c:pt>
                <c:pt idx="6">
                  <c:v>0.10879999999999999</c:v>
                </c:pt>
                <c:pt idx="7">
                  <c:v>0.12690000000000001</c:v>
                </c:pt>
                <c:pt idx="8">
                  <c:v>0.14510000000000001</c:v>
                </c:pt>
                <c:pt idx="9">
                  <c:v>0.16320000000000001</c:v>
                </c:pt>
                <c:pt idx="10">
                  <c:v>0.18129999999999999</c:v>
                </c:pt>
                <c:pt idx="11">
                  <c:v>0.19950000000000001</c:v>
                </c:pt>
                <c:pt idx="12">
                  <c:v>0.21759999999999999</c:v>
                </c:pt>
                <c:pt idx="13">
                  <c:v>0.22670000000000001</c:v>
                </c:pt>
                <c:pt idx="14">
                  <c:v>0.23580000000000001</c:v>
                </c:pt>
                <c:pt idx="15">
                  <c:v>0.24479999999999999</c:v>
                </c:pt>
                <c:pt idx="16">
                  <c:v>0.25390000000000001</c:v>
                </c:pt>
                <c:pt idx="17">
                  <c:v>0.26300000000000001</c:v>
                </c:pt>
                <c:pt idx="18">
                  <c:v>0.27200000000000002</c:v>
                </c:pt>
                <c:pt idx="19">
                  <c:v>0.28110000000000002</c:v>
                </c:pt>
                <c:pt idx="20">
                  <c:v>0.29020000000000001</c:v>
                </c:pt>
                <c:pt idx="21">
                  <c:v>0.29920000000000002</c:v>
                </c:pt>
                <c:pt idx="22">
                  <c:v>0.30830000000000002</c:v>
                </c:pt>
                <c:pt idx="23">
                  <c:v>0.31740000000000002</c:v>
                </c:pt>
                <c:pt idx="24">
                  <c:v>0.32640000000000002</c:v>
                </c:pt>
                <c:pt idx="25">
                  <c:v>0.34210000000000002</c:v>
                </c:pt>
                <c:pt idx="26">
                  <c:v>0.35780000000000001</c:v>
                </c:pt>
                <c:pt idx="27">
                  <c:v>0.3735</c:v>
                </c:pt>
                <c:pt idx="28">
                  <c:v>0.38919999999999999</c:v>
                </c:pt>
                <c:pt idx="29">
                  <c:v>0.40500000000000003</c:v>
                </c:pt>
                <c:pt idx="30">
                  <c:v>0.42070000000000002</c:v>
                </c:pt>
                <c:pt idx="31">
                  <c:v>0.43640000000000001</c:v>
                </c:pt>
                <c:pt idx="32">
                  <c:v>0.4521</c:v>
                </c:pt>
                <c:pt idx="33">
                  <c:v>0.46779999999999999</c:v>
                </c:pt>
                <c:pt idx="34">
                  <c:v>0.48349999999999999</c:v>
                </c:pt>
                <c:pt idx="35">
                  <c:v>0.49919999999999998</c:v>
                </c:pt>
                <c:pt idx="36">
                  <c:v>0.51490000000000002</c:v>
                </c:pt>
              </c:numCache>
            </c:numRef>
          </c:xVal>
          <c:yVal>
            <c:numRef>
              <c:f>'Dispersion Data'!$G$1:$G$37</c:f>
              <c:numCache>
                <c:formatCode>General</c:formatCode>
                <c:ptCount val="37"/>
                <c:pt idx="0">
                  <c:v>-1.2531000000000001</c:v>
                </c:pt>
                <c:pt idx="1">
                  <c:v>-1.1611</c:v>
                </c:pt>
                <c:pt idx="2">
                  <c:v>-1.4397</c:v>
                </c:pt>
                <c:pt idx="3">
                  <c:v>-1.7625999999999999</c:v>
                </c:pt>
                <c:pt idx="4">
                  <c:v>-2.0535999999999999</c:v>
                </c:pt>
                <c:pt idx="5">
                  <c:v>-2.4123999999999999</c:v>
                </c:pt>
                <c:pt idx="6">
                  <c:v>-2.8132999999999999</c:v>
                </c:pt>
                <c:pt idx="7">
                  <c:v>-3.0331999999999999</c:v>
                </c:pt>
                <c:pt idx="8">
                  <c:v>-2.8614000000000002</c:v>
                </c:pt>
                <c:pt idx="9">
                  <c:v>-3.1962000000000002</c:v>
                </c:pt>
                <c:pt idx="10">
                  <c:v>-3.5825999999999998</c:v>
                </c:pt>
                <c:pt idx="11">
                  <c:v>-3.9359000000000002</c:v>
                </c:pt>
                <c:pt idx="12">
                  <c:v>-4.1330999999999998</c:v>
                </c:pt>
                <c:pt idx="13">
                  <c:v>-4.0662000000000003</c:v>
                </c:pt>
                <c:pt idx="14">
                  <c:v>-3.9005000000000001</c:v>
                </c:pt>
                <c:pt idx="15">
                  <c:v>-3.6840999999999999</c:v>
                </c:pt>
                <c:pt idx="16">
                  <c:v>-3.4411</c:v>
                </c:pt>
                <c:pt idx="17">
                  <c:v>-3.1857000000000002</c:v>
                </c:pt>
                <c:pt idx="18">
                  <c:v>-2.9302000000000001</c:v>
                </c:pt>
                <c:pt idx="19">
                  <c:v>-2.6884000000000001</c:v>
                </c:pt>
                <c:pt idx="20">
                  <c:v>-2.4813999999999998</c:v>
                </c:pt>
                <c:pt idx="21">
                  <c:v>-2.3502000000000001</c:v>
                </c:pt>
                <c:pt idx="22">
                  <c:v>-2.3126000000000002</c:v>
                </c:pt>
                <c:pt idx="23">
                  <c:v>-2.3119999999999998</c:v>
                </c:pt>
                <c:pt idx="24">
                  <c:v>-2.3142999999999998</c:v>
                </c:pt>
                <c:pt idx="25">
                  <c:v>-2.4182999999999999</c:v>
                </c:pt>
                <c:pt idx="26">
                  <c:v>-2.6776</c:v>
                </c:pt>
                <c:pt idx="27">
                  <c:v>-2.8307000000000002</c:v>
                </c:pt>
                <c:pt idx="28">
                  <c:v>-2.7044000000000001</c:v>
                </c:pt>
                <c:pt idx="29">
                  <c:v>-2.5512000000000001</c:v>
                </c:pt>
                <c:pt idx="30">
                  <c:v>-2.3788</c:v>
                </c:pt>
                <c:pt idx="31">
                  <c:v>-2.198</c:v>
                </c:pt>
                <c:pt idx="32">
                  <c:v>-2.0217000000000001</c:v>
                </c:pt>
                <c:pt idx="33">
                  <c:v>-1.8121</c:v>
                </c:pt>
                <c:pt idx="34">
                  <c:v>-1.3694999999999999</c:v>
                </c:pt>
                <c:pt idx="35">
                  <c:v>-1.1712</c:v>
                </c:pt>
                <c:pt idx="36">
                  <c:v>-1.25310000000000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6-DC49-415C-8A0C-084D5158EBF6}"/>
            </c:ext>
          </c:extLst>
        </c:ser>
        <c:ser>
          <c:idx val="7"/>
          <c:order val="7"/>
          <c:tx>
            <c:v>band 7</c:v>
          </c:tx>
          <c:spPr>
            <a:ln w="12700">
              <a:solidFill>
                <a:srgbClr val="FF0000"/>
              </a:solidFill>
              <a:prstDash val="solid"/>
            </a:ln>
          </c:spPr>
          <c:marker>
            <c:symbol val="none"/>
          </c:marker>
          <c:xVal>
            <c:numRef>
              <c:f>'Dispersion Data'!$A$1:$A$37</c:f>
              <c:numCache>
                <c:formatCode>General</c:formatCode>
                <c:ptCount val="37"/>
                <c:pt idx="0">
                  <c:v>0</c:v>
                </c:pt>
                <c:pt idx="1">
                  <c:v>1.8100000000000002E-2</c:v>
                </c:pt>
                <c:pt idx="2">
                  <c:v>3.6299999999999999E-2</c:v>
                </c:pt>
                <c:pt idx="3">
                  <c:v>5.4399999999999997E-2</c:v>
                </c:pt>
                <c:pt idx="4">
                  <c:v>7.2499999999999995E-2</c:v>
                </c:pt>
                <c:pt idx="5">
                  <c:v>9.0700000000000003E-2</c:v>
                </c:pt>
                <c:pt idx="6">
                  <c:v>0.10879999999999999</c:v>
                </c:pt>
                <c:pt idx="7">
                  <c:v>0.12690000000000001</c:v>
                </c:pt>
                <c:pt idx="8">
                  <c:v>0.14510000000000001</c:v>
                </c:pt>
                <c:pt idx="9">
                  <c:v>0.16320000000000001</c:v>
                </c:pt>
                <c:pt idx="10">
                  <c:v>0.18129999999999999</c:v>
                </c:pt>
                <c:pt idx="11">
                  <c:v>0.19950000000000001</c:v>
                </c:pt>
                <c:pt idx="12">
                  <c:v>0.21759999999999999</c:v>
                </c:pt>
                <c:pt idx="13">
                  <c:v>0.22670000000000001</c:v>
                </c:pt>
                <c:pt idx="14">
                  <c:v>0.23580000000000001</c:v>
                </c:pt>
                <c:pt idx="15">
                  <c:v>0.24479999999999999</c:v>
                </c:pt>
                <c:pt idx="16">
                  <c:v>0.25390000000000001</c:v>
                </c:pt>
                <c:pt idx="17">
                  <c:v>0.26300000000000001</c:v>
                </c:pt>
                <c:pt idx="18">
                  <c:v>0.27200000000000002</c:v>
                </c:pt>
                <c:pt idx="19">
                  <c:v>0.28110000000000002</c:v>
                </c:pt>
                <c:pt idx="20">
                  <c:v>0.29020000000000001</c:v>
                </c:pt>
                <c:pt idx="21">
                  <c:v>0.29920000000000002</c:v>
                </c:pt>
                <c:pt idx="22">
                  <c:v>0.30830000000000002</c:v>
                </c:pt>
                <c:pt idx="23">
                  <c:v>0.31740000000000002</c:v>
                </c:pt>
                <c:pt idx="24">
                  <c:v>0.32640000000000002</c:v>
                </c:pt>
                <c:pt idx="25">
                  <c:v>0.34210000000000002</c:v>
                </c:pt>
                <c:pt idx="26">
                  <c:v>0.35780000000000001</c:v>
                </c:pt>
                <c:pt idx="27">
                  <c:v>0.3735</c:v>
                </c:pt>
                <c:pt idx="28">
                  <c:v>0.38919999999999999</c:v>
                </c:pt>
                <c:pt idx="29">
                  <c:v>0.40500000000000003</c:v>
                </c:pt>
                <c:pt idx="30">
                  <c:v>0.42070000000000002</c:v>
                </c:pt>
                <c:pt idx="31">
                  <c:v>0.43640000000000001</c:v>
                </c:pt>
                <c:pt idx="32">
                  <c:v>0.4521</c:v>
                </c:pt>
                <c:pt idx="33">
                  <c:v>0.46779999999999999</c:v>
                </c:pt>
                <c:pt idx="34">
                  <c:v>0.48349999999999999</c:v>
                </c:pt>
                <c:pt idx="35">
                  <c:v>0.49919999999999998</c:v>
                </c:pt>
                <c:pt idx="36">
                  <c:v>0.51490000000000002</c:v>
                </c:pt>
              </c:numCache>
            </c:numRef>
          </c:xVal>
          <c:yVal>
            <c:numRef>
              <c:f>'Dispersion Data'!$H$1:$H$37</c:f>
              <c:numCache>
                <c:formatCode>General</c:formatCode>
                <c:ptCount val="37"/>
                <c:pt idx="0">
                  <c:v>-0.92410000000000003</c:v>
                </c:pt>
                <c:pt idx="1">
                  <c:v>-1.0407999999999999</c:v>
                </c:pt>
                <c:pt idx="2">
                  <c:v>-1.0716000000000001</c:v>
                </c:pt>
                <c:pt idx="3">
                  <c:v>-1.2472000000000001</c:v>
                </c:pt>
                <c:pt idx="4">
                  <c:v>-1.4838</c:v>
                </c:pt>
                <c:pt idx="5">
                  <c:v>-1.7605999999999999</c:v>
                </c:pt>
                <c:pt idx="6">
                  <c:v>-2.0710999999999999</c:v>
                </c:pt>
                <c:pt idx="7">
                  <c:v>-2.4138999999999999</c:v>
                </c:pt>
                <c:pt idx="8">
                  <c:v>-2.7159</c:v>
                </c:pt>
                <c:pt idx="9">
                  <c:v>-2.3828999999999998</c:v>
                </c:pt>
                <c:pt idx="10">
                  <c:v>-2.0116000000000001</c:v>
                </c:pt>
                <c:pt idx="11">
                  <c:v>-1.7430000000000001</c:v>
                </c:pt>
                <c:pt idx="12">
                  <c:v>-1.6503000000000001</c:v>
                </c:pt>
                <c:pt idx="13">
                  <c:v>-1.6694</c:v>
                </c:pt>
                <c:pt idx="14">
                  <c:v>-1.7184999999999999</c:v>
                </c:pt>
                <c:pt idx="15">
                  <c:v>-1.7853000000000001</c:v>
                </c:pt>
                <c:pt idx="16">
                  <c:v>-1.8597999999999999</c:v>
                </c:pt>
                <c:pt idx="17">
                  <c:v>-1.9341999999999999</c:v>
                </c:pt>
                <c:pt idx="18">
                  <c:v>-2.0026000000000002</c:v>
                </c:pt>
                <c:pt idx="19">
                  <c:v>-2.0583</c:v>
                </c:pt>
                <c:pt idx="20">
                  <c:v>-2.0893000000000002</c:v>
                </c:pt>
                <c:pt idx="21">
                  <c:v>-2.0653999999999999</c:v>
                </c:pt>
                <c:pt idx="22">
                  <c:v>-1.9802</c:v>
                </c:pt>
                <c:pt idx="23">
                  <c:v>-1.9016999999999999</c:v>
                </c:pt>
                <c:pt idx="24">
                  <c:v>-1.8722000000000001</c:v>
                </c:pt>
                <c:pt idx="25">
                  <c:v>-1.8597999999999999</c:v>
                </c:pt>
                <c:pt idx="26">
                  <c:v>-1.8229</c:v>
                </c:pt>
                <c:pt idx="27">
                  <c:v>-1.7629999999999999</c:v>
                </c:pt>
                <c:pt idx="28">
                  <c:v>-1.6821999999999999</c:v>
                </c:pt>
                <c:pt idx="29">
                  <c:v>-1.5837000000000001</c:v>
                </c:pt>
                <c:pt idx="30">
                  <c:v>-1.4717</c:v>
                </c:pt>
                <c:pt idx="31">
                  <c:v>-1.3512</c:v>
                </c:pt>
                <c:pt idx="32">
                  <c:v>-1.2286999999999999</c:v>
                </c:pt>
                <c:pt idx="33">
                  <c:v>-1.1127</c:v>
                </c:pt>
                <c:pt idx="34">
                  <c:v>-1.0145</c:v>
                </c:pt>
                <c:pt idx="35">
                  <c:v>-1.0188999999999999</c:v>
                </c:pt>
                <c:pt idx="36">
                  <c:v>-0.9241000000000000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7-DC49-415C-8A0C-084D5158EBF6}"/>
            </c:ext>
          </c:extLst>
        </c:ser>
        <c:ser>
          <c:idx val="8"/>
          <c:order val="8"/>
          <c:tx>
            <c:v>band 8</c:v>
          </c:tx>
          <c:spPr>
            <a:ln w="12700">
              <a:solidFill>
                <a:srgbClr val="FF0000"/>
              </a:solidFill>
              <a:prstDash val="solid"/>
            </a:ln>
          </c:spPr>
          <c:marker>
            <c:symbol val="none"/>
          </c:marker>
          <c:xVal>
            <c:numRef>
              <c:f>'Dispersion Data'!$A$1:$A$37</c:f>
              <c:numCache>
                <c:formatCode>General</c:formatCode>
                <c:ptCount val="37"/>
                <c:pt idx="0">
                  <c:v>0</c:v>
                </c:pt>
                <c:pt idx="1">
                  <c:v>1.8100000000000002E-2</c:v>
                </c:pt>
                <c:pt idx="2">
                  <c:v>3.6299999999999999E-2</c:v>
                </c:pt>
                <c:pt idx="3">
                  <c:v>5.4399999999999997E-2</c:v>
                </c:pt>
                <c:pt idx="4">
                  <c:v>7.2499999999999995E-2</c:v>
                </c:pt>
                <c:pt idx="5">
                  <c:v>9.0700000000000003E-2</c:v>
                </c:pt>
                <c:pt idx="6">
                  <c:v>0.10879999999999999</c:v>
                </c:pt>
                <c:pt idx="7">
                  <c:v>0.12690000000000001</c:v>
                </c:pt>
                <c:pt idx="8">
                  <c:v>0.14510000000000001</c:v>
                </c:pt>
                <c:pt idx="9">
                  <c:v>0.16320000000000001</c:v>
                </c:pt>
                <c:pt idx="10">
                  <c:v>0.18129999999999999</c:v>
                </c:pt>
                <c:pt idx="11">
                  <c:v>0.19950000000000001</c:v>
                </c:pt>
                <c:pt idx="12">
                  <c:v>0.21759999999999999</c:v>
                </c:pt>
                <c:pt idx="13">
                  <c:v>0.22670000000000001</c:v>
                </c:pt>
                <c:pt idx="14">
                  <c:v>0.23580000000000001</c:v>
                </c:pt>
                <c:pt idx="15">
                  <c:v>0.24479999999999999</c:v>
                </c:pt>
                <c:pt idx="16">
                  <c:v>0.25390000000000001</c:v>
                </c:pt>
                <c:pt idx="17">
                  <c:v>0.26300000000000001</c:v>
                </c:pt>
                <c:pt idx="18">
                  <c:v>0.27200000000000002</c:v>
                </c:pt>
                <c:pt idx="19">
                  <c:v>0.28110000000000002</c:v>
                </c:pt>
                <c:pt idx="20">
                  <c:v>0.29020000000000001</c:v>
                </c:pt>
                <c:pt idx="21">
                  <c:v>0.29920000000000002</c:v>
                </c:pt>
                <c:pt idx="22">
                  <c:v>0.30830000000000002</c:v>
                </c:pt>
                <c:pt idx="23">
                  <c:v>0.31740000000000002</c:v>
                </c:pt>
                <c:pt idx="24">
                  <c:v>0.32640000000000002</c:v>
                </c:pt>
                <c:pt idx="25">
                  <c:v>0.34210000000000002</c:v>
                </c:pt>
                <c:pt idx="26">
                  <c:v>0.35780000000000001</c:v>
                </c:pt>
                <c:pt idx="27">
                  <c:v>0.3735</c:v>
                </c:pt>
                <c:pt idx="28">
                  <c:v>0.38919999999999999</c:v>
                </c:pt>
                <c:pt idx="29">
                  <c:v>0.40500000000000003</c:v>
                </c:pt>
                <c:pt idx="30">
                  <c:v>0.42070000000000002</c:v>
                </c:pt>
                <c:pt idx="31">
                  <c:v>0.43640000000000001</c:v>
                </c:pt>
                <c:pt idx="32">
                  <c:v>0.4521</c:v>
                </c:pt>
                <c:pt idx="33">
                  <c:v>0.46779999999999999</c:v>
                </c:pt>
                <c:pt idx="34">
                  <c:v>0.48349999999999999</c:v>
                </c:pt>
                <c:pt idx="35">
                  <c:v>0.49919999999999998</c:v>
                </c:pt>
                <c:pt idx="36">
                  <c:v>0.51490000000000002</c:v>
                </c:pt>
              </c:numCache>
            </c:numRef>
          </c:xVal>
          <c:yVal>
            <c:numRef>
              <c:f>'Dispersion Data'!$I$1:$I$37</c:f>
              <c:numCache>
                <c:formatCode>General</c:formatCode>
                <c:ptCount val="37"/>
                <c:pt idx="0">
                  <c:v>-0.92279999999999995</c:v>
                </c:pt>
                <c:pt idx="1">
                  <c:v>-0.95620000000000005</c:v>
                </c:pt>
                <c:pt idx="2">
                  <c:v>-0.93310000000000004</c:v>
                </c:pt>
                <c:pt idx="3">
                  <c:v>-0.76519999999999999</c:v>
                </c:pt>
                <c:pt idx="4">
                  <c:v>-0.58450000000000002</c:v>
                </c:pt>
                <c:pt idx="5">
                  <c:v>-0.40060000000000001</c:v>
                </c:pt>
                <c:pt idx="6">
                  <c:v>-0.23369999999999999</c:v>
                </c:pt>
                <c:pt idx="7">
                  <c:v>-0.11360000000000001</c:v>
                </c:pt>
                <c:pt idx="8">
                  <c:v>-7.0199999999999999E-2</c:v>
                </c:pt>
                <c:pt idx="9">
                  <c:v>-0.115</c:v>
                </c:pt>
                <c:pt idx="10">
                  <c:v>-0.22259999999999999</c:v>
                </c:pt>
                <c:pt idx="11">
                  <c:v>-0.32950000000000002</c:v>
                </c:pt>
                <c:pt idx="12">
                  <c:v>-0.36899999999999999</c:v>
                </c:pt>
                <c:pt idx="13">
                  <c:v>-0.3624</c:v>
                </c:pt>
                <c:pt idx="14">
                  <c:v>-0.34899999999999998</c:v>
                </c:pt>
                <c:pt idx="15">
                  <c:v>-0.33739999999999998</c:v>
                </c:pt>
                <c:pt idx="16">
                  <c:v>-0.33300000000000002</c:v>
                </c:pt>
                <c:pt idx="17">
                  <c:v>-0.33789999999999998</c:v>
                </c:pt>
                <c:pt idx="18">
                  <c:v>-0.3523</c:v>
                </c:pt>
                <c:pt idx="19">
                  <c:v>-0.375</c:v>
                </c:pt>
                <c:pt idx="20">
                  <c:v>-0.40379999999999999</c:v>
                </c:pt>
                <c:pt idx="21">
                  <c:v>-0.43559999999999999</c:v>
                </c:pt>
                <c:pt idx="22">
                  <c:v>-0.46600000000000003</c:v>
                </c:pt>
                <c:pt idx="23">
                  <c:v>-0.48849999999999999</c:v>
                </c:pt>
                <c:pt idx="24">
                  <c:v>-0.497</c:v>
                </c:pt>
                <c:pt idx="25">
                  <c:v>-0.44400000000000001</c:v>
                </c:pt>
                <c:pt idx="26">
                  <c:v>-0.33810000000000001</c:v>
                </c:pt>
                <c:pt idx="27">
                  <c:v>-0.26179999999999998</c:v>
                </c:pt>
                <c:pt idx="28">
                  <c:v>-0.25369999999999998</c:v>
                </c:pt>
                <c:pt idx="29">
                  <c:v>-0.31269999999999998</c:v>
                </c:pt>
                <c:pt idx="30">
                  <c:v>-0.4194</c:v>
                </c:pt>
                <c:pt idx="31">
                  <c:v>-0.55259999999999998</c:v>
                </c:pt>
                <c:pt idx="32">
                  <c:v>-0.69589999999999996</c:v>
                </c:pt>
                <c:pt idx="33">
                  <c:v>-0.84009999999999996</c:v>
                </c:pt>
                <c:pt idx="34">
                  <c:v>-0.98160000000000003</c:v>
                </c:pt>
                <c:pt idx="35">
                  <c:v>-0.94769999999999999</c:v>
                </c:pt>
                <c:pt idx="36">
                  <c:v>-0.9227999999999999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8-DC49-415C-8A0C-084D5158EBF6}"/>
            </c:ext>
          </c:extLst>
        </c:ser>
        <c:ser>
          <c:idx val="9"/>
          <c:order val="9"/>
          <c:tx>
            <c:v>band 9</c:v>
          </c:tx>
          <c:spPr>
            <a:ln w="12700">
              <a:solidFill>
                <a:srgbClr val="FF0000"/>
              </a:solidFill>
              <a:prstDash val="solid"/>
            </a:ln>
          </c:spPr>
          <c:marker>
            <c:symbol val="none"/>
          </c:marker>
          <c:xVal>
            <c:numRef>
              <c:f>'Dispersion Data'!$A$1:$A$37</c:f>
              <c:numCache>
                <c:formatCode>General</c:formatCode>
                <c:ptCount val="37"/>
                <c:pt idx="0">
                  <c:v>0</c:v>
                </c:pt>
                <c:pt idx="1">
                  <c:v>1.8100000000000002E-2</c:v>
                </c:pt>
                <c:pt idx="2">
                  <c:v>3.6299999999999999E-2</c:v>
                </c:pt>
                <c:pt idx="3">
                  <c:v>5.4399999999999997E-2</c:v>
                </c:pt>
                <c:pt idx="4">
                  <c:v>7.2499999999999995E-2</c:v>
                </c:pt>
                <c:pt idx="5">
                  <c:v>9.0700000000000003E-2</c:v>
                </c:pt>
                <c:pt idx="6">
                  <c:v>0.10879999999999999</c:v>
                </c:pt>
                <c:pt idx="7">
                  <c:v>0.12690000000000001</c:v>
                </c:pt>
                <c:pt idx="8">
                  <c:v>0.14510000000000001</c:v>
                </c:pt>
                <c:pt idx="9">
                  <c:v>0.16320000000000001</c:v>
                </c:pt>
                <c:pt idx="10">
                  <c:v>0.18129999999999999</c:v>
                </c:pt>
                <c:pt idx="11">
                  <c:v>0.19950000000000001</c:v>
                </c:pt>
                <c:pt idx="12">
                  <c:v>0.21759999999999999</c:v>
                </c:pt>
                <c:pt idx="13">
                  <c:v>0.22670000000000001</c:v>
                </c:pt>
                <c:pt idx="14">
                  <c:v>0.23580000000000001</c:v>
                </c:pt>
                <c:pt idx="15">
                  <c:v>0.24479999999999999</c:v>
                </c:pt>
                <c:pt idx="16">
                  <c:v>0.25390000000000001</c:v>
                </c:pt>
                <c:pt idx="17">
                  <c:v>0.26300000000000001</c:v>
                </c:pt>
                <c:pt idx="18">
                  <c:v>0.27200000000000002</c:v>
                </c:pt>
                <c:pt idx="19">
                  <c:v>0.28110000000000002</c:v>
                </c:pt>
                <c:pt idx="20">
                  <c:v>0.29020000000000001</c:v>
                </c:pt>
                <c:pt idx="21">
                  <c:v>0.29920000000000002</c:v>
                </c:pt>
                <c:pt idx="22">
                  <c:v>0.30830000000000002</c:v>
                </c:pt>
                <c:pt idx="23">
                  <c:v>0.31740000000000002</c:v>
                </c:pt>
                <c:pt idx="24">
                  <c:v>0.32640000000000002</c:v>
                </c:pt>
                <c:pt idx="25">
                  <c:v>0.34210000000000002</c:v>
                </c:pt>
                <c:pt idx="26">
                  <c:v>0.35780000000000001</c:v>
                </c:pt>
                <c:pt idx="27">
                  <c:v>0.3735</c:v>
                </c:pt>
                <c:pt idx="28">
                  <c:v>0.38919999999999999</c:v>
                </c:pt>
                <c:pt idx="29">
                  <c:v>0.40500000000000003</c:v>
                </c:pt>
                <c:pt idx="30">
                  <c:v>0.42070000000000002</c:v>
                </c:pt>
                <c:pt idx="31">
                  <c:v>0.43640000000000001</c:v>
                </c:pt>
                <c:pt idx="32">
                  <c:v>0.4521</c:v>
                </c:pt>
                <c:pt idx="33">
                  <c:v>0.46779999999999999</c:v>
                </c:pt>
                <c:pt idx="34">
                  <c:v>0.48349999999999999</c:v>
                </c:pt>
                <c:pt idx="35">
                  <c:v>0.49919999999999998</c:v>
                </c:pt>
                <c:pt idx="36">
                  <c:v>0.51490000000000002</c:v>
                </c:pt>
              </c:numCache>
            </c:numRef>
          </c:xVal>
          <c:yVal>
            <c:numRef>
              <c:f>'Dispersion Data'!$J$1:$J$37</c:f>
              <c:numCache>
                <c:formatCode>General</c:formatCode>
                <c:ptCount val="37"/>
                <c:pt idx="0">
                  <c:v>3.6772999999999998</c:v>
                </c:pt>
                <c:pt idx="1">
                  <c:v>3.7418999999999998</c:v>
                </c:pt>
                <c:pt idx="2">
                  <c:v>3.9196</c:v>
                </c:pt>
                <c:pt idx="3">
                  <c:v>4.1809000000000003</c:v>
                </c:pt>
                <c:pt idx="4">
                  <c:v>4.5007000000000001</c:v>
                </c:pt>
                <c:pt idx="5">
                  <c:v>4.8380000000000001</c:v>
                </c:pt>
                <c:pt idx="6">
                  <c:v>5.0305</c:v>
                </c:pt>
                <c:pt idx="7">
                  <c:v>4.9085999999999999</c:v>
                </c:pt>
                <c:pt idx="8">
                  <c:v>4.7066999999999997</c:v>
                </c:pt>
                <c:pt idx="9">
                  <c:v>4.5734000000000004</c:v>
                </c:pt>
                <c:pt idx="10">
                  <c:v>4.5332999999999997</c:v>
                </c:pt>
                <c:pt idx="11">
                  <c:v>4.5654000000000003</c:v>
                </c:pt>
                <c:pt idx="12">
                  <c:v>4.6039000000000003</c:v>
                </c:pt>
                <c:pt idx="13">
                  <c:v>4.5854999999999997</c:v>
                </c:pt>
                <c:pt idx="14">
                  <c:v>4.5263999999999998</c:v>
                </c:pt>
                <c:pt idx="15">
                  <c:v>4.4318</c:v>
                </c:pt>
                <c:pt idx="16">
                  <c:v>4.3128000000000002</c:v>
                </c:pt>
                <c:pt idx="17">
                  <c:v>4.1786000000000003</c:v>
                </c:pt>
                <c:pt idx="18">
                  <c:v>4.0342000000000002</c:v>
                </c:pt>
                <c:pt idx="19">
                  <c:v>3.8822999999999999</c:v>
                </c:pt>
                <c:pt idx="20">
                  <c:v>3.7258</c:v>
                </c:pt>
                <c:pt idx="21">
                  <c:v>3.5720999999999998</c:v>
                </c:pt>
                <c:pt idx="22">
                  <c:v>3.4365000000000001</c:v>
                </c:pt>
                <c:pt idx="23">
                  <c:v>3.3412000000000002</c:v>
                </c:pt>
                <c:pt idx="24">
                  <c:v>3.3067000000000002</c:v>
                </c:pt>
                <c:pt idx="25">
                  <c:v>3.3727</c:v>
                </c:pt>
                <c:pt idx="26">
                  <c:v>3.5697000000000001</c:v>
                </c:pt>
                <c:pt idx="27">
                  <c:v>3.8877000000000002</c:v>
                </c:pt>
                <c:pt idx="28">
                  <c:v>4.2914000000000003</c:v>
                </c:pt>
                <c:pt idx="29">
                  <c:v>4.6879</c:v>
                </c:pt>
                <c:pt idx="30">
                  <c:v>4.7835999999999999</c:v>
                </c:pt>
                <c:pt idx="31">
                  <c:v>4.5765000000000002</c:v>
                </c:pt>
                <c:pt idx="32">
                  <c:v>4.3121999999999998</c:v>
                </c:pt>
                <c:pt idx="33">
                  <c:v>4.0648</c:v>
                </c:pt>
                <c:pt idx="34">
                  <c:v>3.8622999999999998</c:v>
                </c:pt>
                <c:pt idx="35">
                  <c:v>3.7261000000000002</c:v>
                </c:pt>
                <c:pt idx="36">
                  <c:v>3.677299999999999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9-DC49-415C-8A0C-084D5158EBF6}"/>
            </c:ext>
          </c:extLst>
        </c:ser>
        <c:ser>
          <c:idx val="10"/>
          <c:order val="10"/>
          <c:tx>
            <c:v>band 10</c:v>
          </c:tx>
          <c:spPr>
            <a:ln w="12700">
              <a:solidFill>
                <a:srgbClr val="FF0000"/>
              </a:solidFill>
              <a:prstDash val="solid"/>
            </a:ln>
          </c:spPr>
          <c:marker>
            <c:symbol val="none"/>
          </c:marker>
          <c:xVal>
            <c:numRef>
              <c:f>'Dispersion Data'!$A$1:$A$37</c:f>
              <c:numCache>
                <c:formatCode>General</c:formatCode>
                <c:ptCount val="37"/>
                <c:pt idx="0">
                  <c:v>0</c:v>
                </c:pt>
                <c:pt idx="1">
                  <c:v>1.8100000000000002E-2</c:v>
                </c:pt>
                <c:pt idx="2">
                  <c:v>3.6299999999999999E-2</c:v>
                </c:pt>
                <c:pt idx="3">
                  <c:v>5.4399999999999997E-2</c:v>
                </c:pt>
                <c:pt idx="4">
                  <c:v>7.2499999999999995E-2</c:v>
                </c:pt>
                <c:pt idx="5">
                  <c:v>9.0700000000000003E-2</c:v>
                </c:pt>
                <c:pt idx="6">
                  <c:v>0.10879999999999999</c:v>
                </c:pt>
                <c:pt idx="7">
                  <c:v>0.12690000000000001</c:v>
                </c:pt>
                <c:pt idx="8">
                  <c:v>0.14510000000000001</c:v>
                </c:pt>
                <c:pt idx="9">
                  <c:v>0.16320000000000001</c:v>
                </c:pt>
                <c:pt idx="10">
                  <c:v>0.18129999999999999</c:v>
                </c:pt>
                <c:pt idx="11">
                  <c:v>0.19950000000000001</c:v>
                </c:pt>
                <c:pt idx="12">
                  <c:v>0.21759999999999999</c:v>
                </c:pt>
                <c:pt idx="13">
                  <c:v>0.22670000000000001</c:v>
                </c:pt>
                <c:pt idx="14">
                  <c:v>0.23580000000000001</c:v>
                </c:pt>
                <c:pt idx="15">
                  <c:v>0.24479999999999999</c:v>
                </c:pt>
                <c:pt idx="16">
                  <c:v>0.25390000000000001</c:v>
                </c:pt>
                <c:pt idx="17">
                  <c:v>0.26300000000000001</c:v>
                </c:pt>
                <c:pt idx="18">
                  <c:v>0.27200000000000002</c:v>
                </c:pt>
                <c:pt idx="19">
                  <c:v>0.28110000000000002</c:v>
                </c:pt>
                <c:pt idx="20">
                  <c:v>0.29020000000000001</c:v>
                </c:pt>
                <c:pt idx="21">
                  <c:v>0.29920000000000002</c:v>
                </c:pt>
                <c:pt idx="22">
                  <c:v>0.30830000000000002</c:v>
                </c:pt>
                <c:pt idx="23">
                  <c:v>0.31740000000000002</c:v>
                </c:pt>
                <c:pt idx="24">
                  <c:v>0.32640000000000002</c:v>
                </c:pt>
                <c:pt idx="25">
                  <c:v>0.34210000000000002</c:v>
                </c:pt>
                <c:pt idx="26">
                  <c:v>0.35780000000000001</c:v>
                </c:pt>
                <c:pt idx="27">
                  <c:v>0.3735</c:v>
                </c:pt>
                <c:pt idx="28">
                  <c:v>0.38919999999999999</c:v>
                </c:pt>
                <c:pt idx="29">
                  <c:v>0.40500000000000003</c:v>
                </c:pt>
                <c:pt idx="30">
                  <c:v>0.42070000000000002</c:v>
                </c:pt>
                <c:pt idx="31">
                  <c:v>0.43640000000000001</c:v>
                </c:pt>
                <c:pt idx="32">
                  <c:v>0.4521</c:v>
                </c:pt>
                <c:pt idx="33">
                  <c:v>0.46779999999999999</c:v>
                </c:pt>
                <c:pt idx="34">
                  <c:v>0.48349999999999999</c:v>
                </c:pt>
                <c:pt idx="35">
                  <c:v>0.49919999999999998</c:v>
                </c:pt>
                <c:pt idx="36">
                  <c:v>0.51490000000000002</c:v>
                </c:pt>
              </c:numCache>
            </c:numRef>
          </c:xVal>
          <c:yVal>
            <c:numRef>
              <c:f>'Dispersion Data'!$K$1:$K$37</c:f>
              <c:numCache>
                <c:formatCode>General</c:formatCode>
                <c:ptCount val="37"/>
                <c:pt idx="0">
                  <c:v>4.6540999999999997</c:v>
                </c:pt>
                <c:pt idx="1">
                  <c:v>4.6935000000000002</c:v>
                </c:pt>
                <c:pt idx="2">
                  <c:v>4.8080999999999996</c:v>
                </c:pt>
                <c:pt idx="3">
                  <c:v>4.9856999999999996</c:v>
                </c:pt>
                <c:pt idx="4">
                  <c:v>5.1981000000000002</c:v>
                </c:pt>
                <c:pt idx="5">
                  <c:v>5.3895999999999997</c:v>
                </c:pt>
                <c:pt idx="6">
                  <c:v>5.5613999999999999</c:v>
                </c:pt>
                <c:pt idx="7">
                  <c:v>5.8171999999999997</c:v>
                </c:pt>
                <c:pt idx="8">
                  <c:v>5.9926000000000004</c:v>
                </c:pt>
                <c:pt idx="9">
                  <c:v>6.0372000000000003</c:v>
                </c:pt>
                <c:pt idx="10">
                  <c:v>5.9817999999999998</c:v>
                </c:pt>
                <c:pt idx="11">
                  <c:v>5.8582000000000001</c:v>
                </c:pt>
                <c:pt idx="12">
                  <c:v>5.7740999999999998</c:v>
                </c:pt>
                <c:pt idx="13">
                  <c:v>5.8061999999999996</c:v>
                </c:pt>
                <c:pt idx="14">
                  <c:v>5.9040999999999997</c:v>
                </c:pt>
                <c:pt idx="15">
                  <c:v>6.048</c:v>
                </c:pt>
                <c:pt idx="16">
                  <c:v>6.1898</c:v>
                </c:pt>
                <c:pt idx="17">
                  <c:v>6.2526999999999999</c:v>
                </c:pt>
                <c:pt idx="18">
                  <c:v>6.1551999999999998</c:v>
                </c:pt>
                <c:pt idx="19">
                  <c:v>5.8956</c:v>
                </c:pt>
                <c:pt idx="20">
                  <c:v>5.5838999999999999</c:v>
                </c:pt>
                <c:pt idx="21">
                  <c:v>5.3059000000000003</c:v>
                </c:pt>
                <c:pt idx="22">
                  <c:v>5.0975999999999999</c:v>
                </c:pt>
                <c:pt idx="23">
                  <c:v>4.9711999999999996</c:v>
                </c:pt>
                <c:pt idx="24">
                  <c:v>4.9291</c:v>
                </c:pt>
                <c:pt idx="25">
                  <c:v>4.9234999999999998</c:v>
                </c:pt>
                <c:pt idx="26">
                  <c:v>4.9210000000000003</c:v>
                </c:pt>
                <c:pt idx="27">
                  <c:v>4.9471999999999996</c:v>
                </c:pt>
                <c:pt idx="28">
                  <c:v>5.0092999999999996</c:v>
                </c:pt>
                <c:pt idx="29">
                  <c:v>5.0861999999999998</c:v>
                </c:pt>
                <c:pt idx="30">
                  <c:v>5.2497999999999996</c:v>
                </c:pt>
                <c:pt idx="31">
                  <c:v>5.2458</c:v>
                </c:pt>
                <c:pt idx="32">
                  <c:v>5.0796000000000001</c:v>
                </c:pt>
                <c:pt idx="33">
                  <c:v>4.9076000000000004</c:v>
                </c:pt>
                <c:pt idx="34">
                  <c:v>4.7705000000000002</c:v>
                </c:pt>
                <c:pt idx="35">
                  <c:v>4.6837</c:v>
                </c:pt>
                <c:pt idx="36">
                  <c:v>4.6540999999999997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A-DC49-415C-8A0C-084D5158EBF6}"/>
            </c:ext>
          </c:extLst>
        </c:ser>
        <c:ser>
          <c:idx val="11"/>
          <c:order val="11"/>
          <c:tx>
            <c:v>band 11</c:v>
          </c:tx>
          <c:spPr>
            <a:ln w="12700">
              <a:solidFill>
                <a:srgbClr val="FF0000"/>
              </a:solidFill>
              <a:prstDash val="solid"/>
            </a:ln>
          </c:spPr>
          <c:marker>
            <c:symbol val="none"/>
          </c:marker>
          <c:xVal>
            <c:numRef>
              <c:f>'Dispersion Data'!$A$1:$A$37</c:f>
              <c:numCache>
                <c:formatCode>General</c:formatCode>
                <c:ptCount val="37"/>
                <c:pt idx="0">
                  <c:v>0</c:v>
                </c:pt>
                <c:pt idx="1">
                  <c:v>1.8100000000000002E-2</c:v>
                </c:pt>
                <c:pt idx="2">
                  <c:v>3.6299999999999999E-2</c:v>
                </c:pt>
                <c:pt idx="3">
                  <c:v>5.4399999999999997E-2</c:v>
                </c:pt>
                <c:pt idx="4">
                  <c:v>7.2499999999999995E-2</c:v>
                </c:pt>
                <c:pt idx="5">
                  <c:v>9.0700000000000003E-2</c:v>
                </c:pt>
                <c:pt idx="6">
                  <c:v>0.10879999999999999</c:v>
                </c:pt>
                <c:pt idx="7">
                  <c:v>0.12690000000000001</c:v>
                </c:pt>
                <c:pt idx="8">
                  <c:v>0.14510000000000001</c:v>
                </c:pt>
                <c:pt idx="9">
                  <c:v>0.16320000000000001</c:v>
                </c:pt>
                <c:pt idx="10">
                  <c:v>0.18129999999999999</c:v>
                </c:pt>
                <c:pt idx="11">
                  <c:v>0.19950000000000001</c:v>
                </c:pt>
                <c:pt idx="12">
                  <c:v>0.21759999999999999</c:v>
                </c:pt>
                <c:pt idx="13">
                  <c:v>0.22670000000000001</c:v>
                </c:pt>
                <c:pt idx="14">
                  <c:v>0.23580000000000001</c:v>
                </c:pt>
                <c:pt idx="15">
                  <c:v>0.24479999999999999</c:v>
                </c:pt>
                <c:pt idx="16">
                  <c:v>0.25390000000000001</c:v>
                </c:pt>
                <c:pt idx="17">
                  <c:v>0.26300000000000001</c:v>
                </c:pt>
                <c:pt idx="18">
                  <c:v>0.27200000000000002</c:v>
                </c:pt>
                <c:pt idx="19">
                  <c:v>0.28110000000000002</c:v>
                </c:pt>
                <c:pt idx="20">
                  <c:v>0.29020000000000001</c:v>
                </c:pt>
                <c:pt idx="21">
                  <c:v>0.29920000000000002</c:v>
                </c:pt>
                <c:pt idx="22">
                  <c:v>0.30830000000000002</c:v>
                </c:pt>
                <c:pt idx="23">
                  <c:v>0.31740000000000002</c:v>
                </c:pt>
                <c:pt idx="24">
                  <c:v>0.32640000000000002</c:v>
                </c:pt>
                <c:pt idx="25">
                  <c:v>0.34210000000000002</c:v>
                </c:pt>
                <c:pt idx="26">
                  <c:v>0.35780000000000001</c:v>
                </c:pt>
                <c:pt idx="27">
                  <c:v>0.3735</c:v>
                </c:pt>
                <c:pt idx="28">
                  <c:v>0.38919999999999999</c:v>
                </c:pt>
                <c:pt idx="29">
                  <c:v>0.40500000000000003</c:v>
                </c:pt>
                <c:pt idx="30">
                  <c:v>0.42070000000000002</c:v>
                </c:pt>
                <c:pt idx="31">
                  <c:v>0.43640000000000001</c:v>
                </c:pt>
                <c:pt idx="32">
                  <c:v>0.4521</c:v>
                </c:pt>
                <c:pt idx="33">
                  <c:v>0.46779999999999999</c:v>
                </c:pt>
                <c:pt idx="34">
                  <c:v>0.48349999999999999</c:v>
                </c:pt>
                <c:pt idx="35">
                  <c:v>0.49919999999999998</c:v>
                </c:pt>
                <c:pt idx="36">
                  <c:v>0.51490000000000002</c:v>
                </c:pt>
              </c:numCache>
            </c:numRef>
          </c:xVal>
          <c:yVal>
            <c:numRef>
              <c:f>'Dispersion Data'!$L$1:$L$37</c:f>
              <c:numCache>
                <c:formatCode>General</c:formatCode>
                <c:ptCount val="37"/>
                <c:pt idx="0">
                  <c:v>5.1973000000000003</c:v>
                </c:pt>
                <c:pt idx="1">
                  <c:v>5.2512999999999996</c:v>
                </c:pt>
                <c:pt idx="2">
                  <c:v>5.4096000000000002</c:v>
                </c:pt>
                <c:pt idx="3">
                  <c:v>5.6657000000000002</c:v>
                </c:pt>
                <c:pt idx="4">
                  <c:v>6.0137</c:v>
                </c:pt>
                <c:pt idx="5">
                  <c:v>6.4169</c:v>
                </c:pt>
                <c:pt idx="6">
                  <c:v>6.4253</c:v>
                </c:pt>
                <c:pt idx="7">
                  <c:v>6.6073000000000004</c:v>
                </c:pt>
                <c:pt idx="8">
                  <c:v>6.9785000000000004</c:v>
                </c:pt>
                <c:pt idx="9">
                  <c:v>7.3135000000000003</c:v>
                </c:pt>
                <c:pt idx="10">
                  <c:v>7.3280000000000003</c:v>
                </c:pt>
                <c:pt idx="11">
                  <c:v>7.2611999999999997</c:v>
                </c:pt>
                <c:pt idx="12">
                  <c:v>7.2493999999999996</c:v>
                </c:pt>
                <c:pt idx="13">
                  <c:v>7.2487000000000004</c:v>
                </c:pt>
                <c:pt idx="14">
                  <c:v>7.2465999999999999</c:v>
                </c:pt>
                <c:pt idx="15">
                  <c:v>7.2502000000000004</c:v>
                </c:pt>
                <c:pt idx="16">
                  <c:v>7.2680999999999996</c:v>
                </c:pt>
                <c:pt idx="17">
                  <c:v>7.1641000000000004</c:v>
                </c:pt>
                <c:pt idx="18">
                  <c:v>6.8936000000000002</c:v>
                </c:pt>
                <c:pt idx="19">
                  <c:v>6.7160000000000002</c:v>
                </c:pt>
                <c:pt idx="20">
                  <c:v>6.6036999999999999</c:v>
                </c:pt>
                <c:pt idx="21">
                  <c:v>6.516</c:v>
                </c:pt>
                <c:pt idx="22">
                  <c:v>6.4462000000000002</c:v>
                </c:pt>
                <c:pt idx="23">
                  <c:v>6.3998999999999997</c:v>
                </c:pt>
                <c:pt idx="24">
                  <c:v>6.3836000000000004</c:v>
                </c:pt>
                <c:pt idx="25">
                  <c:v>6.3903999999999996</c:v>
                </c:pt>
                <c:pt idx="26">
                  <c:v>6.3776999999999999</c:v>
                </c:pt>
                <c:pt idx="27">
                  <c:v>6.2698</c:v>
                </c:pt>
                <c:pt idx="28">
                  <c:v>6.0414000000000003</c:v>
                </c:pt>
                <c:pt idx="29">
                  <c:v>5.7881</c:v>
                </c:pt>
                <c:pt idx="30">
                  <c:v>5.6662999999999997</c:v>
                </c:pt>
                <c:pt idx="31">
                  <c:v>5.8800999999999997</c:v>
                </c:pt>
                <c:pt idx="32">
                  <c:v>5.8086000000000002</c:v>
                </c:pt>
                <c:pt idx="33">
                  <c:v>5.5502000000000002</c:v>
                </c:pt>
                <c:pt idx="34">
                  <c:v>5.3571999999999997</c:v>
                </c:pt>
                <c:pt idx="35">
                  <c:v>5.2378</c:v>
                </c:pt>
                <c:pt idx="36">
                  <c:v>5.197300000000000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B-DC49-415C-8A0C-084D5158EBF6}"/>
            </c:ext>
          </c:extLst>
        </c:ser>
        <c:ser>
          <c:idx val="12"/>
          <c:order val="12"/>
          <c:tx>
            <c:v>band 12</c:v>
          </c:tx>
          <c:spPr>
            <a:ln w="3175">
              <a:solidFill>
                <a:srgbClr val="FF0000"/>
              </a:solidFill>
              <a:prstDash val="solid"/>
            </a:ln>
          </c:spPr>
          <c:marker>
            <c:symbol val="none"/>
          </c:marker>
          <c:xVal>
            <c:numRef>
              <c:f>'Dispersion Data'!$A$1:$A$37</c:f>
              <c:numCache>
                <c:formatCode>General</c:formatCode>
                <c:ptCount val="37"/>
                <c:pt idx="0">
                  <c:v>0</c:v>
                </c:pt>
                <c:pt idx="1">
                  <c:v>1.8100000000000002E-2</c:v>
                </c:pt>
                <c:pt idx="2">
                  <c:v>3.6299999999999999E-2</c:v>
                </c:pt>
                <c:pt idx="3">
                  <c:v>5.4399999999999997E-2</c:v>
                </c:pt>
                <c:pt idx="4">
                  <c:v>7.2499999999999995E-2</c:v>
                </c:pt>
                <c:pt idx="5">
                  <c:v>9.0700000000000003E-2</c:v>
                </c:pt>
                <c:pt idx="6">
                  <c:v>0.10879999999999999</c:v>
                </c:pt>
                <c:pt idx="7">
                  <c:v>0.12690000000000001</c:v>
                </c:pt>
                <c:pt idx="8">
                  <c:v>0.14510000000000001</c:v>
                </c:pt>
                <c:pt idx="9">
                  <c:v>0.16320000000000001</c:v>
                </c:pt>
                <c:pt idx="10">
                  <c:v>0.18129999999999999</c:v>
                </c:pt>
                <c:pt idx="11">
                  <c:v>0.19950000000000001</c:v>
                </c:pt>
                <c:pt idx="12">
                  <c:v>0.21759999999999999</c:v>
                </c:pt>
                <c:pt idx="13">
                  <c:v>0.22670000000000001</c:v>
                </c:pt>
                <c:pt idx="14">
                  <c:v>0.23580000000000001</c:v>
                </c:pt>
                <c:pt idx="15">
                  <c:v>0.24479999999999999</c:v>
                </c:pt>
                <c:pt idx="16">
                  <c:v>0.25390000000000001</c:v>
                </c:pt>
                <c:pt idx="17">
                  <c:v>0.26300000000000001</c:v>
                </c:pt>
                <c:pt idx="18">
                  <c:v>0.27200000000000002</c:v>
                </c:pt>
                <c:pt idx="19">
                  <c:v>0.28110000000000002</c:v>
                </c:pt>
                <c:pt idx="20">
                  <c:v>0.29020000000000001</c:v>
                </c:pt>
                <c:pt idx="21">
                  <c:v>0.29920000000000002</c:v>
                </c:pt>
                <c:pt idx="22">
                  <c:v>0.30830000000000002</c:v>
                </c:pt>
                <c:pt idx="23">
                  <c:v>0.31740000000000002</c:v>
                </c:pt>
                <c:pt idx="24">
                  <c:v>0.32640000000000002</c:v>
                </c:pt>
                <c:pt idx="25">
                  <c:v>0.34210000000000002</c:v>
                </c:pt>
                <c:pt idx="26">
                  <c:v>0.35780000000000001</c:v>
                </c:pt>
                <c:pt idx="27">
                  <c:v>0.3735</c:v>
                </c:pt>
                <c:pt idx="28">
                  <c:v>0.38919999999999999</c:v>
                </c:pt>
                <c:pt idx="29">
                  <c:v>0.40500000000000003</c:v>
                </c:pt>
                <c:pt idx="30">
                  <c:v>0.42070000000000002</c:v>
                </c:pt>
                <c:pt idx="31">
                  <c:v>0.43640000000000001</c:v>
                </c:pt>
                <c:pt idx="32">
                  <c:v>0.4521</c:v>
                </c:pt>
                <c:pt idx="33">
                  <c:v>0.46779999999999999</c:v>
                </c:pt>
                <c:pt idx="34">
                  <c:v>0.48349999999999999</c:v>
                </c:pt>
                <c:pt idx="35">
                  <c:v>0.49919999999999998</c:v>
                </c:pt>
                <c:pt idx="36">
                  <c:v>0.51490000000000002</c:v>
                </c:pt>
              </c:numCache>
            </c:numRef>
          </c:xVal>
          <c:yVal>
            <c:numRef>
              <c:f>'Dispersion Data'!$M$1:$M$37</c:f>
              <c:numCache>
                <c:formatCode>General</c:formatCode>
                <c:ptCount val="37"/>
                <c:pt idx="0">
                  <c:v>6.1165000000000003</c:v>
                </c:pt>
                <c:pt idx="1">
                  <c:v>6.1818</c:v>
                </c:pt>
                <c:pt idx="2">
                  <c:v>6.3635000000000002</c:v>
                </c:pt>
                <c:pt idx="3">
                  <c:v>6.6124999999999998</c:v>
                </c:pt>
                <c:pt idx="4">
                  <c:v>6.6336000000000004</c:v>
                </c:pt>
                <c:pt idx="5">
                  <c:v>6.5030000000000001</c:v>
                </c:pt>
                <c:pt idx="6">
                  <c:v>6.9519000000000002</c:v>
                </c:pt>
                <c:pt idx="7">
                  <c:v>7.3478000000000003</c:v>
                </c:pt>
                <c:pt idx="8">
                  <c:v>7.7091000000000003</c:v>
                </c:pt>
                <c:pt idx="9">
                  <c:v>8.0187000000000008</c:v>
                </c:pt>
                <c:pt idx="10">
                  <c:v>8.3621999999999996</c:v>
                </c:pt>
                <c:pt idx="11">
                  <c:v>8.6676000000000002</c:v>
                </c:pt>
                <c:pt idx="12">
                  <c:v>8.9146999999999998</c:v>
                </c:pt>
                <c:pt idx="13">
                  <c:v>8.7895000000000003</c:v>
                </c:pt>
                <c:pt idx="14">
                  <c:v>8.4895999999999994</c:v>
                </c:pt>
                <c:pt idx="15">
                  <c:v>8.1044</c:v>
                </c:pt>
                <c:pt idx="16">
                  <c:v>7.7100999999999997</c:v>
                </c:pt>
                <c:pt idx="17">
                  <c:v>7.5246000000000004</c:v>
                </c:pt>
                <c:pt idx="18">
                  <c:v>7.6569000000000003</c:v>
                </c:pt>
                <c:pt idx="19">
                  <c:v>7.7172000000000001</c:v>
                </c:pt>
                <c:pt idx="20">
                  <c:v>7.6094999999999997</c:v>
                </c:pt>
                <c:pt idx="21">
                  <c:v>7.4809999999999999</c:v>
                </c:pt>
                <c:pt idx="22">
                  <c:v>7.3807</c:v>
                </c:pt>
                <c:pt idx="23">
                  <c:v>7.3194999999999997</c:v>
                </c:pt>
                <c:pt idx="24">
                  <c:v>7.2991000000000001</c:v>
                </c:pt>
                <c:pt idx="25">
                  <c:v>7.2992999999999997</c:v>
                </c:pt>
                <c:pt idx="26">
                  <c:v>7.2770999999999999</c:v>
                </c:pt>
                <c:pt idx="27">
                  <c:v>7.1942000000000004</c:v>
                </c:pt>
                <c:pt idx="28">
                  <c:v>7.0274000000000001</c:v>
                </c:pt>
                <c:pt idx="29">
                  <c:v>6.8120000000000003</c:v>
                </c:pt>
                <c:pt idx="30">
                  <c:v>6.5236000000000001</c:v>
                </c:pt>
                <c:pt idx="31">
                  <c:v>6.1638000000000002</c:v>
                </c:pt>
                <c:pt idx="32">
                  <c:v>6.2992999999999997</c:v>
                </c:pt>
                <c:pt idx="33">
                  <c:v>6.4992000000000001</c:v>
                </c:pt>
                <c:pt idx="34">
                  <c:v>6.3041</c:v>
                </c:pt>
                <c:pt idx="35">
                  <c:v>6.1657000000000002</c:v>
                </c:pt>
                <c:pt idx="36">
                  <c:v>6.1166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C-DC49-415C-8A0C-084D5158EBF6}"/>
            </c:ext>
          </c:extLst>
        </c:ser>
        <c:ser>
          <c:idx val="13"/>
          <c:order val="13"/>
          <c:tx>
            <c:v>g</c:v>
          </c:tx>
          <c:spPr>
            <a:ln w="3175">
              <a:solidFill>
                <a:srgbClr val="000000"/>
              </a:solidFill>
              <a:prstDash val="solid"/>
            </a:ln>
          </c:spPr>
          <c:marker>
            <c:symbol val="none"/>
          </c:marker>
          <c:dLbls>
            <c:dLbl>
              <c:idx val="0"/>
              <c:tx>
                <c:rich>
                  <a:bodyPr/>
                  <a:lstStyle/>
                  <a:p>
                    <a:pPr>
                      <a:defRPr>
                        <a:latin typeface="Symbol"/>
                        <a:ea typeface="Symbol"/>
                        <a:cs typeface="Symbol"/>
                      </a:defRPr>
                    </a:pPr>
                    <a:r>
                      <a:rPr lang="en-US"/>
                      <a:t>G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dLblPos val="b"/>
              <c:showLegendKey val="0"/>
              <c:showVal val="0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D-DC49-415C-8A0C-084D5158EBF6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b"/>
              <c:showLegendKey val="0"/>
              <c:showVal val="0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E-DC49-415C-8A0C-084D5158EBF6}"/>
                </c:ext>
              </c:extLst>
            </c:dLbl>
            <c:spPr>
              <a:noFill/>
              <a:ln>
                <a:noFill/>
              </a:ln>
              <a:effectLst/>
            </c:spPr>
            <c:dLblPos val="b"/>
            <c:showLegendKey val="0"/>
            <c:showVal val="0"/>
            <c:showCatName val="0"/>
            <c:showSerName val="1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'Symmetry Lines'!$B$1:$B$2</c:f>
              <c:numCache>
                <c:formatCode>General</c:formatCode>
                <c:ptCount val="2"/>
                <c:pt idx="0">
                  <c:v>0</c:v>
                </c:pt>
                <c:pt idx="1">
                  <c:v>0</c:v>
                </c:pt>
              </c:numCache>
            </c:numRef>
          </c:xVal>
          <c:yVal>
            <c:numRef>
              <c:f>'Symmetry Lines'!$C$1:$C$2</c:f>
              <c:numCache>
                <c:formatCode>General</c:formatCode>
                <c:ptCount val="2"/>
                <c:pt idx="0">
                  <c:v>-2</c:v>
                </c:pt>
                <c:pt idx="1">
                  <c:v>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F-DC49-415C-8A0C-084D5158EBF6}"/>
            </c:ext>
          </c:extLst>
        </c:ser>
        <c:ser>
          <c:idx val="14"/>
          <c:order val="14"/>
          <c:tx>
            <c:v>K</c:v>
          </c:tx>
          <c:spPr>
            <a:ln w="3175">
              <a:solidFill>
                <a:srgbClr val="000000"/>
              </a:solidFill>
              <a:prstDash val="solid"/>
            </a:ln>
          </c:spPr>
          <c:marker>
            <c:symbol val="none"/>
          </c:marker>
          <c:dLbls>
            <c:dLbl>
              <c:idx val="1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b"/>
              <c:showLegendKey val="0"/>
              <c:showVal val="0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0-DC49-415C-8A0C-084D5158EBF6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b"/>
            <c:showLegendKey val="0"/>
            <c:showVal val="0"/>
            <c:showCatName val="0"/>
            <c:showSerName val="1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'Symmetry Lines'!$B$3:$B$4</c:f>
              <c:numCache>
                <c:formatCode>General</c:formatCode>
                <c:ptCount val="2"/>
                <c:pt idx="0">
                  <c:v>0.21761876558934215</c:v>
                </c:pt>
                <c:pt idx="1">
                  <c:v>0.21761876558934215</c:v>
                </c:pt>
              </c:numCache>
            </c:numRef>
          </c:xVal>
          <c:yVal>
            <c:numRef>
              <c:f>'Symmetry Lines'!$C$3:$C$4</c:f>
              <c:numCache>
                <c:formatCode>General</c:formatCode>
                <c:ptCount val="2"/>
                <c:pt idx="0">
                  <c:v>-2</c:v>
                </c:pt>
                <c:pt idx="1">
                  <c:v>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1-DC49-415C-8A0C-084D5158EBF6}"/>
            </c:ext>
          </c:extLst>
        </c:ser>
        <c:ser>
          <c:idx val="15"/>
          <c:order val="15"/>
          <c:tx>
            <c:v>B</c:v>
          </c:tx>
          <c:spPr>
            <a:ln w="3175">
              <a:solidFill>
                <a:srgbClr val="000000"/>
              </a:solidFill>
              <a:prstDash val="solid"/>
            </a:ln>
          </c:spPr>
          <c:marker>
            <c:symbol val="none"/>
          </c:marker>
          <c:dLbls>
            <c:dLbl>
              <c:idx val="0"/>
              <c:tx>
                <c:rich>
                  <a:bodyPr/>
                  <a:lstStyle/>
                  <a:p>
                    <a:r>
                      <a:rPr lang="en-US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M</a:t>
                    </a:r>
                  </a:p>
                </c:rich>
              </c:tx>
              <c:dLblPos val="b"/>
              <c:showLegendKey val="0"/>
              <c:showVal val="0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2-DC49-415C-8A0C-084D5158EBF6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b"/>
              <c:showLegendKey val="0"/>
              <c:showVal val="0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3-DC49-415C-8A0C-084D5158EBF6}"/>
                </c:ext>
              </c:extLst>
            </c:dLbl>
            <c:spPr>
              <a:noFill/>
              <a:ln>
                <a:noFill/>
              </a:ln>
              <a:effectLst/>
            </c:spPr>
            <c:dLblPos val="b"/>
            <c:showLegendKey val="0"/>
            <c:showVal val="0"/>
            <c:showCatName val="0"/>
            <c:showSerName val="1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'Symmetry Lines'!$B$5:$B$6</c:f>
              <c:numCache>
                <c:formatCode>General</c:formatCode>
                <c:ptCount val="2"/>
                <c:pt idx="0">
                  <c:v>0.32642814838401324</c:v>
                </c:pt>
                <c:pt idx="1">
                  <c:v>0.32642814838401324</c:v>
                </c:pt>
              </c:numCache>
            </c:numRef>
          </c:xVal>
          <c:yVal>
            <c:numRef>
              <c:f>'Symmetry Lines'!$C$5:$C$6</c:f>
              <c:numCache>
                <c:formatCode>General</c:formatCode>
                <c:ptCount val="2"/>
                <c:pt idx="0">
                  <c:v>-2</c:v>
                </c:pt>
                <c:pt idx="1">
                  <c:v>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4-DC49-415C-8A0C-084D5158EBF6}"/>
            </c:ext>
          </c:extLst>
        </c:ser>
        <c:ser>
          <c:idx val="16"/>
          <c:order val="16"/>
          <c:tx>
            <c:v>g</c:v>
          </c:tx>
          <c:spPr>
            <a:ln w="3175">
              <a:solidFill>
                <a:srgbClr val="000000"/>
              </a:solidFill>
              <a:prstDash val="solid"/>
            </a:ln>
          </c:spPr>
          <c:marker>
            <c:symbol val="none"/>
          </c:marker>
          <c:dLbls>
            <c:dLbl>
              <c:idx val="0"/>
              <c:tx>
                <c:rich>
                  <a:bodyPr/>
                  <a:lstStyle/>
                  <a:p>
                    <a:pPr>
                      <a:defRPr>
                        <a:latin typeface="Symbol"/>
                        <a:ea typeface="Symbol"/>
                        <a:cs typeface="Symbol"/>
                      </a:defRPr>
                    </a:pPr>
                    <a:r>
                      <a:rPr lang="en-US"/>
                      <a:t>G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dLblPos val="b"/>
              <c:showLegendKey val="0"/>
              <c:showVal val="0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5-DC49-415C-8A0C-084D5158EBF6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b"/>
              <c:showLegendKey val="0"/>
              <c:showVal val="0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6-DC49-415C-8A0C-084D5158EBF6}"/>
                </c:ext>
              </c:extLst>
            </c:dLbl>
            <c:spPr>
              <a:noFill/>
              <a:ln>
                <a:noFill/>
              </a:ln>
              <a:effectLst/>
            </c:spPr>
            <c:dLblPos val="b"/>
            <c:showLegendKey val="0"/>
            <c:showVal val="0"/>
            <c:showCatName val="0"/>
            <c:showSerName val="1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'Symmetry Lines'!$B$7:$B$8</c:f>
              <c:numCache>
                <c:formatCode>General</c:formatCode>
                <c:ptCount val="2"/>
                <c:pt idx="0">
                  <c:v>0.51489152774908431</c:v>
                </c:pt>
                <c:pt idx="1">
                  <c:v>0.51489152774908431</c:v>
                </c:pt>
              </c:numCache>
            </c:numRef>
          </c:xVal>
          <c:yVal>
            <c:numRef>
              <c:f>'Symmetry Lines'!$C$7:$C$8</c:f>
              <c:numCache>
                <c:formatCode>General</c:formatCode>
                <c:ptCount val="2"/>
                <c:pt idx="0">
                  <c:v>-2</c:v>
                </c:pt>
                <c:pt idx="1">
                  <c:v>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7-DC49-415C-8A0C-084D5158EBF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26811359"/>
        <c:axId val="483130991"/>
      </c:scatterChart>
      <c:valAx>
        <c:axId val="526811359"/>
        <c:scaling>
          <c:orientation val="minMax"/>
          <c:max val="0.51489152774908431"/>
          <c:min val="0"/>
        </c:scaling>
        <c:delete val="0"/>
        <c:axPos val="b"/>
        <c:majorTickMark val="none"/>
        <c:minorTickMark val="none"/>
        <c:tickLblPos val="none"/>
        <c:crossAx val="483130991"/>
        <c:crosses val="autoZero"/>
        <c:crossBetween val="midCat"/>
      </c:valAx>
      <c:valAx>
        <c:axId val="483130991"/>
        <c:scaling>
          <c:orientation val="minMax"/>
          <c:max val="6"/>
          <c:min val="-2"/>
        </c:scaling>
        <c:delete val="0"/>
        <c:axPos val="l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526811359"/>
        <c:crosses val="autoZero"/>
        <c:crossBetween val="midCat"/>
      </c:valAx>
      <c:spPr>
        <a:noFill/>
        <a:ln w="3175">
          <a:solidFill>
            <a:sysClr val="windowText" lastClr="000000"/>
          </a:solidFill>
        </a:ln>
        <a:extLst>
          <a:ext uri="{909E8E84-426E-40DD-AFC4-6F175D3DCCD1}">
            <a14:hiddenFill xmlns:a14="http://schemas.microsoft.com/office/drawing/2010/main">
              <a:solidFill>
                <a:sysClr val="window" lastClr="FFFFFF"/>
              </a:solidFill>
            </a14:hiddenFill>
          </a:ext>
        </a:extLst>
      </c:spPr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1200"/>
      </a:pPr>
      <a:endParaRPr lang="en-US"/>
    </a:p>
  </c:txPr>
  <c:externalData r:id="rId2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v>Fake</c:v>
          </c:tx>
          <c:marker>
            <c:symbol val="none"/>
          </c:marker>
          <c:smooth val="0"/>
          <c:extLst>
            <c:ext xmlns:c16="http://schemas.microsoft.com/office/drawing/2014/chart" uri="{C3380CC4-5D6E-409C-BE32-E72D297353CC}">
              <c16:uniqueId val="{00000000-09C7-405A-A78A-A2F543558CD2}"/>
            </c:ext>
          </c:extLst>
        </c:ser>
        <c:ser>
          <c:idx val="1"/>
          <c:order val="1"/>
          <c:tx>
            <c:v>band 1</c:v>
          </c:tx>
          <c:spPr>
            <a:ln w="3175">
              <a:solidFill>
                <a:srgbClr val="FF0000"/>
              </a:solidFill>
              <a:prstDash val="solid"/>
            </a:ln>
          </c:spPr>
          <c:marker>
            <c:symbol val="none"/>
          </c:marker>
          <c:xVal>
            <c:numRef>
              <c:f>'Dispersion Data'!$A$1:$A$37</c:f>
              <c:numCache>
                <c:formatCode>General</c:formatCode>
                <c:ptCount val="37"/>
                <c:pt idx="0">
                  <c:v>0</c:v>
                </c:pt>
                <c:pt idx="1">
                  <c:v>1.8499999999999999E-2</c:v>
                </c:pt>
                <c:pt idx="2">
                  <c:v>3.6999999999999998E-2</c:v>
                </c:pt>
                <c:pt idx="3">
                  <c:v>5.5500000000000001E-2</c:v>
                </c:pt>
                <c:pt idx="4">
                  <c:v>7.4099999999999999E-2</c:v>
                </c:pt>
                <c:pt idx="5">
                  <c:v>9.2600000000000002E-2</c:v>
                </c:pt>
                <c:pt idx="6">
                  <c:v>0.1111</c:v>
                </c:pt>
                <c:pt idx="7">
                  <c:v>0.12959999999999999</c:v>
                </c:pt>
                <c:pt idx="8">
                  <c:v>0.14810000000000001</c:v>
                </c:pt>
                <c:pt idx="9">
                  <c:v>0.1666</c:v>
                </c:pt>
                <c:pt idx="10">
                  <c:v>0.18509999999999999</c:v>
                </c:pt>
                <c:pt idx="11">
                  <c:v>0.2036</c:v>
                </c:pt>
                <c:pt idx="12">
                  <c:v>0.22220000000000001</c:v>
                </c:pt>
                <c:pt idx="13">
                  <c:v>0.23139999999999999</c:v>
                </c:pt>
                <c:pt idx="14">
                  <c:v>0.2407</c:v>
                </c:pt>
                <c:pt idx="15">
                  <c:v>0.24990000000000001</c:v>
                </c:pt>
                <c:pt idx="16">
                  <c:v>0.25919999999999999</c:v>
                </c:pt>
                <c:pt idx="17">
                  <c:v>0.26840000000000003</c:v>
                </c:pt>
                <c:pt idx="18">
                  <c:v>0.2777</c:v>
                </c:pt>
                <c:pt idx="19">
                  <c:v>0.28689999999999999</c:v>
                </c:pt>
                <c:pt idx="20">
                  <c:v>0.29620000000000002</c:v>
                </c:pt>
                <c:pt idx="21">
                  <c:v>0.30549999999999999</c:v>
                </c:pt>
                <c:pt idx="22">
                  <c:v>0.31469999999999998</c:v>
                </c:pt>
                <c:pt idx="23">
                  <c:v>0.32400000000000001</c:v>
                </c:pt>
                <c:pt idx="24">
                  <c:v>0.3332</c:v>
                </c:pt>
                <c:pt idx="25">
                  <c:v>0.3493</c:v>
                </c:pt>
                <c:pt idx="26">
                  <c:v>0.36530000000000001</c:v>
                </c:pt>
                <c:pt idx="27">
                  <c:v>0.38129999999999997</c:v>
                </c:pt>
                <c:pt idx="28">
                  <c:v>0.39739999999999998</c:v>
                </c:pt>
                <c:pt idx="29">
                  <c:v>0.41339999999999999</c:v>
                </c:pt>
                <c:pt idx="30">
                  <c:v>0.4294</c:v>
                </c:pt>
                <c:pt idx="31">
                  <c:v>0.44550000000000001</c:v>
                </c:pt>
                <c:pt idx="32">
                  <c:v>0.46150000000000002</c:v>
                </c:pt>
                <c:pt idx="33">
                  <c:v>0.47749999999999998</c:v>
                </c:pt>
                <c:pt idx="34">
                  <c:v>0.49359999999999998</c:v>
                </c:pt>
                <c:pt idx="35">
                  <c:v>0.50960000000000005</c:v>
                </c:pt>
                <c:pt idx="36">
                  <c:v>0.52559999999999996</c:v>
                </c:pt>
              </c:numCache>
            </c:numRef>
          </c:xVal>
          <c:yVal>
            <c:numRef>
              <c:f>'Dispersion Data'!$B$1:$B$37</c:f>
              <c:numCache>
                <c:formatCode>General</c:formatCode>
                <c:ptCount val="37"/>
                <c:pt idx="0">
                  <c:v>-15.343999999999999</c:v>
                </c:pt>
                <c:pt idx="1">
                  <c:v>-15.3095</c:v>
                </c:pt>
                <c:pt idx="2">
                  <c:v>-15.2072</c:v>
                </c:pt>
                <c:pt idx="3">
                  <c:v>-15.0405</c:v>
                </c:pt>
                <c:pt idx="4">
                  <c:v>-14.815899999999999</c:v>
                </c:pt>
                <c:pt idx="5">
                  <c:v>-14.5435</c:v>
                </c:pt>
                <c:pt idx="6">
                  <c:v>-14.238099999999999</c:v>
                </c:pt>
                <c:pt idx="7">
                  <c:v>-13.9208</c:v>
                </c:pt>
                <c:pt idx="8">
                  <c:v>-13.6182</c:v>
                </c:pt>
                <c:pt idx="9">
                  <c:v>-13.3597</c:v>
                </c:pt>
                <c:pt idx="10">
                  <c:v>-13.170199999999999</c:v>
                </c:pt>
                <c:pt idx="11">
                  <c:v>-13.0617</c:v>
                </c:pt>
                <c:pt idx="12">
                  <c:v>-13.0291</c:v>
                </c:pt>
                <c:pt idx="13">
                  <c:v>-13.0358</c:v>
                </c:pt>
                <c:pt idx="14">
                  <c:v>-13.054</c:v>
                </c:pt>
                <c:pt idx="15">
                  <c:v>-13.0806</c:v>
                </c:pt>
                <c:pt idx="16">
                  <c:v>-13.112500000000001</c:v>
                </c:pt>
                <c:pt idx="17">
                  <c:v>-13.1471</c:v>
                </c:pt>
                <c:pt idx="18">
                  <c:v>-13.181800000000001</c:v>
                </c:pt>
                <c:pt idx="19">
                  <c:v>-13.214600000000001</c:v>
                </c:pt>
                <c:pt idx="20">
                  <c:v>-13.2437</c:v>
                </c:pt>
                <c:pt idx="21">
                  <c:v>-13.2677</c:v>
                </c:pt>
                <c:pt idx="22">
                  <c:v>-13.285600000000001</c:v>
                </c:pt>
                <c:pt idx="23">
                  <c:v>-13.2967</c:v>
                </c:pt>
                <c:pt idx="24">
                  <c:v>-13.3004</c:v>
                </c:pt>
                <c:pt idx="25">
                  <c:v>-13.35</c:v>
                </c:pt>
                <c:pt idx="26">
                  <c:v>-13.490399999999999</c:v>
                </c:pt>
                <c:pt idx="27">
                  <c:v>-13.7004</c:v>
                </c:pt>
                <c:pt idx="28">
                  <c:v>-13.9528</c:v>
                </c:pt>
                <c:pt idx="29">
                  <c:v>-14.222</c:v>
                </c:pt>
                <c:pt idx="30">
                  <c:v>-14.486800000000001</c:v>
                </c:pt>
                <c:pt idx="31">
                  <c:v>-14.731</c:v>
                </c:pt>
                <c:pt idx="32">
                  <c:v>-14.943099999999999</c:v>
                </c:pt>
                <c:pt idx="33">
                  <c:v>-15.1149</c:v>
                </c:pt>
                <c:pt idx="34">
                  <c:v>-15.241099999999999</c:v>
                </c:pt>
                <c:pt idx="35">
                  <c:v>-15.318099999999999</c:v>
                </c:pt>
                <c:pt idx="36">
                  <c:v>-15.3439999999999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09C7-405A-A78A-A2F543558CD2}"/>
            </c:ext>
          </c:extLst>
        </c:ser>
        <c:ser>
          <c:idx val="2"/>
          <c:order val="2"/>
          <c:tx>
            <c:v>band 2</c:v>
          </c:tx>
          <c:spPr>
            <a:ln w="3175">
              <a:solidFill>
                <a:srgbClr val="FF0000"/>
              </a:solidFill>
              <a:prstDash val="solid"/>
            </a:ln>
          </c:spPr>
          <c:marker>
            <c:symbol val="none"/>
          </c:marker>
          <c:xVal>
            <c:numRef>
              <c:f>'Dispersion Data'!$A$1:$A$37</c:f>
              <c:numCache>
                <c:formatCode>General</c:formatCode>
                <c:ptCount val="37"/>
                <c:pt idx="0">
                  <c:v>0</c:v>
                </c:pt>
                <c:pt idx="1">
                  <c:v>1.8499999999999999E-2</c:v>
                </c:pt>
                <c:pt idx="2">
                  <c:v>3.6999999999999998E-2</c:v>
                </c:pt>
                <c:pt idx="3">
                  <c:v>5.5500000000000001E-2</c:v>
                </c:pt>
                <c:pt idx="4">
                  <c:v>7.4099999999999999E-2</c:v>
                </c:pt>
                <c:pt idx="5">
                  <c:v>9.2600000000000002E-2</c:v>
                </c:pt>
                <c:pt idx="6">
                  <c:v>0.1111</c:v>
                </c:pt>
                <c:pt idx="7">
                  <c:v>0.12959999999999999</c:v>
                </c:pt>
                <c:pt idx="8">
                  <c:v>0.14810000000000001</c:v>
                </c:pt>
                <c:pt idx="9">
                  <c:v>0.1666</c:v>
                </c:pt>
                <c:pt idx="10">
                  <c:v>0.18509999999999999</c:v>
                </c:pt>
                <c:pt idx="11">
                  <c:v>0.2036</c:v>
                </c:pt>
                <c:pt idx="12">
                  <c:v>0.22220000000000001</c:v>
                </c:pt>
                <c:pt idx="13">
                  <c:v>0.23139999999999999</c:v>
                </c:pt>
                <c:pt idx="14">
                  <c:v>0.2407</c:v>
                </c:pt>
                <c:pt idx="15">
                  <c:v>0.24990000000000001</c:v>
                </c:pt>
                <c:pt idx="16">
                  <c:v>0.25919999999999999</c:v>
                </c:pt>
                <c:pt idx="17">
                  <c:v>0.26840000000000003</c:v>
                </c:pt>
                <c:pt idx="18">
                  <c:v>0.2777</c:v>
                </c:pt>
                <c:pt idx="19">
                  <c:v>0.28689999999999999</c:v>
                </c:pt>
                <c:pt idx="20">
                  <c:v>0.29620000000000002</c:v>
                </c:pt>
                <c:pt idx="21">
                  <c:v>0.30549999999999999</c:v>
                </c:pt>
                <c:pt idx="22">
                  <c:v>0.31469999999999998</c:v>
                </c:pt>
                <c:pt idx="23">
                  <c:v>0.32400000000000001</c:v>
                </c:pt>
                <c:pt idx="24">
                  <c:v>0.3332</c:v>
                </c:pt>
                <c:pt idx="25">
                  <c:v>0.3493</c:v>
                </c:pt>
                <c:pt idx="26">
                  <c:v>0.36530000000000001</c:v>
                </c:pt>
                <c:pt idx="27">
                  <c:v>0.38129999999999997</c:v>
                </c:pt>
                <c:pt idx="28">
                  <c:v>0.39739999999999998</c:v>
                </c:pt>
                <c:pt idx="29">
                  <c:v>0.41339999999999999</c:v>
                </c:pt>
                <c:pt idx="30">
                  <c:v>0.4294</c:v>
                </c:pt>
                <c:pt idx="31">
                  <c:v>0.44550000000000001</c:v>
                </c:pt>
                <c:pt idx="32">
                  <c:v>0.46150000000000002</c:v>
                </c:pt>
                <c:pt idx="33">
                  <c:v>0.47749999999999998</c:v>
                </c:pt>
                <c:pt idx="34">
                  <c:v>0.49359999999999998</c:v>
                </c:pt>
                <c:pt idx="35">
                  <c:v>0.50960000000000005</c:v>
                </c:pt>
                <c:pt idx="36">
                  <c:v>0.52559999999999996</c:v>
                </c:pt>
              </c:numCache>
            </c:numRef>
          </c:xVal>
          <c:yVal>
            <c:numRef>
              <c:f>'Dispersion Data'!$C$1:$C$37</c:f>
              <c:numCache>
                <c:formatCode>General</c:formatCode>
                <c:ptCount val="37"/>
                <c:pt idx="0">
                  <c:v>-13.4963</c:v>
                </c:pt>
                <c:pt idx="1">
                  <c:v>-13.461499999999999</c:v>
                </c:pt>
                <c:pt idx="2">
                  <c:v>-13.3575</c:v>
                </c:pt>
                <c:pt idx="3">
                  <c:v>-13.186</c:v>
                </c:pt>
                <c:pt idx="4">
                  <c:v>-12.9498</c:v>
                </c:pt>
                <c:pt idx="5">
                  <c:v>-12.652900000000001</c:v>
                </c:pt>
                <c:pt idx="6">
                  <c:v>-12.301</c:v>
                </c:pt>
                <c:pt idx="7">
                  <c:v>-11.9023</c:v>
                </c:pt>
                <c:pt idx="8">
                  <c:v>-11.4709</c:v>
                </c:pt>
                <c:pt idx="9">
                  <c:v>-11.0334</c:v>
                </c:pt>
                <c:pt idx="10">
                  <c:v>-10.641299999999999</c:v>
                </c:pt>
                <c:pt idx="11">
                  <c:v>-10.373200000000001</c:v>
                </c:pt>
                <c:pt idx="12">
                  <c:v>-10.2858</c:v>
                </c:pt>
                <c:pt idx="13">
                  <c:v>-10.3034</c:v>
                </c:pt>
                <c:pt idx="14">
                  <c:v>-10.349</c:v>
                </c:pt>
                <c:pt idx="15">
                  <c:v>-10.412100000000001</c:v>
                </c:pt>
                <c:pt idx="16">
                  <c:v>-10.484</c:v>
                </c:pt>
                <c:pt idx="17">
                  <c:v>-10.5578</c:v>
                </c:pt>
                <c:pt idx="18">
                  <c:v>-10.6288</c:v>
                </c:pt>
                <c:pt idx="19">
                  <c:v>-10.693199999999999</c:v>
                </c:pt>
                <c:pt idx="20">
                  <c:v>-10.748699999999999</c:v>
                </c:pt>
                <c:pt idx="21">
                  <c:v>-10.7934</c:v>
                </c:pt>
                <c:pt idx="22">
                  <c:v>-10.826000000000001</c:v>
                </c:pt>
                <c:pt idx="23">
                  <c:v>-10.8459</c:v>
                </c:pt>
                <c:pt idx="24">
                  <c:v>-10.852600000000001</c:v>
                </c:pt>
                <c:pt idx="25">
                  <c:v>-10.9641</c:v>
                </c:pt>
                <c:pt idx="26">
                  <c:v>-11.239800000000001</c:v>
                </c:pt>
                <c:pt idx="27">
                  <c:v>-11.585100000000001</c:v>
                </c:pt>
                <c:pt idx="28">
                  <c:v>-11.941599999999999</c:v>
                </c:pt>
                <c:pt idx="29">
                  <c:v>-12.281000000000001</c:v>
                </c:pt>
                <c:pt idx="30">
                  <c:v>-12.5892</c:v>
                </c:pt>
                <c:pt idx="31">
                  <c:v>-12.858700000000001</c:v>
                </c:pt>
                <c:pt idx="32">
                  <c:v>-13.084300000000001</c:v>
                </c:pt>
                <c:pt idx="33">
                  <c:v>-13.2629</c:v>
                </c:pt>
                <c:pt idx="34">
                  <c:v>-13.392099999999999</c:v>
                </c:pt>
                <c:pt idx="35">
                  <c:v>-13.4702</c:v>
                </c:pt>
                <c:pt idx="36">
                  <c:v>-13.496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09C7-405A-A78A-A2F543558CD2}"/>
            </c:ext>
          </c:extLst>
        </c:ser>
        <c:ser>
          <c:idx val="3"/>
          <c:order val="3"/>
          <c:tx>
            <c:v>band 3</c:v>
          </c:tx>
          <c:spPr>
            <a:ln w="3175">
              <a:solidFill>
                <a:srgbClr val="FF0000"/>
              </a:solidFill>
              <a:prstDash val="solid"/>
            </a:ln>
          </c:spPr>
          <c:marker>
            <c:symbol val="none"/>
          </c:marker>
          <c:xVal>
            <c:numRef>
              <c:f>'Dispersion Data'!$A$1:$A$37</c:f>
              <c:numCache>
                <c:formatCode>General</c:formatCode>
                <c:ptCount val="37"/>
                <c:pt idx="0">
                  <c:v>0</c:v>
                </c:pt>
                <c:pt idx="1">
                  <c:v>1.8499999999999999E-2</c:v>
                </c:pt>
                <c:pt idx="2">
                  <c:v>3.6999999999999998E-2</c:v>
                </c:pt>
                <c:pt idx="3">
                  <c:v>5.5500000000000001E-2</c:v>
                </c:pt>
                <c:pt idx="4">
                  <c:v>7.4099999999999999E-2</c:v>
                </c:pt>
                <c:pt idx="5">
                  <c:v>9.2600000000000002E-2</c:v>
                </c:pt>
                <c:pt idx="6">
                  <c:v>0.1111</c:v>
                </c:pt>
                <c:pt idx="7">
                  <c:v>0.12959999999999999</c:v>
                </c:pt>
                <c:pt idx="8">
                  <c:v>0.14810000000000001</c:v>
                </c:pt>
                <c:pt idx="9">
                  <c:v>0.1666</c:v>
                </c:pt>
                <c:pt idx="10">
                  <c:v>0.18509999999999999</c:v>
                </c:pt>
                <c:pt idx="11">
                  <c:v>0.2036</c:v>
                </c:pt>
                <c:pt idx="12">
                  <c:v>0.22220000000000001</c:v>
                </c:pt>
                <c:pt idx="13">
                  <c:v>0.23139999999999999</c:v>
                </c:pt>
                <c:pt idx="14">
                  <c:v>0.2407</c:v>
                </c:pt>
                <c:pt idx="15">
                  <c:v>0.24990000000000001</c:v>
                </c:pt>
                <c:pt idx="16">
                  <c:v>0.25919999999999999</c:v>
                </c:pt>
                <c:pt idx="17">
                  <c:v>0.26840000000000003</c:v>
                </c:pt>
                <c:pt idx="18">
                  <c:v>0.2777</c:v>
                </c:pt>
                <c:pt idx="19">
                  <c:v>0.28689999999999999</c:v>
                </c:pt>
                <c:pt idx="20">
                  <c:v>0.29620000000000002</c:v>
                </c:pt>
                <c:pt idx="21">
                  <c:v>0.30549999999999999</c:v>
                </c:pt>
                <c:pt idx="22">
                  <c:v>0.31469999999999998</c:v>
                </c:pt>
                <c:pt idx="23">
                  <c:v>0.32400000000000001</c:v>
                </c:pt>
                <c:pt idx="24">
                  <c:v>0.3332</c:v>
                </c:pt>
                <c:pt idx="25">
                  <c:v>0.3493</c:v>
                </c:pt>
                <c:pt idx="26">
                  <c:v>0.36530000000000001</c:v>
                </c:pt>
                <c:pt idx="27">
                  <c:v>0.38129999999999997</c:v>
                </c:pt>
                <c:pt idx="28">
                  <c:v>0.39739999999999998</c:v>
                </c:pt>
                <c:pt idx="29">
                  <c:v>0.41339999999999999</c:v>
                </c:pt>
                <c:pt idx="30">
                  <c:v>0.4294</c:v>
                </c:pt>
                <c:pt idx="31">
                  <c:v>0.44550000000000001</c:v>
                </c:pt>
                <c:pt idx="32">
                  <c:v>0.46150000000000002</c:v>
                </c:pt>
                <c:pt idx="33">
                  <c:v>0.47749999999999998</c:v>
                </c:pt>
                <c:pt idx="34">
                  <c:v>0.49359999999999998</c:v>
                </c:pt>
                <c:pt idx="35">
                  <c:v>0.50960000000000005</c:v>
                </c:pt>
                <c:pt idx="36">
                  <c:v>0.52559999999999996</c:v>
                </c:pt>
              </c:numCache>
            </c:numRef>
          </c:xVal>
          <c:yVal>
            <c:numRef>
              <c:f>'Dispersion Data'!$D$1:$D$37</c:f>
              <c:numCache>
                <c:formatCode>General</c:formatCode>
                <c:ptCount val="37"/>
                <c:pt idx="0">
                  <c:v>-5.2348999999999997</c:v>
                </c:pt>
                <c:pt idx="1">
                  <c:v>-5.1970000000000001</c:v>
                </c:pt>
                <c:pt idx="2">
                  <c:v>-5.0843999999999996</c:v>
                </c:pt>
                <c:pt idx="3">
                  <c:v>-4.9009</c:v>
                </c:pt>
                <c:pt idx="4">
                  <c:v>-4.6558000000000002</c:v>
                </c:pt>
                <c:pt idx="5">
                  <c:v>-4.38</c:v>
                </c:pt>
                <c:pt idx="6">
                  <c:v>-4.8380999999999998</c:v>
                </c:pt>
                <c:pt idx="7">
                  <c:v>-5.5227000000000004</c:v>
                </c:pt>
                <c:pt idx="8">
                  <c:v>-6.1340000000000003</c:v>
                </c:pt>
                <c:pt idx="9">
                  <c:v>-6.6341999999999999</c:v>
                </c:pt>
                <c:pt idx="10">
                  <c:v>-6.9718999999999998</c:v>
                </c:pt>
                <c:pt idx="11">
                  <c:v>-7.0961999999999996</c:v>
                </c:pt>
                <c:pt idx="12">
                  <c:v>-7.0743</c:v>
                </c:pt>
                <c:pt idx="13">
                  <c:v>-7.1007999999999996</c:v>
                </c:pt>
                <c:pt idx="14">
                  <c:v>-7.1802999999999999</c:v>
                </c:pt>
                <c:pt idx="15">
                  <c:v>-7.2915000000000001</c:v>
                </c:pt>
                <c:pt idx="16">
                  <c:v>-7.4127999999999998</c:v>
                </c:pt>
                <c:pt idx="17">
                  <c:v>-7.5313999999999997</c:v>
                </c:pt>
                <c:pt idx="18">
                  <c:v>-7.6405000000000003</c:v>
                </c:pt>
                <c:pt idx="19">
                  <c:v>-7.7363999999999997</c:v>
                </c:pt>
                <c:pt idx="20">
                  <c:v>-7.8169000000000004</c:v>
                </c:pt>
                <c:pt idx="21">
                  <c:v>-7.8806000000000003</c:v>
                </c:pt>
                <c:pt idx="22">
                  <c:v>-7.9267000000000003</c:v>
                </c:pt>
                <c:pt idx="23">
                  <c:v>-7.9545000000000003</c:v>
                </c:pt>
                <c:pt idx="24">
                  <c:v>-7.9638</c:v>
                </c:pt>
                <c:pt idx="25">
                  <c:v>-7.7998000000000003</c:v>
                </c:pt>
                <c:pt idx="26">
                  <c:v>-7.3692000000000002</c:v>
                </c:pt>
                <c:pt idx="27">
                  <c:v>-6.7739000000000003</c:v>
                </c:pt>
                <c:pt idx="28">
                  <c:v>-6.0837000000000003</c:v>
                </c:pt>
                <c:pt idx="29">
                  <c:v>-5.3411999999999997</c:v>
                </c:pt>
                <c:pt idx="30">
                  <c:v>-4.5804</c:v>
                </c:pt>
                <c:pt idx="31">
                  <c:v>-4.5674999999999999</c:v>
                </c:pt>
                <c:pt idx="32">
                  <c:v>-4.7942</c:v>
                </c:pt>
                <c:pt idx="33">
                  <c:v>-4.9828000000000001</c:v>
                </c:pt>
                <c:pt idx="34">
                  <c:v>-5.1218000000000004</c:v>
                </c:pt>
                <c:pt idx="35">
                  <c:v>-5.2064000000000004</c:v>
                </c:pt>
                <c:pt idx="36">
                  <c:v>-5.2348999999999997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09C7-405A-A78A-A2F543558CD2}"/>
            </c:ext>
          </c:extLst>
        </c:ser>
        <c:ser>
          <c:idx val="4"/>
          <c:order val="4"/>
          <c:tx>
            <c:v>band 4</c:v>
          </c:tx>
          <c:spPr>
            <a:ln w="3175">
              <a:solidFill>
                <a:srgbClr val="FF0000"/>
              </a:solidFill>
              <a:prstDash val="solid"/>
            </a:ln>
          </c:spPr>
          <c:marker>
            <c:symbol val="none"/>
          </c:marker>
          <c:xVal>
            <c:numRef>
              <c:f>'Dispersion Data'!$A$1:$A$37</c:f>
              <c:numCache>
                <c:formatCode>General</c:formatCode>
                <c:ptCount val="37"/>
                <c:pt idx="0">
                  <c:v>0</c:v>
                </c:pt>
                <c:pt idx="1">
                  <c:v>1.8499999999999999E-2</c:v>
                </c:pt>
                <c:pt idx="2">
                  <c:v>3.6999999999999998E-2</c:v>
                </c:pt>
                <c:pt idx="3">
                  <c:v>5.5500000000000001E-2</c:v>
                </c:pt>
                <c:pt idx="4">
                  <c:v>7.4099999999999999E-2</c:v>
                </c:pt>
                <c:pt idx="5">
                  <c:v>9.2600000000000002E-2</c:v>
                </c:pt>
                <c:pt idx="6">
                  <c:v>0.1111</c:v>
                </c:pt>
                <c:pt idx="7">
                  <c:v>0.12959999999999999</c:v>
                </c:pt>
                <c:pt idx="8">
                  <c:v>0.14810000000000001</c:v>
                </c:pt>
                <c:pt idx="9">
                  <c:v>0.1666</c:v>
                </c:pt>
                <c:pt idx="10">
                  <c:v>0.18509999999999999</c:v>
                </c:pt>
                <c:pt idx="11">
                  <c:v>0.2036</c:v>
                </c:pt>
                <c:pt idx="12">
                  <c:v>0.22220000000000001</c:v>
                </c:pt>
                <c:pt idx="13">
                  <c:v>0.23139999999999999</c:v>
                </c:pt>
                <c:pt idx="14">
                  <c:v>0.2407</c:v>
                </c:pt>
                <c:pt idx="15">
                  <c:v>0.24990000000000001</c:v>
                </c:pt>
                <c:pt idx="16">
                  <c:v>0.25919999999999999</c:v>
                </c:pt>
                <c:pt idx="17">
                  <c:v>0.26840000000000003</c:v>
                </c:pt>
                <c:pt idx="18">
                  <c:v>0.2777</c:v>
                </c:pt>
                <c:pt idx="19">
                  <c:v>0.28689999999999999</c:v>
                </c:pt>
                <c:pt idx="20">
                  <c:v>0.29620000000000002</c:v>
                </c:pt>
                <c:pt idx="21">
                  <c:v>0.30549999999999999</c:v>
                </c:pt>
                <c:pt idx="22">
                  <c:v>0.31469999999999998</c:v>
                </c:pt>
                <c:pt idx="23">
                  <c:v>0.32400000000000001</c:v>
                </c:pt>
                <c:pt idx="24">
                  <c:v>0.3332</c:v>
                </c:pt>
                <c:pt idx="25">
                  <c:v>0.3493</c:v>
                </c:pt>
                <c:pt idx="26">
                  <c:v>0.36530000000000001</c:v>
                </c:pt>
                <c:pt idx="27">
                  <c:v>0.38129999999999997</c:v>
                </c:pt>
                <c:pt idx="28">
                  <c:v>0.39739999999999998</c:v>
                </c:pt>
                <c:pt idx="29">
                  <c:v>0.41339999999999999</c:v>
                </c:pt>
                <c:pt idx="30">
                  <c:v>0.4294</c:v>
                </c:pt>
                <c:pt idx="31">
                  <c:v>0.44550000000000001</c:v>
                </c:pt>
                <c:pt idx="32">
                  <c:v>0.46150000000000002</c:v>
                </c:pt>
                <c:pt idx="33">
                  <c:v>0.47749999999999998</c:v>
                </c:pt>
                <c:pt idx="34">
                  <c:v>0.49359999999999998</c:v>
                </c:pt>
                <c:pt idx="35">
                  <c:v>0.50960000000000005</c:v>
                </c:pt>
                <c:pt idx="36">
                  <c:v>0.52559999999999996</c:v>
                </c:pt>
              </c:numCache>
            </c:numRef>
          </c:xVal>
          <c:yVal>
            <c:numRef>
              <c:f>'Dispersion Data'!$E$1:$E$37</c:f>
              <c:numCache>
                <c:formatCode>General</c:formatCode>
                <c:ptCount val="37"/>
                <c:pt idx="0">
                  <c:v>-1.3847</c:v>
                </c:pt>
                <c:pt idx="1">
                  <c:v>-1.6556999999999999</c:v>
                </c:pt>
                <c:pt idx="2">
                  <c:v>-2.1052</c:v>
                </c:pt>
                <c:pt idx="3">
                  <c:v>-2.6981000000000002</c:v>
                </c:pt>
                <c:pt idx="4">
                  <c:v>-3.3849999999999998</c:v>
                </c:pt>
                <c:pt idx="5">
                  <c:v>-4.1132999999999997</c:v>
                </c:pt>
                <c:pt idx="6">
                  <c:v>-4.2497999999999996</c:v>
                </c:pt>
                <c:pt idx="7">
                  <c:v>-4.5499000000000001</c:v>
                </c:pt>
                <c:pt idx="8">
                  <c:v>-4.9154</c:v>
                </c:pt>
                <c:pt idx="9">
                  <c:v>-5.2290999999999999</c:v>
                </c:pt>
                <c:pt idx="10">
                  <c:v>-5.5490000000000004</c:v>
                </c:pt>
                <c:pt idx="11">
                  <c:v>-5.8861999999999997</c:v>
                </c:pt>
                <c:pt idx="12">
                  <c:v>-6.0679999999999996</c:v>
                </c:pt>
                <c:pt idx="13">
                  <c:v>-6.0057</c:v>
                </c:pt>
                <c:pt idx="14">
                  <c:v>-5.8289999999999997</c:v>
                </c:pt>
                <c:pt idx="15">
                  <c:v>-5.5835999999999997</c:v>
                </c:pt>
                <c:pt idx="16">
                  <c:v>-5.3548</c:v>
                </c:pt>
                <c:pt idx="17">
                  <c:v>-5.2827999999999999</c:v>
                </c:pt>
                <c:pt idx="18">
                  <c:v>-5.3300999999999998</c:v>
                </c:pt>
                <c:pt idx="19">
                  <c:v>-5.4009999999999998</c:v>
                </c:pt>
                <c:pt idx="20">
                  <c:v>-5.468</c:v>
                </c:pt>
                <c:pt idx="21">
                  <c:v>-5.5232999999999999</c:v>
                </c:pt>
                <c:pt idx="22">
                  <c:v>-5.5640000000000001</c:v>
                </c:pt>
                <c:pt idx="23">
                  <c:v>-5.5888</c:v>
                </c:pt>
                <c:pt idx="24">
                  <c:v>-5.5971000000000002</c:v>
                </c:pt>
                <c:pt idx="25">
                  <c:v>-5.5255999999999998</c:v>
                </c:pt>
                <c:pt idx="26">
                  <c:v>-5.3194999999999997</c:v>
                </c:pt>
                <c:pt idx="27">
                  <c:v>-5.0035999999999996</c:v>
                </c:pt>
                <c:pt idx="28">
                  <c:v>-4.6227999999999998</c:v>
                </c:pt>
                <c:pt idx="29">
                  <c:v>-4.3064999999999998</c:v>
                </c:pt>
                <c:pt idx="30">
                  <c:v>-4.3380999999999998</c:v>
                </c:pt>
                <c:pt idx="31">
                  <c:v>-3.8231999999999999</c:v>
                </c:pt>
                <c:pt idx="32">
                  <c:v>-3.1147999999999998</c:v>
                </c:pt>
                <c:pt idx="33">
                  <c:v>-2.4883000000000002</c:v>
                </c:pt>
                <c:pt idx="34">
                  <c:v>-1.9794</c:v>
                </c:pt>
                <c:pt idx="35">
                  <c:v>-1.6088</c:v>
                </c:pt>
                <c:pt idx="36">
                  <c:v>-1.3847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09C7-405A-A78A-A2F543558CD2}"/>
            </c:ext>
          </c:extLst>
        </c:ser>
        <c:ser>
          <c:idx val="5"/>
          <c:order val="5"/>
          <c:tx>
            <c:v>band 5</c:v>
          </c:tx>
          <c:spPr>
            <a:ln w="12700">
              <a:solidFill>
                <a:srgbClr val="FF0000"/>
              </a:solidFill>
              <a:prstDash val="solid"/>
            </a:ln>
          </c:spPr>
          <c:marker>
            <c:symbol val="none"/>
          </c:marker>
          <c:xVal>
            <c:numRef>
              <c:f>'Dispersion Data'!$A$1:$A$37</c:f>
              <c:numCache>
                <c:formatCode>General</c:formatCode>
                <c:ptCount val="37"/>
                <c:pt idx="0">
                  <c:v>0</c:v>
                </c:pt>
                <c:pt idx="1">
                  <c:v>1.8499999999999999E-2</c:v>
                </c:pt>
                <c:pt idx="2">
                  <c:v>3.6999999999999998E-2</c:v>
                </c:pt>
                <c:pt idx="3">
                  <c:v>5.5500000000000001E-2</c:v>
                </c:pt>
                <c:pt idx="4">
                  <c:v>7.4099999999999999E-2</c:v>
                </c:pt>
                <c:pt idx="5">
                  <c:v>9.2600000000000002E-2</c:v>
                </c:pt>
                <c:pt idx="6">
                  <c:v>0.1111</c:v>
                </c:pt>
                <c:pt idx="7">
                  <c:v>0.12959999999999999</c:v>
                </c:pt>
                <c:pt idx="8">
                  <c:v>0.14810000000000001</c:v>
                </c:pt>
                <c:pt idx="9">
                  <c:v>0.1666</c:v>
                </c:pt>
                <c:pt idx="10">
                  <c:v>0.18509999999999999</c:v>
                </c:pt>
                <c:pt idx="11">
                  <c:v>0.2036</c:v>
                </c:pt>
                <c:pt idx="12">
                  <c:v>0.22220000000000001</c:v>
                </c:pt>
                <c:pt idx="13">
                  <c:v>0.23139999999999999</c:v>
                </c:pt>
                <c:pt idx="14">
                  <c:v>0.2407</c:v>
                </c:pt>
                <c:pt idx="15">
                  <c:v>0.24990000000000001</c:v>
                </c:pt>
                <c:pt idx="16">
                  <c:v>0.25919999999999999</c:v>
                </c:pt>
                <c:pt idx="17">
                  <c:v>0.26840000000000003</c:v>
                </c:pt>
                <c:pt idx="18">
                  <c:v>0.2777</c:v>
                </c:pt>
                <c:pt idx="19">
                  <c:v>0.28689999999999999</c:v>
                </c:pt>
                <c:pt idx="20">
                  <c:v>0.29620000000000002</c:v>
                </c:pt>
                <c:pt idx="21">
                  <c:v>0.30549999999999999</c:v>
                </c:pt>
                <c:pt idx="22">
                  <c:v>0.31469999999999998</c:v>
                </c:pt>
                <c:pt idx="23">
                  <c:v>0.32400000000000001</c:v>
                </c:pt>
                <c:pt idx="24">
                  <c:v>0.3332</c:v>
                </c:pt>
                <c:pt idx="25">
                  <c:v>0.3493</c:v>
                </c:pt>
                <c:pt idx="26">
                  <c:v>0.36530000000000001</c:v>
                </c:pt>
                <c:pt idx="27">
                  <c:v>0.38129999999999997</c:v>
                </c:pt>
                <c:pt idx="28">
                  <c:v>0.39739999999999998</c:v>
                </c:pt>
                <c:pt idx="29">
                  <c:v>0.41339999999999999</c:v>
                </c:pt>
                <c:pt idx="30">
                  <c:v>0.4294</c:v>
                </c:pt>
                <c:pt idx="31">
                  <c:v>0.44550000000000001</c:v>
                </c:pt>
                <c:pt idx="32">
                  <c:v>0.46150000000000002</c:v>
                </c:pt>
                <c:pt idx="33">
                  <c:v>0.47749999999999998</c:v>
                </c:pt>
                <c:pt idx="34">
                  <c:v>0.49359999999999998</c:v>
                </c:pt>
                <c:pt idx="35">
                  <c:v>0.50960000000000005</c:v>
                </c:pt>
                <c:pt idx="36">
                  <c:v>0.52559999999999996</c:v>
                </c:pt>
              </c:numCache>
            </c:numRef>
          </c:xVal>
          <c:yVal>
            <c:numRef>
              <c:f>'Dispersion Data'!$F$1:$F$37</c:f>
              <c:numCache>
                <c:formatCode>General</c:formatCode>
                <c:ptCount val="37"/>
                <c:pt idx="0">
                  <c:v>-1.3845000000000001</c:v>
                </c:pt>
                <c:pt idx="1">
                  <c:v>-1.4245000000000001</c:v>
                </c:pt>
                <c:pt idx="2">
                  <c:v>-1.6053999999999999</c:v>
                </c:pt>
                <c:pt idx="3">
                  <c:v>-2.0849000000000002</c:v>
                </c:pt>
                <c:pt idx="4">
                  <c:v>-2.6892999999999998</c:v>
                </c:pt>
                <c:pt idx="5">
                  <c:v>-3.2706</c:v>
                </c:pt>
                <c:pt idx="6">
                  <c:v>-3.6307999999999998</c:v>
                </c:pt>
                <c:pt idx="7">
                  <c:v>-3.6507999999999998</c:v>
                </c:pt>
                <c:pt idx="8">
                  <c:v>-4.0148000000000001</c:v>
                </c:pt>
                <c:pt idx="9">
                  <c:v>-4.4306999999999999</c:v>
                </c:pt>
                <c:pt idx="10">
                  <c:v>-4.6586999999999996</c:v>
                </c:pt>
                <c:pt idx="11">
                  <c:v>-4.6219999999999999</c:v>
                </c:pt>
                <c:pt idx="12">
                  <c:v>-4.4607000000000001</c:v>
                </c:pt>
                <c:pt idx="13">
                  <c:v>-4.5412999999999997</c:v>
                </c:pt>
                <c:pt idx="14">
                  <c:v>-4.6729000000000003</c:v>
                </c:pt>
                <c:pt idx="15">
                  <c:v>-4.7845000000000004</c:v>
                </c:pt>
                <c:pt idx="16">
                  <c:v>-4.8140000000000001</c:v>
                </c:pt>
                <c:pt idx="17">
                  <c:v>-4.6420000000000003</c:v>
                </c:pt>
                <c:pt idx="18">
                  <c:v>-4.3224</c:v>
                </c:pt>
                <c:pt idx="19">
                  <c:v>-3.9666000000000001</c:v>
                </c:pt>
                <c:pt idx="20">
                  <c:v>-3.6187</c:v>
                </c:pt>
                <c:pt idx="21">
                  <c:v>-3.306</c:v>
                </c:pt>
                <c:pt idx="22">
                  <c:v>-3.0537999999999998</c:v>
                </c:pt>
                <c:pt idx="23">
                  <c:v>-2.8879000000000001</c:v>
                </c:pt>
                <c:pt idx="24">
                  <c:v>-2.8296000000000001</c:v>
                </c:pt>
                <c:pt idx="25">
                  <c:v>-2.8092000000000001</c:v>
                </c:pt>
                <c:pt idx="26">
                  <c:v>-2.7486000000000002</c:v>
                </c:pt>
                <c:pt idx="27">
                  <c:v>-2.9668999999999999</c:v>
                </c:pt>
                <c:pt idx="28">
                  <c:v>-3.3121</c:v>
                </c:pt>
                <c:pt idx="29">
                  <c:v>-3.5078</c:v>
                </c:pt>
                <c:pt idx="30">
                  <c:v>-3.2757000000000001</c:v>
                </c:pt>
                <c:pt idx="31">
                  <c:v>-2.7875999999999999</c:v>
                </c:pt>
                <c:pt idx="32">
                  <c:v>-2.2509000000000001</c:v>
                </c:pt>
                <c:pt idx="33">
                  <c:v>-1.7332000000000001</c:v>
                </c:pt>
                <c:pt idx="34">
                  <c:v>-1.4941</c:v>
                </c:pt>
                <c:pt idx="35">
                  <c:v>-1.4123000000000001</c:v>
                </c:pt>
                <c:pt idx="36">
                  <c:v>-1.38450000000000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5-09C7-405A-A78A-A2F543558CD2}"/>
            </c:ext>
          </c:extLst>
        </c:ser>
        <c:ser>
          <c:idx val="6"/>
          <c:order val="6"/>
          <c:tx>
            <c:v>band 6</c:v>
          </c:tx>
          <c:spPr>
            <a:ln w="12700">
              <a:solidFill>
                <a:srgbClr val="FF0000"/>
              </a:solidFill>
              <a:prstDash val="solid"/>
            </a:ln>
          </c:spPr>
          <c:marker>
            <c:symbol val="none"/>
          </c:marker>
          <c:xVal>
            <c:numRef>
              <c:f>'Dispersion Data'!$A$1:$A$37</c:f>
              <c:numCache>
                <c:formatCode>General</c:formatCode>
                <c:ptCount val="37"/>
                <c:pt idx="0">
                  <c:v>0</c:v>
                </c:pt>
                <c:pt idx="1">
                  <c:v>1.8499999999999999E-2</c:v>
                </c:pt>
                <c:pt idx="2">
                  <c:v>3.6999999999999998E-2</c:v>
                </c:pt>
                <c:pt idx="3">
                  <c:v>5.5500000000000001E-2</c:v>
                </c:pt>
                <c:pt idx="4">
                  <c:v>7.4099999999999999E-2</c:v>
                </c:pt>
                <c:pt idx="5">
                  <c:v>9.2600000000000002E-2</c:v>
                </c:pt>
                <c:pt idx="6">
                  <c:v>0.1111</c:v>
                </c:pt>
                <c:pt idx="7">
                  <c:v>0.12959999999999999</c:v>
                </c:pt>
                <c:pt idx="8">
                  <c:v>0.14810000000000001</c:v>
                </c:pt>
                <c:pt idx="9">
                  <c:v>0.1666</c:v>
                </c:pt>
                <c:pt idx="10">
                  <c:v>0.18509999999999999</c:v>
                </c:pt>
                <c:pt idx="11">
                  <c:v>0.2036</c:v>
                </c:pt>
                <c:pt idx="12">
                  <c:v>0.22220000000000001</c:v>
                </c:pt>
                <c:pt idx="13">
                  <c:v>0.23139999999999999</c:v>
                </c:pt>
                <c:pt idx="14">
                  <c:v>0.2407</c:v>
                </c:pt>
                <c:pt idx="15">
                  <c:v>0.24990000000000001</c:v>
                </c:pt>
                <c:pt idx="16">
                  <c:v>0.25919999999999999</c:v>
                </c:pt>
                <c:pt idx="17">
                  <c:v>0.26840000000000003</c:v>
                </c:pt>
                <c:pt idx="18">
                  <c:v>0.2777</c:v>
                </c:pt>
                <c:pt idx="19">
                  <c:v>0.28689999999999999</c:v>
                </c:pt>
                <c:pt idx="20">
                  <c:v>0.29620000000000002</c:v>
                </c:pt>
                <c:pt idx="21">
                  <c:v>0.30549999999999999</c:v>
                </c:pt>
                <c:pt idx="22">
                  <c:v>0.31469999999999998</c:v>
                </c:pt>
                <c:pt idx="23">
                  <c:v>0.32400000000000001</c:v>
                </c:pt>
                <c:pt idx="24">
                  <c:v>0.3332</c:v>
                </c:pt>
                <c:pt idx="25">
                  <c:v>0.3493</c:v>
                </c:pt>
                <c:pt idx="26">
                  <c:v>0.36530000000000001</c:v>
                </c:pt>
                <c:pt idx="27">
                  <c:v>0.38129999999999997</c:v>
                </c:pt>
                <c:pt idx="28">
                  <c:v>0.39739999999999998</c:v>
                </c:pt>
                <c:pt idx="29">
                  <c:v>0.41339999999999999</c:v>
                </c:pt>
                <c:pt idx="30">
                  <c:v>0.4294</c:v>
                </c:pt>
                <c:pt idx="31">
                  <c:v>0.44550000000000001</c:v>
                </c:pt>
                <c:pt idx="32">
                  <c:v>0.46150000000000002</c:v>
                </c:pt>
                <c:pt idx="33">
                  <c:v>0.47749999999999998</c:v>
                </c:pt>
                <c:pt idx="34">
                  <c:v>0.49359999999999998</c:v>
                </c:pt>
                <c:pt idx="35">
                  <c:v>0.50960000000000005</c:v>
                </c:pt>
                <c:pt idx="36">
                  <c:v>0.52559999999999996</c:v>
                </c:pt>
              </c:numCache>
            </c:numRef>
          </c:xVal>
          <c:yVal>
            <c:numRef>
              <c:f>'Dispersion Data'!$G$1:$G$37</c:f>
              <c:numCache>
                <c:formatCode>General</c:formatCode>
                <c:ptCount val="37"/>
                <c:pt idx="0">
                  <c:v>-1.3475999999999999</c:v>
                </c:pt>
                <c:pt idx="1">
                  <c:v>-1.1933</c:v>
                </c:pt>
                <c:pt idx="2">
                  <c:v>-1.3344</c:v>
                </c:pt>
                <c:pt idx="3">
                  <c:v>-1.5991</c:v>
                </c:pt>
                <c:pt idx="4">
                  <c:v>-1.9014</c:v>
                </c:pt>
                <c:pt idx="5">
                  <c:v>-2.2997999999999998</c:v>
                </c:pt>
                <c:pt idx="6">
                  <c:v>-2.7515000000000001</c:v>
                </c:pt>
                <c:pt idx="7">
                  <c:v>-3.0322</c:v>
                </c:pt>
                <c:pt idx="8">
                  <c:v>-2.8319999999999999</c:v>
                </c:pt>
                <c:pt idx="9">
                  <c:v>-3.1233</c:v>
                </c:pt>
                <c:pt idx="10">
                  <c:v>-3.5318000000000001</c:v>
                </c:pt>
                <c:pt idx="11">
                  <c:v>-3.9260999999999999</c:v>
                </c:pt>
                <c:pt idx="12">
                  <c:v>-4.1959</c:v>
                </c:pt>
                <c:pt idx="13">
                  <c:v>-4.0902000000000003</c:v>
                </c:pt>
                <c:pt idx="14">
                  <c:v>-3.8843000000000001</c:v>
                </c:pt>
                <c:pt idx="15">
                  <c:v>-3.6423999999999999</c:v>
                </c:pt>
                <c:pt idx="16">
                  <c:v>-3.3812000000000002</c:v>
                </c:pt>
                <c:pt idx="17">
                  <c:v>-3.1116999999999999</c:v>
                </c:pt>
                <c:pt idx="18">
                  <c:v>-2.8445</c:v>
                </c:pt>
                <c:pt idx="19">
                  <c:v>-2.5924999999999998</c:v>
                </c:pt>
                <c:pt idx="20">
                  <c:v>-2.3755000000000002</c:v>
                </c:pt>
                <c:pt idx="21">
                  <c:v>-2.2334000000000001</c:v>
                </c:pt>
                <c:pt idx="22">
                  <c:v>-2.1924000000000001</c:v>
                </c:pt>
                <c:pt idx="23">
                  <c:v>-2.1930000000000001</c:v>
                </c:pt>
                <c:pt idx="24">
                  <c:v>-2.1959</c:v>
                </c:pt>
                <c:pt idx="25">
                  <c:v>-2.3153999999999999</c:v>
                </c:pt>
                <c:pt idx="26">
                  <c:v>-2.6076000000000001</c:v>
                </c:pt>
                <c:pt idx="27">
                  <c:v>-2.6497999999999999</c:v>
                </c:pt>
                <c:pt idx="28">
                  <c:v>-2.5165000000000002</c:v>
                </c:pt>
                <c:pt idx="29">
                  <c:v>-2.3544</c:v>
                </c:pt>
                <c:pt idx="30">
                  <c:v>-2.1716000000000002</c:v>
                </c:pt>
                <c:pt idx="31">
                  <c:v>-1.9790000000000001</c:v>
                </c:pt>
                <c:pt idx="32">
                  <c:v>-1.7910999999999999</c:v>
                </c:pt>
                <c:pt idx="33">
                  <c:v>-1.6241000000000001</c:v>
                </c:pt>
                <c:pt idx="34">
                  <c:v>-1.2932999999999999</c:v>
                </c:pt>
                <c:pt idx="35">
                  <c:v>-1.2128000000000001</c:v>
                </c:pt>
                <c:pt idx="36">
                  <c:v>-1.34759999999999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6-09C7-405A-A78A-A2F543558CD2}"/>
            </c:ext>
          </c:extLst>
        </c:ser>
        <c:ser>
          <c:idx val="7"/>
          <c:order val="7"/>
          <c:tx>
            <c:v>band 7</c:v>
          </c:tx>
          <c:spPr>
            <a:ln w="12700">
              <a:solidFill>
                <a:srgbClr val="FF0000"/>
              </a:solidFill>
              <a:prstDash val="solid"/>
            </a:ln>
          </c:spPr>
          <c:marker>
            <c:symbol val="none"/>
          </c:marker>
          <c:xVal>
            <c:numRef>
              <c:f>'Dispersion Data'!$A$1:$A$37</c:f>
              <c:numCache>
                <c:formatCode>General</c:formatCode>
                <c:ptCount val="37"/>
                <c:pt idx="0">
                  <c:v>0</c:v>
                </c:pt>
                <c:pt idx="1">
                  <c:v>1.8499999999999999E-2</c:v>
                </c:pt>
                <c:pt idx="2">
                  <c:v>3.6999999999999998E-2</c:v>
                </c:pt>
                <c:pt idx="3">
                  <c:v>5.5500000000000001E-2</c:v>
                </c:pt>
                <c:pt idx="4">
                  <c:v>7.4099999999999999E-2</c:v>
                </c:pt>
                <c:pt idx="5">
                  <c:v>9.2600000000000002E-2</c:v>
                </c:pt>
                <c:pt idx="6">
                  <c:v>0.1111</c:v>
                </c:pt>
                <c:pt idx="7">
                  <c:v>0.12959999999999999</c:v>
                </c:pt>
                <c:pt idx="8">
                  <c:v>0.14810000000000001</c:v>
                </c:pt>
                <c:pt idx="9">
                  <c:v>0.1666</c:v>
                </c:pt>
                <c:pt idx="10">
                  <c:v>0.18509999999999999</c:v>
                </c:pt>
                <c:pt idx="11">
                  <c:v>0.2036</c:v>
                </c:pt>
                <c:pt idx="12">
                  <c:v>0.22220000000000001</c:v>
                </c:pt>
                <c:pt idx="13">
                  <c:v>0.23139999999999999</c:v>
                </c:pt>
                <c:pt idx="14">
                  <c:v>0.2407</c:v>
                </c:pt>
                <c:pt idx="15">
                  <c:v>0.24990000000000001</c:v>
                </c:pt>
                <c:pt idx="16">
                  <c:v>0.25919999999999999</c:v>
                </c:pt>
                <c:pt idx="17">
                  <c:v>0.26840000000000003</c:v>
                </c:pt>
                <c:pt idx="18">
                  <c:v>0.2777</c:v>
                </c:pt>
                <c:pt idx="19">
                  <c:v>0.28689999999999999</c:v>
                </c:pt>
                <c:pt idx="20">
                  <c:v>0.29620000000000002</c:v>
                </c:pt>
                <c:pt idx="21">
                  <c:v>0.30549999999999999</c:v>
                </c:pt>
                <c:pt idx="22">
                  <c:v>0.31469999999999998</c:v>
                </c:pt>
                <c:pt idx="23">
                  <c:v>0.32400000000000001</c:v>
                </c:pt>
                <c:pt idx="24">
                  <c:v>0.3332</c:v>
                </c:pt>
                <c:pt idx="25">
                  <c:v>0.3493</c:v>
                </c:pt>
                <c:pt idx="26">
                  <c:v>0.36530000000000001</c:v>
                </c:pt>
                <c:pt idx="27">
                  <c:v>0.38129999999999997</c:v>
                </c:pt>
                <c:pt idx="28">
                  <c:v>0.39739999999999998</c:v>
                </c:pt>
                <c:pt idx="29">
                  <c:v>0.41339999999999999</c:v>
                </c:pt>
                <c:pt idx="30">
                  <c:v>0.4294</c:v>
                </c:pt>
                <c:pt idx="31">
                  <c:v>0.44550000000000001</c:v>
                </c:pt>
                <c:pt idx="32">
                  <c:v>0.46150000000000002</c:v>
                </c:pt>
                <c:pt idx="33">
                  <c:v>0.47749999999999998</c:v>
                </c:pt>
                <c:pt idx="34">
                  <c:v>0.49359999999999998</c:v>
                </c:pt>
                <c:pt idx="35">
                  <c:v>0.50960000000000005</c:v>
                </c:pt>
                <c:pt idx="36">
                  <c:v>0.52559999999999996</c:v>
                </c:pt>
              </c:numCache>
            </c:numRef>
          </c:xVal>
          <c:yVal>
            <c:numRef>
              <c:f>'Dispersion Data'!$H$1:$H$37</c:f>
              <c:numCache>
                <c:formatCode>General</c:formatCode>
                <c:ptCount val="37"/>
                <c:pt idx="0">
                  <c:v>-0.85660000000000003</c:v>
                </c:pt>
                <c:pt idx="1">
                  <c:v>-0.99770000000000003</c:v>
                </c:pt>
                <c:pt idx="2">
                  <c:v>-1.0501</c:v>
                </c:pt>
                <c:pt idx="3">
                  <c:v>-1.1728000000000001</c:v>
                </c:pt>
                <c:pt idx="4">
                  <c:v>-1.3948</c:v>
                </c:pt>
                <c:pt idx="5">
                  <c:v>-1.6549</c:v>
                </c:pt>
                <c:pt idx="6">
                  <c:v>-1.9564999999999999</c:v>
                </c:pt>
                <c:pt idx="7">
                  <c:v>-2.2991999999999999</c:v>
                </c:pt>
                <c:pt idx="8">
                  <c:v>-2.617</c:v>
                </c:pt>
                <c:pt idx="9">
                  <c:v>-2.3012000000000001</c:v>
                </c:pt>
                <c:pt idx="10">
                  <c:v>-1.8871</c:v>
                </c:pt>
                <c:pt idx="11">
                  <c:v>-1.5775999999999999</c:v>
                </c:pt>
                <c:pt idx="12">
                  <c:v>-1.4674</c:v>
                </c:pt>
                <c:pt idx="13">
                  <c:v>-1.4901</c:v>
                </c:pt>
                <c:pt idx="14">
                  <c:v>-1.5476000000000001</c:v>
                </c:pt>
                <c:pt idx="15">
                  <c:v>-1.6245000000000001</c:v>
                </c:pt>
                <c:pt idx="16">
                  <c:v>-1.7090000000000001</c:v>
                </c:pt>
                <c:pt idx="17">
                  <c:v>-1.7927999999999999</c:v>
                </c:pt>
                <c:pt idx="18">
                  <c:v>-1.8696999999999999</c:v>
                </c:pt>
                <c:pt idx="19">
                  <c:v>-1.9337</c:v>
                </c:pt>
                <c:pt idx="20">
                  <c:v>-1.9738</c:v>
                </c:pt>
                <c:pt idx="21">
                  <c:v>-1.9605999999999999</c:v>
                </c:pt>
                <c:pt idx="22">
                  <c:v>-1.8794</c:v>
                </c:pt>
                <c:pt idx="23">
                  <c:v>-1.8007</c:v>
                </c:pt>
                <c:pt idx="24">
                  <c:v>-1.7709999999999999</c:v>
                </c:pt>
                <c:pt idx="25">
                  <c:v>-1.7588999999999999</c:v>
                </c:pt>
                <c:pt idx="26">
                  <c:v>-1.7231000000000001</c:v>
                </c:pt>
                <c:pt idx="27">
                  <c:v>-1.665</c:v>
                </c:pt>
                <c:pt idx="28">
                  <c:v>-1.587</c:v>
                </c:pt>
                <c:pt idx="29">
                  <c:v>-1.4922</c:v>
                </c:pt>
                <c:pt idx="30">
                  <c:v>-1.3849</c:v>
                </c:pt>
                <c:pt idx="31">
                  <c:v>-1.2699</c:v>
                </c:pt>
                <c:pt idx="32">
                  <c:v>-1.153</c:v>
                </c:pt>
                <c:pt idx="33">
                  <c:v>-1.0416000000000001</c:v>
                </c:pt>
                <c:pt idx="34">
                  <c:v>-1.0710999999999999</c:v>
                </c:pt>
                <c:pt idx="35">
                  <c:v>-0.96479999999999999</c:v>
                </c:pt>
                <c:pt idx="36">
                  <c:v>-0.8566000000000000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7-09C7-405A-A78A-A2F543558CD2}"/>
            </c:ext>
          </c:extLst>
        </c:ser>
        <c:ser>
          <c:idx val="8"/>
          <c:order val="8"/>
          <c:tx>
            <c:v>band 8</c:v>
          </c:tx>
          <c:spPr>
            <a:ln w="12700">
              <a:solidFill>
                <a:srgbClr val="FF0000"/>
              </a:solidFill>
              <a:prstDash val="solid"/>
            </a:ln>
          </c:spPr>
          <c:marker>
            <c:symbol val="none"/>
          </c:marker>
          <c:xVal>
            <c:numRef>
              <c:f>'Dispersion Data'!$A$1:$A$37</c:f>
              <c:numCache>
                <c:formatCode>General</c:formatCode>
                <c:ptCount val="37"/>
                <c:pt idx="0">
                  <c:v>0</c:v>
                </c:pt>
                <c:pt idx="1">
                  <c:v>1.8499999999999999E-2</c:v>
                </c:pt>
                <c:pt idx="2">
                  <c:v>3.6999999999999998E-2</c:v>
                </c:pt>
                <c:pt idx="3">
                  <c:v>5.5500000000000001E-2</c:v>
                </c:pt>
                <c:pt idx="4">
                  <c:v>7.4099999999999999E-2</c:v>
                </c:pt>
                <c:pt idx="5">
                  <c:v>9.2600000000000002E-2</c:v>
                </c:pt>
                <c:pt idx="6">
                  <c:v>0.1111</c:v>
                </c:pt>
                <c:pt idx="7">
                  <c:v>0.12959999999999999</c:v>
                </c:pt>
                <c:pt idx="8">
                  <c:v>0.14810000000000001</c:v>
                </c:pt>
                <c:pt idx="9">
                  <c:v>0.1666</c:v>
                </c:pt>
                <c:pt idx="10">
                  <c:v>0.18509999999999999</c:v>
                </c:pt>
                <c:pt idx="11">
                  <c:v>0.2036</c:v>
                </c:pt>
                <c:pt idx="12">
                  <c:v>0.22220000000000001</c:v>
                </c:pt>
                <c:pt idx="13">
                  <c:v>0.23139999999999999</c:v>
                </c:pt>
                <c:pt idx="14">
                  <c:v>0.2407</c:v>
                </c:pt>
                <c:pt idx="15">
                  <c:v>0.24990000000000001</c:v>
                </c:pt>
                <c:pt idx="16">
                  <c:v>0.25919999999999999</c:v>
                </c:pt>
                <c:pt idx="17">
                  <c:v>0.26840000000000003</c:v>
                </c:pt>
                <c:pt idx="18">
                  <c:v>0.2777</c:v>
                </c:pt>
                <c:pt idx="19">
                  <c:v>0.28689999999999999</c:v>
                </c:pt>
                <c:pt idx="20">
                  <c:v>0.29620000000000002</c:v>
                </c:pt>
                <c:pt idx="21">
                  <c:v>0.30549999999999999</c:v>
                </c:pt>
                <c:pt idx="22">
                  <c:v>0.31469999999999998</c:v>
                </c:pt>
                <c:pt idx="23">
                  <c:v>0.32400000000000001</c:v>
                </c:pt>
                <c:pt idx="24">
                  <c:v>0.3332</c:v>
                </c:pt>
                <c:pt idx="25">
                  <c:v>0.3493</c:v>
                </c:pt>
                <c:pt idx="26">
                  <c:v>0.36530000000000001</c:v>
                </c:pt>
                <c:pt idx="27">
                  <c:v>0.38129999999999997</c:v>
                </c:pt>
                <c:pt idx="28">
                  <c:v>0.39739999999999998</c:v>
                </c:pt>
                <c:pt idx="29">
                  <c:v>0.41339999999999999</c:v>
                </c:pt>
                <c:pt idx="30">
                  <c:v>0.4294</c:v>
                </c:pt>
                <c:pt idx="31">
                  <c:v>0.44550000000000001</c:v>
                </c:pt>
                <c:pt idx="32">
                  <c:v>0.46150000000000002</c:v>
                </c:pt>
                <c:pt idx="33">
                  <c:v>0.47749999999999998</c:v>
                </c:pt>
                <c:pt idx="34">
                  <c:v>0.49359999999999998</c:v>
                </c:pt>
                <c:pt idx="35">
                  <c:v>0.50960000000000005</c:v>
                </c:pt>
                <c:pt idx="36">
                  <c:v>0.52559999999999996</c:v>
                </c:pt>
              </c:numCache>
            </c:numRef>
          </c:xVal>
          <c:yVal>
            <c:numRef>
              <c:f>'Dispersion Data'!$I$1:$I$37</c:f>
              <c:numCache>
                <c:formatCode>General</c:formatCode>
                <c:ptCount val="37"/>
                <c:pt idx="0">
                  <c:v>-0.85540000000000005</c:v>
                </c:pt>
                <c:pt idx="1">
                  <c:v>-0.88870000000000005</c:v>
                </c:pt>
                <c:pt idx="2">
                  <c:v>-0.98650000000000004</c:v>
                </c:pt>
                <c:pt idx="3">
                  <c:v>-0.88290000000000002</c:v>
                </c:pt>
                <c:pt idx="4">
                  <c:v>-0.70169999999999999</c:v>
                </c:pt>
                <c:pt idx="5">
                  <c:v>-0.50319999999999998</c:v>
                </c:pt>
                <c:pt idx="6">
                  <c:v>-0.31059999999999999</c:v>
                </c:pt>
                <c:pt idx="7">
                  <c:v>-0.1565</c:v>
                </c:pt>
                <c:pt idx="8">
                  <c:v>-7.7100000000000002E-2</c:v>
                </c:pt>
                <c:pt idx="9">
                  <c:v>-9.4100000000000003E-2</c:v>
                </c:pt>
                <c:pt idx="10">
                  <c:v>-0.192</c:v>
                </c:pt>
                <c:pt idx="11">
                  <c:v>-0.30680000000000002</c:v>
                </c:pt>
                <c:pt idx="12">
                  <c:v>-0.35320000000000001</c:v>
                </c:pt>
                <c:pt idx="13">
                  <c:v>-0.3453</c:v>
                </c:pt>
                <c:pt idx="14">
                  <c:v>-0.32969999999999999</c:v>
                </c:pt>
                <c:pt idx="15">
                  <c:v>-0.31669999999999998</c:v>
                </c:pt>
                <c:pt idx="16">
                  <c:v>-0.31230000000000002</c:v>
                </c:pt>
                <c:pt idx="17">
                  <c:v>-0.31819999999999998</c:v>
                </c:pt>
                <c:pt idx="18">
                  <c:v>-0.33360000000000001</c:v>
                </c:pt>
                <c:pt idx="19">
                  <c:v>-0.35680000000000001</c:v>
                </c:pt>
                <c:pt idx="20">
                  <c:v>-0.38529999999999998</c:v>
                </c:pt>
                <c:pt idx="21">
                  <c:v>-0.41589999999999999</c:v>
                </c:pt>
                <c:pt idx="22">
                  <c:v>-0.44440000000000002</c:v>
                </c:pt>
                <c:pt idx="23">
                  <c:v>-0.46529999999999999</c:v>
                </c:pt>
                <c:pt idx="24">
                  <c:v>-0.47310000000000002</c:v>
                </c:pt>
                <c:pt idx="25">
                  <c:v>-0.41649999999999998</c:v>
                </c:pt>
                <c:pt idx="26">
                  <c:v>-0.313</c:v>
                </c:pt>
                <c:pt idx="27">
                  <c:v>-0.25640000000000002</c:v>
                </c:pt>
                <c:pt idx="28">
                  <c:v>-0.28050000000000003</c:v>
                </c:pt>
                <c:pt idx="29">
                  <c:v>-0.37390000000000001</c:v>
                </c:pt>
                <c:pt idx="30">
                  <c:v>-0.50980000000000003</c:v>
                </c:pt>
                <c:pt idx="31">
                  <c:v>-0.66279999999999994</c:v>
                </c:pt>
                <c:pt idx="32">
                  <c:v>-0.81420000000000003</c:v>
                </c:pt>
                <c:pt idx="33">
                  <c:v>-0.95250000000000001</c:v>
                </c:pt>
                <c:pt idx="34">
                  <c:v>-0.94589999999999996</c:v>
                </c:pt>
                <c:pt idx="35">
                  <c:v>-0.87960000000000005</c:v>
                </c:pt>
                <c:pt idx="36">
                  <c:v>-0.8554000000000000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8-09C7-405A-A78A-A2F543558CD2}"/>
            </c:ext>
          </c:extLst>
        </c:ser>
        <c:ser>
          <c:idx val="9"/>
          <c:order val="9"/>
          <c:tx>
            <c:v>band 9</c:v>
          </c:tx>
          <c:spPr>
            <a:ln w="12700">
              <a:solidFill>
                <a:srgbClr val="FF0000"/>
              </a:solidFill>
              <a:prstDash val="solid"/>
            </a:ln>
          </c:spPr>
          <c:marker>
            <c:symbol val="none"/>
          </c:marker>
          <c:xVal>
            <c:numRef>
              <c:f>'Dispersion Data'!$A$1:$A$37</c:f>
              <c:numCache>
                <c:formatCode>General</c:formatCode>
                <c:ptCount val="37"/>
                <c:pt idx="0">
                  <c:v>0</c:v>
                </c:pt>
                <c:pt idx="1">
                  <c:v>1.8499999999999999E-2</c:v>
                </c:pt>
                <c:pt idx="2">
                  <c:v>3.6999999999999998E-2</c:v>
                </c:pt>
                <c:pt idx="3">
                  <c:v>5.5500000000000001E-2</c:v>
                </c:pt>
                <c:pt idx="4">
                  <c:v>7.4099999999999999E-2</c:v>
                </c:pt>
                <c:pt idx="5">
                  <c:v>9.2600000000000002E-2</c:v>
                </c:pt>
                <c:pt idx="6">
                  <c:v>0.1111</c:v>
                </c:pt>
                <c:pt idx="7">
                  <c:v>0.12959999999999999</c:v>
                </c:pt>
                <c:pt idx="8">
                  <c:v>0.14810000000000001</c:v>
                </c:pt>
                <c:pt idx="9">
                  <c:v>0.1666</c:v>
                </c:pt>
                <c:pt idx="10">
                  <c:v>0.18509999999999999</c:v>
                </c:pt>
                <c:pt idx="11">
                  <c:v>0.2036</c:v>
                </c:pt>
                <c:pt idx="12">
                  <c:v>0.22220000000000001</c:v>
                </c:pt>
                <c:pt idx="13">
                  <c:v>0.23139999999999999</c:v>
                </c:pt>
                <c:pt idx="14">
                  <c:v>0.2407</c:v>
                </c:pt>
                <c:pt idx="15">
                  <c:v>0.24990000000000001</c:v>
                </c:pt>
                <c:pt idx="16">
                  <c:v>0.25919999999999999</c:v>
                </c:pt>
                <c:pt idx="17">
                  <c:v>0.26840000000000003</c:v>
                </c:pt>
                <c:pt idx="18">
                  <c:v>0.2777</c:v>
                </c:pt>
                <c:pt idx="19">
                  <c:v>0.28689999999999999</c:v>
                </c:pt>
                <c:pt idx="20">
                  <c:v>0.29620000000000002</c:v>
                </c:pt>
                <c:pt idx="21">
                  <c:v>0.30549999999999999</c:v>
                </c:pt>
                <c:pt idx="22">
                  <c:v>0.31469999999999998</c:v>
                </c:pt>
                <c:pt idx="23">
                  <c:v>0.32400000000000001</c:v>
                </c:pt>
                <c:pt idx="24">
                  <c:v>0.3332</c:v>
                </c:pt>
                <c:pt idx="25">
                  <c:v>0.3493</c:v>
                </c:pt>
                <c:pt idx="26">
                  <c:v>0.36530000000000001</c:v>
                </c:pt>
                <c:pt idx="27">
                  <c:v>0.38129999999999997</c:v>
                </c:pt>
                <c:pt idx="28">
                  <c:v>0.39739999999999998</c:v>
                </c:pt>
                <c:pt idx="29">
                  <c:v>0.41339999999999999</c:v>
                </c:pt>
                <c:pt idx="30">
                  <c:v>0.4294</c:v>
                </c:pt>
                <c:pt idx="31">
                  <c:v>0.44550000000000001</c:v>
                </c:pt>
                <c:pt idx="32">
                  <c:v>0.46150000000000002</c:v>
                </c:pt>
                <c:pt idx="33">
                  <c:v>0.47749999999999998</c:v>
                </c:pt>
                <c:pt idx="34">
                  <c:v>0.49359999999999998</c:v>
                </c:pt>
                <c:pt idx="35">
                  <c:v>0.50960000000000005</c:v>
                </c:pt>
                <c:pt idx="36">
                  <c:v>0.52559999999999996</c:v>
                </c:pt>
              </c:numCache>
            </c:numRef>
          </c:xVal>
          <c:yVal>
            <c:numRef>
              <c:f>'Dispersion Data'!$J$1:$J$37</c:f>
              <c:numCache>
                <c:formatCode>General</c:formatCode>
                <c:ptCount val="37"/>
                <c:pt idx="0">
                  <c:v>3.8033999999999999</c:v>
                </c:pt>
                <c:pt idx="1">
                  <c:v>3.8690000000000002</c:v>
                </c:pt>
                <c:pt idx="2">
                  <c:v>4.0525000000000002</c:v>
                </c:pt>
                <c:pt idx="3">
                  <c:v>4.3304</c:v>
                </c:pt>
                <c:pt idx="4">
                  <c:v>4.6852</c:v>
                </c:pt>
                <c:pt idx="5">
                  <c:v>5.0934999999999997</c:v>
                </c:pt>
                <c:pt idx="6">
                  <c:v>5.3446999999999996</c:v>
                </c:pt>
                <c:pt idx="7">
                  <c:v>5.1265000000000001</c:v>
                </c:pt>
                <c:pt idx="8">
                  <c:v>4.8266999999999998</c:v>
                </c:pt>
                <c:pt idx="9">
                  <c:v>4.6097000000000001</c:v>
                </c:pt>
                <c:pt idx="10">
                  <c:v>4.5098000000000003</c:v>
                </c:pt>
                <c:pt idx="11">
                  <c:v>4.5095999999999998</c:v>
                </c:pt>
                <c:pt idx="12">
                  <c:v>4.5400999999999998</c:v>
                </c:pt>
                <c:pt idx="13">
                  <c:v>4.5229999999999997</c:v>
                </c:pt>
                <c:pt idx="14">
                  <c:v>4.4673999999999996</c:v>
                </c:pt>
                <c:pt idx="15">
                  <c:v>4.3787000000000003</c:v>
                </c:pt>
                <c:pt idx="16">
                  <c:v>4.2686999999999999</c:v>
                </c:pt>
                <c:pt idx="17">
                  <c:v>4.1478000000000002</c:v>
                </c:pt>
                <c:pt idx="18">
                  <c:v>4.0221999999999998</c:v>
                </c:pt>
                <c:pt idx="19">
                  <c:v>3.8956</c:v>
                </c:pt>
                <c:pt idx="20">
                  <c:v>3.7707999999999999</c:v>
                </c:pt>
                <c:pt idx="21">
                  <c:v>3.6522000000000001</c:v>
                </c:pt>
                <c:pt idx="22">
                  <c:v>3.5491999999999999</c:v>
                </c:pt>
                <c:pt idx="23">
                  <c:v>3.4767000000000001</c:v>
                </c:pt>
                <c:pt idx="24">
                  <c:v>3.4502999999999999</c:v>
                </c:pt>
                <c:pt idx="25">
                  <c:v>3.5232999999999999</c:v>
                </c:pt>
                <c:pt idx="26">
                  <c:v>3.7437</c:v>
                </c:pt>
                <c:pt idx="27">
                  <c:v>4.1026999999999996</c:v>
                </c:pt>
                <c:pt idx="28">
                  <c:v>4.5579000000000001</c:v>
                </c:pt>
                <c:pt idx="29">
                  <c:v>4.9936999999999996</c:v>
                </c:pt>
                <c:pt idx="30">
                  <c:v>5.0627000000000004</c:v>
                </c:pt>
                <c:pt idx="31">
                  <c:v>4.7836999999999996</c:v>
                </c:pt>
                <c:pt idx="32">
                  <c:v>4.4767999999999999</c:v>
                </c:pt>
                <c:pt idx="33">
                  <c:v>4.2065000000000001</c:v>
                </c:pt>
                <c:pt idx="34">
                  <c:v>3.9929000000000001</c:v>
                </c:pt>
                <c:pt idx="35">
                  <c:v>3.8527999999999998</c:v>
                </c:pt>
                <c:pt idx="36">
                  <c:v>3.80339999999999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9-09C7-405A-A78A-A2F543558CD2}"/>
            </c:ext>
          </c:extLst>
        </c:ser>
        <c:ser>
          <c:idx val="10"/>
          <c:order val="10"/>
          <c:tx>
            <c:v>band 10</c:v>
          </c:tx>
          <c:spPr>
            <a:ln w="12700">
              <a:solidFill>
                <a:srgbClr val="FF0000"/>
              </a:solidFill>
              <a:prstDash val="solid"/>
            </a:ln>
          </c:spPr>
          <c:marker>
            <c:symbol val="none"/>
          </c:marker>
          <c:xVal>
            <c:numRef>
              <c:f>'Dispersion Data'!$A$1:$A$37</c:f>
              <c:numCache>
                <c:formatCode>General</c:formatCode>
                <c:ptCount val="37"/>
                <c:pt idx="0">
                  <c:v>0</c:v>
                </c:pt>
                <c:pt idx="1">
                  <c:v>1.8499999999999999E-2</c:v>
                </c:pt>
                <c:pt idx="2">
                  <c:v>3.6999999999999998E-2</c:v>
                </c:pt>
                <c:pt idx="3">
                  <c:v>5.5500000000000001E-2</c:v>
                </c:pt>
                <c:pt idx="4">
                  <c:v>7.4099999999999999E-2</c:v>
                </c:pt>
                <c:pt idx="5">
                  <c:v>9.2600000000000002E-2</c:v>
                </c:pt>
                <c:pt idx="6">
                  <c:v>0.1111</c:v>
                </c:pt>
                <c:pt idx="7">
                  <c:v>0.12959999999999999</c:v>
                </c:pt>
                <c:pt idx="8">
                  <c:v>0.14810000000000001</c:v>
                </c:pt>
                <c:pt idx="9">
                  <c:v>0.1666</c:v>
                </c:pt>
                <c:pt idx="10">
                  <c:v>0.18509999999999999</c:v>
                </c:pt>
                <c:pt idx="11">
                  <c:v>0.2036</c:v>
                </c:pt>
                <c:pt idx="12">
                  <c:v>0.22220000000000001</c:v>
                </c:pt>
                <c:pt idx="13">
                  <c:v>0.23139999999999999</c:v>
                </c:pt>
                <c:pt idx="14">
                  <c:v>0.2407</c:v>
                </c:pt>
                <c:pt idx="15">
                  <c:v>0.24990000000000001</c:v>
                </c:pt>
                <c:pt idx="16">
                  <c:v>0.25919999999999999</c:v>
                </c:pt>
                <c:pt idx="17">
                  <c:v>0.26840000000000003</c:v>
                </c:pt>
                <c:pt idx="18">
                  <c:v>0.2777</c:v>
                </c:pt>
                <c:pt idx="19">
                  <c:v>0.28689999999999999</c:v>
                </c:pt>
                <c:pt idx="20">
                  <c:v>0.29620000000000002</c:v>
                </c:pt>
                <c:pt idx="21">
                  <c:v>0.30549999999999999</c:v>
                </c:pt>
                <c:pt idx="22">
                  <c:v>0.31469999999999998</c:v>
                </c:pt>
                <c:pt idx="23">
                  <c:v>0.32400000000000001</c:v>
                </c:pt>
                <c:pt idx="24">
                  <c:v>0.3332</c:v>
                </c:pt>
                <c:pt idx="25">
                  <c:v>0.3493</c:v>
                </c:pt>
                <c:pt idx="26">
                  <c:v>0.36530000000000001</c:v>
                </c:pt>
                <c:pt idx="27">
                  <c:v>0.38129999999999997</c:v>
                </c:pt>
                <c:pt idx="28">
                  <c:v>0.39739999999999998</c:v>
                </c:pt>
                <c:pt idx="29">
                  <c:v>0.41339999999999999</c:v>
                </c:pt>
                <c:pt idx="30">
                  <c:v>0.4294</c:v>
                </c:pt>
                <c:pt idx="31">
                  <c:v>0.44550000000000001</c:v>
                </c:pt>
                <c:pt idx="32">
                  <c:v>0.46150000000000002</c:v>
                </c:pt>
                <c:pt idx="33">
                  <c:v>0.47749999999999998</c:v>
                </c:pt>
                <c:pt idx="34">
                  <c:v>0.49359999999999998</c:v>
                </c:pt>
                <c:pt idx="35">
                  <c:v>0.50960000000000005</c:v>
                </c:pt>
                <c:pt idx="36">
                  <c:v>0.52559999999999996</c:v>
                </c:pt>
              </c:numCache>
            </c:numRef>
          </c:xVal>
          <c:yVal>
            <c:numRef>
              <c:f>'Dispersion Data'!$K$1:$K$37</c:f>
              <c:numCache>
                <c:formatCode>General</c:formatCode>
                <c:ptCount val="37"/>
                <c:pt idx="0">
                  <c:v>4.6891999999999996</c:v>
                </c:pt>
                <c:pt idx="1">
                  <c:v>4.7305000000000001</c:v>
                </c:pt>
                <c:pt idx="2">
                  <c:v>4.8517999999999999</c:v>
                </c:pt>
                <c:pt idx="3">
                  <c:v>5.0426000000000002</c:v>
                </c:pt>
                <c:pt idx="4">
                  <c:v>5.2756999999999996</c:v>
                </c:pt>
                <c:pt idx="5">
                  <c:v>5.4837999999999996</c:v>
                </c:pt>
                <c:pt idx="6">
                  <c:v>5.6924000000000001</c:v>
                </c:pt>
                <c:pt idx="7">
                  <c:v>6.1003999999999996</c:v>
                </c:pt>
                <c:pt idx="8">
                  <c:v>6.2972000000000001</c:v>
                </c:pt>
                <c:pt idx="9">
                  <c:v>6.2397</c:v>
                </c:pt>
                <c:pt idx="10">
                  <c:v>6.0766999999999998</c:v>
                </c:pt>
                <c:pt idx="11">
                  <c:v>5.8822000000000001</c:v>
                </c:pt>
                <c:pt idx="12">
                  <c:v>5.7751999999999999</c:v>
                </c:pt>
                <c:pt idx="13">
                  <c:v>5.8128000000000002</c:v>
                </c:pt>
                <c:pt idx="14">
                  <c:v>5.9267000000000003</c:v>
                </c:pt>
                <c:pt idx="15">
                  <c:v>6.0979999999999999</c:v>
                </c:pt>
                <c:pt idx="16">
                  <c:v>6.2808000000000002</c:v>
                </c:pt>
                <c:pt idx="17">
                  <c:v>6.3978000000000002</c:v>
                </c:pt>
                <c:pt idx="18">
                  <c:v>6.3517999999999999</c:v>
                </c:pt>
                <c:pt idx="19">
                  <c:v>6.1144999999999996</c:v>
                </c:pt>
                <c:pt idx="20">
                  <c:v>5.7914000000000003</c:v>
                </c:pt>
                <c:pt idx="21">
                  <c:v>5.4848999999999997</c:v>
                </c:pt>
                <c:pt idx="22">
                  <c:v>5.2454999999999998</c:v>
                </c:pt>
                <c:pt idx="23">
                  <c:v>5.0961999999999996</c:v>
                </c:pt>
                <c:pt idx="24">
                  <c:v>5.0457000000000001</c:v>
                </c:pt>
                <c:pt idx="25">
                  <c:v>5.0551000000000004</c:v>
                </c:pt>
                <c:pt idx="26">
                  <c:v>5.0926999999999998</c:v>
                </c:pt>
                <c:pt idx="27">
                  <c:v>5.1748000000000003</c:v>
                </c:pt>
                <c:pt idx="28">
                  <c:v>5.2983000000000002</c:v>
                </c:pt>
                <c:pt idx="29">
                  <c:v>5.3986999999999998</c:v>
                </c:pt>
                <c:pt idx="30">
                  <c:v>5.4321999999999999</c:v>
                </c:pt>
                <c:pt idx="31">
                  <c:v>5.3380000000000001</c:v>
                </c:pt>
                <c:pt idx="32">
                  <c:v>5.1460999999999997</c:v>
                </c:pt>
                <c:pt idx="33">
                  <c:v>4.9584000000000001</c:v>
                </c:pt>
                <c:pt idx="34">
                  <c:v>4.8117999999999999</c:v>
                </c:pt>
                <c:pt idx="35">
                  <c:v>4.7202999999999999</c:v>
                </c:pt>
                <c:pt idx="36">
                  <c:v>4.6891999999999996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A-09C7-405A-A78A-A2F543558CD2}"/>
            </c:ext>
          </c:extLst>
        </c:ser>
        <c:ser>
          <c:idx val="11"/>
          <c:order val="11"/>
          <c:tx>
            <c:v>band 11</c:v>
          </c:tx>
          <c:spPr>
            <a:ln w="12700">
              <a:solidFill>
                <a:srgbClr val="FF0000"/>
              </a:solidFill>
              <a:prstDash val="solid"/>
            </a:ln>
          </c:spPr>
          <c:marker>
            <c:symbol val="none"/>
          </c:marker>
          <c:xVal>
            <c:numRef>
              <c:f>'Dispersion Data'!$A$1:$A$37</c:f>
              <c:numCache>
                <c:formatCode>General</c:formatCode>
                <c:ptCount val="37"/>
                <c:pt idx="0">
                  <c:v>0</c:v>
                </c:pt>
                <c:pt idx="1">
                  <c:v>1.8499999999999999E-2</c:v>
                </c:pt>
                <c:pt idx="2">
                  <c:v>3.6999999999999998E-2</c:v>
                </c:pt>
                <c:pt idx="3">
                  <c:v>5.5500000000000001E-2</c:v>
                </c:pt>
                <c:pt idx="4">
                  <c:v>7.4099999999999999E-2</c:v>
                </c:pt>
                <c:pt idx="5">
                  <c:v>9.2600000000000002E-2</c:v>
                </c:pt>
                <c:pt idx="6">
                  <c:v>0.1111</c:v>
                </c:pt>
                <c:pt idx="7">
                  <c:v>0.12959999999999999</c:v>
                </c:pt>
                <c:pt idx="8">
                  <c:v>0.14810000000000001</c:v>
                </c:pt>
                <c:pt idx="9">
                  <c:v>0.1666</c:v>
                </c:pt>
                <c:pt idx="10">
                  <c:v>0.18509999999999999</c:v>
                </c:pt>
                <c:pt idx="11">
                  <c:v>0.2036</c:v>
                </c:pt>
                <c:pt idx="12">
                  <c:v>0.22220000000000001</c:v>
                </c:pt>
                <c:pt idx="13">
                  <c:v>0.23139999999999999</c:v>
                </c:pt>
                <c:pt idx="14">
                  <c:v>0.2407</c:v>
                </c:pt>
                <c:pt idx="15">
                  <c:v>0.24990000000000001</c:v>
                </c:pt>
                <c:pt idx="16">
                  <c:v>0.25919999999999999</c:v>
                </c:pt>
                <c:pt idx="17">
                  <c:v>0.26840000000000003</c:v>
                </c:pt>
                <c:pt idx="18">
                  <c:v>0.2777</c:v>
                </c:pt>
                <c:pt idx="19">
                  <c:v>0.28689999999999999</c:v>
                </c:pt>
                <c:pt idx="20">
                  <c:v>0.29620000000000002</c:v>
                </c:pt>
                <c:pt idx="21">
                  <c:v>0.30549999999999999</c:v>
                </c:pt>
                <c:pt idx="22">
                  <c:v>0.31469999999999998</c:v>
                </c:pt>
                <c:pt idx="23">
                  <c:v>0.32400000000000001</c:v>
                </c:pt>
                <c:pt idx="24">
                  <c:v>0.3332</c:v>
                </c:pt>
                <c:pt idx="25">
                  <c:v>0.3493</c:v>
                </c:pt>
                <c:pt idx="26">
                  <c:v>0.36530000000000001</c:v>
                </c:pt>
                <c:pt idx="27">
                  <c:v>0.38129999999999997</c:v>
                </c:pt>
                <c:pt idx="28">
                  <c:v>0.39739999999999998</c:v>
                </c:pt>
                <c:pt idx="29">
                  <c:v>0.41339999999999999</c:v>
                </c:pt>
                <c:pt idx="30">
                  <c:v>0.4294</c:v>
                </c:pt>
                <c:pt idx="31">
                  <c:v>0.44550000000000001</c:v>
                </c:pt>
                <c:pt idx="32">
                  <c:v>0.46150000000000002</c:v>
                </c:pt>
                <c:pt idx="33">
                  <c:v>0.47749999999999998</c:v>
                </c:pt>
                <c:pt idx="34">
                  <c:v>0.49359999999999998</c:v>
                </c:pt>
                <c:pt idx="35">
                  <c:v>0.50960000000000005</c:v>
                </c:pt>
                <c:pt idx="36">
                  <c:v>0.52559999999999996</c:v>
                </c:pt>
              </c:numCache>
            </c:numRef>
          </c:xVal>
          <c:yVal>
            <c:numRef>
              <c:f>'Dispersion Data'!$L$1:$L$37</c:f>
              <c:numCache>
                <c:formatCode>General</c:formatCode>
                <c:ptCount val="37"/>
                <c:pt idx="0">
                  <c:v>5.4231999999999996</c:v>
                </c:pt>
                <c:pt idx="1">
                  <c:v>5.4795999999999996</c:v>
                </c:pt>
                <c:pt idx="2">
                  <c:v>5.6451000000000002</c:v>
                </c:pt>
                <c:pt idx="3">
                  <c:v>5.9120999999999997</c:v>
                </c:pt>
                <c:pt idx="4">
                  <c:v>6.2744999999999997</c:v>
                </c:pt>
                <c:pt idx="5">
                  <c:v>6.7180999999999997</c:v>
                </c:pt>
                <c:pt idx="6">
                  <c:v>6.7515999999999998</c:v>
                </c:pt>
                <c:pt idx="7">
                  <c:v>6.8071000000000002</c:v>
                </c:pt>
                <c:pt idx="8">
                  <c:v>7.1501000000000001</c:v>
                </c:pt>
                <c:pt idx="9">
                  <c:v>7.6041999999999996</c:v>
                </c:pt>
                <c:pt idx="10">
                  <c:v>7.6666999999999996</c:v>
                </c:pt>
                <c:pt idx="11">
                  <c:v>7.6253000000000002</c:v>
                </c:pt>
                <c:pt idx="12">
                  <c:v>7.6256000000000004</c:v>
                </c:pt>
                <c:pt idx="13">
                  <c:v>7.6215000000000002</c:v>
                </c:pt>
                <c:pt idx="14">
                  <c:v>7.6094999999999997</c:v>
                </c:pt>
                <c:pt idx="15">
                  <c:v>7.5975999999999999</c:v>
                </c:pt>
                <c:pt idx="16">
                  <c:v>7.6031000000000004</c:v>
                </c:pt>
                <c:pt idx="17">
                  <c:v>7.5136000000000003</c:v>
                </c:pt>
                <c:pt idx="18">
                  <c:v>7.2134999999999998</c:v>
                </c:pt>
                <c:pt idx="19">
                  <c:v>7.0198</c:v>
                </c:pt>
                <c:pt idx="20">
                  <c:v>6.9057000000000004</c:v>
                </c:pt>
                <c:pt idx="21">
                  <c:v>6.8221999999999996</c:v>
                </c:pt>
                <c:pt idx="22">
                  <c:v>6.7575000000000003</c:v>
                </c:pt>
                <c:pt idx="23">
                  <c:v>6.7148000000000003</c:v>
                </c:pt>
                <c:pt idx="24">
                  <c:v>6.6997</c:v>
                </c:pt>
                <c:pt idx="25">
                  <c:v>6.7085999999999997</c:v>
                </c:pt>
                <c:pt idx="26">
                  <c:v>6.6931000000000003</c:v>
                </c:pt>
                <c:pt idx="27">
                  <c:v>6.5495000000000001</c:v>
                </c:pt>
                <c:pt idx="28">
                  <c:v>6.2564000000000002</c:v>
                </c:pt>
                <c:pt idx="29">
                  <c:v>5.9817999999999998</c:v>
                </c:pt>
                <c:pt idx="30">
                  <c:v>6.0026000000000002</c:v>
                </c:pt>
                <c:pt idx="31">
                  <c:v>6.2743000000000002</c:v>
                </c:pt>
                <c:pt idx="32">
                  <c:v>6.0609999999999999</c:v>
                </c:pt>
                <c:pt idx="33">
                  <c:v>5.7916999999999996</c:v>
                </c:pt>
                <c:pt idx="34">
                  <c:v>5.5903</c:v>
                </c:pt>
                <c:pt idx="35">
                  <c:v>5.4656000000000002</c:v>
                </c:pt>
                <c:pt idx="36">
                  <c:v>5.4231999999999996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B-09C7-405A-A78A-A2F543558CD2}"/>
            </c:ext>
          </c:extLst>
        </c:ser>
        <c:ser>
          <c:idx val="12"/>
          <c:order val="12"/>
          <c:tx>
            <c:v>band 12</c:v>
          </c:tx>
          <c:spPr>
            <a:ln w="3175">
              <a:solidFill>
                <a:srgbClr val="FF0000"/>
              </a:solidFill>
              <a:prstDash val="solid"/>
            </a:ln>
          </c:spPr>
          <c:marker>
            <c:symbol val="none"/>
          </c:marker>
          <c:xVal>
            <c:numRef>
              <c:f>'Dispersion Data'!$A$1:$A$37</c:f>
              <c:numCache>
                <c:formatCode>General</c:formatCode>
                <c:ptCount val="37"/>
                <c:pt idx="0">
                  <c:v>0</c:v>
                </c:pt>
                <c:pt idx="1">
                  <c:v>1.8499999999999999E-2</c:v>
                </c:pt>
                <c:pt idx="2">
                  <c:v>3.6999999999999998E-2</c:v>
                </c:pt>
                <c:pt idx="3">
                  <c:v>5.5500000000000001E-2</c:v>
                </c:pt>
                <c:pt idx="4">
                  <c:v>7.4099999999999999E-2</c:v>
                </c:pt>
                <c:pt idx="5">
                  <c:v>9.2600000000000002E-2</c:v>
                </c:pt>
                <c:pt idx="6">
                  <c:v>0.1111</c:v>
                </c:pt>
                <c:pt idx="7">
                  <c:v>0.12959999999999999</c:v>
                </c:pt>
                <c:pt idx="8">
                  <c:v>0.14810000000000001</c:v>
                </c:pt>
                <c:pt idx="9">
                  <c:v>0.1666</c:v>
                </c:pt>
                <c:pt idx="10">
                  <c:v>0.18509999999999999</c:v>
                </c:pt>
                <c:pt idx="11">
                  <c:v>0.2036</c:v>
                </c:pt>
                <c:pt idx="12">
                  <c:v>0.22220000000000001</c:v>
                </c:pt>
                <c:pt idx="13">
                  <c:v>0.23139999999999999</c:v>
                </c:pt>
                <c:pt idx="14">
                  <c:v>0.2407</c:v>
                </c:pt>
                <c:pt idx="15">
                  <c:v>0.24990000000000001</c:v>
                </c:pt>
                <c:pt idx="16">
                  <c:v>0.25919999999999999</c:v>
                </c:pt>
                <c:pt idx="17">
                  <c:v>0.26840000000000003</c:v>
                </c:pt>
                <c:pt idx="18">
                  <c:v>0.2777</c:v>
                </c:pt>
                <c:pt idx="19">
                  <c:v>0.28689999999999999</c:v>
                </c:pt>
                <c:pt idx="20">
                  <c:v>0.29620000000000002</c:v>
                </c:pt>
                <c:pt idx="21">
                  <c:v>0.30549999999999999</c:v>
                </c:pt>
                <c:pt idx="22">
                  <c:v>0.31469999999999998</c:v>
                </c:pt>
                <c:pt idx="23">
                  <c:v>0.32400000000000001</c:v>
                </c:pt>
                <c:pt idx="24">
                  <c:v>0.3332</c:v>
                </c:pt>
                <c:pt idx="25">
                  <c:v>0.3493</c:v>
                </c:pt>
                <c:pt idx="26">
                  <c:v>0.36530000000000001</c:v>
                </c:pt>
                <c:pt idx="27">
                  <c:v>0.38129999999999997</c:v>
                </c:pt>
                <c:pt idx="28">
                  <c:v>0.39739999999999998</c:v>
                </c:pt>
                <c:pt idx="29">
                  <c:v>0.41339999999999999</c:v>
                </c:pt>
                <c:pt idx="30">
                  <c:v>0.4294</c:v>
                </c:pt>
                <c:pt idx="31">
                  <c:v>0.44550000000000001</c:v>
                </c:pt>
                <c:pt idx="32">
                  <c:v>0.46150000000000002</c:v>
                </c:pt>
                <c:pt idx="33">
                  <c:v>0.47749999999999998</c:v>
                </c:pt>
                <c:pt idx="34">
                  <c:v>0.49359999999999998</c:v>
                </c:pt>
                <c:pt idx="35">
                  <c:v>0.50960000000000005</c:v>
                </c:pt>
                <c:pt idx="36">
                  <c:v>0.52559999999999996</c:v>
                </c:pt>
              </c:numCache>
            </c:numRef>
          </c:xVal>
          <c:yVal>
            <c:numRef>
              <c:f>'Dispersion Data'!$M$1:$M$37</c:f>
              <c:numCache>
                <c:formatCode>General</c:formatCode>
                <c:ptCount val="37"/>
                <c:pt idx="0">
                  <c:v>6.3350999999999997</c:v>
                </c:pt>
                <c:pt idx="1">
                  <c:v>6.4005999999999998</c:v>
                </c:pt>
                <c:pt idx="2">
                  <c:v>6.5861999999999998</c:v>
                </c:pt>
                <c:pt idx="3">
                  <c:v>6.8632999999999997</c:v>
                </c:pt>
                <c:pt idx="4">
                  <c:v>7.0598999999999998</c:v>
                </c:pt>
                <c:pt idx="5">
                  <c:v>6.9192999999999998</c:v>
                </c:pt>
                <c:pt idx="6">
                  <c:v>7.1181999999999999</c:v>
                </c:pt>
                <c:pt idx="7">
                  <c:v>7.4130000000000003</c:v>
                </c:pt>
                <c:pt idx="8">
                  <c:v>7.7577999999999996</c:v>
                </c:pt>
                <c:pt idx="9">
                  <c:v>8.0193999999999992</c:v>
                </c:pt>
                <c:pt idx="10">
                  <c:v>8.4366000000000003</c:v>
                </c:pt>
                <c:pt idx="11">
                  <c:v>8.8739000000000008</c:v>
                </c:pt>
                <c:pt idx="12">
                  <c:v>9.0691000000000006</c:v>
                </c:pt>
                <c:pt idx="13">
                  <c:v>8.9779</c:v>
                </c:pt>
                <c:pt idx="14">
                  <c:v>8.7263999999999999</c:v>
                </c:pt>
                <c:pt idx="15">
                  <c:v>8.3815000000000008</c:v>
                </c:pt>
                <c:pt idx="16">
                  <c:v>7.9814999999999996</c:v>
                </c:pt>
                <c:pt idx="17">
                  <c:v>7.7468000000000004</c:v>
                </c:pt>
                <c:pt idx="18">
                  <c:v>7.8727</c:v>
                </c:pt>
                <c:pt idx="19">
                  <c:v>7.9714999999999998</c:v>
                </c:pt>
                <c:pt idx="20">
                  <c:v>7.8973000000000004</c:v>
                </c:pt>
                <c:pt idx="21">
                  <c:v>7.7691999999999997</c:v>
                </c:pt>
                <c:pt idx="22">
                  <c:v>7.6611000000000002</c:v>
                </c:pt>
                <c:pt idx="23">
                  <c:v>7.5928000000000004</c:v>
                </c:pt>
                <c:pt idx="24">
                  <c:v>7.5697999999999999</c:v>
                </c:pt>
                <c:pt idx="25">
                  <c:v>7.556</c:v>
                </c:pt>
                <c:pt idx="26">
                  <c:v>7.4851999999999999</c:v>
                </c:pt>
                <c:pt idx="27">
                  <c:v>7.3285999999999998</c:v>
                </c:pt>
                <c:pt idx="28">
                  <c:v>7.1069000000000004</c:v>
                </c:pt>
                <c:pt idx="29">
                  <c:v>6.9032999999999998</c:v>
                </c:pt>
                <c:pt idx="30">
                  <c:v>6.7843999999999998</c:v>
                </c:pt>
                <c:pt idx="31">
                  <c:v>6.4783999999999997</c:v>
                </c:pt>
                <c:pt idx="32">
                  <c:v>6.7556000000000003</c:v>
                </c:pt>
                <c:pt idx="33">
                  <c:v>6.7321999999999997</c:v>
                </c:pt>
                <c:pt idx="34">
                  <c:v>6.5248999999999997</c:v>
                </c:pt>
                <c:pt idx="35">
                  <c:v>6.3844000000000003</c:v>
                </c:pt>
                <c:pt idx="36">
                  <c:v>6.335200000000000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C-09C7-405A-A78A-A2F543558CD2}"/>
            </c:ext>
          </c:extLst>
        </c:ser>
        <c:ser>
          <c:idx val="13"/>
          <c:order val="13"/>
          <c:tx>
            <c:v>g</c:v>
          </c:tx>
          <c:spPr>
            <a:ln w="3175">
              <a:solidFill>
                <a:srgbClr val="000000"/>
              </a:solidFill>
              <a:prstDash val="solid"/>
            </a:ln>
          </c:spPr>
          <c:marker>
            <c:symbol val="none"/>
          </c:marker>
          <c:dLbls>
            <c:dLbl>
              <c:idx val="0"/>
              <c:tx>
                <c:rich>
                  <a:bodyPr/>
                  <a:lstStyle/>
                  <a:p>
                    <a:pPr>
                      <a:defRPr>
                        <a:latin typeface="Symbol"/>
                        <a:ea typeface="Symbol"/>
                        <a:cs typeface="Symbol"/>
                      </a:defRPr>
                    </a:pPr>
                    <a:r>
                      <a:rPr lang="en-US"/>
                      <a:t>G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dLblPos val="b"/>
              <c:showLegendKey val="0"/>
              <c:showVal val="0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D-09C7-405A-A78A-A2F543558CD2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b"/>
              <c:showLegendKey val="0"/>
              <c:showVal val="0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E-09C7-405A-A78A-A2F543558CD2}"/>
                </c:ext>
              </c:extLst>
            </c:dLbl>
            <c:spPr>
              <a:noFill/>
              <a:ln>
                <a:noFill/>
              </a:ln>
              <a:effectLst/>
            </c:spPr>
            <c:dLblPos val="b"/>
            <c:showLegendKey val="0"/>
            <c:showVal val="0"/>
            <c:showCatName val="0"/>
            <c:showSerName val="1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'Symmetry Lines'!$B$1:$B$2</c:f>
              <c:numCache>
                <c:formatCode>General</c:formatCode>
                <c:ptCount val="2"/>
                <c:pt idx="0">
                  <c:v>0</c:v>
                </c:pt>
                <c:pt idx="1">
                  <c:v>0</c:v>
                </c:pt>
              </c:numCache>
            </c:numRef>
          </c:xVal>
          <c:yVal>
            <c:numRef>
              <c:f>'Symmetry Lines'!$C$1:$C$2</c:f>
              <c:numCache>
                <c:formatCode>General</c:formatCode>
                <c:ptCount val="2"/>
                <c:pt idx="0">
                  <c:v>-2</c:v>
                </c:pt>
                <c:pt idx="1">
                  <c:v>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F-09C7-405A-A78A-A2F543558CD2}"/>
            </c:ext>
          </c:extLst>
        </c:ser>
        <c:ser>
          <c:idx val="14"/>
          <c:order val="14"/>
          <c:tx>
            <c:v>K</c:v>
          </c:tx>
          <c:spPr>
            <a:ln w="3175">
              <a:solidFill>
                <a:srgbClr val="000000"/>
              </a:solidFill>
              <a:prstDash val="solid"/>
            </a:ln>
          </c:spPr>
          <c:marker>
            <c:symbol val="none"/>
          </c:marker>
          <c:dLbls>
            <c:dLbl>
              <c:idx val="1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b"/>
              <c:showLegendKey val="0"/>
              <c:showVal val="0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0-09C7-405A-A78A-A2F543558CD2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b"/>
            <c:showLegendKey val="0"/>
            <c:showVal val="0"/>
            <c:showCatName val="0"/>
            <c:showSerName val="1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'Symmetry Lines'!$B$3:$B$4</c:f>
              <c:numCache>
                <c:formatCode>General</c:formatCode>
                <c:ptCount val="2"/>
                <c:pt idx="0">
                  <c:v>0.22215248508958832</c:v>
                </c:pt>
                <c:pt idx="1">
                  <c:v>0.22215248508958832</c:v>
                </c:pt>
              </c:numCache>
            </c:numRef>
          </c:xVal>
          <c:yVal>
            <c:numRef>
              <c:f>'Symmetry Lines'!$C$3:$C$4</c:f>
              <c:numCache>
                <c:formatCode>General</c:formatCode>
                <c:ptCount val="2"/>
                <c:pt idx="0">
                  <c:v>-2</c:v>
                </c:pt>
                <c:pt idx="1">
                  <c:v>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1-09C7-405A-A78A-A2F543558CD2}"/>
            </c:ext>
          </c:extLst>
        </c:ser>
        <c:ser>
          <c:idx val="15"/>
          <c:order val="15"/>
          <c:tx>
            <c:v>B</c:v>
          </c:tx>
          <c:spPr>
            <a:ln w="3175">
              <a:solidFill>
                <a:srgbClr val="000000"/>
              </a:solidFill>
              <a:prstDash val="solid"/>
            </a:ln>
          </c:spPr>
          <c:marker>
            <c:symbol val="none"/>
          </c:marker>
          <c:dLbls>
            <c:dLbl>
              <c:idx val="0"/>
              <c:tx>
                <c:rich>
                  <a:bodyPr/>
                  <a:lstStyle/>
                  <a:p>
                    <a:r>
                      <a:rPr lang="en-US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M</a:t>
                    </a:r>
                  </a:p>
                </c:rich>
              </c:tx>
              <c:dLblPos val="b"/>
              <c:showLegendKey val="0"/>
              <c:showVal val="0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2-09C7-405A-A78A-A2F543558CD2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b"/>
              <c:showLegendKey val="0"/>
              <c:showVal val="0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3-09C7-405A-A78A-A2F543558CD2}"/>
                </c:ext>
              </c:extLst>
            </c:dLbl>
            <c:spPr>
              <a:noFill/>
              <a:ln>
                <a:noFill/>
              </a:ln>
              <a:effectLst/>
            </c:spPr>
            <c:dLblPos val="b"/>
            <c:showLegendKey val="0"/>
            <c:showVal val="0"/>
            <c:showCatName val="0"/>
            <c:showSerName val="1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'Symmetry Lines'!$B$5:$B$6</c:f>
              <c:numCache>
                <c:formatCode>General</c:formatCode>
                <c:ptCount val="2"/>
                <c:pt idx="0">
                  <c:v>0.33322872744931348</c:v>
                </c:pt>
                <c:pt idx="1">
                  <c:v>0.33322872744931348</c:v>
                </c:pt>
              </c:numCache>
            </c:numRef>
          </c:xVal>
          <c:yVal>
            <c:numRef>
              <c:f>'Symmetry Lines'!$C$5:$C$6</c:f>
              <c:numCache>
                <c:formatCode>General</c:formatCode>
                <c:ptCount val="2"/>
                <c:pt idx="0">
                  <c:v>-2</c:v>
                </c:pt>
                <c:pt idx="1">
                  <c:v>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4-09C7-405A-A78A-A2F543558CD2}"/>
            </c:ext>
          </c:extLst>
        </c:ser>
        <c:ser>
          <c:idx val="16"/>
          <c:order val="16"/>
          <c:tx>
            <c:v>g</c:v>
          </c:tx>
          <c:spPr>
            <a:ln w="3175">
              <a:solidFill>
                <a:srgbClr val="000000"/>
              </a:solidFill>
              <a:prstDash val="solid"/>
            </a:ln>
          </c:spPr>
          <c:marker>
            <c:symbol val="none"/>
          </c:marker>
          <c:dLbls>
            <c:dLbl>
              <c:idx val="0"/>
              <c:tx>
                <c:rich>
                  <a:bodyPr/>
                  <a:lstStyle/>
                  <a:p>
                    <a:pPr>
                      <a:defRPr>
                        <a:latin typeface="Symbol"/>
                        <a:ea typeface="Symbol"/>
                        <a:cs typeface="Symbol"/>
                      </a:defRPr>
                    </a:pPr>
                    <a:r>
                      <a:rPr lang="en-US"/>
                      <a:t>G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dLblPos val="b"/>
              <c:showLegendKey val="0"/>
              <c:showVal val="0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5-09C7-405A-A78A-A2F543558CD2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b"/>
              <c:showLegendKey val="0"/>
              <c:showVal val="0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6-09C7-405A-A78A-A2F543558CD2}"/>
                </c:ext>
              </c:extLst>
            </c:dLbl>
            <c:spPr>
              <a:noFill/>
              <a:ln>
                <a:noFill/>
              </a:ln>
              <a:effectLst/>
            </c:spPr>
            <c:dLblPos val="b"/>
            <c:showLegendKey val="0"/>
            <c:showVal val="0"/>
            <c:showCatName val="0"/>
            <c:showSerName val="1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'Symmetry Lines'!$B$7:$B$8</c:f>
              <c:numCache>
                <c:formatCode>General</c:formatCode>
                <c:ptCount val="2"/>
                <c:pt idx="0">
                  <c:v>0.52561842302196882</c:v>
                </c:pt>
                <c:pt idx="1">
                  <c:v>0.52561842302196882</c:v>
                </c:pt>
              </c:numCache>
            </c:numRef>
          </c:xVal>
          <c:yVal>
            <c:numRef>
              <c:f>'Symmetry Lines'!$C$7:$C$8</c:f>
              <c:numCache>
                <c:formatCode>General</c:formatCode>
                <c:ptCount val="2"/>
                <c:pt idx="0">
                  <c:v>-2</c:v>
                </c:pt>
                <c:pt idx="1">
                  <c:v>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7-09C7-405A-A78A-A2F543558CD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01767632"/>
        <c:axId val="801772208"/>
      </c:scatterChart>
      <c:valAx>
        <c:axId val="801767632"/>
        <c:scaling>
          <c:orientation val="minMax"/>
          <c:max val="0.52561842302196882"/>
          <c:min val="0"/>
        </c:scaling>
        <c:delete val="0"/>
        <c:axPos val="b"/>
        <c:majorTickMark val="none"/>
        <c:minorTickMark val="none"/>
        <c:tickLblPos val="none"/>
        <c:crossAx val="801772208"/>
        <c:crosses val="autoZero"/>
        <c:crossBetween val="midCat"/>
      </c:valAx>
      <c:valAx>
        <c:axId val="801772208"/>
        <c:scaling>
          <c:orientation val="minMax"/>
          <c:max val="6"/>
          <c:min val="-2"/>
        </c:scaling>
        <c:delete val="0"/>
        <c:axPos val="l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801767632"/>
        <c:crosses val="autoZero"/>
        <c:crossBetween val="midCat"/>
      </c:valAx>
      <c:spPr>
        <a:noFill/>
        <a:ln w="3175">
          <a:solidFill>
            <a:sysClr val="windowText" lastClr="000000"/>
          </a:solidFill>
        </a:ln>
        <a:extLst>
          <a:ext uri="{909E8E84-426E-40DD-AFC4-6F175D3DCCD1}">
            <a14:hiddenFill xmlns:a14="http://schemas.microsoft.com/office/drawing/2010/main">
              <a:solidFill>
                <a:sysClr val="window" lastClr="FFFFFF"/>
              </a:solidFill>
            </a14:hiddenFill>
          </a:ext>
        </a:extLst>
      </c:spPr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1200"/>
      </a:pPr>
      <a:endParaRPr lang="en-US"/>
    </a:p>
  </c:txPr>
  <c:externalData r:id="rId2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v>Fake</c:v>
          </c:tx>
          <c:marker>
            <c:symbol val="none"/>
          </c:marker>
          <c:smooth val="0"/>
          <c:extLst>
            <c:ext xmlns:c16="http://schemas.microsoft.com/office/drawing/2014/chart" uri="{C3380CC4-5D6E-409C-BE32-E72D297353CC}">
              <c16:uniqueId val="{00000000-48F0-4CD9-9461-8BA6A3167789}"/>
            </c:ext>
          </c:extLst>
        </c:ser>
        <c:ser>
          <c:idx val="1"/>
          <c:order val="1"/>
          <c:tx>
            <c:v>band 1</c:v>
          </c:tx>
          <c:spPr>
            <a:ln w="3175">
              <a:solidFill>
                <a:srgbClr val="FF0000"/>
              </a:solidFill>
              <a:prstDash val="solid"/>
            </a:ln>
          </c:spPr>
          <c:marker>
            <c:symbol val="none"/>
          </c:marker>
          <c:xVal>
            <c:numRef>
              <c:f>'Dispersion Data'!$A$1:$A$37</c:f>
              <c:numCache>
                <c:formatCode>General</c:formatCode>
                <c:ptCount val="37"/>
                <c:pt idx="0">
                  <c:v>0</c:v>
                </c:pt>
                <c:pt idx="1">
                  <c:v>1.89E-2</c:v>
                </c:pt>
                <c:pt idx="2">
                  <c:v>3.78E-2</c:v>
                </c:pt>
                <c:pt idx="3">
                  <c:v>5.67E-2</c:v>
                </c:pt>
                <c:pt idx="4">
                  <c:v>7.5600000000000001E-2</c:v>
                </c:pt>
                <c:pt idx="5">
                  <c:v>9.4500000000000001E-2</c:v>
                </c:pt>
                <c:pt idx="6">
                  <c:v>0.1134</c:v>
                </c:pt>
                <c:pt idx="7">
                  <c:v>0.1323</c:v>
                </c:pt>
                <c:pt idx="8">
                  <c:v>0.15129999999999999</c:v>
                </c:pt>
                <c:pt idx="9">
                  <c:v>0.17019999999999999</c:v>
                </c:pt>
                <c:pt idx="10">
                  <c:v>0.18909999999999999</c:v>
                </c:pt>
                <c:pt idx="11">
                  <c:v>0.20799999999999999</c:v>
                </c:pt>
                <c:pt idx="12">
                  <c:v>0.22689999999999999</c:v>
                </c:pt>
                <c:pt idx="13">
                  <c:v>0.23630000000000001</c:v>
                </c:pt>
                <c:pt idx="14">
                  <c:v>0.24579999999999999</c:v>
                </c:pt>
                <c:pt idx="15">
                  <c:v>0.25519999999999998</c:v>
                </c:pt>
                <c:pt idx="16">
                  <c:v>0.26469999999999999</c:v>
                </c:pt>
                <c:pt idx="17">
                  <c:v>0.27410000000000001</c:v>
                </c:pt>
                <c:pt idx="18">
                  <c:v>0.28360000000000002</c:v>
                </c:pt>
                <c:pt idx="19">
                  <c:v>0.29310000000000003</c:v>
                </c:pt>
                <c:pt idx="20">
                  <c:v>0.30249999999999999</c:v>
                </c:pt>
                <c:pt idx="21">
                  <c:v>0.312</c:v>
                </c:pt>
                <c:pt idx="22">
                  <c:v>0.32140000000000002</c:v>
                </c:pt>
                <c:pt idx="23">
                  <c:v>0.33090000000000003</c:v>
                </c:pt>
                <c:pt idx="24">
                  <c:v>0.34029999999999999</c:v>
                </c:pt>
                <c:pt idx="25">
                  <c:v>0.35670000000000002</c:v>
                </c:pt>
                <c:pt idx="26">
                  <c:v>0.37309999999999999</c:v>
                </c:pt>
                <c:pt idx="27">
                  <c:v>0.38940000000000002</c:v>
                </c:pt>
                <c:pt idx="28">
                  <c:v>0.40579999999999999</c:v>
                </c:pt>
                <c:pt idx="29">
                  <c:v>0.42220000000000002</c:v>
                </c:pt>
                <c:pt idx="30">
                  <c:v>0.43859999999999999</c:v>
                </c:pt>
                <c:pt idx="31">
                  <c:v>0.45490000000000003</c:v>
                </c:pt>
                <c:pt idx="32">
                  <c:v>0.4713</c:v>
                </c:pt>
                <c:pt idx="33">
                  <c:v>0.48770000000000002</c:v>
                </c:pt>
                <c:pt idx="34">
                  <c:v>0.50409999999999999</c:v>
                </c:pt>
                <c:pt idx="35">
                  <c:v>0.52039999999999997</c:v>
                </c:pt>
                <c:pt idx="36">
                  <c:v>0.53680000000000005</c:v>
                </c:pt>
              </c:numCache>
            </c:numRef>
          </c:xVal>
          <c:yVal>
            <c:numRef>
              <c:f>'Dispersion Data'!$B$1:$B$37</c:f>
              <c:numCache>
                <c:formatCode>General</c:formatCode>
                <c:ptCount val="37"/>
                <c:pt idx="0">
                  <c:v>-15.3089</c:v>
                </c:pt>
                <c:pt idx="1">
                  <c:v>-15.2719</c:v>
                </c:pt>
                <c:pt idx="2">
                  <c:v>-15.162000000000001</c:v>
                </c:pt>
                <c:pt idx="3">
                  <c:v>-14.982799999999999</c:v>
                </c:pt>
                <c:pt idx="4">
                  <c:v>-14.741</c:v>
                </c:pt>
                <c:pt idx="5">
                  <c:v>-14.4473</c:v>
                </c:pt>
                <c:pt idx="6">
                  <c:v>-14.117800000000001</c:v>
                </c:pt>
                <c:pt idx="7">
                  <c:v>-13.7753</c:v>
                </c:pt>
                <c:pt idx="8">
                  <c:v>-13.4491</c:v>
                </c:pt>
                <c:pt idx="9">
                  <c:v>-13.1709</c:v>
                </c:pt>
                <c:pt idx="10">
                  <c:v>-12.967599999999999</c:v>
                </c:pt>
                <c:pt idx="11">
                  <c:v>-12.8515</c:v>
                </c:pt>
                <c:pt idx="12">
                  <c:v>-12.816700000000001</c:v>
                </c:pt>
                <c:pt idx="13">
                  <c:v>-12.8239</c:v>
                </c:pt>
                <c:pt idx="14">
                  <c:v>-12.8432</c:v>
                </c:pt>
                <c:pt idx="15">
                  <c:v>-12.8714</c:v>
                </c:pt>
                <c:pt idx="16">
                  <c:v>-12.9054</c:v>
                </c:pt>
                <c:pt idx="17">
                  <c:v>-12.942</c:v>
                </c:pt>
                <c:pt idx="18">
                  <c:v>-12.9788</c:v>
                </c:pt>
                <c:pt idx="19">
                  <c:v>-13.013500000000001</c:v>
                </c:pt>
                <c:pt idx="20">
                  <c:v>-13.0443</c:v>
                </c:pt>
                <c:pt idx="21">
                  <c:v>-13.069800000000001</c:v>
                </c:pt>
                <c:pt idx="22">
                  <c:v>-13.088699999999999</c:v>
                </c:pt>
                <c:pt idx="23">
                  <c:v>-13.1004</c:v>
                </c:pt>
                <c:pt idx="24">
                  <c:v>-13.1043</c:v>
                </c:pt>
                <c:pt idx="25">
                  <c:v>-13.1579</c:v>
                </c:pt>
                <c:pt idx="26">
                  <c:v>-13.3095</c:v>
                </c:pt>
                <c:pt idx="27">
                  <c:v>-13.536300000000001</c:v>
                </c:pt>
                <c:pt idx="28">
                  <c:v>-13.809200000000001</c:v>
                </c:pt>
                <c:pt idx="29">
                  <c:v>-14.100099999999999</c:v>
                </c:pt>
                <c:pt idx="30">
                  <c:v>-14.386100000000001</c:v>
                </c:pt>
                <c:pt idx="31">
                  <c:v>-14.6495</c:v>
                </c:pt>
                <c:pt idx="32">
                  <c:v>-14.8779</c:v>
                </c:pt>
                <c:pt idx="33">
                  <c:v>-15.062799999999999</c:v>
                </c:pt>
                <c:pt idx="34">
                  <c:v>-15.198399999999999</c:v>
                </c:pt>
                <c:pt idx="35">
                  <c:v>-15.2811</c:v>
                </c:pt>
                <c:pt idx="36">
                  <c:v>-15.308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48F0-4CD9-9461-8BA6A3167789}"/>
            </c:ext>
          </c:extLst>
        </c:ser>
        <c:ser>
          <c:idx val="2"/>
          <c:order val="2"/>
          <c:tx>
            <c:v>band 2</c:v>
          </c:tx>
          <c:spPr>
            <a:ln w="3175">
              <a:solidFill>
                <a:srgbClr val="FF0000"/>
              </a:solidFill>
              <a:prstDash val="solid"/>
            </a:ln>
          </c:spPr>
          <c:marker>
            <c:symbol val="none"/>
          </c:marker>
          <c:xVal>
            <c:numRef>
              <c:f>'Dispersion Data'!$A$1:$A$37</c:f>
              <c:numCache>
                <c:formatCode>General</c:formatCode>
                <c:ptCount val="37"/>
                <c:pt idx="0">
                  <c:v>0</c:v>
                </c:pt>
                <c:pt idx="1">
                  <c:v>1.89E-2</c:v>
                </c:pt>
                <c:pt idx="2">
                  <c:v>3.78E-2</c:v>
                </c:pt>
                <c:pt idx="3">
                  <c:v>5.67E-2</c:v>
                </c:pt>
                <c:pt idx="4">
                  <c:v>7.5600000000000001E-2</c:v>
                </c:pt>
                <c:pt idx="5">
                  <c:v>9.4500000000000001E-2</c:v>
                </c:pt>
                <c:pt idx="6">
                  <c:v>0.1134</c:v>
                </c:pt>
                <c:pt idx="7">
                  <c:v>0.1323</c:v>
                </c:pt>
                <c:pt idx="8">
                  <c:v>0.15129999999999999</c:v>
                </c:pt>
                <c:pt idx="9">
                  <c:v>0.17019999999999999</c:v>
                </c:pt>
                <c:pt idx="10">
                  <c:v>0.18909999999999999</c:v>
                </c:pt>
                <c:pt idx="11">
                  <c:v>0.20799999999999999</c:v>
                </c:pt>
                <c:pt idx="12">
                  <c:v>0.22689999999999999</c:v>
                </c:pt>
                <c:pt idx="13">
                  <c:v>0.23630000000000001</c:v>
                </c:pt>
                <c:pt idx="14">
                  <c:v>0.24579999999999999</c:v>
                </c:pt>
                <c:pt idx="15">
                  <c:v>0.25519999999999998</c:v>
                </c:pt>
                <c:pt idx="16">
                  <c:v>0.26469999999999999</c:v>
                </c:pt>
                <c:pt idx="17">
                  <c:v>0.27410000000000001</c:v>
                </c:pt>
                <c:pt idx="18">
                  <c:v>0.28360000000000002</c:v>
                </c:pt>
                <c:pt idx="19">
                  <c:v>0.29310000000000003</c:v>
                </c:pt>
                <c:pt idx="20">
                  <c:v>0.30249999999999999</c:v>
                </c:pt>
                <c:pt idx="21">
                  <c:v>0.312</c:v>
                </c:pt>
                <c:pt idx="22">
                  <c:v>0.32140000000000002</c:v>
                </c:pt>
                <c:pt idx="23">
                  <c:v>0.33090000000000003</c:v>
                </c:pt>
                <c:pt idx="24">
                  <c:v>0.34029999999999999</c:v>
                </c:pt>
                <c:pt idx="25">
                  <c:v>0.35670000000000002</c:v>
                </c:pt>
                <c:pt idx="26">
                  <c:v>0.37309999999999999</c:v>
                </c:pt>
                <c:pt idx="27">
                  <c:v>0.38940000000000002</c:v>
                </c:pt>
                <c:pt idx="28">
                  <c:v>0.40579999999999999</c:v>
                </c:pt>
                <c:pt idx="29">
                  <c:v>0.42220000000000002</c:v>
                </c:pt>
                <c:pt idx="30">
                  <c:v>0.43859999999999999</c:v>
                </c:pt>
                <c:pt idx="31">
                  <c:v>0.45490000000000003</c:v>
                </c:pt>
                <c:pt idx="32">
                  <c:v>0.4713</c:v>
                </c:pt>
                <c:pt idx="33">
                  <c:v>0.48770000000000002</c:v>
                </c:pt>
                <c:pt idx="34">
                  <c:v>0.50409999999999999</c:v>
                </c:pt>
                <c:pt idx="35">
                  <c:v>0.52039999999999997</c:v>
                </c:pt>
                <c:pt idx="36">
                  <c:v>0.53680000000000005</c:v>
                </c:pt>
              </c:numCache>
            </c:numRef>
          </c:xVal>
          <c:yVal>
            <c:numRef>
              <c:f>'Dispersion Data'!$C$1:$C$37</c:f>
              <c:numCache>
                <c:formatCode>General</c:formatCode>
                <c:ptCount val="37"/>
                <c:pt idx="0">
                  <c:v>-13.7532</c:v>
                </c:pt>
                <c:pt idx="1">
                  <c:v>-13.7166</c:v>
                </c:pt>
                <c:pt idx="2">
                  <c:v>-13.607100000000001</c:v>
                </c:pt>
                <c:pt idx="3">
                  <c:v>-13.426500000000001</c:v>
                </c:pt>
                <c:pt idx="4">
                  <c:v>-13.177099999999999</c:v>
                </c:pt>
                <c:pt idx="5">
                  <c:v>-12.8628</c:v>
                </c:pt>
                <c:pt idx="6">
                  <c:v>-12.488300000000001</c:v>
                </c:pt>
                <c:pt idx="7">
                  <c:v>-12.060700000000001</c:v>
                </c:pt>
                <c:pt idx="8">
                  <c:v>-11.593</c:v>
                </c:pt>
                <c:pt idx="9">
                  <c:v>-11.1122</c:v>
                </c:pt>
                <c:pt idx="10">
                  <c:v>-10.6745</c:v>
                </c:pt>
                <c:pt idx="11">
                  <c:v>-10.3711</c:v>
                </c:pt>
                <c:pt idx="12">
                  <c:v>-10.2719</c:v>
                </c:pt>
                <c:pt idx="13">
                  <c:v>-10.291700000000001</c:v>
                </c:pt>
                <c:pt idx="14">
                  <c:v>-10.3423</c:v>
                </c:pt>
                <c:pt idx="15">
                  <c:v>-10.411899999999999</c:v>
                </c:pt>
                <c:pt idx="16">
                  <c:v>-10.490600000000001</c:v>
                </c:pt>
                <c:pt idx="17">
                  <c:v>-10.571</c:v>
                </c:pt>
                <c:pt idx="18">
                  <c:v>-10.6478</c:v>
                </c:pt>
                <c:pt idx="19">
                  <c:v>-10.7173</c:v>
                </c:pt>
                <c:pt idx="20">
                  <c:v>-10.776999999999999</c:v>
                </c:pt>
                <c:pt idx="21">
                  <c:v>-10.8249</c:v>
                </c:pt>
                <c:pt idx="22">
                  <c:v>-10.86</c:v>
                </c:pt>
                <c:pt idx="23">
                  <c:v>-10.8813</c:v>
                </c:pt>
                <c:pt idx="24">
                  <c:v>-10.888400000000001</c:v>
                </c:pt>
                <c:pt idx="25">
                  <c:v>-11.017899999999999</c:v>
                </c:pt>
                <c:pt idx="26">
                  <c:v>-11.3309</c:v>
                </c:pt>
                <c:pt idx="27">
                  <c:v>-11.7135</c:v>
                </c:pt>
                <c:pt idx="28">
                  <c:v>-12.1015</c:v>
                </c:pt>
                <c:pt idx="29">
                  <c:v>-12.4663</c:v>
                </c:pt>
                <c:pt idx="30">
                  <c:v>-12.795</c:v>
                </c:pt>
                <c:pt idx="31">
                  <c:v>-13.0807</c:v>
                </c:pt>
                <c:pt idx="32">
                  <c:v>-13.3192</c:v>
                </c:pt>
                <c:pt idx="33">
                  <c:v>-13.5075</c:v>
                </c:pt>
                <c:pt idx="34">
                  <c:v>-13.6435</c:v>
                </c:pt>
                <c:pt idx="35">
                  <c:v>-13.7257</c:v>
                </c:pt>
                <c:pt idx="36">
                  <c:v>-13.753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48F0-4CD9-9461-8BA6A3167789}"/>
            </c:ext>
          </c:extLst>
        </c:ser>
        <c:ser>
          <c:idx val="3"/>
          <c:order val="3"/>
          <c:tx>
            <c:v>band 3</c:v>
          </c:tx>
          <c:spPr>
            <a:ln w="3175">
              <a:solidFill>
                <a:srgbClr val="FF0000"/>
              </a:solidFill>
              <a:prstDash val="solid"/>
            </a:ln>
          </c:spPr>
          <c:marker>
            <c:symbol val="none"/>
          </c:marker>
          <c:xVal>
            <c:numRef>
              <c:f>'Dispersion Data'!$A$1:$A$37</c:f>
              <c:numCache>
                <c:formatCode>General</c:formatCode>
                <c:ptCount val="37"/>
                <c:pt idx="0">
                  <c:v>0</c:v>
                </c:pt>
                <c:pt idx="1">
                  <c:v>1.89E-2</c:v>
                </c:pt>
                <c:pt idx="2">
                  <c:v>3.78E-2</c:v>
                </c:pt>
                <c:pt idx="3">
                  <c:v>5.67E-2</c:v>
                </c:pt>
                <c:pt idx="4">
                  <c:v>7.5600000000000001E-2</c:v>
                </c:pt>
                <c:pt idx="5">
                  <c:v>9.4500000000000001E-2</c:v>
                </c:pt>
                <c:pt idx="6">
                  <c:v>0.1134</c:v>
                </c:pt>
                <c:pt idx="7">
                  <c:v>0.1323</c:v>
                </c:pt>
                <c:pt idx="8">
                  <c:v>0.15129999999999999</c:v>
                </c:pt>
                <c:pt idx="9">
                  <c:v>0.17019999999999999</c:v>
                </c:pt>
                <c:pt idx="10">
                  <c:v>0.18909999999999999</c:v>
                </c:pt>
                <c:pt idx="11">
                  <c:v>0.20799999999999999</c:v>
                </c:pt>
                <c:pt idx="12">
                  <c:v>0.22689999999999999</c:v>
                </c:pt>
                <c:pt idx="13">
                  <c:v>0.23630000000000001</c:v>
                </c:pt>
                <c:pt idx="14">
                  <c:v>0.24579999999999999</c:v>
                </c:pt>
                <c:pt idx="15">
                  <c:v>0.25519999999999998</c:v>
                </c:pt>
                <c:pt idx="16">
                  <c:v>0.26469999999999999</c:v>
                </c:pt>
                <c:pt idx="17">
                  <c:v>0.27410000000000001</c:v>
                </c:pt>
                <c:pt idx="18">
                  <c:v>0.28360000000000002</c:v>
                </c:pt>
                <c:pt idx="19">
                  <c:v>0.29310000000000003</c:v>
                </c:pt>
                <c:pt idx="20">
                  <c:v>0.30249999999999999</c:v>
                </c:pt>
                <c:pt idx="21">
                  <c:v>0.312</c:v>
                </c:pt>
                <c:pt idx="22">
                  <c:v>0.32140000000000002</c:v>
                </c:pt>
                <c:pt idx="23">
                  <c:v>0.33090000000000003</c:v>
                </c:pt>
                <c:pt idx="24">
                  <c:v>0.34029999999999999</c:v>
                </c:pt>
                <c:pt idx="25">
                  <c:v>0.35670000000000002</c:v>
                </c:pt>
                <c:pt idx="26">
                  <c:v>0.37309999999999999</c:v>
                </c:pt>
                <c:pt idx="27">
                  <c:v>0.38940000000000002</c:v>
                </c:pt>
                <c:pt idx="28">
                  <c:v>0.40579999999999999</c:v>
                </c:pt>
                <c:pt idx="29">
                  <c:v>0.42220000000000002</c:v>
                </c:pt>
                <c:pt idx="30">
                  <c:v>0.43859999999999999</c:v>
                </c:pt>
                <c:pt idx="31">
                  <c:v>0.45490000000000003</c:v>
                </c:pt>
                <c:pt idx="32">
                  <c:v>0.4713</c:v>
                </c:pt>
                <c:pt idx="33">
                  <c:v>0.48770000000000002</c:v>
                </c:pt>
                <c:pt idx="34">
                  <c:v>0.50409999999999999</c:v>
                </c:pt>
                <c:pt idx="35">
                  <c:v>0.52039999999999997</c:v>
                </c:pt>
                <c:pt idx="36">
                  <c:v>0.53680000000000005</c:v>
                </c:pt>
              </c:numCache>
            </c:numRef>
          </c:xVal>
          <c:yVal>
            <c:numRef>
              <c:f>'Dispersion Data'!$D$1:$D$37</c:f>
              <c:numCache>
                <c:formatCode>General</c:formatCode>
                <c:ptCount val="37"/>
                <c:pt idx="0">
                  <c:v>-5.3411999999999997</c:v>
                </c:pt>
                <c:pt idx="1">
                  <c:v>-5.3007</c:v>
                </c:pt>
                <c:pt idx="2">
                  <c:v>-5.1801000000000004</c:v>
                </c:pt>
                <c:pt idx="3">
                  <c:v>-4.9827000000000004</c:v>
                </c:pt>
                <c:pt idx="4">
                  <c:v>-4.7165999999999997</c:v>
                </c:pt>
                <c:pt idx="5">
                  <c:v>-4.4061000000000003</c:v>
                </c:pt>
                <c:pt idx="6">
                  <c:v>-4.6906999999999996</c:v>
                </c:pt>
                <c:pt idx="7">
                  <c:v>-5.4104999999999999</c:v>
                </c:pt>
                <c:pt idx="8">
                  <c:v>-6.0553999999999997</c:v>
                </c:pt>
                <c:pt idx="9">
                  <c:v>-6.5857000000000001</c:v>
                </c:pt>
                <c:pt idx="10">
                  <c:v>-6.9443000000000001</c:v>
                </c:pt>
                <c:pt idx="11">
                  <c:v>-7.0667</c:v>
                </c:pt>
                <c:pt idx="12">
                  <c:v>-7.0243000000000002</c:v>
                </c:pt>
                <c:pt idx="13">
                  <c:v>-7.0622999999999996</c:v>
                </c:pt>
                <c:pt idx="14">
                  <c:v>-7.1662999999999997</c:v>
                </c:pt>
                <c:pt idx="15">
                  <c:v>-7.3009000000000004</c:v>
                </c:pt>
                <c:pt idx="16">
                  <c:v>-7.4408000000000003</c:v>
                </c:pt>
                <c:pt idx="17">
                  <c:v>-7.5739999999999998</c:v>
                </c:pt>
                <c:pt idx="18">
                  <c:v>-7.6947000000000001</c:v>
                </c:pt>
                <c:pt idx="19">
                  <c:v>-7.7996999999999996</c:v>
                </c:pt>
                <c:pt idx="20">
                  <c:v>-7.8872999999999998</c:v>
                </c:pt>
                <c:pt idx="21">
                  <c:v>-7.9564000000000004</c:v>
                </c:pt>
                <c:pt idx="22">
                  <c:v>-8.0061</c:v>
                </c:pt>
                <c:pt idx="23">
                  <c:v>-8.0360999999999994</c:v>
                </c:pt>
                <c:pt idx="24">
                  <c:v>-8.0460999999999991</c:v>
                </c:pt>
                <c:pt idx="25">
                  <c:v>-7.8620000000000001</c:v>
                </c:pt>
                <c:pt idx="26">
                  <c:v>-7.3874000000000004</c:v>
                </c:pt>
                <c:pt idx="27">
                  <c:v>-6.7435</c:v>
                </c:pt>
                <c:pt idx="28">
                  <c:v>-6.0065</c:v>
                </c:pt>
                <c:pt idx="29">
                  <c:v>-5.2203999999999997</c:v>
                </c:pt>
                <c:pt idx="30">
                  <c:v>-4.4241999999999999</c:v>
                </c:pt>
                <c:pt idx="31">
                  <c:v>-4.6186999999999996</c:v>
                </c:pt>
                <c:pt idx="32">
                  <c:v>-4.8672000000000004</c:v>
                </c:pt>
                <c:pt idx="33">
                  <c:v>-5.0709</c:v>
                </c:pt>
                <c:pt idx="34">
                  <c:v>-5.2201000000000004</c:v>
                </c:pt>
                <c:pt idx="35">
                  <c:v>-5.3108000000000004</c:v>
                </c:pt>
                <c:pt idx="36">
                  <c:v>-5.3411999999999997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48F0-4CD9-9461-8BA6A3167789}"/>
            </c:ext>
          </c:extLst>
        </c:ser>
        <c:ser>
          <c:idx val="4"/>
          <c:order val="4"/>
          <c:tx>
            <c:v>band 4</c:v>
          </c:tx>
          <c:spPr>
            <a:ln w="12700">
              <a:solidFill>
                <a:srgbClr val="FF0000"/>
              </a:solidFill>
              <a:prstDash val="solid"/>
            </a:ln>
          </c:spPr>
          <c:marker>
            <c:symbol val="none"/>
          </c:marker>
          <c:xVal>
            <c:numRef>
              <c:f>'Dispersion Data'!$A$1:$A$37</c:f>
              <c:numCache>
                <c:formatCode>General</c:formatCode>
                <c:ptCount val="37"/>
                <c:pt idx="0">
                  <c:v>0</c:v>
                </c:pt>
                <c:pt idx="1">
                  <c:v>1.89E-2</c:v>
                </c:pt>
                <c:pt idx="2">
                  <c:v>3.78E-2</c:v>
                </c:pt>
                <c:pt idx="3">
                  <c:v>5.67E-2</c:v>
                </c:pt>
                <c:pt idx="4">
                  <c:v>7.5600000000000001E-2</c:v>
                </c:pt>
                <c:pt idx="5">
                  <c:v>9.4500000000000001E-2</c:v>
                </c:pt>
                <c:pt idx="6">
                  <c:v>0.1134</c:v>
                </c:pt>
                <c:pt idx="7">
                  <c:v>0.1323</c:v>
                </c:pt>
                <c:pt idx="8">
                  <c:v>0.15129999999999999</c:v>
                </c:pt>
                <c:pt idx="9">
                  <c:v>0.17019999999999999</c:v>
                </c:pt>
                <c:pt idx="10">
                  <c:v>0.18909999999999999</c:v>
                </c:pt>
                <c:pt idx="11">
                  <c:v>0.20799999999999999</c:v>
                </c:pt>
                <c:pt idx="12">
                  <c:v>0.22689999999999999</c:v>
                </c:pt>
                <c:pt idx="13">
                  <c:v>0.23630000000000001</c:v>
                </c:pt>
                <c:pt idx="14">
                  <c:v>0.24579999999999999</c:v>
                </c:pt>
                <c:pt idx="15">
                  <c:v>0.25519999999999998</c:v>
                </c:pt>
                <c:pt idx="16">
                  <c:v>0.26469999999999999</c:v>
                </c:pt>
                <c:pt idx="17">
                  <c:v>0.27410000000000001</c:v>
                </c:pt>
                <c:pt idx="18">
                  <c:v>0.28360000000000002</c:v>
                </c:pt>
                <c:pt idx="19">
                  <c:v>0.29310000000000003</c:v>
                </c:pt>
                <c:pt idx="20">
                  <c:v>0.30249999999999999</c:v>
                </c:pt>
                <c:pt idx="21">
                  <c:v>0.312</c:v>
                </c:pt>
                <c:pt idx="22">
                  <c:v>0.32140000000000002</c:v>
                </c:pt>
                <c:pt idx="23">
                  <c:v>0.33090000000000003</c:v>
                </c:pt>
                <c:pt idx="24">
                  <c:v>0.34029999999999999</c:v>
                </c:pt>
                <c:pt idx="25">
                  <c:v>0.35670000000000002</c:v>
                </c:pt>
                <c:pt idx="26">
                  <c:v>0.37309999999999999</c:v>
                </c:pt>
                <c:pt idx="27">
                  <c:v>0.38940000000000002</c:v>
                </c:pt>
                <c:pt idx="28">
                  <c:v>0.40579999999999999</c:v>
                </c:pt>
                <c:pt idx="29">
                  <c:v>0.42220000000000002</c:v>
                </c:pt>
                <c:pt idx="30">
                  <c:v>0.43859999999999999</c:v>
                </c:pt>
                <c:pt idx="31">
                  <c:v>0.45490000000000003</c:v>
                </c:pt>
                <c:pt idx="32">
                  <c:v>0.4713</c:v>
                </c:pt>
                <c:pt idx="33">
                  <c:v>0.48770000000000002</c:v>
                </c:pt>
                <c:pt idx="34">
                  <c:v>0.50409999999999999</c:v>
                </c:pt>
                <c:pt idx="35">
                  <c:v>0.52039999999999997</c:v>
                </c:pt>
                <c:pt idx="36">
                  <c:v>0.53680000000000005</c:v>
                </c:pt>
              </c:numCache>
            </c:numRef>
          </c:xVal>
          <c:yVal>
            <c:numRef>
              <c:f>'Dispersion Data'!$E$1:$E$37</c:f>
              <c:numCache>
                <c:formatCode>General</c:formatCode>
                <c:ptCount val="37"/>
                <c:pt idx="0">
                  <c:v>-1.4822</c:v>
                </c:pt>
                <c:pt idx="1">
                  <c:v>-1.5532999999999999</c:v>
                </c:pt>
                <c:pt idx="2">
                  <c:v>-1.8851</c:v>
                </c:pt>
                <c:pt idx="3">
                  <c:v>-2.4603000000000002</c:v>
                </c:pt>
                <c:pt idx="4">
                  <c:v>-3.1680000000000001</c:v>
                </c:pt>
                <c:pt idx="5">
                  <c:v>-3.9297</c:v>
                </c:pt>
                <c:pt idx="6">
                  <c:v>-4.1806999999999999</c:v>
                </c:pt>
                <c:pt idx="7">
                  <c:v>-4.4008000000000003</c:v>
                </c:pt>
                <c:pt idx="8">
                  <c:v>-4.7657999999999996</c:v>
                </c:pt>
                <c:pt idx="9">
                  <c:v>-5.1089000000000002</c:v>
                </c:pt>
                <c:pt idx="10">
                  <c:v>-5.4981999999999998</c:v>
                </c:pt>
                <c:pt idx="11">
                  <c:v>-5.9066999999999998</c:v>
                </c:pt>
                <c:pt idx="12">
                  <c:v>-6.1303000000000001</c:v>
                </c:pt>
                <c:pt idx="13">
                  <c:v>-6.0522</c:v>
                </c:pt>
                <c:pt idx="14">
                  <c:v>-5.8390000000000004</c:v>
                </c:pt>
                <c:pt idx="15">
                  <c:v>-5.5492999999999997</c:v>
                </c:pt>
                <c:pt idx="16">
                  <c:v>-5.2679999999999998</c:v>
                </c:pt>
                <c:pt idx="17">
                  <c:v>-5.1769999999999996</c:v>
                </c:pt>
                <c:pt idx="18">
                  <c:v>-5.2374999999999998</c:v>
                </c:pt>
                <c:pt idx="19">
                  <c:v>-5.3193000000000001</c:v>
                </c:pt>
                <c:pt idx="20">
                  <c:v>-5.3939000000000004</c:v>
                </c:pt>
                <c:pt idx="21">
                  <c:v>-5.4546000000000001</c:v>
                </c:pt>
                <c:pt idx="22">
                  <c:v>-5.4989999999999997</c:v>
                </c:pt>
                <c:pt idx="23">
                  <c:v>-5.5259999999999998</c:v>
                </c:pt>
                <c:pt idx="24">
                  <c:v>-5.5350000000000001</c:v>
                </c:pt>
                <c:pt idx="25">
                  <c:v>-5.4600999999999997</c:v>
                </c:pt>
                <c:pt idx="26">
                  <c:v>-5.2446999999999999</c:v>
                </c:pt>
                <c:pt idx="27">
                  <c:v>-4.9164000000000003</c:v>
                </c:pt>
                <c:pt idx="28">
                  <c:v>-4.5271999999999997</c:v>
                </c:pt>
                <c:pt idx="29">
                  <c:v>-4.2439999999999998</c:v>
                </c:pt>
                <c:pt idx="30">
                  <c:v>-4.3483000000000001</c:v>
                </c:pt>
                <c:pt idx="31">
                  <c:v>-3.6265999999999998</c:v>
                </c:pt>
                <c:pt idx="32">
                  <c:v>-2.8893</c:v>
                </c:pt>
                <c:pt idx="33">
                  <c:v>-2.2513999999999998</c:v>
                </c:pt>
                <c:pt idx="34">
                  <c:v>-1.7753000000000001</c:v>
                </c:pt>
                <c:pt idx="35">
                  <c:v>-1.5322</c:v>
                </c:pt>
                <c:pt idx="36">
                  <c:v>-1.482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48F0-4CD9-9461-8BA6A3167789}"/>
            </c:ext>
          </c:extLst>
        </c:ser>
        <c:ser>
          <c:idx val="5"/>
          <c:order val="5"/>
          <c:tx>
            <c:v>band 5</c:v>
          </c:tx>
          <c:spPr>
            <a:ln w="12700">
              <a:solidFill>
                <a:srgbClr val="FF0000"/>
              </a:solidFill>
              <a:prstDash val="solid"/>
            </a:ln>
          </c:spPr>
          <c:marker>
            <c:symbol val="none"/>
          </c:marker>
          <c:xVal>
            <c:numRef>
              <c:f>'Dispersion Data'!$A$1:$A$37</c:f>
              <c:numCache>
                <c:formatCode>General</c:formatCode>
                <c:ptCount val="37"/>
                <c:pt idx="0">
                  <c:v>0</c:v>
                </c:pt>
                <c:pt idx="1">
                  <c:v>1.89E-2</c:v>
                </c:pt>
                <c:pt idx="2">
                  <c:v>3.78E-2</c:v>
                </c:pt>
                <c:pt idx="3">
                  <c:v>5.67E-2</c:v>
                </c:pt>
                <c:pt idx="4">
                  <c:v>7.5600000000000001E-2</c:v>
                </c:pt>
                <c:pt idx="5">
                  <c:v>9.4500000000000001E-2</c:v>
                </c:pt>
                <c:pt idx="6">
                  <c:v>0.1134</c:v>
                </c:pt>
                <c:pt idx="7">
                  <c:v>0.1323</c:v>
                </c:pt>
                <c:pt idx="8">
                  <c:v>0.15129999999999999</c:v>
                </c:pt>
                <c:pt idx="9">
                  <c:v>0.17019999999999999</c:v>
                </c:pt>
                <c:pt idx="10">
                  <c:v>0.18909999999999999</c:v>
                </c:pt>
                <c:pt idx="11">
                  <c:v>0.20799999999999999</c:v>
                </c:pt>
                <c:pt idx="12">
                  <c:v>0.22689999999999999</c:v>
                </c:pt>
                <c:pt idx="13">
                  <c:v>0.23630000000000001</c:v>
                </c:pt>
                <c:pt idx="14">
                  <c:v>0.24579999999999999</c:v>
                </c:pt>
                <c:pt idx="15">
                  <c:v>0.25519999999999998</c:v>
                </c:pt>
                <c:pt idx="16">
                  <c:v>0.26469999999999999</c:v>
                </c:pt>
                <c:pt idx="17">
                  <c:v>0.27410000000000001</c:v>
                </c:pt>
                <c:pt idx="18">
                  <c:v>0.28360000000000002</c:v>
                </c:pt>
                <c:pt idx="19">
                  <c:v>0.29310000000000003</c:v>
                </c:pt>
                <c:pt idx="20">
                  <c:v>0.30249999999999999</c:v>
                </c:pt>
                <c:pt idx="21">
                  <c:v>0.312</c:v>
                </c:pt>
                <c:pt idx="22">
                  <c:v>0.32140000000000002</c:v>
                </c:pt>
                <c:pt idx="23">
                  <c:v>0.33090000000000003</c:v>
                </c:pt>
                <c:pt idx="24">
                  <c:v>0.34029999999999999</c:v>
                </c:pt>
                <c:pt idx="25">
                  <c:v>0.35670000000000002</c:v>
                </c:pt>
                <c:pt idx="26">
                  <c:v>0.37309999999999999</c:v>
                </c:pt>
                <c:pt idx="27">
                  <c:v>0.38940000000000002</c:v>
                </c:pt>
                <c:pt idx="28">
                  <c:v>0.40579999999999999</c:v>
                </c:pt>
                <c:pt idx="29">
                  <c:v>0.42220000000000002</c:v>
                </c:pt>
                <c:pt idx="30">
                  <c:v>0.43859999999999999</c:v>
                </c:pt>
                <c:pt idx="31">
                  <c:v>0.45490000000000003</c:v>
                </c:pt>
                <c:pt idx="32">
                  <c:v>0.4713</c:v>
                </c:pt>
                <c:pt idx="33">
                  <c:v>0.48770000000000002</c:v>
                </c:pt>
                <c:pt idx="34">
                  <c:v>0.50409999999999999</c:v>
                </c:pt>
                <c:pt idx="35">
                  <c:v>0.52039999999999997</c:v>
                </c:pt>
                <c:pt idx="36">
                  <c:v>0.53680000000000005</c:v>
                </c:pt>
              </c:numCache>
            </c:numRef>
          </c:xVal>
          <c:yVal>
            <c:numRef>
              <c:f>'Dispersion Data'!$F$1:$F$37</c:f>
              <c:numCache>
                <c:formatCode>General</c:formatCode>
                <c:ptCount val="37"/>
                <c:pt idx="0">
                  <c:v>-1.1113</c:v>
                </c:pt>
                <c:pt idx="1">
                  <c:v>-1.1581999999999999</c:v>
                </c:pt>
                <c:pt idx="2">
                  <c:v>-1.3951</c:v>
                </c:pt>
                <c:pt idx="3">
                  <c:v>-1.919</c:v>
                </c:pt>
                <c:pt idx="4">
                  <c:v>-2.5228999999999999</c:v>
                </c:pt>
                <c:pt idx="5">
                  <c:v>-3.1086</c:v>
                </c:pt>
                <c:pt idx="6">
                  <c:v>-3.5268999999999999</c:v>
                </c:pt>
                <c:pt idx="7">
                  <c:v>-3.5798000000000001</c:v>
                </c:pt>
                <c:pt idx="8">
                  <c:v>-3.9765999999999999</c:v>
                </c:pt>
                <c:pt idx="9">
                  <c:v>-4.4053000000000004</c:v>
                </c:pt>
                <c:pt idx="10">
                  <c:v>-4.6002999999999998</c:v>
                </c:pt>
                <c:pt idx="11">
                  <c:v>-4.5185000000000004</c:v>
                </c:pt>
                <c:pt idx="12">
                  <c:v>-4.2450000000000001</c:v>
                </c:pt>
                <c:pt idx="13">
                  <c:v>-4.4081999999999999</c:v>
                </c:pt>
                <c:pt idx="14">
                  <c:v>-4.5730000000000004</c:v>
                </c:pt>
                <c:pt idx="15">
                  <c:v>-4.7106000000000003</c:v>
                </c:pt>
                <c:pt idx="16">
                  <c:v>-4.7727000000000004</c:v>
                </c:pt>
                <c:pt idx="17">
                  <c:v>-4.6006</c:v>
                </c:pt>
                <c:pt idx="18">
                  <c:v>-4.2502000000000004</c:v>
                </c:pt>
                <c:pt idx="19">
                  <c:v>-3.8672</c:v>
                </c:pt>
                <c:pt idx="20">
                  <c:v>-3.4971999999999999</c:v>
                </c:pt>
                <c:pt idx="21">
                  <c:v>-3.1667999999999998</c:v>
                </c:pt>
                <c:pt idx="22">
                  <c:v>-2.9014000000000002</c:v>
                </c:pt>
                <c:pt idx="23">
                  <c:v>-2.7271999999999998</c:v>
                </c:pt>
                <c:pt idx="24">
                  <c:v>-2.6661000000000001</c:v>
                </c:pt>
                <c:pt idx="25">
                  <c:v>-2.6446999999999998</c:v>
                </c:pt>
                <c:pt idx="26">
                  <c:v>-2.5811999999999999</c:v>
                </c:pt>
                <c:pt idx="27">
                  <c:v>-2.9176000000000002</c:v>
                </c:pt>
                <c:pt idx="28">
                  <c:v>-3.2898000000000001</c:v>
                </c:pt>
                <c:pt idx="29">
                  <c:v>-3.4674</c:v>
                </c:pt>
                <c:pt idx="30">
                  <c:v>-3.1716000000000002</c:v>
                </c:pt>
                <c:pt idx="31">
                  <c:v>-2.6623000000000001</c:v>
                </c:pt>
                <c:pt idx="32">
                  <c:v>-2.1233</c:v>
                </c:pt>
                <c:pt idx="33">
                  <c:v>-1.6135999999999999</c:v>
                </c:pt>
                <c:pt idx="34">
                  <c:v>-1.2319</c:v>
                </c:pt>
                <c:pt idx="35">
                  <c:v>-1.1516</c:v>
                </c:pt>
                <c:pt idx="36">
                  <c:v>-1.111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5-48F0-4CD9-9461-8BA6A3167789}"/>
            </c:ext>
          </c:extLst>
        </c:ser>
        <c:ser>
          <c:idx val="6"/>
          <c:order val="6"/>
          <c:tx>
            <c:v>band 6</c:v>
          </c:tx>
          <c:spPr>
            <a:ln w="12700">
              <a:solidFill>
                <a:srgbClr val="FF0000"/>
              </a:solidFill>
              <a:prstDash val="solid"/>
            </a:ln>
          </c:spPr>
          <c:marker>
            <c:symbol val="none"/>
          </c:marker>
          <c:xVal>
            <c:numRef>
              <c:f>'Dispersion Data'!$A$1:$A$37</c:f>
              <c:numCache>
                <c:formatCode>General</c:formatCode>
                <c:ptCount val="37"/>
                <c:pt idx="0">
                  <c:v>0</c:v>
                </c:pt>
                <c:pt idx="1">
                  <c:v>1.89E-2</c:v>
                </c:pt>
                <c:pt idx="2">
                  <c:v>3.78E-2</c:v>
                </c:pt>
                <c:pt idx="3">
                  <c:v>5.67E-2</c:v>
                </c:pt>
                <c:pt idx="4">
                  <c:v>7.5600000000000001E-2</c:v>
                </c:pt>
                <c:pt idx="5">
                  <c:v>9.4500000000000001E-2</c:v>
                </c:pt>
                <c:pt idx="6">
                  <c:v>0.1134</c:v>
                </c:pt>
                <c:pt idx="7">
                  <c:v>0.1323</c:v>
                </c:pt>
                <c:pt idx="8">
                  <c:v>0.15129999999999999</c:v>
                </c:pt>
                <c:pt idx="9">
                  <c:v>0.17019999999999999</c:v>
                </c:pt>
                <c:pt idx="10">
                  <c:v>0.18909999999999999</c:v>
                </c:pt>
                <c:pt idx="11">
                  <c:v>0.20799999999999999</c:v>
                </c:pt>
                <c:pt idx="12">
                  <c:v>0.22689999999999999</c:v>
                </c:pt>
                <c:pt idx="13">
                  <c:v>0.23630000000000001</c:v>
                </c:pt>
                <c:pt idx="14">
                  <c:v>0.24579999999999999</c:v>
                </c:pt>
                <c:pt idx="15">
                  <c:v>0.25519999999999998</c:v>
                </c:pt>
                <c:pt idx="16">
                  <c:v>0.26469999999999999</c:v>
                </c:pt>
                <c:pt idx="17">
                  <c:v>0.27410000000000001</c:v>
                </c:pt>
                <c:pt idx="18">
                  <c:v>0.28360000000000002</c:v>
                </c:pt>
                <c:pt idx="19">
                  <c:v>0.29310000000000003</c:v>
                </c:pt>
                <c:pt idx="20">
                  <c:v>0.30249999999999999</c:v>
                </c:pt>
                <c:pt idx="21">
                  <c:v>0.312</c:v>
                </c:pt>
                <c:pt idx="22">
                  <c:v>0.32140000000000002</c:v>
                </c:pt>
                <c:pt idx="23">
                  <c:v>0.33090000000000003</c:v>
                </c:pt>
                <c:pt idx="24">
                  <c:v>0.34029999999999999</c:v>
                </c:pt>
                <c:pt idx="25">
                  <c:v>0.35670000000000002</c:v>
                </c:pt>
                <c:pt idx="26">
                  <c:v>0.37309999999999999</c:v>
                </c:pt>
                <c:pt idx="27">
                  <c:v>0.38940000000000002</c:v>
                </c:pt>
                <c:pt idx="28">
                  <c:v>0.40579999999999999</c:v>
                </c:pt>
                <c:pt idx="29">
                  <c:v>0.42220000000000002</c:v>
                </c:pt>
                <c:pt idx="30">
                  <c:v>0.43859999999999999</c:v>
                </c:pt>
                <c:pt idx="31">
                  <c:v>0.45490000000000003</c:v>
                </c:pt>
                <c:pt idx="32">
                  <c:v>0.4713</c:v>
                </c:pt>
                <c:pt idx="33">
                  <c:v>0.48770000000000002</c:v>
                </c:pt>
                <c:pt idx="34">
                  <c:v>0.50409999999999999</c:v>
                </c:pt>
                <c:pt idx="35">
                  <c:v>0.52039999999999997</c:v>
                </c:pt>
                <c:pt idx="36">
                  <c:v>0.53680000000000005</c:v>
                </c:pt>
              </c:numCache>
            </c:numRef>
          </c:xVal>
          <c:yVal>
            <c:numRef>
              <c:f>'Dispersion Data'!$G$1:$G$37</c:f>
              <c:numCache>
                <c:formatCode>General</c:formatCode>
                <c:ptCount val="37"/>
                <c:pt idx="0">
                  <c:v>-1.1088</c:v>
                </c:pt>
                <c:pt idx="1">
                  <c:v>-1.1543000000000001</c:v>
                </c:pt>
                <c:pt idx="2">
                  <c:v>-1.1777</c:v>
                </c:pt>
                <c:pt idx="3">
                  <c:v>-1.4152</c:v>
                </c:pt>
                <c:pt idx="4">
                  <c:v>-1.7535000000000001</c:v>
                </c:pt>
                <c:pt idx="5">
                  <c:v>-2.1941999999999999</c:v>
                </c:pt>
                <c:pt idx="6">
                  <c:v>-2.6911999999999998</c:v>
                </c:pt>
                <c:pt idx="7">
                  <c:v>-3.0249000000000001</c:v>
                </c:pt>
                <c:pt idx="8">
                  <c:v>-2.7757000000000001</c:v>
                </c:pt>
                <c:pt idx="9">
                  <c:v>-2.9763999999999999</c:v>
                </c:pt>
                <c:pt idx="10">
                  <c:v>-3.4016999999999999</c:v>
                </c:pt>
                <c:pt idx="11">
                  <c:v>-3.8262</c:v>
                </c:pt>
                <c:pt idx="12">
                  <c:v>-4.2050999999999998</c:v>
                </c:pt>
                <c:pt idx="13">
                  <c:v>-4.0175000000000001</c:v>
                </c:pt>
                <c:pt idx="14">
                  <c:v>-3.7810999999999999</c:v>
                </c:pt>
                <c:pt idx="15">
                  <c:v>-3.5211999999999999</c:v>
                </c:pt>
                <c:pt idx="16">
                  <c:v>-3.2461000000000002</c:v>
                </c:pt>
                <c:pt idx="17">
                  <c:v>-2.9647999999999999</c:v>
                </c:pt>
                <c:pt idx="18">
                  <c:v>-2.6876000000000002</c:v>
                </c:pt>
                <c:pt idx="19">
                  <c:v>-2.4277000000000002</c:v>
                </c:pt>
                <c:pt idx="20">
                  <c:v>-2.2067999999999999</c:v>
                </c:pt>
                <c:pt idx="21">
                  <c:v>-2.0722999999999998</c:v>
                </c:pt>
                <c:pt idx="22">
                  <c:v>-2.0442999999999998</c:v>
                </c:pt>
                <c:pt idx="23">
                  <c:v>-2.0505</c:v>
                </c:pt>
                <c:pt idx="24">
                  <c:v>-2.0548999999999999</c:v>
                </c:pt>
                <c:pt idx="25">
                  <c:v>-2.1928000000000001</c:v>
                </c:pt>
                <c:pt idx="26">
                  <c:v>-2.5217999999999998</c:v>
                </c:pt>
                <c:pt idx="27">
                  <c:v>-2.4775</c:v>
                </c:pt>
                <c:pt idx="28">
                  <c:v>-2.3374000000000001</c:v>
                </c:pt>
                <c:pt idx="29">
                  <c:v>-2.1661999999999999</c:v>
                </c:pt>
                <c:pt idx="30">
                  <c:v>-1.9718</c:v>
                </c:pt>
                <c:pt idx="31">
                  <c:v>-1.7653000000000001</c:v>
                </c:pt>
                <c:pt idx="32">
                  <c:v>-1.5610999999999999</c:v>
                </c:pt>
                <c:pt idx="33">
                  <c:v>-1.377</c:v>
                </c:pt>
                <c:pt idx="34">
                  <c:v>-1.2134</c:v>
                </c:pt>
                <c:pt idx="35">
                  <c:v>-1.1403000000000001</c:v>
                </c:pt>
                <c:pt idx="36">
                  <c:v>-1.108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6-48F0-4CD9-9461-8BA6A3167789}"/>
            </c:ext>
          </c:extLst>
        </c:ser>
        <c:ser>
          <c:idx val="7"/>
          <c:order val="7"/>
          <c:tx>
            <c:v>band 7</c:v>
          </c:tx>
          <c:spPr>
            <a:ln w="12700">
              <a:solidFill>
                <a:srgbClr val="FF0000"/>
              </a:solidFill>
              <a:prstDash val="solid"/>
            </a:ln>
          </c:spPr>
          <c:marker>
            <c:symbol val="none"/>
          </c:marker>
          <c:xVal>
            <c:numRef>
              <c:f>'Dispersion Data'!$A$1:$A$37</c:f>
              <c:numCache>
                <c:formatCode>General</c:formatCode>
                <c:ptCount val="37"/>
                <c:pt idx="0">
                  <c:v>0</c:v>
                </c:pt>
                <c:pt idx="1">
                  <c:v>1.89E-2</c:v>
                </c:pt>
                <c:pt idx="2">
                  <c:v>3.78E-2</c:v>
                </c:pt>
                <c:pt idx="3">
                  <c:v>5.67E-2</c:v>
                </c:pt>
                <c:pt idx="4">
                  <c:v>7.5600000000000001E-2</c:v>
                </c:pt>
                <c:pt idx="5">
                  <c:v>9.4500000000000001E-2</c:v>
                </c:pt>
                <c:pt idx="6">
                  <c:v>0.1134</c:v>
                </c:pt>
                <c:pt idx="7">
                  <c:v>0.1323</c:v>
                </c:pt>
                <c:pt idx="8">
                  <c:v>0.15129999999999999</c:v>
                </c:pt>
                <c:pt idx="9">
                  <c:v>0.17019999999999999</c:v>
                </c:pt>
                <c:pt idx="10">
                  <c:v>0.18909999999999999</c:v>
                </c:pt>
                <c:pt idx="11">
                  <c:v>0.20799999999999999</c:v>
                </c:pt>
                <c:pt idx="12">
                  <c:v>0.22689999999999999</c:v>
                </c:pt>
                <c:pt idx="13">
                  <c:v>0.23630000000000001</c:v>
                </c:pt>
                <c:pt idx="14">
                  <c:v>0.24579999999999999</c:v>
                </c:pt>
                <c:pt idx="15">
                  <c:v>0.25519999999999998</c:v>
                </c:pt>
                <c:pt idx="16">
                  <c:v>0.26469999999999999</c:v>
                </c:pt>
                <c:pt idx="17">
                  <c:v>0.27410000000000001</c:v>
                </c:pt>
                <c:pt idx="18">
                  <c:v>0.28360000000000002</c:v>
                </c:pt>
                <c:pt idx="19">
                  <c:v>0.29310000000000003</c:v>
                </c:pt>
                <c:pt idx="20">
                  <c:v>0.30249999999999999</c:v>
                </c:pt>
                <c:pt idx="21">
                  <c:v>0.312</c:v>
                </c:pt>
                <c:pt idx="22">
                  <c:v>0.32140000000000002</c:v>
                </c:pt>
                <c:pt idx="23">
                  <c:v>0.33090000000000003</c:v>
                </c:pt>
                <c:pt idx="24">
                  <c:v>0.34029999999999999</c:v>
                </c:pt>
                <c:pt idx="25">
                  <c:v>0.35670000000000002</c:v>
                </c:pt>
                <c:pt idx="26">
                  <c:v>0.37309999999999999</c:v>
                </c:pt>
                <c:pt idx="27">
                  <c:v>0.38940000000000002</c:v>
                </c:pt>
                <c:pt idx="28">
                  <c:v>0.40579999999999999</c:v>
                </c:pt>
                <c:pt idx="29">
                  <c:v>0.42220000000000002</c:v>
                </c:pt>
                <c:pt idx="30">
                  <c:v>0.43859999999999999</c:v>
                </c:pt>
                <c:pt idx="31">
                  <c:v>0.45490000000000003</c:v>
                </c:pt>
                <c:pt idx="32">
                  <c:v>0.4713</c:v>
                </c:pt>
                <c:pt idx="33">
                  <c:v>0.48770000000000002</c:v>
                </c:pt>
                <c:pt idx="34">
                  <c:v>0.50409999999999999</c:v>
                </c:pt>
                <c:pt idx="35">
                  <c:v>0.52039999999999997</c:v>
                </c:pt>
                <c:pt idx="36">
                  <c:v>0.53680000000000005</c:v>
                </c:pt>
              </c:numCache>
            </c:numRef>
          </c:xVal>
          <c:yVal>
            <c:numRef>
              <c:f>'Dispersion Data'!$H$1:$H$37</c:f>
              <c:numCache>
                <c:formatCode>General</c:formatCode>
                <c:ptCount val="37"/>
                <c:pt idx="0">
                  <c:v>-0.75419999999999998</c:v>
                </c:pt>
                <c:pt idx="1">
                  <c:v>-0.89339999999999997</c:v>
                </c:pt>
                <c:pt idx="2">
                  <c:v>-1.1353</c:v>
                </c:pt>
                <c:pt idx="3">
                  <c:v>-1.0310999999999999</c:v>
                </c:pt>
                <c:pt idx="4">
                  <c:v>-1.226</c:v>
                </c:pt>
                <c:pt idx="5">
                  <c:v>-1.468</c:v>
                </c:pt>
                <c:pt idx="6">
                  <c:v>-1.7639</c:v>
                </c:pt>
                <c:pt idx="7">
                  <c:v>-2.1103999999999998</c:v>
                </c:pt>
                <c:pt idx="8">
                  <c:v>-2.4573</c:v>
                </c:pt>
                <c:pt idx="9">
                  <c:v>-2.2017000000000002</c:v>
                </c:pt>
                <c:pt idx="10">
                  <c:v>-1.7424999999999999</c:v>
                </c:pt>
                <c:pt idx="11">
                  <c:v>-1.3853</c:v>
                </c:pt>
                <c:pt idx="12">
                  <c:v>-1.2524999999999999</c:v>
                </c:pt>
                <c:pt idx="13">
                  <c:v>-1.2799</c:v>
                </c:pt>
                <c:pt idx="14">
                  <c:v>-1.3479000000000001</c:v>
                </c:pt>
                <c:pt idx="15">
                  <c:v>-1.4366000000000001</c:v>
                </c:pt>
                <c:pt idx="16">
                  <c:v>-1.5323</c:v>
                </c:pt>
                <c:pt idx="17">
                  <c:v>-1.6259999999999999</c:v>
                </c:pt>
                <c:pt idx="18">
                  <c:v>-1.7112000000000001</c:v>
                </c:pt>
                <c:pt idx="19">
                  <c:v>-1.7816000000000001</c:v>
                </c:pt>
                <c:pt idx="20">
                  <c:v>-1.8245</c:v>
                </c:pt>
                <c:pt idx="21">
                  <c:v>-1.8032999999999999</c:v>
                </c:pt>
                <c:pt idx="22">
                  <c:v>-1.7093</c:v>
                </c:pt>
                <c:pt idx="23">
                  <c:v>-1.6253</c:v>
                </c:pt>
                <c:pt idx="24">
                  <c:v>-1.5943000000000001</c:v>
                </c:pt>
                <c:pt idx="25">
                  <c:v>-1.5826</c:v>
                </c:pt>
                <c:pt idx="26">
                  <c:v>-1.548</c:v>
                </c:pt>
                <c:pt idx="27">
                  <c:v>-1.492</c:v>
                </c:pt>
                <c:pt idx="28">
                  <c:v>-1.4172</c:v>
                </c:pt>
                <c:pt idx="29">
                  <c:v>-1.3272999999999999</c:v>
                </c:pt>
                <c:pt idx="30">
                  <c:v>-1.2265999999999999</c:v>
                </c:pt>
                <c:pt idx="31">
                  <c:v>-1.1206</c:v>
                </c:pt>
                <c:pt idx="32">
                  <c:v>-1.0150999999999999</c:v>
                </c:pt>
                <c:pt idx="33">
                  <c:v>-1.0817000000000001</c:v>
                </c:pt>
                <c:pt idx="34">
                  <c:v>-1.1178999999999999</c:v>
                </c:pt>
                <c:pt idx="35">
                  <c:v>-0.86150000000000004</c:v>
                </c:pt>
                <c:pt idx="36">
                  <c:v>-0.7541999999999999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7-48F0-4CD9-9461-8BA6A3167789}"/>
            </c:ext>
          </c:extLst>
        </c:ser>
        <c:ser>
          <c:idx val="8"/>
          <c:order val="8"/>
          <c:tx>
            <c:v>band 8</c:v>
          </c:tx>
          <c:spPr>
            <a:ln w="12700">
              <a:solidFill>
                <a:srgbClr val="FF0000"/>
              </a:solidFill>
              <a:prstDash val="solid"/>
            </a:ln>
          </c:spPr>
          <c:marker>
            <c:symbol val="none"/>
          </c:marker>
          <c:xVal>
            <c:numRef>
              <c:f>'Dispersion Data'!$A$1:$A$37</c:f>
              <c:numCache>
                <c:formatCode>General</c:formatCode>
                <c:ptCount val="37"/>
                <c:pt idx="0">
                  <c:v>0</c:v>
                </c:pt>
                <c:pt idx="1">
                  <c:v>1.89E-2</c:v>
                </c:pt>
                <c:pt idx="2">
                  <c:v>3.78E-2</c:v>
                </c:pt>
                <c:pt idx="3">
                  <c:v>5.67E-2</c:v>
                </c:pt>
                <c:pt idx="4">
                  <c:v>7.5600000000000001E-2</c:v>
                </c:pt>
                <c:pt idx="5">
                  <c:v>9.4500000000000001E-2</c:v>
                </c:pt>
                <c:pt idx="6">
                  <c:v>0.1134</c:v>
                </c:pt>
                <c:pt idx="7">
                  <c:v>0.1323</c:v>
                </c:pt>
                <c:pt idx="8">
                  <c:v>0.15129999999999999</c:v>
                </c:pt>
                <c:pt idx="9">
                  <c:v>0.17019999999999999</c:v>
                </c:pt>
                <c:pt idx="10">
                  <c:v>0.18909999999999999</c:v>
                </c:pt>
                <c:pt idx="11">
                  <c:v>0.20799999999999999</c:v>
                </c:pt>
                <c:pt idx="12">
                  <c:v>0.22689999999999999</c:v>
                </c:pt>
                <c:pt idx="13">
                  <c:v>0.23630000000000001</c:v>
                </c:pt>
                <c:pt idx="14">
                  <c:v>0.24579999999999999</c:v>
                </c:pt>
                <c:pt idx="15">
                  <c:v>0.25519999999999998</c:v>
                </c:pt>
                <c:pt idx="16">
                  <c:v>0.26469999999999999</c:v>
                </c:pt>
                <c:pt idx="17">
                  <c:v>0.27410000000000001</c:v>
                </c:pt>
                <c:pt idx="18">
                  <c:v>0.28360000000000002</c:v>
                </c:pt>
                <c:pt idx="19">
                  <c:v>0.29310000000000003</c:v>
                </c:pt>
                <c:pt idx="20">
                  <c:v>0.30249999999999999</c:v>
                </c:pt>
                <c:pt idx="21">
                  <c:v>0.312</c:v>
                </c:pt>
                <c:pt idx="22">
                  <c:v>0.32140000000000002</c:v>
                </c:pt>
                <c:pt idx="23">
                  <c:v>0.33090000000000003</c:v>
                </c:pt>
                <c:pt idx="24">
                  <c:v>0.34029999999999999</c:v>
                </c:pt>
                <c:pt idx="25">
                  <c:v>0.35670000000000002</c:v>
                </c:pt>
                <c:pt idx="26">
                  <c:v>0.37309999999999999</c:v>
                </c:pt>
                <c:pt idx="27">
                  <c:v>0.38940000000000002</c:v>
                </c:pt>
                <c:pt idx="28">
                  <c:v>0.40579999999999999</c:v>
                </c:pt>
                <c:pt idx="29">
                  <c:v>0.42220000000000002</c:v>
                </c:pt>
                <c:pt idx="30">
                  <c:v>0.43859999999999999</c:v>
                </c:pt>
                <c:pt idx="31">
                  <c:v>0.45490000000000003</c:v>
                </c:pt>
                <c:pt idx="32">
                  <c:v>0.4713</c:v>
                </c:pt>
                <c:pt idx="33">
                  <c:v>0.48770000000000002</c:v>
                </c:pt>
                <c:pt idx="34">
                  <c:v>0.50409999999999999</c:v>
                </c:pt>
                <c:pt idx="35">
                  <c:v>0.52039999999999997</c:v>
                </c:pt>
                <c:pt idx="36">
                  <c:v>0.53680000000000005</c:v>
                </c:pt>
              </c:numCache>
            </c:numRef>
          </c:xVal>
          <c:yVal>
            <c:numRef>
              <c:f>'Dispersion Data'!$I$1:$I$37</c:f>
              <c:numCache>
                <c:formatCode>General</c:formatCode>
                <c:ptCount val="37"/>
                <c:pt idx="0">
                  <c:v>-0.75129999999999997</c:v>
                </c:pt>
                <c:pt idx="1">
                  <c:v>-0.78210000000000002</c:v>
                </c:pt>
                <c:pt idx="2">
                  <c:v>-0.87870000000000004</c:v>
                </c:pt>
                <c:pt idx="3">
                  <c:v>-1.0214000000000001</c:v>
                </c:pt>
                <c:pt idx="4">
                  <c:v>-0.84099999999999997</c:v>
                </c:pt>
                <c:pt idx="5">
                  <c:v>-0.62690000000000001</c:v>
                </c:pt>
                <c:pt idx="6">
                  <c:v>-0.40649999999999997</c:v>
                </c:pt>
                <c:pt idx="7">
                  <c:v>-0.215</c:v>
                </c:pt>
                <c:pt idx="8">
                  <c:v>-9.3299999999999994E-2</c:v>
                </c:pt>
                <c:pt idx="9">
                  <c:v>-7.3800000000000004E-2</c:v>
                </c:pt>
                <c:pt idx="10">
                  <c:v>-0.1542</c:v>
                </c:pt>
                <c:pt idx="11">
                  <c:v>-0.27579999999999999</c:v>
                </c:pt>
                <c:pt idx="12">
                  <c:v>-0.33160000000000001</c:v>
                </c:pt>
                <c:pt idx="13">
                  <c:v>-0.32179999999999997</c:v>
                </c:pt>
                <c:pt idx="14">
                  <c:v>-0.30309999999999998</c:v>
                </c:pt>
                <c:pt idx="15">
                  <c:v>-0.2888</c:v>
                </c:pt>
                <c:pt idx="16">
                  <c:v>-0.28510000000000002</c:v>
                </c:pt>
                <c:pt idx="17">
                  <c:v>-0.29289999999999999</c:v>
                </c:pt>
                <c:pt idx="18">
                  <c:v>-0.31069999999999998</c:v>
                </c:pt>
                <c:pt idx="19">
                  <c:v>-0.33579999999999999</c:v>
                </c:pt>
                <c:pt idx="20">
                  <c:v>-0.36509999999999998</c:v>
                </c:pt>
                <c:pt idx="21">
                  <c:v>-0.39560000000000001</c:v>
                </c:pt>
                <c:pt idx="22">
                  <c:v>-0.42320000000000002</c:v>
                </c:pt>
                <c:pt idx="23">
                  <c:v>-0.44319999999999998</c:v>
                </c:pt>
                <c:pt idx="24">
                  <c:v>-0.4506</c:v>
                </c:pt>
                <c:pt idx="25">
                  <c:v>-0.39069999999999999</c:v>
                </c:pt>
                <c:pt idx="26">
                  <c:v>-0.29389999999999999</c:v>
                </c:pt>
                <c:pt idx="27">
                  <c:v>-0.26400000000000001</c:v>
                </c:pt>
                <c:pt idx="28">
                  <c:v>-0.32579999999999998</c:v>
                </c:pt>
                <c:pt idx="29">
                  <c:v>-0.45669999999999999</c:v>
                </c:pt>
                <c:pt idx="30">
                  <c:v>-0.62329999999999997</c:v>
                </c:pt>
                <c:pt idx="31">
                  <c:v>-0.79710000000000003</c:v>
                </c:pt>
                <c:pt idx="32">
                  <c:v>-0.95620000000000005</c:v>
                </c:pt>
                <c:pt idx="33">
                  <c:v>-0.91639999999999999</c:v>
                </c:pt>
                <c:pt idx="34">
                  <c:v>-0.83240000000000003</c:v>
                </c:pt>
                <c:pt idx="35">
                  <c:v>-0.77359999999999995</c:v>
                </c:pt>
                <c:pt idx="36">
                  <c:v>-0.75129999999999997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8-48F0-4CD9-9461-8BA6A3167789}"/>
            </c:ext>
          </c:extLst>
        </c:ser>
        <c:ser>
          <c:idx val="9"/>
          <c:order val="9"/>
          <c:tx>
            <c:v>band 9</c:v>
          </c:tx>
          <c:spPr>
            <a:ln w="12700">
              <a:solidFill>
                <a:srgbClr val="FF0000"/>
              </a:solidFill>
              <a:prstDash val="solid"/>
            </a:ln>
          </c:spPr>
          <c:marker>
            <c:symbol val="none"/>
          </c:marker>
          <c:xVal>
            <c:numRef>
              <c:f>'Dispersion Data'!$A$1:$A$37</c:f>
              <c:numCache>
                <c:formatCode>General</c:formatCode>
                <c:ptCount val="37"/>
                <c:pt idx="0">
                  <c:v>0</c:v>
                </c:pt>
                <c:pt idx="1">
                  <c:v>1.89E-2</c:v>
                </c:pt>
                <c:pt idx="2">
                  <c:v>3.78E-2</c:v>
                </c:pt>
                <c:pt idx="3">
                  <c:v>5.67E-2</c:v>
                </c:pt>
                <c:pt idx="4">
                  <c:v>7.5600000000000001E-2</c:v>
                </c:pt>
                <c:pt idx="5">
                  <c:v>9.4500000000000001E-2</c:v>
                </c:pt>
                <c:pt idx="6">
                  <c:v>0.1134</c:v>
                </c:pt>
                <c:pt idx="7">
                  <c:v>0.1323</c:v>
                </c:pt>
                <c:pt idx="8">
                  <c:v>0.15129999999999999</c:v>
                </c:pt>
                <c:pt idx="9">
                  <c:v>0.17019999999999999</c:v>
                </c:pt>
                <c:pt idx="10">
                  <c:v>0.18909999999999999</c:v>
                </c:pt>
                <c:pt idx="11">
                  <c:v>0.20799999999999999</c:v>
                </c:pt>
                <c:pt idx="12">
                  <c:v>0.22689999999999999</c:v>
                </c:pt>
                <c:pt idx="13">
                  <c:v>0.23630000000000001</c:v>
                </c:pt>
                <c:pt idx="14">
                  <c:v>0.24579999999999999</c:v>
                </c:pt>
                <c:pt idx="15">
                  <c:v>0.25519999999999998</c:v>
                </c:pt>
                <c:pt idx="16">
                  <c:v>0.26469999999999999</c:v>
                </c:pt>
                <c:pt idx="17">
                  <c:v>0.27410000000000001</c:v>
                </c:pt>
                <c:pt idx="18">
                  <c:v>0.28360000000000002</c:v>
                </c:pt>
                <c:pt idx="19">
                  <c:v>0.29310000000000003</c:v>
                </c:pt>
                <c:pt idx="20">
                  <c:v>0.30249999999999999</c:v>
                </c:pt>
                <c:pt idx="21">
                  <c:v>0.312</c:v>
                </c:pt>
                <c:pt idx="22">
                  <c:v>0.32140000000000002</c:v>
                </c:pt>
                <c:pt idx="23">
                  <c:v>0.33090000000000003</c:v>
                </c:pt>
                <c:pt idx="24">
                  <c:v>0.34029999999999999</c:v>
                </c:pt>
                <c:pt idx="25">
                  <c:v>0.35670000000000002</c:v>
                </c:pt>
                <c:pt idx="26">
                  <c:v>0.37309999999999999</c:v>
                </c:pt>
                <c:pt idx="27">
                  <c:v>0.38940000000000002</c:v>
                </c:pt>
                <c:pt idx="28">
                  <c:v>0.40579999999999999</c:v>
                </c:pt>
                <c:pt idx="29">
                  <c:v>0.42220000000000002</c:v>
                </c:pt>
                <c:pt idx="30">
                  <c:v>0.43859999999999999</c:v>
                </c:pt>
                <c:pt idx="31">
                  <c:v>0.45490000000000003</c:v>
                </c:pt>
                <c:pt idx="32">
                  <c:v>0.4713</c:v>
                </c:pt>
                <c:pt idx="33">
                  <c:v>0.48770000000000002</c:v>
                </c:pt>
                <c:pt idx="34">
                  <c:v>0.50409999999999999</c:v>
                </c:pt>
                <c:pt idx="35">
                  <c:v>0.52039999999999997</c:v>
                </c:pt>
                <c:pt idx="36">
                  <c:v>0.53680000000000005</c:v>
                </c:pt>
              </c:numCache>
            </c:numRef>
          </c:xVal>
          <c:yVal>
            <c:numRef>
              <c:f>'Dispersion Data'!$J$1:$J$37</c:f>
              <c:numCache>
                <c:formatCode>General</c:formatCode>
                <c:ptCount val="37"/>
                <c:pt idx="0">
                  <c:v>3.9236</c:v>
                </c:pt>
                <c:pt idx="1">
                  <c:v>3.9902000000000002</c:v>
                </c:pt>
                <c:pt idx="2">
                  <c:v>4.1787999999999998</c:v>
                </c:pt>
                <c:pt idx="3">
                  <c:v>4.4690000000000003</c:v>
                </c:pt>
                <c:pt idx="4">
                  <c:v>4.8476999999999997</c:v>
                </c:pt>
                <c:pt idx="5">
                  <c:v>5.3083</c:v>
                </c:pt>
                <c:pt idx="6">
                  <c:v>5.7164999999999999</c:v>
                </c:pt>
                <c:pt idx="7">
                  <c:v>5.3837999999999999</c:v>
                </c:pt>
                <c:pt idx="8">
                  <c:v>4.9737999999999998</c:v>
                </c:pt>
                <c:pt idx="9">
                  <c:v>4.6608000000000001</c:v>
                </c:pt>
                <c:pt idx="10">
                  <c:v>4.4915000000000003</c:v>
                </c:pt>
                <c:pt idx="11">
                  <c:v>4.4553000000000003</c:v>
                </c:pt>
                <c:pt idx="12">
                  <c:v>4.4776999999999996</c:v>
                </c:pt>
                <c:pt idx="13">
                  <c:v>4.4611000000000001</c:v>
                </c:pt>
                <c:pt idx="14">
                  <c:v>4.4065000000000003</c:v>
                </c:pt>
                <c:pt idx="15">
                  <c:v>4.3194999999999997</c:v>
                </c:pt>
                <c:pt idx="16">
                  <c:v>4.2129000000000003</c:v>
                </c:pt>
                <c:pt idx="17">
                  <c:v>4.0980999999999996</c:v>
                </c:pt>
                <c:pt idx="18">
                  <c:v>3.9823</c:v>
                </c:pt>
                <c:pt idx="19">
                  <c:v>3.8700999999999999</c:v>
                </c:pt>
                <c:pt idx="20">
                  <c:v>3.7646999999999999</c:v>
                </c:pt>
                <c:pt idx="21">
                  <c:v>3.6696</c:v>
                </c:pt>
                <c:pt idx="22">
                  <c:v>3.5907</c:v>
                </c:pt>
                <c:pt idx="23">
                  <c:v>3.5367999999999999</c:v>
                </c:pt>
                <c:pt idx="24">
                  <c:v>3.5173999999999999</c:v>
                </c:pt>
                <c:pt idx="25">
                  <c:v>3.6021000000000001</c:v>
                </c:pt>
                <c:pt idx="26">
                  <c:v>3.8591000000000002</c:v>
                </c:pt>
                <c:pt idx="27">
                  <c:v>4.2796000000000003</c:v>
                </c:pt>
                <c:pt idx="28">
                  <c:v>4.8118999999999996</c:v>
                </c:pt>
                <c:pt idx="29">
                  <c:v>5.3140999999999998</c:v>
                </c:pt>
                <c:pt idx="30">
                  <c:v>5.3083</c:v>
                </c:pt>
                <c:pt idx="31">
                  <c:v>4.9619999999999997</c:v>
                </c:pt>
                <c:pt idx="32">
                  <c:v>4.6257000000000001</c:v>
                </c:pt>
                <c:pt idx="33">
                  <c:v>4.3392999999999997</c:v>
                </c:pt>
                <c:pt idx="34">
                  <c:v>4.1173999999999999</c:v>
                </c:pt>
                <c:pt idx="35">
                  <c:v>3.9738000000000002</c:v>
                </c:pt>
                <c:pt idx="36">
                  <c:v>3.9236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9-48F0-4CD9-9461-8BA6A3167789}"/>
            </c:ext>
          </c:extLst>
        </c:ser>
        <c:ser>
          <c:idx val="10"/>
          <c:order val="10"/>
          <c:tx>
            <c:v>band 10</c:v>
          </c:tx>
          <c:spPr>
            <a:ln w="12700">
              <a:solidFill>
                <a:srgbClr val="FF0000"/>
              </a:solidFill>
              <a:prstDash val="solid"/>
            </a:ln>
          </c:spPr>
          <c:marker>
            <c:symbol val="none"/>
          </c:marker>
          <c:xVal>
            <c:numRef>
              <c:f>'Dispersion Data'!$A$1:$A$37</c:f>
              <c:numCache>
                <c:formatCode>General</c:formatCode>
                <c:ptCount val="37"/>
                <c:pt idx="0">
                  <c:v>0</c:v>
                </c:pt>
                <c:pt idx="1">
                  <c:v>1.89E-2</c:v>
                </c:pt>
                <c:pt idx="2">
                  <c:v>3.78E-2</c:v>
                </c:pt>
                <c:pt idx="3">
                  <c:v>5.67E-2</c:v>
                </c:pt>
                <c:pt idx="4">
                  <c:v>7.5600000000000001E-2</c:v>
                </c:pt>
                <c:pt idx="5">
                  <c:v>9.4500000000000001E-2</c:v>
                </c:pt>
                <c:pt idx="6">
                  <c:v>0.1134</c:v>
                </c:pt>
                <c:pt idx="7">
                  <c:v>0.1323</c:v>
                </c:pt>
                <c:pt idx="8">
                  <c:v>0.15129999999999999</c:v>
                </c:pt>
                <c:pt idx="9">
                  <c:v>0.17019999999999999</c:v>
                </c:pt>
                <c:pt idx="10">
                  <c:v>0.18909999999999999</c:v>
                </c:pt>
                <c:pt idx="11">
                  <c:v>0.20799999999999999</c:v>
                </c:pt>
                <c:pt idx="12">
                  <c:v>0.22689999999999999</c:v>
                </c:pt>
                <c:pt idx="13">
                  <c:v>0.23630000000000001</c:v>
                </c:pt>
                <c:pt idx="14">
                  <c:v>0.24579999999999999</c:v>
                </c:pt>
                <c:pt idx="15">
                  <c:v>0.25519999999999998</c:v>
                </c:pt>
                <c:pt idx="16">
                  <c:v>0.26469999999999999</c:v>
                </c:pt>
                <c:pt idx="17">
                  <c:v>0.27410000000000001</c:v>
                </c:pt>
                <c:pt idx="18">
                  <c:v>0.28360000000000002</c:v>
                </c:pt>
                <c:pt idx="19">
                  <c:v>0.29310000000000003</c:v>
                </c:pt>
                <c:pt idx="20">
                  <c:v>0.30249999999999999</c:v>
                </c:pt>
                <c:pt idx="21">
                  <c:v>0.312</c:v>
                </c:pt>
                <c:pt idx="22">
                  <c:v>0.32140000000000002</c:v>
                </c:pt>
                <c:pt idx="23">
                  <c:v>0.33090000000000003</c:v>
                </c:pt>
                <c:pt idx="24">
                  <c:v>0.34029999999999999</c:v>
                </c:pt>
                <c:pt idx="25">
                  <c:v>0.35670000000000002</c:v>
                </c:pt>
                <c:pt idx="26">
                  <c:v>0.37309999999999999</c:v>
                </c:pt>
                <c:pt idx="27">
                  <c:v>0.38940000000000002</c:v>
                </c:pt>
                <c:pt idx="28">
                  <c:v>0.40579999999999999</c:v>
                </c:pt>
                <c:pt idx="29">
                  <c:v>0.42220000000000002</c:v>
                </c:pt>
                <c:pt idx="30">
                  <c:v>0.43859999999999999</c:v>
                </c:pt>
                <c:pt idx="31">
                  <c:v>0.45490000000000003</c:v>
                </c:pt>
                <c:pt idx="32">
                  <c:v>0.4713</c:v>
                </c:pt>
                <c:pt idx="33">
                  <c:v>0.48770000000000002</c:v>
                </c:pt>
                <c:pt idx="34">
                  <c:v>0.50409999999999999</c:v>
                </c:pt>
                <c:pt idx="35">
                  <c:v>0.52039999999999997</c:v>
                </c:pt>
                <c:pt idx="36">
                  <c:v>0.53680000000000005</c:v>
                </c:pt>
              </c:numCache>
            </c:numRef>
          </c:xVal>
          <c:yVal>
            <c:numRef>
              <c:f>'Dispersion Data'!$K$1:$K$37</c:f>
              <c:numCache>
                <c:formatCode>General</c:formatCode>
                <c:ptCount val="37"/>
                <c:pt idx="0">
                  <c:v>4.8315999999999999</c:v>
                </c:pt>
                <c:pt idx="1">
                  <c:v>4.8764000000000003</c:v>
                </c:pt>
                <c:pt idx="2">
                  <c:v>5.0082000000000004</c:v>
                </c:pt>
                <c:pt idx="3">
                  <c:v>5.2173999999999996</c:v>
                </c:pt>
                <c:pt idx="4">
                  <c:v>5.4786999999999999</c:v>
                </c:pt>
                <c:pt idx="5">
                  <c:v>5.7149999999999999</c:v>
                </c:pt>
                <c:pt idx="6">
                  <c:v>5.8445</c:v>
                </c:pt>
                <c:pt idx="7">
                  <c:v>6.4115000000000002</c:v>
                </c:pt>
                <c:pt idx="8">
                  <c:v>6.6078999999999999</c:v>
                </c:pt>
                <c:pt idx="9">
                  <c:v>6.4051</c:v>
                </c:pt>
                <c:pt idx="10">
                  <c:v>6.1418999999999997</c:v>
                </c:pt>
                <c:pt idx="11">
                  <c:v>5.8883999999999999</c:v>
                </c:pt>
                <c:pt idx="12">
                  <c:v>5.7610999999999999</c:v>
                </c:pt>
                <c:pt idx="13">
                  <c:v>5.8041999999999998</c:v>
                </c:pt>
                <c:pt idx="14">
                  <c:v>5.9340999999999999</c:v>
                </c:pt>
                <c:pt idx="15">
                  <c:v>6.1310000000000002</c:v>
                </c:pt>
                <c:pt idx="16">
                  <c:v>6.3495999999999997</c:v>
                </c:pt>
                <c:pt idx="17">
                  <c:v>6.5153999999999996</c:v>
                </c:pt>
                <c:pt idx="18">
                  <c:v>6.5296000000000003</c:v>
                </c:pt>
                <c:pt idx="19">
                  <c:v>6.3429000000000002</c:v>
                </c:pt>
                <c:pt idx="20">
                  <c:v>6.0366999999999997</c:v>
                </c:pt>
                <c:pt idx="21">
                  <c:v>5.7224000000000004</c:v>
                </c:pt>
                <c:pt idx="22">
                  <c:v>5.4650999999999996</c:v>
                </c:pt>
                <c:pt idx="23">
                  <c:v>5.2992999999999997</c:v>
                </c:pt>
                <c:pt idx="24">
                  <c:v>5.2423000000000002</c:v>
                </c:pt>
                <c:pt idx="25">
                  <c:v>5.2641</c:v>
                </c:pt>
                <c:pt idx="26">
                  <c:v>5.3341000000000003</c:v>
                </c:pt>
                <c:pt idx="27">
                  <c:v>5.4577999999999998</c:v>
                </c:pt>
                <c:pt idx="28">
                  <c:v>5.6178999999999997</c:v>
                </c:pt>
                <c:pt idx="29">
                  <c:v>5.6855000000000002</c:v>
                </c:pt>
                <c:pt idx="30">
                  <c:v>5.6749000000000001</c:v>
                </c:pt>
                <c:pt idx="31">
                  <c:v>5.5536000000000003</c:v>
                </c:pt>
                <c:pt idx="32">
                  <c:v>5.3330000000000002</c:v>
                </c:pt>
                <c:pt idx="33">
                  <c:v>5.1247999999999996</c:v>
                </c:pt>
                <c:pt idx="34">
                  <c:v>4.9646999999999997</c:v>
                </c:pt>
                <c:pt idx="35">
                  <c:v>4.8653000000000004</c:v>
                </c:pt>
                <c:pt idx="36">
                  <c:v>4.83159999999999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A-48F0-4CD9-9461-8BA6A3167789}"/>
            </c:ext>
          </c:extLst>
        </c:ser>
        <c:ser>
          <c:idx val="11"/>
          <c:order val="11"/>
          <c:tx>
            <c:v>band 11</c:v>
          </c:tx>
          <c:spPr>
            <a:ln w="12700">
              <a:solidFill>
                <a:srgbClr val="FF0000"/>
              </a:solidFill>
              <a:prstDash val="solid"/>
            </a:ln>
          </c:spPr>
          <c:marker>
            <c:symbol val="none"/>
          </c:marker>
          <c:xVal>
            <c:numRef>
              <c:f>'Dispersion Data'!$A$1:$A$37</c:f>
              <c:numCache>
                <c:formatCode>General</c:formatCode>
                <c:ptCount val="37"/>
                <c:pt idx="0">
                  <c:v>0</c:v>
                </c:pt>
                <c:pt idx="1">
                  <c:v>1.89E-2</c:v>
                </c:pt>
                <c:pt idx="2">
                  <c:v>3.78E-2</c:v>
                </c:pt>
                <c:pt idx="3">
                  <c:v>5.67E-2</c:v>
                </c:pt>
                <c:pt idx="4">
                  <c:v>7.5600000000000001E-2</c:v>
                </c:pt>
                <c:pt idx="5">
                  <c:v>9.4500000000000001E-2</c:v>
                </c:pt>
                <c:pt idx="6">
                  <c:v>0.1134</c:v>
                </c:pt>
                <c:pt idx="7">
                  <c:v>0.1323</c:v>
                </c:pt>
                <c:pt idx="8">
                  <c:v>0.15129999999999999</c:v>
                </c:pt>
                <c:pt idx="9">
                  <c:v>0.17019999999999999</c:v>
                </c:pt>
                <c:pt idx="10">
                  <c:v>0.18909999999999999</c:v>
                </c:pt>
                <c:pt idx="11">
                  <c:v>0.20799999999999999</c:v>
                </c:pt>
                <c:pt idx="12">
                  <c:v>0.22689999999999999</c:v>
                </c:pt>
                <c:pt idx="13">
                  <c:v>0.23630000000000001</c:v>
                </c:pt>
                <c:pt idx="14">
                  <c:v>0.24579999999999999</c:v>
                </c:pt>
                <c:pt idx="15">
                  <c:v>0.25519999999999998</c:v>
                </c:pt>
                <c:pt idx="16">
                  <c:v>0.26469999999999999</c:v>
                </c:pt>
                <c:pt idx="17">
                  <c:v>0.27410000000000001</c:v>
                </c:pt>
                <c:pt idx="18">
                  <c:v>0.28360000000000002</c:v>
                </c:pt>
                <c:pt idx="19">
                  <c:v>0.29310000000000003</c:v>
                </c:pt>
                <c:pt idx="20">
                  <c:v>0.30249999999999999</c:v>
                </c:pt>
                <c:pt idx="21">
                  <c:v>0.312</c:v>
                </c:pt>
                <c:pt idx="22">
                  <c:v>0.32140000000000002</c:v>
                </c:pt>
                <c:pt idx="23">
                  <c:v>0.33090000000000003</c:v>
                </c:pt>
                <c:pt idx="24">
                  <c:v>0.34029999999999999</c:v>
                </c:pt>
                <c:pt idx="25">
                  <c:v>0.35670000000000002</c:v>
                </c:pt>
                <c:pt idx="26">
                  <c:v>0.37309999999999999</c:v>
                </c:pt>
                <c:pt idx="27">
                  <c:v>0.38940000000000002</c:v>
                </c:pt>
                <c:pt idx="28">
                  <c:v>0.40579999999999999</c:v>
                </c:pt>
                <c:pt idx="29">
                  <c:v>0.42220000000000002</c:v>
                </c:pt>
                <c:pt idx="30">
                  <c:v>0.43859999999999999</c:v>
                </c:pt>
                <c:pt idx="31">
                  <c:v>0.45490000000000003</c:v>
                </c:pt>
                <c:pt idx="32">
                  <c:v>0.4713</c:v>
                </c:pt>
                <c:pt idx="33">
                  <c:v>0.48770000000000002</c:v>
                </c:pt>
                <c:pt idx="34">
                  <c:v>0.50409999999999999</c:v>
                </c:pt>
                <c:pt idx="35">
                  <c:v>0.52039999999999997</c:v>
                </c:pt>
                <c:pt idx="36">
                  <c:v>0.53680000000000005</c:v>
                </c:pt>
              </c:numCache>
            </c:numRef>
          </c:xVal>
          <c:yVal>
            <c:numRef>
              <c:f>'Dispersion Data'!$L$1:$L$37</c:f>
              <c:numCache>
                <c:formatCode>General</c:formatCode>
                <c:ptCount val="37"/>
                <c:pt idx="0">
                  <c:v>5.4680999999999997</c:v>
                </c:pt>
                <c:pt idx="1">
                  <c:v>5.5246000000000004</c:v>
                </c:pt>
                <c:pt idx="2">
                  <c:v>5.6917999999999997</c:v>
                </c:pt>
                <c:pt idx="3">
                  <c:v>5.9653</c:v>
                </c:pt>
                <c:pt idx="4">
                  <c:v>6.3413000000000004</c:v>
                </c:pt>
                <c:pt idx="5">
                  <c:v>6.8147000000000002</c:v>
                </c:pt>
                <c:pt idx="6">
                  <c:v>7.0384000000000002</c:v>
                </c:pt>
                <c:pt idx="7">
                  <c:v>6.9348000000000001</c:v>
                </c:pt>
                <c:pt idx="8">
                  <c:v>7.2325999999999997</c:v>
                </c:pt>
                <c:pt idx="9">
                  <c:v>7.8890000000000002</c:v>
                </c:pt>
                <c:pt idx="10">
                  <c:v>8.0055999999999994</c:v>
                </c:pt>
                <c:pt idx="11">
                  <c:v>7.9618000000000002</c:v>
                </c:pt>
                <c:pt idx="12">
                  <c:v>7.9683000000000002</c:v>
                </c:pt>
                <c:pt idx="13">
                  <c:v>7.9618000000000002</c:v>
                </c:pt>
                <c:pt idx="14">
                  <c:v>7.9425999999999997</c:v>
                </c:pt>
                <c:pt idx="15">
                  <c:v>7.9198000000000004</c:v>
                </c:pt>
                <c:pt idx="16">
                  <c:v>7.9164000000000003</c:v>
                </c:pt>
                <c:pt idx="17">
                  <c:v>7.88</c:v>
                </c:pt>
                <c:pt idx="18">
                  <c:v>7.5484</c:v>
                </c:pt>
                <c:pt idx="19">
                  <c:v>7.33</c:v>
                </c:pt>
                <c:pt idx="20">
                  <c:v>7.2054</c:v>
                </c:pt>
                <c:pt idx="21">
                  <c:v>7.1234000000000002</c:v>
                </c:pt>
                <c:pt idx="22">
                  <c:v>7.0643000000000002</c:v>
                </c:pt>
                <c:pt idx="23">
                  <c:v>7.0269000000000004</c:v>
                </c:pt>
                <c:pt idx="24">
                  <c:v>7.0138999999999996</c:v>
                </c:pt>
                <c:pt idx="25">
                  <c:v>7.0286999999999997</c:v>
                </c:pt>
                <c:pt idx="26">
                  <c:v>7.0225999999999997</c:v>
                </c:pt>
                <c:pt idx="27">
                  <c:v>6.8554000000000004</c:v>
                </c:pt>
                <c:pt idx="28">
                  <c:v>6.5145</c:v>
                </c:pt>
                <c:pt idx="29">
                  <c:v>6.2788000000000004</c:v>
                </c:pt>
                <c:pt idx="30">
                  <c:v>6.4195000000000002</c:v>
                </c:pt>
                <c:pt idx="31">
                  <c:v>6.4588999999999999</c:v>
                </c:pt>
                <c:pt idx="32">
                  <c:v>6.1230000000000002</c:v>
                </c:pt>
                <c:pt idx="33">
                  <c:v>5.8421000000000003</c:v>
                </c:pt>
                <c:pt idx="34">
                  <c:v>5.6363000000000003</c:v>
                </c:pt>
                <c:pt idx="35">
                  <c:v>5.5105000000000004</c:v>
                </c:pt>
                <c:pt idx="36">
                  <c:v>5.4680999999999997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B-48F0-4CD9-9461-8BA6A3167789}"/>
            </c:ext>
          </c:extLst>
        </c:ser>
        <c:ser>
          <c:idx val="12"/>
          <c:order val="12"/>
          <c:tx>
            <c:v>band 12</c:v>
          </c:tx>
          <c:spPr>
            <a:ln w="3175">
              <a:solidFill>
                <a:srgbClr val="FF0000"/>
              </a:solidFill>
              <a:prstDash val="solid"/>
            </a:ln>
          </c:spPr>
          <c:marker>
            <c:symbol val="none"/>
          </c:marker>
          <c:xVal>
            <c:numRef>
              <c:f>'Dispersion Data'!$A$1:$A$37</c:f>
              <c:numCache>
                <c:formatCode>General</c:formatCode>
                <c:ptCount val="37"/>
                <c:pt idx="0">
                  <c:v>0</c:v>
                </c:pt>
                <c:pt idx="1">
                  <c:v>1.89E-2</c:v>
                </c:pt>
                <c:pt idx="2">
                  <c:v>3.78E-2</c:v>
                </c:pt>
                <c:pt idx="3">
                  <c:v>5.67E-2</c:v>
                </c:pt>
                <c:pt idx="4">
                  <c:v>7.5600000000000001E-2</c:v>
                </c:pt>
                <c:pt idx="5">
                  <c:v>9.4500000000000001E-2</c:v>
                </c:pt>
                <c:pt idx="6">
                  <c:v>0.1134</c:v>
                </c:pt>
                <c:pt idx="7">
                  <c:v>0.1323</c:v>
                </c:pt>
                <c:pt idx="8">
                  <c:v>0.15129999999999999</c:v>
                </c:pt>
                <c:pt idx="9">
                  <c:v>0.17019999999999999</c:v>
                </c:pt>
                <c:pt idx="10">
                  <c:v>0.18909999999999999</c:v>
                </c:pt>
                <c:pt idx="11">
                  <c:v>0.20799999999999999</c:v>
                </c:pt>
                <c:pt idx="12">
                  <c:v>0.22689999999999999</c:v>
                </c:pt>
                <c:pt idx="13">
                  <c:v>0.23630000000000001</c:v>
                </c:pt>
                <c:pt idx="14">
                  <c:v>0.24579999999999999</c:v>
                </c:pt>
                <c:pt idx="15">
                  <c:v>0.25519999999999998</c:v>
                </c:pt>
                <c:pt idx="16">
                  <c:v>0.26469999999999999</c:v>
                </c:pt>
                <c:pt idx="17">
                  <c:v>0.27410000000000001</c:v>
                </c:pt>
                <c:pt idx="18">
                  <c:v>0.28360000000000002</c:v>
                </c:pt>
                <c:pt idx="19">
                  <c:v>0.29310000000000003</c:v>
                </c:pt>
                <c:pt idx="20">
                  <c:v>0.30249999999999999</c:v>
                </c:pt>
                <c:pt idx="21">
                  <c:v>0.312</c:v>
                </c:pt>
                <c:pt idx="22">
                  <c:v>0.32140000000000002</c:v>
                </c:pt>
                <c:pt idx="23">
                  <c:v>0.33090000000000003</c:v>
                </c:pt>
                <c:pt idx="24">
                  <c:v>0.34029999999999999</c:v>
                </c:pt>
                <c:pt idx="25">
                  <c:v>0.35670000000000002</c:v>
                </c:pt>
                <c:pt idx="26">
                  <c:v>0.37309999999999999</c:v>
                </c:pt>
                <c:pt idx="27">
                  <c:v>0.38940000000000002</c:v>
                </c:pt>
                <c:pt idx="28">
                  <c:v>0.40579999999999999</c:v>
                </c:pt>
                <c:pt idx="29">
                  <c:v>0.42220000000000002</c:v>
                </c:pt>
                <c:pt idx="30">
                  <c:v>0.43859999999999999</c:v>
                </c:pt>
                <c:pt idx="31">
                  <c:v>0.45490000000000003</c:v>
                </c:pt>
                <c:pt idx="32">
                  <c:v>0.4713</c:v>
                </c:pt>
                <c:pt idx="33">
                  <c:v>0.48770000000000002</c:v>
                </c:pt>
                <c:pt idx="34">
                  <c:v>0.50409999999999999</c:v>
                </c:pt>
                <c:pt idx="35">
                  <c:v>0.52039999999999997</c:v>
                </c:pt>
                <c:pt idx="36">
                  <c:v>0.53680000000000005</c:v>
                </c:pt>
              </c:numCache>
            </c:numRef>
          </c:xVal>
          <c:yVal>
            <c:numRef>
              <c:f>'Dispersion Data'!$M$1:$M$37</c:f>
              <c:numCache>
                <c:formatCode>General</c:formatCode>
                <c:ptCount val="37"/>
                <c:pt idx="0">
                  <c:v>6.4962</c:v>
                </c:pt>
                <c:pt idx="1">
                  <c:v>6.5609000000000002</c:v>
                </c:pt>
                <c:pt idx="2">
                  <c:v>6.7450000000000001</c:v>
                </c:pt>
                <c:pt idx="3">
                  <c:v>7.0247000000000002</c:v>
                </c:pt>
                <c:pt idx="4">
                  <c:v>7.3787000000000003</c:v>
                </c:pt>
                <c:pt idx="5">
                  <c:v>7.3209</c:v>
                </c:pt>
                <c:pt idx="6">
                  <c:v>7.3247</c:v>
                </c:pt>
                <c:pt idx="7">
                  <c:v>7.6013000000000002</c:v>
                </c:pt>
                <c:pt idx="8">
                  <c:v>7.9363999999999999</c:v>
                </c:pt>
                <c:pt idx="9">
                  <c:v>8.0814000000000004</c:v>
                </c:pt>
                <c:pt idx="10">
                  <c:v>8.5280000000000005</c:v>
                </c:pt>
                <c:pt idx="11">
                  <c:v>9.0228000000000002</c:v>
                </c:pt>
                <c:pt idx="12">
                  <c:v>9.2408000000000001</c:v>
                </c:pt>
                <c:pt idx="13">
                  <c:v>9.1682000000000006</c:v>
                </c:pt>
                <c:pt idx="14">
                  <c:v>8.9567999999999994</c:v>
                </c:pt>
                <c:pt idx="15">
                  <c:v>8.6457999999999995</c:v>
                </c:pt>
                <c:pt idx="16">
                  <c:v>8.2734000000000005</c:v>
                </c:pt>
                <c:pt idx="17">
                  <c:v>7.9756</c:v>
                </c:pt>
                <c:pt idx="18">
                  <c:v>8.1043000000000003</c:v>
                </c:pt>
                <c:pt idx="19">
                  <c:v>8.2262000000000004</c:v>
                </c:pt>
                <c:pt idx="20">
                  <c:v>8.1943999999999999</c:v>
                </c:pt>
                <c:pt idx="21">
                  <c:v>8.0777000000000001</c:v>
                </c:pt>
                <c:pt idx="22">
                  <c:v>7.9661</c:v>
                </c:pt>
                <c:pt idx="23">
                  <c:v>7.8921000000000001</c:v>
                </c:pt>
                <c:pt idx="24">
                  <c:v>7.8666</c:v>
                </c:pt>
                <c:pt idx="25">
                  <c:v>7.8326000000000002</c:v>
                </c:pt>
                <c:pt idx="26">
                  <c:v>7.7001999999999997</c:v>
                </c:pt>
                <c:pt idx="27">
                  <c:v>7.4893999999999998</c:v>
                </c:pt>
                <c:pt idx="28">
                  <c:v>7.2510000000000003</c:v>
                </c:pt>
                <c:pt idx="29">
                  <c:v>7.0419</c:v>
                </c:pt>
                <c:pt idx="30">
                  <c:v>6.9194000000000004</c:v>
                </c:pt>
                <c:pt idx="31">
                  <c:v>6.8249000000000004</c:v>
                </c:pt>
                <c:pt idx="32">
                  <c:v>7.0740999999999996</c:v>
                </c:pt>
                <c:pt idx="33">
                  <c:v>6.8948</c:v>
                </c:pt>
                <c:pt idx="34">
                  <c:v>6.6847000000000003</c:v>
                </c:pt>
                <c:pt idx="35">
                  <c:v>6.5452000000000004</c:v>
                </c:pt>
                <c:pt idx="36">
                  <c:v>6.496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C-48F0-4CD9-9461-8BA6A3167789}"/>
            </c:ext>
          </c:extLst>
        </c:ser>
        <c:ser>
          <c:idx val="13"/>
          <c:order val="13"/>
          <c:tx>
            <c:v>g</c:v>
          </c:tx>
          <c:spPr>
            <a:ln w="3175">
              <a:solidFill>
                <a:srgbClr val="000000"/>
              </a:solidFill>
              <a:prstDash val="solid"/>
            </a:ln>
          </c:spPr>
          <c:marker>
            <c:symbol val="none"/>
          </c:marker>
          <c:dLbls>
            <c:dLbl>
              <c:idx val="0"/>
              <c:tx>
                <c:rich>
                  <a:bodyPr/>
                  <a:lstStyle/>
                  <a:p>
                    <a:pPr>
                      <a:defRPr>
                        <a:latin typeface="Symbol"/>
                        <a:ea typeface="Symbol"/>
                        <a:cs typeface="Symbol"/>
                      </a:defRPr>
                    </a:pPr>
                    <a:r>
                      <a:rPr lang="en-US"/>
                      <a:t>G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dLblPos val="b"/>
              <c:showLegendKey val="0"/>
              <c:showVal val="0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D-48F0-4CD9-9461-8BA6A3167789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b"/>
              <c:showLegendKey val="0"/>
              <c:showVal val="0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E-48F0-4CD9-9461-8BA6A3167789}"/>
                </c:ext>
              </c:extLst>
            </c:dLbl>
            <c:spPr>
              <a:noFill/>
              <a:ln>
                <a:noFill/>
              </a:ln>
              <a:effectLst/>
            </c:spPr>
            <c:dLblPos val="b"/>
            <c:showLegendKey val="0"/>
            <c:showVal val="0"/>
            <c:showCatName val="0"/>
            <c:showSerName val="1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'Symmetry Lines'!$B$1:$B$2</c:f>
              <c:numCache>
                <c:formatCode>General</c:formatCode>
                <c:ptCount val="2"/>
                <c:pt idx="0">
                  <c:v>0</c:v>
                </c:pt>
                <c:pt idx="1">
                  <c:v>0</c:v>
                </c:pt>
              </c:numCache>
            </c:numRef>
          </c:xVal>
          <c:yVal>
            <c:numRef>
              <c:f>'Symmetry Lines'!$C$1:$C$2</c:f>
              <c:numCache>
                <c:formatCode>General</c:formatCode>
                <c:ptCount val="2"/>
                <c:pt idx="0">
                  <c:v>-2</c:v>
                </c:pt>
                <c:pt idx="1">
                  <c:v>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F-48F0-4CD9-9461-8BA6A3167789}"/>
            </c:ext>
          </c:extLst>
        </c:ser>
        <c:ser>
          <c:idx val="14"/>
          <c:order val="14"/>
          <c:tx>
            <c:v>K</c:v>
          </c:tx>
          <c:spPr>
            <a:ln w="3175">
              <a:solidFill>
                <a:srgbClr val="000000"/>
              </a:solidFill>
              <a:prstDash val="solid"/>
            </a:ln>
          </c:spPr>
          <c:marker>
            <c:symbol val="none"/>
          </c:marker>
          <c:dLbls>
            <c:dLbl>
              <c:idx val="1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b"/>
              <c:showLegendKey val="0"/>
              <c:showVal val="0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0-48F0-4CD9-9461-8BA6A3167789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b"/>
            <c:showLegendKey val="0"/>
            <c:showVal val="0"/>
            <c:showCatName val="0"/>
            <c:showSerName val="1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'Symmetry Lines'!$B$3:$B$4</c:f>
              <c:numCache>
                <c:formatCode>General</c:formatCode>
                <c:ptCount val="2"/>
                <c:pt idx="0">
                  <c:v>0.22687912822997519</c:v>
                </c:pt>
                <c:pt idx="1">
                  <c:v>0.22687912822997519</c:v>
                </c:pt>
              </c:numCache>
            </c:numRef>
          </c:xVal>
          <c:yVal>
            <c:numRef>
              <c:f>'Symmetry Lines'!$C$3:$C$4</c:f>
              <c:numCache>
                <c:formatCode>General</c:formatCode>
                <c:ptCount val="2"/>
                <c:pt idx="0">
                  <c:v>-2</c:v>
                </c:pt>
                <c:pt idx="1">
                  <c:v>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1-48F0-4CD9-9461-8BA6A3167789}"/>
            </c:ext>
          </c:extLst>
        </c:ser>
        <c:ser>
          <c:idx val="15"/>
          <c:order val="15"/>
          <c:tx>
            <c:v>B</c:v>
          </c:tx>
          <c:spPr>
            <a:ln w="3175">
              <a:solidFill>
                <a:srgbClr val="000000"/>
              </a:solidFill>
              <a:prstDash val="solid"/>
            </a:ln>
          </c:spPr>
          <c:marker>
            <c:symbol val="none"/>
          </c:marker>
          <c:dLbls>
            <c:dLbl>
              <c:idx val="0"/>
              <c:tx>
                <c:rich>
                  <a:bodyPr/>
                  <a:lstStyle/>
                  <a:p>
                    <a:r>
                      <a:rPr lang="en-US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M</a:t>
                    </a:r>
                  </a:p>
                </c:rich>
              </c:tx>
              <c:dLblPos val="b"/>
              <c:showLegendKey val="0"/>
              <c:showVal val="0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2-48F0-4CD9-9461-8BA6A3167789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b"/>
              <c:showLegendKey val="0"/>
              <c:showVal val="0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3-48F0-4CD9-9461-8BA6A3167789}"/>
                </c:ext>
              </c:extLst>
            </c:dLbl>
            <c:spPr>
              <a:noFill/>
              <a:ln>
                <a:noFill/>
              </a:ln>
              <a:effectLst/>
            </c:spPr>
            <c:dLblPos val="b"/>
            <c:showLegendKey val="0"/>
            <c:showVal val="0"/>
            <c:showCatName val="0"/>
            <c:showSerName val="1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'Symmetry Lines'!$B$5:$B$6</c:f>
              <c:numCache>
                <c:formatCode>General</c:formatCode>
                <c:ptCount val="2"/>
                <c:pt idx="0">
                  <c:v>0.34031869234496281</c:v>
                </c:pt>
                <c:pt idx="1">
                  <c:v>0.34031869234496281</c:v>
                </c:pt>
              </c:numCache>
            </c:numRef>
          </c:xVal>
          <c:yVal>
            <c:numRef>
              <c:f>'Symmetry Lines'!$C$5:$C$6</c:f>
              <c:numCache>
                <c:formatCode>General</c:formatCode>
                <c:ptCount val="2"/>
                <c:pt idx="0">
                  <c:v>-2</c:v>
                </c:pt>
                <c:pt idx="1">
                  <c:v>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4-48F0-4CD9-9461-8BA6A3167789}"/>
            </c:ext>
          </c:extLst>
        </c:ser>
        <c:ser>
          <c:idx val="16"/>
          <c:order val="16"/>
          <c:tx>
            <c:v>g</c:v>
          </c:tx>
          <c:spPr>
            <a:ln w="3175">
              <a:solidFill>
                <a:srgbClr val="000000"/>
              </a:solidFill>
              <a:prstDash val="solid"/>
            </a:ln>
          </c:spPr>
          <c:marker>
            <c:symbol val="none"/>
          </c:marker>
          <c:dLbls>
            <c:dLbl>
              <c:idx val="0"/>
              <c:tx>
                <c:rich>
                  <a:bodyPr/>
                  <a:lstStyle/>
                  <a:p>
                    <a:pPr>
                      <a:defRPr>
                        <a:latin typeface="Symbol"/>
                        <a:ea typeface="Symbol"/>
                        <a:cs typeface="Symbol"/>
                      </a:defRPr>
                    </a:pPr>
                    <a:r>
                      <a:rPr lang="en-US"/>
                      <a:t>G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dLblPos val="b"/>
              <c:showLegendKey val="0"/>
              <c:showVal val="0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5-48F0-4CD9-9461-8BA6A3167789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b"/>
              <c:showLegendKey val="0"/>
              <c:showVal val="0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6-48F0-4CD9-9461-8BA6A3167789}"/>
                </c:ext>
              </c:extLst>
            </c:dLbl>
            <c:spPr>
              <a:noFill/>
              <a:ln>
                <a:noFill/>
              </a:ln>
              <a:effectLst/>
            </c:spPr>
            <c:dLblPos val="b"/>
            <c:showLegendKey val="0"/>
            <c:showVal val="0"/>
            <c:showCatName val="0"/>
            <c:showSerName val="1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'Symmetry Lines'!$B$7:$B$8</c:f>
              <c:numCache>
                <c:formatCode>General</c:formatCode>
                <c:ptCount val="2"/>
                <c:pt idx="0">
                  <c:v>0.53680178089395136</c:v>
                </c:pt>
                <c:pt idx="1">
                  <c:v>0.53680178089395136</c:v>
                </c:pt>
              </c:numCache>
            </c:numRef>
          </c:xVal>
          <c:yVal>
            <c:numRef>
              <c:f>'Symmetry Lines'!$C$7:$C$8</c:f>
              <c:numCache>
                <c:formatCode>General</c:formatCode>
                <c:ptCount val="2"/>
                <c:pt idx="0">
                  <c:v>-2</c:v>
                </c:pt>
                <c:pt idx="1">
                  <c:v>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7-48F0-4CD9-9461-8BA6A316778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70306207"/>
        <c:axId val="1170311199"/>
      </c:scatterChart>
      <c:valAx>
        <c:axId val="1170306207"/>
        <c:scaling>
          <c:orientation val="minMax"/>
          <c:max val="0.53680178089395136"/>
          <c:min val="0"/>
        </c:scaling>
        <c:delete val="0"/>
        <c:axPos val="b"/>
        <c:majorTickMark val="none"/>
        <c:minorTickMark val="none"/>
        <c:tickLblPos val="none"/>
        <c:crossAx val="1170311199"/>
        <c:crosses val="autoZero"/>
        <c:crossBetween val="midCat"/>
      </c:valAx>
      <c:valAx>
        <c:axId val="1170311199"/>
        <c:scaling>
          <c:orientation val="minMax"/>
          <c:max val="6"/>
          <c:min val="-2"/>
        </c:scaling>
        <c:delete val="0"/>
        <c:axPos val="l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1170306207"/>
        <c:crosses val="autoZero"/>
        <c:crossBetween val="midCat"/>
      </c:valAx>
      <c:spPr>
        <a:noFill/>
        <a:ln w="3175">
          <a:solidFill>
            <a:sysClr val="windowText" lastClr="000000"/>
          </a:solidFill>
        </a:ln>
        <a:extLst>
          <a:ext uri="{909E8E84-426E-40DD-AFC4-6F175D3DCCD1}">
            <a14:hiddenFill xmlns:a14="http://schemas.microsoft.com/office/drawing/2010/main">
              <a:solidFill>
                <a:sysClr val="window" lastClr="FFFFFF"/>
              </a:solidFill>
            </a14:hiddenFill>
          </a:ext>
        </a:extLst>
      </c:spPr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1200"/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5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6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93</Words>
  <Characters>224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vada, Reno</Company>
  <LinksUpToDate>false</LinksUpToDate>
  <CharactersWithSpaces>2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im Ferdous</dc:creator>
  <cp:keywords/>
  <dc:description/>
  <cp:lastModifiedBy>MD Sherajul Islam</cp:lastModifiedBy>
  <cp:revision>2</cp:revision>
  <dcterms:created xsi:type="dcterms:W3CDTF">2022-11-06T23:41:00Z</dcterms:created>
  <dcterms:modified xsi:type="dcterms:W3CDTF">2022-11-06T23:41:00Z</dcterms:modified>
</cp:coreProperties>
</file>